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8EC58B" w14:textId="77777777" w:rsidR="00525216" w:rsidRDefault="00525216">
      <w:r w:rsidRPr="00525216">
        <w:rPr>
          <w:b/>
        </w:rPr>
        <w:t xml:space="preserve">Additional file </w:t>
      </w:r>
      <w:r w:rsidR="00E821F4">
        <w:rPr>
          <w:b/>
        </w:rPr>
        <w:t>1</w:t>
      </w:r>
      <w:r w:rsidRPr="00525216">
        <w:rPr>
          <w:b/>
        </w:rPr>
        <w:t>:</w:t>
      </w:r>
      <w:r>
        <w:t xml:space="preserve"> E</w:t>
      </w:r>
      <w:r w:rsidR="00E821F4">
        <w:t xml:space="preserve">mergency </w:t>
      </w:r>
      <w:r>
        <w:t>D</w:t>
      </w:r>
      <w:r w:rsidR="00E821F4">
        <w:t>epartment</w:t>
      </w:r>
      <w:r>
        <w:t xml:space="preserve"> syndromic </w:t>
      </w:r>
      <w:r w:rsidR="00E821F4">
        <w:t>surveillance (</w:t>
      </w:r>
      <w:proofErr w:type="spellStart"/>
      <w:r w:rsidR="00E821F4">
        <w:t>EDSyS</w:t>
      </w:r>
      <w:proofErr w:type="spellEnd"/>
      <w:r w:rsidR="00E821F4">
        <w:t xml:space="preserve">) </w:t>
      </w:r>
      <w:r>
        <w:t xml:space="preserve">systems identified, number of EDs included, dates </w:t>
      </w:r>
      <w:r w:rsidR="00E821F4">
        <w:t xml:space="preserve">of system start, </w:t>
      </w:r>
      <w:r>
        <w:t xml:space="preserve">most recent data and publication, by country and geographical coverage, with </w:t>
      </w:r>
      <w:r w:rsidR="00E821F4">
        <w:t xml:space="preserve">full </w:t>
      </w:r>
      <w:r>
        <w:t>reference details</w:t>
      </w:r>
    </w:p>
    <w:p w14:paraId="1D3D37D8" w14:textId="77777777" w:rsidR="00525216" w:rsidRDefault="00525216">
      <w:r>
        <w:br w:type="page"/>
      </w:r>
    </w:p>
    <w:tbl>
      <w:tblPr>
        <w:tblW w:w="0" w:type="auto"/>
        <w:tblBorders>
          <w:insideH w:val="single" w:sz="4" w:space="0" w:color="auto"/>
        </w:tblBorders>
        <w:tblLook w:val="04A0" w:firstRow="1" w:lastRow="0" w:firstColumn="1" w:lastColumn="0" w:noHBand="0" w:noVBand="1"/>
      </w:tblPr>
      <w:tblGrid>
        <w:gridCol w:w="1117"/>
        <w:gridCol w:w="1549"/>
        <w:gridCol w:w="1435"/>
        <w:gridCol w:w="1413"/>
        <w:gridCol w:w="1178"/>
        <w:gridCol w:w="1435"/>
        <w:gridCol w:w="1332"/>
        <w:gridCol w:w="774"/>
        <w:gridCol w:w="1252"/>
        <w:gridCol w:w="1196"/>
        <w:gridCol w:w="1277"/>
      </w:tblGrid>
      <w:tr w:rsidR="00EA193D" w:rsidRPr="00EA193D" w14:paraId="05639C8A" w14:textId="77777777" w:rsidTr="00EB40CB">
        <w:trPr>
          <w:trHeight w:val="300"/>
          <w:tblHeader/>
        </w:trPr>
        <w:tc>
          <w:tcPr>
            <w:tcW w:w="0" w:type="auto"/>
            <w:tcBorders>
              <w:top w:val="nil"/>
              <w:bottom w:val="single" w:sz="8" w:space="0" w:color="auto"/>
            </w:tcBorders>
            <w:vAlign w:val="bottom"/>
          </w:tcPr>
          <w:p w14:paraId="509424D9"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lastRenderedPageBreak/>
              <w:t>Country/ territory</w:t>
            </w:r>
          </w:p>
        </w:tc>
        <w:tc>
          <w:tcPr>
            <w:tcW w:w="0" w:type="auto"/>
            <w:tcBorders>
              <w:top w:val="nil"/>
              <w:bottom w:val="single" w:sz="8" w:space="0" w:color="auto"/>
            </w:tcBorders>
            <w:vAlign w:val="bottom"/>
          </w:tcPr>
          <w:p w14:paraId="5E566854"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t>State/ Province</w:t>
            </w:r>
          </w:p>
        </w:tc>
        <w:tc>
          <w:tcPr>
            <w:tcW w:w="0" w:type="auto"/>
            <w:tcBorders>
              <w:top w:val="nil"/>
              <w:bottom w:val="single" w:sz="8" w:space="0" w:color="auto"/>
            </w:tcBorders>
            <w:vAlign w:val="bottom"/>
          </w:tcPr>
          <w:p w14:paraId="33ED5401"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t>County(</w:t>
            </w:r>
            <w:proofErr w:type="spellStart"/>
            <w:r w:rsidRPr="00EA193D">
              <w:rPr>
                <w:rFonts w:asciiTheme="minorHAnsi" w:hAnsiTheme="minorHAnsi" w:cstheme="minorHAnsi"/>
                <w:b/>
                <w:bCs/>
                <w:sz w:val="22"/>
              </w:rPr>
              <w:t>ies</w:t>
            </w:r>
            <w:proofErr w:type="spellEnd"/>
            <w:r w:rsidRPr="00EA193D">
              <w:rPr>
                <w:rFonts w:asciiTheme="minorHAnsi" w:hAnsiTheme="minorHAnsi" w:cstheme="minorHAnsi"/>
                <w:b/>
                <w:bCs/>
                <w:sz w:val="22"/>
              </w:rPr>
              <w:t>)/ region</w:t>
            </w:r>
          </w:p>
        </w:tc>
        <w:tc>
          <w:tcPr>
            <w:tcW w:w="0" w:type="auto"/>
            <w:tcBorders>
              <w:top w:val="nil"/>
              <w:bottom w:val="single" w:sz="8" w:space="0" w:color="auto"/>
            </w:tcBorders>
            <w:vAlign w:val="bottom"/>
          </w:tcPr>
          <w:p w14:paraId="32BC7D03"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t>City/ Hospital</w:t>
            </w:r>
          </w:p>
        </w:tc>
        <w:tc>
          <w:tcPr>
            <w:tcW w:w="0" w:type="auto"/>
            <w:tcBorders>
              <w:top w:val="nil"/>
              <w:bottom w:val="single" w:sz="8" w:space="0" w:color="auto"/>
            </w:tcBorders>
            <w:vAlign w:val="bottom"/>
          </w:tcPr>
          <w:p w14:paraId="04149CFB"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t>Coverage level</w:t>
            </w:r>
          </w:p>
        </w:tc>
        <w:tc>
          <w:tcPr>
            <w:tcW w:w="0" w:type="auto"/>
            <w:tcBorders>
              <w:top w:val="nil"/>
              <w:bottom w:val="single" w:sz="8" w:space="0" w:color="auto"/>
            </w:tcBorders>
            <w:vAlign w:val="bottom"/>
          </w:tcPr>
          <w:p w14:paraId="25D70833"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t>Max EDs included</w:t>
            </w:r>
          </w:p>
        </w:tc>
        <w:tc>
          <w:tcPr>
            <w:tcW w:w="0" w:type="auto"/>
            <w:tcBorders>
              <w:top w:val="nil"/>
              <w:bottom w:val="single" w:sz="8" w:space="0" w:color="auto"/>
            </w:tcBorders>
            <w:vAlign w:val="bottom"/>
          </w:tcPr>
          <w:p w14:paraId="45625D26"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t xml:space="preserve">Start </w:t>
            </w:r>
            <w:r w:rsidR="00EB40CB">
              <w:rPr>
                <w:rFonts w:asciiTheme="minorHAnsi" w:hAnsiTheme="minorHAnsi" w:cstheme="minorHAnsi"/>
                <w:b/>
                <w:bCs/>
                <w:sz w:val="22"/>
              </w:rPr>
              <w:t>year</w:t>
            </w:r>
            <w:r w:rsidRPr="00EA193D">
              <w:rPr>
                <w:rFonts w:asciiTheme="minorHAnsi" w:hAnsiTheme="minorHAnsi" w:cstheme="minorHAnsi"/>
                <w:b/>
                <w:bCs/>
                <w:sz w:val="22"/>
              </w:rPr>
              <w:t xml:space="preserve"> (estimated/ earliest data reported)</w:t>
            </w:r>
          </w:p>
        </w:tc>
        <w:tc>
          <w:tcPr>
            <w:tcW w:w="0" w:type="auto"/>
            <w:tcBorders>
              <w:top w:val="nil"/>
              <w:bottom w:val="single" w:sz="8" w:space="0" w:color="auto"/>
            </w:tcBorders>
            <w:vAlign w:val="bottom"/>
          </w:tcPr>
          <w:p w14:paraId="699C65BA"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t>Latest data</w:t>
            </w:r>
          </w:p>
        </w:tc>
        <w:tc>
          <w:tcPr>
            <w:tcW w:w="0" w:type="auto"/>
            <w:tcBorders>
              <w:top w:val="nil"/>
              <w:bottom w:val="single" w:sz="8" w:space="0" w:color="auto"/>
            </w:tcBorders>
            <w:vAlign w:val="bottom"/>
          </w:tcPr>
          <w:p w14:paraId="2FF77221"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t>Latest publication</w:t>
            </w:r>
          </w:p>
        </w:tc>
        <w:tc>
          <w:tcPr>
            <w:tcW w:w="0" w:type="auto"/>
            <w:tcBorders>
              <w:top w:val="nil"/>
              <w:bottom w:val="single" w:sz="8" w:space="0" w:color="auto"/>
            </w:tcBorders>
            <w:shd w:val="clear" w:color="auto" w:fill="auto"/>
            <w:vAlign w:val="bottom"/>
          </w:tcPr>
          <w:p w14:paraId="42E2227F"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t>Journal article references</w:t>
            </w:r>
          </w:p>
        </w:tc>
        <w:tc>
          <w:tcPr>
            <w:tcW w:w="0" w:type="auto"/>
            <w:tcBorders>
              <w:top w:val="nil"/>
              <w:bottom w:val="single" w:sz="8" w:space="0" w:color="auto"/>
            </w:tcBorders>
            <w:shd w:val="clear" w:color="auto" w:fill="auto"/>
            <w:vAlign w:val="bottom"/>
          </w:tcPr>
          <w:p w14:paraId="7852390D" w14:textId="77777777" w:rsidR="00EA193D" w:rsidRPr="00EA193D" w:rsidRDefault="00EA193D" w:rsidP="00EA193D">
            <w:pPr>
              <w:spacing w:after="0"/>
              <w:rPr>
                <w:rFonts w:asciiTheme="minorHAnsi" w:hAnsiTheme="minorHAnsi" w:cstheme="minorHAnsi"/>
                <w:b/>
                <w:bCs/>
                <w:sz w:val="22"/>
              </w:rPr>
            </w:pPr>
            <w:r w:rsidRPr="00EA193D">
              <w:rPr>
                <w:rFonts w:asciiTheme="minorHAnsi" w:hAnsiTheme="minorHAnsi" w:cstheme="minorHAnsi"/>
                <w:b/>
                <w:bCs/>
                <w:sz w:val="22"/>
              </w:rPr>
              <w:t>Conference abstract references</w:t>
            </w:r>
          </w:p>
        </w:tc>
      </w:tr>
      <w:tr w:rsidR="00EA193D" w:rsidRPr="00EA193D" w14:paraId="5DDBAF74" w14:textId="77777777" w:rsidTr="00EB3977">
        <w:trPr>
          <w:trHeight w:val="300"/>
        </w:trPr>
        <w:tc>
          <w:tcPr>
            <w:tcW w:w="0" w:type="auto"/>
            <w:tcBorders>
              <w:top w:val="single" w:sz="8" w:space="0" w:color="auto"/>
            </w:tcBorders>
            <w:vAlign w:val="center"/>
          </w:tcPr>
          <w:p w14:paraId="5979148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Albania</w:t>
            </w:r>
          </w:p>
        </w:tc>
        <w:tc>
          <w:tcPr>
            <w:tcW w:w="0" w:type="auto"/>
            <w:tcBorders>
              <w:top w:val="single" w:sz="8" w:space="0" w:color="auto"/>
            </w:tcBorders>
            <w:vAlign w:val="center"/>
          </w:tcPr>
          <w:p w14:paraId="15145F7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tcBorders>
              <w:top w:val="single" w:sz="8" w:space="0" w:color="auto"/>
            </w:tcBorders>
            <w:vAlign w:val="center"/>
          </w:tcPr>
          <w:p w14:paraId="499E764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tcBorders>
              <w:top w:val="single" w:sz="8" w:space="0" w:color="auto"/>
            </w:tcBorders>
            <w:vAlign w:val="center"/>
          </w:tcPr>
          <w:p w14:paraId="5F2D324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tcBorders>
              <w:top w:val="single" w:sz="8" w:space="0" w:color="auto"/>
            </w:tcBorders>
            <w:vAlign w:val="center"/>
          </w:tcPr>
          <w:p w14:paraId="63EF950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ational</w:t>
            </w:r>
          </w:p>
        </w:tc>
        <w:tc>
          <w:tcPr>
            <w:tcW w:w="0" w:type="auto"/>
            <w:tcBorders>
              <w:top w:val="single" w:sz="8" w:space="0" w:color="auto"/>
            </w:tcBorders>
            <w:vAlign w:val="center"/>
          </w:tcPr>
          <w:p w14:paraId="793429D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ospitals in all 36 districts</w:t>
            </w:r>
          </w:p>
        </w:tc>
        <w:tc>
          <w:tcPr>
            <w:tcW w:w="0" w:type="auto"/>
            <w:tcBorders>
              <w:top w:val="single" w:sz="8" w:space="0" w:color="auto"/>
            </w:tcBorders>
            <w:vAlign w:val="center"/>
          </w:tcPr>
          <w:p w14:paraId="61352AB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tcBorders>
              <w:top w:val="single" w:sz="8" w:space="0" w:color="auto"/>
            </w:tcBorders>
            <w:vAlign w:val="center"/>
          </w:tcPr>
          <w:p w14:paraId="4FB3943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tcBorders>
              <w:top w:val="single" w:sz="8" w:space="0" w:color="auto"/>
            </w:tcBorders>
            <w:vAlign w:val="center"/>
          </w:tcPr>
          <w:p w14:paraId="374968C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4</w:t>
            </w:r>
          </w:p>
        </w:tc>
        <w:bookmarkStart w:id="0" w:name="OLE_LINK2"/>
        <w:tc>
          <w:tcPr>
            <w:tcW w:w="0" w:type="auto"/>
            <w:tcBorders>
              <w:top w:val="single" w:sz="8" w:space="0" w:color="auto"/>
            </w:tcBorders>
            <w:shd w:val="clear" w:color="auto" w:fill="auto"/>
            <w:vAlign w:val="center"/>
            <w:hideMark/>
          </w:tcPr>
          <w:p w14:paraId="16467F7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p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p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w:t>
            </w:r>
            <w:r w:rsidRPr="00EA193D">
              <w:rPr>
                <w:rFonts w:asciiTheme="minorHAnsi" w:eastAsia="Times New Roman" w:hAnsiTheme="minorHAnsi" w:cstheme="minorHAnsi"/>
                <w:sz w:val="22"/>
                <w:lang w:eastAsia="en-GB"/>
              </w:rPr>
              <w:fldChar w:fldCharType="end"/>
            </w:r>
          </w:p>
        </w:tc>
        <w:tc>
          <w:tcPr>
            <w:tcW w:w="0" w:type="auto"/>
            <w:tcBorders>
              <w:top w:val="single" w:sz="8" w:space="0" w:color="auto"/>
            </w:tcBorders>
            <w:shd w:val="clear" w:color="auto" w:fill="auto"/>
            <w:vAlign w:val="center"/>
            <w:hideMark/>
          </w:tcPr>
          <w:p w14:paraId="2995409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2887EB83" w14:textId="77777777" w:rsidTr="00EB3977">
        <w:trPr>
          <w:trHeight w:val="1200"/>
        </w:trPr>
        <w:tc>
          <w:tcPr>
            <w:tcW w:w="0" w:type="auto"/>
            <w:vMerge w:val="restart"/>
            <w:shd w:val="clear" w:color="auto" w:fill="F2F2F2" w:themeFill="background1" w:themeFillShade="F2"/>
            <w:vAlign w:val="center"/>
          </w:tcPr>
          <w:p w14:paraId="4FE6E3B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Australia</w:t>
            </w:r>
          </w:p>
        </w:tc>
        <w:tc>
          <w:tcPr>
            <w:tcW w:w="0" w:type="auto"/>
            <w:shd w:val="clear" w:color="auto" w:fill="F2F2F2" w:themeFill="background1" w:themeFillShade="F2"/>
            <w:vAlign w:val="center"/>
          </w:tcPr>
          <w:p w14:paraId="67BB810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ew South Wales</w:t>
            </w:r>
          </w:p>
        </w:tc>
        <w:tc>
          <w:tcPr>
            <w:tcW w:w="0" w:type="auto"/>
            <w:shd w:val="clear" w:color="auto" w:fill="F2F2F2" w:themeFill="background1" w:themeFillShade="F2"/>
            <w:vAlign w:val="center"/>
          </w:tcPr>
          <w:p w14:paraId="1F51F2A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25D726A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49F34FD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shd w:val="clear" w:color="auto" w:fill="F2F2F2" w:themeFill="background1" w:themeFillShade="F2"/>
            <w:vAlign w:val="center"/>
          </w:tcPr>
          <w:p w14:paraId="164A4C7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68 hospitals, 85% of ED activity</w:t>
            </w:r>
          </w:p>
        </w:tc>
        <w:tc>
          <w:tcPr>
            <w:tcW w:w="0" w:type="auto"/>
            <w:shd w:val="clear" w:color="auto" w:fill="F2F2F2" w:themeFill="background1" w:themeFillShade="F2"/>
            <w:vAlign w:val="center"/>
          </w:tcPr>
          <w:p w14:paraId="3B64198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shd w:val="clear" w:color="auto" w:fill="F2F2F2" w:themeFill="background1" w:themeFillShade="F2"/>
            <w:vAlign w:val="center"/>
          </w:tcPr>
          <w:p w14:paraId="0A34B8B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4</w:t>
            </w:r>
          </w:p>
        </w:tc>
        <w:tc>
          <w:tcPr>
            <w:tcW w:w="0" w:type="auto"/>
            <w:shd w:val="clear" w:color="auto" w:fill="F2F2F2" w:themeFill="background1" w:themeFillShade="F2"/>
            <w:vAlign w:val="center"/>
          </w:tcPr>
          <w:p w14:paraId="239E5E4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shd w:val="clear" w:color="auto" w:fill="F2F2F2" w:themeFill="background1" w:themeFillShade="F2"/>
            <w:vAlign w:val="center"/>
            <w:hideMark/>
          </w:tcPr>
          <w:p w14:paraId="0D93ACE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ZT5PY3QgMjAwOTwvZGF0ZT48L3B1Yi1kYXRlcz48L2RhdGVzPjxwdWItbG9jYXRpb24+U3dlZGVu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Bv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BUEVDIGNvdW50cmllczwva2V5d29yZD48a2V5d29yZD5BdXN0cmFsYXNp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==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00A036B0">
              <w:rPr>
                <w:rFonts w:asciiTheme="minorHAnsi" w:eastAsia="Times New Roman" w:hAnsiTheme="minorHAnsi" w:cstheme="minorHAnsi"/>
                <w:sz w:val="22"/>
                <w:lang w:eastAsia="en-GB"/>
              </w:rPr>
              <w:fldChar w:fldCharType="begin">
                <w:fldData xml:space="preserve">ZT5PY3QgMjAwOTwvZGF0ZT48L3B1Yi1kYXRlcz48L2RhdGVzPjxwdWItbG9jYXRpb24+U3dlZGVu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17)</w:t>
            </w:r>
            <w:r w:rsidRPr="00EA193D">
              <w:rPr>
                <w:rFonts w:asciiTheme="minorHAnsi" w:eastAsia="Times New Roman" w:hAnsiTheme="minorHAnsi" w:cstheme="minorHAnsi"/>
                <w:sz w:val="22"/>
                <w:lang w:eastAsia="en-GB"/>
              </w:rPr>
              <w:fldChar w:fldCharType="end"/>
            </w:r>
          </w:p>
        </w:tc>
        <w:tc>
          <w:tcPr>
            <w:tcW w:w="0" w:type="auto"/>
            <w:shd w:val="clear" w:color="auto" w:fill="F2F2F2" w:themeFill="background1" w:themeFillShade="F2"/>
            <w:vAlign w:val="center"/>
            <w:hideMark/>
          </w:tcPr>
          <w:p w14:paraId="755DBF7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11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11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8, 19)</w:t>
            </w:r>
            <w:r w:rsidRPr="00EA193D">
              <w:rPr>
                <w:rFonts w:asciiTheme="minorHAnsi" w:eastAsia="Times New Roman" w:hAnsiTheme="minorHAnsi" w:cstheme="minorHAnsi"/>
                <w:sz w:val="22"/>
                <w:lang w:eastAsia="en-GB"/>
              </w:rPr>
              <w:fldChar w:fldCharType="end"/>
            </w:r>
          </w:p>
        </w:tc>
      </w:tr>
      <w:tr w:rsidR="00EA193D" w:rsidRPr="00EA193D" w14:paraId="6F84E9B8" w14:textId="77777777" w:rsidTr="00EB3977">
        <w:trPr>
          <w:trHeight w:val="300"/>
        </w:trPr>
        <w:tc>
          <w:tcPr>
            <w:tcW w:w="0" w:type="auto"/>
            <w:vMerge/>
            <w:shd w:val="clear" w:color="auto" w:fill="F2F2F2" w:themeFill="background1" w:themeFillShade="F2"/>
            <w:vAlign w:val="center"/>
          </w:tcPr>
          <w:p w14:paraId="0162D6FC" w14:textId="77777777" w:rsidR="00EA193D" w:rsidRPr="00EA193D" w:rsidRDefault="00EA193D" w:rsidP="00EA193D">
            <w:pPr>
              <w:spacing w:after="0"/>
              <w:rPr>
                <w:rFonts w:asciiTheme="minorHAnsi" w:hAnsiTheme="minorHAnsi" w:cstheme="minorHAnsi"/>
                <w:sz w:val="22"/>
              </w:rPr>
            </w:pPr>
          </w:p>
        </w:tc>
        <w:tc>
          <w:tcPr>
            <w:tcW w:w="0" w:type="auto"/>
            <w:shd w:val="clear" w:color="auto" w:fill="F2F2F2" w:themeFill="background1" w:themeFillShade="F2"/>
            <w:vAlign w:val="center"/>
          </w:tcPr>
          <w:p w14:paraId="47DE459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Victoria</w:t>
            </w:r>
          </w:p>
        </w:tc>
        <w:tc>
          <w:tcPr>
            <w:tcW w:w="0" w:type="auto"/>
            <w:shd w:val="clear" w:color="auto" w:fill="F2F2F2" w:themeFill="background1" w:themeFillShade="F2"/>
            <w:vAlign w:val="center"/>
          </w:tcPr>
          <w:p w14:paraId="35203C4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30B511E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elbourne</w:t>
            </w:r>
          </w:p>
        </w:tc>
        <w:tc>
          <w:tcPr>
            <w:tcW w:w="0" w:type="auto"/>
            <w:shd w:val="clear" w:color="auto" w:fill="F2F2F2" w:themeFill="background1" w:themeFillShade="F2"/>
            <w:vAlign w:val="center"/>
          </w:tcPr>
          <w:p w14:paraId="2D7BFDB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ospital(s)</w:t>
            </w:r>
          </w:p>
        </w:tc>
        <w:tc>
          <w:tcPr>
            <w:tcW w:w="0" w:type="auto"/>
            <w:shd w:val="clear" w:color="auto" w:fill="F2F2F2" w:themeFill="background1" w:themeFillShade="F2"/>
            <w:vAlign w:val="center"/>
          </w:tcPr>
          <w:p w14:paraId="08C2386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 EDs</w:t>
            </w:r>
          </w:p>
        </w:tc>
        <w:tc>
          <w:tcPr>
            <w:tcW w:w="0" w:type="auto"/>
            <w:shd w:val="clear" w:color="auto" w:fill="F2F2F2" w:themeFill="background1" w:themeFillShade="F2"/>
            <w:vAlign w:val="center"/>
          </w:tcPr>
          <w:p w14:paraId="1DFB24E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shd w:val="clear" w:color="auto" w:fill="F2F2F2" w:themeFill="background1" w:themeFillShade="F2"/>
            <w:vAlign w:val="center"/>
          </w:tcPr>
          <w:p w14:paraId="46C3AF6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shd w:val="clear" w:color="auto" w:fill="F2F2F2" w:themeFill="background1" w:themeFillShade="F2"/>
            <w:vAlign w:val="center"/>
          </w:tcPr>
          <w:p w14:paraId="5C2DA59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shd w:val="clear" w:color="auto" w:fill="F2F2F2" w:themeFill="background1" w:themeFillShade="F2"/>
            <w:vAlign w:val="center"/>
            <w:hideMark/>
          </w:tcPr>
          <w:p w14:paraId="5E366626"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1v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</w:fldData>
              </w:fldChar>
            </w:r>
            <w:r w:rsidR="000322C4">
              <w:rPr>
                <w:rFonts w:asciiTheme="minorHAnsi" w:eastAsia="Times New Roman" w:hAnsiTheme="minorHAnsi" w:cstheme="minorHAnsi"/>
                <w:sz w:val="22"/>
                <w:lang w:eastAsia="en-GB"/>
              </w:rPr>
              <w:instrText xml:space="preserve"> ADDIN EN.CITE </w:instrText>
            </w:r>
            <w:r w:rsidR="000322C4">
              <w:rPr>
                <w:rFonts w:asciiTheme="minorHAnsi" w:eastAsia="Times New Roman" w:hAnsiTheme="minorHAnsi" w:cstheme="minorHAnsi"/>
                <w:sz w:val="22"/>
                <w:lang w:eastAsia="en-GB"/>
              </w:rPr>
              <w:fldChar w:fldCharType="begin">
                <w:fldData xml:space="preserve">PEVuZE5vdGU+PENpdGUgRXhjbHVkZUF1dGg9IjEiIEV4Y2x1ZGVZZWFyPSIxIj48QXV0aG9yPk1v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</w:fldData>
              </w:fldChar>
            </w:r>
            <w:r w:rsidR="000322C4">
              <w:rPr>
                <w:rFonts w:asciiTheme="minorHAnsi" w:eastAsia="Times New Roman" w:hAnsiTheme="minorHAnsi" w:cstheme="minorHAnsi"/>
                <w:sz w:val="22"/>
                <w:lang w:eastAsia="en-GB"/>
              </w:rPr>
              <w:instrText xml:space="preserve"> ADDIN EN.CITE.DATA </w:instrText>
            </w:r>
            <w:r w:rsidR="000322C4">
              <w:rPr>
                <w:rFonts w:asciiTheme="minorHAnsi" w:eastAsia="Times New Roman" w:hAnsiTheme="minorHAnsi" w:cstheme="minorHAnsi"/>
                <w:sz w:val="22"/>
                <w:lang w:eastAsia="en-GB"/>
              </w:rPr>
            </w:r>
            <w:r w:rsidR="000322C4">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0)</w:t>
            </w:r>
            <w:r w:rsidRPr="00EA193D">
              <w:rPr>
                <w:rFonts w:asciiTheme="minorHAnsi" w:eastAsia="Times New Roman" w:hAnsiTheme="minorHAnsi" w:cstheme="minorHAnsi"/>
                <w:sz w:val="22"/>
                <w:lang w:eastAsia="en-GB"/>
              </w:rPr>
              <w:fldChar w:fldCharType="end"/>
            </w:r>
          </w:p>
        </w:tc>
        <w:tc>
          <w:tcPr>
            <w:tcW w:w="0" w:type="auto"/>
            <w:shd w:val="clear" w:color="auto" w:fill="F2F2F2" w:themeFill="background1" w:themeFillShade="F2"/>
            <w:vAlign w:val="center"/>
            <w:hideMark/>
          </w:tcPr>
          <w:p w14:paraId="67F9A6E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4AAC621F" w14:textId="77777777" w:rsidTr="00EB3977">
        <w:trPr>
          <w:trHeight w:val="300"/>
        </w:trPr>
        <w:tc>
          <w:tcPr>
            <w:tcW w:w="0" w:type="auto"/>
            <w:vMerge/>
            <w:shd w:val="clear" w:color="auto" w:fill="F2F2F2" w:themeFill="background1" w:themeFillShade="F2"/>
            <w:vAlign w:val="center"/>
          </w:tcPr>
          <w:p w14:paraId="59073712" w14:textId="77777777" w:rsidR="00EA193D" w:rsidRPr="00EA193D" w:rsidRDefault="00EA193D" w:rsidP="00EA193D">
            <w:pPr>
              <w:spacing w:after="0"/>
              <w:rPr>
                <w:rFonts w:asciiTheme="minorHAnsi" w:hAnsiTheme="minorHAnsi" w:cstheme="minorHAnsi"/>
                <w:sz w:val="22"/>
              </w:rPr>
            </w:pPr>
          </w:p>
        </w:tc>
        <w:tc>
          <w:tcPr>
            <w:tcW w:w="0" w:type="auto"/>
            <w:shd w:val="clear" w:color="auto" w:fill="F2F2F2" w:themeFill="background1" w:themeFillShade="F2"/>
            <w:vAlign w:val="center"/>
          </w:tcPr>
          <w:p w14:paraId="04D897D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Victoria</w:t>
            </w:r>
          </w:p>
        </w:tc>
        <w:tc>
          <w:tcPr>
            <w:tcW w:w="0" w:type="auto"/>
            <w:shd w:val="clear" w:color="auto" w:fill="F2F2F2" w:themeFill="background1" w:themeFillShade="F2"/>
            <w:vAlign w:val="center"/>
          </w:tcPr>
          <w:p w14:paraId="0446C97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2AAB74F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elbourne</w:t>
            </w:r>
          </w:p>
        </w:tc>
        <w:tc>
          <w:tcPr>
            <w:tcW w:w="0" w:type="auto"/>
            <w:shd w:val="clear" w:color="auto" w:fill="F2F2F2" w:themeFill="background1" w:themeFillShade="F2"/>
            <w:vAlign w:val="center"/>
          </w:tcPr>
          <w:p w14:paraId="0EB3951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ospital</w:t>
            </w:r>
          </w:p>
        </w:tc>
        <w:tc>
          <w:tcPr>
            <w:tcW w:w="0" w:type="auto"/>
            <w:shd w:val="clear" w:color="auto" w:fill="F2F2F2" w:themeFill="background1" w:themeFillShade="F2"/>
            <w:vAlign w:val="center"/>
          </w:tcPr>
          <w:p w14:paraId="1A6BF11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 ED</w:t>
            </w:r>
          </w:p>
        </w:tc>
        <w:tc>
          <w:tcPr>
            <w:tcW w:w="0" w:type="auto"/>
            <w:shd w:val="clear" w:color="auto" w:fill="F2F2F2" w:themeFill="background1" w:themeFillShade="F2"/>
            <w:vAlign w:val="center"/>
          </w:tcPr>
          <w:p w14:paraId="3A0C053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shd w:val="clear" w:color="auto" w:fill="F2F2F2" w:themeFill="background1" w:themeFillShade="F2"/>
            <w:vAlign w:val="center"/>
          </w:tcPr>
          <w:p w14:paraId="7A3132B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shd w:val="clear" w:color="auto" w:fill="F2F2F2" w:themeFill="background1" w:themeFillShade="F2"/>
            <w:vAlign w:val="center"/>
          </w:tcPr>
          <w:p w14:paraId="4C72D27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shd w:val="clear" w:color="auto" w:fill="F2F2F2" w:themeFill="background1" w:themeFillShade="F2"/>
            <w:vAlign w:val="center"/>
            <w:hideMark/>
          </w:tcPr>
          <w:p w14:paraId="6C003BF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Jh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Jh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1)</w:t>
            </w:r>
            <w:r w:rsidRPr="00EA193D">
              <w:rPr>
                <w:rFonts w:asciiTheme="minorHAnsi" w:eastAsia="Times New Roman" w:hAnsiTheme="minorHAnsi" w:cstheme="minorHAnsi"/>
                <w:sz w:val="22"/>
                <w:lang w:eastAsia="en-GB"/>
              </w:rPr>
              <w:fldChar w:fldCharType="end"/>
            </w:r>
          </w:p>
        </w:tc>
        <w:tc>
          <w:tcPr>
            <w:tcW w:w="0" w:type="auto"/>
            <w:shd w:val="clear" w:color="auto" w:fill="F2F2F2" w:themeFill="background1" w:themeFillShade="F2"/>
            <w:vAlign w:val="center"/>
            <w:hideMark/>
          </w:tcPr>
          <w:p w14:paraId="6008BFA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3CB3CAF6" w14:textId="77777777" w:rsidTr="00EB3977">
        <w:trPr>
          <w:trHeight w:val="300"/>
        </w:trPr>
        <w:tc>
          <w:tcPr>
            <w:tcW w:w="0" w:type="auto"/>
            <w:vMerge w:val="restart"/>
            <w:vAlign w:val="center"/>
          </w:tcPr>
          <w:p w14:paraId="523D28E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anada</w:t>
            </w:r>
          </w:p>
        </w:tc>
        <w:tc>
          <w:tcPr>
            <w:tcW w:w="0" w:type="auto"/>
            <w:vAlign w:val="center"/>
          </w:tcPr>
          <w:p w14:paraId="0F5750D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Alberta</w:t>
            </w:r>
          </w:p>
        </w:tc>
        <w:tc>
          <w:tcPr>
            <w:tcW w:w="0" w:type="auto"/>
            <w:vAlign w:val="center"/>
          </w:tcPr>
          <w:p w14:paraId="23C4BB3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Edmonton</w:t>
            </w:r>
          </w:p>
        </w:tc>
        <w:tc>
          <w:tcPr>
            <w:tcW w:w="0" w:type="auto"/>
            <w:vAlign w:val="center"/>
          </w:tcPr>
          <w:p w14:paraId="4D4F23E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020C5C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Public Health Unit</w:t>
            </w:r>
          </w:p>
        </w:tc>
        <w:tc>
          <w:tcPr>
            <w:tcW w:w="0" w:type="auto"/>
            <w:vAlign w:val="center"/>
          </w:tcPr>
          <w:p w14:paraId="34506F5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CCBFC7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08A0A93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vAlign w:val="center"/>
          </w:tcPr>
          <w:p w14:paraId="16874F0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auto"/>
            <w:vAlign w:val="center"/>
            <w:hideMark/>
          </w:tcPr>
          <w:p w14:paraId="5FEEDEE2"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69E9782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Rh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Rh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2, 23)</w:t>
            </w:r>
            <w:r w:rsidRPr="00EA193D">
              <w:rPr>
                <w:rFonts w:asciiTheme="minorHAnsi" w:eastAsia="Times New Roman" w:hAnsiTheme="minorHAnsi" w:cstheme="minorHAnsi"/>
                <w:sz w:val="22"/>
                <w:lang w:eastAsia="en-GB"/>
              </w:rPr>
              <w:fldChar w:fldCharType="end"/>
            </w:r>
          </w:p>
        </w:tc>
      </w:tr>
      <w:tr w:rsidR="00EA193D" w:rsidRPr="00EA193D" w14:paraId="532DE1D2" w14:textId="77777777" w:rsidTr="00EB3977">
        <w:trPr>
          <w:trHeight w:val="300"/>
        </w:trPr>
        <w:tc>
          <w:tcPr>
            <w:tcW w:w="0" w:type="auto"/>
            <w:vMerge/>
            <w:vAlign w:val="center"/>
          </w:tcPr>
          <w:p w14:paraId="587E01D4"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519004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anitoba</w:t>
            </w:r>
          </w:p>
        </w:tc>
        <w:tc>
          <w:tcPr>
            <w:tcW w:w="0" w:type="auto"/>
            <w:vAlign w:val="center"/>
          </w:tcPr>
          <w:p w14:paraId="5B2C6A9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202627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innipeg</w:t>
            </w:r>
          </w:p>
        </w:tc>
        <w:tc>
          <w:tcPr>
            <w:tcW w:w="0" w:type="auto"/>
            <w:vAlign w:val="center"/>
          </w:tcPr>
          <w:p w14:paraId="40879AB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2D47162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7 EDs</w:t>
            </w:r>
          </w:p>
        </w:tc>
        <w:tc>
          <w:tcPr>
            <w:tcW w:w="0" w:type="auto"/>
            <w:vAlign w:val="center"/>
          </w:tcPr>
          <w:p w14:paraId="1B29AE7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vAlign w:val="center"/>
          </w:tcPr>
          <w:p w14:paraId="2915B11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vAlign w:val="center"/>
          </w:tcPr>
          <w:p w14:paraId="403888B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4</w:t>
            </w:r>
          </w:p>
        </w:tc>
        <w:tc>
          <w:tcPr>
            <w:tcW w:w="0" w:type="auto"/>
            <w:shd w:val="clear" w:color="auto" w:fill="auto"/>
            <w:vAlign w:val="center"/>
            <w:hideMark/>
          </w:tcPr>
          <w:p w14:paraId="53E2A76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Ro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Ro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4)</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393C239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McDonald&lt;/Author&gt;&lt;Year&gt;2006&lt;/Year&gt;&lt;RecNum&gt;806&lt;/RecNum&gt;&lt;DisplayText&gt;(25, 26)&lt;/DisplayText&gt;&lt;record&gt;&lt;rec-number&gt;806&lt;/rec-number&gt;&lt;foreign-keys&gt;&lt;key app="EN" db-id="av0w2xdrj9pzv6esvw8vdps9rvp2pwzfdrvd" timestamp="1528466596"&gt;806&lt;/key&gt;&lt;/foreign-keys&gt;&lt;ref-type name="Conference Paper"&gt;47&lt;/ref-type&gt;&lt;contributors&gt;&lt;authors&gt;&lt;author&gt;Laura McDonald&lt;/author&gt;&lt;author&gt; Victoria Edge&lt;/author&gt;&lt;author&gt; Jeff Aramini &lt;/author&gt;&lt;author&gt; Kara McDonald&lt;/author&gt;&lt;/authors&gt;&lt;/contributors&gt;&lt;titles&gt;&lt;title&gt;Evaluation of a Systematic Emergency Department Chief Complaint System for Near Real-Time Public Health Surveillance&lt;/title&gt;&lt;secondary-title&gt;Advances in Disease Surveillance. &lt;/secondary-title&gt;&lt;/titles&gt;&lt;pages&gt;206&lt;/pages&gt;&lt;volume&gt;2&lt;/volume&gt;&lt;dates&gt;&lt;year&gt;2006&lt;/year&gt;&lt;pub-dates&gt;&lt;date&gt;2007&lt;/date&gt;&lt;/pub-dates&gt;&lt;/dates&gt;&lt;urls&gt;&lt;related-urls&gt;&lt;url&gt;&lt;style face="underline" font="default" size="100%"&gt;http://faculty.washington.edu/lober/www.isdsjournal.org/htdocs/articles/940.pdf&lt;/style&gt;&lt;/url&gt;&lt;/related-urls&gt;&lt;/urls&gt;&lt;/record&gt;&lt;/Cite&gt;&lt;Cite ExcludeAuth="1" ExcludeYear="1"&gt;&lt;Author&gt;Aramini&lt;/Author&gt;&lt;Year&gt;2006&lt;/Year&gt;&lt;RecNum&gt;807&lt;/RecNum&gt;&lt;record&gt;&lt;rec-number&gt;807&lt;/rec-number&gt;&lt;foreign-keys&gt;&lt;key app="EN" db-id="av0w2xdrj9pzv6esvw8vdps9rvp2pwzfdrvd" timestamp="1528466596"&gt;807&lt;/key&gt;&lt;/foreign-keys&gt;&lt;ref-type name="Conference Paper"&gt;47&lt;/ref-type&gt;&lt;contributors&gt;&lt;authors&gt;&lt;author&gt;Laura McDonald&lt;/author&gt;&lt;author&gt; Glenn Guthrie&lt;/author&gt;&lt;author&gt; Victoria Edge&lt;/author&gt;&lt;author&gt; Jeff Aramini &lt;/author&gt;&lt;/authors&gt;&lt;/contributors&gt;&lt;titles&gt;&lt;title&gt;Detection Abilities of Several Commonly Used Algorithms as Determined by Simulation Analysis&lt;/title&gt;&lt;secondary-title&gt;Advances in Disease Surveillance. &lt;/secondary-title&gt;&lt;/titles&gt;&lt;pages&gt;205&lt;/pages&gt;&lt;volume&gt;2&lt;/volume&gt;&lt;dates&gt;&lt;year&gt;2006&lt;/year&gt;&lt;pub-dates&gt;&lt;date&gt;2007&lt;/date&gt;&lt;/pub-dates&gt;&lt;/dates&gt;&lt;urls&gt;&lt;related-urls&gt;&lt;url&gt;&lt;style face="underline" font="default" size="100%"&gt;http://faculty.washington.edu/lober/www.isdsjournal.org/htdocs/articles/939.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5, 26)</w:t>
            </w:r>
            <w:r w:rsidRPr="00EA193D">
              <w:rPr>
                <w:rFonts w:asciiTheme="minorHAnsi" w:eastAsia="Times New Roman" w:hAnsiTheme="minorHAnsi" w:cstheme="minorHAnsi"/>
                <w:sz w:val="22"/>
                <w:lang w:eastAsia="en-GB"/>
              </w:rPr>
              <w:fldChar w:fldCharType="end"/>
            </w:r>
          </w:p>
        </w:tc>
      </w:tr>
      <w:tr w:rsidR="00EA193D" w:rsidRPr="00EA193D" w14:paraId="43CCEF6D" w14:textId="77777777" w:rsidTr="00EB3977">
        <w:trPr>
          <w:trHeight w:val="900"/>
        </w:trPr>
        <w:tc>
          <w:tcPr>
            <w:tcW w:w="0" w:type="auto"/>
            <w:vMerge/>
            <w:vAlign w:val="center"/>
          </w:tcPr>
          <w:p w14:paraId="223D1533"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1C630C3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Ontario</w:t>
            </w:r>
          </w:p>
        </w:tc>
        <w:tc>
          <w:tcPr>
            <w:tcW w:w="0" w:type="auto"/>
            <w:vAlign w:val="center"/>
          </w:tcPr>
          <w:p w14:paraId="1ED74BE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488AFA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AC8148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Province</w:t>
            </w:r>
          </w:p>
        </w:tc>
        <w:tc>
          <w:tcPr>
            <w:tcW w:w="0" w:type="auto"/>
            <w:vAlign w:val="center"/>
          </w:tcPr>
          <w:p w14:paraId="78C85DF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32 hospitals, &gt;80% of ED visits in Ontario</w:t>
            </w:r>
          </w:p>
        </w:tc>
        <w:tc>
          <w:tcPr>
            <w:tcW w:w="0" w:type="auto"/>
            <w:vAlign w:val="center"/>
          </w:tcPr>
          <w:p w14:paraId="39CA1EF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1A13510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7218958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342DD61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ty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</w:fldData>
              </w:fldChar>
            </w:r>
            <w:r w:rsidR="000322C4">
              <w:rPr>
                <w:rFonts w:asciiTheme="minorHAnsi" w:eastAsia="Times New Roman" w:hAnsiTheme="minorHAnsi" w:cstheme="minorHAnsi"/>
                <w:sz w:val="22"/>
                <w:lang w:eastAsia="en-GB"/>
              </w:rPr>
              <w:instrText xml:space="preserve"> ADDIN EN.CITE </w:instrText>
            </w:r>
            <w:r w:rsidR="000322C4">
              <w:rPr>
                <w:rFonts w:asciiTheme="minorHAnsi" w:eastAsia="Times New Roman" w:hAnsiTheme="minorHAnsi" w:cstheme="minorHAnsi"/>
                <w:sz w:val="22"/>
                <w:lang w:eastAsia="en-GB"/>
              </w:rPr>
              <w:fldChar w:fldCharType="begin">
                <w:fldData xml:space="preserve">PEVuZE5vdGU+PENpdGUgRXhjbHVkZUF1dGg9IjEiIEV4Y2x1ZGVZZWFyPSIxIj48QXV0aG9yPkty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</w:fldData>
              </w:fldChar>
            </w:r>
            <w:r w:rsidR="000322C4">
              <w:rPr>
                <w:rFonts w:asciiTheme="minorHAnsi" w:eastAsia="Times New Roman" w:hAnsiTheme="minorHAnsi" w:cstheme="minorHAnsi"/>
                <w:sz w:val="22"/>
                <w:lang w:eastAsia="en-GB"/>
              </w:rPr>
              <w:instrText xml:space="preserve"> ADDIN EN.CITE.DATA </w:instrText>
            </w:r>
            <w:r w:rsidR="000322C4">
              <w:rPr>
                <w:rFonts w:asciiTheme="minorHAnsi" w:eastAsia="Times New Roman" w:hAnsiTheme="minorHAnsi" w:cstheme="minorHAnsi"/>
                <w:sz w:val="22"/>
                <w:lang w:eastAsia="en-GB"/>
              </w:rPr>
            </w:r>
            <w:r w:rsidR="000322C4">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7-36)</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5D7A9C59"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1j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1j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37-48)</w:t>
            </w:r>
            <w:r w:rsidRPr="00EA193D">
              <w:rPr>
                <w:rFonts w:asciiTheme="minorHAnsi" w:eastAsia="Times New Roman" w:hAnsiTheme="minorHAnsi" w:cstheme="minorHAnsi"/>
                <w:sz w:val="22"/>
                <w:lang w:eastAsia="en-GB"/>
              </w:rPr>
              <w:fldChar w:fldCharType="end"/>
            </w:r>
          </w:p>
        </w:tc>
      </w:tr>
      <w:tr w:rsidR="00EA193D" w:rsidRPr="00EA193D" w14:paraId="488CB9AF" w14:textId="77777777" w:rsidTr="00EB3977">
        <w:trPr>
          <w:trHeight w:val="300"/>
        </w:trPr>
        <w:tc>
          <w:tcPr>
            <w:tcW w:w="0" w:type="auto"/>
            <w:vMerge/>
            <w:vAlign w:val="center"/>
          </w:tcPr>
          <w:p w14:paraId="280A146C"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25BE3553"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0D106C9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1-15 Public Health Units</w:t>
            </w:r>
          </w:p>
        </w:tc>
        <w:tc>
          <w:tcPr>
            <w:tcW w:w="0" w:type="auto"/>
            <w:vAlign w:val="center"/>
          </w:tcPr>
          <w:p w14:paraId="4A21F87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bottom"/>
          </w:tcPr>
          <w:p w14:paraId="144544B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Public Health Unit</w:t>
            </w:r>
          </w:p>
        </w:tc>
        <w:tc>
          <w:tcPr>
            <w:tcW w:w="0" w:type="auto"/>
            <w:vAlign w:val="center"/>
          </w:tcPr>
          <w:p w14:paraId="4069303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E6C6A4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40350E2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5</w:t>
            </w:r>
          </w:p>
        </w:tc>
        <w:tc>
          <w:tcPr>
            <w:tcW w:w="0" w:type="auto"/>
            <w:vAlign w:val="center"/>
          </w:tcPr>
          <w:p w14:paraId="4E6C3C5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2953B77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Jp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Jp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36, 49)</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0BB20C40"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Rivera&lt;/Author&gt;&lt;RecNum&gt;1705&lt;/RecNum&gt;&lt;DisplayText&gt;(48)&lt;/DisplayText&gt;&lt;record&gt;&lt;rec-number&gt;1705&lt;/rec-number&gt;&lt;foreign-keys&gt;&lt;key app="EN" db-id="av0w2xdrj9pzv6esvw8vdps9rvp2pwzfdrvd" timestamp="1534172000"&gt;1705&lt;/key&gt;&lt;/foreign-keys&gt;&lt;ref-type name="Conference Paper"&gt;47&lt;/ref-type&gt;&lt;contributors&gt;&lt;authors&gt;&lt;author&gt;Rivera, Laura&lt;/author&gt;&lt;author&gt; Savage, Rachel&lt;/author&gt;&lt;author&gt; Crowcroft, Natasha&lt;/author&gt;&lt;author&gt; Rosella, Laura&lt;/author&gt;&lt;author&gt; Ye, Li&lt;/author&gt;&lt;author&gt; Bolotin, Shelly&lt;/author&gt;&lt;author&gt; Lou, Wendy&lt;/author&gt;&lt;author&gt; Johnson, Ian&lt;/author&gt;&lt;/authors&gt;&lt;/contributors&gt;&lt;titles&gt;&lt;title&gt;Characterizing Public Health Actions in Response to Syndromic Surveillance Alerts&lt;/title&gt;&lt;secondary-title&gt;Online Journal of Public Health Informatics. 2016; Vol 8, No 1&lt;/secondary-title&gt;&lt;/titles&gt;&lt;pages&gt;e34&lt;/pages&gt;&lt;volume&gt;8&lt;/volume&gt;&lt;number&gt;1&lt;/number&gt;&lt;dates&gt;&lt;year&gt;2015&lt;/year&gt;&lt;pub-dates&gt;&lt;date&gt;2016&lt;/date&gt;&lt;/pub-dates&gt;&lt;/dates&gt;&lt;urls&gt;&lt;related-urls&gt;&lt;url&gt;&lt;style face="underline" font="default" size="100%"&gt;http://ojphi.org/ojs/index.php/ojphi/article/view/6448/5387&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48)</w:t>
            </w:r>
            <w:r w:rsidRPr="00EA193D">
              <w:rPr>
                <w:rFonts w:asciiTheme="minorHAnsi" w:eastAsia="Times New Roman" w:hAnsiTheme="minorHAnsi" w:cstheme="minorHAnsi"/>
                <w:sz w:val="22"/>
                <w:lang w:eastAsia="en-GB"/>
              </w:rPr>
              <w:fldChar w:fldCharType="end"/>
            </w:r>
          </w:p>
        </w:tc>
      </w:tr>
      <w:tr w:rsidR="00EA193D" w:rsidRPr="00EA193D" w14:paraId="6B8C5D1E" w14:textId="77777777" w:rsidTr="00EB3977">
        <w:trPr>
          <w:trHeight w:val="300"/>
        </w:trPr>
        <w:tc>
          <w:tcPr>
            <w:tcW w:w="0" w:type="auto"/>
            <w:vMerge/>
            <w:vAlign w:val="center"/>
          </w:tcPr>
          <w:p w14:paraId="59BC3E85"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25B76D41"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08E7108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w:t>
            </w:r>
          </w:p>
        </w:tc>
        <w:tc>
          <w:tcPr>
            <w:tcW w:w="0" w:type="auto"/>
            <w:vAlign w:val="center"/>
          </w:tcPr>
          <w:p w14:paraId="23721AE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Toronto</w:t>
            </w:r>
          </w:p>
        </w:tc>
        <w:tc>
          <w:tcPr>
            <w:tcW w:w="0" w:type="auto"/>
            <w:vAlign w:val="center"/>
          </w:tcPr>
          <w:p w14:paraId="6B7F068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032A577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A6B265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4BAB69F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0A0E2C8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shd w:val="clear" w:color="auto" w:fill="auto"/>
            <w:vAlign w:val="center"/>
            <w:hideMark/>
          </w:tcPr>
          <w:p w14:paraId="5CCFEE5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2FF8817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Bassil&lt;/Author&gt;&lt;Year&gt;2004&lt;/Year&gt;&lt;RecNum&gt;664&lt;/RecNum&gt;&lt;DisplayText&gt;(47)&lt;/DisplayText&gt;&lt;record&gt;&lt;rec-number&gt;664&lt;/rec-number&gt;&lt;foreign-keys&gt;&lt;key app="EN" db-id="av0w2xdrj9pzv6esvw8vdps9rvp2pwzfdrvd" timestamp="1528466593"&gt;664&lt;/key&gt;&lt;/foreign-keys&gt;&lt;ref-type name="Conference Paper"&gt;47&lt;/ref-type&gt;&lt;contributors&gt;&lt;authors&gt;&lt;author&gt;Bassil, Kate L.&lt;/author&gt;&lt;author&gt; Henry, B.&lt;/author&gt;&lt;author&gt; Rea, E.&lt;/author&gt;&lt;author&gt; Varia, M.&lt;/author&gt;&lt;author&gt; Cole, D.&lt;/author&gt;&lt;/authors&gt;&lt;/contributors&gt;&lt;titles&gt;&lt;title&gt;Public Health Surveillance for World Youth Day -- Toronto, Canada, 2002&lt;/title&gt;&lt;secondary-title&gt;MMWR: Morbidity &amp;amp; Mortality Weekly Report&lt;/secondary-title&gt;&lt;/titles&gt;&lt;periodical&gt;&lt;full-title&gt;MMWR: Morbidity &amp;amp; Mortality Weekly Report&lt;/full-title&gt;&lt;/periodical&gt;&lt;pages&gt;183-183&lt;/pages&gt;&lt;volume&gt;54&lt;/volume&gt;&lt;keywords&gt;&lt;keyword&gt;PUBLIC health surveillance&lt;/keyword&gt;&lt;keyword&gt;EPIDEMIOLOGY&lt;/keyword&gt;&lt;keyword&gt;WORLD Youth Day&lt;/keyword&gt;&lt;/keywords&gt;&lt;dates&gt;&lt;year&gt;2004&lt;/year&gt;&lt;pub-dates&gt;&lt;date&gt;2005&lt;/date&gt;&lt;/pub-dates&gt;&lt;/dates&gt;&lt;isbn&gt;01492195&lt;/isbn&gt;&lt;accession-num&gt;31239048&lt;/accession-num&gt;&lt;urls&gt;&lt;/urls&gt;&lt;remote-database-provider&gt;Hbe&lt;/remote-database-provider&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47)</w:t>
            </w:r>
            <w:r w:rsidRPr="00EA193D">
              <w:rPr>
                <w:rFonts w:asciiTheme="minorHAnsi" w:eastAsia="Times New Roman" w:hAnsiTheme="minorHAnsi" w:cstheme="minorHAnsi"/>
                <w:sz w:val="22"/>
                <w:lang w:eastAsia="en-GB"/>
              </w:rPr>
              <w:fldChar w:fldCharType="end"/>
            </w:r>
          </w:p>
        </w:tc>
      </w:tr>
      <w:tr w:rsidR="00EA193D" w:rsidRPr="00EA193D" w14:paraId="6A257116" w14:textId="77777777" w:rsidTr="00EB3977">
        <w:trPr>
          <w:trHeight w:val="300"/>
        </w:trPr>
        <w:tc>
          <w:tcPr>
            <w:tcW w:w="0" w:type="auto"/>
            <w:vMerge/>
            <w:vAlign w:val="center"/>
          </w:tcPr>
          <w:p w14:paraId="02DD3765"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BA2DBF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Quebec</w:t>
            </w:r>
          </w:p>
        </w:tc>
        <w:tc>
          <w:tcPr>
            <w:tcW w:w="0" w:type="auto"/>
            <w:vAlign w:val="center"/>
          </w:tcPr>
          <w:p w14:paraId="31DD1DA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AC82DF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ontreal</w:t>
            </w:r>
          </w:p>
        </w:tc>
        <w:tc>
          <w:tcPr>
            <w:tcW w:w="0" w:type="auto"/>
            <w:vAlign w:val="center"/>
          </w:tcPr>
          <w:p w14:paraId="3C985EC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3C79EB4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5 hospitals, 28% ED visits</w:t>
            </w:r>
          </w:p>
        </w:tc>
        <w:tc>
          <w:tcPr>
            <w:tcW w:w="0" w:type="auto"/>
            <w:vAlign w:val="center"/>
          </w:tcPr>
          <w:p w14:paraId="2C434EC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vAlign w:val="center"/>
          </w:tcPr>
          <w:p w14:paraId="2D32995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09315F0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5</w:t>
            </w:r>
          </w:p>
        </w:tc>
        <w:tc>
          <w:tcPr>
            <w:tcW w:w="0" w:type="auto"/>
            <w:shd w:val="clear" w:color="auto" w:fill="auto"/>
            <w:vAlign w:val="center"/>
            <w:hideMark/>
          </w:tcPr>
          <w:p w14:paraId="46180AE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h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h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50)</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23680F7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09DDE507" w14:textId="77777777" w:rsidTr="00EB3977">
        <w:trPr>
          <w:trHeight w:val="300"/>
        </w:trPr>
        <w:tc>
          <w:tcPr>
            <w:tcW w:w="0" w:type="auto"/>
            <w:vMerge w:val="restart"/>
            <w:shd w:val="clear" w:color="auto" w:fill="F2F2F2" w:themeFill="background1" w:themeFillShade="F2"/>
            <w:vAlign w:val="center"/>
          </w:tcPr>
          <w:p w14:paraId="39704FA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lastRenderedPageBreak/>
              <w:t>China</w:t>
            </w:r>
          </w:p>
        </w:tc>
        <w:tc>
          <w:tcPr>
            <w:tcW w:w="0" w:type="auto"/>
            <w:shd w:val="clear" w:color="auto" w:fill="F2F2F2" w:themeFill="background1" w:themeFillShade="F2"/>
            <w:vAlign w:val="center"/>
          </w:tcPr>
          <w:p w14:paraId="24AD954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3243F70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74683FD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Beijing</w:t>
            </w:r>
          </w:p>
        </w:tc>
        <w:tc>
          <w:tcPr>
            <w:tcW w:w="0" w:type="auto"/>
            <w:shd w:val="clear" w:color="auto" w:fill="F2F2F2" w:themeFill="background1" w:themeFillShade="F2"/>
            <w:vAlign w:val="center"/>
          </w:tcPr>
          <w:p w14:paraId="5E6566A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shd w:val="clear" w:color="auto" w:fill="F2F2F2" w:themeFill="background1" w:themeFillShade="F2"/>
            <w:vAlign w:val="center"/>
          </w:tcPr>
          <w:p w14:paraId="73200F2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 major hospitals</w:t>
            </w:r>
          </w:p>
        </w:tc>
        <w:tc>
          <w:tcPr>
            <w:tcW w:w="0" w:type="auto"/>
            <w:shd w:val="clear" w:color="auto" w:fill="F2F2F2" w:themeFill="background1" w:themeFillShade="F2"/>
            <w:vAlign w:val="center"/>
          </w:tcPr>
          <w:p w14:paraId="2FF30A8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shd w:val="clear" w:color="auto" w:fill="F2F2F2" w:themeFill="background1" w:themeFillShade="F2"/>
            <w:vAlign w:val="center"/>
          </w:tcPr>
          <w:p w14:paraId="19E7236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shd w:val="clear" w:color="auto" w:fill="F2F2F2" w:themeFill="background1" w:themeFillShade="F2"/>
            <w:vAlign w:val="center"/>
          </w:tcPr>
          <w:p w14:paraId="5346CC4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shd w:val="clear" w:color="auto" w:fill="F2F2F2" w:themeFill="background1" w:themeFillShade="F2"/>
            <w:vAlign w:val="center"/>
            <w:hideMark/>
          </w:tcPr>
          <w:p w14:paraId="5E17F57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F2F2F2" w:themeFill="background1" w:themeFillShade="F2"/>
            <w:vAlign w:val="center"/>
            <w:hideMark/>
          </w:tcPr>
          <w:p w14:paraId="5831CEF8"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Schable&lt;/Author&gt;&lt;Year&gt;2006&lt;/Year&gt;&lt;RecNum&gt;851&lt;/RecNum&gt;&lt;DisplayText&gt;(51)&lt;/DisplayText&gt;&lt;record&gt;&lt;rec-number&gt;851&lt;/rec-number&gt;&lt;foreign-keys&gt;&lt;key app="EN" db-id="av0w2xdrj9pzv6esvw8vdps9rvp2pwzfdrvd" timestamp="1528466596"&gt;851&lt;/key&gt;&lt;/foreign-keys&gt;&lt;ref-type name="Conference Paper"&gt;47&lt;/ref-type&gt;&lt;contributors&gt;&lt;authors&gt;&lt;author&gt;Xiaohui Zhang&lt;/author&gt;&lt;author&gt; Yun Ding&lt;/author&gt;&lt;author&gt; Zhijue Chen&lt;/author&gt;&lt;author&gt; Charles Schable&lt;/author&gt;&lt;/authors&gt;&lt;/contributors&gt;&lt;titles&gt;&lt;title&gt;Development of an Integrated Surveillance System for Beijing &lt;/title&gt;&lt;secondary-title&gt;Advances in Disease Surveillance. &lt;/secondary-title&gt;&lt;/titles&gt;&lt;pages&gt;127&lt;/pages&gt;&lt;volume&gt;2&lt;/volume&gt;&lt;dates&gt;&lt;year&gt;2006&lt;/year&gt;&lt;pub-dates&gt;&lt;date&gt;2007&lt;/date&gt;&lt;/pub-dates&gt;&lt;/dates&gt;&lt;urls&gt;&lt;related-urls&gt;&lt;url&gt;&lt;style face="underline" font="default" size="100%"&gt;http://faculty.washington.edu/lober/www.isdsjournal.org/htdocs/articles/883.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51)</w:t>
            </w:r>
            <w:r w:rsidRPr="00EA193D">
              <w:rPr>
                <w:rFonts w:asciiTheme="minorHAnsi" w:eastAsia="Times New Roman" w:hAnsiTheme="minorHAnsi" w:cstheme="minorHAnsi"/>
                <w:sz w:val="22"/>
                <w:lang w:eastAsia="en-GB"/>
              </w:rPr>
              <w:fldChar w:fldCharType="end"/>
            </w:r>
          </w:p>
        </w:tc>
      </w:tr>
      <w:tr w:rsidR="00EA193D" w:rsidRPr="00EA193D" w14:paraId="74CBA953" w14:textId="77777777" w:rsidTr="00EB3977">
        <w:trPr>
          <w:trHeight w:val="300"/>
        </w:trPr>
        <w:tc>
          <w:tcPr>
            <w:tcW w:w="0" w:type="auto"/>
            <w:vMerge/>
            <w:shd w:val="clear" w:color="auto" w:fill="F2F2F2" w:themeFill="background1" w:themeFillShade="F2"/>
            <w:vAlign w:val="center"/>
          </w:tcPr>
          <w:p w14:paraId="20A7E45C" w14:textId="77777777" w:rsidR="00EA193D" w:rsidRPr="00EA193D" w:rsidRDefault="00EA193D" w:rsidP="00EA193D">
            <w:pPr>
              <w:spacing w:after="0"/>
              <w:rPr>
                <w:rFonts w:asciiTheme="minorHAnsi" w:hAnsiTheme="minorHAnsi" w:cstheme="minorHAnsi"/>
                <w:sz w:val="22"/>
              </w:rPr>
            </w:pPr>
          </w:p>
        </w:tc>
        <w:tc>
          <w:tcPr>
            <w:tcW w:w="0" w:type="auto"/>
            <w:shd w:val="clear" w:color="auto" w:fill="F2F2F2" w:themeFill="background1" w:themeFillShade="F2"/>
            <w:vAlign w:val="center"/>
          </w:tcPr>
          <w:p w14:paraId="63F0545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15E0934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637EE66E" w14:textId="77777777" w:rsidR="00EA193D" w:rsidRPr="00EA193D" w:rsidRDefault="00EA193D" w:rsidP="00EA193D">
            <w:pPr>
              <w:spacing w:after="0"/>
              <w:rPr>
                <w:rFonts w:asciiTheme="minorHAnsi" w:hAnsiTheme="minorHAnsi" w:cstheme="minorHAnsi"/>
                <w:sz w:val="22"/>
              </w:rPr>
            </w:pPr>
            <w:proofErr w:type="spellStart"/>
            <w:r w:rsidRPr="00EA193D">
              <w:rPr>
                <w:rFonts w:asciiTheme="minorHAnsi" w:hAnsiTheme="minorHAnsi" w:cstheme="minorHAnsi"/>
                <w:sz w:val="22"/>
              </w:rPr>
              <w:t>Wuxu</w:t>
            </w:r>
            <w:proofErr w:type="spellEnd"/>
          </w:p>
        </w:tc>
        <w:tc>
          <w:tcPr>
            <w:tcW w:w="0" w:type="auto"/>
            <w:shd w:val="clear" w:color="auto" w:fill="F2F2F2" w:themeFill="background1" w:themeFillShade="F2"/>
            <w:vAlign w:val="center"/>
          </w:tcPr>
          <w:p w14:paraId="165AE96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shd w:val="clear" w:color="auto" w:fill="F2F2F2" w:themeFill="background1" w:themeFillShade="F2"/>
            <w:vAlign w:val="center"/>
          </w:tcPr>
          <w:p w14:paraId="38B9977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3 hospitals</w:t>
            </w:r>
          </w:p>
        </w:tc>
        <w:tc>
          <w:tcPr>
            <w:tcW w:w="0" w:type="auto"/>
            <w:shd w:val="clear" w:color="auto" w:fill="F2F2F2" w:themeFill="background1" w:themeFillShade="F2"/>
            <w:vAlign w:val="center"/>
          </w:tcPr>
          <w:p w14:paraId="42F3C7A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shd w:val="clear" w:color="auto" w:fill="F2F2F2" w:themeFill="background1" w:themeFillShade="F2"/>
            <w:vAlign w:val="center"/>
          </w:tcPr>
          <w:p w14:paraId="1D3E55D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shd w:val="clear" w:color="auto" w:fill="F2F2F2" w:themeFill="background1" w:themeFillShade="F2"/>
            <w:vAlign w:val="center"/>
          </w:tcPr>
          <w:p w14:paraId="7B6EDCB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shd w:val="clear" w:color="auto" w:fill="F2F2F2" w:themeFill="background1" w:themeFillShade="F2"/>
            <w:vAlign w:val="center"/>
            <w:hideMark/>
          </w:tcPr>
          <w:p w14:paraId="6716FFC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F2F2F2" w:themeFill="background1" w:themeFillShade="F2"/>
            <w:vAlign w:val="center"/>
            <w:hideMark/>
          </w:tcPr>
          <w:p w14:paraId="785F22E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Pr="00EA193D">
              <w:rPr>
                <w:rFonts w:asciiTheme="minorHAnsi" w:eastAsia="Times New Roman" w:hAnsiTheme="minorHAnsi" w:cstheme="minorHAnsi"/>
                <w:sz w:val="22"/>
                <w:lang w:eastAsia="en-GB"/>
              </w:rPr>
              <w:instrText xml:space="preserve"> ADDIN EN.CITE &lt;EndNote&gt;&lt;Cite ExcludeAuth="1" ExcludeYear="1"&gt;&lt;Author&gt;Qian&lt;/Author&gt;&lt;Year&gt;2011&lt;/Year&gt;&lt;RecNum&gt;2425&lt;/RecNum&gt;&lt;DisplayText&gt;(52)&lt;/DisplayText&gt;&lt;record&gt;&lt;rec-number&gt;2425&lt;/rec-number&gt;&lt;foreign-keys&gt;&lt;key app="EN" db-id="av0w2xdrj9pzv6esvw8vdps9rvp2pwzfdrvd" timestamp="1569602339"&gt;2425&lt;/key&gt;&lt;/foreign-keys&gt;&lt;ref-type name="Journal Article"&gt;17&lt;/ref-type&gt;&lt;contributors&gt;&lt;authors&gt;&lt;author&gt;Qian, Y. H.&lt;/author&gt;&lt;author&gt;Su, J.&lt;/author&gt;&lt;author&gt;Shi, P.&lt;/author&gt;&lt;author&gt;He, E. Q.&lt;/author&gt;&lt;author&gt;Shao, J.&lt;/author&gt;&lt;author&gt;Sun, N.&lt;/author&gt;&lt;author&gt;Zu, R. Q.&lt;/author&gt;&lt;author&gt;Yu, R. B.&lt;/author&gt;&lt;/authors&gt;&lt;/contributors&gt;&lt;auth-address&gt;Wuxi Center for Disease Prevention and Control, Wuxi, China.&lt;/auth-address&gt;&lt;titles&gt;&lt;title&gt;Attempted early detection of influenza A (H1N1) pandemic with surveillance data of influenza-like illness and unexplained pneumonia&lt;/title&gt;&lt;secondary-title&gt;Influenza Other Respir Viruses&lt;/secondary-title&gt;&lt;/titles&gt;&lt;periodical&gt;&lt;full-title&gt;Influenza Other Respir Viruses&lt;/full-title&gt;&lt;/periodical&gt;&lt;pages&gt;e479-86&lt;/pages&gt;&lt;volume&gt;5&lt;/volume&gt;&lt;number&gt;6&lt;/number&gt;&lt;edition&gt;2011/06/15&lt;/edition&gt;&lt;keywords&gt;&lt;keyword&gt;China/epidemiology&lt;/keyword&gt;&lt;keyword&gt;Early Diagnosis&lt;/keyword&gt;&lt;keyword&gt;Humans&lt;/keyword&gt;&lt;keyword&gt;Influenza A Virus, H1N1 Subtype/isolation &amp;amp; purification/physiology&lt;/keyword&gt;&lt;keyword&gt;Influenza, Human/*diagnosis/*epidemiology/virology&lt;/keyword&gt;&lt;keyword&gt;*Pandemics&lt;/keyword&gt;&lt;keyword&gt;Pneumonia/*diagnosis/*epidemiology/virology&lt;/keyword&gt;&lt;keyword&gt;Population Surveillance/*methods&lt;/keyword&gt;&lt;keyword&gt;Sentinel Surveillance&lt;/keyword&gt;&lt;/keywords&gt;&lt;dates&gt;&lt;year&gt;2011&lt;/year&gt;&lt;pub-dates&gt;&lt;date&gt;Nov&lt;/date&gt;&lt;/pub-dates&gt;&lt;/dates&gt;&lt;isbn&gt;1750-2659 (Electronic)&amp;#xD;1750-2640 (Linking)&lt;/isbn&gt;&lt;accession-num&gt;21668678&lt;/accession-num&gt;&lt;urls&gt;&lt;related-urls&gt;&lt;url&gt;https://www.ncbi.nlm.nih.gov/pubmed/21668678&lt;/url&gt;&lt;/related-urls&gt;&lt;/urls&gt;&lt;custom2&gt;PMC5780665&lt;/custom2&gt;&lt;electronic-resource-num&gt;10.1111/j.1750-2659.2011.00248.x&lt;/electronic-resource-num&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52)</w:t>
            </w:r>
            <w:r w:rsidRPr="00EA193D">
              <w:rPr>
                <w:rFonts w:asciiTheme="minorHAnsi" w:eastAsia="Times New Roman" w:hAnsiTheme="minorHAnsi" w:cstheme="minorHAnsi"/>
                <w:sz w:val="22"/>
                <w:lang w:eastAsia="en-GB"/>
              </w:rPr>
              <w:fldChar w:fldCharType="end"/>
            </w:r>
          </w:p>
        </w:tc>
      </w:tr>
      <w:tr w:rsidR="00EA193D" w:rsidRPr="00EA193D" w14:paraId="5FC46B9E" w14:textId="77777777" w:rsidTr="00EB3977">
        <w:trPr>
          <w:trHeight w:val="811"/>
        </w:trPr>
        <w:tc>
          <w:tcPr>
            <w:tcW w:w="0" w:type="auto"/>
            <w:vAlign w:val="center"/>
          </w:tcPr>
          <w:p w14:paraId="442BBD1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France</w:t>
            </w:r>
          </w:p>
        </w:tc>
        <w:tc>
          <w:tcPr>
            <w:tcW w:w="0" w:type="auto"/>
            <w:vAlign w:val="center"/>
          </w:tcPr>
          <w:p w14:paraId="5D017FB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D8D1B9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969669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B90D7A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ational</w:t>
            </w:r>
          </w:p>
        </w:tc>
        <w:tc>
          <w:tcPr>
            <w:tcW w:w="0" w:type="auto"/>
            <w:vAlign w:val="center"/>
          </w:tcPr>
          <w:p w14:paraId="2EAD77E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gt;650 EDs, 88% of all ED visits</w:t>
            </w:r>
          </w:p>
        </w:tc>
        <w:tc>
          <w:tcPr>
            <w:tcW w:w="0" w:type="auto"/>
            <w:vAlign w:val="center"/>
          </w:tcPr>
          <w:p w14:paraId="4FDEDF1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342087D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5F06FAF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29D6F61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Zp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Zp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53-59)</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36AB2C0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Fz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Fz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60-84)</w:t>
            </w:r>
            <w:r w:rsidRPr="00EA193D">
              <w:rPr>
                <w:rFonts w:asciiTheme="minorHAnsi" w:eastAsia="Times New Roman" w:hAnsiTheme="minorHAnsi" w:cstheme="minorHAnsi"/>
                <w:sz w:val="22"/>
                <w:lang w:eastAsia="en-GB"/>
              </w:rPr>
              <w:fldChar w:fldCharType="end"/>
            </w:r>
          </w:p>
        </w:tc>
      </w:tr>
      <w:tr w:rsidR="00EA193D" w:rsidRPr="00EA193D" w14:paraId="407ACCE0" w14:textId="77777777" w:rsidTr="00EB3977">
        <w:trPr>
          <w:trHeight w:val="900"/>
        </w:trPr>
        <w:tc>
          <w:tcPr>
            <w:tcW w:w="0" w:type="auto"/>
            <w:shd w:val="clear" w:color="auto" w:fill="F2F2F2" w:themeFill="background1" w:themeFillShade="F2"/>
            <w:vAlign w:val="center"/>
          </w:tcPr>
          <w:p w14:paraId="0D61884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Greece</w:t>
            </w:r>
          </w:p>
        </w:tc>
        <w:tc>
          <w:tcPr>
            <w:tcW w:w="0" w:type="auto"/>
            <w:shd w:val="clear" w:color="auto" w:fill="F2F2F2" w:themeFill="background1" w:themeFillShade="F2"/>
            <w:vAlign w:val="center"/>
          </w:tcPr>
          <w:p w14:paraId="71B5091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492BA62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2A911EE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Athens + Olympic host cities</w:t>
            </w:r>
          </w:p>
        </w:tc>
        <w:tc>
          <w:tcPr>
            <w:tcW w:w="0" w:type="auto"/>
            <w:shd w:val="clear" w:color="auto" w:fill="F2F2F2" w:themeFill="background1" w:themeFillShade="F2"/>
            <w:vAlign w:val="center"/>
          </w:tcPr>
          <w:p w14:paraId="1C5C22E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ulti city</w:t>
            </w:r>
          </w:p>
        </w:tc>
        <w:tc>
          <w:tcPr>
            <w:tcW w:w="0" w:type="auto"/>
            <w:shd w:val="clear" w:color="auto" w:fill="F2F2F2" w:themeFill="background1" w:themeFillShade="F2"/>
            <w:vAlign w:val="center"/>
          </w:tcPr>
          <w:p w14:paraId="15B378E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7 hospitals</w:t>
            </w:r>
          </w:p>
        </w:tc>
        <w:tc>
          <w:tcPr>
            <w:tcW w:w="0" w:type="auto"/>
            <w:shd w:val="clear" w:color="auto" w:fill="F2F2F2" w:themeFill="background1" w:themeFillShade="F2"/>
            <w:vAlign w:val="center"/>
          </w:tcPr>
          <w:p w14:paraId="2131AA8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shd w:val="clear" w:color="auto" w:fill="F2F2F2" w:themeFill="background1" w:themeFillShade="F2"/>
            <w:vAlign w:val="center"/>
          </w:tcPr>
          <w:p w14:paraId="0967E5D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shd w:val="clear" w:color="auto" w:fill="F2F2F2" w:themeFill="background1" w:themeFillShade="F2"/>
            <w:vAlign w:val="center"/>
          </w:tcPr>
          <w:p w14:paraId="71EA53E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shd w:val="clear" w:color="auto" w:fill="F2F2F2" w:themeFill="background1" w:themeFillShade="F2"/>
            <w:vAlign w:val="center"/>
            <w:hideMark/>
          </w:tcPr>
          <w:p w14:paraId="45A1D87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F2F2F2" w:themeFill="background1" w:themeFillShade="F2"/>
            <w:vAlign w:val="center"/>
            <w:hideMark/>
          </w:tcPr>
          <w:p w14:paraId="6CF9A6A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Rh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Rh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85, 86)</w:t>
            </w:r>
            <w:r w:rsidRPr="00EA193D">
              <w:rPr>
                <w:rFonts w:asciiTheme="minorHAnsi" w:eastAsia="Times New Roman" w:hAnsiTheme="minorHAnsi" w:cstheme="minorHAnsi"/>
                <w:sz w:val="22"/>
                <w:lang w:eastAsia="en-GB"/>
              </w:rPr>
              <w:fldChar w:fldCharType="end"/>
            </w:r>
          </w:p>
        </w:tc>
      </w:tr>
      <w:tr w:rsidR="00EA193D" w:rsidRPr="00EA193D" w14:paraId="0273CD12" w14:textId="77777777" w:rsidTr="00EB3977">
        <w:trPr>
          <w:trHeight w:val="300"/>
        </w:trPr>
        <w:tc>
          <w:tcPr>
            <w:tcW w:w="0" w:type="auto"/>
            <w:vMerge w:val="restart"/>
            <w:vAlign w:val="center"/>
          </w:tcPr>
          <w:p w14:paraId="42128B6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Italy</w:t>
            </w:r>
          </w:p>
        </w:tc>
        <w:tc>
          <w:tcPr>
            <w:tcW w:w="0" w:type="auto"/>
            <w:vAlign w:val="center"/>
          </w:tcPr>
          <w:p w14:paraId="5C7B136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8A47BE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933630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Genoa</w:t>
            </w:r>
          </w:p>
        </w:tc>
        <w:tc>
          <w:tcPr>
            <w:tcW w:w="0" w:type="auto"/>
            <w:vAlign w:val="center"/>
          </w:tcPr>
          <w:p w14:paraId="236AF04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589029A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72% of ED visits</w:t>
            </w:r>
          </w:p>
        </w:tc>
        <w:tc>
          <w:tcPr>
            <w:tcW w:w="0" w:type="auto"/>
            <w:vAlign w:val="center"/>
          </w:tcPr>
          <w:p w14:paraId="2D9BF54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531D119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vAlign w:val="center"/>
          </w:tcPr>
          <w:p w14:paraId="1D397AB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5</w:t>
            </w:r>
          </w:p>
        </w:tc>
        <w:tc>
          <w:tcPr>
            <w:tcW w:w="0" w:type="auto"/>
            <w:shd w:val="clear" w:color="auto" w:fill="auto"/>
            <w:vAlign w:val="center"/>
            <w:hideMark/>
          </w:tcPr>
          <w:p w14:paraId="4124BD28"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Fu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Fu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87-90)</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39796DB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5FF9CA53" w14:textId="77777777" w:rsidTr="00EB3977">
        <w:trPr>
          <w:trHeight w:val="300"/>
        </w:trPr>
        <w:tc>
          <w:tcPr>
            <w:tcW w:w="0" w:type="auto"/>
            <w:vMerge/>
            <w:vAlign w:val="center"/>
          </w:tcPr>
          <w:p w14:paraId="2F8EE41C"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17D1E55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A57D29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Lazio</w:t>
            </w:r>
          </w:p>
        </w:tc>
        <w:tc>
          <w:tcPr>
            <w:tcW w:w="0" w:type="auto"/>
            <w:vAlign w:val="center"/>
          </w:tcPr>
          <w:p w14:paraId="46367CC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35D2E7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Region</w:t>
            </w:r>
          </w:p>
        </w:tc>
        <w:tc>
          <w:tcPr>
            <w:tcW w:w="0" w:type="auto"/>
            <w:vAlign w:val="center"/>
          </w:tcPr>
          <w:p w14:paraId="18CD4F9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36/61 EDs</w:t>
            </w:r>
          </w:p>
        </w:tc>
        <w:tc>
          <w:tcPr>
            <w:tcW w:w="0" w:type="auto"/>
            <w:vAlign w:val="center"/>
          </w:tcPr>
          <w:p w14:paraId="1773606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0</w:t>
            </w:r>
          </w:p>
        </w:tc>
        <w:tc>
          <w:tcPr>
            <w:tcW w:w="0" w:type="auto"/>
            <w:vAlign w:val="center"/>
          </w:tcPr>
          <w:p w14:paraId="4046DFC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7A03DF9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shd w:val="clear" w:color="auto" w:fill="auto"/>
            <w:vAlign w:val="center"/>
            <w:hideMark/>
          </w:tcPr>
          <w:p w14:paraId="01A6495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d1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d1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91)</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6358C7E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4E456C61" w14:textId="77777777" w:rsidTr="00EB3977">
        <w:trPr>
          <w:trHeight w:val="300"/>
        </w:trPr>
        <w:tc>
          <w:tcPr>
            <w:tcW w:w="0" w:type="auto"/>
            <w:shd w:val="clear" w:color="auto" w:fill="F2F2F2" w:themeFill="background1" w:themeFillShade="F2"/>
            <w:vAlign w:val="center"/>
          </w:tcPr>
          <w:p w14:paraId="0CD3BC8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Jamaica</w:t>
            </w:r>
          </w:p>
        </w:tc>
        <w:tc>
          <w:tcPr>
            <w:tcW w:w="0" w:type="auto"/>
            <w:shd w:val="clear" w:color="auto" w:fill="F2F2F2" w:themeFill="background1" w:themeFillShade="F2"/>
            <w:vAlign w:val="center"/>
          </w:tcPr>
          <w:p w14:paraId="31F5445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294C872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77E9445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4AF0D79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ational</w:t>
            </w:r>
          </w:p>
        </w:tc>
        <w:tc>
          <w:tcPr>
            <w:tcW w:w="0" w:type="auto"/>
            <w:shd w:val="clear" w:color="auto" w:fill="F2F2F2" w:themeFill="background1" w:themeFillShade="F2"/>
            <w:vAlign w:val="center"/>
          </w:tcPr>
          <w:p w14:paraId="148C797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6C1D162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F2F2F2" w:themeFill="background1" w:themeFillShade="F2"/>
            <w:vAlign w:val="center"/>
          </w:tcPr>
          <w:p w14:paraId="32E8F34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F2F2F2" w:themeFill="background1" w:themeFillShade="F2"/>
            <w:vAlign w:val="center"/>
          </w:tcPr>
          <w:p w14:paraId="2DC8A09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F2F2F2" w:themeFill="background1" w:themeFillShade="F2"/>
            <w:vAlign w:val="center"/>
            <w:hideMark/>
          </w:tcPr>
          <w:p w14:paraId="04C484A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F2F2F2" w:themeFill="background1" w:themeFillShade="F2"/>
            <w:vAlign w:val="center"/>
            <w:hideMark/>
          </w:tcPr>
          <w:p w14:paraId="0221304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Aung&lt;/Author&gt;&lt;Year&gt;2007&lt;/Year&gt;&lt;RecNum&gt;750&lt;/RecNum&gt;&lt;DisplayText&gt;(92)&lt;/DisplayText&gt;&lt;record&gt;&lt;rec-number&gt;750&lt;/rec-number&gt;&lt;foreign-keys&gt;&lt;key app="EN" db-id="av0w2xdrj9pzv6esvw8vdps9rvp2pwzfdrvd" timestamp="1528466595"&gt;750&lt;/key&gt;&lt;/foreign-keys&gt;&lt;ref-type name="Conference Paper"&gt;47&lt;/ref-type&gt;&lt;contributors&gt;&lt;authors&gt;&lt;author&gt;Maung Aung&lt;/author&gt;&lt;/authors&gt;&lt;/contributors&gt;&lt;titles&gt;&lt;title&gt;Syndromic Surveillance In Major Sporting Event - Jamaican Experience&lt;/title&gt;&lt;secondary-title&gt;Advances in Disease Surveillance. &lt;/secondary-title&gt;&lt;/titles&gt;&lt;pages&gt;144&lt;/pages&gt;&lt;volume&gt;4; &lt;/volume&gt;&lt;dates&gt;&lt;year&gt;2007&lt;/year&gt;&lt;pub-dates&gt;&lt;date&gt;2007&lt;/date&gt;&lt;/pub-dates&gt;&lt;/dates&gt;&lt;urls&gt;&lt;related-urls&gt;&lt;url&gt;&lt;style face="underline" font="default" size="100%"&gt;http://faculty.washington.edu/lober/www.isdsjournal.org/htdocs/articles/2022.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92)</w:t>
            </w:r>
            <w:r w:rsidRPr="00EA193D">
              <w:rPr>
                <w:rFonts w:asciiTheme="minorHAnsi" w:eastAsia="Times New Roman" w:hAnsiTheme="minorHAnsi" w:cstheme="minorHAnsi"/>
                <w:sz w:val="22"/>
                <w:lang w:eastAsia="en-GB"/>
              </w:rPr>
              <w:fldChar w:fldCharType="end"/>
            </w:r>
          </w:p>
        </w:tc>
      </w:tr>
      <w:tr w:rsidR="00EA193D" w:rsidRPr="00EA193D" w14:paraId="18FEE147" w14:textId="77777777" w:rsidTr="00EB3977">
        <w:trPr>
          <w:trHeight w:val="300"/>
        </w:trPr>
        <w:tc>
          <w:tcPr>
            <w:tcW w:w="0" w:type="auto"/>
            <w:vAlign w:val="center"/>
          </w:tcPr>
          <w:p w14:paraId="585BB09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Republic of Korea</w:t>
            </w:r>
          </w:p>
        </w:tc>
        <w:tc>
          <w:tcPr>
            <w:tcW w:w="0" w:type="auto"/>
            <w:vAlign w:val="center"/>
          </w:tcPr>
          <w:p w14:paraId="50934CA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DF17A4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3ED42D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02B449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ational</w:t>
            </w:r>
          </w:p>
        </w:tc>
        <w:tc>
          <w:tcPr>
            <w:tcW w:w="0" w:type="auto"/>
            <w:vAlign w:val="center"/>
          </w:tcPr>
          <w:p w14:paraId="46F458E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25 EDs</w:t>
            </w:r>
          </w:p>
        </w:tc>
        <w:tc>
          <w:tcPr>
            <w:tcW w:w="0" w:type="auto"/>
            <w:vAlign w:val="center"/>
          </w:tcPr>
          <w:p w14:paraId="2703B1B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53C4C55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3ED385F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shd w:val="clear" w:color="auto" w:fill="auto"/>
            <w:vAlign w:val="center"/>
            <w:hideMark/>
          </w:tcPr>
          <w:p w14:paraId="53C7ACD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Fo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Fo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93, 94)</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2E3DEEC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Cho&lt;/Author&gt;&lt;Year&gt;2002&lt;/Year&gt;&lt;RecNum&gt;1078&lt;/RecNum&gt;&lt;DisplayText&gt;(95)&lt;/DisplayText&gt;&lt;record&gt;&lt;rec-number&gt;1078&lt;/rec-number&gt;&lt;foreign-keys&gt;&lt;key app="EN" db-id="av0w2xdrj9pzv6esvw8vdps9rvp2pwzfdrvd" timestamp="1529077214"&gt;1078&lt;/key&gt;&lt;/foreign-keys&gt;&lt;ref-type name="Conference Paper"&gt;47&lt;/ref-type&gt;&lt;contributors&gt;&lt;authors&gt;&lt;author&gt;Cho, J. P.&lt;/author&gt;&lt;author&gt; Kim, J. S.&lt;/author&gt;&lt;author&gt; Yoo, I. S.&lt;/author&gt;&lt;author&gt; Ahn, M. Y.&lt;/author&gt;&lt;author&gt; Wang, S. J.&lt;/author&gt;&lt;author&gt; Hur, T.&lt;/author&gt;&lt;author&gt; Park, I. C.&lt;/author&gt;&lt;author&gt; Jeong, E. K.&lt;/author&gt;&lt;/authors&gt;&lt;/contributors&gt;&lt;titles&gt;&lt;title&gt;Syndromic surveillance based on the emergency department in Korea&lt;/title&gt;&lt;secondary-title&gt;Journal of Urban Health&lt;/secondary-title&gt;&lt;/titles&gt;&lt;periodical&gt;&lt;full-title&gt;Journal of Urban Health&lt;/full-title&gt;&lt;/periodical&gt;&lt;pages&gt;i124-i125&lt;/pages&gt;&lt;volume&gt;80&lt;/volume&gt;&lt;number&gt;1&lt;/number&gt;&lt;dates&gt;&lt;year&gt;2002&lt;/year&gt;&lt;pub-dates&gt;&lt;date&gt;2003&lt;/date&gt;&lt;/pub-dates&gt;&lt;/dates&gt;&lt;isbn&gt;1468-2869&lt;/isbn&gt;&lt;urls&gt;&lt;related-urls&gt;&lt;url&gt;&lt;style face="underline" font="default" size="100%"&gt;https://doi.org/10.1007/BF02416911&lt;/style&gt;&lt;/url&gt;&lt;/related-urls&gt;&lt;/urls&gt;&lt;electronic-resource-num&gt;10.1007/BF02416911&lt;/electronic-resource-num&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95)</w:t>
            </w:r>
            <w:r w:rsidRPr="00EA193D">
              <w:rPr>
                <w:rFonts w:asciiTheme="minorHAnsi" w:eastAsia="Times New Roman" w:hAnsiTheme="minorHAnsi" w:cstheme="minorHAnsi"/>
                <w:sz w:val="22"/>
                <w:lang w:eastAsia="en-GB"/>
              </w:rPr>
              <w:fldChar w:fldCharType="end"/>
            </w:r>
          </w:p>
        </w:tc>
      </w:tr>
      <w:tr w:rsidR="00EA193D" w:rsidRPr="00EA193D" w14:paraId="725F30EA" w14:textId="77777777" w:rsidTr="00EB3977">
        <w:trPr>
          <w:trHeight w:val="300"/>
        </w:trPr>
        <w:tc>
          <w:tcPr>
            <w:tcW w:w="0" w:type="auto"/>
            <w:shd w:val="clear" w:color="auto" w:fill="F2F2F2" w:themeFill="background1" w:themeFillShade="F2"/>
            <w:vAlign w:val="center"/>
          </w:tcPr>
          <w:p w14:paraId="05151A1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ew Zealand</w:t>
            </w:r>
          </w:p>
        </w:tc>
        <w:tc>
          <w:tcPr>
            <w:tcW w:w="0" w:type="auto"/>
            <w:shd w:val="clear" w:color="auto" w:fill="F2F2F2" w:themeFill="background1" w:themeFillShade="F2"/>
            <w:vAlign w:val="center"/>
          </w:tcPr>
          <w:p w14:paraId="1597A2A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7547AB8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598BF8C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ellington</w:t>
            </w:r>
          </w:p>
        </w:tc>
        <w:tc>
          <w:tcPr>
            <w:tcW w:w="0" w:type="auto"/>
            <w:shd w:val="clear" w:color="auto" w:fill="F2F2F2" w:themeFill="background1" w:themeFillShade="F2"/>
            <w:vAlign w:val="center"/>
          </w:tcPr>
          <w:p w14:paraId="69D33CF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ospital</w:t>
            </w:r>
          </w:p>
        </w:tc>
        <w:tc>
          <w:tcPr>
            <w:tcW w:w="0" w:type="auto"/>
            <w:shd w:val="clear" w:color="auto" w:fill="F2F2F2" w:themeFill="background1" w:themeFillShade="F2"/>
            <w:vAlign w:val="center"/>
          </w:tcPr>
          <w:p w14:paraId="67D6875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 ED</w:t>
            </w:r>
          </w:p>
        </w:tc>
        <w:tc>
          <w:tcPr>
            <w:tcW w:w="0" w:type="auto"/>
            <w:shd w:val="clear" w:color="auto" w:fill="F2F2F2" w:themeFill="background1" w:themeFillShade="F2"/>
            <w:vAlign w:val="center"/>
          </w:tcPr>
          <w:p w14:paraId="2C1272D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shd w:val="clear" w:color="auto" w:fill="F2F2F2" w:themeFill="background1" w:themeFillShade="F2"/>
            <w:vAlign w:val="center"/>
          </w:tcPr>
          <w:p w14:paraId="5ACB727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shd w:val="clear" w:color="auto" w:fill="F2F2F2" w:themeFill="background1" w:themeFillShade="F2"/>
            <w:vAlign w:val="center"/>
          </w:tcPr>
          <w:p w14:paraId="49F36EC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shd w:val="clear" w:color="auto" w:fill="F2F2F2" w:themeFill="background1" w:themeFillShade="F2"/>
            <w:vAlign w:val="center"/>
            <w:hideMark/>
          </w:tcPr>
          <w:p w14:paraId="1AEE054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1j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1j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96)</w:t>
            </w:r>
            <w:r w:rsidRPr="00EA193D">
              <w:rPr>
                <w:rFonts w:asciiTheme="minorHAnsi" w:eastAsia="Times New Roman" w:hAnsiTheme="minorHAnsi" w:cstheme="minorHAnsi"/>
                <w:sz w:val="22"/>
                <w:lang w:eastAsia="en-GB"/>
              </w:rPr>
              <w:fldChar w:fldCharType="end"/>
            </w:r>
          </w:p>
        </w:tc>
        <w:tc>
          <w:tcPr>
            <w:tcW w:w="0" w:type="auto"/>
            <w:shd w:val="clear" w:color="auto" w:fill="F2F2F2" w:themeFill="background1" w:themeFillShade="F2"/>
            <w:vAlign w:val="center"/>
            <w:hideMark/>
          </w:tcPr>
          <w:p w14:paraId="384CB8E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4FDB0492" w14:textId="77777777" w:rsidTr="00EB3977">
        <w:trPr>
          <w:trHeight w:val="300"/>
        </w:trPr>
        <w:tc>
          <w:tcPr>
            <w:tcW w:w="0" w:type="auto"/>
            <w:vAlign w:val="center"/>
          </w:tcPr>
          <w:p w14:paraId="48E4728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ingapore</w:t>
            </w:r>
          </w:p>
        </w:tc>
        <w:tc>
          <w:tcPr>
            <w:tcW w:w="0" w:type="auto"/>
            <w:vAlign w:val="center"/>
          </w:tcPr>
          <w:p w14:paraId="7F0A5FB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C06AB9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6F0F3F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4CBB16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ational</w:t>
            </w:r>
          </w:p>
        </w:tc>
        <w:tc>
          <w:tcPr>
            <w:tcW w:w="0" w:type="auto"/>
            <w:vAlign w:val="center"/>
          </w:tcPr>
          <w:p w14:paraId="2561AD7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7 hospitals</w:t>
            </w:r>
          </w:p>
        </w:tc>
        <w:tc>
          <w:tcPr>
            <w:tcW w:w="0" w:type="auto"/>
            <w:vAlign w:val="center"/>
          </w:tcPr>
          <w:p w14:paraId="2F494B8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vAlign w:val="center"/>
          </w:tcPr>
          <w:p w14:paraId="29E47AC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vAlign w:val="center"/>
          </w:tcPr>
          <w:p w14:paraId="3D47D9B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auto"/>
            <w:vAlign w:val="center"/>
            <w:hideMark/>
          </w:tcPr>
          <w:p w14:paraId="087954F9"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31BD8D1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Hishamuddin&lt;/Author&gt;&lt;RecNum&gt;979&lt;/RecNum&gt;&lt;DisplayText&gt;(97)&lt;/DisplayText&gt;&lt;record&gt;&lt;rec-number&gt;979&lt;/rec-number&gt;&lt;foreign-keys&gt;&lt;key app="EN" db-id="av0w2xdrj9pzv6esvw8vdps9rvp2pwzfdrvd" timestamp="1528466597"&gt;979&lt;/key&gt;&lt;/foreign-keys&gt;&lt;ref-type name="Conference Paper"&gt;47&lt;/ref-type&gt;&lt;contributors&gt;&lt;authors&gt;&lt;author&gt;Hishamuddin, Pengiran&lt;/author&gt;&lt;/authors&gt;&lt;/contributors&gt;&lt;titles&gt;&lt;title&gt;Evaluation of Syndromic Surveillance Systems in Singapore&lt;/title&gt;&lt;secondary-title&gt;Online Journal of Public Health Informatics. 2014; Vol 6, No 1&lt;/secondary-title&gt;&lt;/titles&gt;&lt;pages&gt;e142&lt;/pages&gt;&lt;volume&gt;6&lt;/volume&gt;&lt;number&gt;1&lt;/number&gt;&lt;dates&gt;&lt;year&gt;2013&lt;/year&gt;&lt;pub-dates&gt;&lt;date&gt;2014&lt;/date&gt;&lt;/pub-dates&gt;&lt;/dates&gt;&lt;urls&gt;&lt;related-urls&gt;&lt;url&gt;http://ojphi.org/ojs/index.php/ojphi/article/view/5100/3915&lt;/url&gt;&lt;/related-urls&gt;&lt;/urls&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97)</w:t>
            </w:r>
            <w:r w:rsidRPr="00EA193D">
              <w:rPr>
                <w:rFonts w:asciiTheme="minorHAnsi" w:eastAsia="Times New Roman" w:hAnsiTheme="minorHAnsi" w:cstheme="minorHAnsi"/>
                <w:sz w:val="22"/>
                <w:lang w:eastAsia="en-GB"/>
              </w:rPr>
              <w:fldChar w:fldCharType="end"/>
            </w:r>
          </w:p>
        </w:tc>
      </w:tr>
      <w:tr w:rsidR="00EA193D" w:rsidRPr="00EA193D" w14:paraId="517610DC" w14:textId="77777777" w:rsidTr="00EB3977">
        <w:trPr>
          <w:trHeight w:val="300"/>
        </w:trPr>
        <w:tc>
          <w:tcPr>
            <w:tcW w:w="0" w:type="auto"/>
            <w:shd w:val="clear" w:color="auto" w:fill="F2F2F2" w:themeFill="background1" w:themeFillShade="F2"/>
            <w:vAlign w:val="center"/>
          </w:tcPr>
          <w:p w14:paraId="204B44F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pain</w:t>
            </w:r>
          </w:p>
        </w:tc>
        <w:tc>
          <w:tcPr>
            <w:tcW w:w="0" w:type="auto"/>
            <w:shd w:val="clear" w:color="auto" w:fill="F2F2F2" w:themeFill="background1" w:themeFillShade="F2"/>
            <w:vAlign w:val="center"/>
          </w:tcPr>
          <w:p w14:paraId="02A2394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247B7E4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30A859D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antander</w:t>
            </w:r>
          </w:p>
        </w:tc>
        <w:tc>
          <w:tcPr>
            <w:tcW w:w="0" w:type="auto"/>
            <w:shd w:val="clear" w:color="auto" w:fill="F2F2F2" w:themeFill="background1" w:themeFillShade="F2"/>
            <w:vAlign w:val="center"/>
          </w:tcPr>
          <w:p w14:paraId="458A603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ospital</w:t>
            </w:r>
          </w:p>
        </w:tc>
        <w:tc>
          <w:tcPr>
            <w:tcW w:w="0" w:type="auto"/>
            <w:shd w:val="clear" w:color="auto" w:fill="F2F2F2" w:themeFill="background1" w:themeFillShade="F2"/>
            <w:vAlign w:val="center"/>
          </w:tcPr>
          <w:p w14:paraId="689B290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 ED</w:t>
            </w:r>
          </w:p>
        </w:tc>
        <w:tc>
          <w:tcPr>
            <w:tcW w:w="0" w:type="auto"/>
            <w:shd w:val="clear" w:color="auto" w:fill="F2F2F2" w:themeFill="background1" w:themeFillShade="F2"/>
            <w:vAlign w:val="center"/>
          </w:tcPr>
          <w:p w14:paraId="2380D63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shd w:val="clear" w:color="auto" w:fill="F2F2F2" w:themeFill="background1" w:themeFillShade="F2"/>
            <w:vAlign w:val="center"/>
          </w:tcPr>
          <w:p w14:paraId="20A6E76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shd w:val="clear" w:color="auto" w:fill="F2F2F2" w:themeFill="background1" w:themeFillShade="F2"/>
            <w:vAlign w:val="center"/>
          </w:tcPr>
          <w:p w14:paraId="3E092C9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4</w:t>
            </w:r>
          </w:p>
        </w:tc>
        <w:tc>
          <w:tcPr>
            <w:tcW w:w="0" w:type="auto"/>
            <w:shd w:val="clear" w:color="auto" w:fill="F2F2F2" w:themeFill="background1" w:themeFillShade="F2"/>
            <w:vAlign w:val="center"/>
            <w:hideMark/>
          </w:tcPr>
          <w:p w14:paraId="00FFAD1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j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j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98, 99)</w:t>
            </w:r>
            <w:r w:rsidRPr="00EA193D">
              <w:rPr>
                <w:rFonts w:asciiTheme="minorHAnsi" w:eastAsia="Times New Roman" w:hAnsiTheme="minorHAnsi" w:cstheme="minorHAnsi"/>
                <w:sz w:val="22"/>
                <w:lang w:eastAsia="en-GB"/>
              </w:rPr>
              <w:fldChar w:fldCharType="end"/>
            </w:r>
          </w:p>
        </w:tc>
        <w:tc>
          <w:tcPr>
            <w:tcW w:w="0" w:type="auto"/>
            <w:shd w:val="clear" w:color="auto" w:fill="F2F2F2" w:themeFill="background1" w:themeFillShade="F2"/>
            <w:vAlign w:val="center"/>
            <w:hideMark/>
          </w:tcPr>
          <w:p w14:paraId="6B9F1859"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10C0BFDA" w14:textId="77777777" w:rsidTr="00EB40CB">
        <w:trPr>
          <w:cantSplit/>
          <w:trHeight w:val="900"/>
        </w:trPr>
        <w:tc>
          <w:tcPr>
            <w:tcW w:w="0" w:type="auto"/>
            <w:vMerge w:val="restart"/>
            <w:vAlign w:val="center"/>
          </w:tcPr>
          <w:p w14:paraId="397196F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lastRenderedPageBreak/>
              <w:t>Taiwan</w:t>
            </w:r>
          </w:p>
        </w:tc>
        <w:tc>
          <w:tcPr>
            <w:tcW w:w="0" w:type="auto"/>
            <w:vAlign w:val="center"/>
          </w:tcPr>
          <w:p w14:paraId="55B99A2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C5AF5B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8919F3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595AEC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ational</w:t>
            </w:r>
          </w:p>
        </w:tc>
        <w:tc>
          <w:tcPr>
            <w:tcW w:w="0" w:type="auto"/>
            <w:vAlign w:val="center"/>
          </w:tcPr>
          <w:p w14:paraId="3A5E480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70 hospitals: 85% of all visits (earlier study included 189 hospitals but no % value)</w:t>
            </w:r>
          </w:p>
        </w:tc>
        <w:tc>
          <w:tcPr>
            <w:tcW w:w="0" w:type="auto"/>
            <w:vAlign w:val="center"/>
          </w:tcPr>
          <w:p w14:paraId="4DFD2E0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04DC5A7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1487C52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auto"/>
            <w:vAlign w:val="center"/>
            <w:hideMark/>
          </w:tcPr>
          <w:p w14:paraId="37A4146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d1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d1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7, 100, 101)</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2CB0ABE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tp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tp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02, 103)</w:t>
            </w:r>
            <w:r w:rsidRPr="00EA193D">
              <w:rPr>
                <w:rFonts w:asciiTheme="minorHAnsi" w:eastAsia="Times New Roman" w:hAnsiTheme="minorHAnsi" w:cstheme="minorHAnsi"/>
                <w:sz w:val="22"/>
                <w:lang w:eastAsia="en-GB"/>
              </w:rPr>
              <w:fldChar w:fldCharType="end"/>
            </w:r>
          </w:p>
        </w:tc>
      </w:tr>
      <w:tr w:rsidR="00EA193D" w:rsidRPr="00EA193D" w14:paraId="144E5040" w14:textId="77777777" w:rsidTr="00EB3977">
        <w:trPr>
          <w:trHeight w:val="300"/>
        </w:trPr>
        <w:tc>
          <w:tcPr>
            <w:tcW w:w="0" w:type="auto"/>
            <w:vMerge/>
            <w:vAlign w:val="center"/>
          </w:tcPr>
          <w:p w14:paraId="4D8CC15F"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2BE335A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68EF15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4CE232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Taipei</w:t>
            </w:r>
          </w:p>
        </w:tc>
        <w:tc>
          <w:tcPr>
            <w:tcW w:w="0" w:type="auto"/>
            <w:vAlign w:val="center"/>
          </w:tcPr>
          <w:p w14:paraId="232742A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343485B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5 Hospitals</w:t>
            </w:r>
          </w:p>
        </w:tc>
        <w:tc>
          <w:tcPr>
            <w:tcW w:w="0" w:type="auto"/>
            <w:vAlign w:val="center"/>
          </w:tcPr>
          <w:p w14:paraId="5DF9914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vAlign w:val="center"/>
          </w:tcPr>
          <w:p w14:paraId="4A47DAB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vAlign w:val="center"/>
          </w:tcPr>
          <w:p w14:paraId="419E6A9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shd w:val="clear" w:color="auto" w:fill="auto"/>
            <w:vAlign w:val="center"/>
            <w:hideMark/>
          </w:tcPr>
          <w:p w14:paraId="756CAB20"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64EDDD4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hz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hz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04-106)</w:t>
            </w:r>
            <w:r w:rsidRPr="00EA193D">
              <w:rPr>
                <w:rFonts w:asciiTheme="minorHAnsi" w:eastAsia="Times New Roman" w:hAnsiTheme="minorHAnsi" w:cstheme="minorHAnsi"/>
                <w:sz w:val="22"/>
                <w:lang w:eastAsia="en-GB"/>
              </w:rPr>
              <w:fldChar w:fldCharType="end"/>
            </w:r>
          </w:p>
        </w:tc>
      </w:tr>
      <w:tr w:rsidR="00EA193D" w:rsidRPr="00EA193D" w14:paraId="28C557B4" w14:textId="77777777" w:rsidTr="00EB3977">
        <w:trPr>
          <w:trHeight w:val="274"/>
        </w:trPr>
        <w:tc>
          <w:tcPr>
            <w:tcW w:w="0" w:type="auto"/>
            <w:shd w:val="clear" w:color="auto" w:fill="F2F2F2" w:themeFill="background1" w:themeFillShade="F2"/>
            <w:vAlign w:val="center"/>
          </w:tcPr>
          <w:p w14:paraId="1B6952D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UK </w:t>
            </w:r>
          </w:p>
        </w:tc>
        <w:tc>
          <w:tcPr>
            <w:tcW w:w="0" w:type="auto"/>
            <w:shd w:val="clear" w:color="auto" w:fill="F2F2F2" w:themeFill="background1" w:themeFillShade="F2"/>
            <w:vAlign w:val="center"/>
          </w:tcPr>
          <w:p w14:paraId="329C90D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w:t>
            </w:r>
          </w:p>
        </w:tc>
        <w:tc>
          <w:tcPr>
            <w:tcW w:w="0" w:type="auto"/>
            <w:shd w:val="clear" w:color="auto" w:fill="F2F2F2" w:themeFill="background1" w:themeFillShade="F2"/>
            <w:vAlign w:val="center"/>
          </w:tcPr>
          <w:p w14:paraId="3B6CAC6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531E6BF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511FE0C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ational</w:t>
            </w:r>
          </w:p>
        </w:tc>
        <w:tc>
          <w:tcPr>
            <w:tcW w:w="0" w:type="auto"/>
            <w:shd w:val="clear" w:color="auto" w:fill="F2F2F2" w:themeFill="background1" w:themeFillShade="F2"/>
            <w:vAlign w:val="center"/>
          </w:tcPr>
          <w:p w14:paraId="4F001A0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36 EDS</w:t>
            </w:r>
          </w:p>
        </w:tc>
        <w:tc>
          <w:tcPr>
            <w:tcW w:w="0" w:type="auto"/>
            <w:shd w:val="clear" w:color="auto" w:fill="F2F2F2" w:themeFill="background1" w:themeFillShade="F2"/>
            <w:vAlign w:val="center"/>
          </w:tcPr>
          <w:p w14:paraId="51F3343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shd w:val="clear" w:color="auto" w:fill="F2F2F2" w:themeFill="background1" w:themeFillShade="F2"/>
            <w:vAlign w:val="center"/>
          </w:tcPr>
          <w:p w14:paraId="7A2617B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5</w:t>
            </w:r>
          </w:p>
        </w:tc>
        <w:tc>
          <w:tcPr>
            <w:tcW w:w="0" w:type="auto"/>
            <w:shd w:val="clear" w:color="auto" w:fill="F2F2F2" w:themeFill="background1" w:themeFillShade="F2"/>
            <w:vAlign w:val="center"/>
          </w:tcPr>
          <w:p w14:paraId="226982A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F2F2F2" w:themeFill="background1" w:themeFillShade="F2"/>
            <w:vAlign w:val="center"/>
            <w:hideMark/>
          </w:tcPr>
          <w:p w14:paraId="44C533B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cCUzQSUyRiUyRmVtai5ibWouY29tJTJGY29udGVudCUyRjMxJTJGOCUyRjY3NS5mdWxsOyBodHRw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Vs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==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fldChar w:fldCharType="begin">
                <w:fldData xml:space="preserve">cCUzQSUyRiUyRmVtai5ibWouY29tJTJGY29udGVudCUyRjMxJTJGOCUyRjY3NS5mdWxsOyBodHRw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07-121)</w:t>
            </w:r>
            <w:r w:rsidRPr="00EA193D">
              <w:rPr>
                <w:rFonts w:asciiTheme="minorHAnsi" w:eastAsia="Times New Roman" w:hAnsiTheme="minorHAnsi" w:cstheme="minorHAnsi"/>
                <w:sz w:val="22"/>
                <w:lang w:eastAsia="en-GB"/>
              </w:rPr>
              <w:fldChar w:fldCharType="end"/>
            </w:r>
          </w:p>
        </w:tc>
        <w:tc>
          <w:tcPr>
            <w:tcW w:w="0" w:type="auto"/>
            <w:shd w:val="clear" w:color="auto" w:fill="F2F2F2" w:themeFill="background1" w:themeFillShade="F2"/>
            <w:vAlign w:val="center"/>
            <w:hideMark/>
          </w:tcPr>
          <w:p w14:paraId="5C5E4D38"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1v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1v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84, 122, 123)</w:t>
            </w:r>
            <w:r w:rsidRPr="00EA193D">
              <w:rPr>
                <w:rFonts w:asciiTheme="minorHAnsi" w:eastAsia="Times New Roman" w:hAnsiTheme="minorHAnsi" w:cstheme="minorHAnsi"/>
                <w:sz w:val="22"/>
                <w:lang w:eastAsia="en-GB"/>
              </w:rPr>
              <w:fldChar w:fldCharType="end"/>
            </w:r>
          </w:p>
        </w:tc>
      </w:tr>
      <w:tr w:rsidR="00EA193D" w:rsidRPr="00EA193D" w14:paraId="759AF3AF" w14:textId="77777777" w:rsidTr="00EB3977">
        <w:trPr>
          <w:trHeight w:val="600"/>
        </w:trPr>
        <w:tc>
          <w:tcPr>
            <w:tcW w:w="0" w:type="auto"/>
            <w:vMerge w:val="restart"/>
            <w:vAlign w:val="center"/>
          </w:tcPr>
          <w:p w14:paraId="35C25F9F" w14:textId="77777777" w:rsidR="004B1B12" w:rsidRDefault="004B1B12" w:rsidP="00EA193D">
            <w:pPr>
              <w:spacing w:after="0"/>
              <w:rPr>
                <w:rFonts w:asciiTheme="minorHAnsi" w:hAnsiTheme="minorHAnsi" w:cstheme="minorHAnsi"/>
                <w:sz w:val="22"/>
              </w:rPr>
            </w:pPr>
          </w:p>
          <w:p w14:paraId="7CDB1852" w14:textId="77777777" w:rsidR="004B1B12" w:rsidRDefault="004B1B12" w:rsidP="00EA193D">
            <w:pPr>
              <w:spacing w:after="0"/>
              <w:rPr>
                <w:rFonts w:asciiTheme="minorHAnsi" w:hAnsiTheme="minorHAnsi" w:cstheme="minorHAnsi"/>
                <w:sz w:val="22"/>
              </w:rPr>
            </w:pPr>
          </w:p>
          <w:p w14:paraId="7C40FF84" w14:textId="77777777" w:rsidR="004B1B12" w:rsidRDefault="004B1B12" w:rsidP="00EA193D">
            <w:pPr>
              <w:spacing w:after="0"/>
              <w:rPr>
                <w:rFonts w:asciiTheme="minorHAnsi" w:hAnsiTheme="minorHAnsi" w:cstheme="minorHAnsi"/>
                <w:sz w:val="22"/>
              </w:rPr>
            </w:pPr>
          </w:p>
          <w:p w14:paraId="6497635C" w14:textId="77777777" w:rsidR="004B1B12" w:rsidRDefault="004B1B12" w:rsidP="00EA193D">
            <w:pPr>
              <w:spacing w:after="0"/>
              <w:rPr>
                <w:rFonts w:asciiTheme="minorHAnsi" w:hAnsiTheme="minorHAnsi" w:cstheme="minorHAnsi"/>
                <w:sz w:val="22"/>
              </w:rPr>
            </w:pPr>
          </w:p>
          <w:p w14:paraId="1ECBBCBB" w14:textId="77777777" w:rsidR="004B1B12" w:rsidRDefault="004B1B12" w:rsidP="00EA193D">
            <w:pPr>
              <w:spacing w:after="0"/>
              <w:rPr>
                <w:rFonts w:asciiTheme="minorHAnsi" w:hAnsiTheme="minorHAnsi" w:cstheme="minorHAnsi"/>
                <w:sz w:val="22"/>
              </w:rPr>
            </w:pPr>
          </w:p>
          <w:p w14:paraId="09141287" w14:textId="77777777" w:rsidR="004B1B12" w:rsidRDefault="004B1B12" w:rsidP="00EA193D">
            <w:pPr>
              <w:spacing w:after="0"/>
              <w:rPr>
                <w:rFonts w:asciiTheme="minorHAnsi" w:hAnsiTheme="minorHAnsi" w:cstheme="minorHAnsi"/>
                <w:sz w:val="22"/>
              </w:rPr>
            </w:pPr>
          </w:p>
          <w:p w14:paraId="6217682F" w14:textId="77777777" w:rsidR="004B1B12" w:rsidRDefault="004B1B12" w:rsidP="00EA193D">
            <w:pPr>
              <w:spacing w:after="0"/>
              <w:rPr>
                <w:rFonts w:asciiTheme="minorHAnsi" w:hAnsiTheme="minorHAnsi" w:cstheme="minorHAnsi"/>
                <w:sz w:val="22"/>
              </w:rPr>
            </w:pPr>
          </w:p>
          <w:p w14:paraId="3704B42F" w14:textId="77777777" w:rsid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USA</w:t>
            </w:r>
          </w:p>
          <w:p w14:paraId="4A813222" w14:textId="77777777" w:rsidR="004B1B12" w:rsidRDefault="004B1B12" w:rsidP="00EA193D">
            <w:pPr>
              <w:spacing w:after="0"/>
              <w:rPr>
                <w:rFonts w:asciiTheme="minorHAnsi" w:hAnsiTheme="minorHAnsi" w:cstheme="minorHAnsi"/>
                <w:sz w:val="22"/>
              </w:rPr>
            </w:pPr>
          </w:p>
          <w:p w14:paraId="596D31FE" w14:textId="77777777" w:rsidR="004B1B12" w:rsidRDefault="004B1B12" w:rsidP="00EA193D">
            <w:pPr>
              <w:spacing w:after="0"/>
              <w:rPr>
                <w:rFonts w:asciiTheme="minorHAnsi" w:hAnsiTheme="minorHAnsi" w:cstheme="minorHAnsi"/>
                <w:sz w:val="22"/>
              </w:rPr>
            </w:pPr>
          </w:p>
          <w:p w14:paraId="4D23CFD7" w14:textId="77777777" w:rsidR="004B1B12" w:rsidRDefault="004B1B12" w:rsidP="00EA193D">
            <w:pPr>
              <w:spacing w:after="0"/>
              <w:rPr>
                <w:rFonts w:asciiTheme="minorHAnsi" w:hAnsiTheme="minorHAnsi" w:cstheme="minorHAnsi"/>
                <w:sz w:val="22"/>
              </w:rPr>
            </w:pPr>
          </w:p>
          <w:p w14:paraId="71E93A87" w14:textId="77777777" w:rsidR="004B1B12" w:rsidRDefault="004B1B12" w:rsidP="00EA193D">
            <w:pPr>
              <w:spacing w:after="0"/>
              <w:rPr>
                <w:rFonts w:asciiTheme="minorHAnsi" w:hAnsiTheme="minorHAnsi" w:cstheme="minorHAnsi"/>
                <w:sz w:val="22"/>
              </w:rPr>
            </w:pPr>
          </w:p>
          <w:p w14:paraId="1B773B91" w14:textId="77777777" w:rsidR="004B1B12" w:rsidRDefault="004B1B12" w:rsidP="00EA193D">
            <w:pPr>
              <w:spacing w:after="0"/>
              <w:rPr>
                <w:rFonts w:asciiTheme="minorHAnsi" w:hAnsiTheme="minorHAnsi" w:cstheme="minorHAnsi"/>
                <w:sz w:val="22"/>
              </w:rPr>
            </w:pPr>
          </w:p>
          <w:p w14:paraId="4834DA27" w14:textId="77777777" w:rsidR="004B1B12" w:rsidRDefault="004B1B12" w:rsidP="00EA193D">
            <w:pPr>
              <w:spacing w:after="0"/>
              <w:rPr>
                <w:rFonts w:asciiTheme="minorHAnsi" w:hAnsiTheme="minorHAnsi" w:cstheme="minorHAnsi"/>
                <w:sz w:val="22"/>
              </w:rPr>
            </w:pPr>
          </w:p>
          <w:p w14:paraId="2EA1F804" w14:textId="77777777" w:rsidR="004B1B12" w:rsidRDefault="004B1B12" w:rsidP="00EA193D">
            <w:pPr>
              <w:spacing w:after="0"/>
              <w:rPr>
                <w:rFonts w:asciiTheme="minorHAnsi" w:hAnsiTheme="minorHAnsi" w:cstheme="minorHAnsi"/>
                <w:sz w:val="22"/>
              </w:rPr>
            </w:pPr>
          </w:p>
          <w:p w14:paraId="16B46FDF" w14:textId="77777777" w:rsidR="004B1B12" w:rsidRDefault="004B1B12" w:rsidP="00EA193D">
            <w:pPr>
              <w:spacing w:after="0"/>
              <w:rPr>
                <w:rFonts w:asciiTheme="minorHAnsi" w:hAnsiTheme="minorHAnsi" w:cstheme="minorHAnsi"/>
                <w:sz w:val="22"/>
              </w:rPr>
            </w:pPr>
          </w:p>
          <w:p w14:paraId="23347D41" w14:textId="77777777" w:rsidR="004B1B12" w:rsidRDefault="004B1B12" w:rsidP="00EA193D">
            <w:pPr>
              <w:spacing w:after="0"/>
              <w:rPr>
                <w:rFonts w:asciiTheme="minorHAnsi" w:hAnsiTheme="minorHAnsi" w:cstheme="minorHAnsi"/>
                <w:sz w:val="22"/>
              </w:rPr>
            </w:pPr>
          </w:p>
          <w:p w14:paraId="2FB5E5C7" w14:textId="77777777" w:rsidR="004B1B12" w:rsidRDefault="004B1B12" w:rsidP="00EA193D">
            <w:pPr>
              <w:spacing w:after="0"/>
              <w:rPr>
                <w:rFonts w:asciiTheme="minorHAnsi" w:hAnsiTheme="minorHAnsi" w:cstheme="minorHAnsi"/>
                <w:sz w:val="22"/>
              </w:rPr>
            </w:pPr>
          </w:p>
          <w:p w14:paraId="703CE1DA" w14:textId="77777777" w:rsidR="004B1B12" w:rsidRDefault="004B1B12" w:rsidP="00EA193D">
            <w:pPr>
              <w:spacing w:after="0"/>
              <w:rPr>
                <w:rFonts w:asciiTheme="minorHAnsi" w:hAnsiTheme="minorHAnsi" w:cstheme="minorHAnsi"/>
                <w:sz w:val="22"/>
              </w:rPr>
            </w:pPr>
          </w:p>
          <w:p w14:paraId="6AB14AE0" w14:textId="77777777" w:rsidR="004B1B12" w:rsidRDefault="004B1B12" w:rsidP="00EA193D">
            <w:pPr>
              <w:spacing w:after="0"/>
              <w:rPr>
                <w:rFonts w:asciiTheme="minorHAnsi" w:hAnsiTheme="minorHAnsi" w:cstheme="minorHAnsi"/>
                <w:sz w:val="22"/>
              </w:rPr>
            </w:pPr>
          </w:p>
          <w:p w14:paraId="2E9255C2" w14:textId="77777777" w:rsidR="004B1B12" w:rsidRDefault="004B1B12" w:rsidP="00EA193D">
            <w:pPr>
              <w:spacing w:after="0"/>
              <w:rPr>
                <w:rFonts w:asciiTheme="minorHAnsi" w:hAnsiTheme="minorHAnsi" w:cstheme="minorHAnsi"/>
                <w:sz w:val="22"/>
              </w:rPr>
            </w:pPr>
          </w:p>
          <w:p w14:paraId="3EF0B9E9" w14:textId="77777777" w:rsidR="004B1B12" w:rsidRDefault="004B1B12" w:rsidP="00EA193D">
            <w:pPr>
              <w:spacing w:after="0"/>
              <w:rPr>
                <w:rFonts w:asciiTheme="minorHAnsi" w:hAnsiTheme="minorHAnsi" w:cstheme="minorHAnsi"/>
                <w:sz w:val="22"/>
              </w:rPr>
            </w:pPr>
          </w:p>
          <w:p w14:paraId="3418EF98" w14:textId="77777777" w:rsidR="004B1B12" w:rsidRDefault="004B1B12" w:rsidP="00EA193D">
            <w:pPr>
              <w:spacing w:after="0"/>
              <w:rPr>
                <w:rFonts w:asciiTheme="minorHAnsi" w:hAnsiTheme="minorHAnsi" w:cstheme="minorHAnsi"/>
                <w:sz w:val="22"/>
              </w:rPr>
            </w:pPr>
          </w:p>
          <w:p w14:paraId="3BAC6CCA" w14:textId="77777777" w:rsidR="004B1B12" w:rsidRDefault="004B1B12" w:rsidP="00EA193D">
            <w:pPr>
              <w:spacing w:after="0"/>
              <w:rPr>
                <w:rFonts w:asciiTheme="minorHAnsi" w:hAnsiTheme="minorHAnsi" w:cstheme="minorHAnsi"/>
                <w:sz w:val="22"/>
              </w:rPr>
            </w:pPr>
          </w:p>
          <w:p w14:paraId="60D661AA" w14:textId="77777777" w:rsidR="004B1B12" w:rsidRDefault="004B1B12" w:rsidP="00EA193D">
            <w:pPr>
              <w:spacing w:after="0"/>
              <w:rPr>
                <w:rFonts w:asciiTheme="minorHAnsi" w:hAnsiTheme="minorHAnsi" w:cstheme="minorHAnsi"/>
                <w:sz w:val="22"/>
              </w:rPr>
            </w:pPr>
          </w:p>
          <w:p w14:paraId="1B6DA042" w14:textId="77777777" w:rsidR="004B1B12" w:rsidRDefault="004B1B12" w:rsidP="00EA193D">
            <w:pPr>
              <w:spacing w:after="0"/>
              <w:rPr>
                <w:rFonts w:asciiTheme="minorHAnsi" w:hAnsiTheme="minorHAnsi" w:cstheme="minorHAnsi"/>
                <w:sz w:val="22"/>
              </w:rPr>
            </w:pPr>
          </w:p>
          <w:p w14:paraId="57A9D439" w14:textId="77777777" w:rsidR="004B1B12" w:rsidRDefault="004B1B12" w:rsidP="00EA193D">
            <w:pPr>
              <w:spacing w:after="0"/>
              <w:rPr>
                <w:rFonts w:asciiTheme="minorHAnsi" w:hAnsiTheme="minorHAnsi" w:cstheme="minorHAnsi"/>
                <w:sz w:val="22"/>
              </w:rPr>
            </w:pPr>
            <w:r>
              <w:rPr>
                <w:rFonts w:asciiTheme="minorHAnsi" w:hAnsiTheme="minorHAnsi" w:cstheme="minorHAnsi"/>
                <w:sz w:val="22"/>
              </w:rPr>
              <w:t>USA</w:t>
            </w:r>
          </w:p>
          <w:p w14:paraId="293F7D27" w14:textId="77777777" w:rsidR="004B1B12" w:rsidRDefault="004B1B12" w:rsidP="00EA193D">
            <w:pPr>
              <w:spacing w:after="0"/>
              <w:rPr>
                <w:rFonts w:asciiTheme="minorHAnsi" w:hAnsiTheme="minorHAnsi" w:cstheme="minorHAnsi"/>
                <w:sz w:val="22"/>
              </w:rPr>
            </w:pPr>
          </w:p>
          <w:p w14:paraId="03B110F8" w14:textId="77777777" w:rsidR="004B1B12" w:rsidRDefault="004B1B12" w:rsidP="00EA193D">
            <w:pPr>
              <w:spacing w:after="0"/>
              <w:rPr>
                <w:rFonts w:asciiTheme="minorHAnsi" w:hAnsiTheme="minorHAnsi" w:cstheme="minorHAnsi"/>
                <w:sz w:val="22"/>
              </w:rPr>
            </w:pPr>
          </w:p>
          <w:p w14:paraId="3AE4BEBB" w14:textId="77777777" w:rsidR="004B1B12" w:rsidRDefault="004B1B12" w:rsidP="00EA193D">
            <w:pPr>
              <w:spacing w:after="0"/>
              <w:rPr>
                <w:rFonts w:asciiTheme="minorHAnsi" w:hAnsiTheme="minorHAnsi" w:cstheme="minorHAnsi"/>
                <w:sz w:val="22"/>
              </w:rPr>
            </w:pPr>
          </w:p>
          <w:p w14:paraId="7475CE18" w14:textId="77777777" w:rsidR="004B1B12" w:rsidRDefault="004B1B12" w:rsidP="00EA193D">
            <w:pPr>
              <w:spacing w:after="0"/>
              <w:rPr>
                <w:rFonts w:asciiTheme="minorHAnsi" w:hAnsiTheme="minorHAnsi" w:cstheme="minorHAnsi"/>
                <w:sz w:val="22"/>
              </w:rPr>
            </w:pPr>
          </w:p>
          <w:p w14:paraId="66705777" w14:textId="77777777" w:rsidR="004B1B12" w:rsidRDefault="004B1B12" w:rsidP="00EA193D">
            <w:pPr>
              <w:spacing w:after="0"/>
              <w:rPr>
                <w:rFonts w:asciiTheme="minorHAnsi" w:hAnsiTheme="minorHAnsi" w:cstheme="minorHAnsi"/>
                <w:sz w:val="22"/>
              </w:rPr>
            </w:pPr>
          </w:p>
          <w:p w14:paraId="7ED86E08" w14:textId="77777777" w:rsidR="004B1B12" w:rsidRDefault="004B1B12" w:rsidP="00EA193D">
            <w:pPr>
              <w:spacing w:after="0"/>
              <w:rPr>
                <w:rFonts w:asciiTheme="minorHAnsi" w:hAnsiTheme="minorHAnsi" w:cstheme="minorHAnsi"/>
                <w:sz w:val="22"/>
              </w:rPr>
            </w:pPr>
          </w:p>
          <w:p w14:paraId="50022822" w14:textId="77777777" w:rsidR="004B1B12" w:rsidRDefault="004B1B12" w:rsidP="00EA193D">
            <w:pPr>
              <w:spacing w:after="0"/>
              <w:rPr>
                <w:rFonts w:asciiTheme="minorHAnsi" w:hAnsiTheme="minorHAnsi" w:cstheme="minorHAnsi"/>
                <w:sz w:val="22"/>
              </w:rPr>
            </w:pPr>
          </w:p>
          <w:p w14:paraId="7DCA8AAC" w14:textId="77777777" w:rsidR="004B1B12" w:rsidRDefault="004B1B12" w:rsidP="00EA193D">
            <w:pPr>
              <w:spacing w:after="0"/>
              <w:rPr>
                <w:rFonts w:asciiTheme="minorHAnsi" w:hAnsiTheme="minorHAnsi" w:cstheme="minorHAnsi"/>
                <w:sz w:val="22"/>
              </w:rPr>
            </w:pPr>
          </w:p>
          <w:p w14:paraId="5E36DF05" w14:textId="77777777" w:rsidR="004B1B12" w:rsidRDefault="004B1B12" w:rsidP="00EA193D">
            <w:pPr>
              <w:spacing w:after="0"/>
              <w:rPr>
                <w:rFonts w:asciiTheme="minorHAnsi" w:hAnsiTheme="minorHAnsi" w:cstheme="minorHAnsi"/>
                <w:sz w:val="22"/>
              </w:rPr>
            </w:pPr>
          </w:p>
          <w:p w14:paraId="7A16AA70" w14:textId="77777777" w:rsidR="004B1B12" w:rsidRDefault="004B1B12" w:rsidP="00EA193D">
            <w:pPr>
              <w:spacing w:after="0"/>
              <w:rPr>
                <w:rFonts w:asciiTheme="minorHAnsi" w:hAnsiTheme="minorHAnsi" w:cstheme="minorHAnsi"/>
                <w:sz w:val="22"/>
              </w:rPr>
            </w:pPr>
          </w:p>
          <w:p w14:paraId="529592E8" w14:textId="77777777" w:rsidR="004B1B12" w:rsidRDefault="004B1B12" w:rsidP="00EA193D">
            <w:pPr>
              <w:spacing w:after="0"/>
              <w:rPr>
                <w:rFonts w:asciiTheme="minorHAnsi" w:hAnsiTheme="minorHAnsi" w:cstheme="minorHAnsi"/>
                <w:sz w:val="22"/>
              </w:rPr>
            </w:pPr>
          </w:p>
          <w:p w14:paraId="4F31B0D0" w14:textId="77777777" w:rsidR="004B1B12" w:rsidRDefault="004B1B12" w:rsidP="00EA193D">
            <w:pPr>
              <w:spacing w:after="0"/>
              <w:rPr>
                <w:rFonts w:asciiTheme="minorHAnsi" w:hAnsiTheme="minorHAnsi" w:cstheme="minorHAnsi"/>
                <w:sz w:val="22"/>
              </w:rPr>
            </w:pPr>
          </w:p>
          <w:p w14:paraId="4058EFEF" w14:textId="77777777" w:rsidR="004B1B12" w:rsidRDefault="004B1B12" w:rsidP="00EA193D">
            <w:pPr>
              <w:spacing w:after="0"/>
              <w:rPr>
                <w:rFonts w:asciiTheme="minorHAnsi" w:hAnsiTheme="minorHAnsi" w:cstheme="minorHAnsi"/>
                <w:sz w:val="22"/>
              </w:rPr>
            </w:pPr>
          </w:p>
          <w:p w14:paraId="2EF96B88" w14:textId="77777777" w:rsidR="004B1B12" w:rsidRDefault="004B1B12" w:rsidP="00EA193D">
            <w:pPr>
              <w:spacing w:after="0"/>
              <w:rPr>
                <w:rFonts w:asciiTheme="minorHAnsi" w:hAnsiTheme="minorHAnsi" w:cstheme="minorHAnsi"/>
                <w:sz w:val="22"/>
              </w:rPr>
            </w:pPr>
          </w:p>
          <w:p w14:paraId="319F13BA" w14:textId="77777777" w:rsidR="004B1B12" w:rsidRDefault="004B1B12" w:rsidP="00EA193D">
            <w:pPr>
              <w:spacing w:after="0"/>
              <w:rPr>
                <w:rFonts w:asciiTheme="minorHAnsi" w:hAnsiTheme="minorHAnsi" w:cstheme="minorHAnsi"/>
                <w:sz w:val="22"/>
              </w:rPr>
            </w:pPr>
          </w:p>
          <w:p w14:paraId="3EC49FCF" w14:textId="77777777" w:rsidR="004B1B12" w:rsidRDefault="004B1B12" w:rsidP="00EA193D">
            <w:pPr>
              <w:spacing w:after="0"/>
              <w:rPr>
                <w:rFonts w:asciiTheme="minorHAnsi" w:hAnsiTheme="minorHAnsi" w:cstheme="minorHAnsi"/>
                <w:sz w:val="22"/>
              </w:rPr>
            </w:pPr>
          </w:p>
          <w:p w14:paraId="1833AEDB" w14:textId="77777777" w:rsidR="004B1B12" w:rsidRDefault="004B1B12" w:rsidP="00EA193D">
            <w:pPr>
              <w:spacing w:after="0"/>
              <w:rPr>
                <w:rFonts w:asciiTheme="minorHAnsi" w:hAnsiTheme="minorHAnsi" w:cstheme="minorHAnsi"/>
                <w:sz w:val="22"/>
              </w:rPr>
            </w:pPr>
          </w:p>
          <w:p w14:paraId="11C7B531" w14:textId="77777777" w:rsidR="004B1B12" w:rsidRDefault="004B1B12" w:rsidP="00EA193D">
            <w:pPr>
              <w:spacing w:after="0"/>
              <w:rPr>
                <w:rFonts w:asciiTheme="minorHAnsi" w:hAnsiTheme="minorHAnsi" w:cstheme="minorHAnsi"/>
                <w:sz w:val="22"/>
              </w:rPr>
            </w:pPr>
          </w:p>
          <w:p w14:paraId="357EE408" w14:textId="77777777" w:rsidR="004B1B12" w:rsidRDefault="004B1B12" w:rsidP="00EA193D">
            <w:pPr>
              <w:spacing w:after="0"/>
              <w:rPr>
                <w:rFonts w:asciiTheme="minorHAnsi" w:hAnsiTheme="minorHAnsi" w:cstheme="minorHAnsi"/>
                <w:sz w:val="22"/>
              </w:rPr>
            </w:pPr>
          </w:p>
          <w:p w14:paraId="5FFEC878" w14:textId="77777777" w:rsidR="004B1B12" w:rsidRDefault="004B1B12" w:rsidP="00EA193D">
            <w:pPr>
              <w:spacing w:after="0"/>
              <w:rPr>
                <w:rFonts w:asciiTheme="minorHAnsi" w:hAnsiTheme="minorHAnsi" w:cstheme="minorHAnsi"/>
                <w:sz w:val="22"/>
              </w:rPr>
            </w:pPr>
          </w:p>
          <w:p w14:paraId="4C5D7AF6" w14:textId="77777777" w:rsidR="004B1B12" w:rsidRDefault="004B1B12" w:rsidP="00EA193D">
            <w:pPr>
              <w:spacing w:after="0"/>
              <w:rPr>
                <w:rFonts w:asciiTheme="minorHAnsi" w:hAnsiTheme="minorHAnsi" w:cstheme="minorHAnsi"/>
                <w:sz w:val="22"/>
              </w:rPr>
            </w:pPr>
          </w:p>
          <w:p w14:paraId="39430144" w14:textId="77777777" w:rsidR="004B1B12" w:rsidRDefault="004B1B12" w:rsidP="00EA193D">
            <w:pPr>
              <w:spacing w:after="0"/>
              <w:rPr>
                <w:rFonts w:asciiTheme="minorHAnsi" w:hAnsiTheme="minorHAnsi" w:cstheme="minorHAnsi"/>
                <w:sz w:val="22"/>
              </w:rPr>
            </w:pPr>
          </w:p>
          <w:p w14:paraId="5A9455A2" w14:textId="77777777" w:rsidR="004B1B12" w:rsidRDefault="004B1B12" w:rsidP="00EA193D">
            <w:pPr>
              <w:spacing w:after="0"/>
              <w:rPr>
                <w:rFonts w:asciiTheme="minorHAnsi" w:hAnsiTheme="minorHAnsi" w:cstheme="minorHAnsi"/>
                <w:sz w:val="22"/>
              </w:rPr>
            </w:pPr>
          </w:p>
          <w:p w14:paraId="07A61015" w14:textId="77777777" w:rsidR="004B1B12" w:rsidRDefault="004B1B12" w:rsidP="00EA193D">
            <w:pPr>
              <w:spacing w:after="0"/>
              <w:rPr>
                <w:rFonts w:asciiTheme="minorHAnsi" w:hAnsiTheme="minorHAnsi" w:cstheme="minorHAnsi"/>
                <w:sz w:val="22"/>
              </w:rPr>
            </w:pPr>
          </w:p>
          <w:p w14:paraId="08C39C25" w14:textId="77777777" w:rsidR="004B1B12" w:rsidRDefault="004B1B12" w:rsidP="00EA193D">
            <w:pPr>
              <w:spacing w:after="0"/>
              <w:rPr>
                <w:rFonts w:asciiTheme="minorHAnsi" w:hAnsiTheme="minorHAnsi" w:cstheme="minorHAnsi"/>
                <w:sz w:val="22"/>
              </w:rPr>
            </w:pPr>
          </w:p>
          <w:p w14:paraId="5349F8DA" w14:textId="77777777" w:rsidR="004B1B12" w:rsidRDefault="004B1B12" w:rsidP="00EA193D">
            <w:pPr>
              <w:spacing w:after="0"/>
              <w:rPr>
                <w:rFonts w:asciiTheme="minorHAnsi" w:hAnsiTheme="minorHAnsi" w:cstheme="minorHAnsi"/>
                <w:sz w:val="22"/>
              </w:rPr>
            </w:pPr>
            <w:r>
              <w:rPr>
                <w:rFonts w:asciiTheme="minorHAnsi" w:hAnsiTheme="minorHAnsi" w:cstheme="minorHAnsi"/>
                <w:sz w:val="22"/>
              </w:rPr>
              <w:t>USA</w:t>
            </w:r>
          </w:p>
          <w:p w14:paraId="57DCB2FD" w14:textId="77777777" w:rsidR="004B1B12" w:rsidRDefault="004B1B12" w:rsidP="00EA193D">
            <w:pPr>
              <w:spacing w:after="0"/>
              <w:rPr>
                <w:rFonts w:asciiTheme="minorHAnsi" w:hAnsiTheme="minorHAnsi" w:cstheme="minorHAnsi"/>
                <w:sz w:val="22"/>
              </w:rPr>
            </w:pPr>
          </w:p>
          <w:p w14:paraId="48CB6E0C" w14:textId="77777777" w:rsidR="004B1B12" w:rsidRDefault="004B1B12" w:rsidP="00EA193D">
            <w:pPr>
              <w:spacing w:after="0"/>
              <w:rPr>
                <w:rFonts w:asciiTheme="minorHAnsi" w:hAnsiTheme="minorHAnsi" w:cstheme="minorHAnsi"/>
                <w:sz w:val="22"/>
              </w:rPr>
            </w:pPr>
          </w:p>
          <w:p w14:paraId="3F49AFE8" w14:textId="77777777" w:rsidR="004B1B12" w:rsidRDefault="004B1B12" w:rsidP="00EA193D">
            <w:pPr>
              <w:spacing w:after="0"/>
              <w:rPr>
                <w:rFonts w:asciiTheme="minorHAnsi" w:hAnsiTheme="minorHAnsi" w:cstheme="minorHAnsi"/>
                <w:sz w:val="22"/>
              </w:rPr>
            </w:pPr>
          </w:p>
          <w:p w14:paraId="08EE2031" w14:textId="77777777" w:rsidR="004B1B12" w:rsidRDefault="004B1B12" w:rsidP="00EA193D">
            <w:pPr>
              <w:spacing w:after="0"/>
              <w:rPr>
                <w:rFonts w:asciiTheme="minorHAnsi" w:hAnsiTheme="minorHAnsi" w:cstheme="minorHAnsi"/>
                <w:sz w:val="22"/>
              </w:rPr>
            </w:pPr>
          </w:p>
          <w:p w14:paraId="3255A12A" w14:textId="77777777" w:rsidR="004B1B12" w:rsidRDefault="004B1B12" w:rsidP="00EA193D">
            <w:pPr>
              <w:spacing w:after="0"/>
              <w:rPr>
                <w:rFonts w:asciiTheme="minorHAnsi" w:hAnsiTheme="minorHAnsi" w:cstheme="minorHAnsi"/>
                <w:sz w:val="22"/>
              </w:rPr>
            </w:pPr>
          </w:p>
          <w:p w14:paraId="1A1485ED" w14:textId="77777777" w:rsidR="004B1B12" w:rsidRDefault="004B1B12" w:rsidP="00EA193D">
            <w:pPr>
              <w:spacing w:after="0"/>
              <w:rPr>
                <w:rFonts w:asciiTheme="minorHAnsi" w:hAnsiTheme="minorHAnsi" w:cstheme="minorHAnsi"/>
                <w:sz w:val="22"/>
              </w:rPr>
            </w:pPr>
          </w:p>
          <w:p w14:paraId="20629B62" w14:textId="77777777" w:rsidR="004B1B12" w:rsidRDefault="004B1B12" w:rsidP="00EA193D">
            <w:pPr>
              <w:spacing w:after="0"/>
              <w:rPr>
                <w:rFonts w:asciiTheme="minorHAnsi" w:hAnsiTheme="minorHAnsi" w:cstheme="minorHAnsi"/>
                <w:sz w:val="22"/>
              </w:rPr>
            </w:pPr>
          </w:p>
          <w:p w14:paraId="01EFC09E" w14:textId="77777777" w:rsidR="004B1B12" w:rsidRDefault="004B1B12" w:rsidP="00EA193D">
            <w:pPr>
              <w:spacing w:after="0"/>
              <w:rPr>
                <w:rFonts w:asciiTheme="minorHAnsi" w:hAnsiTheme="minorHAnsi" w:cstheme="minorHAnsi"/>
                <w:sz w:val="22"/>
              </w:rPr>
            </w:pPr>
          </w:p>
          <w:p w14:paraId="65BD21D9" w14:textId="77777777" w:rsidR="004B1B12" w:rsidRDefault="004B1B12" w:rsidP="00EA193D">
            <w:pPr>
              <w:spacing w:after="0"/>
              <w:rPr>
                <w:rFonts w:asciiTheme="minorHAnsi" w:hAnsiTheme="minorHAnsi" w:cstheme="minorHAnsi"/>
                <w:sz w:val="22"/>
              </w:rPr>
            </w:pPr>
          </w:p>
          <w:p w14:paraId="23C8615F" w14:textId="77777777" w:rsidR="004B1B12" w:rsidRDefault="004B1B12" w:rsidP="00EA193D">
            <w:pPr>
              <w:spacing w:after="0"/>
              <w:rPr>
                <w:rFonts w:asciiTheme="minorHAnsi" w:hAnsiTheme="minorHAnsi" w:cstheme="minorHAnsi"/>
                <w:sz w:val="22"/>
              </w:rPr>
            </w:pPr>
          </w:p>
          <w:p w14:paraId="594C3454" w14:textId="77777777" w:rsidR="004B1B12" w:rsidRDefault="004B1B12" w:rsidP="00EA193D">
            <w:pPr>
              <w:spacing w:after="0"/>
              <w:rPr>
                <w:rFonts w:asciiTheme="minorHAnsi" w:hAnsiTheme="minorHAnsi" w:cstheme="minorHAnsi"/>
                <w:sz w:val="22"/>
              </w:rPr>
            </w:pPr>
          </w:p>
          <w:p w14:paraId="5B806AE8" w14:textId="77777777" w:rsidR="004B1B12" w:rsidRDefault="004B1B12" w:rsidP="00EA193D">
            <w:pPr>
              <w:spacing w:after="0"/>
              <w:rPr>
                <w:rFonts w:asciiTheme="minorHAnsi" w:hAnsiTheme="minorHAnsi" w:cstheme="minorHAnsi"/>
                <w:sz w:val="22"/>
              </w:rPr>
            </w:pPr>
          </w:p>
          <w:p w14:paraId="689231CD" w14:textId="77777777" w:rsidR="004B1B12" w:rsidRDefault="004B1B12" w:rsidP="00EA193D">
            <w:pPr>
              <w:spacing w:after="0"/>
              <w:rPr>
                <w:rFonts w:asciiTheme="minorHAnsi" w:hAnsiTheme="minorHAnsi" w:cstheme="minorHAnsi"/>
                <w:sz w:val="22"/>
              </w:rPr>
            </w:pPr>
          </w:p>
          <w:p w14:paraId="4B8D786A" w14:textId="77777777" w:rsidR="004B1B12" w:rsidRDefault="004B1B12" w:rsidP="00EA193D">
            <w:pPr>
              <w:spacing w:after="0"/>
              <w:rPr>
                <w:rFonts w:asciiTheme="minorHAnsi" w:hAnsiTheme="minorHAnsi" w:cstheme="minorHAnsi"/>
                <w:sz w:val="22"/>
              </w:rPr>
            </w:pPr>
          </w:p>
          <w:p w14:paraId="0D51466A" w14:textId="77777777" w:rsidR="004B1B12" w:rsidRDefault="004B1B12" w:rsidP="00EA193D">
            <w:pPr>
              <w:spacing w:after="0"/>
              <w:rPr>
                <w:rFonts w:asciiTheme="minorHAnsi" w:hAnsiTheme="minorHAnsi" w:cstheme="minorHAnsi"/>
                <w:sz w:val="22"/>
              </w:rPr>
            </w:pPr>
          </w:p>
          <w:p w14:paraId="02070410" w14:textId="77777777" w:rsidR="004B1B12" w:rsidRDefault="004B1B12" w:rsidP="00EA193D">
            <w:pPr>
              <w:spacing w:after="0"/>
              <w:rPr>
                <w:rFonts w:asciiTheme="minorHAnsi" w:hAnsiTheme="minorHAnsi" w:cstheme="minorHAnsi"/>
                <w:sz w:val="22"/>
              </w:rPr>
            </w:pPr>
          </w:p>
          <w:p w14:paraId="62338C16" w14:textId="77777777" w:rsidR="004B1B12" w:rsidRDefault="004B1B12" w:rsidP="00EA193D">
            <w:pPr>
              <w:spacing w:after="0"/>
              <w:rPr>
                <w:rFonts w:asciiTheme="minorHAnsi" w:hAnsiTheme="minorHAnsi" w:cstheme="minorHAnsi"/>
                <w:sz w:val="22"/>
              </w:rPr>
            </w:pPr>
          </w:p>
          <w:p w14:paraId="6E9223A0" w14:textId="77777777" w:rsidR="004B1B12" w:rsidRDefault="004B1B12" w:rsidP="00EA193D">
            <w:pPr>
              <w:spacing w:after="0"/>
              <w:rPr>
                <w:rFonts w:asciiTheme="minorHAnsi" w:hAnsiTheme="minorHAnsi" w:cstheme="minorHAnsi"/>
                <w:sz w:val="22"/>
              </w:rPr>
            </w:pPr>
          </w:p>
          <w:p w14:paraId="776D96BA" w14:textId="77777777" w:rsidR="004B1B12" w:rsidRDefault="004B1B12" w:rsidP="00EA193D">
            <w:pPr>
              <w:spacing w:after="0"/>
              <w:rPr>
                <w:rFonts w:asciiTheme="minorHAnsi" w:hAnsiTheme="minorHAnsi" w:cstheme="minorHAnsi"/>
                <w:sz w:val="22"/>
              </w:rPr>
            </w:pPr>
          </w:p>
          <w:p w14:paraId="423C4319" w14:textId="77777777" w:rsidR="004B1B12" w:rsidRDefault="004B1B12" w:rsidP="00EA193D">
            <w:pPr>
              <w:spacing w:after="0"/>
              <w:rPr>
                <w:rFonts w:asciiTheme="minorHAnsi" w:hAnsiTheme="minorHAnsi" w:cstheme="minorHAnsi"/>
                <w:sz w:val="22"/>
              </w:rPr>
            </w:pPr>
          </w:p>
          <w:p w14:paraId="1CE6F4B8" w14:textId="77777777" w:rsidR="004B1B12" w:rsidRDefault="004B1B12" w:rsidP="00EA193D">
            <w:pPr>
              <w:spacing w:after="0"/>
              <w:rPr>
                <w:rFonts w:asciiTheme="minorHAnsi" w:hAnsiTheme="minorHAnsi" w:cstheme="minorHAnsi"/>
                <w:sz w:val="22"/>
              </w:rPr>
            </w:pPr>
          </w:p>
          <w:p w14:paraId="6346FA21" w14:textId="77777777" w:rsidR="004B1B12" w:rsidRDefault="004B1B12" w:rsidP="00EA193D">
            <w:pPr>
              <w:spacing w:after="0"/>
              <w:rPr>
                <w:rFonts w:asciiTheme="minorHAnsi" w:hAnsiTheme="minorHAnsi" w:cstheme="minorHAnsi"/>
                <w:sz w:val="22"/>
              </w:rPr>
            </w:pPr>
          </w:p>
          <w:p w14:paraId="34F6A22D" w14:textId="77777777" w:rsidR="004B1B12" w:rsidRDefault="004B1B12" w:rsidP="00EA193D">
            <w:pPr>
              <w:spacing w:after="0"/>
              <w:rPr>
                <w:rFonts w:asciiTheme="minorHAnsi" w:hAnsiTheme="minorHAnsi" w:cstheme="minorHAnsi"/>
                <w:sz w:val="22"/>
              </w:rPr>
            </w:pPr>
            <w:r>
              <w:rPr>
                <w:rFonts w:asciiTheme="minorHAnsi" w:hAnsiTheme="minorHAnsi" w:cstheme="minorHAnsi"/>
                <w:sz w:val="22"/>
              </w:rPr>
              <w:t>USA</w:t>
            </w:r>
          </w:p>
          <w:p w14:paraId="74B8582F" w14:textId="77777777" w:rsidR="004B1B12" w:rsidRDefault="004B1B12" w:rsidP="00EA193D">
            <w:pPr>
              <w:spacing w:after="0"/>
              <w:rPr>
                <w:rFonts w:asciiTheme="minorHAnsi" w:hAnsiTheme="minorHAnsi" w:cstheme="minorHAnsi"/>
                <w:sz w:val="22"/>
              </w:rPr>
            </w:pPr>
          </w:p>
          <w:p w14:paraId="5F1BF9FC" w14:textId="77777777" w:rsidR="004B1B12" w:rsidRDefault="004B1B12" w:rsidP="00EA193D">
            <w:pPr>
              <w:spacing w:after="0"/>
              <w:rPr>
                <w:rFonts w:asciiTheme="minorHAnsi" w:hAnsiTheme="minorHAnsi" w:cstheme="minorHAnsi"/>
                <w:sz w:val="22"/>
              </w:rPr>
            </w:pPr>
          </w:p>
          <w:p w14:paraId="4F521C93" w14:textId="77777777" w:rsidR="004B1B12" w:rsidRDefault="004B1B12" w:rsidP="00EA193D">
            <w:pPr>
              <w:spacing w:after="0"/>
              <w:rPr>
                <w:rFonts w:asciiTheme="minorHAnsi" w:hAnsiTheme="minorHAnsi" w:cstheme="minorHAnsi"/>
                <w:sz w:val="22"/>
              </w:rPr>
            </w:pPr>
          </w:p>
          <w:p w14:paraId="1C1F200D" w14:textId="77777777" w:rsidR="004B1B12" w:rsidRDefault="004B1B12" w:rsidP="00EA193D">
            <w:pPr>
              <w:spacing w:after="0"/>
              <w:rPr>
                <w:rFonts w:asciiTheme="minorHAnsi" w:hAnsiTheme="minorHAnsi" w:cstheme="minorHAnsi"/>
                <w:sz w:val="22"/>
              </w:rPr>
            </w:pPr>
          </w:p>
          <w:p w14:paraId="711D54BB" w14:textId="77777777" w:rsidR="004B1B12" w:rsidRDefault="004B1B12" w:rsidP="00EA193D">
            <w:pPr>
              <w:spacing w:after="0"/>
              <w:rPr>
                <w:rFonts w:asciiTheme="minorHAnsi" w:hAnsiTheme="minorHAnsi" w:cstheme="minorHAnsi"/>
                <w:sz w:val="22"/>
              </w:rPr>
            </w:pPr>
          </w:p>
          <w:p w14:paraId="0D488B1D" w14:textId="77777777" w:rsidR="004B1B12" w:rsidRDefault="004B1B12" w:rsidP="00EA193D">
            <w:pPr>
              <w:spacing w:after="0"/>
              <w:rPr>
                <w:rFonts w:asciiTheme="minorHAnsi" w:hAnsiTheme="minorHAnsi" w:cstheme="minorHAnsi"/>
                <w:sz w:val="22"/>
              </w:rPr>
            </w:pPr>
          </w:p>
          <w:p w14:paraId="330D90B5" w14:textId="77777777" w:rsidR="004B1B12" w:rsidRDefault="004B1B12" w:rsidP="00EA193D">
            <w:pPr>
              <w:spacing w:after="0"/>
              <w:rPr>
                <w:rFonts w:asciiTheme="minorHAnsi" w:hAnsiTheme="minorHAnsi" w:cstheme="minorHAnsi"/>
                <w:sz w:val="22"/>
              </w:rPr>
            </w:pPr>
          </w:p>
          <w:p w14:paraId="2A7539EF" w14:textId="77777777" w:rsidR="004B1B12" w:rsidRDefault="004B1B12" w:rsidP="00EA193D">
            <w:pPr>
              <w:spacing w:after="0"/>
              <w:rPr>
                <w:rFonts w:asciiTheme="minorHAnsi" w:hAnsiTheme="minorHAnsi" w:cstheme="minorHAnsi"/>
                <w:sz w:val="22"/>
              </w:rPr>
            </w:pPr>
          </w:p>
          <w:p w14:paraId="6E3C58EB" w14:textId="77777777" w:rsidR="004B1B12" w:rsidRDefault="004B1B12" w:rsidP="00EA193D">
            <w:pPr>
              <w:spacing w:after="0"/>
              <w:rPr>
                <w:rFonts w:asciiTheme="minorHAnsi" w:hAnsiTheme="minorHAnsi" w:cstheme="minorHAnsi"/>
                <w:sz w:val="22"/>
              </w:rPr>
            </w:pPr>
          </w:p>
          <w:p w14:paraId="1C2C1A12" w14:textId="77777777" w:rsidR="004B1B12" w:rsidRDefault="004B1B12" w:rsidP="00EA193D">
            <w:pPr>
              <w:spacing w:after="0"/>
              <w:rPr>
                <w:rFonts w:asciiTheme="minorHAnsi" w:hAnsiTheme="minorHAnsi" w:cstheme="minorHAnsi"/>
                <w:sz w:val="22"/>
              </w:rPr>
            </w:pPr>
          </w:p>
          <w:p w14:paraId="62F0F130" w14:textId="77777777" w:rsidR="004B1B12" w:rsidRDefault="004B1B12" w:rsidP="00EA193D">
            <w:pPr>
              <w:spacing w:after="0"/>
              <w:rPr>
                <w:rFonts w:asciiTheme="minorHAnsi" w:hAnsiTheme="minorHAnsi" w:cstheme="minorHAnsi"/>
                <w:sz w:val="22"/>
              </w:rPr>
            </w:pPr>
          </w:p>
          <w:p w14:paraId="5061B7AC" w14:textId="77777777" w:rsidR="004B1B12" w:rsidRDefault="004B1B12" w:rsidP="00EA193D">
            <w:pPr>
              <w:spacing w:after="0"/>
              <w:rPr>
                <w:rFonts w:asciiTheme="minorHAnsi" w:hAnsiTheme="minorHAnsi" w:cstheme="minorHAnsi"/>
                <w:sz w:val="22"/>
              </w:rPr>
            </w:pPr>
          </w:p>
          <w:p w14:paraId="4FD01747" w14:textId="77777777" w:rsidR="004B1B12" w:rsidRDefault="004B1B12" w:rsidP="00EA193D">
            <w:pPr>
              <w:spacing w:after="0"/>
              <w:rPr>
                <w:rFonts w:asciiTheme="minorHAnsi" w:hAnsiTheme="minorHAnsi" w:cstheme="minorHAnsi"/>
                <w:sz w:val="22"/>
              </w:rPr>
            </w:pPr>
          </w:p>
          <w:p w14:paraId="7D19D7CE" w14:textId="77777777" w:rsidR="004B1B12" w:rsidRDefault="004B1B12" w:rsidP="00EA193D">
            <w:pPr>
              <w:spacing w:after="0"/>
              <w:rPr>
                <w:rFonts w:asciiTheme="minorHAnsi" w:hAnsiTheme="minorHAnsi" w:cstheme="minorHAnsi"/>
                <w:sz w:val="22"/>
              </w:rPr>
            </w:pPr>
          </w:p>
          <w:p w14:paraId="6378F1F2" w14:textId="77777777" w:rsidR="004B1B12" w:rsidRDefault="004B1B12" w:rsidP="00EA193D">
            <w:pPr>
              <w:spacing w:after="0"/>
              <w:rPr>
                <w:rFonts w:asciiTheme="minorHAnsi" w:hAnsiTheme="minorHAnsi" w:cstheme="minorHAnsi"/>
                <w:sz w:val="22"/>
              </w:rPr>
            </w:pPr>
          </w:p>
          <w:p w14:paraId="31E6B159" w14:textId="77777777" w:rsidR="004B1B12" w:rsidRDefault="004B1B12" w:rsidP="00EA193D">
            <w:pPr>
              <w:spacing w:after="0"/>
              <w:rPr>
                <w:rFonts w:asciiTheme="minorHAnsi" w:hAnsiTheme="minorHAnsi" w:cstheme="minorHAnsi"/>
                <w:sz w:val="22"/>
              </w:rPr>
            </w:pPr>
          </w:p>
          <w:p w14:paraId="7A2E7467" w14:textId="77777777" w:rsidR="004B1B12" w:rsidRDefault="004B1B12" w:rsidP="00EA193D">
            <w:pPr>
              <w:spacing w:after="0"/>
              <w:rPr>
                <w:rFonts w:asciiTheme="minorHAnsi" w:hAnsiTheme="minorHAnsi" w:cstheme="minorHAnsi"/>
                <w:sz w:val="22"/>
              </w:rPr>
            </w:pPr>
          </w:p>
          <w:p w14:paraId="633481C9" w14:textId="77777777" w:rsidR="004B1B12" w:rsidRDefault="004B1B12" w:rsidP="00EA193D">
            <w:pPr>
              <w:spacing w:after="0"/>
              <w:rPr>
                <w:rFonts w:asciiTheme="minorHAnsi" w:hAnsiTheme="minorHAnsi" w:cstheme="minorHAnsi"/>
                <w:sz w:val="22"/>
              </w:rPr>
            </w:pPr>
          </w:p>
          <w:p w14:paraId="7063EB49" w14:textId="77777777" w:rsidR="004B1B12" w:rsidRDefault="004B1B12" w:rsidP="00EA193D">
            <w:pPr>
              <w:spacing w:after="0"/>
              <w:rPr>
                <w:rFonts w:asciiTheme="minorHAnsi" w:hAnsiTheme="minorHAnsi" w:cstheme="minorHAnsi"/>
                <w:sz w:val="22"/>
              </w:rPr>
            </w:pPr>
          </w:p>
          <w:p w14:paraId="4446459B" w14:textId="77777777" w:rsidR="004B1B12" w:rsidRDefault="004B1B12" w:rsidP="00EA193D">
            <w:pPr>
              <w:spacing w:after="0"/>
              <w:rPr>
                <w:rFonts w:asciiTheme="minorHAnsi" w:hAnsiTheme="minorHAnsi" w:cstheme="minorHAnsi"/>
                <w:sz w:val="22"/>
              </w:rPr>
            </w:pPr>
          </w:p>
          <w:p w14:paraId="56E92F56" w14:textId="77777777" w:rsidR="004B1B12" w:rsidRDefault="004B1B12" w:rsidP="00EA193D">
            <w:pPr>
              <w:spacing w:after="0"/>
              <w:rPr>
                <w:rFonts w:asciiTheme="minorHAnsi" w:hAnsiTheme="minorHAnsi" w:cstheme="minorHAnsi"/>
                <w:sz w:val="22"/>
              </w:rPr>
            </w:pPr>
          </w:p>
          <w:p w14:paraId="4AC9E2E3" w14:textId="77777777" w:rsidR="004B1B12" w:rsidRDefault="004B1B12" w:rsidP="00EA193D">
            <w:pPr>
              <w:spacing w:after="0"/>
              <w:rPr>
                <w:rFonts w:asciiTheme="minorHAnsi" w:hAnsiTheme="minorHAnsi" w:cstheme="minorHAnsi"/>
                <w:sz w:val="22"/>
              </w:rPr>
            </w:pPr>
            <w:r>
              <w:rPr>
                <w:rFonts w:asciiTheme="minorHAnsi" w:hAnsiTheme="minorHAnsi" w:cstheme="minorHAnsi"/>
                <w:sz w:val="22"/>
              </w:rPr>
              <w:t>USA</w:t>
            </w:r>
          </w:p>
          <w:p w14:paraId="3E1206D7" w14:textId="77777777" w:rsidR="004B1B12" w:rsidRDefault="004B1B12" w:rsidP="00EA193D">
            <w:pPr>
              <w:spacing w:after="0"/>
              <w:rPr>
                <w:rFonts w:asciiTheme="minorHAnsi" w:hAnsiTheme="minorHAnsi" w:cstheme="minorHAnsi"/>
                <w:sz w:val="22"/>
              </w:rPr>
            </w:pPr>
          </w:p>
          <w:p w14:paraId="549D40EB" w14:textId="77777777" w:rsidR="004B1B12" w:rsidRDefault="004B1B12" w:rsidP="00EA193D">
            <w:pPr>
              <w:spacing w:after="0"/>
              <w:rPr>
                <w:rFonts w:asciiTheme="minorHAnsi" w:hAnsiTheme="minorHAnsi" w:cstheme="minorHAnsi"/>
                <w:sz w:val="22"/>
              </w:rPr>
            </w:pPr>
          </w:p>
          <w:p w14:paraId="2FD056E8" w14:textId="77777777" w:rsidR="004B1B12" w:rsidRDefault="004B1B12" w:rsidP="00EA193D">
            <w:pPr>
              <w:spacing w:after="0"/>
              <w:rPr>
                <w:rFonts w:asciiTheme="minorHAnsi" w:hAnsiTheme="minorHAnsi" w:cstheme="minorHAnsi"/>
                <w:sz w:val="22"/>
              </w:rPr>
            </w:pPr>
          </w:p>
          <w:p w14:paraId="66A2CC75" w14:textId="77777777" w:rsidR="004B1B12" w:rsidRDefault="004B1B12" w:rsidP="00EA193D">
            <w:pPr>
              <w:spacing w:after="0"/>
              <w:rPr>
                <w:rFonts w:asciiTheme="minorHAnsi" w:hAnsiTheme="minorHAnsi" w:cstheme="minorHAnsi"/>
                <w:sz w:val="22"/>
              </w:rPr>
            </w:pPr>
          </w:p>
          <w:p w14:paraId="0E8A9DF7" w14:textId="77777777" w:rsidR="004B1B12" w:rsidRDefault="004B1B12" w:rsidP="00EA193D">
            <w:pPr>
              <w:spacing w:after="0"/>
              <w:rPr>
                <w:rFonts w:asciiTheme="minorHAnsi" w:hAnsiTheme="minorHAnsi" w:cstheme="minorHAnsi"/>
                <w:sz w:val="22"/>
              </w:rPr>
            </w:pPr>
          </w:p>
          <w:p w14:paraId="76DAD110" w14:textId="77777777" w:rsidR="004B1B12" w:rsidRDefault="004B1B12" w:rsidP="00EA193D">
            <w:pPr>
              <w:spacing w:after="0"/>
              <w:rPr>
                <w:rFonts w:asciiTheme="minorHAnsi" w:hAnsiTheme="minorHAnsi" w:cstheme="minorHAnsi"/>
                <w:sz w:val="22"/>
              </w:rPr>
            </w:pPr>
          </w:p>
          <w:p w14:paraId="439345D4" w14:textId="77777777" w:rsidR="004B1B12" w:rsidRDefault="004B1B12" w:rsidP="00EA193D">
            <w:pPr>
              <w:spacing w:after="0"/>
              <w:rPr>
                <w:rFonts w:asciiTheme="minorHAnsi" w:hAnsiTheme="minorHAnsi" w:cstheme="minorHAnsi"/>
                <w:sz w:val="22"/>
              </w:rPr>
            </w:pPr>
          </w:p>
          <w:p w14:paraId="03EAA8F7" w14:textId="77777777" w:rsidR="004B1B12" w:rsidRDefault="004B1B12" w:rsidP="00EA193D">
            <w:pPr>
              <w:spacing w:after="0"/>
              <w:rPr>
                <w:rFonts w:asciiTheme="minorHAnsi" w:hAnsiTheme="minorHAnsi" w:cstheme="minorHAnsi"/>
                <w:sz w:val="22"/>
              </w:rPr>
            </w:pPr>
          </w:p>
          <w:p w14:paraId="5C60C221" w14:textId="77777777" w:rsidR="004B1B12" w:rsidRDefault="004B1B12" w:rsidP="00EA193D">
            <w:pPr>
              <w:spacing w:after="0"/>
              <w:rPr>
                <w:rFonts w:asciiTheme="minorHAnsi" w:hAnsiTheme="minorHAnsi" w:cstheme="minorHAnsi"/>
                <w:sz w:val="22"/>
              </w:rPr>
            </w:pPr>
          </w:p>
          <w:p w14:paraId="070440E3" w14:textId="77777777" w:rsidR="004B1B12" w:rsidRDefault="004B1B12" w:rsidP="00EA193D">
            <w:pPr>
              <w:spacing w:after="0"/>
              <w:rPr>
                <w:rFonts w:asciiTheme="minorHAnsi" w:hAnsiTheme="minorHAnsi" w:cstheme="minorHAnsi"/>
                <w:sz w:val="22"/>
              </w:rPr>
            </w:pPr>
          </w:p>
          <w:p w14:paraId="4939F039" w14:textId="77777777" w:rsidR="004B1B12" w:rsidRDefault="004B1B12" w:rsidP="00EA193D">
            <w:pPr>
              <w:spacing w:after="0"/>
              <w:rPr>
                <w:rFonts w:asciiTheme="minorHAnsi" w:hAnsiTheme="minorHAnsi" w:cstheme="minorHAnsi"/>
                <w:sz w:val="22"/>
              </w:rPr>
            </w:pPr>
          </w:p>
          <w:p w14:paraId="4EC1978B" w14:textId="77777777" w:rsidR="004B1B12" w:rsidRDefault="004B1B12" w:rsidP="00EA193D">
            <w:pPr>
              <w:spacing w:after="0"/>
              <w:rPr>
                <w:rFonts w:asciiTheme="minorHAnsi" w:hAnsiTheme="minorHAnsi" w:cstheme="minorHAnsi"/>
                <w:sz w:val="22"/>
              </w:rPr>
            </w:pPr>
          </w:p>
          <w:p w14:paraId="73DF8B5B" w14:textId="77777777" w:rsidR="004B1B12" w:rsidRDefault="004B1B12" w:rsidP="00EA193D">
            <w:pPr>
              <w:spacing w:after="0"/>
              <w:rPr>
                <w:rFonts w:asciiTheme="minorHAnsi" w:hAnsiTheme="minorHAnsi" w:cstheme="minorHAnsi"/>
                <w:sz w:val="22"/>
              </w:rPr>
            </w:pPr>
          </w:p>
          <w:p w14:paraId="61F2166C" w14:textId="77777777" w:rsidR="004B1B12" w:rsidRDefault="004B1B12" w:rsidP="00EA193D">
            <w:pPr>
              <w:spacing w:after="0"/>
              <w:rPr>
                <w:rFonts w:asciiTheme="minorHAnsi" w:hAnsiTheme="minorHAnsi" w:cstheme="minorHAnsi"/>
                <w:sz w:val="22"/>
              </w:rPr>
            </w:pPr>
          </w:p>
          <w:p w14:paraId="1F530A86" w14:textId="77777777" w:rsidR="004B1B12" w:rsidRDefault="004B1B12" w:rsidP="00EA193D">
            <w:pPr>
              <w:spacing w:after="0"/>
              <w:rPr>
                <w:rFonts w:asciiTheme="minorHAnsi" w:hAnsiTheme="minorHAnsi" w:cstheme="minorHAnsi"/>
                <w:sz w:val="22"/>
              </w:rPr>
            </w:pPr>
          </w:p>
          <w:p w14:paraId="4FC76FA0" w14:textId="77777777" w:rsidR="004B1B12" w:rsidRDefault="004B1B12" w:rsidP="00EA193D">
            <w:pPr>
              <w:spacing w:after="0"/>
              <w:rPr>
                <w:rFonts w:asciiTheme="minorHAnsi" w:hAnsiTheme="minorHAnsi" w:cstheme="minorHAnsi"/>
                <w:sz w:val="22"/>
              </w:rPr>
            </w:pPr>
          </w:p>
          <w:p w14:paraId="311228C3" w14:textId="77777777" w:rsidR="004B1B12" w:rsidRDefault="004B1B12" w:rsidP="00EA193D">
            <w:pPr>
              <w:spacing w:after="0"/>
              <w:rPr>
                <w:rFonts w:asciiTheme="minorHAnsi" w:hAnsiTheme="minorHAnsi" w:cstheme="minorHAnsi"/>
                <w:sz w:val="22"/>
              </w:rPr>
            </w:pPr>
          </w:p>
          <w:p w14:paraId="20B2A04D" w14:textId="77777777" w:rsidR="004B1B12" w:rsidRDefault="004B1B12" w:rsidP="00EA193D">
            <w:pPr>
              <w:spacing w:after="0"/>
              <w:rPr>
                <w:rFonts w:asciiTheme="minorHAnsi" w:hAnsiTheme="minorHAnsi" w:cstheme="minorHAnsi"/>
                <w:sz w:val="22"/>
              </w:rPr>
            </w:pPr>
          </w:p>
          <w:p w14:paraId="7FBC6D2E" w14:textId="77777777" w:rsidR="004B1B12" w:rsidRDefault="004B1B12" w:rsidP="00EA193D">
            <w:pPr>
              <w:spacing w:after="0"/>
              <w:rPr>
                <w:rFonts w:asciiTheme="minorHAnsi" w:hAnsiTheme="minorHAnsi" w:cstheme="minorHAnsi"/>
                <w:sz w:val="22"/>
              </w:rPr>
            </w:pPr>
          </w:p>
          <w:p w14:paraId="7AB57B4A" w14:textId="77777777" w:rsidR="004B1B12" w:rsidRDefault="004B1B12" w:rsidP="00EA193D">
            <w:pPr>
              <w:spacing w:after="0"/>
              <w:rPr>
                <w:rFonts w:asciiTheme="minorHAnsi" w:hAnsiTheme="minorHAnsi" w:cstheme="minorHAnsi"/>
                <w:sz w:val="22"/>
              </w:rPr>
            </w:pPr>
          </w:p>
          <w:p w14:paraId="1F47B035" w14:textId="77777777" w:rsidR="004B1B12" w:rsidRDefault="004B1B12" w:rsidP="00EA193D">
            <w:pPr>
              <w:spacing w:after="0"/>
              <w:rPr>
                <w:rFonts w:asciiTheme="minorHAnsi" w:hAnsiTheme="minorHAnsi" w:cstheme="minorHAnsi"/>
                <w:sz w:val="22"/>
              </w:rPr>
            </w:pPr>
          </w:p>
          <w:p w14:paraId="1C3FB181" w14:textId="77777777" w:rsidR="004B1B12" w:rsidRDefault="004B1B12" w:rsidP="00EA193D">
            <w:pPr>
              <w:spacing w:after="0"/>
              <w:rPr>
                <w:rFonts w:asciiTheme="minorHAnsi" w:hAnsiTheme="minorHAnsi" w:cstheme="minorHAnsi"/>
                <w:sz w:val="22"/>
              </w:rPr>
            </w:pPr>
          </w:p>
          <w:p w14:paraId="528969F2" w14:textId="77777777" w:rsidR="004B1B12" w:rsidRDefault="004B1B12" w:rsidP="00EA193D">
            <w:pPr>
              <w:spacing w:after="0"/>
              <w:rPr>
                <w:rFonts w:asciiTheme="minorHAnsi" w:hAnsiTheme="minorHAnsi" w:cstheme="minorHAnsi"/>
                <w:sz w:val="22"/>
              </w:rPr>
            </w:pPr>
          </w:p>
          <w:p w14:paraId="7CB238B6" w14:textId="77777777" w:rsidR="004B1B12" w:rsidRDefault="004B1B12" w:rsidP="00EA193D">
            <w:pPr>
              <w:spacing w:after="0"/>
              <w:rPr>
                <w:rFonts w:asciiTheme="minorHAnsi" w:hAnsiTheme="minorHAnsi" w:cstheme="minorHAnsi"/>
                <w:sz w:val="22"/>
              </w:rPr>
            </w:pPr>
          </w:p>
          <w:p w14:paraId="5C36891D" w14:textId="77777777" w:rsidR="004B1B12" w:rsidRDefault="004B1B12" w:rsidP="00EA193D">
            <w:pPr>
              <w:spacing w:after="0"/>
              <w:rPr>
                <w:rFonts w:asciiTheme="minorHAnsi" w:hAnsiTheme="minorHAnsi" w:cstheme="minorHAnsi"/>
                <w:sz w:val="22"/>
              </w:rPr>
            </w:pPr>
            <w:r>
              <w:rPr>
                <w:rFonts w:asciiTheme="minorHAnsi" w:hAnsiTheme="minorHAnsi" w:cstheme="minorHAnsi"/>
                <w:sz w:val="22"/>
              </w:rPr>
              <w:t>USA</w:t>
            </w:r>
          </w:p>
          <w:p w14:paraId="33370610" w14:textId="77777777" w:rsidR="004B1B12" w:rsidRDefault="004B1B12" w:rsidP="00EA193D">
            <w:pPr>
              <w:spacing w:after="0"/>
              <w:rPr>
                <w:rFonts w:asciiTheme="minorHAnsi" w:hAnsiTheme="minorHAnsi" w:cstheme="minorHAnsi"/>
                <w:sz w:val="22"/>
              </w:rPr>
            </w:pPr>
          </w:p>
          <w:p w14:paraId="60F05633" w14:textId="77777777" w:rsidR="004B1B12" w:rsidRDefault="004B1B12" w:rsidP="00EA193D">
            <w:pPr>
              <w:spacing w:after="0"/>
              <w:rPr>
                <w:rFonts w:asciiTheme="minorHAnsi" w:hAnsiTheme="minorHAnsi" w:cstheme="minorHAnsi"/>
                <w:sz w:val="22"/>
              </w:rPr>
            </w:pPr>
          </w:p>
          <w:p w14:paraId="7F27B9D1" w14:textId="77777777" w:rsidR="004B1B12" w:rsidRDefault="004B1B12" w:rsidP="00EA193D">
            <w:pPr>
              <w:spacing w:after="0"/>
              <w:rPr>
                <w:rFonts w:asciiTheme="minorHAnsi" w:hAnsiTheme="minorHAnsi" w:cstheme="minorHAnsi"/>
                <w:sz w:val="22"/>
              </w:rPr>
            </w:pPr>
          </w:p>
          <w:p w14:paraId="32107838" w14:textId="77777777" w:rsidR="004B1B12" w:rsidRDefault="004B1B12" w:rsidP="00EA193D">
            <w:pPr>
              <w:spacing w:after="0"/>
              <w:rPr>
                <w:rFonts w:asciiTheme="minorHAnsi" w:hAnsiTheme="minorHAnsi" w:cstheme="minorHAnsi"/>
                <w:sz w:val="22"/>
              </w:rPr>
            </w:pPr>
          </w:p>
          <w:p w14:paraId="3CE0C865" w14:textId="77777777" w:rsidR="004B1B12" w:rsidRDefault="004B1B12" w:rsidP="00EA193D">
            <w:pPr>
              <w:spacing w:after="0"/>
              <w:rPr>
                <w:rFonts w:asciiTheme="minorHAnsi" w:hAnsiTheme="minorHAnsi" w:cstheme="minorHAnsi"/>
                <w:sz w:val="22"/>
              </w:rPr>
            </w:pPr>
          </w:p>
          <w:p w14:paraId="1674B28B" w14:textId="77777777" w:rsidR="004B1B12" w:rsidRDefault="004B1B12" w:rsidP="00EA193D">
            <w:pPr>
              <w:spacing w:after="0"/>
              <w:rPr>
                <w:rFonts w:asciiTheme="minorHAnsi" w:hAnsiTheme="minorHAnsi" w:cstheme="minorHAnsi"/>
                <w:sz w:val="22"/>
              </w:rPr>
            </w:pPr>
          </w:p>
          <w:p w14:paraId="15F24EE6" w14:textId="77777777" w:rsidR="004B1B12" w:rsidRDefault="004B1B12" w:rsidP="00EA193D">
            <w:pPr>
              <w:spacing w:after="0"/>
              <w:rPr>
                <w:rFonts w:asciiTheme="minorHAnsi" w:hAnsiTheme="minorHAnsi" w:cstheme="minorHAnsi"/>
                <w:sz w:val="22"/>
              </w:rPr>
            </w:pPr>
          </w:p>
          <w:p w14:paraId="0BC97D36" w14:textId="77777777" w:rsidR="004B1B12" w:rsidRDefault="004B1B12" w:rsidP="00EA193D">
            <w:pPr>
              <w:spacing w:after="0"/>
              <w:rPr>
                <w:rFonts w:asciiTheme="minorHAnsi" w:hAnsiTheme="minorHAnsi" w:cstheme="minorHAnsi"/>
                <w:sz w:val="22"/>
              </w:rPr>
            </w:pPr>
          </w:p>
          <w:p w14:paraId="4BD5482C" w14:textId="77777777" w:rsidR="004B1B12" w:rsidRDefault="004B1B12" w:rsidP="00EA193D">
            <w:pPr>
              <w:spacing w:after="0"/>
              <w:rPr>
                <w:rFonts w:asciiTheme="minorHAnsi" w:hAnsiTheme="minorHAnsi" w:cstheme="minorHAnsi"/>
                <w:sz w:val="22"/>
              </w:rPr>
            </w:pPr>
          </w:p>
          <w:p w14:paraId="503EABBB" w14:textId="77777777" w:rsidR="004B1B12" w:rsidRDefault="004B1B12" w:rsidP="00EA193D">
            <w:pPr>
              <w:spacing w:after="0"/>
              <w:rPr>
                <w:rFonts w:asciiTheme="minorHAnsi" w:hAnsiTheme="minorHAnsi" w:cstheme="minorHAnsi"/>
                <w:sz w:val="22"/>
              </w:rPr>
            </w:pPr>
          </w:p>
          <w:p w14:paraId="0F4F066B" w14:textId="77777777" w:rsidR="004B1B12" w:rsidRDefault="004B1B12" w:rsidP="00EA193D">
            <w:pPr>
              <w:spacing w:after="0"/>
              <w:rPr>
                <w:rFonts w:asciiTheme="minorHAnsi" w:hAnsiTheme="minorHAnsi" w:cstheme="minorHAnsi"/>
                <w:sz w:val="22"/>
              </w:rPr>
            </w:pPr>
          </w:p>
          <w:p w14:paraId="65B5F669" w14:textId="77777777" w:rsidR="004B1B12" w:rsidRDefault="004B1B12" w:rsidP="00EA193D">
            <w:pPr>
              <w:spacing w:after="0"/>
              <w:rPr>
                <w:rFonts w:asciiTheme="minorHAnsi" w:hAnsiTheme="minorHAnsi" w:cstheme="minorHAnsi"/>
                <w:sz w:val="22"/>
              </w:rPr>
            </w:pPr>
          </w:p>
          <w:p w14:paraId="10BAF530" w14:textId="77777777" w:rsidR="004B1B12" w:rsidRDefault="004B1B12" w:rsidP="00EA193D">
            <w:pPr>
              <w:spacing w:after="0"/>
              <w:rPr>
                <w:rFonts w:asciiTheme="minorHAnsi" w:hAnsiTheme="minorHAnsi" w:cstheme="minorHAnsi"/>
                <w:sz w:val="22"/>
              </w:rPr>
            </w:pPr>
          </w:p>
          <w:p w14:paraId="6F5CDA26" w14:textId="77777777" w:rsidR="004B1B12" w:rsidRDefault="004B1B12" w:rsidP="00EA193D">
            <w:pPr>
              <w:spacing w:after="0"/>
              <w:rPr>
                <w:rFonts w:asciiTheme="minorHAnsi" w:hAnsiTheme="minorHAnsi" w:cstheme="minorHAnsi"/>
                <w:sz w:val="22"/>
              </w:rPr>
            </w:pPr>
          </w:p>
          <w:p w14:paraId="5829C7FC" w14:textId="77777777" w:rsidR="004B1B12" w:rsidRDefault="004B1B12" w:rsidP="00EA193D">
            <w:pPr>
              <w:spacing w:after="0"/>
              <w:rPr>
                <w:rFonts w:asciiTheme="minorHAnsi" w:hAnsiTheme="minorHAnsi" w:cstheme="minorHAnsi"/>
                <w:sz w:val="22"/>
              </w:rPr>
            </w:pPr>
          </w:p>
          <w:p w14:paraId="55E9E2D7" w14:textId="77777777" w:rsidR="004B1B12" w:rsidRDefault="004B1B12" w:rsidP="00EA193D">
            <w:pPr>
              <w:spacing w:after="0"/>
              <w:rPr>
                <w:rFonts w:asciiTheme="minorHAnsi" w:hAnsiTheme="minorHAnsi" w:cstheme="minorHAnsi"/>
                <w:sz w:val="22"/>
              </w:rPr>
            </w:pPr>
          </w:p>
          <w:p w14:paraId="08B03936" w14:textId="77777777" w:rsidR="004B1B12" w:rsidRDefault="004B1B12" w:rsidP="00EA193D">
            <w:pPr>
              <w:spacing w:after="0"/>
              <w:rPr>
                <w:rFonts w:asciiTheme="minorHAnsi" w:hAnsiTheme="minorHAnsi" w:cstheme="minorHAnsi"/>
                <w:sz w:val="22"/>
              </w:rPr>
            </w:pPr>
          </w:p>
          <w:p w14:paraId="6B8F7DB1" w14:textId="77777777" w:rsidR="004B1B12" w:rsidRDefault="004B1B12" w:rsidP="00EA193D">
            <w:pPr>
              <w:spacing w:after="0"/>
              <w:rPr>
                <w:rFonts w:asciiTheme="minorHAnsi" w:hAnsiTheme="minorHAnsi" w:cstheme="minorHAnsi"/>
                <w:sz w:val="22"/>
              </w:rPr>
            </w:pPr>
          </w:p>
          <w:p w14:paraId="7AD5EE87" w14:textId="77777777" w:rsidR="004B1B12" w:rsidRDefault="004B1B12" w:rsidP="00EA193D">
            <w:pPr>
              <w:spacing w:after="0"/>
              <w:rPr>
                <w:rFonts w:asciiTheme="minorHAnsi" w:hAnsiTheme="minorHAnsi" w:cstheme="minorHAnsi"/>
                <w:sz w:val="22"/>
              </w:rPr>
            </w:pPr>
          </w:p>
          <w:p w14:paraId="7C2C9B5D" w14:textId="77777777" w:rsidR="004B1B12" w:rsidRDefault="004B1B12" w:rsidP="00EA193D">
            <w:pPr>
              <w:spacing w:after="0"/>
              <w:rPr>
                <w:rFonts w:asciiTheme="minorHAnsi" w:hAnsiTheme="minorHAnsi" w:cstheme="minorHAnsi"/>
                <w:sz w:val="22"/>
              </w:rPr>
            </w:pPr>
          </w:p>
          <w:p w14:paraId="56513565" w14:textId="77777777" w:rsidR="004B1B12" w:rsidRDefault="004B1B12" w:rsidP="00EA193D">
            <w:pPr>
              <w:spacing w:after="0"/>
              <w:rPr>
                <w:rFonts w:asciiTheme="minorHAnsi" w:hAnsiTheme="minorHAnsi" w:cstheme="minorHAnsi"/>
                <w:sz w:val="22"/>
              </w:rPr>
            </w:pPr>
            <w:r>
              <w:rPr>
                <w:rFonts w:asciiTheme="minorHAnsi" w:hAnsiTheme="minorHAnsi" w:cstheme="minorHAnsi"/>
                <w:sz w:val="22"/>
              </w:rPr>
              <w:t>USA</w:t>
            </w:r>
          </w:p>
          <w:p w14:paraId="047A5237" w14:textId="77777777" w:rsidR="004B1B12" w:rsidRDefault="004B1B12" w:rsidP="00EA193D">
            <w:pPr>
              <w:spacing w:after="0"/>
              <w:rPr>
                <w:rFonts w:asciiTheme="minorHAnsi" w:hAnsiTheme="minorHAnsi" w:cstheme="minorHAnsi"/>
                <w:sz w:val="22"/>
              </w:rPr>
            </w:pPr>
          </w:p>
          <w:p w14:paraId="63B0B862" w14:textId="77777777" w:rsidR="004B1B12" w:rsidRDefault="004B1B12" w:rsidP="00EA193D">
            <w:pPr>
              <w:spacing w:after="0"/>
              <w:rPr>
                <w:rFonts w:asciiTheme="minorHAnsi" w:hAnsiTheme="minorHAnsi" w:cstheme="minorHAnsi"/>
                <w:sz w:val="22"/>
              </w:rPr>
            </w:pPr>
          </w:p>
          <w:p w14:paraId="0D9E6E7B" w14:textId="77777777" w:rsidR="004B1B12" w:rsidRDefault="004B1B12" w:rsidP="00EA193D">
            <w:pPr>
              <w:spacing w:after="0"/>
              <w:rPr>
                <w:rFonts w:asciiTheme="minorHAnsi" w:hAnsiTheme="minorHAnsi" w:cstheme="minorHAnsi"/>
                <w:sz w:val="22"/>
              </w:rPr>
            </w:pPr>
          </w:p>
          <w:p w14:paraId="12012739" w14:textId="77777777" w:rsidR="004B1B12" w:rsidRDefault="004B1B12" w:rsidP="00EA193D">
            <w:pPr>
              <w:spacing w:after="0"/>
              <w:rPr>
                <w:rFonts w:asciiTheme="minorHAnsi" w:hAnsiTheme="minorHAnsi" w:cstheme="minorHAnsi"/>
                <w:sz w:val="22"/>
              </w:rPr>
            </w:pPr>
          </w:p>
          <w:p w14:paraId="514A7492" w14:textId="77777777" w:rsidR="004B1B12" w:rsidRDefault="004B1B12" w:rsidP="00EA193D">
            <w:pPr>
              <w:spacing w:after="0"/>
              <w:rPr>
                <w:rFonts w:asciiTheme="minorHAnsi" w:hAnsiTheme="minorHAnsi" w:cstheme="minorHAnsi"/>
                <w:sz w:val="22"/>
              </w:rPr>
            </w:pPr>
          </w:p>
          <w:p w14:paraId="3066EE17" w14:textId="77777777" w:rsidR="004B1B12" w:rsidRDefault="004B1B12" w:rsidP="00EA193D">
            <w:pPr>
              <w:spacing w:after="0"/>
              <w:rPr>
                <w:rFonts w:asciiTheme="minorHAnsi" w:hAnsiTheme="minorHAnsi" w:cstheme="minorHAnsi"/>
                <w:sz w:val="22"/>
              </w:rPr>
            </w:pPr>
          </w:p>
          <w:p w14:paraId="77C8B527" w14:textId="77777777" w:rsidR="004B1B12" w:rsidRDefault="004B1B12" w:rsidP="00EA193D">
            <w:pPr>
              <w:spacing w:after="0"/>
              <w:rPr>
                <w:rFonts w:asciiTheme="minorHAnsi" w:hAnsiTheme="minorHAnsi" w:cstheme="minorHAnsi"/>
                <w:sz w:val="22"/>
              </w:rPr>
            </w:pPr>
          </w:p>
          <w:p w14:paraId="69DAA056" w14:textId="77777777" w:rsidR="004B1B12" w:rsidRDefault="004B1B12" w:rsidP="00EA193D">
            <w:pPr>
              <w:spacing w:after="0"/>
              <w:rPr>
                <w:rFonts w:asciiTheme="minorHAnsi" w:hAnsiTheme="minorHAnsi" w:cstheme="minorHAnsi"/>
                <w:sz w:val="22"/>
              </w:rPr>
            </w:pPr>
          </w:p>
          <w:p w14:paraId="0345F729" w14:textId="77777777" w:rsidR="004B1B12" w:rsidRDefault="004B1B12" w:rsidP="00EA193D">
            <w:pPr>
              <w:spacing w:after="0"/>
              <w:rPr>
                <w:rFonts w:asciiTheme="minorHAnsi" w:hAnsiTheme="minorHAnsi" w:cstheme="minorHAnsi"/>
                <w:sz w:val="22"/>
              </w:rPr>
            </w:pPr>
          </w:p>
          <w:p w14:paraId="2E27934C" w14:textId="77777777" w:rsidR="004B1B12" w:rsidRDefault="004B1B12" w:rsidP="00EA193D">
            <w:pPr>
              <w:spacing w:after="0"/>
              <w:rPr>
                <w:rFonts w:asciiTheme="minorHAnsi" w:hAnsiTheme="minorHAnsi" w:cstheme="minorHAnsi"/>
                <w:sz w:val="22"/>
              </w:rPr>
            </w:pPr>
          </w:p>
          <w:p w14:paraId="3F4A9551" w14:textId="77777777" w:rsidR="004B1B12" w:rsidRDefault="004B1B12" w:rsidP="00EA193D">
            <w:pPr>
              <w:spacing w:after="0"/>
              <w:rPr>
                <w:rFonts w:asciiTheme="minorHAnsi" w:hAnsiTheme="minorHAnsi" w:cstheme="minorHAnsi"/>
                <w:sz w:val="22"/>
              </w:rPr>
            </w:pPr>
          </w:p>
          <w:p w14:paraId="2B4F1294" w14:textId="77777777" w:rsidR="004B1B12" w:rsidRDefault="004B1B12" w:rsidP="00EA193D">
            <w:pPr>
              <w:spacing w:after="0"/>
              <w:rPr>
                <w:rFonts w:asciiTheme="minorHAnsi" w:hAnsiTheme="minorHAnsi" w:cstheme="minorHAnsi"/>
                <w:sz w:val="22"/>
              </w:rPr>
            </w:pPr>
          </w:p>
          <w:p w14:paraId="13887C8E" w14:textId="77777777" w:rsidR="004B1B12" w:rsidRDefault="004B1B12" w:rsidP="00EA193D">
            <w:pPr>
              <w:spacing w:after="0"/>
              <w:rPr>
                <w:rFonts w:asciiTheme="minorHAnsi" w:hAnsiTheme="minorHAnsi" w:cstheme="minorHAnsi"/>
                <w:sz w:val="22"/>
              </w:rPr>
            </w:pPr>
          </w:p>
          <w:p w14:paraId="761EFD51" w14:textId="77777777" w:rsidR="004B1B12" w:rsidRDefault="004B1B12" w:rsidP="00EA193D">
            <w:pPr>
              <w:spacing w:after="0"/>
              <w:rPr>
                <w:rFonts w:asciiTheme="minorHAnsi" w:hAnsiTheme="minorHAnsi" w:cstheme="minorHAnsi"/>
                <w:sz w:val="22"/>
              </w:rPr>
            </w:pPr>
          </w:p>
          <w:p w14:paraId="1DE9134D" w14:textId="77777777" w:rsidR="004B1B12" w:rsidRDefault="004B1B12" w:rsidP="00EA193D">
            <w:pPr>
              <w:spacing w:after="0"/>
              <w:rPr>
                <w:rFonts w:asciiTheme="minorHAnsi" w:hAnsiTheme="minorHAnsi" w:cstheme="minorHAnsi"/>
                <w:sz w:val="22"/>
              </w:rPr>
            </w:pPr>
          </w:p>
          <w:p w14:paraId="119622A7" w14:textId="77777777" w:rsidR="004B1B12" w:rsidRDefault="004B1B12" w:rsidP="00EA193D">
            <w:pPr>
              <w:spacing w:after="0"/>
              <w:rPr>
                <w:rFonts w:asciiTheme="minorHAnsi" w:hAnsiTheme="minorHAnsi" w:cstheme="minorHAnsi"/>
                <w:sz w:val="22"/>
              </w:rPr>
            </w:pPr>
          </w:p>
          <w:p w14:paraId="47BC248E" w14:textId="77777777" w:rsidR="004B1B12" w:rsidRDefault="004B1B12" w:rsidP="00EA193D">
            <w:pPr>
              <w:spacing w:after="0"/>
              <w:rPr>
                <w:rFonts w:asciiTheme="minorHAnsi" w:hAnsiTheme="minorHAnsi" w:cstheme="minorHAnsi"/>
                <w:sz w:val="22"/>
              </w:rPr>
            </w:pPr>
          </w:p>
          <w:p w14:paraId="17D324CB" w14:textId="77777777" w:rsidR="004B1B12" w:rsidRDefault="004B1B12" w:rsidP="00EA193D">
            <w:pPr>
              <w:spacing w:after="0"/>
              <w:rPr>
                <w:rFonts w:asciiTheme="minorHAnsi" w:hAnsiTheme="minorHAnsi" w:cstheme="minorHAnsi"/>
                <w:sz w:val="22"/>
              </w:rPr>
            </w:pPr>
          </w:p>
          <w:p w14:paraId="1A3744FC" w14:textId="77777777" w:rsidR="004B1B12" w:rsidRDefault="004B1B12" w:rsidP="00EA193D">
            <w:pPr>
              <w:spacing w:after="0"/>
              <w:rPr>
                <w:rFonts w:asciiTheme="minorHAnsi" w:hAnsiTheme="minorHAnsi" w:cstheme="minorHAnsi"/>
                <w:sz w:val="22"/>
              </w:rPr>
            </w:pPr>
          </w:p>
          <w:p w14:paraId="555E24BA" w14:textId="77777777" w:rsidR="004B1B12" w:rsidRDefault="004B1B12" w:rsidP="00EA193D">
            <w:pPr>
              <w:spacing w:after="0"/>
              <w:rPr>
                <w:rFonts w:asciiTheme="minorHAnsi" w:hAnsiTheme="minorHAnsi" w:cstheme="minorHAnsi"/>
                <w:sz w:val="22"/>
              </w:rPr>
            </w:pPr>
            <w:r>
              <w:rPr>
                <w:rFonts w:asciiTheme="minorHAnsi" w:hAnsiTheme="minorHAnsi" w:cstheme="minorHAnsi"/>
                <w:sz w:val="22"/>
              </w:rPr>
              <w:t>USA</w:t>
            </w:r>
          </w:p>
          <w:p w14:paraId="17B3E1B8" w14:textId="77777777" w:rsidR="004B1B12" w:rsidRPr="00EA193D" w:rsidRDefault="004B1B12" w:rsidP="00EA193D">
            <w:pPr>
              <w:spacing w:after="0"/>
              <w:rPr>
                <w:rFonts w:asciiTheme="minorHAnsi" w:hAnsiTheme="minorHAnsi" w:cstheme="minorHAnsi"/>
                <w:sz w:val="22"/>
              </w:rPr>
            </w:pPr>
          </w:p>
        </w:tc>
        <w:tc>
          <w:tcPr>
            <w:tcW w:w="0" w:type="auto"/>
            <w:vAlign w:val="center"/>
          </w:tcPr>
          <w:p w14:paraId="6AE703C4" w14:textId="77777777" w:rsidR="00EA193D" w:rsidRPr="00EA193D" w:rsidRDefault="00EA193D" w:rsidP="00EA193D">
            <w:pPr>
              <w:spacing w:after="0"/>
              <w:rPr>
                <w:rFonts w:asciiTheme="minorHAnsi" w:hAnsiTheme="minorHAnsi" w:cstheme="minorHAnsi"/>
                <w:sz w:val="22"/>
              </w:rPr>
            </w:pPr>
            <w:proofErr w:type="spellStart"/>
            <w:r w:rsidRPr="00EA193D">
              <w:rPr>
                <w:rFonts w:asciiTheme="minorHAnsi" w:hAnsiTheme="minorHAnsi" w:cstheme="minorHAnsi"/>
                <w:sz w:val="22"/>
              </w:rPr>
              <w:lastRenderedPageBreak/>
              <w:t>DiSTRIBuTE</w:t>
            </w:r>
            <w:proofErr w:type="spellEnd"/>
          </w:p>
        </w:tc>
        <w:tc>
          <w:tcPr>
            <w:tcW w:w="0" w:type="auto"/>
            <w:vAlign w:val="center"/>
          </w:tcPr>
          <w:p w14:paraId="3B8871A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C7E2D9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FA83D6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ational</w:t>
            </w:r>
          </w:p>
        </w:tc>
        <w:tc>
          <w:tcPr>
            <w:tcW w:w="0" w:type="auto"/>
            <w:vAlign w:val="center"/>
          </w:tcPr>
          <w:p w14:paraId="44490F0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gt;50 state/ local health dept ED syndromic systems</w:t>
            </w:r>
          </w:p>
        </w:tc>
        <w:tc>
          <w:tcPr>
            <w:tcW w:w="0" w:type="auto"/>
            <w:vAlign w:val="center"/>
          </w:tcPr>
          <w:p w14:paraId="41D1911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vAlign w:val="center"/>
          </w:tcPr>
          <w:p w14:paraId="1FB84FF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7CE06F1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shd w:val="clear" w:color="auto" w:fill="auto"/>
            <w:vAlign w:val="center"/>
            <w:hideMark/>
          </w:tcPr>
          <w:p w14:paraId="49121C8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th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th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24)</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56DCF47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mdy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mdy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25-133)</w:t>
            </w:r>
            <w:r w:rsidRPr="00EA193D">
              <w:rPr>
                <w:rFonts w:asciiTheme="minorHAnsi" w:eastAsia="Times New Roman" w:hAnsiTheme="minorHAnsi" w:cstheme="minorHAnsi"/>
                <w:sz w:val="22"/>
                <w:lang w:eastAsia="en-GB"/>
              </w:rPr>
              <w:fldChar w:fldCharType="end"/>
            </w:r>
          </w:p>
        </w:tc>
      </w:tr>
      <w:tr w:rsidR="00EA193D" w:rsidRPr="00EA193D" w14:paraId="31E2D242" w14:textId="77777777" w:rsidTr="00EB40CB">
        <w:trPr>
          <w:trHeight w:val="607"/>
        </w:trPr>
        <w:tc>
          <w:tcPr>
            <w:tcW w:w="0" w:type="auto"/>
            <w:vMerge/>
            <w:vAlign w:val="center"/>
          </w:tcPr>
          <w:p w14:paraId="54836FD8"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51668144" w14:textId="77777777" w:rsidR="00EB3977" w:rsidRDefault="00EA193D" w:rsidP="00EA193D">
            <w:pPr>
              <w:spacing w:after="0"/>
              <w:rPr>
                <w:rFonts w:asciiTheme="minorHAnsi" w:hAnsiTheme="minorHAnsi" w:cstheme="minorHAnsi"/>
                <w:sz w:val="22"/>
              </w:rPr>
            </w:pPr>
            <w:proofErr w:type="spellStart"/>
            <w:r w:rsidRPr="00EA193D">
              <w:rPr>
                <w:rFonts w:asciiTheme="minorHAnsi" w:hAnsiTheme="minorHAnsi" w:cstheme="minorHAnsi"/>
                <w:sz w:val="22"/>
              </w:rPr>
              <w:t>Biosense</w:t>
            </w:r>
            <w:proofErr w:type="spellEnd"/>
            <w:r w:rsidRPr="00EA193D">
              <w:rPr>
                <w:rFonts w:asciiTheme="minorHAnsi" w:hAnsiTheme="minorHAnsi" w:cstheme="minorHAnsi"/>
                <w:sz w:val="22"/>
              </w:rPr>
              <w:t>/</w:t>
            </w:r>
          </w:p>
          <w:p w14:paraId="6479F8B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SSP</w:t>
            </w:r>
          </w:p>
        </w:tc>
        <w:tc>
          <w:tcPr>
            <w:tcW w:w="0" w:type="auto"/>
            <w:vAlign w:val="center"/>
          </w:tcPr>
          <w:p w14:paraId="3646D38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w:t>
            </w:r>
          </w:p>
        </w:tc>
        <w:tc>
          <w:tcPr>
            <w:tcW w:w="0" w:type="auto"/>
            <w:vAlign w:val="center"/>
          </w:tcPr>
          <w:p w14:paraId="562EB0F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w:t>
            </w:r>
          </w:p>
        </w:tc>
        <w:tc>
          <w:tcPr>
            <w:tcW w:w="0" w:type="auto"/>
            <w:vAlign w:val="center"/>
          </w:tcPr>
          <w:p w14:paraId="584817B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ational</w:t>
            </w:r>
          </w:p>
        </w:tc>
        <w:tc>
          <w:tcPr>
            <w:tcW w:w="0" w:type="auto"/>
            <w:vAlign w:val="center"/>
          </w:tcPr>
          <w:p w14:paraId="60C3EBA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4,000 hospitals, 55% ED visits</w:t>
            </w:r>
          </w:p>
        </w:tc>
        <w:tc>
          <w:tcPr>
            <w:tcW w:w="0" w:type="auto"/>
            <w:vAlign w:val="center"/>
          </w:tcPr>
          <w:p w14:paraId="57353E4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30A2783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63E9C03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197F3A8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do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</w:fldData>
              </w:fldChar>
            </w:r>
            <w:r w:rsidR="0097208C">
              <w:rPr>
                <w:rFonts w:asciiTheme="minorHAnsi" w:eastAsia="Times New Roman" w:hAnsiTheme="minorHAnsi" w:cstheme="minorHAnsi"/>
                <w:sz w:val="22"/>
                <w:lang w:eastAsia="en-GB"/>
              </w:rPr>
              <w:instrText xml:space="preserve"> ADDIN EN.CITE </w:instrText>
            </w:r>
            <w:r w:rsidR="0097208C">
              <w:rPr>
                <w:rFonts w:asciiTheme="minorHAnsi" w:eastAsia="Times New Roman" w:hAnsiTheme="minorHAnsi" w:cstheme="minorHAnsi"/>
                <w:sz w:val="22"/>
                <w:lang w:eastAsia="en-GB"/>
              </w:rPr>
              <w:fldChar w:fldCharType="begin">
                <w:fldData xml:space="preserve">PEVuZE5vdGU+PENpdGUgRXhjbHVkZUF1dGg9IjEiIEV4Y2x1ZGVZZWFyPSIxIj48QXV0aG9yPldo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</w:fldData>
              </w:fldChar>
            </w:r>
            <w:r w:rsidR="0097208C">
              <w:rPr>
                <w:rFonts w:asciiTheme="minorHAnsi" w:eastAsia="Times New Roman" w:hAnsiTheme="minorHAnsi" w:cstheme="minorHAnsi"/>
                <w:sz w:val="22"/>
                <w:lang w:eastAsia="en-GB"/>
              </w:rPr>
              <w:instrText xml:space="preserve"> ADDIN EN.CITE.DATA </w:instrText>
            </w:r>
            <w:r w:rsidR="0097208C">
              <w:rPr>
                <w:rFonts w:asciiTheme="minorHAnsi" w:eastAsia="Times New Roman" w:hAnsiTheme="minorHAnsi" w:cstheme="minorHAnsi"/>
                <w:sz w:val="22"/>
                <w:lang w:eastAsia="en-GB"/>
              </w:rPr>
            </w:r>
            <w:r w:rsidR="0097208C">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34-141)</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40F5D46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Jl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Jl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42-173)</w:t>
            </w:r>
            <w:r w:rsidRPr="00EA193D">
              <w:rPr>
                <w:rFonts w:asciiTheme="minorHAnsi" w:eastAsia="Times New Roman" w:hAnsiTheme="minorHAnsi" w:cstheme="minorHAnsi"/>
                <w:sz w:val="22"/>
                <w:lang w:eastAsia="en-GB"/>
              </w:rPr>
              <w:fldChar w:fldCharType="end"/>
            </w:r>
          </w:p>
        </w:tc>
      </w:tr>
      <w:tr w:rsidR="00EA193D" w:rsidRPr="00EA193D" w14:paraId="2D160BB3" w14:textId="77777777" w:rsidTr="00EB3977">
        <w:trPr>
          <w:trHeight w:val="600"/>
        </w:trPr>
        <w:tc>
          <w:tcPr>
            <w:tcW w:w="0" w:type="auto"/>
            <w:vMerge/>
            <w:vAlign w:val="center"/>
          </w:tcPr>
          <w:p w14:paraId="65A8E918"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1C0323A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ilitary</w:t>
            </w:r>
          </w:p>
        </w:tc>
        <w:tc>
          <w:tcPr>
            <w:tcW w:w="0" w:type="auto"/>
            <w:vAlign w:val="center"/>
          </w:tcPr>
          <w:p w14:paraId="3F7A65C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5A0378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E7FDA0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ational</w:t>
            </w:r>
          </w:p>
        </w:tc>
        <w:tc>
          <w:tcPr>
            <w:tcW w:w="0" w:type="auto"/>
            <w:vAlign w:val="center"/>
          </w:tcPr>
          <w:p w14:paraId="09DC85D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gt;300 military treatment facilities worldwide</w:t>
            </w:r>
          </w:p>
        </w:tc>
        <w:tc>
          <w:tcPr>
            <w:tcW w:w="0" w:type="auto"/>
            <w:vAlign w:val="center"/>
          </w:tcPr>
          <w:p w14:paraId="6C07DC5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999)</w:t>
            </w:r>
          </w:p>
        </w:tc>
        <w:tc>
          <w:tcPr>
            <w:tcW w:w="0" w:type="auto"/>
            <w:vAlign w:val="center"/>
          </w:tcPr>
          <w:p w14:paraId="049C5E1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7DD1FDE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shd w:val="clear" w:color="auto" w:fill="auto"/>
            <w:vAlign w:val="center"/>
            <w:hideMark/>
          </w:tcPr>
          <w:p w14:paraId="7C06828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l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mNvbW11bmljYWJs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l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mNvbW11bmljYWJs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74)</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20CB29F9"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Nv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Nv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75-178)</w:t>
            </w:r>
            <w:r w:rsidRPr="00EA193D">
              <w:rPr>
                <w:rFonts w:asciiTheme="minorHAnsi" w:eastAsia="Times New Roman" w:hAnsiTheme="minorHAnsi" w:cstheme="minorHAnsi"/>
                <w:sz w:val="22"/>
                <w:lang w:eastAsia="en-GB"/>
              </w:rPr>
              <w:fldChar w:fldCharType="end"/>
            </w:r>
          </w:p>
        </w:tc>
      </w:tr>
      <w:tr w:rsidR="00EA193D" w:rsidRPr="00EA193D" w14:paraId="326C373A" w14:textId="77777777" w:rsidTr="00EB3977">
        <w:trPr>
          <w:trHeight w:val="300"/>
        </w:trPr>
        <w:tc>
          <w:tcPr>
            <w:tcW w:w="0" w:type="auto"/>
            <w:vMerge/>
            <w:vAlign w:val="center"/>
          </w:tcPr>
          <w:p w14:paraId="41CBAE7D"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3DF1D0CB" w14:textId="75495B22"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ultistate</w:t>
            </w:r>
            <w:r w:rsidR="003C7E29">
              <w:rPr>
                <w:rFonts w:asciiTheme="minorHAnsi" w:hAnsiTheme="minorHAnsi" w:cstheme="minorHAnsi"/>
                <w:sz w:val="22"/>
              </w:rPr>
              <w:t xml:space="preserve"> </w:t>
            </w:r>
            <w:r w:rsidRPr="00EA193D">
              <w:rPr>
                <w:rFonts w:asciiTheme="minorHAnsi" w:hAnsiTheme="minorHAnsi" w:cstheme="minorHAnsi"/>
                <w:sz w:val="22"/>
              </w:rPr>
              <w:t>(not named)</w:t>
            </w:r>
          </w:p>
        </w:tc>
        <w:tc>
          <w:tcPr>
            <w:tcW w:w="0" w:type="auto"/>
            <w:vAlign w:val="center"/>
          </w:tcPr>
          <w:p w14:paraId="00E3DE5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w:t>
            </w:r>
          </w:p>
        </w:tc>
        <w:tc>
          <w:tcPr>
            <w:tcW w:w="0" w:type="auto"/>
            <w:vAlign w:val="center"/>
          </w:tcPr>
          <w:p w14:paraId="40D5FE0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w:t>
            </w:r>
          </w:p>
        </w:tc>
        <w:tc>
          <w:tcPr>
            <w:tcW w:w="0" w:type="auto"/>
            <w:vAlign w:val="center"/>
          </w:tcPr>
          <w:p w14:paraId="6C7F62DB" w14:textId="77777777" w:rsidR="00EA193D" w:rsidRPr="00EA193D" w:rsidRDefault="00EA193D" w:rsidP="00EA193D">
            <w:pPr>
              <w:spacing w:after="0"/>
              <w:rPr>
                <w:rFonts w:asciiTheme="minorHAnsi" w:hAnsiTheme="minorHAnsi" w:cstheme="minorHAnsi"/>
                <w:sz w:val="22"/>
              </w:rPr>
            </w:pPr>
            <w:proofErr w:type="spellStart"/>
            <w:r w:rsidRPr="00EA193D">
              <w:rPr>
                <w:rFonts w:asciiTheme="minorHAnsi" w:hAnsiTheme="minorHAnsi" w:cstheme="minorHAnsi"/>
                <w:sz w:val="22"/>
              </w:rPr>
              <w:t>MultiState</w:t>
            </w:r>
            <w:proofErr w:type="spellEnd"/>
          </w:p>
        </w:tc>
        <w:tc>
          <w:tcPr>
            <w:tcW w:w="0" w:type="auto"/>
            <w:vAlign w:val="center"/>
          </w:tcPr>
          <w:p w14:paraId="6E004AB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C3F42B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41EE760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743238A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shd w:val="clear" w:color="auto" w:fill="auto"/>
            <w:vAlign w:val="center"/>
            <w:hideMark/>
          </w:tcPr>
          <w:p w14:paraId="45B3C67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Pr="00EA193D">
              <w:rPr>
                <w:rFonts w:asciiTheme="minorHAnsi" w:eastAsia="Times New Roman" w:hAnsiTheme="minorHAnsi" w:cstheme="minorHAnsi"/>
                <w:sz w:val="22"/>
                <w:lang w:eastAsia="en-GB"/>
              </w:rPr>
              <w:instrText xml:space="preserve"> ADDIN EN.CITE &lt;EndNote&gt;&lt;Cite ExcludeAuth="1" ExcludeYear="1"&gt;&lt;Author&gt;Krenzelok&lt;/Author&gt;&lt;Year&gt;2008&lt;/Year&gt;&lt;RecNum&gt;607&lt;/RecNum&gt;&lt;DisplayText&gt;(27)&lt;/DisplayText&gt;&lt;record&gt;&lt;rec-number&gt;607&lt;/rec-number&gt;&lt;foreign-keys&gt;&lt;key app="EN" db-id="av0w2xdrj9pzv6esvw8vdps9rvp2pwzfdrvd" timestamp="1516121195"&gt;607&lt;/key&gt;&lt;/foreign-keys&gt;&lt;ref-type name="Journal Article"&gt;17&lt;/ref-type&gt;&lt;contributors&gt;&lt;authors&gt;&lt;author&gt;Krenzelok, E.&lt;/author&gt;&lt;author&gt; MacPherson, E.&lt;/author&gt;&lt;author&gt; Mrvos, R.&lt;/author&gt;&lt;/authors&gt;&lt;/contributors&gt;&lt;titles&gt;&lt;title&gt;Disease surveillance and nonprescription medication sales can predict increases in poison exposure&lt;/title&gt;&lt;secondary-title&gt;Journal of medical toxicology : official journal of the American College of Medical Toxicology&lt;/secondary-title&gt;&lt;/titles&gt;&lt;periodical&gt;&lt;full-title&gt;Journal of medical toxicology : official journal of the American College of Medical Toxicology&lt;/full-title&gt;&lt;/periodical&gt;&lt;pages&gt;7-10&lt;/pages&gt;&lt;volume&gt;4&lt;/volume&gt;&lt;number&gt;1&lt;/number&gt;&lt;keywords&gt;&lt;keyword&gt;non prescription drug&lt;/keyword&gt;&lt;keyword&gt;article&lt;/keyword&gt;&lt;keyword&gt;epidemic&lt;/keyword&gt;&lt;keyword&gt;human&lt;/keyword&gt;&lt;keyword&gt;intoxication&lt;/keyword&gt;&lt;keyword&gt;poison center&lt;/keyword&gt;&lt;keyword&gt;Disease Outbreaks&lt;/keyword&gt;&lt;keyword&gt;Humans&lt;/keyword&gt;&lt;keyword&gt;Nonprescription Drugs&lt;/keyword&gt;&lt;keyword&gt;Poison Control Centers&lt;/keyword&gt;&lt;keyword&gt;Poisoning&lt;/keyword&gt;&lt;/keywords&gt;&lt;dates&gt;&lt;year&gt;2008&lt;/year&gt;&lt;/dates&gt;&lt;isbn&gt;15569039 (ISSN)&lt;/isbn&gt;&lt;work-type&gt;Article&lt;/work-type&gt;&lt;urls&gt;&lt;related-urls&gt;&lt;url&gt;https://www.scopus.com/inward/record.uri?eid=2-s2.0-58149352858&amp;amp;doi=10.1007%2fBF03160942&amp;amp;partnerID=40&amp;amp;md5=2d5a4a6b2706f145e9eb64a341b095a9; https://rd.springer.com/content/pdf/10.1007%2FBF03160942.pdf&lt;/url&gt;&lt;/related-urls&gt;&lt;/urls&gt;&lt;electronic-resource-num&gt;10.1007/BF03160942&lt;/electronic-resource-num&gt;&lt;remote-database-name&gt;Scopus&lt;/remote-database-name&gt;&lt;language&gt;English&lt;/language&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7)</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1CD1A9C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25F1A9F8" w14:textId="77777777" w:rsidTr="00EB3977">
        <w:trPr>
          <w:trHeight w:val="300"/>
        </w:trPr>
        <w:tc>
          <w:tcPr>
            <w:tcW w:w="0" w:type="auto"/>
            <w:vMerge/>
            <w:vAlign w:val="center"/>
          </w:tcPr>
          <w:p w14:paraId="7C8F7B6A"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277E9F6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Arizona</w:t>
            </w:r>
          </w:p>
        </w:tc>
        <w:tc>
          <w:tcPr>
            <w:tcW w:w="0" w:type="auto"/>
            <w:vAlign w:val="center"/>
          </w:tcPr>
          <w:p w14:paraId="3FB6CD4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2EDC48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6986D0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309C133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5 EDs</w:t>
            </w:r>
          </w:p>
        </w:tc>
        <w:tc>
          <w:tcPr>
            <w:tcW w:w="0" w:type="auto"/>
            <w:vAlign w:val="center"/>
          </w:tcPr>
          <w:p w14:paraId="6E9A051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25C3051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45A768B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shd w:val="clear" w:color="auto" w:fill="auto"/>
            <w:vAlign w:val="center"/>
            <w:hideMark/>
          </w:tcPr>
          <w:p w14:paraId="4269567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Zs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==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Zs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==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79)</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5E2754E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Fleischauer&lt;/Author&gt;&lt;Year&gt;2003&lt;/Year&gt;&lt;RecNum&gt;1818&lt;/RecNum&gt;&lt;DisplayText&gt;(180)&lt;/DisplayText&gt;&lt;record&gt;&lt;rec-number&gt;1818&lt;/rec-number&gt;&lt;foreign-keys&gt;&lt;key app="EN" db-id="av0w2xdrj9pzv6esvw8vdps9rvp2pwzfdrvd" timestamp="1534261495"&gt;1818&lt;/key&gt;&lt;/foreign-keys&gt;&lt;ref-type name="Conference Paper"&gt;47&lt;/ref-type&gt;&lt;contributors&gt;&lt;authors&gt;&lt;author&gt;Aaron T. Fleischauer&lt;/author&gt;&lt;author&gt; B. Silk&lt;/author&gt;&lt;author&gt; M. Schumacher&lt;/author&gt;&lt;author&gt; K. Komatsu&lt;/author&gt;&lt;author&gt; S. Santana&lt;/author&gt;&lt;author&gt; V. Vaz&lt;/author&gt;&lt;author&gt; M. Wolfe&lt;/author&gt;&lt;author&gt; L. Hutwagner&lt;/author&gt;&lt;author&gt; &lt;/author&gt;&lt;author&gt; J. Cono&lt;/author&gt;&lt;author&gt; R. Berkelman&lt;/author&gt;&lt;author&gt; T. Treadwell&lt;/author&gt;&lt;/authors&gt;&lt;/contributors&gt;&lt;titles&gt;&lt;title&gt;Evaluation and Validity of Chief Complaints and Discharge Diagnoses in a Drop-In Syndromic Surveillance System&lt;/title&gt;&lt;secondary-title&gt;MMWR: Morbidity &amp;amp; Mortality Weekly Report&lt;/secondary-title&gt;&lt;/titles&gt;&lt;periodical&gt;&lt;full-title&gt;MMWR: Morbidity &amp;amp; Mortality Weekly Report&lt;/full-title&gt;&lt;/periodical&gt;&lt;pages&gt;238&lt;/pages&gt;&lt;volume&gt;53&lt;/volume&gt;&lt;dates&gt;&lt;year&gt;2003&lt;/year&gt;&lt;pub-dates&gt;&lt;date&gt;2004&lt;/date&gt;&lt;/pub-dates&gt;&lt;/dates&gt;&lt;isbn&gt;01492195&lt;/isbn&gt;&lt;accession-num&gt;16346617&lt;/accession-num&gt;&lt;urls&gt;&lt;/urls&gt;&lt;remote-database-provider&gt;Hbe&lt;/remote-database-provider&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80)</w:t>
            </w:r>
            <w:r w:rsidRPr="00EA193D">
              <w:rPr>
                <w:rFonts w:asciiTheme="minorHAnsi" w:eastAsia="Times New Roman" w:hAnsiTheme="minorHAnsi" w:cstheme="minorHAnsi"/>
                <w:sz w:val="22"/>
                <w:lang w:eastAsia="en-GB"/>
              </w:rPr>
              <w:fldChar w:fldCharType="end"/>
            </w:r>
          </w:p>
        </w:tc>
      </w:tr>
      <w:tr w:rsidR="00EA193D" w:rsidRPr="00EA193D" w14:paraId="3A6BACF3" w14:textId="77777777" w:rsidTr="00EB3977">
        <w:trPr>
          <w:trHeight w:val="300"/>
        </w:trPr>
        <w:tc>
          <w:tcPr>
            <w:tcW w:w="0" w:type="auto"/>
            <w:vMerge/>
            <w:vAlign w:val="center"/>
          </w:tcPr>
          <w:p w14:paraId="43124677"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2F2625FD"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658C1DD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Maricopa </w:t>
            </w:r>
          </w:p>
        </w:tc>
        <w:tc>
          <w:tcPr>
            <w:tcW w:w="0" w:type="auto"/>
            <w:vAlign w:val="center"/>
          </w:tcPr>
          <w:p w14:paraId="4B60E2F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EF1251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6428654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1 hospitals</w:t>
            </w:r>
          </w:p>
        </w:tc>
        <w:tc>
          <w:tcPr>
            <w:tcW w:w="0" w:type="auto"/>
            <w:vAlign w:val="center"/>
          </w:tcPr>
          <w:p w14:paraId="7CC3308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6729D16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4A527FB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shd w:val="clear" w:color="auto" w:fill="auto"/>
            <w:vAlign w:val="center"/>
            <w:hideMark/>
          </w:tcPr>
          <w:p w14:paraId="59FB0EA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0F6F430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h1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h1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81, 182)</w:t>
            </w:r>
            <w:r w:rsidRPr="00EA193D">
              <w:rPr>
                <w:rFonts w:asciiTheme="minorHAnsi" w:eastAsia="Times New Roman" w:hAnsiTheme="minorHAnsi" w:cstheme="minorHAnsi"/>
                <w:sz w:val="22"/>
                <w:lang w:eastAsia="en-GB"/>
              </w:rPr>
              <w:fldChar w:fldCharType="end"/>
            </w:r>
          </w:p>
        </w:tc>
      </w:tr>
      <w:tr w:rsidR="00EA193D" w:rsidRPr="00EA193D" w14:paraId="1DC68019" w14:textId="77777777" w:rsidTr="00EB3977">
        <w:trPr>
          <w:trHeight w:val="529"/>
        </w:trPr>
        <w:tc>
          <w:tcPr>
            <w:tcW w:w="0" w:type="auto"/>
            <w:vMerge/>
            <w:vAlign w:val="center"/>
          </w:tcPr>
          <w:p w14:paraId="4FD6C9B5"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7E05000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alifornia</w:t>
            </w:r>
          </w:p>
        </w:tc>
        <w:tc>
          <w:tcPr>
            <w:tcW w:w="0" w:type="auto"/>
            <w:vAlign w:val="center"/>
          </w:tcPr>
          <w:p w14:paraId="20DE7C7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Los Angeles </w:t>
            </w:r>
          </w:p>
        </w:tc>
        <w:tc>
          <w:tcPr>
            <w:tcW w:w="0" w:type="auto"/>
            <w:vAlign w:val="center"/>
          </w:tcPr>
          <w:p w14:paraId="1258863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921C84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500DB6B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gt;65% of ED patients</w:t>
            </w:r>
          </w:p>
        </w:tc>
        <w:tc>
          <w:tcPr>
            <w:tcW w:w="0" w:type="auto"/>
            <w:vAlign w:val="center"/>
          </w:tcPr>
          <w:p w14:paraId="39268F2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174E7F6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397A105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1AD0F05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th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th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83)</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5CA0BED9"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Fs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Fs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84-195)</w:t>
            </w:r>
            <w:r w:rsidRPr="00EA193D">
              <w:rPr>
                <w:rFonts w:asciiTheme="minorHAnsi" w:eastAsia="Times New Roman" w:hAnsiTheme="minorHAnsi" w:cstheme="minorHAnsi"/>
                <w:sz w:val="22"/>
                <w:lang w:eastAsia="en-GB"/>
              </w:rPr>
              <w:fldChar w:fldCharType="end"/>
            </w:r>
          </w:p>
        </w:tc>
      </w:tr>
      <w:tr w:rsidR="00EA193D" w:rsidRPr="00EA193D" w14:paraId="2FD2537C" w14:textId="77777777" w:rsidTr="00EB3977">
        <w:trPr>
          <w:trHeight w:val="300"/>
        </w:trPr>
        <w:tc>
          <w:tcPr>
            <w:tcW w:w="0" w:type="auto"/>
            <w:vMerge/>
            <w:vAlign w:val="center"/>
          </w:tcPr>
          <w:p w14:paraId="632CFCD2"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4FEBF7E7"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2A923D2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Santa Clara </w:t>
            </w:r>
          </w:p>
        </w:tc>
        <w:tc>
          <w:tcPr>
            <w:tcW w:w="0" w:type="auto"/>
            <w:vAlign w:val="center"/>
          </w:tcPr>
          <w:p w14:paraId="47419C2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B111FF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1B05559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2 EDs</w:t>
            </w:r>
          </w:p>
        </w:tc>
        <w:tc>
          <w:tcPr>
            <w:tcW w:w="0" w:type="auto"/>
            <w:vAlign w:val="center"/>
          </w:tcPr>
          <w:p w14:paraId="36B0BD5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355DBE9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6865F2A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shd w:val="clear" w:color="auto" w:fill="auto"/>
            <w:vAlign w:val="center"/>
            <w:hideMark/>
          </w:tcPr>
          <w:p w14:paraId="2A1B19A2"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6CB3265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Bravata&lt;/Author&gt;&lt;Year&gt;2002&lt;/Year&gt;&lt;RecNum&gt;1074&lt;/RecNum&gt;&lt;DisplayText&gt;(196)&lt;/DisplayText&gt;&lt;record&gt;&lt;rec-number&gt;1074&lt;/rec-number&gt;&lt;foreign-keys&gt;&lt;key app="EN" db-id="av0w2xdrj9pzv6esvw8vdps9rvp2pwzfdrvd" timestamp="1529077060"&gt;1074&lt;/key&gt;&lt;/foreign-keys&gt;&lt;ref-type name="Conference Paper"&gt;47&lt;/ref-type&gt;&lt;contributors&gt;&lt;authors&gt;&lt;author&gt;Bravata, D. M.&lt;/author&gt;&lt;author&gt; Rahman, M. M.&lt;/author&gt;&lt;author&gt; Luong, N.&lt;/author&gt;&lt;author&gt; Divan, H. A.&lt;/author&gt;&lt;author&gt; Cody, S. H.&lt;/author&gt;&lt;/authors&gt;&lt;/contributors&gt;&lt;titles&gt;&lt;title&gt;A comparison of syndromic incidence data collected by triage nurses in Sata Clara county with regional infectious disease data&lt;/title&gt;&lt;secondary-title&gt;Journal of Urban Health&lt;/secondary-title&gt;&lt;/titles&gt;&lt;periodical&gt;&lt;full-title&gt;Journal of Urban Health&lt;/full-title&gt;&lt;/periodical&gt;&lt;pages&gt;i122-i122&lt;/pages&gt;&lt;volume&gt;80&lt;/volume&gt;&lt;number&gt;1&lt;/number&gt;&lt;dates&gt;&lt;year&gt;2002&lt;/year&gt;&lt;pub-dates&gt;&lt;date&gt;2003&lt;/date&gt;&lt;/pub-dates&gt;&lt;/dates&gt;&lt;isbn&gt;1468-2869&lt;/isbn&gt;&lt;urls&gt;&lt;related-urls&gt;&lt;url&gt;&lt;style face="underline" font="default" size="100%"&gt;https://doi.org/10.1007/BF02416907&lt;/style&gt;&lt;/url&gt;&lt;/related-urls&gt;&lt;/urls&gt;&lt;electronic-resource-num&gt;10.1007/BF02416907&lt;/electronic-resource-num&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96)</w:t>
            </w:r>
            <w:r w:rsidRPr="00EA193D">
              <w:rPr>
                <w:rFonts w:asciiTheme="minorHAnsi" w:eastAsia="Times New Roman" w:hAnsiTheme="minorHAnsi" w:cstheme="minorHAnsi"/>
                <w:sz w:val="22"/>
                <w:lang w:eastAsia="en-GB"/>
              </w:rPr>
              <w:fldChar w:fldCharType="end"/>
            </w:r>
          </w:p>
        </w:tc>
      </w:tr>
      <w:tr w:rsidR="00EA193D" w:rsidRPr="00EA193D" w14:paraId="4357656F" w14:textId="77777777" w:rsidTr="00EB3977">
        <w:trPr>
          <w:trHeight w:val="600"/>
        </w:trPr>
        <w:tc>
          <w:tcPr>
            <w:tcW w:w="0" w:type="auto"/>
            <w:vMerge/>
            <w:vAlign w:val="center"/>
          </w:tcPr>
          <w:p w14:paraId="32D99656"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6069365C"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3F574E7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San Diego </w:t>
            </w:r>
          </w:p>
        </w:tc>
        <w:tc>
          <w:tcPr>
            <w:tcW w:w="0" w:type="auto"/>
            <w:vAlign w:val="center"/>
          </w:tcPr>
          <w:p w14:paraId="1369624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CEB0E3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708DFD9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6 hospitals - 86% ED visits</w:t>
            </w:r>
          </w:p>
        </w:tc>
        <w:tc>
          <w:tcPr>
            <w:tcW w:w="0" w:type="auto"/>
            <w:vAlign w:val="center"/>
          </w:tcPr>
          <w:p w14:paraId="12469C5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999</w:t>
            </w:r>
          </w:p>
        </w:tc>
        <w:tc>
          <w:tcPr>
            <w:tcW w:w="0" w:type="auto"/>
            <w:vAlign w:val="center"/>
          </w:tcPr>
          <w:p w14:paraId="39E893A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2A74D2D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auto"/>
            <w:vAlign w:val="center"/>
            <w:hideMark/>
          </w:tcPr>
          <w:p w14:paraId="5EC98142"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Ro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</w:fldData>
              </w:fldChar>
            </w:r>
            <w:r w:rsidRPr="00EA193D">
              <w:rPr>
                <w:rFonts w:asciiTheme="minorHAnsi" w:eastAsia="Times New Roman" w:hAnsiTheme="minorHAnsi" w:cstheme="minorHAnsi"/>
                <w:sz w:val="22"/>
                <w:lang w:eastAsia="en-GB"/>
              </w:rPr>
              <w:instrText xml:space="preserve"> ADDIN EN.CITE </w:instrText>
            </w: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Ro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</w:fldData>
              </w:fldChar>
            </w:r>
            <w:r w:rsidRPr="00EA193D">
              <w:rPr>
                <w:rFonts w:asciiTheme="minorHAnsi" w:eastAsia="Times New Roman" w:hAnsiTheme="minorHAnsi" w:cstheme="minorHAnsi"/>
                <w:sz w:val="22"/>
                <w:lang w:eastAsia="en-GB"/>
              </w:rPr>
              <w:instrText xml:space="preserve"> ADDIN EN.CITE.DATA </w:instrText>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97)</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7370A42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pv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pv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198-202)</w:t>
            </w:r>
            <w:r w:rsidRPr="00EA193D">
              <w:rPr>
                <w:rFonts w:asciiTheme="minorHAnsi" w:eastAsia="Times New Roman" w:hAnsiTheme="minorHAnsi" w:cstheme="minorHAnsi"/>
                <w:sz w:val="22"/>
                <w:lang w:eastAsia="en-GB"/>
              </w:rPr>
              <w:fldChar w:fldCharType="end"/>
            </w:r>
          </w:p>
        </w:tc>
      </w:tr>
      <w:tr w:rsidR="00EA193D" w:rsidRPr="00EA193D" w14:paraId="077729A7" w14:textId="77777777" w:rsidTr="00EB3977">
        <w:trPr>
          <w:trHeight w:val="300"/>
        </w:trPr>
        <w:tc>
          <w:tcPr>
            <w:tcW w:w="0" w:type="auto"/>
            <w:vMerge/>
            <w:vAlign w:val="center"/>
          </w:tcPr>
          <w:p w14:paraId="0ADB1C62"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12DC92E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lorado</w:t>
            </w:r>
          </w:p>
        </w:tc>
        <w:tc>
          <w:tcPr>
            <w:tcW w:w="0" w:type="auto"/>
            <w:vAlign w:val="center"/>
          </w:tcPr>
          <w:p w14:paraId="32FC5D5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695C00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9F3A15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628111D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7 EDs</w:t>
            </w:r>
          </w:p>
        </w:tc>
        <w:tc>
          <w:tcPr>
            <w:tcW w:w="0" w:type="auto"/>
            <w:vAlign w:val="center"/>
          </w:tcPr>
          <w:p w14:paraId="0C966EC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5)</w:t>
            </w:r>
          </w:p>
        </w:tc>
        <w:tc>
          <w:tcPr>
            <w:tcW w:w="0" w:type="auto"/>
            <w:vAlign w:val="center"/>
          </w:tcPr>
          <w:p w14:paraId="0223891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5</w:t>
            </w:r>
          </w:p>
        </w:tc>
        <w:tc>
          <w:tcPr>
            <w:tcW w:w="0" w:type="auto"/>
            <w:vAlign w:val="center"/>
          </w:tcPr>
          <w:p w14:paraId="284E892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5</w:t>
            </w:r>
          </w:p>
        </w:tc>
        <w:tc>
          <w:tcPr>
            <w:tcW w:w="0" w:type="auto"/>
            <w:shd w:val="clear" w:color="auto" w:fill="auto"/>
            <w:vAlign w:val="center"/>
            <w:hideMark/>
          </w:tcPr>
          <w:p w14:paraId="67EF67B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6669E4B0"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Chen&lt;/Author&gt;&lt;RecNum&gt;1034&lt;/RecNum&gt;&lt;DisplayText&gt;(203)&lt;/DisplayText&gt;&lt;record&gt;&lt;rec-number&gt;1034&lt;/rec-number&gt;&lt;foreign-keys&gt;&lt;key app="EN" db-id="av0w2xdrj9pzv6esvw8vdps9rvp2pwzfdrvd" timestamp="1528466598"&gt;1034&lt;/key&gt;&lt;/foreign-keys&gt;&lt;ref-type name="Conference Paper"&gt;47&lt;/ref-type&gt;&lt;contributors&gt;&lt;authors&gt;&lt;author&gt;Chen, Yushiuan&lt;/author&gt;&lt;author&gt; Askenazi, Michele&lt;/author&gt;&lt;author&gt; DeYoung, Kathryn H.&lt;/author&gt;&lt;author&gt; Albanese, Bernadette&lt;/author&gt;&lt;author&gt; Yun, Lourdes W.&lt;/author&gt;&lt;author&gt; Hockenberry, Todd&lt;/author&gt;&lt;/authors&gt;&lt;/contributors&gt;&lt;titles&gt;&lt;title&gt;ED Visits Related to Marijuana Exposures in the Denver Metropolitan Area of Colorado&lt;/title&gt;&lt;secondary-title&gt;Online Journal of Public Health Informatics. 2016; Vol 8, No 1&lt;/secondary-title&gt;&lt;/titles&gt;&lt;pages&gt;e99&lt;/pages&gt;&lt;volume&gt;8&lt;/volume&gt;&lt;number&gt;1&lt;/number&gt;&lt;dates&gt;&lt;year&gt;2015&lt;/year&gt;&lt;pub-dates&gt;&lt;date&gt;2016&lt;/date&gt;&lt;/pub-dates&gt;&lt;/dates&gt;&lt;urls&gt;&lt;related-urls&gt;&lt;url&gt;http://ojphi.org/ojs/index.php/ojphi/article/view/6515/5418&lt;/url&gt;&lt;/related-urls&gt;&lt;/urls&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03)</w:t>
            </w:r>
            <w:r w:rsidRPr="00EA193D">
              <w:rPr>
                <w:rFonts w:asciiTheme="minorHAnsi" w:eastAsia="Times New Roman" w:hAnsiTheme="minorHAnsi" w:cstheme="minorHAnsi"/>
                <w:sz w:val="22"/>
                <w:lang w:eastAsia="en-GB"/>
              </w:rPr>
              <w:fldChar w:fldCharType="end"/>
            </w:r>
          </w:p>
        </w:tc>
      </w:tr>
      <w:tr w:rsidR="00EA193D" w:rsidRPr="00EA193D" w14:paraId="32880FE0" w14:textId="77777777" w:rsidTr="00EB3977">
        <w:trPr>
          <w:trHeight w:val="300"/>
        </w:trPr>
        <w:tc>
          <w:tcPr>
            <w:tcW w:w="0" w:type="auto"/>
            <w:vMerge/>
            <w:vAlign w:val="center"/>
          </w:tcPr>
          <w:p w14:paraId="0185ACDC"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00452873"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82D83E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52A9FE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Denver</w:t>
            </w:r>
          </w:p>
        </w:tc>
        <w:tc>
          <w:tcPr>
            <w:tcW w:w="0" w:type="auto"/>
            <w:vAlign w:val="center"/>
          </w:tcPr>
          <w:p w14:paraId="4F463B7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5463FB1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9 EDs</w:t>
            </w:r>
          </w:p>
        </w:tc>
        <w:tc>
          <w:tcPr>
            <w:tcW w:w="0" w:type="auto"/>
            <w:vAlign w:val="center"/>
          </w:tcPr>
          <w:p w14:paraId="1AA4069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219E481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503F934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shd w:val="clear" w:color="auto" w:fill="auto"/>
            <w:vAlign w:val="center"/>
            <w:hideMark/>
          </w:tcPr>
          <w:p w14:paraId="3201381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73D0F65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Foldy&lt;/Author&gt;&lt;Year&gt;2003&lt;/Year&gt;&lt;RecNum&gt;641&lt;/RecNum&gt;&lt;DisplayText&gt;(204)&lt;/DisplayText&gt;&lt;record&gt;&lt;rec-number&gt;641&lt;/rec-number&gt;&lt;foreign-keys&gt;&lt;key app="EN" db-id="av0w2xdrj9pzv6esvw8vdps9rvp2pwzfdrvd" timestamp="1528466591"&gt;641&lt;/key&gt;&lt;/foreign-keys&gt;&lt;ref-type name="Conference Paper"&gt;47&lt;/ref-type&gt;&lt;contributors&gt;&lt;authors&gt;&lt;author&gt;Foldy, Seth L.&lt;/author&gt;&lt;author&gt; Barthell, E.&lt;/author&gt;&lt;author&gt; Silva, J.&lt;/author&gt;&lt;author&gt; Biedrzycki, P.&lt;/author&gt;&lt;author&gt; Howe, D.&lt;/author&gt;&lt;author&gt; Erme, M.&lt;/author&gt;&lt;author&gt; Keaton, B.&lt;/author&gt;&lt;author&gt; Hamilton, C.&lt;/author&gt;&lt;author&gt; Brewer, L.&lt;/author&gt;&lt;author&gt; Miller, G.&lt;/author&gt;&lt;author&gt; Eby, E.&lt;/author&gt;&lt;author&gt; Coles, R.&lt;/author&gt;&lt;author&gt; Pemble, K.&lt;/author&gt;&lt;author&gt; Felton, C.&lt;/author&gt;&lt;/authors&gt;&lt;/contributors&gt;&lt;titles&gt;&lt;title&gt;SARS Surveillance Project -- Internet-Enabled Multiregion Surveillance for Rapidly Emerging Disease&lt;/title&gt;&lt;secondary-title&gt;MMWR: Morbidity &amp;amp; Mortality Weekly Report&lt;/secondary-title&gt;&lt;/titles&gt;&lt;periodical&gt;&lt;full-title&gt;MMWR: Morbidity &amp;amp; Mortality Weekly Report&lt;/full-title&gt;&lt;/periodical&gt;&lt;pages&gt;215-220&lt;/pages&gt;&lt;volume&gt;53&lt;/volume&gt;&lt;keywords&gt;&lt;keyword&gt;PUBLIC health surveillance&lt;/keyword&gt;&lt;keyword&gt;EPIDEMIOLOGY&lt;/keyword&gt;&lt;keyword&gt;SARS (Disease)&lt;/keyword&gt;&lt;keyword&gt;COMMUNICABLE diseases&lt;/keyword&gt;&lt;keyword&gt;INTERNET&lt;/keyword&gt;&lt;keyword&gt;EMERGENCY medical services&lt;/keyword&gt;&lt;/keywords&gt;&lt;dates&gt;&lt;year&gt;2003&lt;/year&gt;&lt;pub-dates&gt;&lt;date&gt;2004&lt;/date&gt;&lt;/pub-dates&gt;&lt;/dates&gt;&lt;isbn&gt;01492195&lt;/isbn&gt;&lt;accession-num&gt;16346877&lt;/accession-num&gt;&lt;urls&gt;&lt;/urls&gt;&lt;remote-database-provider&gt;Hbe&lt;/remote-database-provider&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04)</w:t>
            </w:r>
            <w:r w:rsidRPr="00EA193D">
              <w:rPr>
                <w:rFonts w:asciiTheme="minorHAnsi" w:eastAsia="Times New Roman" w:hAnsiTheme="minorHAnsi" w:cstheme="minorHAnsi"/>
                <w:sz w:val="22"/>
                <w:lang w:eastAsia="en-GB"/>
              </w:rPr>
              <w:fldChar w:fldCharType="end"/>
            </w:r>
          </w:p>
        </w:tc>
      </w:tr>
      <w:tr w:rsidR="00EA193D" w:rsidRPr="00EA193D" w14:paraId="508069B2" w14:textId="77777777" w:rsidTr="00EB40CB">
        <w:trPr>
          <w:trHeight w:val="249"/>
        </w:trPr>
        <w:tc>
          <w:tcPr>
            <w:tcW w:w="0" w:type="auto"/>
            <w:vMerge/>
            <w:vAlign w:val="center"/>
          </w:tcPr>
          <w:p w14:paraId="28D5BFF2"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2B3169E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nnecticut</w:t>
            </w:r>
          </w:p>
        </w:tc>
        <w:tc>
          <w:tcPr>
            <w:tcW w:w="0" w:type="auto"/>
            <w:vAlign w:val="center"/>
          </w:tcPr>
          <w:p w14:paraId="21B8853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EDBF8C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7E2F98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798B7BB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1/32 EDs</w:t>
            </w:r>
          </w:p>
        </w:tc>
        <w:tc>
          <w:tcPr>
            <w:tcW w:w="0" w:type="auto"/>
            <w:vAlign w:val="center"/>
          </w:tcPr>
          <w:p w14:paraId="77162D3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28D17C0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vAlign w:val="center"/>
          </w:tcPr>
          <w:p w14:paraId="079126A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shd w:val="clear" w:color="auto" w:fill="auto"/>
            <w:vAlign w:val="center"/>
            <w:hideMark/>
          </w:tcPr>
          <w:p w14:paraId="6684173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747BE80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Rl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Rl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05-212)</w:t>
            </w:r>
            <w:r w:rsidRPr="00EA193D">
              <w:rPr>
                <w:rFonts w:asciiTheme="minorHAnsi" w:eastAsia="Times New Roman" w:hAnsiTheme="minorHAnsi" w:cstheme="minorHAnsi"/>
                <w:sz w:val="22"/>
                <w:lang w:eastAsia="en-GB"/>
              </w:rPr>
              <w:fldChar w:fldCharType="end"/>
            </w:r>
          </w:p>
        </w:tc>
      </w:tr>
      <w:tr w:rsidR="00EA193D" w:rsidRPr="00EA193D" w14:paraId="24AA9589" w14:textId="77777777" w:rsidTr="00EB40CB">
        <w:trPr>
          <w:trHeight w:val="631"/>
        </w:trPr>
        <w:tc>
          <w:tcPr>
            <w:tcW w:w="0" w:type="auto"/>
            <w:vMerge/>
            <w:vAlign w:val="center"/>
          </w:tcPr>
          <w:p w14:paraId="6963AAE7"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2FA0469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Florida</w:t>
            </w:r>
          </w:p>
        </w:tc>
        <w:tc>
          <w:tcPr>
            <w:tcW w:w="0" w:type="auto"/>
            <w:vAlign w:val="center"/>
          </w:tcPr>
          <w:p w14:paraId="32C0230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00CDB8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84D7F1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3010602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31 of 240 EDs, 96% of EDs</w:t>
            </w:r>
          </w:p>
        </w:tc>
        <w:tc>
          <w:tcPr>
            <w:tcW w:w="0" w:type="auto"/>
            <w:vAlign w:val="center"/>
          </w:tcPr>
          <w:p w14:paraId="7F46969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vAlign w:val="center"/>
          </w:tcPr>
          <w:p w14:paraId="520CA69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4A604A2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shd w:val="clear" w:color="auto" w:fill="auto"/>
            <w:vAlign w:val="center"/>
            <w:hideMark/>
          </w:tcPr>
          <w:p w14:paraId="6B0A46D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ts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ts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13, 214)</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044D4DB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hv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hv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15-230)</w:t>
            </w:r>
            <w:r w:rsidRPr="00EA193D">
              <w:rPr>
                <w:rFonts w:asciiTheme="minorHAnsi" w:eastAsia="Times New Roman" w:hAnsiTheme="minorHAnsi" w:cstheme="minorHAnsi"/>
                <w:sz w:val="22"/>
                <w:lang w:eastAsia="en-GB"/>
              </w:rPr>
              <w:fldChar w:fldCharType="end"/>
            </w:r>
          </w:p>
        </w:tc>
      </w:tr>
      <w:tr w:rsidR="00EA193D" w:rsidRPr="00EA193D" w14:paraId="3651F53B" w14:textId="77777777" w:rsidTr="00EB3977">
        <w:trPr>
          <w:trHeight w:val="300"/>
        </w:trPr>
        <w:tc>
          <w:tcPr>
            <w:tcW w:w="0" w:type="auto"/>
            <w:vMerge/>
            <w:vAlign w:val="center"/>
          </w:tcPr>
          <w:p w14:paraId="3F376384"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4AF18203"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2E159CB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Broward </w:t>
            </w:r>
          </w:p>
        </w:tc>
        <w:tc>
          <w:tcPr>
            <w:tcW w:w="0" w:type="auto"/>
            <w:vAlign w:val="center"/>
          </w:tcPr>
          <w:p w14:paraId="0E2AA48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4F591E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2BEBF94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6C6096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vAlign w:val="center"/>
          </w:tcPr>
          <w:p w14:paraId="4662B51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53CB026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auto"/>
            <w:vAlign w:val="center"/>
            <w:hideMark/>
          </w:tcPr>
          <w:p w14:paraId="2E29418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7FC4A74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Livengood&lt;/Author&gt;&lt;Year&gt;2007&lt;/Year&gt;&lt;RecNum&gt;794&lt;/RecNum&gt;&lt;DisplayText&gt;(231, 232)&lt;/DisplayText&gt;&lt;record&gt;&lt;rec-number&gt;794&lt;/rec-number&gt;&lt;foreign-keys&gt;&lt;key app="EN" db-id="av0w2xdrj9pzv6esvw8vdps9rvp2pwzfdrvd" timestamp="1528466596"&gt;794&lt;/key&gt;&lt;/foreign-keys&gt;&lt;ref-type name="Conference Paper"&gt;47&lt;/ref-type&gt;&lt;contributors&gt;&lt;authors&gt;&lt;author&gt;Aaron Kite-Powell&lt;/author&gt;&lt;author&gt; John Livengood&lt;/author&gt;&lt;/authors&gt;&lt;/contributors&gt;&lt;titles&gt;&lt;title&gt;Use of Syndromic Surveillance during a South Florida Mass Migration Exercise, Broward County, 2007&lt;/title&gt;&lt;secondary-title&gt;Advances in Disease Surveillance. &lt;/secondary-title&gt;&lt;/titles&gt;&lt;pages&gt;171&lt;/pages&gt;&lt;volume&gt;4&lt;/volume&gt;&lt;dates&gt;&lt;year&gt;2007&lt;/year&gt;&lt;pub-dates&gt;&lt;date&gt;2007&lt;/date&gt;&lt;/pub-dates&gt;&lt;/dates&gt;&lt;urls&gt;&lt;related-urls&gt;&lt;url&gt;&lt;style face="underline" font="default" size="100%"&gt;http://faculty.washington.edu/lober/www.isdsjournal.org/htdocs/articles/2054.pdf&lt;/style&gt;&lt;/url&gt;&lt;/related-urls&gt;&lt;/urls&gt;&lt;/record&gt;&lt;/Cite&gt;&lt;Cite ExcludeAuth="1" ExcludeYear="1"&gt;&lt;Author&gt;Livengood&lt;/Author&gt;&lt;Year&gt;2006&lt;/Year&gt;&lt;RecNum&gt;795&lt;/RecNum&gt;&lt;record&gt;&lt;rec-number&gt;795&lt;/rec-number&gt;&lt;foreign-keys&gt;&lt;key app="EN" db-id="av0w2xdrj9pzv6esvw8vdps9rvp2pwzfdrvd" timestamp="1528466596"&gt;795&lt;/key&gt;&lt;/foreign-keys&gt;&lt;ref-type name="Conference Paper"&gt;47&lt;/ref-type&gt;&lt;contributors&gt;&lt;authors&gt;&lt;author&gt;Aaron Kite-Powell&lt;/author&gt;&lt;author&gt; John Livengood&lt;/author&gt;&lt;/authors&gt;&lt;/contributors&gt;&lt;titles&gt;&lt;title&gt;Syndromic Surveillance of Emergency Department Chief Complaints postHurricane Wilma, Broward County, Florida 2005 &lt;/title&gt;&lt;secondary-title&gt;Advances in Disease Surveillance. &lt;/secondary-title&gt;&lt;/titles&gt;&lt;pages&gt;157&lt;/pages&gt;&lt;volume&gt;2&lt;/volume&gt;&lt;dates&gt;&lt;year&gt;2006&lt;/year&gt;&lt;pub-dates&gt;&lt;date&gt;2007&lt;/date&gt;&lt;/pub-dates&gt;&lt;/dates&gt;&lt;urls&gt;&lt;related-urls&gt;&lt;url&gt;&lt;style face="underline" font="default" size="100%"&gt;http://faculty.washington.edu/lober/www.isdsjournal.org/htdocs/articles/904.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31, 232)</w:t>
            </w:r>
            <w:r w:rsidRPr="00EA193D">
              <w:rPr>
                <w:rFonts w:asciiTheme="minorHAnsi" w:eastAsia="Times New Roman" w:hAnsiTheme="minorHAnsi" w:cstheme="minorHAnsi"/>
                <w:sz w:val="22"/>
                <w:lang w:eastAsia="en-GB"/>
              </w:rPr>
              <w:fldChar w:fldCharType="end"/>
            </w:r>
          </w:p>
        </w:tc>
      </w:tr>
      <w:tr w:rsidR="00EA193D" w:rsidRPr="00EA193D" w14:paraId="021BB8CD" w14:textId="77777777" w:rsidTr="00EB3977">
        <w:trPr>
          <w:trHeight w:val="300"/>
        </w:trPr>
        <w:tc>
          <w:tcPr>
            <w:tcW w:w="0" w:type="auto"/>
            <w:vMerge/>
            <w:vAlign w:val="center"/>
          </w:tcPr>
          <w:p w14:paraId="0139B952"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1E872CF2"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42D4158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ok</w:t>
            </w:r>
          </w:p>
        </w:tc>
        <w:tc>
          <w:tcPr>
            <w:tcW w:w="0" w:type="auto"/>
            <w:vAlign w:val="center"/>
          </w:tcPr>
          <w:p w14:paraId="5D4BE58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3B154A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0509074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669C1C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623BE0F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2E3205E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auto"/>
            <w:vAlign w:val="center"/>
            <w:hideMark/>
          </w:tcPr>
          <w:p w14:paraId="50191BC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6E4C59B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Zhang&lt;/Author&gt;&lt;Year&gt;2007&lt;/Year&gt;&lt;RecNum&gt;1375&lt;/RecNum&gt;&lt;DisplayText&gt;(233)&lt;/DisplayText&gt;&lt;record&gt;&lt;rec-number&gt;1375&lt;/rec-number&gt;&lt;foreign-keys&gt;&lt;key app="EN" db-id="av0w2xdrj9pzv6esvw8vdps9rvp2pwzfdrvd" timestamp="1529572583"&gt;1375&lt;/key&gt;&lt;/foreign-keys&gt;&lt;ref-type name="Conference Paper"&gt;47&lt;/ref-type&gt;&lt;contributors&gt;&lt;authors&gt;&lt;author&gt;Carol Sniegoski&lt;/author&gt;&lt;author&gt; Wayne Loschen&lt;/author&gt;&lt;author&gt; Shandy Dearth&lt;/author&gt;&lt;author&gt; Joseph Gibson&lt;/author&gt;&lt;author&gt; Joseph Lombardo&lt;/author&gt;&lt;author&gt; Michael Wade&lt;/author&gt;&lt;author&gt; Matthew Westercamp&lt;/author&gt;&lt;author&gt; Richard Wojcik&lt;/author&gt;&lt;author&gt; Guoyan Zhang&lt;/author&gt;&lt;/authors&gt;&lt;/contributors&gt;&lt;titles&gt;&lt;title&gt;Super Bowl Surveillance: A Practical Exercise in Inter-Jurisdictional Public Health Information Sharing&lt;/title&gt;&lt;secondary-title&gt;Advances in Disease Surveillance. &lt;/secondary-title&gt;&lt;/titles&gt;&lt;pages&gt;195&lt;/pages&gt;&lt;volume&gt;4&lt;/volume&gt;&lt;dates&gt;&lt;year&gt;2007&lt;/year&gt;&lt;pub-dates&gt;&lt;date&gt;2007&lt;/date&gt;&lt;/pub-dates&gt;&lt;/dates&gt;&lt;urls&gt;&lt;related-urls&gt;&lt;url&gt;&lt;style face="underline" font="default" size="100%"&gt;http://faculty.washington.edu/lober/www.isdsjournal.org/htdocs/articles/2106.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33)</w:t>
            </w:r>
            <w:r w:rsidRPr="00EA193D">
              <w:rPr>
                <w:rFonts w:asciiTheme="minorHAnsi" w:eastAsia="Times New Roman" w:hAnsiTheme="minorHAnsi" w:cstheme="minorHAnsi"/>
                <w:sz w:val="22"/>
                <w:lang w:eastAsia="en-GB"/>
              </w:rPr>
              <w:fldChar w:fldCharType="end"/>
            </w:r>
          </w:p>
        </w:tc>
      </w:tr>
      <w:tr w:rsidR="00EA193D" w:rsidRPr="00EA193D" w14:paraId="619BF7F1" w14:textId="77777777" w:rsidTr="00EB3977">
        <w:trPr>
          <w:trHeight w:val="226"/>
        </w:trPr>
        <w:tc>
          <w:tcPr>
            <w:tcW w:w="0" w:type="auto"/>
            <w:vMerge/>
            <w:vAlign w:val="center"/>
          </w:tcPr>
          <w:p w14:paraId="7C8D3DCD"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5188DD8E"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0AA879B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Duval </w:t>
            </w:r>
          </w:p>
        </w:tc>
        <w:tc>
          <w:tcPr>
            <w:tcW w:w="0" w:type="auto"/>
            <w:vAlign w:val="center"/>
          </w:tcPr>
          <w:p w14:paraId="7C520EE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311F72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1343612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8/10 EDs</w:t>
            </w:r>
          </w:p>
        </w:tc>
        <w:tc>
          <w:tcPr>
            <w:tcW w:w="0" w:type="auto"/>
            <w:vAlign w:val="center"/>
          </w:tcPr>
          <w:p w14:paraId="1AF38BE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0C4B229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vAlign w:val="center"/>
          </w:tcPr>
          <w:p w14:paraId="397AD67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shd w:val="clear" w:color="auto" w:fill="auto"/>
            <w:vAlign w:val="center"/>
            <w:hideMark/>
          </w:tcPr>
          <w:p w14:paraId="38837F3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27B4E402"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Jp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Jp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34-239)</w:t>
            </w:r>
            <w:r w:rsidRPr="00EA193D">
              <w:rPr>
                <w:rFonts w:asciiTheme="minorHAnsi" w:eastAsia="Times New Roman" w:hAnsiTheme="minorHAnsi" w:cstheme="minorHAnsi"/>
                <w:sz w:val="22"/>
                <w:lang w:eastAsia="en-GB"/>
              </w:rPr>
              <w:fldChar w:fldCharType="end"/>
            </w:r>
          </w:p>
        </w:tc>
      </w:tr>
      <w:tr w:rsidR="00EA193D" w:rsidRPr="00EA193D" w14:paraId="392D3073" w14:textId="77777777" w:rsidTr="00EB3977">
        <w:trPr>
          <w:trHeight w:val="642"/>
        </w:trPr>
        <w:tc>
          <w:tcPr>
            <w:tcW w:w="0" w:type="auto"/>
            <w:vMerge/>
            <w:vAlign w:val="center"/>
          </w:tcPr>
          <w:p w14:paraId="3783C2E0"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54D7DB8C"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80E715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Hillsborough, Pinellas and Collier </w:t>
            </w:r>
          </w:p>
        </w:tc>
        <w:tc>
          <w:tcPr>
            <w:tcW w:w="0" w:type="auto"/>
            <w:vAlign w:val="center"/>
          </w:tcPr>
          <w:p w14:paraId="5D1EC42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058438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ulti County</w:t>
            </w:r>
          </w:p>
        </w:tc>
        <w:tc>
          <w:tcPr>
            <w:tcW w:w="0" w:type="auto"/>
            <w:vAlign w:val="center"/>
          </w:tcPr>
          <w:p w14:paraId="55230B0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9 EDs</w:t>
            </w:r>
          </w:p>
        </w:tc>
        <w:tc>
          <w:tcPr>
            <w:tcW w:w="0" w:type="auto"/>
            <w:vAlign w:val="center"/>
          </w:tcPr>
          <w:p w14:paraId="3C69D5F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4343551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0923B80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shd w:val="clear" w:color="auto" w:fill="auto"/>
            <w:vAlign w:val="center"/>
            <w:hideMark/>
          </w:tcPr>
          <w:p w14:paraId="3A56F31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34B9062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h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Nh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40, 241)</w:t>
            </w:r>
            <w:r w:rsidRPr="00EA193D">
              <w:rPr>
                <w:rFonts w:asciiTheme="minorHAnsi" w:eastAsia="Times New Roman" w:hAnsiTheme="minorHAnsi" w:cstheme="minorHAnsi"/>
                <w:sz w:val="22"/>
                <w:lang w:eastAsia="en-GB"/>
              </w:rPr>
              <w:fldChar w:fldCharType="end"/>
            </w:r>
          </w:p>
        </w:tc>
      </w:tr>
      <w:tr w:rsidR="00EA193D" w:rsidRPr="00EA193D" w14:paraId="55E4B1B8" w14:textId="77777777" w:rsidTr="00EB3977">
        <w:trPr>
          <w:trHeight w:val="610"/>
        </w:trPr>
        <w:tc>
          <w:tcPr>
            <w:tcW w:w="0" w:type="auto"/>
            <w:vMerge/>
            <w:vAlign w:val="center"/>
          </w:tcPr>
          <w:p w14:paraId="15A88D69"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7E45C29E"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5548208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iami-Dade</w:t>
            </w:r>
          </w:p>
        </w:tc>
        <w:tc>
          <w:tcPr>
            <w:tcW w:w="0" w:type="auto"/>
            <w:vAlign w:val="center"/>
          </w:tcPr>
          <w:p w14:paraId="4B15DCD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0C654F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73B5487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7 largest of 23 EDs</w:t>
            </w:r>
          </w:p>
        </w:tc>
        <w:tc>
          <w:tcPr>
            <w:tcW w:w="0" w:type="auto"/>
            <w:vAlign w:val="center"/>
          </w:tcPr>
          <w:p w14:paraId="0CA8D4F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vAlign w:val="center"/>
          </w:tcPr>
          <w:p w14:paraId="43FDFCE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vAlign w:val="center"/>
          </w:tcPr>
          <w:p w14:paraId="01DB7A6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shd w:val="clear" w:color="auto" w:fill="auto"/>
            <w:vAlign w:val="center"/>
            <w:hideMark/>
          </w:tcPr>
          <w:p w14:paraId="5BF4083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3BEB889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1p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1p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33, 242-257)</w:t>
            </w:r>
            <w:r w:rsidRPr="00EA193D">
              <w:rPr>
                <w:rFonts w:asciiTheme="minorHAnsi" w:eastAsia="Times New Roman" w:hAnsiTheme="minorHAnsi" w:cstheme="minorHAnsi"/>
                <w:sz w:val="22"/>
                <w:lang w:eastAsia="en-GB"/>
              </w:rPr>
              <w:fldChar w:fldCharType="end"/>
            </w:r>
          </w:p>
        </w:tc>
      </w:tr>
      <w:tr w:rsidR="00EA193D" w:rsidRPr="00EA193D" w14:paraId="71C493E1" w14:textId="77777777" w:rsidTr="00EB40CB">
        <w:trPr>
          <w:trHeight w:val="910"/>
        </w:trPr>
        <w:tc>
          <w:tcPr>
            <w:tcW w:w="0" w:type="auto"/>
            <w:vMerge/>
            <w:vAlign w:val="center"/>
          </w:tcPr>
          <w:p w14:paraId="4182D302" w14:textId="77777777" w:rsidR="00EA193D" w:rsidRPr="00EA193D" w:rsidRDefault="00EA193D" w:rsidP="00EA193D">
            <w:pPr>
              <w:spacing w:after="0"/>
              <w:rPr>
                <w:rFonts w:asciiTheme="minorHAnsi" w:hAnsiTheme="minorHAnsi" w:cstheme="minorHAnsi"/>
                <w:sz w:val="22"/>
              </w:rPr>
            </w:pPr>
          </w:p>
        </w:tc>
        <w:tc>
          <w:tcPr>
            <w:tcW w:w="0" w:type="auto"/>
          </w:tcPr>
          <w:p w14:paraId="52E5D488"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Georgia</w:t>
            </w:r>
          </w:p>
        </w:tc>
        <w:tc>
          <w:tcPr>
            <w:tcW w:w="0" w:type="auto"/>
          </w:tcPr>
          <w:p w14:paraId="56175952"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w:t>
            </w:r>
          </w:p>
        </w:tc>
        <w:tc>
          <w:tcPr>
            <w:tcW w:w="0" w:type="auto"/>
          </w:tcPr>
          <w:p w14:paraId="58CA788D"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w:t>
            </w:r>
          </w:p>
        </w:tc>
        <w:tc>
          <w:tcPr>
            <w:tcW w:w="0" w:type="auto"/>
          </w:tcPr>
          <w:p w14:paraId="6A7FAA4A"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tcPr>
          <w:p w14:paraId="3EB4B665"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112 EDs</w:t>
            </w:r>
          </w:p>
        </w:tc>
        <w:tc>
          <w:tcPr>
            <w:tcW w:w="0" w:type="auto"/>
          </w:tcPr>
          <w:p w14:paraId="35C60E8B"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tcPr>
          <w:p w14:paraId="0A28B9C6"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tcPr>
          <w:p w14:paraId="576B9B26"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shd w:val="clear" w:color="auto" w:fill="auto"/>
            <w:hideMark/>
          </w:tcPr>
          <w:p w14:paraId="562BDFD0" w14:textId="77777777" w:rsidR="00EB40CB" w:rsidRPr="00EA193D" w:rsidRDefault="00EA193D" w:rsidP="00EB40CB">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hideMark/>
          </w:tcPr>
          <w:p w14:paraId="6C3614B0" w14:textId="77777777" w:rsidR="00EA193D" w:rsidRPr="00EA193D" w:rsidRDefault="00EA193D" w:rsidP="00EB40CB">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xh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xh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58-267)</w:t>
            </w:r>
            <w:r w:rsidRPr="00EA193D">
              <w:rPr>
                <w:rFonts w:asciiTheme="minorHAnsi" w:eastAsia="Times New Roman" w:hAnsiTheme="minorHAnsi" w:cstheme="minorHAnsi"/>
                <w:sz w:val="22"/>
                <w:lang w:eastAsia="en-GB"/>
              </w:rPr>
              <w:fldChar w:fldCharType="end"/>
            </w:r>
          </w:p>
        </w:tc>
      </w:tr>
      <w:tr w:rsidR="00EA193D" w:rsidRPr="00EA193D" w14:paraId="62641591" w14:textId="77777777" w:rsidTr="00EB40CB">
        <w:trPr>
          <w:cantSplit/>
          <w:trHeight w:val="300"/>
        </w:trPr>
        <w:tc>
          <w:tcPr>
            <w:tcW w:w="0" w:type="auto"/>
            <w:vMerge/>
            <w:vAlign w:val="center"/>
          </w:tcPr>
          <w:p w14:paraId="1D6A06F7"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0799FEB0" w14:textId="77777777" w:rsidR="00EB40CB"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Illinois</w:t>
            </w:r>
          </w:p>
        </w:tc>
        <w:tc>
          <w:tcPr>
            <w:tcW w:w="0" w:type="auto"/>
            <w:vAlign w:val="center"/>
          </w:tcPr>
          <w:p w14:paraId="39CC47F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CF1474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F49A29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46EECB6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1FEEF5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3C308EC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vAlign w:val="center"/>
          </w:tcPr>
          <w:p w14:paraId="2DE3698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auto"/>
            <w:vAlign w:val="center"/>
            <w:hideMark/>
          </w:tcPr>
          <w:p w14:paraId="08532639"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78EE208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Patel&lt;/Author&gt;&lt;RecNum&gt;987&lt;/RecNum&gt;&lt;DisplayText&gt;(268)&lt;/DisplayText&gt;&lt;record&gt;&lt;rec-number&gt;987&lt;/rec-number&gt;&lt;foreign-keys&gt;&lt;key app="EN" db-id="av0w2xdrj9pzv6esvw8vdps9rvp2pwzfdrvd" timestamp="1528466597"&gt;987&lt;/key&gt;&lt;/foreign-keys&gt;&lt;ref-type name="Conference Paper"&gt;47&lt;/ref-type&gt;&lt;contributors&gt;&lt;authors&gt;&lt;author&gt;Patel, Megan T.&lt;/author&gt;&lt;author&gt; Hoferka, Stacey&lt;/author&gt;&lt;/authors&gt;&lt;/contributors&gt;&lt;titles&gt;&lt;title&gt;An Evaluation of Heat-Related Emergency&lt;/title&gt;&lt;secondary-title&gt;Online Journal of Public Health Informatics. 2014; Vol 6, No 1&lt;/secondary-title&gt;&lt;/titles&gt;&lt;pages&gt;e88&lt;/pages&gt;&lt;volume&gt;6&lt;/volume&gt;&lt;number&gt;1&lt;/number&gt;&lt;dates&gt;&lt;year&gt;2013&lt;/year&gt;&lt;pub-dates&gt;&lt;date&gt;2014&lt;/date&gt;&lt;/pub-dates&gt;&lt;/dates&gt;&lt;urls&gt;&lt;related-urls&gt;&lt;url&gt;http://ojphi.org/ojs/index.php/ojphi/article/view/5035/3970&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68)</w:t>
            </w:r>
            <w:r w:rsidRPr="00EA193D">
              <w:rPr>
                <w:rFonts w:asciiTheme="minorHAnsi" w:eastAsia="Times New Roman" w:hAnsiTheme="minorHAnsi" w:cstheme="minorHAnsi"/>
                <w:sz w:val="22"/>
                <w:lang w:eastAsia="en-GB"/>
              </w:rPr>
              <w:fldChar w:fldCharType="end"/>
            </w:r>
          </w:p>
        </w:tc>
      </w:tr>
      <w:tr w:rsidR="00EA193D" w:rsidRPr="00EA193D" w14:paraId="3DDEB910" w14:textId="77777777" w:rsidTr="00EB3977">
        <w:trPr>
          <w:trHeight w:val="300"/>
        </w:trPr>
        <w:tc>
          <w:tcPr>
            <w:tcW w:w="0" w:type="auto"/>
            <w:vMerge/>
            <w:vAlign w:val="center"/>
          </w:tcPr>
          <w:p w14:paraId="349C5330"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6C302769"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0E64D23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Champaign </w:t>
            </w:r>
          </w:p>
        </w:tc>
        <w:tc>
          <w:tcPr>
            <w:tcW w:w="0" w:type="auto"/>
            <w:vAlign w:val="center"/>
          </w:tcPr>
          <w:p w14:paraId="4CE1778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0B4217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1974590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F890F8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6824ADA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vAlign w:val="center"/>
          </w:tcPr>
          <w:p w14:paraId="6226C36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shd w:val="clear" w:color="auto" w:fill="auto"/>
            <w:vAlign w:val="center"/>
            <w:hideMark/>
          </w:tcPr>
          <w:p w14:paraId="042460B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029F8C8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Edwards&lt;/Author&gt;&lt;Year&gt;2011&lt;/Year&gt;&lt;RecNum&gt;1541&lt;/RecNum&gt;&lt;DisplayText&gt;(269)&lt;/DisplayText&gt;&lt;record&gt;&lt;rec-number&gt;1541&lt;/rec-number&gt;&lt;foreign-keys&gt;&lt;key app="EN" db-id="av0w2xdrj9pzv6esvw8vdps9rvp2pwzfdrvd" timestamp="1529667782"&gt;1541&lt;/key&gt;&lt;/foreign-keys&gt;&lt;ref-type name="Conference Paper"&gt;47&lt;/ref-type&gt;&lt;contributors&gt;&lt;authors&gt;&lt;author&gt;Ian Brooks&lt;/author&gt;&lt;author&gt; Awais Vaid&lt;/author&gt;&lt;author&gt; Wendy Edwards&lt;/author&gt;&lt;/authors&gt;&lt;/contributors&gt;&lt;titles&gt;&lt;title&gt;Analysis of 5 years of multistream surveillance and weather data in Champaign County&lt;/title&gt;&lt;secondary-title&gt;Emerging Health Threats Journal&lt;/secondary-title&gt;&lt;/titles&gt;&lt;periodical&gt;&lt;full-title&gt;Emerging Health Threats Journal&lt;/full-title&gt;&lt;/periodical&gt;&lt;pages&gt;15&lt;/pages&gt;&lt;volume&gt;4&lt;/volume&gt;&lt;dates&gt;&lt;year&gt;2011&lt;/year&gt;&lt;pub-dates&gt;&lt;date&gt;2011&lt;/date&gt;&lt;/pub-dates&gt;&lt;/dates&gt;&lt;isbn&gt;1752-8550&lt;/isbn&gt;&lt;accession-num&gt;PMC3261719&lt;/accession-num&gt;&lt;urls&gt;&lt;related-urls&gt;&lt;url&gt;&lt;style face="underline" font="default" size="100%"&gt;http://www.ncbi.nlm.nih.gov/pmc/articles/PMC3261719/&lt;/style&gt;&lt;/url&gt;&lt;/related-urls&gt;&lt;/urls&gt;&lt;electronic-resource-num&gt;10.3402/ehtj.v4i0.11702&lt;/electronic-resource-num&gt;&lt;remote-database-name&gt;PMC&lt;/remote-database-name&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69)</w:t>
            </w:r>
            <w:r w:rsidRPr="00EA193D">
              <w:rPr>
                <w:rFonts w:asciiTheme="minorHAnsi" w:eastAsia="Times New Roman" w:hAnsiTheme="minorHAnsi" w:cstheme="minorHAnsi"/>
                <w:sz w:val="22"/>
                <w:lang w:eastAsia="en-GB"/>
              </w:rPr>
              <w:fldChar w:fldCharType="end"/>
            </w:r>
          </w:p>
        </w:tc>
      </w:tr>
      <w:tr w:rsidR="00EA193D" w:rsidRPr="00EA193D" w14:paraId="525BD871" w14:textId="77777777" w:rsidTr="00EB3977">
        <w:trPr>
          <w:trHeight w:val="300"/>
        </w:trPr>
        <w:tc>
          <w:tcPr>
            <w:tcW w:w="0" w:type="auto"/>
            <w:vMerge/>
            <w:vAlign w:val="center"/>
          </w:tcPr>
          <w:p w14:paraId="246E6020"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396A76C7"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445B914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Cook </w:t>
            </w:r>
          </w:p>
        </w:tc>
        <w:tc>
          <w:tcPr>
            <w:tcW w:w="0" w:type="auto"/>
            <w:vAlign w:val="center"/>
          </w:tcPr>
          <w:p w14:paraId="07E01FB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C2E672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5B39418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45 EDs</w:t>
            </w:r>
          </w:p>
        </w:tc>
        <w:tc>
          <w:tcPr>
            <w:tcW w:w="0" w:type="auto"/>
            <w:vAlign w:val="center"/>
          </w:tcPr>
          <w:p w14:paraId="3E93AE8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429AA29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5</w:t>
            </w:r>
          </w:p>
        </w:tc>
        <w:tc>
          <w:tcPr>
            <w:tcW w:w="0" w:type="auto"/>
            <w:vAlign w:val="center"/>
          </w:tcPr>
          <w:p w14:paraId="415C743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12E42BE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E4560F">
              <w:rPr>
                <w:rFonts w:asciiTheme="minorHAnsi" w:eastAsia="Times New Roman" w:hAnsiTheme="minorHAnsi" w:cstheme="minorHAnsi"/>
                <w:sz w:val="22"/>
                <w:lang w:eastAsia="en-GB"/>
              </w:rPr>
              <w:instrText xml:space="preserve"> ADDIN EN.CITE &lt;EndNote&gt;&lt;Cite ExcludeAuth="1" ExcludeYear="1"&gt;&lt;Author&gt;Bemis&lt;/Author&gt;&lt;Year&gt;2017&lt;/Year&gt;&lt;RecNum&gt;105&lt;/RecNum&gt;&lt;DisplayText&gt;(270)&lt;/DisplayText&gt;&lt;record&gt;&lt;rec-number&gt;105&lt;/rec-number&gt;&lt;foreign-keys&gt;&lt;key app="EN" db-id="av0w2xdrj9pzv6esvw8vdps9rvp2pwzfdrvd" timestamp="1516120982"&gt;105&lt;/key&gt;&lt;/foreign-keys&gt;&lt;ref-type name="Journal Article"&gt;17&lt;/ref-type&gt;&lt;contributors&gt;&lt;authors&gt;&lt;author&gt;Bemis, Kelley&lt;/author&gt;&lt;author&gt; Frias, Mabel&lt;/author&gt;&lt;author&gt; Patel, Megan Toth&lt;/author&gt;&lt;author&gt; Christiansen, Demian&lt;/author&gt;&lt;/authors&gt;&lt;/contributors&gt;&lt;titles&gt;&lt;title&gt;Using an Emergency Department Syndromic Surveillance System to Evaluate Reporting of Potential Rabies Exposures, Illinois, 2013-2015&lt;/title&gt;&lt;secondary-title&gt;Public Health Reports&lt;/secondary-title&gt;&lt;/titles&gt;&lt;periodical&gt;&lt;full-title&gt;Public Health Reports&lt;/full-title&gt;&lt;/periodical&gt;&lt;volume&gt;132&lt;/volume&gt;&lt;number&gt;1&lt;/number&gt;&lt;keywords&gt;&lt;keyword&gt;Prophylaxis&lt;/keyword&gt;&lt;keyword&gt;Discharge&lt;/keyword&gt;&lt;keyword&gt;Public health&lt;/keyword&gt;&lt;keyword&gt;Emergency medical services&lt;/keyword&gt;&lt;keyword&gt;Surveillance&lt;/keyword&gt;&lt;keyword&gt;Compliance&lt;/keyword&gt;&lt;keyword&gt;Public health departments&lt;/keyword&gt;&lt;keyword&gt;Errors&lt;/keyword&gt;&lt;keyword&gt;Rabies&lt;/keyword&gt;&lt;keyword&gt;Patients&lt;/keyword&gt;&lt;keyword&gt;Grievances&lt;/keyword&gt;&lt;keyword&gt;Hospitals&lt;/keyword&gt;&lt;keyword&gt;Exposure&lt;/keyword&gt;&lt;keyword&gt;Risk&lt;/keyword&gt;&lt;keyword&gt;Biological &amp;amp; chemical terrorism&lt;/keyword&gt;&lt;keyword&gt;Epidemics&lt;/keyword&gt;&lt;keyword&gt;Emergencies&lt;/keyword&gt;&lt;keyword&gt;Management&lt;/keyword&gt;&lt;keyword&gt;Suburbs&lt;/keyword&gt;&lt;keyword&gt;Reporting&lt;/keyword&gt;&lt;keyword&gt;Studies&lt;/keyword&gt;&lt;/keywords&gt;&lt;dates&gt;&lt;year&gt;2017&lt;/year&gt;&lt;pub-dates&gt;&lt;date&gt;Jul 2017&lt;/date&gt;&lt;/pub-dates&gt;&lt;/dates&gt;&lt;publisher&gt;SAGE PUBLICATIONS, INC.&lt;/publisher&gt;&lt;isbn&gt;0033-3549&lt;/isbn&gt;&lt;accession-num&gt;44188&lt;/accession-num&gt;&lt;urls&gt;&lt;related-urls&gt;&lt;url&gt;&lt;style face="underline" font="default" size="100%"&gt;http://journals.sagepub.com/doi/full/10.1177/0033354917708355&lt;/style&gt;&lt;/url&gt;&lt;/related-urls&gt;&lt;/urls&gt;&lt;electronic-resource-num&gt;10.1177/0033354917708355&lt;/electronic-resource-num&gt;&lt;remote-database-provider&gt;Bni&lt;/remote-database-provider&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70)</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56749A9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l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Jl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71-273)</w:t>
            </w:r>
            <w:r w:rsidRPr="00EA193D">
              <w:rPr>
                <w:rFonts w:asciiTheme="minorHAnsi" w:eastAsia="Times New Roman" w:hAnsiTheme="minorHAnsi" w:cstheme="minorHAnsi"/>
                <w:sz w:val="22"/>
                <w:lang w:eastAsia="en-GB"/>
              </w:rPr>
              <w:fldChar w:fldCharType="end"/>
            </w:r>
          </w:p>
        </w:tc>
      </w:tr>
      <w:tr w:rsidR="00EA193D" w:rsidRPr="00EA193D" w14:paraId="7E4D2025" w14:textId="77777777" w:rsidTr="00EB3977">
        <w:trPr>
          <w:trHeight w:val="300"/>
        </w:trPr>
        <w:tc>
          <w:tcPr>
            <w:tcW w:w="0" w:type="auto"/>
            <w:vMerge/>
            <w:vAlign w:val="center"/>
          </w:tcPr>
          <w:p w14:paraId="288B405E"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01311D69"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5441EEA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06D6EA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hicago</w:t>
            </w:r>
          </w:p>
        </w:tc>
        <w:tc>
          <w:tcPr>
            <w:tcW w:w="0" w:type="auto"/>
            <w:vAlign w:val="center"/>
          </w:tcPr>
          <w:p w14:paraId="013A2CB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2FD26FF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 ED</w:t>
            </w:r>
          </w:p>
        </w:tc>
        <w:tc>
          <w:tcPr>
            <w:tcW w:w="0" w:type="auto"/>
            <w:vAlign w:val="center"/>
          </w:tcPr>
          <w:p w14:paraId="371DB23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094A35D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7EFF68A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shd w:val="clear" w:color="auto" w:fill="auto"/>
            <w:vAlign w:val="center"/>
            <w:hideMark/>
          </w:tcPr>
          <w:p w14:paraId="275E53F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68C8E6D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Silva&lt;/Author&gt;&lt;RecNum&gt;966&lt;/RecNum&gt;&lt;DisplayText&gt;(274)&lt;/DisplayText&gt;&lt;record&gt;&lt;rec-number&gt;966&lt;/rec-number&gt;&lt;foreign-keys&gt;&lt;key app="EN" db-id="av0w2xdrj9pzv6esvw8vdps9rvp2pwzfdrvd" timestamp="1528466597"&gt;966&lt;/key&gt;&lt;/foreign-keys&gt;&lt;ref-type name="Conference Paper"&gt;47&lt;/ref-type&gt;&lt;contributors&gt;&lt;authors&gt;&lt;author&gt;Silva, Julio C.&lt;/author&gt;&lt;author&gt; Rumoro, Dino P.&lt;/author&gt;&lt;author&gt; Shah, Shital C.&lt;/author&gt;&lt;author&gt; Gibbs, Gillian S.&lt;/author&gt;&lt;author&gt; Hallock, Marilyn M.&lt;/author&gt;&lt;author&gt; Waddell, Michael&lt;/author&gt;&lt;author&gt; Doseck, Shon&lt;/author&gt;&lt;/authors&gt;&lt;/contributors&gt;&lt;titles&gt;&lt;title&gt;Adaptation of GUARDIAN for Syndromic Surveillance During the NATO Summit&lt;/title&gt;&lt;secondary-title&gt;Online Journal of Public Health Informatics. 2013; Vol 5, No 1&lt;/secondary-title&gt;&lt;/titles&gt;&lt;pages&gt;e192&lt;/pages&gt;&lt;volume&gt;5&lt;/volume&gt;&lt;number&gt;1&lt;/number&gt;&lt;dates&gt;&lt;year&gt;2012&lt;/year&gt;&lt;pub-dates&gt;&lt;date&gt;2013&lt;/date&gt;&lt;/pub-dates&gt;&lt;/dates&gt;&lt;urls&gt;&lt;related-urls&gt;&lt;url&gt;&lt;style face="underline" font="default" size="100%"&gt;http://ojphi.org/ojs/index.php/ojphi/article/view/4505/5037&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74)</w:t>
            </w:r>
            <w:r w:rsidRPr="00EA193D">
              <w:rPr>
                <w:rFonts w:asciiTheme="minorHAnsi" w:eastAsia="Times New Roman" w:hAnsiTheme="minorHAnsi" w:cstheme="minorHAnsi"/>
                <w:sz w:val="22"/>
                <w:lang w:eastAsia="en-GB"/>
              </w:rPr>
              <w:fldChar w:fldCharType="end"/>
            </w:r>
          </w:p>
        </w:tc>
      </w:tr>
      <w:tr w:rsidR="00EA193D" w:rsidRPr="00EA193D" w14:paraId="77474EAB" w14:textId="77777777" w:rsidTr="00EB3977">
        <w:trPr>
          <w:trHeight w:val="900"/>
        </w:trPr>
        <w:tc>
          <w:tcPr>
            <w:tcW w:w="0" w:type="auto"/>
            <w:vMerge/>
            <w:vAlign w:val="center"/>
          </w:tcPr>
          <w:p w14:paraId="6FD71B4F"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2A3F86E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Indiana</w:t>
            </w:r>
          </w:p>
        </w:tc>
        <w:tc>
          <w:tcPr>
            <w:tcW w:w="0" w:type="auto"/>
            <w:vAlign w:val="center"/>
          </w:tcPr>
          <w:p w14:paraId="6226563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3C5FB6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D49A71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5D9AB6C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10 hospitals, 90%</w:t>
            </w:r>
            <w:r w:rsidR="00123CD7">
              <w:rPr>
                <w:rFonts w:asciiTheme="minorHAnsi" w:hAnsiTheme="minorHAnsi" w:cstheme="minorHAnsi"/>
                <w:sz w:val="22"/>
              </w:rPr>
              <w:t xml:space="preserve"> of</w:t>
            </w:r>
            <w:r w:rsidRPr="00EA193D">
              <w:rPr>
                <w:rFonts w:asciiTheme="minorHAnsi" w:hAnsiTheme="minorHAnsi" w:cstheme="minorHAnsi"/>
                <w:sz w:val="22"/>
              </w:rPr>
              <w:t xml:space="preserve"> ED visits</w:t>
            </w:r>
          </w:p>
        </w:tc>
        <w:tc>
          <w:tcPr>
            <w:tcW w:w="0" w:type="auto"/>
            <w:vAlign w:val="center"/>
          </w:tcPr>
          <w:p w14:paraId="1363B3D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72F6D8A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vAlign w:val="center"/>
          </w:tcPr>
          <w:p w14:paraId="02E27C8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4</w:t>
            </w:r>
          </w:p>
        </w:tc>
        <w:tc>
          <w:tcPr>
            <w:tcW w:w="0" w:type="auto"/>
            <w:shd w:val="clear" w:color="auto" w:fill="auto"/>
            <w:vAlign w:val="center"/>
            <w:hideMark/>
          </w:tcPr>
          <w:p w14:paraId="45D0E6B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hh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=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hh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=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75, 276)</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7A2EFA5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hp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hp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33, 277-285)</w:t>
            </w:r>
            <w:r w:rsidRPr="00EA193D">
              <w:rPr>
                <w:rFonts w:asciiTheme="minorHAnsi" w:eastAsia="Times New Roman" w:hAnsiTheme="minorHAnsi" w:cstheme="minorHAnsi"/>
                <w:sz w:val="22"/>
                <w:lang w:eastAsia="en-GB"/>
              </w:rPr>
              <w:fldChar w:fldCharType="end"/>
            </w:r>
          </w:p>
        </w:tc>
      </w:tr>
      <w:tr w:rsidR="00EA193D" w:rsidRPr="00EA193D" w14:paraId="300222B2" w14:textId="77777777" w:rsidTr="00EB3977">
        <w:trPr>
          <w:trHeight w:val="300"/>
        </w:trPr>
        <w:tc>
          <w:tcPr>
            <w:tcW w:w="0" w:type="auto"/>
            <w:vMerge/>
            <w:vAlign w:val="center"/>
          </w:tcPr>
          <w:p w14:paraId="05A1FF9E"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32D80FDD"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25E5655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Marion </w:t>
            </w:r>
          </w:p>
        </w:tc>
        <w:tc>
          <w:tcPr>
            <w:tcW w:w="0" w:type="auto"/>
            <w:vAlign w:val="center"/>
          </w:tcPr>
          <w:p w14:paraId="6C6E264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8BE6F6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1CC5339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4 EDs</w:t>
            </w:r>
          </w:p>
        </w:tc>
        <w:tc>
          <w:tcPr>
            <w:tcW w:w="0" w:type="auto"/>
            <w:vAlign w:val="center"/>
          </w:tcPr>
          <w:p w14:paraId="5459DC6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166981D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vAlign w:val="center"/>
          </w:tcPr>
          <w:p w14:paraId="68A6B27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shd w:val="clear" w:color="auto" w:fill="auto"/>
            <w:vAlign w:val="center"/>
            <w:hideMark/>
          </w:tcPr>
          <w:p w14:paraId="5E19D3F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1FE5051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1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J1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33, 286)</w:t>
            </w:r>
            <w:r w:rsidRPr="00EA193D">
              <w:rPr>
                <w:rFonts w:asciiTheme="minorHAnsi" w:eastAsia="Times New Roman" w:hAnsiTheme="minorHAnsi" w:cstheme="minorHAnsi"/>
                <w:sz w:val="22"/>
                <w:lang w:eastAsia="en-GB"/>
              </w:rPr>
              <w:fldChar w:fldCharType="end"/>
            </w:r>
          </w:p>
        </w:tc>
      </w:tr>
      <w:tr w:rsidR="00EA193D" w:rsidRPr="00EA193D" w14:paraId="16FAD69B" w14:textId="77777777" w:rsidTr="00EB3977">
        <w:trPr>
          <w:trHeight w:val="300"/>
        </w:trPr>
        <w:tc>
          <w:tcPr>
            <w:tcW w:w="0" w:type="auto"/>
            <w:vMerge/>
            <w:vAlign w:val="center"/>
          </w:tcPr>
          <w:p w14:paraId="5CF9D57D"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77FF98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Kentucky</w:t>
            </w:r>
          </w:p>
        </w:tc>
        <w:tc>
          <w:tcPr>
            <w:tcW w:w="0" w:type="auto"/>
            <w:vAlign w:val="center"/>
          </w:tcPr>
          <w:p w14:paraId="0395413C" w14:textId="77777777" w:rsidR="00EA193D" w:rsidRPr="00EA193D" w:rsidRDefault="00EA193D" w:rsidP="00EA193D">
            <w:pPr>
              <w:spacing w:after="0"/>
              <w:rPr>
                <w:rFonts w:asciiTheme="minorHAnsi" w:hAnsiTheme="minorHAnsi" w:cstheme="minorHAnsi"/>
                <w:szCs w:val="24"/>
              </w:rPr>
            </w:pPr>
            <w:r w:rsidRPr="00EA193D">
              <w:rPr>
                <w:rFonts w:asciiTheme="minorHAnsi" w:hAnsiTheme="minorHAnsi" w:cstheme="minorHAnsi"/>
              </w:rPr>
              <w:t> </w:t>
            </w:r>
          </w:p>
        </w:tc>
        <w:tc>
          <w:tcPr>
            <w:tcW w:w="0" w:type="auto"/>
            <w:vAlign w:val="center"/>
          </w:tcPr>
          <w:p w14:paraId="0FF4587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Louisville</w:t>
            </w:r>
          </w:p>
        </w:tc>
        <w:tc>
          <w:tcPr>
            <w:tcW w:w="0" w:type="auto"/>
            <w:vAlign w:val="center"/>
          </w:tcPr>
          <w:p w14:paraId="2BF2938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1411F0F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9 EDs </w:t>
            </w:r>
          </w:p>
        </w:tc>
        <w:tc>
          <w:tcPr>
            <w:tcW w:w="0" w:type="auto"/>
            <w:vAlign w:val="center"/>
          </w:tcPr>
          <w:p w14:paraId="0F560E8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7378CA0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7BEB5F1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shd w:val="clear" w:color="auto" w:fill="auto"/>
            <w:vAlign w:val="center"/>
            <w:hideMark/>
          </w:tcPr>
          <w:p w14:paraId="0FABA23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Nh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Nh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87)</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467BD082"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Goss&lt;/Author&gt;&lt;Year&gt;2002&lt;/Year&gt;&lt;RecNum&gt;1077&lt;/RecNum&gt;&lt;DisplayText&gt;(288)&lt;/DisplayText&gt;&lt;record&gt;&lt;rec-number&gt;1077&lt;/rec-number&gt;&lt;foreign-keys&gt;&lt;key app="EN" db-id="av0w2xdrj9pzv6esvw8vdps9rvp2pwzfdrvd" timestamp="1529077191"&gt;1077&lt;/key&gt;&lt;/foreign-keys&gt;&lt;ref-type name="Conference Paper"&gt;47&lt;/ref-type&gt;&lt;contributors&gt;&lt;authors&gt;&lt;author&gt;Goss, L.&lt;/author&gt;&lt;author&gt; Carrico, R.&lt;/author&gt;&lt;author&gt; Hall, C.&lt;/author&gt;&lt;author&gt; Humbaugh, K.&lt;/author&gt;&lt;/authors&gt;&lt;/contributors&gt;&lt;titles&gt;&lt;title&gt;A day at the races: Communitywide syndromic surveillance during the 2002 Kentucky Derby Festival&lt;/title&gt;&lt;secondary-title&gt;Journal of Urban Health&lt;/secondary-title&gt;&lt;/titles&gt;&lt;periodical&gt;&lt;full-title&gt;Journal of Urban Health&lt;/full-title&gt;&lt;/periodical&gt;&lt;pages&gt;i124-i124&lt;/pages&gt;&lt;volume&gt;80&lt;/volume&gt;&lt;number&gt;1&lt;/number&gt;&lt;dates&gt;&lt;year&gt;2002&lt;/year&gt;&lt;pub-dates&gt;&lt;date&gt;2003&lt;/date&gt;&lt;/pub-dates&gt;&lt;/dates&gt;&lt;isbn&gt;1468-2869&lt;/isbn&gt;&lt;urls&gt;&lt;related-urls&gt;&lt;url&gt;&lt;style face="underline" font="default" size="100%"&gt;https://doi.org/10.1007/BF02416910&lt;/style&gt;&lt;/url&gt;&lt;/related-urls&gt;&lt;/urls&gt;&lt;electronic-resource-num&gt;10.1007/BF02416910&lt;/electronic-resource-num&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88)</w:t>
            </w:r>
            <w:r w:rsidRPr="00EA193D">
              <w:rPr>
                <w:rFonts w:asciiTheme="minorHAnsi" w:eastAsia="Times New Roman" w:hAnsiTheme="minorHAnsi" w:cstheme="minorHAnsi"/>
                <w:sz w:val="22"/>
                <w:lang w:eastAsia="en-GB"/>
              </w:rPr>
              <w:fldChar w:fldCharType="end"/>
            </w:r>
          </w:p>
        </w:tc>
      </w:tr>
      <w:tr w:rsidR="00EA193D" w:rsidRPr="00EA193D" w14:paraId="3B0E4F0F" w14:textId="77777777" w:rsidTr="00EB3977">
        <w:trPr>
          <w:trHeight w:val="600"/>
        </w:trPr>
        <w:tc>
          <w:tcPr>
            <w:tcW w:w="0" w:type="auto"/>
            <w:vMerge/>
            <w:vAlign w:val="center"/>
          </w:tcPr>
          <w:p w14:paraId="3007C7CF"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35891F5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Louisiana</w:t>
            </w:r>
          </w:p>
        </w:tc>
        <w:tc>
          <w:tcPr>
            <w:tcW w:w="0" w:type="auto"/>
            <w:vAlign w:val="center"/>
          </w:tcPr>
          <w:p w14:paraId="688385C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8B0CA5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15010C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07A1591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1 EDs ( in 2013)</w:t>
            </w:r>
          </w:p>
        </w:tc>
        <w:tc>
          <w:tcPr>
            <w:tcW w:w="0" w:type="auto"/>
            <w:vAlign w:val="center"/>
          </w:tcPr>
          <w:p w14:paraId="53E3D8A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vAlign w:val="center"/>
          </w:tcPr>
          <w:p w14:paraId="66FAED2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43681E3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shd w:val="clear" w:color="auto" w:fill="auto"/>
            <w:vAlign w:val="center"/>
            <w:hideMark/>
          </w:tcPr>
          <w:p w14:paraId="0C5C47A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4B34939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Jh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Jh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89-294)</w:t>
            </w:r>
            <w:r w:rsidRPr="00EA193D">
              <w:rPr>
                <w:rFonts w:asciiTheme="minorHAnsi" w:eastAsia="Times New Roman" w:hAnsiTheme="minorHAnsi" w:cstheme="minorHAnsi"/>
                <w:sz w:val="22"/>
                <w:lang w:eastAsia="en-GB"/>
              </w:rPr>
              <w:fldChar w:fldCharType="end"/>
            </w:r>
          </w:p>
        </w:tc>
      </w:tr>
      <w:tr w:rsidR="00EA193D" w:rsidRPr="00EA193D" w14:paraId="08EE2D72" w14:textId="77777777" w:rsidTr="00EB3977">
        <w:trPr>
          <w:trHeight w:val="119"/>
        </w:trPr>
        <w:tc>
          <w:tcPr>
            <w:tcW w:w="0" w:type="auto"/>
            <w:vMerge/>
            <w:vAlign w:val="center"/>
          </w:tcPr>
          <w:p w14:paraId="2EFBD86E"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0EAAAF9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assachusetts</w:t>
            </w:r>
          </w:p>
        </w:tc>
        <w:tc>
          <w:tcPr>
            <w:tcW w:w="0" w:type="auto"/>
            <w:vAlign w:val="center"/>
          </w:tcPr>
          <w:p w14:paraId="451F974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7FAC9E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Boston</w:t>
            </w:r>
          </w:p>
        </w:tc>
        <w:tc>
          <w:tcPr>
            <w:tcW w:w="0" w:type="auto"/>
            <w:vAlign w:val="center"/>
          </w:tcPr>
          <w:p w14:paraId="1B2026E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3B80C45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0/10 EDs</w:t>
            </w:r>
          </w:p>
        </w:tc>
        <w:tc>
          <w:tcPr>
            <w:tcW w:w="0" w:type="auto"/>
            <w:vAlign w:val="center"/>
          </w:tcPr>
          <w:p w14:paraId="55F9B47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678E330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vAlign w:val="center"/>
          </w:tcPr>
          <w:p w14:paraId="55481A3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shd w:val="clear" w:color="auto" w:fill="auto"/>
            <w:vAlign w:val="center"/>
            <w:hideMark/>
          </w:tcPr>
          <w:p w14:paraId="4A2269D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tp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tp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95, 296)</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2542A62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Rh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Rh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39, 297-309)</w:t>
            </w:r>
            <w:r w:rsidRPr="00EA193D">
              <w:rPr>
                <w:rFonts w:asciiTheme="minorHAnsi" w:eastAsia="Times New Roman" w:hAnsiTheme="minorHAnsi" w:cstheme="minorHAnsi"/>
                <w:sz w:val="22"/>
                <w:lang w:eastAsia="en-GB"/>
              </w:rPr>
              <w:fldChar w:fldCharType="end"/>
            </w:r>
          </w:p>
        </w:tc>
      </w:tr>
      <w:tr w:rsidR="00EA193D" w:rsidRPr="00EA193D" w14:paraId="5FF6A90A" w14:textId="77777777" w:rsidTr="00EB3977">
        <w:trPr>
          <w:trHeight w:val="156"/>
        </w:trPr>
        <w:tc>
          <w:tcPr>
            <w:tcW w:w="0" w:type="auto"/>
            <w:vMerge/>
            <w:vAlign w:val="center"/>
          </w:tcPr>
          <w:p w14:paraId="3452361F"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50F3169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aryland</w:t>
            </w:r>
          </w:p>
        </w:tc>
        <w:tc>
          <w:tcPr>
            <w:tcW w:w="0" w:type="auto"/>
            <w:vAlign w:val="center"/>
          </w:tcPr>
          <w:p w14:paraId="18B62B5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FAA9BC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F27DB7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671B55D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47 EDs 100% </w:t>
            </w:r>
            <w:r w:rsidR="00123CD7">
              <w:rPr>
                <w:rFonts w:asciiTheme="minorHAnsi" w:hAnsiTheme="minorHAnsi" w:cstheme="minorHAnsi"/>
                <w:sz w:val="22"/>
              </w:rPr>
              <w:t xml:space="preserve">of </w:t>
            </w:r>
            <w:r w:rsidRPr="00EA193D">
              <w:rPr>
                <w:rFonts w:asciiTheme="minorHAnsi" w:hAnsiTheme="minorHAnsi" w:cstheme="minorHAnsi"/>
                <w:sz w:val="22"/>
              </w:rPr>
              <w:t>EDs</w:t>
            </w:r>
          </w:p>
        </w:tc>
        <w:tc>
          <w:tcPr>
            <w:tcW w:w="0" w:type="auto"/>
            <w:vAlign w:val="center"/>
          </w:tcPr>
          <w:p w14:paraId="1EB8413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vAlign w:val="center"/>
          </w:tcPr>
          <w:p w14:paraId="1DAAB25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3888D23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auto"/>
            <w:vAlign w:val="center"/>
            <w:hideMark/>
          </w:tcPr>
          <w:p w14:paraId="73F5E95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3C067D0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s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Js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10-320)</w:t>
            </w:r>
            <w:r w:rsidRPr="00EA193D">
              <w:rPr>
                <w:rFonts w:asciiTheme="minorHAnsi" w:eastAsia="Times New Roman" w:hAnsiTheme="minorHAnsi" w:cstheme="minorHAnsi"/>
                <w:sz w:val="22"/>
                <w:lang w:eastAsia="en-GB"/>
              </w:rPr>
              <w:fldChar w:fldCharType="end"/>
            </w:r>
          </w:p>
        </w:tc>
      </w:tr>
      <w:tr w:rsidR="00EA193D" w:rsidRPr="00EA193D" w14:paraId="587921CA" w14:textId="77777777" w:rsidTr="00EB3977">
        <w:trPr>
          <w:trHeight w:val="300"/>
        </w:trPr>
        <w:tc>
          <w:tcPr>
            <w:tcW w:w="0" w:type="auto"/>
            <w:vMerge/>
            <w:vAlign w:val="center"/>
          </w:tcPr>
          <w:p w14:paraId="14BFD361"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1E1CF58D"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5804D65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CA0E48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Baltimore</w:t>
            </w:r>
          </w:p>
        </w:tc>
        <w:tc>
          <w:tcPr>
            <w:tcW w:w="0" w:type="auto"/>
            <w:vAlign w:val="center"/>
          </w:tcPr>
          <w:p w14:paraId="536C366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797111E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1/11 EDs</w:t>
            </w:r>
          </w:p>
        </w:tc>
        <w:tc>
          <w:tcPr>
            <w:tcW w:w="0" w:type="auto"/>
            <w:vAlign w:val="center"/>
          </w:tcPr>
          <w:p w14:paraId="01C95D2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50799E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FA7181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shd w:val="clear" w:color="auto" w:fill="auto"/>
            <w:vAlign w:val="center"/>
            <w:hideMark/>
          </w:tcPr>
          <w:p w14:paraId="38551D6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3455BE7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Dambita&lt;/Author&gt;&lt;Year&gt;2002&lt;/Year&gt;&lt;RecNum&gt;1103&lt;/RecNum&gt;&lt;DisplayText&gt;(321)&lt;/DisplayText&gt;&lt;record&gt;&lt;rec-number&gt;1103&lt;/rec-number&gt;&lt;foreign-keys&gt;&lt;key app="EN" db-id="av0w2xdrj9pzv6esvw8vdps9rvp2pwzfdrvd" timestamp="1529077894"&gt;1103&lt;/key&gt;&lt;/foreign-keys&gt;&lt;ref-type name="Conference Paper"&gt;47&lt;/ref-type&gt;&lt;contributors&gt;&lt;authors&gt;&lt;author&gt;Dambita, Nkossi&lt;/author&gt;&lt;author&gt; Hirshon, Jon Mark&lt;/author&gt;&lt;author&gt; Beilenson, Peter L.&lt;/author&gt;&lt;author&gt; Huffman, Jerry&lt;/author&gt;&lt;/authors&gt;&lt;/contributors&gt;&lt;titles&gt;&lt;title&gt;The city of Baltimore’s multifaceted bioterrorism surveillance system&lt;/title&gt;&lt;secondary-title&gt;Journal of Urban Health&lt;/secondary-title&gt;&lt;/titles&gt;&lt;periodical&gt;&lt;full-title&gt;Journal of Urban Health&lt;/full-title&gt;&lt;/periodical&gt;&lt;pages&gt;i139-i139&lt;/pages&gt;&lt;volume&gt;80&lt;/volume&gt;&lt;number&gt;1&lt;/number&gt;&lt;dates&gt;&lt;year&gt;2002&lt;/year&gt;&lt;pub-dates&gt;&lt;date&gt;2003&lt;/date&gt;&lt;/pub-dates&gt;&lt;/dates&gt;&lt;isbn&gt;1468-2869&lt;/isbn&gt;&lt;urls&gt;&lt;related-urls&gt;&lt;url&gt;&lt;style face="underline" font="default" size="100%"&gt;https://doi.org/10.1007/BF02416936&lt;/style&gt;&lt;/url&gt;&lt;/related-urls&gt;&lt;/urls&gt;&lt;electronic-resource-num&gt;10.1007/BF02416936&lt;/electronic-resource-num&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21)</w:t>
            </w:r>
            <w:r w:rsidRPr="00EA193D">
              <w:rPr>
                <w:rFonts w:asciiTheme="minorHAnsi" w:eastAsia="Times New Roman" w:hAnsiTheme="minorHAnsi" w:cstheme="minorHAnsi"/>
                <w:sz w:val="22"/>
                <w:lang w:eastAsia="en-GB"/>
              </w:rPr>
              <w:fldChar w:fldCharType="end"/>
            </w:r>
          </w:p>
        </w:tc>
      </w:tr>
      <w:tr w:rsidR="00EA193D" w:rsidRPr="00EA193D" w14:paraId="08BF746F" w14:textId="77777777" w:rsidTr="00EB3977">
        <w:trPr>
          <w:trHeight w:val="300"/>
        </w:trPr>
        <w:tc>
          <w:tcPr>
            <w:tcW w:w="0" w:type="auto"/>
            <w:vMerge/>
            <w:vAlign w:val="center"/>
          </w:tcPr>
          <w:p w14:paraId="3A12298F"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65D1315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aine</w:t>
            </w:r>
          </w:p>
        </w:tc>
        <w:tc>
          <w:tcPr>
            <w:tcW w:w="0" w:type="auto"/>
            <w:vAlign w:val="center"/>
          </w:tcPr>
          <w:p w14:paraId="255F6B2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89F14C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9EE07E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6BB2771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4 of 37 EDs</w:t>
            </w:r>
          </w:p>
        </w:tc>
        <w:tc>
          <w:tcPr>
            <w:tcW w:w="0" w:type="auto"/>
            <w:vAlign w:val="center"/>
          </w:tcPr>
          <w:p w14:paraId="3890B54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2288517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62AA442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shd w:val="clear" w:color="auto" w:fill="auto"/>
            <w:vAlign w:val="center"/>
            <w:hideMark/>
          </w:tcPr>
          <w:p w14:paraId="39058B06"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24B32C8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DeVita&lt;/Author&gt;&lt;RecNum&gt;943&lt;/RecNum&gt;&lt;DisplayText&gt;(322)&lt;/DisplayText&gt;&lt;record&gt;&lt;rec-number&gt;943&lt;/rec-number&gt;&lt;foreign-keys&gt;&lt;key app="EN" db-id="av0w2xdrj9pzv6esvw8vdps9rvp2pwzfdrvd" timestamp="1528466597"&gt;943&lt;/key&gt;&lt;/foreign-keys&gt;&lt;ref-type name="Conference Paper"&gt;47&lt;/ref-type&gt;&lt;contributors&gt;&lt;authors&gt;&lt;author&gt;DeVita, Stefanie&lt;/author&gt;&lt;author&gt; Robbins, Amy&lt;/author&gt;&lt;/authors&gt;&lt;/contributors&gt;&lt;titles&gt;&lt;title&gt;Evaluating Usefulness of Maine&amp;apos;s Syndromic Surveillance System for Hospitals, 2012&lt;/title&gt;&lt;secondary-title&gt;Online Journal of Public Health Informatics. 2013; Vol 5, No 1&lt;/secondary-title&gt;&lt;/titles&gt;&lt;pages&gt;e174&lt;/pages&gt;&lt;volume&gt;5&lt;/volume&gt;&lt;number&gt;1&lt;/number&gt;&lt;dates&gt;&lt;year&gt;2012&lt;/year&gt;&lt;pub-dates&gt;&lt;date&gt;2013&lt;/date&gt;&lt;/pub-dates&gt;&lt;/dates&gt;&lt;urls&gt;&lt;related-urls&gt;&lt;url&gt;&lt;style face="underline" font="default" size="100%"&gt;http://ojphi.org/ojs/index.php/ojphi/article/view/4580/5016&lt;/style&gt;&lt;/url&gt;&lt;/related-urls&gt;&lt;/urls&gt;&lt;electronic-resource-num&gt;10.5210/ojphi.v5i1.4580&lt;/electronic-resource-num&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22)</w:t>
            </w:r>
            <w:r w:rsidRPr="00EA193D">
              <w:rPr>
                <w:rFonts w:asciiTheme="minorHAnsi" w:eastAsia="Times New Roman" w:hAnsiTheme="minorHAnsi" w:cstheme="minorHAnsi"/>
                <w:sz w:val="22"/>
                <w:lang w:eastAsia="en-GB"/>
              </w:rPr>
              <w:fldChar w:fldCharType="end"/>
            </w:r>
          </w:p>
        </w:tc>
      </w:tr>
      <w:tr w:rsidR="00EA193D" w:rsidRPr="00EA193D" w14:paraId="604464B0" w14:textId="77777777" w:rsidTr="00EB3977">
        <w:trPr>
          <w:trHeight w:val="1200"/>
        </w:trPr>
        <w:tc>
          <w:tcPr>
            <w:tcW w:w="0" w:type="auto"/>
            <w:vMerge/>
            <w:vAlign w:val="center"/>
          </w:tcPr>
          <w:p w14:paraId="33E28DCF"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1566FC9E"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2AF5F8A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9506AB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aine Medical Centre, Portland</w:t>
            </w:r>
          </w:p>
        </w:tc>
        <w:tc>
          <w:tcPr>
            <w:tcW w:w="0" w:type="auto"/>
            <w:vAlign w:val="center"/>
          </w:tcPr>
          <w:p w14:paraId="5D1BD99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ospital</w:t>
            </w:r>
          </w:p>
        </w:tc>
        <w:tc>
          <w:tcPr>
            <w:tcW w:w="0" w:type="auto"/>
            <w:vAlign w:val="center"/>
          </w:tcPr>
          <w:p w14:paraId="10770BD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 ED</w:t>
            </w:r>
          </w:p>
        </w:tc>
        <w:tc>
          <w:tcPr>
            <w:tcW w:w="0" w:type="auto"/>
            <w:vAlign w:val="center"/>
          </w:tcPr>
          <w:p w14:paraId="420CE68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03F3C8B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3A67025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shd w:val="clear" w:color="auto" w:fill="auto"/>
            <w:vAlign w:val="center"/>
            <w:hideMark/>
          </w:tcPr>
          <w:p w14:paraId="1CD2C8B6"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5D6AAB8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Rogers&lt;/Author&gt;&lt;Year&gt;2004&lt;/Year&gt;&lt;RecNum&gt;702&lt;/RecNum&gt;&lt;DisplayText&gt;(323)&lt;/DisplayText&gt;&lt;record&gt;&lt;rec-number&gt;702&lt;/rec-number&gt;&lt;foreign-keys&gt;&lt;key app="EN" db-id="av0w2xdrj9pzv6esvw8vdps9rvp2pwzfdrvd" timestamp="1528466595"&gt;702&lt;/key&gt;&lt;/foreign-keys&gt;&lt;ref-type name="Conference Paper"&gt;47&lt;/ref-type&gt;&lt;contributors&gt;&lt;authors&gt;&lt;author&gt;Rogers, Gwen M.&lt;/author&gt;&lt;author&gt; Valenti, A.&lt;/author&gt;&lt;/authors&gt;&lt;/contributors&gt;&lt;titles&gt;&lt;title&gt;Visual Portrayal of Syndromic Surveillance Data by Using High-Low Charting -- Maine, 2004&lt;/title&gt;&lt;secondary-title&gt;MMWR: Morbidity &amp;amp; Mortality Weekly Report&lt;/secondary-title&gt;&lt;/titles&gt;&lt;periodical&gt;&lt;full-title&gt;MMWR: Morbidity &amp;amp; Mortality Weekly Report&lt;/full-title&gt;&lt;/periodical&gt;&lt;pages&gt;207-207&lt;/pages&gt;&lt;volume&gt;54&lt;/volume&gt;&lt;keywords&gt;&lt;keyword&gt;PUBLIC health surveillance&lt;/keyword&gt;&lt;keyword&gt;MEDICAL centers&lt;/keyword&gt;&lt;keyword&gt;CHARTS, diagrams, etc.&lt;/keyword&gt;&lt;keyword&gt;ELECTRONIC spreadsheets&lt;/keyword&gt;&lt;keyword&gt;COMPLAINTS &amp;amp; complaining&lt;/keyword&gt;&lt;/keywords&gt;&lt;dates&gt;&lt;year&gt;2004&lt;/year&gt;&lt;pub-dates&gt;&lt;date&gt;2005&lt;/date&gt;&lt;/pub-dates&gt;&lt;/dates&gt;&lt;isbn&gt;01492195&lt;/isbn&gt;&lt;accession-num&gt;31239072&lt;/accession-num&gt;&lt;urls&gt;&lt;/urls&gt;&lt;remote-database-provider&gt;Hbe&lt;/remote-database-provider&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23)</w:t>
            </w:r>
            <w:r w:rsidRPr="00EA193D">
              <w:rPr>
                <w:rFonts w:asciiTheme="minorHAnsi" w:eastAsia="Times New Roman" w:hAnsiTheme="minorHAnsi" w:cstheme="minorHAnsi"/>
                <w:sz w:val="22"/>
                <w:lang w:eastAsia="en-GB"/>
              </w:rPr>
              <w:fldChar w:fldCharType="end"/>
            </w:r>
          </w:p>
        </w:tc>
      </w:tr>
      <w:tr w:rsidR="00EA193D" w:rsidRPr="00EA193D" w14:paraId="7C3CA1BF" w14:textId="77777777" w:rsidTr="00EB3977">
        <w:trPr>
          <w:trHeight w:val="300"/>
        </w:trPr>
        <w:tc>
          <w:tcPr>
            <w:tcW w:w="0" w:type="auto"/>
            <w:vMerge/>
            <w:vAlign w:val="center"/>
          </w:tcPr>
          <w:p w14:paraId="3AD7A8AD"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E6ECE8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ichigan</w:t>
            </w:r>
          </w:p>
        </w:tc>
        <w:tc>
          <w:tcPr>
            <w:tcW w:w="0" w:type="auto"/>
            <w:vAlign w:val="center"/>
          </w:tcPr>
          <w:p w14:paraId="7BF647D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22FF14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44824B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0EB50D8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w:t>
            </w:r>
          </w:p>
        </w:tc>
        <w:tc>
          <w:tcPr>
            <w:tcW w:w="0" w:type="auto"/>
            <w:vAlign w:val="center"/>
          </w:tcPr>
          <w:p w14:paraId="52D4722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vAlign w:val="center"/>
          </w:tcPr>
          <w:p w14:paraId="3B2CC71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4</w:t>
            </w:r>
          </w:p>
        </w:tc>
        <w:tc>
          <w:tcPr>
            <w:tcW w:w="0" w:type="auto"/>
            <w:vAlign w:val="center"/>
          </w:tcPr>
          <w:p w14:paraId="3FDDC32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4</w:t>
            </w:r>
          </w:p>
        </w:tc>
        <w:tc>
          <w:tcPr>
            <w:tcW w:w="0" w:type="auto"/>
            <w:shd w:val="clear" w:color="auto" w:fill="auto"/>
            <w:vAlign w:val="center"/>
            <w:hideMark/>
          </w:tcPr>
          <w:p w14:paraId="399458D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0B20968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o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No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24-326)</w:t>
            </w:r>
            <w:r w:rsidRPr="00EA193D">
              <w:rPr>
                <w:rFonts w:asciiTheme="minorHAnsi" w:eastAsia="Times New Roman" w:hAnsiTheme="minorHAnsi" w:cstheme="minorHAnsi"/>
                <w:sz w:val="22"/>
                <w:lang w:eastAsia="en-GB"/>
              </w:rPr>
              <w:fldChar w:fldCharType="end"/>
            </w:r>
          </w:p>
        </w:tc>
      </w:tr>
      <w:tr w:rsidR="00EA193D" w:rsidRPr="00EA193D" w14:paraId="2E48EAA3" w14:textId="77777777" w:rsidTr="00EB3977">
        <w:trPr>
          <w:trHeight w:val="900"/>
        </w:trPr>
        <w:tc>
          <w:tcPr>
            <w:tcW w:w="0" w:type="auto"/>
            <w:vMerge/>
            <w:vAlign w:val="center"/>
          </w:tcPr>
          <w:p w14:paraId="3D160643"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10FB052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innesota</w:t>
            </w:r>
          </w:p>
        </w:tc>
        <w:tc>
          <w:tcPr>
            <w:tcW w:w="0" w:type="auto"/>
            <w:vAlign w:val="center"/>
          </w:tcPr>
          <w:p w14:paraId="090116E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9D7D005" w14:textId="77777777" w:rsidR="00EA193D" w:rsidRPr="00EA193D" w:rsidRDefault="00EA193D" w:rsidP="00EA193D">
            <w:pPr>
              <w:spacing w:after="0"/>
              <w:rPr>
                <w:rFonts w:asciiTheme="minorHAnsi" w:hAnsiTheme="minorHAnsi" w:cstheme="minorHAnsi"/>
                <w:sz w:val="22"/>
              </w:rPr>
            </w:pPr>
            <w:proofErr w:type="spellStart"/>
            <w:r w:rsidRPr="00EA193D">
              <w:rPr>
                <w:rFonts w:asciiTheme="minorHAnsi" w:hAnsiTheme="minorHAnsi" w:cstheme="minorHAnsi"/>
                <w:sz w:val="22"/>
              </w:rPr>
              <w:t>Childrens</w:t>
            </w:r>
            <w:proofErr w:type="spellEnd"/>
            <w:r w:rsidRPr="00EA193D">
              <w:rPr>
                <w:rFonts w:asciiTheme="minorHAnsi" w:hAnsiTheme="minorHAnsi" w:cstheme="minorHAnsi"/>
                <w:sz w:val="22"/>
              </w:rPr>
              <w:t xml:space="preserve"> hospital - Roseville</w:t>
            </w:r>
          </w:p>
        </w:tc>
        <w:tc>
          <w:tcPr>
            <w:tcW w:w="0" w:type="auto"/>
            <w:vAlign w:val="center"/>
          </w:tcPr>
          <w:p w14:paraId="3754033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ospital</w:t>
            </w:r>
          </w:p>
        </w:tc>
        <w:tc>
          <w:tcPr>
            <w:tcW w:w="0" w:type="auto"/>
            <w:vAlign w:val="center"/>
          </w:tcPr>
          <w:p w14:paraId="2D0C460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AE817D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44E893D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297D549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shd w:val="clear" w:color="auto" w:fill="auto"/>
            <w:vAlign w:val="center"/>
            <w:hideMark/>
          </w:tcPr>
          <w:p w14:paraId="4821D288"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54968A6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Raman&lt;/Author&gt;&lt;Year&gt;2004&lt;/Year&gt;&lt;RecNum&gt;700&lt;/RecNum&gt;&lt;DisplayText&gt;(327)&lt;/DisplayText&gt;&lt;record&gt;&lt;rec-number&gt;700&lt;/rec-number&gt;&lt;foreign-keys&gt;&lt;key app="EN" db-id="av0w2xdrj9pzv6esvw8vdps9rvp2pwzfdrvd" timestamp="1528466595"&gt;700&lt;/key&gt;&lt;/foreign-keys&gt;&lt;ref-type name="Conference Paper"&gt;47&lt;/ref-type&gt;&lt;contributors&gt;&lt;authors&gt;&lt;author&gt;Raman, Sivakumaran&lt;/author&gt;&lt;author&gt; Levin, J.&lt;/author&gt;&lt;author&gt; Hall, D.&lt;/author&gt;&lt;author&gt; Frey, K.&lt;/author&gt;&lt;/authors&gt;&lt;/contributors&gt;&lt;titles&gt;&lt;title&gt;Using Categorization of Reason-for-Visit Strings as the Basis for an Outbreak Detection System -- Minnesota, 2002-2003&lt;/title&gt;&lt;secondary-title&gt;MMWR: Morbidity &amp;amp; Mortality Weekly Report&lt;/secondary-title&gt;&lt;/titles&gt;&lt;periodical&gt;&lt;full-title&gt;MMWR: Morbidity &amp;amp; Mortality Weekly Report&lt;/full-title&gt;&lt;/periodical&gt;&lt;pages&gt;200-200&lt;/pages&gt;&lt;volume&gt;54&lt;/volume&gt;&lt;keywords&gt;&lt;keyword&gt;ELECTRONIC systems&lt;/keyword&gt;&lt;keyword&gt;PUBLIC health surveillance&lt;/keyword&gt;&lt;keyword&gt;EPIDEMICS&lt;/keyword&gt;&lt;keyword&gt;MACHINE learning&lt;/keyword&gt;&lt;/keywords&gt;&lt;dates&gt;&lt;year&gt;2004&lt;/year&gt;&lt;pub-dates&gt;&lt;date&gt;2005&lt;/date&gt;&lt;/pub-dates&gt;&lt;/dates&gt;&lt;isbn&gt;01492195&lt;/isbn&gt;&lt;accession-num&gt;31239065&lt;/accession-num&gt;&lt;urls&gt;&lt;/urls&gt;&lt;remote-database-provider&gt;Hbe&lt;/remote-database-provider&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27)</w:t>
            </w:r>
            <w:r w:rsidRPr="00EA193D">
              <w:rPr>
                <w:rFonts w:asciiTheme="minorHAnsi" w:eastAsia="Times New Roman" w:hAnsiTheme="minorHAnsi" w:cstheme="minorHAnsi"/>
                <w:sz w:val="22"/>
                <w:lang w:eastAsia="en-GB"/>
              </w:rPr>
              <w:fldChar w:fldCharType="end"/>
            </w:r>
          </w:p>
        </w:tc>
      </w:tr>
      <w:tr w:rsidR="00EA193D" w:rsidRPr="00EA193D" w14:paraId="45E25E87" w14:textId="77777777" w:rsidTr="00EB3977">
        <w:trPr>
          <w:trHeight w:val="1500"/>
        </w:trPr>
        <w:tc>
          <w:tcPr>
            <w:tcW w:w="0" w:type="auto"/>
            <w:vMerge/>
            <w:vAlign w:val="center"/>
          </w:tcPr>
          <w:p w14:paraId="3E5E38CB"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3FB5ABD2"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378D7C9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9F19CDF" w14:textId="1A3A0E61" w:rsidR="00EA193D" w:rsidRPr="00EA193D" w:rsidRDefault="00EA193D" w:rsidP="00EA193D">
            <w:pPr>
              <w:spacing w:after="0"/>
              <w:rPr>
                <w:rFonts w:asciiTheme="minorHAnsi" w:hAnsiTheme="minorHAnsi" w:cstheme="minorHAnsi"/>
                <w:sz w:val="22"/>
              </w:rPr>
            </w:pPr>
            <w:proofErr w:type="spellStart"/>
            <w:r w:rsidRPr="00EA193D">
              <w:rPr>
                <w:rFonts w:asciiTheme="minorHAnsi" w:hAnsiTheme="minorHAnsi" w:cstheme="minorHAnsi"/>
                <w:sz w:val="22"/>
              </w:rPr>
              <w:t>Hennepin</w:t>
            </w:r>
            <w:proofErr w:type="spellEnd"/>
            <w:r w:rsidRPr="00EA193D">
              <w:rPr>
                <w:rFonts w:asciiTheme="minorHAnsi" w:hAnsiTheme="minorHAnsi" w:cstheme="minorHAnsi"/>
                <w:sz w:val="22"/>
              </w:rPr>
              <w:t xml:space="preserve"> County Medical </w:t>
            </w:r>
            <w:proofErr w:type="spellStart"/>
            <w:r w:rsidRPr="00EA193D">
              <w:rPr>
                <w:rFonts w:asciiTheme="minorHAnsi" w:hAnsiTheme="minorHAnsi" w:cstheme="minorHAnsi"/>
                <w:sz w:val="22"/>
              </w:rPr>
              <w:t>Center</w:t>
            </w:r>
            <w:proofErr w:type="spellEnd"/>
            <w:r w:rsidRPr="00EA193D">
              <w:rPr>
                <w:rFonts w:asciiTheme="minorHAnsi" w:hAnsiTheme="minorHAnsi" w:cstheme="minorHAnsi"/>
                <w:sz w:val="22"/>
              </w:rPr>
              <w:t>, M</w:t>
            </w:r>
            <w:r w:rsidR="00042727">
              <w:rPr>
                <w:rFonts w:asciiTheme="minorHAnsi" w:hAnsiTheme="minorHAnsi" w:cstheme="minorHAnsi"/>
                <w:sz w:val="22"/>
              </w:rPr>
              <w:t>i</w:t>
            </w:r>
            <w:r w:rsidRPr="00EA193D">
              <w:rPr>
                <w:rFonts w:asciiTheme="minorHAnsi" w:hAnsiTheme="minorHAnsi" w:cstheme="minorHAnsi"/>
                <w:sz w:val="22"/>
              </w:rPr>
              <w:t>nneapolis</w:t>
            </w:r>
          </w:p>
        </w:tc>
        <w:tc>
          <w:tcPr>
            <w:tcW w:w="0" w:type="auto"/>
            <w:vAlign w:val="center"/>
          </w:tcPr>
          <w:p w14:paraId="551C060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ospital</w:t>
            </w:r>
          </w:p>
        </w:tc>
        <w:tc>
          <w:tcPr>
            <w:tcW w:w="0" w:type="auto"/>
            <w:vAlign w:val="center"/>
          </w:tcPr>
          <w:p w14:paraId="2F21284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 ED</w:t>
            </w:r>
          </w:p>
        </w:tc>
        <w:tc>
          <w:tcPr>
            <w:tcW w:w="0" w:type="auto"/>
            <w:vAlign w:val="center"/>
          </w:tcPr>
          <w:p w14:paraId="2612A91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34EDE93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2619BC1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shd w:val="clear" w:color="auto" w:fill="auto"/>
            <w:vAlign w:val="center"/>
            <w:hideMark/>
          </w:tcPr>
          <w:p w14:paraId="4451FD59"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18711940"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Danila&lt;/Author&gt;&lt;Year&gt;2003&lt;/Year&gt;&lt;RecNum&gt;1819&lt;/RecNum&gt;&lt;DisplayText&gt;(328)&lt;/DisplayText&gt;&lt;record&gt;&lt;rec-number&gt;1819&lt;/rec-number&gt;&lt;foreign-keys&gt;&lt;key app="EN" db-id="av0w2xdrj9pzv6esvw8vdps9rvp2pwzfdrvd" timestamp="1534261598"&gt;1819&lt;/key&gt;&lt;/foreign-keys&gt;&lt;ref-type name="Conference Paper"&gt;47&lt;/ref-type&gt;&lt;contributors&gt;&lt;authors&gt;&lt;author&gt;Karen Green&lt;/author&gt;&lt;author&gt; B. Miller&lt;/author&gt;&lt;author&gt; M. Hadidi&lt;/author&gt;&lt;author&gt; M. Zimmerman&lt;/author&gt;&lt;author&gt; R. Danila&lt;/author&gt;&lt;/authors&gt;&lt;/contributors&gt;&lt;titles&gt;&lt;title&gt;Dual-Model Approach to Syndromic Surveillance Using Hospital Emergency Department Data&lt;/title&gt;&lt;secondary-title&gt;MMWR: Morbidity &amp;amp; Mortality Weekly Report&lt;/secondary-title&gt;&lt;/titles&gt;&lt;periodical&gt;&lt;full-title&gt;MMWR: Morbidity &amp;amp; Mortality Weekly Report&lt;/full-title&gt;&lt;/periodical&gt;&lt;pages&gt;242&lt;/pages&gt;&lt;volume&gt;53&lt;/volume&gt;&lt;dates&gt;&lt;year&gt;2003&lt;/year&gt;&lt;pub-dates&gt;&lt;date&gt;2004&lt;/date&gt;&lt;/pub-dates&gt;&lt;/dates&gt;&lt;isbn&gt;01492195&lt;/isbn&gt;&lt;accession-num&gt;16346617&lt;/accession-num&gt;&lt;urls&gt;&lt;/urls&gt;&lt;remote-database-provider&gt;Hbe&lt;/remote-database-provider&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28)</w:t>
            </w:r>
            <w:r w:rsidRPr="00EA193D">
              <w:rPr>
                <w:rFonts w:asciiTheme="minorHAnsi" w:eastAsia="Times New Roman" w:hAnsiTheme="minorHAnsi" w:cstheme="minorHAnsi"/>
                <w:sz w:val="22"/>
                <w:lang w:eastAsia="en-GB"/>
              </w:rPr>
              <w:fldChar w:fldCharType="end"/>
            </w:r>
          </w:p>
        </w:tc>
      </w:tr>
      <w:tr w:rsidR="00EA193D" w:rsidRPr="00EA193D" w14:paraId="1E510896" w14:textId="77777777" w:rsidTr="00EB3977">
        <w:trPr>
          <w:trHeight w:val="600"/>
        </w:trPr>
        <w:tc>
          <w:tcPr>
            <w:tcW w:w="0" w:type="auto"/>
            <w:vMerge/>
            <w:vAlign w:val="center"/>
          </w:tcPr>
          <w:p w14:paraId="18513650"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E9D69A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issouri</w:t>
            </w:r>
          </w:p>
        </w:tc>
        <w:tc>
          <w:tcPr>
            <w:tcW w:w="0" w:type="auto"/>
            <w:vAlign w:val="center"/>
          </w:tcPr>
          <w:p w14:paraId="77EB66F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CDAD5A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242FDC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2F0E5EC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84 EDs, 90% visits</w:t>
            </w:r>
          </w:p>
        </w:tc>
        <w:tc>
          <w:tcPr>
            <w:tcW w:w="0" w:type="auto"/>
            <w:vAlign w:val="center"/>
          </w:tcPr>
          <w:p w14:paraId="555808C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2D55DBD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vAlign w:val="center"/>
          </w:tcPr>
          <w:p w14:paraId="51DF924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auto"/>
            <w:vAlign w:val="center"/>
            <w:hideMark/>
          </w:tcPr>
          <w:p w14:paraId="08FACEF0"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18E18250"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tl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tl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29-335)</w:t>
            </w:r>
            <w:r w:rsidRPr="00EA193D">
              <w:rPr>
                <w:rFonts w:asciiTheme="minorHAnsi" w:eastAsia="Times New Roman" w:hAnsiTheme="minorHAnsi" w:cstheme="minorHAnsi"/>
                <w:sz w:val="22"/>
                <w:lang w:eastAsia="en-GB"/>
              </w:rPr>
              <w:fldChar w:fldCharType="end"/>
            </w:r>
          </w:p>
        </w:tc>
      </w:tr>
      <w:tr w:rsidR="00EA193D" w:rsidRPr="00EA193D" w14:paraId="6FF56516" w14:textId="77777777" w:rsidTr="00EB3977">
        <w:trPr>
          <w:trHeight w:val="300"/>
        </w:trPr>
        <w:tc>
          <w:tcPr>
            <w:tcW w:w="0" w:type="auto"/>
            <w:vMerge/>
            <w:vAlign w:val="center"/>
          </w:tcPr>
          <w:p w14:paraId="25C32DF2"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4BC6736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ontana</w:t>
            </w:r>
          </w:p>
        </w:tc>
        <w:tc>
          <w:tcPr>
            <w:tcW w:w="0" w:type="auto"/>
            <w:vAlign w:val="center"/>
          </w:tcPr>
          <w:p w14:paraId="1745419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6F2AA5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67D3C3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7D7D0DA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181DEE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E50AA3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79EF49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shd w:val="clear" w:color="auto" w:fill="auto"/>
            <w:vAlign w:val="center"/>
            <w:hideMark/>
          </w:tcPr>
          <w:p w14:paraId="581950C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5E3D47B9"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Rogers&lt;/Author&gt;&lt;Year&gt;2008&lt;/Year&gt;&lt;RecNum&gt;884&lt;/RecNum&gt;&lt;DisplayText&gt;(336)&lt;/DisplayText&gt;&lt;record&gt;&lt;rec-number&gt;884&lt;/rec-number&gt;&lt;foreign-keys&gt;&lt;key app="EN" db-id="av0w2xdrj9pzv6esvw8vdps9rvp2pwzfdrvd" timestamp="1528466597"&gt;884&lt;/key&gt;&lt;/foreign-keys&gt;&lt;ref-type name="Conference Paper"&gt;47&lt;/ref-type&gt;&lt;contributors&gt;&lt;authors&gt;&lt;author&gt;William C. Mohlenbrock&lt;/author&gt;&lt;author&gt; Raymond F. Rogers&lt;/author&gt;&lt;/authors&gt;&lt;/contributors&gt;&lt;titles&gt;&lt;title&gt;Multi-Agency and Hospital, Syndromic Surveillance System in Montana &lt;/title&gt;&lt;secondary-title&gt;Advances in Disease Surveillance. &lt;/secondary-title&gt;&lt;/titles&gt;&lt;pages&gt;46&lt;/pages&gt;&lt;volume&gt;5&lt;/volume&gt;&lt;dates&gt;&lt;year&gt;2008&lt;/year&gt;&lt;pub-dates&gt;&lt;date&gt;2008&lt;/date&gt;&lt;/pub-dates&gt;&lt;/dates&gt;&lt;urls&gt;&lt;related-urls&gt;&lt;url&gt;&lt;style face="underline" font="default" size="100%"&gt;http://faculty.washington.edu/lober/www.isdsjournal.org/htdocs/articles/3248.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36)</w:t>
            </w:r>
            <w:r w:rsidRPr="00EA193D">
              <w:rPr>
                <w:rFonts w:asciiTheme="minorHAnsi" w:eastAsia="Times New Roman" w:hAnsiTheme="minorHAnsi" w:cstheme="minorHAnsi"/>
                <w:sz w:val="22"/>
                <w:lang w:eastAsia="en-GB"/>
              </w:rPr>
              <w:fldChar w:fldCharType="end"/>
            </w:r>
          </w:p>
        </w:tc>
      </w:tr>
      <w:tr w:rsidR="00EA193D" w:rsidRPr="00EA193D" w14:paraId="4F6B0D37" w14:textId="77777777" w:rsidTr="00EB3977">
        <w:trPr>
          <w:trHeight w:val="952"/>
        </w:trPr>
        <w:tc>
          <w:tcPr>
            <w:tcW w:w="0" w:type="auto"/>
            <w:vMerge/>
            <w:vAlign w:val="center"/>
          </w:tcPr>
          <w:p w14:paraId="3433F7E0"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48B9220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orth Carolina</w:t>
            </w:r>
          </w:p>
        </w:tc>
        <w:tc>
          <w:tcPr>
            <w:tcW w:w="0" w:type="auto"/>
            <w:vAlign w:val="center"/>
          </w:tcPr>
          <w:p w14:paraId="015AE4E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70BFF2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249675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150D917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22 EDs, around 4.8 million visits per year</w:t>
            </w:r>
          </w:p>
        </w:tc>
        <w:tc>
          <w:tcPr>
            <w:tcW w:w="0" w:type="auto"/>
            <w:vAlign w:val="center"/>
          </w:tcPr>
          <w:p w14:paraId="4491535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999</w:t>
            </w:r>
          </w:p>
        </w:tc>
        <w:tc>
          <w:tcPr>
            <w:tcW w:w="0" w:type="auto"/>
            <w:vAlign w:val="center"/>
          </w:tcPr>
          <w:p w14:paraId="1637591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5</w:t>
            </w:r>
          </w:p>
        </w:tc>
        <w:tc>
          <w:tcPr>
            <w:tcW w:w="0" w:type="auto"/>
            <w:vAlign w:val="center"/>
          </w:tcPr>
          <w:p w14:paraId="6462C14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3B9E3B9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Jh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Jh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37-341)</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406074B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HRpdGxlPlVzaW5nIFN5bmRyb21pYyBTdXJ2ZWlsbGFuY2UgRGF0YSB0byBNb25pdG9yIEVuZG9j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Np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==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00A036B0">
              <w:rPr>
                <w:rFonts w:asciiTheme="minorHAnsi" w:eastAsia="Times New Roman" w:hAnsiTheme="minorHAnsi" w:cstheme="minorHAnsi"/>
                <w:sz w:val="22"/>
                <w:lang w:eastAsia="en-GB"/>
              </w:rPr>
              <w:fldChar w:fldCharType="begin">
                <w:fldData xml:space="preserve">PHRpdGxlPlVzaW5nIFN5bmRyb21pYyBTdXJ2ZWlsbGFuY2UgRGF0YSB0byBNb25pdG9yIEVuZG9j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42-374)</w:t>
            </w:r>
            <w:r w:rsidRPr="00EA193D">
              <w:rPr>
                <w:rFonts w:asciiTheme="minorHAnsi" w:eastAsia="Times New Roman" w:hAnsiTheme="minorHAnsi" w:cstheme="minorHAnsi"/>
                <w:sz w:val="22"/>
                <w:lang w:eastAsia="en-GB"/>
              </w:rPr>
              <w:fldChar w:fldCharType="end"/>
            </w:r>
          </w:p>
        </w:tc>
      </w:tr>
      <w:tr w:rsidR="00EA193D" w:rsidRPr="00EA193D" w14:paraId="080B415C" w14:textId="77777777" w:rsidTr="00EB3977">
        <w:trPr>
          <w:trHeight w:val="300"/>
        </w:trPr>
        <w:tc>
          <w:tcPr>
            <w:tcW w:w="0" w:type="auto"/>
            <w:vMerge/>
            <w:vAlign w:val="center"/>
          </w:tcPr>
          <w:p w14:paraId="58E6C44E"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2805CF8F"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01F8780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ilitary</w:t>
            </w:r>
          </w:p>
        </w:tc>
        <w:tc>
          <w:tcPr>
            <w:tcW w:w="0" w:type="auto"/>
            <w:vAlign w:val="center"/>
          </w:tcPr>
          <w:p w14:paraId="34210DD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31CC98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326BF10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 ED</w:t>
            </w:r>
          </w:p>
        </w:tc>
        <w:tc>
          <w:tcPr>
            <w:tcW w:w="0" w:type="auto"/>
            <w:vAlign w:val="center"/>
          </w:tcPr>
          <w:p w14:paraId="720B2B6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318D0AA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0ADE627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auto"/>
            <w:vAlign w:val="center"/>
            <w:hideMark/>
          </w:tcPr>
          <w:p w14:paraId="10733E4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3027F5B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Woods&lt;/Author&gt;&lt;Year&gt;2007&lt;/Year&gt;&lt;RecNum&gt;1369&lt;/RecNum&gt;&lt;DisplayText&gt;(375)&lt;/DisplayText&gt;&lt;record&gt;&lt;rec-number&gt;1369&lt;/rec-number&gt;&lt;foreign-keys&gt;&lt;key app="EN" db-id="av0w2xdrj9pzv6esvw8vdps9rvp2pwzfdrvd" timestamp="1529572168"&gt;1369&lt;/key&gt;&lt;/foreign-keys&gt;&lt;ref-type name="Conference Paper"&gt;47&lt;/ref-type&gt;&lt;contributors&gt;&lt;authors&gt;&lt;author&gt;S. Rao&lt;/author&gt;&lt;author&gt; A. Johnson&lt;/author&gt;&lt;author&gt; D. Abbott&lt;/author&gt;&lt;author&gt; J. Frederick&lt;/author&gt;&lt;author&gt; L. B. Caram&lt;/author&gt;&lt;author&gt; C. Woods&lt;/author&gt;&lt;/authors&gt;&lt;/contributors&gt;&lt;titles&gt;&lt;title&gt;Clinical Surveillance Markers of Influenza-like Illness (ILI) at a Veterans Affairs (VA) Hospital&lt;/title&gt;&lt;secondary-title&gt;Advances in Disease Surveillance. &lt;/secondary-title&gt;&lt;/titles&gt;&lt;pages&gt;186&lt;/pages&gt;&lt;volume&gt;4&lt;/volume&gt;&lt;dates&gt;&lt;year&gt;2007&lt;/year&gt;&lt;pub-dates&gt;&lt;date&gt;2007&lt;/date&gt;&lt;/pub-dates&gt;&lt;/dates&gt;&lt;urls&gt;&lt;related-urls&gt;&lt;url&gt;&lt;style face="underline" font="default" size="100%"&gt;http://faculty.washington.edu/lober/www.isdsjournal.org/htdocs/articles/2089.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75)</w:t>
            </w:r>
            <w:r w:rsidRPr="00EA193D">
              <w:rPr>
                <w:rFonts w:asciiTheme="minorHAnsi" w:eastAsia="Times New Roman" w:hAnsiTheme="minorHAnsi" w:cstheme="minorHAnsi"/>
                <w:sz w:val="22"/>
                <w:lang w:eastAsia="en-GB"/>
              </w:rPr>
              <w:fldChar w:fldCharType="end"/>
            </w:r>
          </w:p>
        </w:tc>
      </w:tr>
      <w:tr w:rsidR="00EA193D" w:rsidRPr="00EA193D" w14:paraId="7BB1DED4" w14:textId="77777777" w:rsidTr="00EB3977">
        <w:trPr>
          <w:trHeight w:val="300"/>
        </w:trPr>
        <w:tc>
          <w:tcPr>
            <w:tcW w:w="0" w:type="auto"/>
            <w:vMerge/>
            <w:vAlign w:val="center"/>
          </w:tcPr>
          <w:p w14:paraId="32D716E7"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0096636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orth Dakota</w:t>
            </w:r>
          </w:p>
        </w:tc>
        <w:tc>
          <w:tcPr>
            <w:tcW w:w="0" w:type="auto"/>
            <w:vAlign w:val="center"/>
          </w:tcPr>
          <w:p w14:paraId="247024D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D41E4F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3FA623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17969EF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 ED</w:t>
            </w:r>
          </w:p>
        </w:tc>
        <w:tc>
          <w:tcPr>
            <w:tcW w:w="0" w:type="auto"/>
            <w:vAlign w:val="center"/>
          </w:tcPr>
          <w:p w14:paraId="085C378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vAlign w:val="center"/>
          </w:tcPr>
          <w:p w14:paraId="54CBF84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vAlign w:val="center"/>
          </w:tcPr>
          <w:p w14:paraId="3001D19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shd w:val="clear" w:color="auto" w:fill="auto"/>
            <w:vAlign w:val="center"/>
            <w:hideMark/>
          </w:tcPr>
          <w:p w14:paraId="50D2F828"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4886EFF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Goplin&lt;/Author&gt;&lt;Year&gt;2008&lt;/Year&gt;&lt;RecNum&gt;1488&lt;/RecNum&gt;&lt;DisplayText&gt;(376, 377)&lt;/DisplayText&gt;&lt;record&gt;&lt;rec-number&gt;1488&lt;/rec-number&gt;&lt;foreign-keys&gt;&lt;key app="EN" db-id="av0w2xdrj9pzv6esvw8vdps9rvp2pwzfdrvd" timestamp="1529589313"&gt;1488&lt;/key&gt;&lt;/foreign-keys&gt;&lt;ref-type name="Conference Paper"&gt;47&lt;/ref-type&gt;&lt;contributors&gt;&lt;authors&gt;&lt;author&gt;A Musumba&lt;/author&gt;&lt;author&gt; M Feist&lt;/author&gt;&lt;author&gt; L Kubischta&lt;/author&gt;&lt;author&gt; T Miller&lt;/author&gt;&lt;author&gt; J Goplin&lt;/author&gt;&lt;/authors&gt;&lt;/contributors&gt;&lt;titles&gt;&lt;title&gt;Evaluation of ILI Data Use to Augment Traditional Influenza Surveillance&lt;/title&gt;&lt;secondary-title&gt;Advances in Disease Surveillance. &lt;/secondary-title&gt;&lt;/titles&gt;&lt;pages&gt;120&lt;/pages&gt;&lt;volume&gt;5&lt;/volume&gt;&lt;dates&gt;&lt;year&gt;2008&lt;/year&gt;&lt;pub-dates&gt;&lt;date&gt;2008&lt;/date&gt;&lt;/pub-dates&gt;&lt;/dates&gt;&lt;urls&gt;&lt;related-urls&gt;&lt;url&gt;&lt;style face="underline" font="default" size="100%"&gt;http://faculty.washington.edu/lober/www.isdsjournal.org/htdocs/articles/3336.pdf&lt;/style&gt;&lt;/url&gt;&lt;/related-urls&gt;&lt;/urls&gt;&lt;/record&gt;&lt;/Cite&gt;&lt;Cite ExcludeAuth="1" ExcludeYear="1"&gt;&lt;Author&gt;Miller&lt;/Author&gt;&lt;Year&gt;2006&lt;/Year&gt;&lt;RecNum&gt;782&lt;/RecNum&gt;&lt;record&gt;&lt;rec-number&gt;782&lt;/rec-number&gt;&lt;foreign-keys&gt;&lt;key app="EN" db-id="av0w2xdrj9pzv6esvw8vdps9rvp2pwzfdrvd" timestamp="1528466596"&gt;782&lt;/key&gt;&lt;/foreign-keys&gt;&lt;ref-type name="Conference Paper"&gt;47&lt;/ref-type&gt;&lt;contributors&gt;&lt;authors&gt;&lt;author&gt;J. Goplin&lt;/author&gt;&lt;author&gt; M. Feist&lt;/author&gt;&lt;author&gt; T. Miller&lt;/author&gt;&lt;/authors&gt;&lt;/contributors&gt;&lt;titles&gt;&lt;title&gt;Variation of Chief Complaint-Based Respiratory Symptom Data in One Hospital’s Nurse Advice Call Center and Emergency Department&lt;/title&gt;&lt;secondary-title&gt;Advances in Disease Surveillance. &lt;/secondary-title&gt;&lt;/titles&gt;&lt;pages&gt;105&lt;/pages&gt;&lt;volume&gt;2&lt;/volume&gt;&lt;dates&gt;&lt;year&gt;2006&lt;/year&gt;&lt;pub-dates&gt;&lt;date&gt;2007&lt;/date&gt;&lt;/pub-dates&gt;&lt;/dates&gt;&lt;urls&gt;&lt;related-urls&gt;&lt;url&gt;&lt;style face="underline" font="default" size="100%"&gt;http://faculty.washington.edu/lober/www.isdsjournal.org/htdocs/articles/859.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76, 377)</w:t>
            </w:r>
            <w:r w:rsidRPr="00EA193D">
              <w:rPr>
                <w:rFonts w:asciiTheme="minorHAnsi" w:eastAsia="Times New Roman" w:hAnsiTheme="minorHAnsi" w:cstheme="minorHAnsi"/>
                <w:sz w:val="22"/>
                <w:lang w:eastAsia="en-GB"/>
              </w:rPr>
              <w:fldChar w:fldCharType="end"/>
            </w:r>
          </w:p>
        </w:tc>
      </w:tr>
      <w:tr w:rsidR="00EA193D" w:rsidRPr="00EA193D" w14:paraId="7BDD8E47" w14:textId="77777777" w:rsidTr="00EB3977">
        <w:trPr>
          <w:trHeight w:val="300"/>
        </w:trPr>
        <w:tc>
          <w:tcPr>
            <w:tcW w:w="0" w:type="auto"/>
            <w:vMerge/>
            <w:vAlign w:val="center"/>
          </w:tcPr>
          <w:p w14:paraId="71BE5902"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2E69947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ebraska</w:t>
            </w:r>
          </w:p>
        </w:tc>
        <w:tc>
          <w:tcPr>
            <w:tcW w:w="0" w:type="auto"/>
            <w:vAlign w:val="center"/>
          </w:tcPr>
          <w:p w14:paraId="2370907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063D24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0875AA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63AD25C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32 facilities</w:t>
            </w:r>
          </w:p>
        </w:tc>
        <w:tc>
          <w:tcPr>
            <w:tcW w:w="0" w:type="auto"/>
            <w:vAlign w:val="center"/>
          </w:tcPr>
          <w:p w14:paraId="048F728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vAlign w:val="center"/>
          </w:tcPr>
          <w:p w14:paraId="0E2A6B0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0C59DE2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shd w:val="clear" w:color="auto" w:fill="auto"/>
            <w:vAlign w:val="center"/>
            <w:hideMark/>
          </w:tcPr>
          <w:p w14:paraId="6EABCDB0"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4FFEC522"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dv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dv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78-380)</w:t>
            </w:r>
            <w:r w:rsidRPr="00EA193D">
              <w:rPr>
                <w:rFonts w:asciiTheme="minorHAnsi" w:eastAsia="Times New Roman" w:hAnsiTheme="minorHAnsi" w:cstheme="minorHAnsi"/>
                <w:sz w:val="22"/>
                <w:lang w:eastAsia="en-GB"/>
              </w:rPr>
              <w:fldChar w:fldCharType="end"/>
            </w:r>
          </w:p>
        </w:tc>
      </w:tr>
      <w:tr w:rsidR="00EA193D" w:rsidRPr="00EA193D" w14:paraId="62876456" w14:textId="77777777" w:rsidTr="00EB3977">
        <w:trPr>
          <w:trHeight w:val="600"/>
        </w:trPr>
        <w:tc>
          <w:tcPr>
            <w:tcW w:w="0" w:type="auto"/>
            <w:vMerge/>
            <w:vAlign w:val="center"/>
          </w:tcPr>
          <w:p w14:paraId="7DA82D54"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37DFF35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ew Hampshire</w:t>
            </w:r>
          </w:p>
        </w:tc>
        <w:tc>
          <w:tcPr>
            <w:tcW w:w="0" w:type="auto"/>
            <w:vAlign w:val="center"/>
          </w:tcPr>
          <w:p w14:paraId="2586316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82156F8" w14:textId="77777777" w:rsidR="00EB40CB" w:rsidRDefault="00EB40CB" w:rsidP="00EA193D">
            <w:pPr>
              <w:spacing w:after="0"/>
              <w:rPr>
                <w:rFonts w:asciiTheme="minorHAnsi" w:hAnsiTheme="minorHAnsi" w:cstheme="minorHAnsi"/>
                <w:sz w:val="22"/>
              </w:rPr>
            </w:pPr>
          </w:p>
          <w:p w14:paraId="22121DD2" w14:textId="77777777" w:rsidR="00EB40CB" w:rsidRDefault="00EB40CB" w:rsidP="00EA193D">
            <w:pPr>
              <w:spacing w:after="0"/>
              <w:rPr>
                <w:rFonts w:asciiTheme="minorHAnsi" w:hAnsiTheme="minorHAnsi" w:cstheme="minorHAnsi"/>
                <w:sz w:val="22"/>
              </w:rPr>
            </w:pPr>
          </w:p>
          <w:p w14:paraId="2C0EBDD5" w14:textId="77777777" w:rsid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p w14:paraId="4C95653A" w14:textId="77777777" w:rsidR="00EB40CB" w:rsidRDefault="00EB40CB" w:rsidP="00EA193D">
            <w:pPr>
              <w:spacing w:after="0"/>
              <w:rPr>
                <w:rFonts w:asciiTheme="minorHAnsi" w:hAnsiTheme="minorHAnsi" w:cstheme="minorHAnsi"/>
                <w:sz w:val="22"/>
              </w:rPr>
            </w:pPr>
          </w:p>
          <w:p w14:paraId="1A593B8A" w14:textId="77777777" w:rsidR="00EB40CB" w:rsidRPr="00EA193D" w:rsidRDefault="00EB40CB" w:rsidP="00EA193D">
            <w:pPr>
              <w:spacing w:after="0"/>
              <w:rPr>
                <w:rFonts w:asciiTheme="minorHAnsi" w:hAnsiTheme="minorHAnsi" w:cstheme="minorHAnsi"/>
                <w:sz w:val="22"/>
              </w:rPr>
            </w:pPr>
          </w:p>
        </w:tc>
        <w:tc>
          <w:tcPr>
            <w:tcW w:w="0" w:type="auto"/>
            <w:vAlign w:val="center"/>
          </w:tcPr>
          <w:p w14:paraId="6C4DCBF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7F968A5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all acute hospitals by 2010</w:t>
            </w:r>
          </w:p>
        </w:tc>
        <w:tc>
          <w:tcPr>
            <w:tcW w:w="0" w:type="auto"/>
            <w:vAlign w:val="center"/>
          </w:tcPr>
          <w:p w14:paraId="4D46DE2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32C4C22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5</w:t>
            </w:r>
          </w:p>
        </w:tc>
        <w:tc>
          <w:tcPr>
            <w:tcW w:w="0" w:type="auto"/>
            <w:vAlign w:val="center"/>
          </w:tcPr>
          <w:p w14:paraId="4159190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1222DB1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Rh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Rh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81)</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5E3CEE1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Fy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Fy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82-386)</w:t>
            </w:r>
            <w:r w:rsidRPr="00EA193D">
              <w:rPr>
                <w:rFonts w:asciiTheme="minorHAnsi" w:eastAsia="Times New Roman" w:hAnsiTheme="minorHAnsi" w:cstheme="minorHAnsi"/>
                <w:sz w:val="22"/>
                <w:lang w:eastAsia="en-GB"/>
              </w:rPr>
              <w:fldChar w:fldCharType="end"/>
            </w:r>
          </w:p>
        </w:tc>
      </w:tr>
      <w:tr w:rsidR="00EA193D" w:rsidRPr="00EA193D" w14:paraId="6B806082" w14:textId="77777777" w:rsidTr="00EB3977">
        <w:trPr>
          <w:trHeight w:val="900"/>
        </w:trPr>
        <w:tc>
          <w:tcPr>
            <w:tcW w:w="0" w:type="auto"/>
            <w:vMerge/>
            <w:vAlign w:val="center"/>
          </w:tcPr>
          <w:p w14:paraId="7F2131F9"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37870B8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ew Jersey</w:t>
            </w:r>
          </w:p>
        </w:tc>
        <w:tc>
          <w:tcPr>
            <w:tcW w:w="0" w:type="auto"/>
            <w:vAlign w:val="center"/>
          </w:tcPr>
          <w:p w14:paraId="52D20D7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F5A61E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96A70B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73733D9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79/80 EDs</w:t>
            </w:r>
          </w:p>
        </w:tc>
        <w:tc>
          <w:tcPr>
            <w:tcW w:w="0" w:type="auto"/>
            <w:vAlign w:val="center"/>
          </w:tcPr>
          <w:p w14:paraId="270E1E7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63B3DB5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05F2EBE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5350DF7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v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Jv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87, 388)</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6099132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l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==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Jl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==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89-399)</w:t>
            </w:r>
            <w:r w:rsidRPr="00EA193D">
              <w:rPr>
                <w:rFonts w:asciiTheme="minorHAnsi" w:eastAsia="Times New Roman" w:hAnsiTheme="minorHAnsi" w:cstheme="minorHAnsi"/>
                <w:sz w:val="22"/>
                <w:lang w:eastAsia="en-GB"/>
              </w:rPr>
              <w:fldChar w:fldCharType="end"/>
            </w:r>
          </w:p>
        </w:tc>
      </w:tr>
      <w:tr w:rsidR="00EA193D" w:rsidRPr="00EA193D" w14:paraId="5438F1A5" w14:textId="77777777" w:rsidTr="00EB3977">
        <w:trPr>
          <w:trHeight w:val="300"/>
        </w:trPr>
        <w:tc>
          <w:tcPr>
            <w:tcW w:w="0" w:type="auto"/>
            <w:vMerge/>
            <w:vAlign w:val="center"/>
          </w:tcPr>
          <w:p w14:paraId="370354E9"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15DD47E3"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651B8FC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Bergen </w:t>
            </w:r>
          </w:p>
        </w:tc>
        <w:tc>
          <w:tcPr>
            <w:tcW w:w="0" w:type="auto"/>
            <w:vAlign w:val="center"/>
          </w:tcPr>
          <w:p w14:paraId="6D66B31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7F2046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3A9FA4F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6/6 EDs</w:t>
            </w:r>
          </w:p>
        </w:tc>
        <w:tc>
          <w:tcPr>
            <w:tcW w:w="0" w:type="auto"/>
            <w:vAlign w:val="center"/>
          </w:tcPr>
          <w:p w14:paraId="1989088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3919DB1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2FF7FC3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shd w:val="clear" w:color="auto" w:fill="auto"/>
            <w:vAlign w:val="center"/>
            <w:hideMark/>
          </w:tcPr>
          <w:p w14:paraId="5792CC06"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35A9F56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xh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xh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00, 401)</w:t>
            </w:r>
            <w:r w:rsidRPr="00EA193D">
              <w:rPr>
                <w:rFonts w:asciiTheme="minorHAnsi" w:eastAsia="Times New Roman" w:hAnsiTheme="minorHAnsi" w:cstheme="minorHAnsi"/>
                <w:sz w:val="22"/>
                <w:lang w:eastAsia="en-GB"/>
              </w:rPr>
              <w:fldChar w:fldCharType="end"/>
            </w:r>
          </w:p>
        </w:tc>
      </w:tr>
      <w:tr w:rsidR="00EA193D" w:rsidRPr="00EA193D" w14:paraId="4EF03A37" w14:textId="77777777" w:rsidTr="00EB3977">
        <w:trPr>
          <w:trHeight w:val="600"/>
        </w:trPr>
        <w:tc>
          <w:tcPr>
            <w:tcW w:w="0" w:type="auto"/>
            <w:vMerge/>
            <w:vAlign w:val="center"/>
          </w:tcPr>
          <w:p w14:paraId="279B36BC"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088FA47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ew Mexico</w:t>
            </w:r>
          </w:p>
        </w:tc>
        <w:tc>
          <w:tcPr>
            <w:tcW w:w="0" w:type="auto"/>
            <w:vAlign w:val="center"/>
          </w:tcPr>
          <w:p w14:paraId="09A423D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900EAEA" w14:textId="036AA313"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Alb</w:t>
            </w:r>
            <w:r w:rsidR="00230FE4">
              <w:rPr>
                <w:rFonts w:asciiTheme="minorHAnsi" w:hAnsiTheme="minorHAnsi" w:cstheme="minorHAnsi"/>
                <w:sz w:val="22"/>
              </w:rPr>
              <w:t>u</w:t>
            </w:r>
            <w:r w:rsidRPr="00EA193D">
              <w:rPr>
                <w:rFonts w:asciiTheme="minorHAnsi" w:hAnsiTheme="minorHAnsi" w:cstheme="minorHAnsi"/>
                <w:sz w:val="22"/>
              </w:rPr>
              <w:t>querque</w:t>
            </w:r>
          </w:p>
        </w:tc>
        <w:tc>
          <w:tcPr>
            <w:tcW w:w="0" w:type="auto"/>
            <w:vAlign w:val="center"/>
          </w:tcPr>
          <w:p w14:paraId="3341091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6106C1B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 EDs in 1 hospital</w:t>
            </w:r>
          </w:p>
        </w:tc>
        <w:tc>
          <w:tcPr>
            <w:tcW w:w="0" w:type="auto"/>
            <w:vAlign w:val="center"/>
          </w:tcPr>
          <w:p w14:paraId="5B43A90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4DB8804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3A1E24F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shd w:val="clear" w:color="auto" w:fill="auto"/>
            <w:vAlign w:val="center"/>
            <w:hideMark/>
          </w:tcPr>
          <w:p w14:paraId="317D1DA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y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Jy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02)</w:t>
            </w:r>
            <w:r w:rsidRPr="00EA193D">
              <w:rPr>
                <w:rFonts w:asciiTheme="minorHAnsi" w:eastAsia="Times New Roman" w:hAnsiTheme="minorHAnsi" w:cstheme="minorHAnsi"/>
                <w:sz w:val="22"/>
                <w:lang w:eastAsia="en-GB"/>
              </w:rPr>
              <w:fldChar w:fldCharType="end"/>
            </w:r>
          </w:p>
        </w:tc>
        <w:tc>
          <w:tcPr>
            <w:tcW w:w="0" w:type="auto"/>
            <w:shd w:val="clear" w:color="auto" w:fill="auto"/>
            <w:vAlign w:val="bottom"/>
            <w:hideMark/>
          </w:tcPr>
          <w:p w14:paraId="27E673AB" w14:textId="77777777" w:rsidR="00EA193D" w:rsidRPr="00EA193D" w:rsidRDefault="00EA193D" w:rsidP="00EA193D">
            <w:pPr>
              <w:spacing w:after="0" w:line="240" w:lineRule="auto"/>
              <w:rPr>
                <w:rFonts w:asciiTheme="minorHAnsi" w:eastAsia="Times New Roman" w:hAnsiTheme="minorHAnsi" w:cstheme="minorHAnsi"/>
                <w:sz w:val="22"/>
                <w:lang w:eastAsia="en-GB"/>
              </w:rPr>
            </w:pPr>
          </w:p>
        </w:tc>
      </w:tr>
      <w:tr w:rsidR="00EA193D" w:rsidRPr="00EA193D" w14:paraId="5F14B938" w14:textId="77777777" w:rsidTr="00EB3977">
        <w:trPr>
          <w:trHeight w:val="600"/>
        </w:trPr>
        <w:tc>
          <w:tcPr>
            <w:tcW w:w="0" w:type="auto"/>
            <w:vMerge/>
            <w:vAlign w:val="center"/>
          </w:tcPr>
          <w:p w14:paraId="70F63AAD"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3135F1D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New York</w:t>
            </w:r>
          </w:p>
        </w:tc>
        <w:tc>
          <w:tcPr>
            <w:tcW w:w="0" w:type="auto"/>
            <w:vAlign w:val="center"/>
          </w:tcPr>
          <w:p w14:paraId="7D8C7E3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1D37A3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903A53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1BE5C25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40 EDs, 4 million visits per year</w:t>
            </w:r>
          </w:p>
        </w:tc>
        <w:tc>
          <w:tcPr>
            <w:tcW w:w="0" w:type="auto"/>
            <w:vAlign w:val="center"/>
          </w:tcPr>
          <w:p w14:paraId="585C4BC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67D5086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72AF7CA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514EFA5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E4560F">
              <w:rPr>
                <w:rFonts w:asciiTheme="minorHAnsi" w:eastAsia="Times New Roman" w:hAnsiTheme="minorHAnsi" w:cstheme="minorHAnsi"/>
                <w:sz w:val="22"/>
                <w:lang w:eastAsia="en-GB"/>
              </w:rPr>
              <w:instrText xml:space="preserve"> ADDIN EN.CITE &lt;EndNote&gt;&lt;Cite ExcludeAuth="1" ExcludeYear="1"&gt;&lt;Author&gt;Lauper&lt;/Author&gt;&lt;Year&gt;2017&lt;/Year&gt;&lt;RecNum&gt;447&lt;/RecNum&gt;&lt;DisplayText&gt;(403)&lt;/DisplayText&gt;&lt;record&gt;&lt;rec-number&gt;447&lt;/rec-number&gt;&lt;foreign-keys&gt;&lt;key app="EN" db-id="av0w2xdrj9pzv6esvw8vdps9rvp2pwzfdrvd" timestamp="1516121152"&gt;447&lt;/key&gt;&lt;/foreign-keys&gt;&lt;ref-type name="Journal Article"&gt;17&lt;/ref-type&gt;&lt;contributors&gt;&lt;authors&gt;&lt;author&gt;Lauper, Ursula&lt;/author&gt;&lt;author&gt; Chen, Jian-Hua&lt;/author&gt;&lt;author&gt; Lin, Shao&lt;/author&gt;&lt;/authors&gt;&lt;/contributors&gt;&lt;titles&gt;&lt;title&gt;Window of Opportunity for New Disease Surveillance: Developing Keyword Lists for Monitoring Mental Health and Injury Through Syndromic Surveillance&lt;/title&gt;&lt;secondary-title&gt;Disaster medicine and public health preparedness&lt;/secondary-title&gt;&lt;/titles&gt;&lt;periodical&gt;&lt;full-title&gt;Disaster Medicine and Public Health Preparedness&lt;/full-title&gt;&lt;/periodical&gt;&lt;pages&gt;173-178&lt;/pages&gt;&lt;volume&gt;11&lt;/volume&gt;&lt;number&gt;2&lt;/number&gt;&lt;dates&gt;&lt;year&gt;2017&lt;/year&gt;&lt;pub-dates&gt;&lt;date&gt;Apr 2017&lt;/date&gt;&lt;/pub-dates&gt;&lt;/dates&gt;&lt;pub-location&gt;United States&lt;/pub-location&gt;&lt;isbn&gt;1938-744X&lt;/isbn&gt;&lt;accession-num&gt;28430095&lt;/accession-num&gt;&lt;urls&gt;&lt;related-urls&gt;&lt;url&gt;&lt;style face="underline" font="default" size="100%"&gt;https://www.cambridge.org/core/journals/disaster-medicine-and-public-health-preparedness/article/window-of-opportunity-for-new-disease-surveillance-developing-keyword-lists-for-monitoring-mental-health-and-injury-through-syndromic-surveillance/39E5B6CD69F4D605F62F1F8B149F0BFB&lt;/style&gt;&lt;/url&gt;&lt;/related-urls&gt;&lt;/urls&gt;&lt;electronic-resource-num&gt;10.1017/dmp.2016.99&lt;/electronic-resource-num&gt;&lt;remote-database-provider&gt;Medline&lt;/remote-database-provider&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03)</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5DE61732"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t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Nt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04-411)</w:t>
            </w:r>
            <w:r w:rsidRPr="00EA193D">
              <w:rPr>
                <w:rFonts w:asciiTheme="minorHAnsi" w:eastAsia="Times New Roman" w:hAnsiTheme="minorHAnsi" w:cstheme="minorHAnsi"/>
                <w:sz w:val="22"/>
                <w:lang w:eastAsia="en-GB"/>
              </w:rPr>
              <w:fldChar w:fldCharType="end"/>
            </w:r>
          </w:p>
        </w:tc>
      </w:tr>
      <w:tr w:rsidR="00EA193D" w:rsidRPr="00EA193D" w14:paraId="00E79788" w14:textId="77777777" w:rsidTr="00EB3977">
        <w:trPr>
          <w:trHeight w:val="300"/>
        </w:trPr>
        <w:tc>
          <w:tcPr>
            <w:tcW w:w="0" w:type="auto"/>
            <w:vMerge/>
            <w:vAlign w:val="center"/>
          </w:tcPr>
          <w:p w14:paraId="3912944D"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18D02A96"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04FE837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Westchester </w:t>
            </w:r>
          </w:p>
        </w:tc>
        <w:tc>
          <w:tcPr>
            <w:tcW w:w="0" w:type="auto"/>
            <w:vAlign w:val="center"/>
          </w:tcPr>
          <w:p w14:paraId="3305AD2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BD01A2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7988A02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7/13 EDs, </w:t>
            </w:r>
            <w:proofErr w:type="spellStart"/>
            <w:r w:rsidRPr="00EA193D">
              <w:rPr>
                <w:rFonts w:asciiTheme="minorHAnsi" w:hAnsiTheme="minorHAnsi" w:cstheme="minorHAnsi"/>
                <w:sz w:val="22"/>
              </w:rPr>
              <w:t>approx</w:t>
            </w:r>
            <w:proofErr w:type="spellEnd"/>
            <w:r w:rsidRPr="00EA193D">
              <w:rPr>
                <w:rFonts w:asciiTheme="minorHAnsi" w:hAnsiTheme="minorHAnsi" w:cstheme="minorHAnsi"/>
                <w:sz w:val="22"/>
              </w:rPr>
              <w:t xml:space="preserve"> 80% visits</w:t>
            </w:r>
          </w:p>
        </w:tc>
        <w:tc>
          <w:tcPr>
            <w:tcW w:w="0" w:type="auto"/>
            <w:vAlign w:val="center"/>
          </w:tcPr>
          <w:p w14:paraId="09753C1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718FB15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30937F7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shd w:val="clear" w:color="auto" w:fill="auto"/>
            <w:vAlign w:val="center"/>
            <w:hideMark/>
          </w:tcPr>
          <w:p w14:paraId="258EEEC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776BE2C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Rl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Rl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12, 413)</w:t>
            </w:r>
            <w:r w:rsidRPr="00EA193D">
              <w:rPr>
                <w:rFonts w:asciiTheme="minorHAnsi" w:eastAsia="Times New Roman" w:hAnsiTheme="minorHAnsi" w:cstheme="minorHAnsi"/>
                <w:sz w:val="22"/>
                <w:lang w:eastAsia="en-GB"/>
              </w:rPr>
              <w:fldChar w:fldCharType="end"/>
            </w:r>
          </w:p>
        </w:tc>
      </w:tr>
      <w:tr w:rsidR="00EA193D" w:rsidRPr="00EA193D" w14:paraId="1F886C64" w14:textId="77777777" w:rsidTr="00EB3977">
        <w:trPr>
          <w:trHeight w:val="581"/>
        </w:trPr>
        <w:tc>
          <w:tcPr>
            <w:tcW w:w="0" w:type="auto"/>
            <w:vMerge/>
            <w:vAlign w:val="center"/>
          </w:tcPr>
          <w:p w14:paraId="4FACE88A"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3761CF73"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3E60418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DBD935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New York </w:t>
            </w:r>
          </w:p>
        </w:tc>
        <w:tc>
          <w:tcPr>
            <w:tcW w:w="0" w:type="auto"/>
            <w:vAlign w:val="center"/>
          </w:tcPr>
          <w:p w14:paraId="3CCAEB5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4FB2536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51 EDs (98% of ED visits)</w:t>
            </w:r>
          </w:p>
        </w:tc>
        <w:tc>
          <w:tcPr>
            <w:tcW w:w="0" w:type="auto"/>
            <w:vAlign w:val="center"/>
          </w:tcPr>
          <w:p w14:paraId="07373DA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6D44632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739D310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706DB8D2"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YW1wO3NwYWdlPWU1MDwvc3R5bGU+PC91cmw+PC9yZWxhdGVkLXVybHM+PC91cmxzPjxlbGVjdHJv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1h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kNhbGljaXZpcmlk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==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00A036B0">
              <w:rPr>
                <w:rFonts w:asciiTheme="minorHAnsi" w:eastAsia="Times New Roman" w:hAnsiTheme="minorHAnsi" w:cstheme="minorHAnsi"/>
                <w:sz w:val="22"/>
                <w:lang w:eastAsia="en-GB"/>
              </w:rPr>
              <w:fldChar w:fldCharType="begin">
                <w:fldData xml:space="preserve">YW1wO3NwYWdlPWU1MDwvc3R5bGU+PC91cmw+PC9yZWxhdGVkLXVybHM+PC91cmxzPjxlbGVjdHJv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14-433)</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3C5838D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b24gb2YgcmVzcGlyYXRvcnksIGZlYnJpbGUgYW5kIGluZmx1ZW56YS1saWtlIGlsbG5lc3Mgc3lu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=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hl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==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00A036B0">
              <w:rPr>
                <w:rFonts w:asciiTheme="minorHAnsi" w:eastAsia="Times New Roman" w:hAnsiTheme="minorHAnsi" w:cstheme="minorHAnsi"/>
                <w:sz w:val="22"/>
                <w:lang w:eastAsia="en-GB"/>
              </w:rPr>
              <w:fldChar w:fldCharType="begin">
                <w:fldData xml:space="preserve">b24gb2YgcmVzcGlyYXRvcnksIGZlYnJpbGUgYW5kIGluZmx1ZW56YS1saWtlIGlsbG5lc3Mgc3lu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=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39, 434-475)</w:t>
            </w:r>
            <w:r w:rsidRPr="00EA193D">
              <w:rPr>
                <w:rFonts w:asciiTheme="minorHAnsi" w:eastAsia="Times New Roman" w:hAnsiTheme="minorHAnsi" w:cstheme="minorHAnsi"/>
                <w:sz w:val="22"/>
                <w:lang w:eastAsia="en-GB"/>
              </w:rPr>
              <w:fldChar w:fldCharType="end"/>
            </w:r>
          </w:p>
        </w:tc>
      </w:tr>
      <w:tr w:rsidR="00EA193D" w:rsidRPr="00EA193D" w14:paraId="0390504E" w14:textId="77777777" w:rsidTr="00EB3977">
        <w:trPr>
          <w:trHeight w:val="600"/>
        </w:trPr>
        <w:tc>
          <w:tcPr>
            <w:tcW w:w="0" w:type="auto"/>
            <w:vMerge/>
            <w:vAlign w:val="center"/>
          </w:tcPr>
          <w:p w14:paraId="4FB2F039"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1EB6A7E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Ohio</w:t>
            </w:r>
          </w:p>
        </w:tc>
        <w:tc>
          <w:tcPr>
            <w:tcW w:w="0" w:type="auto"/>
            <w:vAlign w:val="center"/>
          </w:tcPr>
          <w:p w14:paraId="60532F2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245429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61856A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4EC0F65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96% of EDs</w:t>
            </w:r>
          </w:p>
        </w:tc>
        <w:tc>
          <w:tcPr>
            <w:tcW w:w="0" w:type="auto"/>
            <w:vAlign w:val="center"/>
          </w:tcPr>
          <w:p w14:paraId="5BB7783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288BC58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1526777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shd w:val="clear" w:color="auto" w:fill="auto"/>
            <w:vAlign w:val="center"/>
            <w:hideMark/>
          </w:tcPr>
          <w:p w14:paraId="7FC1970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40CC958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dh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dh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85, 476-481)</w:t>
            </w:r>
            <w:r w:rsidRPr="00EA193D">
              <w:rPr>
                <w:rFonts w:asciiTheme="minorHAnsi" w:eastAsia="Times New Roman" w:hAnsiTheme="minorHAnsi" w:cstheme="minorHAnsi"/>
                <w:sz w:val="22"/>
                <w:lang w:eastAsia="en-GB"/>
              </w:rPr>
              <w:fldChar w:fldCharType="end"/>
            </w:r>
          </w:p>
        </w:tc>
      </w:tr>
      <w:tr w:rsidR="00EA193D" w:rsidRPr="00EA193D" w14:paraId="2100017C" w14:textId="77777777" w:rsidTr="00EB3977">
        <w:trPr>
          <w:trHeight w:val="300"/>
        </w:trPr>
        <w:tc>
          <w:tcPr>
            <w:tcW w:w="0" w:type="auto"/>
            <w:vMerge/>
            <w:vAlign w:val="center"/>
          </w:tcPr>
          <w:p w14:paraId="52657D07"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1A7A5454"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6201EBB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EBD879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Akron</w:t>
            </w:r>
          </w:p>
        </w:tc>
        <w:tc>
          <w:tcPr>
            <w:tcW w:w="0" w:type="auto"/>
            <w:vAlign w:val="center"/>
          </w:tcPr>
          <w:p w14:paraId="480805E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76D7123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3 EDs</w:t>
            </w:r>
          </w:p>
        </w:tc>
        <w:tc>
          <w:tcPr>
            <w:tcW w:w="0" w:type="auto"/>
            <w:vAlign w:val="center"/>
          </w:tcPr>
          <w:p w14:paraId="33E26A4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1014C6F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0820E38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shd w:val="clear" w:color="auto" w:fill="auto"/>
            <w:vAlign w:val="center"/>
            <w:hideMark/>
          </w:tcPr>
          <w:p w14:paraId="70C5223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55BF251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Foldy&lt;/Author&gt;&lt;Year&gt;2003&lt;/Year&gt;&lt;RecNum&gt;641&lt;/RecNum&gt;&lt;DisplayText&gt;(204)&lt;/DisplayText&gt;&lt;record&gt;&lt;rec-number&gt;641&lt;/rec-number&gt;&lt;foreign-keys&gt;&lt;key app="EN" db-id="av0w2xdrj9pzv6esvw8vdps9rvp2pwzfdrvd" timestamp="1528466591"&gt;641&lt;/key&gt;&lt;/foreign-keys&gt;&lt;ref-type name="Conference Paper"&gt;47&lt;/ref-type&gt;&lt;contributors&gt;&lt;authors&gt;&lt;author&gt;Foldy, Seth L.&lt;/author&gt;&lt;author&gt; Barthell, E.&lt;/author&gt;&lt;author&gt; Silva, J.&lt;/author&gt;&lt;author&gt; Biedrzycki, P.&lt;/author&gt;&lt;author&gt; Howe, D.&lt;/author&gt;&lt;author&gt; Erme, M.&lt;/author&gt;&lt;author&gt; Keaton, B.&lt;/author&gt;&lt;author&gt; Hamilton, C.&lt;/author&gt;&lt;author&gt; Brewer, L.&lt;/author&gt;&lt;author&gt; Miller, G.&lt;/author&gt;&lt;author&gt; Eby, E.&lt;/author&gt;&lt;author&gt; Coles, R.&lt;/author&gt;&lt;author&gt; Pemble, K.&lt;/author&gt;&lt;author&gt; Felton, C.&lt;/author&gt;&lt;/authors&gt;&lt;/contributors&gt;&lt;titles&gt;&lt;title&gt;SARS Surveillance Project -- Internet-Enabled Multiregion Surveillance for Rapidly Emerging Disease&lt;/title&gt;&lt;secondary-title&gt;MMWR: Morbidity &amp;amp; Mortality Weekly Report&lt;/secondary-title&gt;&lt;/titles&gt;&lt;periodical&gt;&lt;full-title&gt;MMWR: Morbidity &amp;amp; Mortality Weekly Report&lt;/full-title&gt;&lt;/periodical&gt;&lt;pages&gt;215-220&lt;/pages&gt;&lt;volume&gt;53&lt;/volume&gt;&lt;keywords&gt;&lt;keyword&gt;PUBLIC health surveillance&lt;/keyword&gt;&lt;keyword&gt;EPIDEMIOLOGY&lt;/keyword&gt;&lt;keyword&gt;SARS (Disease)&lt;/keyword&gt;&lt;keyword&gt;COMMUNICABLE diseases&lt;/keyword&gt;&lt;keyword&gt;INTERNET&lt;/keyword&gt;&lt;keyword&gt;EMERGENCY medical services&lt;/keyword&gt;&lt;/keywords&gt;&lt;dates&gt;&lt;year&gt;2003&lt;/year&gt;&lt;pub-dates&gt;&lt;date&gt;2004&lt;/date&gt;&lt;/pub-dates&gt;&lt;/dates&gt;&lt;isbn&gt;01492195&lt;/isbn&gt;&lt;accession-num&gt;16346877&lt;/accession-num&gt;&lt;urls&gt;&lt;/urls&gt;&lt;remote-database-provider&gt;Hbe&lt;/remote-database-provider&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04)</w:t>
            </w:r>
            <w:r w:rsidRPr="00EA193D">
              <w:rPr>
                <w:rFonts w:asciiTheme="minorHAnsi" w:eastAsia="Times New Roman" w:hAnsiTheme="minorHAnsi" w:cstheme="minorHAnsi"/>
                <w:sz w:val="22"/>
                <w:lang w:eastAsia="en-GB"/>
              </w:rPr>
              <w:fldChar w:fldCharType="end"/>
            </w:r>
          </w:p>
        </w:tc>
      </w:tr>
      <w:tr w:rsidR="00EA193D" w:rsidRPr="00EA193D" w14:paraId="1CC7D34C" w14:textId="77777777" w:rsidTr="00EB3977">
        <w:trPr>
          <w:trHeight w:val="300"/>
        </w:trPr>
        <w:tc>
          <w:tcPr>
            <w:tcW w:w="0" w:type="auto"/>
            <w:vMerge/>
            <w:vAlign w:val="center"/>
          </w:tcPr>
          <w:p w14:paraId="1845C91E"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484139E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Oklahoma</w:t>
            </w:r>
          </w:p>
        </w:tc>
        <w:tc>
          <w:tcPr>
            <w:tcW w:w="0" w:type="auto"/>
            <w:vAlign w:val="center"/>
          </w:tcPr>
          <w:p w14:paraId="0957EB2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Tulsa </w:t>
            </w:r>
          </w:p>
        </w:tc>
        <w:tc>
          <w:tcPr>
            <w:tcW w:w="0" w:type="auto"/>
            <w:vAlign w:val="center"/>
          </w:tcPr>
          <w:p w14:paraId="0CE4F78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6F8F75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5836BE9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7 hospitals</w:t>
            </w:r>
          </w:p>
        </w:tc>
        <w:tc>
          <w:tcPr>
            <w:tcW w:w="0" w:type="auto"/>
            <w:vAlign w:val="center"/>
          </w:tcPr>
          <w:p w14:paraId="473B9BB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54D0F5D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vAlign w:val="center"/>
          </w:tcPr>
          <w:p w14:paraId="6F754FA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auto"/>
            <w:vAlign w:val="center"/>
            <w:hideMark/>
          </w:tcPr>
          <w:p w14:paraId="027E1CE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3B2886C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VanBuskirk&lt;/Author&gt;&lt;Year&gt;2007&lt;/Year&gt;&lt;RecNum&gt;1307&lt;/RecNum&gt;&lt;DisplayText&gt;(482)&lt;/DisplayText&gt;&lt;record&gt;&lt;rec-number&gt;1307&lt;/rec-number&gt;&lt;foreign-keys&gt;&lt;key app="EN" db-id="av0w2xdrj9pzv6esvw8vdps9rvp2pwzfdrvd" timestamp="1529422211"&gt;1307&lt;/key&gt;&lt;/foreign-keys&gt;&lt;ref-type name="Conference Paper"&gt;47&lt;/ref-type&gt;&lt;contributors&gt;&lt;authors&gt;&lt;author&gt;Chanteau Orr&lt;/author&gt;&lt;author&gt; Kelly VanBuskirk&lt;/author&gt;&lt;/authors&gt;&lt;/contributors&gt;&lt;titles&gt;&lt;title&gt;Utilization of the Syndromic Surveillance Framework for Detection of Heat-Related illnesses&lt;/title&gt;&lt;secondary-title&gt;Advances in Disease Surveillance. &lt;/secondary-title&gt;&lt;/titles&gt;&lt;pages&gt;60&lt;/pages&gt;&lt;volume&gt;4&lt;/volume&gt;&lt;dates&gt;&lt;year&gt;2007&lt;/year&gt;&lt;pub-dates&gt;&lt;date&gt;2007&lt;/date&gt;&lt;/pub-dates&gt;&lt;/dates&gt;&lt;urls&gt;&lt;related-urls&gt;&lt;url&gt;&lt;style face="underline" font="default" size="100%"&gt;http://faculty.washington.edu/lober/www.isdsjournal.org/htdocs/articles/1972.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82)</w:t>
            </w:r>
            <w:r w:rsidRPr="00EA193D">
              <w:rPr>
                <w:rFonts w:asciiTheme="minorHAnsi" w:eastAsia="Times New Roman" w:hAnsiTheme="minorHAnsi" w:cstheme="minorHAnsi"/>
                <w:sz w:val="22"/>
                <w:lang w:eastAsia="en-GB"/>
              </w:rPr>
              <w:fldChar w:fldCharType="end"/>
            </w:r>
          </w:p>
        </w:tc>
      </w:tr>
      <w:tr w:rsidR="00EA193D" w:rsidRPr="00EA193D" w14:paraId="34B1D1EA" w14:textId="77777777" w:rsidTr="00EB3977">
        <w:trPr>
          <w:trHeight w:val="181"/>
        </w:trPr>
        <w:tc>
          <w:tcPr>
            <w:tcW w:w="0" w:type="auto"/>
            <w:vMerge/>
            <w:vAlign w:val="center"/>
          </w:tcPr>
          <w:p w14:paraId="3901C1E8"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1378BD1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Oregon</w:t>
            </w:r>
          </w:p>
        </w:tc>
        <w:tc>
          <w:tcPr>
            <w:tcW w:w="0" w:type="auto"/>
            <w:vAlign w:val="center"/>
          </w:tcPr>
          <w:p w14:paraId="19FA229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C0D1C5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E06407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20E46B9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60/60 EDs</w:t>
            </w:r>
          </w:p>
        </w:tc>
        <w:tc>
          <w:tcPr>
            <w:tcW w:w="0" w:type="auto"/>
            <w:vAlign w:val="center"/>
          </w:tcPr>
          <w:p w14:paraId="7600C04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vAlign w:val="center"/>
          </w:tcPr>
          <w:p w14:paraId="15DD024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5AADA80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5313D189"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E4560F">
              <w:rPr>
                <w:rFonts w:asciiTheme="minorHAnsi" w:eastAsia="Times New Roman" w:hAnsiTheme="minorHAnsi" w:cstheme="minorHAnsi"/>
                <w:sz w:val="22"/>
                <w:lang w:eastAsia="en-GB"/>
              </w:rPr>
              <w:instrText xml:space="preserve"> ADDIN EN.CITE &lt;EndNote&gt;&lt;Cite ExcludeAuth="1" ExcludeYear="1"&gt;&lt;Author&gt;Hines&lt;/Author&gt;&lt;Year&gt;2017&lt;/Year&gt;&lt;RecNum&gt;127&lt;/RecNum&gt;&lt;DisplayText&gt;(483)&lt;/DisplayText&gt;&lt;record&gt;&lt;rec-number&gt;127&lt;/rec-number&gt;&lt;foreign-keys&gt;&lt;key app="EN" db-id="av0w2xdrj9pzv6esvw8vdps9rvp2pwzfdrvd" timestamp="1516121022"&gt;127&lt;/key&gt;&lt;/foreign-keys&gt;&lt;ref-type name="Journal Article"&gt;17&lt;/ref-type&gt;&lt;contributors&gt;&lt;authors&gt;&lt;author&gt;Hines, Jonas Z.&lt;/author&gt;&lt;author&gt; Bancroft, June&lt;/author&gt;&lt;author&gt; Powell, Melissa&lt;/author&gt;&lt;author&gt; Hedberg, Katrina&lt;/author&gt;&lt;/authors&gt;&lt;/contributors&gt;&lt;titles&gt;&lt;title&gt;Case Finding Using Syndromic Surveillance Data During an Outbreak of Shiga Toxin--Producing Escherichia coli O26 Infections, Oregon, 2015&lt;/title&gt;&lt;secondary-title&gt;Public Health Reports&lt;/secondary-title&gt;&lt;/titles&gt;&lt;periodical&gt;&lt;full-title&gt;Public Health Reports&lt;/full-title&gt;&lt;/periodical&gt;&lt;pages&gt;448-450&lt;/pages&gt;&lt;volume&gt;132&lt;/volume&gt;&lt;number&gt;4&lt;/number&gt;&lt;keywords&gt;&lt;keyword&gt;Escherichia Coli Infections Epidemiology&lt;/keyword&gt;&lt;keyword&gt;Disease Surveillance Methods&lt;/keyword&gt;&lt;keyword&gt;Emergency Care Oregon&lt;/keyword&gt;&lt;keyword&gt;Escherichia Coli Infections Diagnosis&lt;/keyword&gt;&lt;keyword&gt;Oregon&lt;/keyword&gt;&lt;keyword&gt;Disease Outbreaks&lt;/keyword&gt;&lt;keyword&gt;Human&lt;/keyword&gt;&lt;keyword&gt;Serogroup&lt;/keyword&gt;&lt;keyword&gt;Record Review&lt;/keyword&gt;&lt;keyword&gt;*Escherichia Coli Infections Epidemiology&lt;/keyword&gt;&lt;keyword&gt;*Disease Surveillance Methods&lt;/keyword&gt;&lt;keyword&gt;*Emergency Care Oregon&lt;/keyword&gt;&lt;keyword&gt;*Escherichia Coli Infections Diagnosis&lt;/keyword&gt;&lt;/keywords&gt;&lt;dates&gt;&lt;year&gt;2017&lt;/year&gt;&lt;pub-dates&gt;&lt;date&gt;Jul 2017&lt;/date&gt;&lt;/pub-dates&gt;&lt;/dates&gt;&lt;publisher&gt;Sage Publications Inc.&lt;/publisher&gt;&lt;isbn&gt;00333549&lt;/isbn&gt;&lt;accession-num&gt;124004394&lt;/accession-num&gt;&lt;urls&gt;&lt;related-urls&gt;&lt;url&gt;&lt;style face="underline" font="default" size="100%"&gt;http://journals.sagepub.com/doi/full/10.1177/0033354917708994&lt;/style&gt;&lt;/url&gt;&lt;/related-urls&gt;&lt;/urls&gt;&lt;electronic-resource-num&gt;10.1177/0033354917708994&lt;/electronic-resource-num&gt;&lt;remote-database-provider&gt;Cinahl&lt;/remote-database-provider&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83)</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3A5A491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J5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J5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84-488)</w:t>
            </w:r>
            <w:r w:rsidRPr="00EA193D">
              <w:rPr>
                <w:rFonts w:asciiTheme="minorHAnsi" w:eastAsia="Times New Roman" w:hAnsiTheme="minorHAnsi" w:cstheme="minorHAnsi"/>
                <w:sz w:val="22"/>
                <w:lang w:eastAsia="en-GB"/>
              </w:rPr>
              <w:fldChar w:fldCharType="end"/>
            </w:r>
          </w:p>
        </w:tc>
      </w:tr>
      <w:tr w:rsidR="00EA193D" w:rsidRPr="00EA193D" w14:paraId="71B9839D" w14:textId="77777777" w:rsidTr="00EB3977">
        <w:trPr>
          <w:trHeight w:val="300"/>
        </w:trPr>
        <w:tc>
          <w:tcPr>
            <w:tcW w:w="0" w:type="auto"/>
            <w:vMerge/>
            <w:vAlign w:val="center"/>
          </w:tcPr>
          <w:p w14:paraId="24CED573"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2DDF75A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Pennsylvania</w:t>
            </w:r>
          </w:p>
        </w:tc>
        <w:tc>
          <w:tcPr>
            <w:tcW w:w="0" w:type="auto"/>
            <w:vAlign w:val="center"/>
          </w:tcPr>
          <w:p w14:paraId="70B0FEC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W state</w:t>
            </w:r>
          </w:p>
        </w:tc>
        <w:tc>
          <w:tcPr>
            <w:tcW w:w="0" w:type="auto"/>
            <w:vAlign w:val="center"/>
          </w:tcPr>
          <w:p w14:paraId="5129F45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w:t>
            </w:r>
          </w:p>
        </w:tc>
        <w:tc>
          <w:tcPr>
            <w:tcW w:w="0" w:type="auto"/>
            <w:vAlign w:val="center"/>
          </w:tcPr>
          <w:p w14:paraId="518FEA0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Regional</w:t>
            </w:r>
          </w:p>
        </w:tc>
        <w:tc>
          <w:tcPr>
            <w:tcW w:w="0" w:type="auto"/>
            <w:vAlign w:val="center"/>
          </w:tcPr>
          <w:p w14:paraId="1912C7E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08B678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999</w:t>
            </w:r>
          </w:p>
        </w:tc>
        <w:tc>
          <w:tcPr>
            <w:tcW w:w="0" w:type="auto"/>
            <w:vAlign w:val="center"/>
          </w:tcPr>
          <w:p w14:paraId="7F0E3BA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6013E25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shd w:val="clear" w:color="auto" w:fill="auto"/>
            <w:vAlign w:val="center"/>
            <w:hideMark/>
          </w:tcPr>
          <w:p w14:paraId="75E00E08"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E4560F">
              <w:rPr>
                <w:rFonts w:asciiTheme="minorHAnsi" w:eastAsia="Times New Roman" w:hAnsiTheme="minorHAnsi" w:cstheme="minorHAnsi"/>
                <w:sz w:val="22"/>
                <w:lang w:eastAsia="en-GB"/>
              </w:rPr>
              <w:instrText xml:space="preserve"> ADDIN EN.CITE &lt;EndNote&gt;&lt;Cite ExcludeAuth="1" ExcludeYear="1"&gt;&lt;Author&gt;Chapman&lt;/Author&gt;&lt;Year&gt;2005&lt;/Year&gt;&lt;RecNum&gt;503&lt;/RecNum&gt;&lt;DisplayText&gt;(489)&lt;/DisplayText&gt;&lt;record&gt;&lt;rec-number&gt;503&lt;/rec-number&gt;&lt;foreign-keys&gt;&lt;key app="EN" db-id="av0w2xdrj9pzv6esvw8vdps9rvp2pwzfdrvd" timestamp="1516121152"&gt;503&lt;/key&gt;&lt;/foreign-keys&gt;&lt;ref-type name="Journal Article"&gt;17&lt;/ref-type&gt;&lt;contributors&gt;&lt;authors&gt;&lt;author&gt;Chapman, Wendy W.&lt;/author&gt;&lt;author&gt; Christensen, Lee M.&lt;/author&gt;&lt;author&gt; Wagner, Michael M.&lt;/author&gt;&lt;author&gt; Haug, Peter J.&lt;/author&gt;&lt;author&gt; Ivanov, Oleg&lt;/author&gt;&lt;author&gt; Dowling, John N.&lt;/author&gt;&lt;author&gt; Olszewski, Robert T.&lt;/author&gt;&lt;/authors&gt;&lt;/contributors&gt;&lt;titles&gt;&lt;title&gt;Classifying free-text triage chief complaints into syndromic categories with natural language processing&lt;/title&gt;&lt;secondary-title&gt;Artificial intelligence in medicine&lt;/secondary-title&gt;&lt;/titles&gt;&lt;periodical&gt;&lt;full-title&gt;Artificial Intelligence in Medicine&lt;/full-title&gt;&lt;/periodical&gt;&lt;pages&gt;31-40&lt;/pages&gt;&lt;volume&gt;33&lt;/volume&gt;&lt;number&gt;1&lt;/number&gt;&lt;keywords&gt;&lt;keyword&gt;Bayes Theorem&lt;/keyword&gt;&lt;keyword&gt;Diagnosis, Computer-Assisted&lt;/keyword&gt;&lt;keyword&gt;Humans&lt;/keyword&gt;&lt;keyword&gt;Natural Language Processing&lt;/keyword&gt;&lt;keyword&gt;Neural Networks (Computer)&lt;/keyword&gt;&lt;keyword&gt;Sensitivity and Specificity&lt;/keyword&gt;&lt;keyword&gt;Triage -- methods&lt;/keyword&gt;&lt;keyword&gt;Index Medicus&lt;/keyword&gt;&lt;keyword&gt;*Diagnosis, Computer-Assisted&lt;/keyword&gt;&lt;keyword&gt;*Natural Language Processing&lt;/keyword&gt;&lt;keyword&gt;*Triage -- methods&lt;/keyword&gt;&lt;/keywords&gt;&lt;dates&gt;&lt;year&gt;2005&lt;/year&gt;&lt;pub-dates&gt;&lt;date&gt;Jan 2005&lt;/date&gt;&lt;/pub-dates&gt;&lt;/dates&gt;&lt;pub-location&gt;Netherlands&lt;/pub-location&gt;&lt;isbn&gt;0933-3657&lt;/isbn&gt;&lt;accession-num&gt;15617980&lt;/accession-num&gt;&lt;urls&gt;&lt;related-urls&gt;&lt;url&gt;&lt;style face="underline" font="default" size="100%"&gt;http://dx.doi.org/10.1016/j.artmed.2004.04.001?urlappend=%3fgoto=sd&lt;/style&gt;&lt;/url&gt;&lt;/related-urls&gt;&lt;/urls&gt;&lt;electronic-resource-num&gt;10.1016/j.artmed.2004.04.001&lt;/electronic-resource-num&gt;&lt;remote-database-provider&gt;Medline&lt;/remote-database-provider&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89)</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2F87399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1C330CB4" w14:textId="77777777" w:rsidTr="00EB3977">
        <w:trPr>
          <w:trHeight w:val="300"/>
        </w:trPr>
        <w:tc>
          <w:tcPr>
            <w:tcW w:w="0" w:type="auto"/>
            <w:vMerge/>
            <w:vAlign w:val="center"/>
          </w:tcPr>
          <w:p w14:paraId="74FB007D"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5C4EAF53"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51A8DCF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Allegheny </w:t>
            </w:r>
          </w:p>
        </w:tc>
        <w:tc>
          <w:tcPr>
            <w:tcW w:w="0" w:type="auto"/>
            <w:vAlign w:val="center"/>
          </w:tcPr>
          <w:p w14:paraId="5632CDF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613964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6879FC8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7 EDs</w:t>
            </w:r>
          </w:p>
        </w:tc>
        <w:tc>
          <w:tcPr>
            <w:tcW w:w="0" w:type="auto"/>
            <w:vAlign w:val="center"/>
          </w:tcPr>
          <w:p w14:paraId="2ADAEC1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2B9F142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10D4FD0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shd w:val="clear" w:color="auto" w:fill="auto"/>
            <w:vAlign w:val="center"/>
            <w:hideMark/>
          </w:tcPr>
          <w:p w14:paraId="55FCB03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5A02102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Wagner&lt;/Author&gt;&lt;Year&gt;2010&lt;/Year&gt;&lt;RecNum&gt;1625&lt;/RecNum&gt;&lt;DisplayText&gt;(490)&lt;/DisplayText&gt;&lt;record&gt;&lt;rec-number&gt;1625&lt;/rec-number&gt;&lt;foreign-keys&gt;&lt;key app="EN" db-id="av0w2xdrj9pzv6esvw8vdps9rvp2pwzfdrvd" timestamp="1529677873"&gt;1625&lt;/key&gt;&lt;/foreign-keys&gt;&lt;ref-type name="Conference Paper"&gt;47&lt;/ref-type&gt;&lt;contributors&gt;&lt;authors&gt;&lt;author&gt;F-C Tsui&lt;/author&gt;&lt;author&gt; H Su&lt;/author&gt;&lt;author&gt; J Dowling&lt;/author&gt;&lt;author&gt; RE Voorhees&lt;/author&gt;&lt;author&gt; JU Espino&lt;/author&gt;&lt;author&gt; M Wagner&lt;/author&gt;&lt;/authors&gt;&lt;/contributors&gt;&lt;titles&gt;&lt;title&gt;An automated influenza-like-illness reporting system using freetext emergency department reports&lt;/title&gt;&lt;secondary-title&gt;Emerging Health Threats Journal&lt;/secondary-title&gt;&lt;/titles&gt;&lt;periodical&gt;&lt;full-title&gt;Emerging Health Threats Journal&lt;/full-title&gt;&lt;/periodical&gt;&lt;pages&gt;s117&lt;/pages&gt;&lt;volume&gt;4&lt;/volume&gt;&lt;number&gt;1&lt;/number&gt;&lt;dates&gt;&lt;year&gt;2010&lt;/year&gt;&lt;pub-dates&gt;&lt;date&gt;2011&lt;/date&gt;&lt;/pub-dates&gt;&lt;/dates&gt;&lt;isbn&gt;1752-8550&lt;/isbn&gt;&lt;urls&gt;&lt;/urls&gt;&lt;electronic-resource-num&gt;10.3402/ehtj.v4i0.11907&lt;/electronic-resource-num&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90)</w:t>
            </w:r>
            <w:r w:rsidRPr="00EA193D">
              <w:rPr>
                <w:rFonts w:asciiTheme="minorHAnsi" w:eastAsia="Times New Roman" w:hAnsiTheme="minorHAnsi" w:cstheme="minorHAnsi"/>
                <w:sz w:val="22"/>
                <w:lang w:eastAsia="en-GB"/>
              </w:rPr>
              <w:fldChar w:fldCharType="end"/>
            </w:r>
          </w:p>
        </w:tc>
      </w:tr>
      <w:tr w:rsidR="00EA193D" w:rsidRPr="00EA193D" w14:paraId="319431FE" w14:textId="77777777" w:rsidTr="00EB3977">
        <w:trPr>
          <w:trHeight w:val="110"/>
        </w:trPr>
        <w:tc>
          <w:tcPr>
            <w:tcW w:w="0" w:type="auto"/>
            <w:vMerge/>
            <w:vAlign w:val="center"/>
          </w:tcPr>
          <w:p w14:paraId="6D7B0904"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2415BE10"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1293CF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5614785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Philadelphia </w:t>
            </w:r>
          </w:p>
        </w:tc>
        <w:tc>
          <w:tcPr>
            <w:tcW w:w="0" w:type="auto"/>
            <w:vAlign w:val="center"/>
          </w:tcPr>
          <w:p w14:paraId="6A598CD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087C781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A179A0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vAlign w:val="center"/>
          </w:tcPr>
          <w:p w14:paraId="667C63D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vAlign w:val="center"/>
          </w:tcPr>
          <w:p w14:paraId="4D10226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7F0397D6"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dl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dl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91)</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47E4DA36"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2E95CAB2" w14:textId="77777777" w:rsidTr="00EB40CB">
        <w:trPr>
          <w:trHeight w:val="648"/>
        </w:trPr>
        <w:tc>
          <w:tcPr>
            <w:tcW w:w="0" w:type="auto"/>
            <w:vMerge/>
            <w:vAlign w:val="center"/>
          </w:tcPr>
          <w:p w14:paraId="1D4EB817" w14:textId="77777777" w:rsidR="00EA193D" w:rsidRPr="00EA193D" w:rsidRDefault="00EA193D" w:rsidP="00EA193D">
            <w:pPr>
              <w:spacing w:after="0"/>
              <w:rPr>
                <w:rFonts w:asciiTheme="minorHAnsi" w:hAnsiTheme="minorHAnsi" w:cstheme="minorHAnsi"/>
                <w:sz w:val="22"/>
              </w:rPr>
            </w:pPr>
          </w:p>
        </w:tc>
        <w:tc>
          <w:tcPr>
            <w:tcW w:w="0" w:type="auto"/>
          </w:tcPr>
          <w:p w14:paraId="6FF90386"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Rhode Island</w:t>
            </w:r>
          </w:p>
        </w:tc>
        <w:tc>
          <w:tcPr>
            <w:tcW w:w="0" w:type="auto"/>
          </w:tcPr>
          <w:p w14:paraId="3F091C39"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w:t>
            </w:r>
          </w:p>
        </w:tc>
        <w:tc>
          <w:tcPr>
            <w:tcW w:w="0" w:type="auto"/>
          </w:tcPr>
          <w:p w14:paraId="5B8C89F3"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w:t>
            </w:r>
          </w:p>
        </w:tc>
        <w:tc>
          <w:tcPr>
            <w:tcW w:w="0" w:type="auto"/>
          </w:tcPr>
          <w:p w14:paraId="399527EA"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tcPr>
          <w:p w14:paraId="2A29006B"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all 11 EDs</w:t>
            </w:r>
          </w:p>
        </w:tc>
        <w:tc>
          <w:tcPr>
            <w:tcW w:w="0" w:type="auto"/>
          </w:tcPr>
          <w:p w14:paraId="0201DC7F"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tcPr>
          <w:p w14:paraId="1C749C87"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tcPr>
          <w:p w14:paraId="40A596DA" w14:textId="77777777" w:rsidR="00EA193D" w:rsidRPr="00EA193D" w:rsidRDefault="00EA193D" w:rsidP="00EB40CB">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auto"/>
            <w:hideMark/>
          </w:tcPr>
          <w:p w14:paraId="2B98EF54" w14:textId="77777777" w:rsidR="00EB40CB" w:rsidRPr="00EA193D" w:rsidRDefault="00EA193D" w:rsidP="00EB40CB">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hideMark/>
          </w:tcPr>
          <w:p w14:paraId="252243F5" w14:textId="77777777" w:rsidR="00EA193D" w:rsidRPr="00EA193D" w:rsidRDefault="00EA193D" w:rsidP="00EB40CB">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1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J1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92-494)</w:t>
            </w:r>
            <w:r w:rsidRPr="00EA193D">
              <w:rPr>
                <w:rFonts w:asciiTheme="minorHAnsi" w:eastAsia="Times New Roman" w:hAnsiTheme="minorHAnsi" w:cstheme="minorHAnsi"/>
                <w:sz w:val="22"/>
                <w:lang w:eastAsia="en-GB"/>
              </w:rPr>
              <w:fldChar w:fldCharType="end"/>
            </w:r>
          </w:p>
        </w:tc>
      </w:tr>
      <w:tr w:rsidR="00EA193D" w:rsidRPr="00EA193D" w14:paraId="5BCED1D3" w14:textId="77777777" w:rsidTr="00EB3977">
        <w:trPr>
          <w:trHeight w:val="217"/>
        </w:trPr>
        <w:tc>
          <w:tcPr>
            <w:tcW w:w="0" w:type="auto"/>
            <w:vMerge/>
            <w:vAlign w:val="center"/>
          </w:tcPr>
          <w:p w14:paraId="438DED73"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36DB260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outh Carolina</w:t>
            </w:r>
          </w:p>
        </w:tc>
        <w:tc>
          <w:tcPr>
            <w:tcW w:w="0" w:type="auto"/>
            <w:vAlign w:val="center"/>
          </w:tcPr>
          <w:p w14:paraId="104DA3F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D973B8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DD28D5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1186304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2 hospitals</w:t>
            </w:r>
          </w:p>
        </w:tc>
        <w:tc>
          <w:tcPr>
            <w:tcW w:w="0" w:type="auto"/>
            <w:vAlign w:val="center"/>
          </w:tcPr>
          <w:p w14:paraId="63F6170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vAlign w:val="center"/>
          </w:tcPr>
          <w:p w14:paraId="72DEA3E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6243143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auto"/>
            <w:vAlign w:val="center"/>
            <w:hideMark/>
          </w:tcPr>
          <w:p w14:paraId="426B2B1E" w14:textId="77777777" w:rsidR="00EB40CB"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2461ED06"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Ry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Ry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495-499)</w:t>
            </w:r>
            <w:r w:rsidRPr="00EA193D">
              <w:rPr>
                <w:rFonts w:asciiTheme="minorHAnsi" w:eastAsia="Times New Roman" w:hAnsiTheme="minorHAnsi" w:cstheme="minorHAnsi"/>
                <w:sz w:val="22"/>
                <w:lang w:eastAsia="en-GB"/>
              </w:rPr>
              <w:fldChar w:fldCharType="end"/>
            </w:r>
          </w:p>
        </w:tc>
      </w:tr>
      <w:tr w:rsidR="00EA193D" w:rsidRPr="00EA193D" w14:paraId="7B9014A9" w14:textId="77777777" w:rsidTr="00EB3977">
        <w:trPr>
          <w:trHeight w:val="1200"/>
        </w:trPr>
        <w:tc>
          <w:tcPr>
            <w:tcW w:w="0" w:type="auto"/>
            <w:vMerge/>
            <w:vAlign w:val="center"/>
          </w:tcPr>
          <w:p w14:paraId="285472E8"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4AC8ED4C"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19444D3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C53BB5B" w14:textId="6B680443"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Greenville hospital system</w:t>
            </w:r>
          </w:p>
        </w:tc>
        <w:tc>
          <w:tcPr>
            <w:tcW w:w="0" w:type="auto"/>
            <w:vAlign w:val="center"/>
          </w:tcPr>
          <w:p w14:paraId="6347739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ospital(s)</w:t>
            </w:r>
          </w:p>
        </w:tc>
        <w:tc>
          <w:tcPr>
            <w:tcW w:w="0" w:type="auto"/>
            <w:vAlign w:val="center"/>
          </w:tcPr>
          <w:p w14:paraId="472B3B0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a level I trauma </w:t>
            </w:r>
            <w:proofErr w:type="spellStart"/>
            <w:r w:rsidRPr="00EA193D">
              <w:rPr>
                <w:rFonts w:asciiTheme="minorHAnsi" w:hAnsiTheme="minorHAnsi" w:cstheme="minorHAnsi"/>
                <w:sz w:val="22"/>
              </w:rPr>
              <w:t>center</w:t>
            </w:r>
            <w:proofErr w:type="spellEnd"/>
            <w:r w:rsidRPr="00EA193D">
              <w:rPr>
                <w:rFonts w:asciiTheme="minorHAnsi" w:hAnsiTheme="minorHAnsi" w:cstheme="minorHAnsi"/>
                <w:sz w:val="22"/>
              </w:rPr>
              <w:t xml:space="preserve">... plus </w:t>
            </w:r>
            <w:r w:rsidR="00EB40CB">
              <w:rPr>
                <w:rFonts w:asciiTheme="minorHAnsi" w:hAnsiTheme="minorHAnsi" w:cstheme="minorHAnsi"/>
                <w:sz w:val="22"/>
              </w:rPr>
              <w:t>3</w:t>
            </w:r>
            <w:r w:rsidRPr="00EA193D">
              <w:rPr>
                <w:rFonts w:asciiTheme="minorHAnsi" w:hAnsiTheme="minorHAnsi" w:cstheme="minorHAnsi"/>
                <w:sz w:val="22"/>
              </w:rPr>
              <w:t xml:space="preserve"> smaller outlying </w:t>
            </w:r>
            <w:r w:rsidR="00EB40CB">
              <w:rPr>
                <w:rFonts w:asciiTheme="minorHAnsi" w:hAnsiTheme="minorHAnsi" w:cstheme="minorHAnsi"/>
                <w:sz w:val="22"/>
              </w:rPr>
              <w:t>ER</w:t>
            </w:r>
            <w:r w:rsidRPr="00EA193D">
              <w:rPr>
                <w:rFonts w:asciiTheme="minorHAnsi" w:hAnsiTheme="minorHAnsi" w:cstheme="minorHAnsi"/>
                <w:sz w:val="22"/>
              </w:rPr>
              <w:t>s</w:t>
            </w:r>
          </w:p>
        </w:tc>
        <w:tc>
          <w:tcPr>
            <w:tcW w:w="0" w:type="auto"/>
            <w:vAlign w:val="center"/>
          </w:tcPr>
          <w:p w14:paraId="60856CF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79B11FC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vAlign w:val="center"/>
          </w:tcPr>
          <w:p w14:paraId="1B1C36E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auto"/>
            <w:vAlign w:val="center"/>
            <w:hideMark/>
          </w:tcPr>
          <w:p w14:paraId="24725B0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521B476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0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N0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00, 501)</w:t>
            </w:r>
            <w:r w:rsidRPr="00EA193D">
              <w:rPr>
                <w:rFonts w:asciiTheme="minorHAnsi" w:eastAsia="Times New Roman" w:hAnsiTheme="minorHAnsi" w:cstheme="minorHAnsi"/>
                <w:sz w:val="22"/>
                <w:lang w:eastAsia="en-GB"/>
              </w:rPr>
              <w:fldChar w:fldCharType="end"/>
            </w:r>
          </w:p>
        </w:tc>
      </w:tr>
      <w:tr w:rsidR="00EA193D" w:rsidRPr="00EA193D" w14:paraId="6657B450" w14:textId="77777777" w:rsidTr="00EB3977">
        <w:trPr>
          <w:trHeight w:val="300"/>
        </w:trPr>
        <w:tc>
          <w:tcPr>
            <w:tcW w:w="0" w:type="auto"/>
            <w:vMerge/>
            <w:vAlign w:val="center"/>
          </w:tcPr>
          <w:p w14:paraId="61757F18"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399A48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Tennessee</w:t>
            </w:r>
          </w:p>
        </w:tc>
        <w:tc>
          <w:tcPr>
            <w:tcW w:w="0" w:type="auto"/>
            <w:vAlign w:val="center"/>
          </w:tcPr>
          <w:p w14:paraId="684A46C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Knoxville </w:t>
            </w:r>
          </w:p>
        </w:tc>
        <w:tc>
          <w:tcPr>
            <w:tcW w:w="0" w:type="auto"/>
            <w:vAlign w:val="center"/>
          </w:tcPr>
          <w:p w14:paraId="0489477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18647B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3779070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3 EDs</w:t>
            </w:r>
          </w:p>
        </w:tc>
        <w:tc>
          <w:tcPr>
            <w:tcW w:w="0" w:type="auto"/>
            <w:vAlign w:val="center"/>
          </w:tcPr>
          <w:p w14:paraId="390F541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1C19A0D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1E3C319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shd w:val="clear" w:color="auto" w:fill="auto"/>
            <w:vAlign w:val="center"/>
            <w:hideMark/>
          </w:tcPr>
          <w:p w14:paraId="0646833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xh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xh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02)</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5A255C6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0B8A97B0" w14:textId="77777777" w:rsidTr="00EB3977">
        <w:trPr>
          <w:trHeight w:val="300"/>
        </w:trPr>
        <w:tc>
          <w:tcPr>
            <w:tcW w:w="0" w:type="auto"/>
            <w:vMerge/>
            <w:vAlign w:val="center"/>
          </w:tcPr>
          <w:p w14:paraId="4DAD3E6C"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0A409B8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Texas</w:t>
            </w:r>
          </w:p>
        </w:tc>
        <w:tc>
          <w:tcPr>
            <w:tcW w:w="0" w:type="auto"/>
            <w:vAlign w:val="center"/>
          </w:tcPr>
          <w:p w14:paraId="6B9AC81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BFB93A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Dallas </w:t>
            </w:r>
          </w:p>
        </w:tc>
        <w:tc>
          <w:tcPr>
            <w:tcW w:w="0" w:type="auto"/>
            <w:vAlign w:val="center"/>
          </w:tcPr>
          <w:p w14:paraId="6D5BE0B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78C8495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6B22A1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6C061AC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2</w:t>
            </w:r>
          </w:p>
        </w:tc>
        <w:tc>
          <w:tcPr>
            <w:tcW w:w="0" w:type="auto"/>
            <w:vAlign w:val="center"/>
          </w:tcPr>
          <w:p w14:paraId="413D733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auto"/>
            <w:vAlign w:val="center"/>
            <w:hideMark/>
          </w:tcPr>
          <w:p w14:paraId="6D7A172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No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No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03)</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7FD78EB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r>
      <w:tr w:rsidR="00EA193D" w:rsidRPr="00EA193D" w14:paraId="5916028D" w14:textId="77777777" w:rsidTr="00EB3977">
        <w:trPr>
          <w:trHeight w:val="300"/>
        </w:trPr>
        <w:tc>
          <w:tcPr>
            <w:tcW w:w="0" w:type="auto"/>
            <w:vMerge/>
            <w:vAlign w:val="center"/>
          </w:tcPr>
          <w:p w14:paraId="5EE9FDFF"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51C20F47"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1CD1095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A60DDD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Fort Worth</w:t>
            </w:r>
          </w:p>
        </w:tc>
        <w:tc>
          <w:tcPr>
            <w:tcW w:w="0" w:type="auto"/>
            <w:vAlign w:val="center"/>
          </w:tcPr>
          <w:p w14:paraId="112B95F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5025E1A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 hospitals</w:t>
            </w:r>
          </w:p>
        </w:tc>
        <w:tc>
          <w:tcPr>
            <w:tcW w:w="0" w:type="auto"/>
            <w:vAlign w:val="center"/>
          </w:tcPr>
          <w:p w14:paraId="584F90B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7F6FF21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04A7DB0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shd w:val="clear" w:color="auto" w:fill="auto"/>
            <w:vAlign w:val="center"/>
            <w:hideMark/>
          </w:tcPr>
          <w:p w14:paraId="368AD16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068FE37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Foldy&lt;/Author&gt;&lt;Year&gt;2003&lt;/Year&gt;&lt;RecNum&gt;641&lt;/RecNum&gt;&lt;DisplayText&gt;(204)&lt;/DisplayText&gt;&lt;record&gt;&lt;rec-number&gt;641&lt;/rec-number&gt;&lt;foreign-keys&gt;&lt;key app="EN" db-id="av0w2xdrj9pzv6esvw8vdps9rvp2pwzfdrvd" timestamp="1528466591"&gt;641&lt;/key&gt;&lt;/foreign-keys&gt;&lt;ref-type name="Conference Paper"&gt;47&lt;/ref-type&gt;&lt;contributors&gt;&lt;authors&gt;&lt;author&gt;Foldy, Seth L.&lt;/author&gt;&lt;author&gt; Barthell, E.&lt;/author&gt;&lt;author&gt; Silva, J.&lt;/author&gt;&lt;author&gt; Biedrzycki, P.&lt;/author&gt;&lt;author&gt; Howe, D.&lt;/author&gt;&lt;author&gt; Erme, M.&lt;/author&gt;&lt;author&gt; Keaton, B.&lt;/author&gt;&lt;author&gt; Hamilton, C.&lt;/author&gt;&lt;author&gt; Brewer, L.&lt;/author&gt;&lt;author&gt; Miller, G.&lt;/author&gt;&lt;author&gt; Eby, E.&lt;/author&gt;&lt;author&gt; Coles, R.&lt;/author&gt;&lt;author&gt; Pemble, K.&lt;/author&gt;&lt;author&gt; Felton, C.&lt;/author&gt;&lt;/authors&gt;&lt;/contributors&gt;&lt;titles&gt;&lt;title&gt;SARS Surveillance Project -- Internet-Enabled Multiregion Surveillance for Rapidly Emerging Disease&lt;/title&gt;&lt;secondary-title&gt;MMWR: Morbidity &amp;amp; Mortality Weekly Report&lt;/secondary-title&gt;&lt;/titles&gt;&lt;periodical&gt;&lt;full-title&gt;MMWR: Morbidity &amp;amp; Mortality Weekly Report&lt;/full-title&gt;&lt;/periodical&gt;&lt;pages&gt;215-220&lt;/pages&gt;&lt;volume&gt;53&lt;/volume&gt;&lt;keywords&gt;&lt;keyword&gt;PUBLIC health surveillance&lt;/keyword&gt;&lt;keyword&gt;EPIDEMIOLOGY&lt;/keyword&gt;&lt;keyword&gt;SARS (Disease)&lt;/keyword&gt;&lt;keyword&gt;COMMUNICABLE diseases&lt;/keyword&gt;&lt;keyword&gt;INTERNET&lt;/keyword&gt;&lt;keyword&gt;EMERGENCY medical services&lt;/keyword&gt;&lt;/keywords&gt;&lt;dates&gt;&lt;year&gt;2003&lt;/year&gt;&lt;pub-dates&gt;&lt;date&gt;2004&lt;/date&gt;&lt;/pub-dates&gt;&lt;/dates&gt;&lt;isbn&gt;01492195&lt;/isbn&gt;&lt;accession-num&gt;16346877&lt;/accession-num&gt;&lt;urls&gt;&lt;/urls&gt;&lt;remote-database-provider&gt;Hbe&lt;/remote-database-provider&gt;&lt;/record&gt;&lt;/Cite&gt;&lt;/EndNote&gt;</w:instrText>
            </w:r>
            <w:r w:rsidRPr="00EA193D">
              <w:rPr>
                <w:rFonts w:asciiTheme="minorHAnsi" w:eastAsia="Times New Roman" w:hAnsiTheme="minorHAnsi" w:cstheme="minorHAnsi"/>
                <w:sz w:val="22"/>
                <w:lang w:eastAsia="en-GB"/>
              </w:rPr>
              <w:fldChar w:fldCharType="separate"/>
            </w:r>
            <w:r w:rsidRPr="00EA193D">
              <w:rPr>
                <w:rFonts w:asciiTheme="minorHAnsi" w:eastAsia="Times New Roman" w:hAnsiTheme="minorHAnsi" w:cstheme="minorHAnsi"/>
                <w:noProof/>
                <w:sz w:val="22"/>
                <w:lang w:eastAsia="en-GB"/>
              </w:rPr>
              <w:t>(204)</w:t>
            </w:r>
            <w:r w:rsidRPr="00EA193D">
              <w:rPr>
                <w:rFonts w:asciiTheme="minorHAnsi" w:eastAsia="Times New Roman" w:hAnsiTheme="minorHAnsi" w:cstheme="minorHAnsi"/>
                <w:sz w:val="22"/>
                <w:lang w:eastAsia="en-GB"/>
              </w:rPr>
              <w:fldChar w:fldCharType="end"/>
            </w:r>
          </w:p>
        </w:tc>
      </w:tr>
      <w:tr w:rsidR="00EA193D" w:rsidRPr="00EA193D" w14:paraId="62803FA4" w14:textId="77777777" w:rsidTr="00EB3977">
        <w:trPr>
          <w:trHeight w:val="263"/>
        </w:trPr>
        <w:tc>
          <w:tcPr>
            <w:tcW w:w="0" w:type="auto"/>
            <w:vMerge/>
            <w:vAlign w:val="center"/>
          </w:tcPr>
          <w:p w14:paraId="3C6CCF83"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3561AAD5"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EE389D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Harris </w:t>
            </w:r>
          </w:p>
        </w:tc>
        <w:tc>
          <w:tcPr>
            <w:tcW w:w="0" w:type="auto"/>
            <w:vAlign w:val="center"/>
          </w:tcPr>
          <w:p w14:paraId="7A2BDC7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FB68A1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18DC76B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34 hospitals, 70% ER beds</w:t>
            </w:r>
          </w:p>
        </w:tc>
        <w:tc>
          <w:tcPr>
            <w:tcW w:w="0" w:type="auto"/>
            <w:vAlign w:val="center"/>
          </w:tcPr>
          <w:p w14:paraId="5CC3F72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64EE038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4</w:t>
            </w:r>
          </w:p>
        </w:tc>
        <w:tc>
          <w:tcPr>
            <w:tcW w:w="0" w:type="auto"/>
            <w:vAlign w:val="center"/>
          </w:tcPr>
          <w:p w14:paraId="1A0A939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4</w:t>
            </w:r>
          </w:p>
        </w:tc>
        <w:tc>
          <w:tcPr>
            <w:tcW w:w="0" w:type="auto"/>
            <w:shd w:val="clear" w:color="auto" w:fill="auto"/>
            <w:vAlign w:val="center"/>
            <w:hideMark/>
          </w:tcPr>
          <w:p w14:paraId="22CC9BC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1E815400"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F3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F3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04-509)</w:t>
            </w:r>
            <w:r w:rsidRPr="00EA193D">
              <w:rPr>
                <w:rFonts w:asciiTheme="minorHAnsi" w:eastAsia="Times New Roman" w:hAnsiTheme="minorHAnsi" w:cstheme="minorHAnsi"/>
                <w:sz w:val="22"/>
                <w:lang w:eastAsia="en-GB"/>
              </w:rPr>
              <w:fldChar w:fldCharType="end"/>
            </w:r>
          </w:p>
        </w:tc>
      </w:tr>
      <w:tr w:rsidR="00EA193D" w:rsidRPr="00EA193D" w14:paraId="350A6F51" w14:textId="77777777" w:rsidTr="00EB3977">
        <w:trPr>
          <w:trHeight w:val="300"/>
        </w:trPr>
        <w:tc>
          <w:tcPr>
            <w:tcW w:w="0" w:type="auto"/>
            <w:vMerge/>
            <w:vAlign w:val="center"/>
          </w:tcPr>
          <w:p w14:paraId="6D1666E5"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0F7643C0"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4711C73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Travis</w:t>
            </w:r>
          </w:p>
        </w:tc>
        <w:tc>
          <w:tcPr>
            <w:tcW w:w="0" w:type="auto"/>
            <w:vAlign w:val="center"/>
          </w:tcPr>
          <w:p w14:paraId="1015224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15D0398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703C046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4 hospitals</w:t>
            </w:r>
          </w:p>
        </w:tc>
        <w:tc>
          <w:tcPr>
            <w:tcW w:w="0" w:type="auto"/>
            <w:vAlign w:val="center"/>
          </w:tcPr>
          <w:p w14:paraId="4981AFC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vAlign w:val="center"/>
          </w:tcPr>
          <w:p w14:paraId="0F40F60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vAlign w:val="center"/>
          </w:tcPr>
          <w:p w14:paraId="4A2A4B3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shd w:val="clear" w:color="auto" w:fill="auto"/>
            <w:vAlign w:val="center"/>
            <w:hideMark/>
          </w:tcPr>
          <w:p w14:paraId="53958348"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29DA415E"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Cooks-Sinclair&lt;/Author&gt;&lt;Year&gt;2011&lt;/Year&gt;&lt;RecNum&gt;1560&lt;/RecNum&gt;&lt;DisplayText&gt;(510)&lt;/DisplayText&gt;&lt;record&gt;&lt;rec-number&gt;1560&lt;/rec-number&gt;&lt;foreign-keys&gt;&lt;key app="EN" db-id="av0w2xdrj9pzv6esvw8vdps9rvp2pwzfdrvd" timestamp="1529668929"&gt;1560&lt;/key&gt;&lt;/foreign-keys&gt;&lt;ref-type name="Conference Paper"&gt;47&lt;/ref-type&gt;&lt;contributors&gt;&lt;authors&gt;&lt;author&gt;Judy Henry&lt;/author&gt;&lt;author&gt; Patrick Murphy&lt;/author&gt;&lt;author&gt; Janet Pichette&lt;/author&gt;&lt;author&gt; David Andersen&lt;/author&gt;&lt;author&gt; Heather Cooks-Sinclair&lt;/author&gt;&lt;/authors&gt;&lt;/contributors&gt;&lt;titles&gt;&lt;title&gt;Natural disasters and use of syndromic surveillance: Austin, Texas Metro Area 2011&lt;/title&gt;&lt;secondary-title&gt;Emerging Health Threats Journal&lt;/secondary-title&gt;&lt;/titles&gt;&lt;periodical&gt;&lt;full-title&gt;Emerging Health Threats Journal&lt;/full-title&gt;&lt;/periodical&gt;&lt;pages&gt;72&lt;/pages&gt;&lt;volume&gt;4&lt;/volume&gt;&lt;dates&gt;&lt;year&gt;2011&lt;/year&gt;&lt;pub-dates&gt;&lt;date&gt;2011&lt;/date&gt;&lt;/pub-dates&gt;&lt;/dates&gt;&lt;isbn&gt;1752-8550&lt;/isbn&gt;&lt;accession-num&gt;PMC3261719&lt;/accession-num&gt;&lt;urls&gt;&lt;related-urls&gt;&lt;url&gt;&lt;style face="underline" font="default" size="100%"&gt;http://www.ncbi.nlm.nih.gov/pmc/articles/PMC3261719/&lt;/style&gt;&lt;/url&gt;&lt;/related-urls&gt;&lt;/urls&gt;&lt;electronic-resource-num&gt;10.3402/ehtj.v4i0.11702&lt;/electronic-resource-num&gt;&lt;remote-database-name&gt;PMC&lt;/remote-database-name&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10)</w:t>
            </w:r>
            <w:r w:rsidRPr="00EA193D">
              <w:rPr>
                <w:rFonts w:asciiTheme="minorHAnsi" w:eastAsia="Times New Roman" w:hAnsiTheme="minorHAnsi" w:cstheme="minorHAnsi"/>
                <w:sz w:val="22"/>
                <w:lang w:eastAsia="en-GB"/>
              </w:rPr>
              <w:fldChar w:fldCharType="end"/>
            </w:r>
          </w:p>
        </w:tc>
      </w:tr>
      <w:tr w:rsidR="00EA193D" w:rsidRPr="00EA193D" w14:paraId="3F26DF41" w14:textId="77777777" w:rsidTr="00EB3977">
        <w:trPr>
          <w:trHeight w:val="300"/>
        </w:trPr>
        <w:tc>
          <w:tcPr>
            <w:tcW w:w="0" w:type="auto"/>
            <w:vMerge/>
            <w:vAlign w:val="center"/>
          </w:tcPr>
          <w:p w14:paraId="6C5D4ACB"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520B3BD1"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1402945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ealth service region 8</w:t>
            </w:r>
          </w:p>
        </w:tc>
        <w:tc>
          <w:tcPr>
            <w:tcW w:w="0" w:type="auto"/>
            <w:vAlign w:val="center"/>
          </w:tcPr>
          <w:p w14:paraId="4200EDF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8B7322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Region</w:t>
            </w:r>
          </w:p>
        </w:tc>
        <w:tc>
          <w:tcPr>
            <w:tcW w:w="0" w:type="auto"/>
            <w:vAlign w:val="center"/>
          </w:tcPr>
          <w:p w14:paraId="670C6FF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3 hospitals</w:t>
            </w:r>
          </w:p>
        </w:tc>
        <w:tc>
          <w:tcPr>
            <w:tcW w:w="0" w:type="auto"/>
            <w:vAlign w:val="center"/>
          </w:tcPr>
          <w:p w14:paraId="63312AF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vAlign w:val="center"/>
          </w:tcPr>
          <w:p w14:paraId="704AB28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vAlign w:val="center"/>
          </w:tcPr>
          <w:p w14:paraId="7CAED81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auto"/>
            <w:vAlign w:val="center"/>
            <w:hideMark/>
          </w:tcPr>
          <w:p w14:paraId="5AA5442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1135270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Guerrero&lt;/Author&gt;&lt;Year&gt;2007&lt;/Year&gt;&lt;RecNum&gt;784&lt;/RecNum&gt;&lt;DisplayText&gt;(511)&lt;/DisplayText&gt;&lt;record&gt;&lt;rec-number&gt;784&lt;/rec-number&gt;&lt;foreign-keys&gt;&lt;key app="EN" db-id="av0w2xdrj9pzv6esvw8vdps9rvp2pwzfdrvd" timestamp="1528466596"&gt;784&lt;/key&gt;&lt;/foreign-keys&gt;&lt;ref-type name="Conference Paper"&gt;47&lt;/ref-type&gt;&lt;contributors&gt;&lt;authors&gt;&lt;author&gt;Alicia C. Guerrero&lt;/author&gt;&lt;author&gt; Trudi Shim&lt;/author&gt;&lt;author&gt; Sandra Kemple&lt;/author&gt;&lt;author&gt; Nancy D. Walea,&lt;/author&gt;&lt;author&gt; Frances Viera&lt;/author&gt;&lt;author&gt; Patti Grota&lt;/author&gt;&lt;author&gt; Jean M. Przykucki&lt;/author&gt;&lt;author&gt; Pranavi Sreeramoju&lt;/author&gt;&lt;/authors&gt;&lt;/contributors&gt;&lt;titles&gt;&lt;title&gt;Norovirus Outbreak Detected by Emergency Department Syndromic Surveillance using RedBat®&lt;/title&gt;&lt;secondary-title&gt;Advances in Disease Surveillance. &lt;/secondary-title&gt;&lt;/titles&gt;&lt;pages&gt;165&lt;/pages&gt;&lt;volume&gt;4&lt;/volume&gt;&lt;dates&gt;&lt;year&gt;2007&lt;/year&gt;&lt;pub-dates&gt;&lt;date&gt;2007&lt;/date&gt;&lt;/pub-dates&gt;&lt;/dates&gt;&lt;urls&gt;&lt;related-urls&gt;&lt;url&gt;&lt;style face="underline" font="default" size="100%"&gt;http://faculty.washington.edu/lober/www.isdsjournal.org/htdocs/articles/2044.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11)</w:t>
            </w:r>
            <w:r w:rsidRPr="00EA193D">
              <w:rPr>
                <w:rFonts w:asciiTheme="minorHAnsi" w:eastAsia="Times New Roman" w:hAnsiTheme="minorHAnsi" w:cstheme="minorHAnsi"/>
                <w:sz w:val="22"/>
                <w:lang w:eastAsia="en-GB"/>
              </w:rPr>
              <w:fldChar w:fldCharType="end"/>
            </w:r>
          </w:p>
        </w:tc>
      </w:tr>
      <w:tr w:rsidR="00EA193D" w:rsidRPr="00EA193D" w14:paraId="7340BDB2" w14:textId="77777777" w:rsidTr="00EB40CB">
        <w:trPr>
          <w:trHeight w:val="1082"/>
        </w:trPr>
        <w:tc>
          <w:tcPr>
            <w:tcW w:w="0" w:type="auto"/>
            <w:vMerge/>
            <w:vAlign w:val="center"/>
          </w:tcPr>
          <w:p w14:paraId="514FA4CB"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771D3F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Utah</w:t>
            </w:r>
          </w:p>
        </w:tc>
        <w:tc>
          <w:tcPr>
            <w:tcW w:w="0" w:type="auto"/>
            <w:vAlign w:val="center"/>
          </w:tcPr>
          <w:p w14:paraId="64DD8AD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Salt Lake </w:t>
            </w:r>
          </w:p>
        </w:tc>
        <w:tc>
          <w:tcPr>
            <w:tcW w:w="0" w:type="auto"/>
            <w:vAlign w:val="center"/>
          </w:tcPr>
          <w:p w14:paraId="22251BE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4AD0C3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7DB99D5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5 sites (EDs + Urgent Care Centres)</w:t>
            </w:r>
          </w:p>
        </w:tc>
        <w:tc>
          <w:tcPr>
            <w:tcW w:w="0" w:type="auto"/>
            <w:vAlign w:val="center"/>
          </w:tcPr>
          <w:p w14:paraId="54D7431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6135B3A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643AEA6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shd w:val="clear" w:color="auto" w:fill="auto"/>
            <w:vAlign w:val="center"/>
            <w:hideMark/>
          </w:tcPr>
          <w:p w14:paraId="433E9914" w14:textId="77777777" w:rsidR="00EB40CB" w:rsidRPr="00EA193D" w:rsidRDefault="00EA193D" w:rsidP="00EB40CB">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5383682F"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Hill&lt;/Author&gt;&lt;Year&gt;2010&lt;/Year&gt;&lt;RecNum&gt;1619&lt;/RecNum&gt;&lt;DisplayText&gt;(512)&lt;/DisplayText&gt;&lt;record&gt;&lt;rec-number&gt;1619&lt;/rec-number&gt;&lt;foreign-keys&gt;&lt;key app="EN" db-id="av0w2xdrj9pzv6esvw8vdps9rvp2pwzfdrvd" timestamp="1529677517"&gt;1619&lt;/key&gt;&lt;/foreign-keys&gt;&lt;ref-type name="Conference Paper"&gt;47&lt;/ref-type&gt;&lt;contributors&gt;&lt;authors&gt;&lt;author&gt;J Robertson&lt;/author&gt;&lt;author&gt; M Hill&lt;/author&gt;&lt;/authors&gt;&lt;/contributors&gt;&lt;titles&gt;&lt;title&gt;Evaluating the use of syndromic surveillance for the detection of influenza-like illness in Salt Lake County, Utah&lt;/title&gt;&lt;secondary-title&gt;Emerging Health Threats Journal&lt;/secondary-title&gt;&lt;/titles&gt;&lt;periodical&gt;&lt;full-title&gt;Emerging Health Threats Journal&lt;/full-title&gt;&lt;/periodical&gt;&lt;pages&gt;s146&lt;/pages&gt;&lt;volume&gt;4&lt;/volume&gt;&lt;number&gt;1&lt;/number&gt;&lt;dates&gt;&lt;year&gt;2010&lt;/year&gt;&lt;pub-dates&gt;&lt;date&gt;2011&lt;/date&gt;&lt;/pub-dates&gt;&lt;/dates&gt;&lt;isbn&gt;1752-8550&lt;/isbn&gt;&lt;urls&gt;&lt;/urls&gt;&lt;electronic-resource-num&gt;10.3402/ehtj.v4i0.11907&lt;/electronic-resource-num&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12)</w:t>
            </w:r>
            <w:r w:rsidRPr="00EA193D">
              <w:rPr>
                <w:rFonts w:asciiTheme="minorHAnsi" w:eastAsia="Times New Roman" w:hAnsiTheme="minorHAnsi" w:cstheme="minorHAnsi"/>
                <w:sz w:val="22"/>
                <w:lang w:eastAsia="en-GB"/>
              </w:rPr>
              <w:fldChar w:fldCharType="end"/>
            </w:r>
          </w:p>
        </w:tc>
      </w:tr>
      <w:tr w:rsidR="00EA193D" w:rsidRPr="00EA193D" w14:paraId="7F6B8306" w14:textId="77777777" w:rsidTr="00EB40CB">
        <w:trPr>
          <w:trHeight w:val="300"/>
        </w:trPr>
        <w:tc>
          <w:tcPr>
            <w:tcW w:w="0" w:type="auto"/>
            <w:vMerge/>
            <w:vAlign w:val="center"/>
          </w:tcPr>
          <w:p w14:paraId="15BA41B7"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2577BA4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Virginia</w:t>
            </w:r>
          </w:p>
        </w:tc>
        <w:tc>
          <w:tcPr>
            <w:tcW w:w="0" w:type="auto"/>
            <w:vAlign w:val="center"/>
          </w:tcPr>
          <w:p w14:paraId="7D31595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93CE62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0570D2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06A0BC4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82 EDs</w:t>
            </w:r>
          </w:p>
        </w:tc>
        <w:tc>
          <w:tcPr>
            <w:tcW w:w="0" w:type="auto"/>
            <w:vAlign w:val="center"/>
          </w:tcPr>
          <w:p w14:paraId="5F64D11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vAlign w:val="center"/>
          </w:tcPr>
          <w:p w14:paraId="39B5D6D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0FFECEA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shd w:val="clear" w:color="auto" w:fill="auto"/>
            <w:vAlign w:val="center"/>
            <w:hideMark/>
          </w:tcPr>
          <w:p w14:paraId="3D4A44B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653A0F58"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F1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F1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320, 513-517)</w:t>
            </w:r>
            <w:r w:rsidRPr="00EA193D">
              <w:rPr>
                <w:rFonts w:asciiTheme="minorHAnsi" w:eastAsia="Times New Roman" w:hAnsiTheme="minorHAnsi" w:cstheme="minorHAnsi"/>
                <w:sz w:val="22"/>
                <w:lang w:eastAsia="en-GB"/>
              </w:rPr>
              <w:fldChar w:fldCharType="end"/>
            </w:r>
          </w:p>
        </w:tc>
      </w:tr>
      <w:tr w:rsidR="00EA193D" w:rsidRPr="00EA193D" w14:paraId="095C623D" w14:textId="77777777" w:rsidTr="00EB3977">
        <w:trPr>
          <w:trHeight w:val="600"/>
        </w:trPr>
        <w:tc>
          <w:tcPr>
            <w:tcW w:w="0" w:type="auto"/>
            <w:vMerge/>
            <w:vAlign w:val="center"/>
          </w:tcPr>
          <w:p w14:paraId="5A8E7823"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26A3B367"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126445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Tidewater or Hampton Roads region</w:t>
            </w:r>
          </w:p>
        </w:tc>
        <w:tc>
          <w:tcPr>
            <w:tcW w:w="0" w:type="auto"/>
            <w:vAlign w:val="center"/>
          </w:tcPr>
          <w:p w14:paraId="6418BA3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3AC862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Region</w:t>
            </w:r>
          </w:p>
        </w:tc>
        <w:tc>
          <w:tcPr>
            <w:tcW w:w="0" w:type="auto"/>
            <w:vAlign w:val="center"/>
          </w:tcPr>
          <w:p w14:paraId="2CA36C8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7 EDs</w:t>
            </w:r>
          </w:p>
        </w:tc>
        <w:tc>
          <w:tcPr>
            <w:tcW w:w="0" w:type="auto"/>
            <w:vAlign w:val="center"/>
          </w:tcPr>
          <w:p w14:paraId="148708C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1B697C3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38CDFD8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shd w:val="clear" w:color="auto" w:fill="auto"/>
            <w:vAlign w:val="center"/>
            <w:hideMark/>
          </w:tcPr>
          <w:p w14:paraId="5182FCF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292EF43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Yuan&lt;/Author&gt;&lt;Year&gt;2003&lt;/Year&gt;&lt;RecNum&gt;661&lt;/RecNum&gt;&lt;DisplayText&gt;(518)&lt;/DisplayText&gt;&lt;record&gt;&lt;rec-number&gt;661&lt;/rec-number&gt;&lt;foreign-keys&gt;&lt;key app="EN" db-id="av0w2xdrj9pzv6esvw8vdps9rvp2pwzfdrvd" timestamp="1528466593"&gt;661&lt;/key&gt;&lt;/foreign-keys&gt;&lt;ref-type name="Conference Paper"&gt;47&lt;/ref-type&gt;&lt;contributors&gt;&lt;authors&gt;&lt;author&gt;Yuan, Christine M.&lt;/author&gt;&lt;author&gt; Love, S.&lt;/author&gt;&lt;author&gt; Wilson, M.&lt;/author&gt;&lt;/authors&gt;&lt;/contributors&gt;&lt;titles&gt;&lt;title&gt;Syndromic Surveillance at Hospital Emergency Departments -- Southeastern Virginia&lt;/title&gt;&lt;secondary-title&gt;MMWR: Morbidity &amp;amp; Mortality Weekly Report&lt;/secondary-title&gt;&lt;/titles&gt;&lt;periodical&gt;&lt;full-title&gt;MMWR: Morbidity &amp;amp; Mortality Weekly Report&lt;/full-title&gt;&lt;/periodical&gt;&lt;pages&gt;56-58&lt;/pages&gt;&lt;volume&gt;53&lt;/volume&gt;&lt;keywords&gt;&lt;keyword&gt;PUBLIC health surveillance&lt;/keyword&gt;&lt;keyword&gt;EPIDEMIOLOGY&lt;/keyword&gt;&lt;keyword&gt;EMERGENCY medical services&lt;/keyword&gt;&lt;keyword&gt;HOSPITAL emergency services&lt;/keyword&gt;&lt;/keywords&gt;&lt;dates&gt;&lt;year&gt;2003&lt;/year&gt;&lt;pub-dates&gt;&lt;date&gt;2004&lt;/date&gt;&lt;/pub-dates&gt;&lt;/dates&gt;&lt;isbn&gt;01492195&lt;/isbn&gt;&lt;accession-num&gt;16346617&lt;/accession-num&gt;&lt;urls&gt;&lt;/urls&gt;&lt;remote-database-provider&gt;Hbe&lt;/remote-database-provider&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18)</w:t>
            </w:r>
            <w:r w:rsidRPr="00EA193D">
              <w:rPr>
                <w:rFonts w:asciiTheme="minorHAnsi" w:eastAsia="Times New Roman" w:hAnsiTheme="minorHAnsi" w:cstheme="minorHAnsi"/>
                <w:sz w:val="22"/>
                <w:lang w:eastAsia="en-GB"/>
              </w:rPr>
              <w:fldChar w:fldCharType="end"/>
            </w:r>
          </w:p>
        </w:tc>
      </w:tr>
      <w:tr w:rsidR="00EA193D" w:rsidRPr="00EA193D" w14:paraId="6690FCFC" w14:textId="77777777" w:rsidTr="00EB3977">
        <w:trPr>
          <w:trHeight w:val="213"/>
        </w:trPr>
        <w:tc>
          <w:tcPr>
            <w:tcW w:w="0" w:type="auto"/>
            <w:vMerge/>
            <w:vAlign w:val="center"/>
          </w:tcPr>
          <w:p w14:paraId="383179BB"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5D17BDE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ashington</w:t>
            </w:r>
          </w:p>
        </w:tc>
        <w:tc>
          <w:tcPr>
            <w:tcW w:w="0" w:type="auto"/>
            <w:vAlign w:val="center"/>
          </w:tcPr>
          <w:p w14:paraId="72DDC90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King </w:t>
            </w:r>
          </w:p>
        </w:tc>
        <w:tc>
          <w:tcPr>
            <w:tcW w:w="0" w:type="auto"/>
            <w:vAlign w:val="center"/>
          </w:tcPr>
          <w:p w14:paraId="4176A1A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F25859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5D8416C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9/20 EDs</w:t>
            </w:r>
          </w:p>
        </w:tc>
        <w:tc>
          <w:tcPr>
            <w:tcW w:w="0" w:type="auto"/>
            <w:vAlign w:val="center"/>
          </w:tcPr>
          <w:p w14:paraId="2F6BA1F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999</w:t>
            </w:r>
          </w:p>
        </w:tc>
        <w:tc>
          <w:tcPr>
            <w:tcW w:w="0" w:type="auto"/>
            <w:vAlign w:val="center"/>
          </w:tcPr>
          <w:p w14:paraId="4F32803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vAlign w:val="center"/>
          </w:tcPr>
          <w:p w14:paraId="5F6D89E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4</w:t>
            </w:r>
          </w:p>
        </w:tc>
        <w:tc>
          <w:tcPr>
            <w:tcW w:w="0" w:type="auto"/>
            <w:shd w:val="clear" w:color="auto" w:fill="auto"/>
            <w:vAlign w:val="center"/>
            <w:hideMark/>
          </w:tcPr>
          <w:p w14:paraId="084F7D05"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h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Jh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19-521)</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6C7BDB1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R1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R1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39, 522-532)</w:t>
            </w:r>
            <w:r w:rsidRPr="00EA193D">
              <w:rPr>
                <w:rFonts w:asciiTheme="minorHAnsi" w:eastAsia="Times New Roman" w:hAnsiTheme="minorHAnsi" w:cstheme="minorHAnsi"/>
                <w:sz w:val="22"/>
                <w:lang w:eastAsia="en-GB"/>
              </w:rPr>
              <w:fldChar w:fldCharType="end"/>
            </w:r>
          </w:p>
        </w:tc>
      </w:tr>
      <w:tr w:rsidR="00EA193D" w:rsidRPr="00EA193D" w14:paraId="54F3BFA2" w14:textId="77777777" w:rsidTr="00EB3977">
        <w:trPr>
          <w:trHeight w:val="300"/>
        </w:trPr>
        <w:tc>
          <w:tcPr>
            <w:tcW w:w="0" w:type="auto"/>
            <w:vMerge/>
            <w:vAlign w:val="center"/>
          </w:tcPr>
          <w:p w14:paraId="634644A8"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19C4DD91"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3074B2CF" w14:textId="77777777" w:rsidR="00EA193D" w:rsidRPr="00EA193D" w:rsidRDefault="00EA193D" w:rsidP="00EA193D">
            <w:pPr>
              <w:spacing w:after="0"/>
              <w:rPr>
                <w:rFonts w:asciiTheme="minorHAnsi" w:hAnsiTheme="minorHAnsi" w:cstheme="minorHAnsi"/>
                <w:sz w:val="22"/>
              </w:rPr>
            </w:pPr>
            <w:proofErr w:type="spellStart"/>
            <w:r w:rsidRPr="00EA193D">
              <w:rPr>
                <w:rFonts w:asciiTheme="minorHAnsi" w:hAnsiTheme="minorHAnsi" w:cstheme="minorHAnsi"/>
                <w:sz w:val="22"/>
              </w:rPr>
              <w:t>Kitsap</w:t>
            </w:r>
            <w:proofErr w:type="spellEnd"/>
            <w:r w:rsidRPr="00EA193D">
              <w:rPr>
                <w:rFonts w:asciiTheme="minorHAnsi" w:hAnsiTheme="minorHAnsi" w:cstheme="minorHAnsi"/>
                <w:sz w:val="22"/>
              </w:rPr>
              <w:t xml:space="preserve">, heath district </w:t>
            </w:r>
          </w:p>
        </w:tc>
        <w:tc>
          <w:tcPr>
            <w:tcW w:w="0" w:type="auto"/>
            <w:vAlign w:val="center"/>
          </w:tcPr>
          <w:p w14:paraId="07FC6C5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9D527D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ulti County</w:t>
            </w:r>
          </w:p>
        </w:tc>
        <w:tc>
          <w:tcPr>
            <w:tcW w:w="0" w:type="auto"/>
            <w:vAlign w:val="center"/>
          </w:tcPr>
          <w:p w14:paraId="01661B9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3 EDs</w:t>
            </w:r>
          </w:p>
        </w:tc>
        <w:tc>
          <w:tcPr>
            <w:tcW w:w="0" w:type="auto"/>
            <w:vAlign w:val="center"/>
          </w:tcPr>
          <w:p w14:paraId="453DBB4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6C46BF4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6</w:t>
            </w:r>
          </w:p>
        </w:tc>
        <w:tc>
          <w:tcPr>
            <w:tcW w:w="0" w:type="auto"/>
            <w:vAlign w:val="center"/>
          </w:tcPr>
          <w:p w14:paraId="7124F15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auto"/>
            <w:vAlign w:val="center"/>
            <w:hideMark/>
          </w:tcPr>
          <w:p w14:paraId="314B7BD6"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37DA8381"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xp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xp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32-534)</w:t>
            </w:r>
            <w:r w:rsidRPr="00EA193D">
              <w:rPr>
                <w:rFonts w:asciiTheme="minorHAnsi" w:eastAsia="Times New Roman" w:hAnsiTheme="minorHAnsi" w:cstheme="minorHAnsi"/>
                <w:sz w:val="22"/>
                <w:lang w:eastAsia="en-GB"/>
              </w:rPr>
              <w:fldChar w:fldCharType="end"/>
            </w:r>
          </w:p>
        </w:tc>
      </w:tr>
      <w:tr w:rsidR="00EA193D" w:rsidRPr="00EA193D" w14:paraId="083E2166" w14:textId="77777777" w:rsidTr="00EB3977">
        <w:trPr>
          <w:trHeight w:val="600"/>
        </w:trPr>
        <w:tc>
          <w:tcPr>
            <w:tcW w:w="0" w:type="auto"/>
            <w:vMerge/>
            <w:vAlign w:val="center"/>
          </w:tcPr>
          <w:p w14:paraId="260B868A"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23352A0F"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499B57B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Pierce </w:t>
            </w:r>
          </w:p>
        </w:tc>
        <w:tc>
          <w:tcPr>
            <w:tcW w:w="0" w:type="auto"/>
            <w:vAlign w:val="center"/>
          </w:tcPr>
          <w:p w14:paraId="677FFDC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437013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3D36CA5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5 EDs (</w:t>
            </w:r>
            <w:proofErr w:type="spellStart"/>
            <w:r w:rsidR="00EB40CB">
              <w:rPr>
                <w:rFonts w:asciiTheme="minorHAnsi" w:hAnsiTheme="minorHAnsi" w:cstheme="minorHAnsi"/>
                <w:sz w:val="22"/>
              </w:rPr>
              <w:t>approx</w:t>
            </w:r>
            <w:proofErr w:type="spellEnd"/>
            <w:r w:rsidRPr="00EA193D">
              <w:rPr>
                <w:rFonts w:asciiTheme="minorHAnsi" w:hAnsiTheme="minorHAnsi" w:cstheme="minorHAnsi"/>
                <w:sz w:val="22"/>
              </w:rPr>
              <w:t xml:space="preserve"> 80% of ED records in county)</w:t>
            </w:r>
          </w:p>
        </w:tc>
        <w:tc>
          <w:tcPr>
            <w:tcW w:w="0" w:type="auto"/>
            <w:vAlign w:val="center"/>
          </w:tcPr>
          <w:p w14:paraId="79FC3A6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vAlign w:val="center"/>
          </w:tcPr>
          <w:p w14:paraId="5C59450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5</w:t>
            </w:r>
          </w:p>
        </w:tc>
        <w:tc>
          <w:tcPr>
            <w:tcW w:w="0" w:type="auto"/>
            <w:vAlign w:val="center"/>
          </w:tcPr>
          <w:p w14:paraId="67B90B3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auto"/>
            <w:vAlign w:val="center"/>
            <w:hideMark/>
          </w:tcPr>
          <w:p w14:paraId="40EFD3E9"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4BA15B7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Klementiev&lt;/Author&gt;&lt;Year&gt;2005&lt;/Year&gt;&lt;RecNum&gt;744&lt;/RecNum&gt;&lt;DisplayText&gt;(532, 535)&lt;/DisplayText&gt;&lt;record&gt;&lt;rec-number&gt;744&lt;/rec-number&gt;&lt;foreign-keys&gt;&lt;key app="EN" db-id="av0w2xdrj9pzv6esvw8vdps9rvp2pwzfdrvd" timestamp="1528466595"&gt;744&lt;/key&gt;&lt;/foreign-keys&gt;&lt;ref-type name="Conference Paper"&gt;47&lt;/ref-type&gt;&lt;contributors&gt;&lt;authors&gt;&lt;author&gt;Nigel Turner&lt;/author&gt;&lt;author&gt; Alexandre Klementiev&lt;/author&gt;&lt;/authors&gt;&lt;/contributors&gt;&lt;titles&gt;&lt;title&gt;Integrating Early Event Detection into Local Disease Surveillance and Response&lt;/title&gt;&lt;secondary-title&gt;Advances in Disease Surveillance. &lt;/secondary-title&gt;&lt;/titles&gt;&lt;pages&gt;72&lt;/pages&gt;&lt;volume&gt;1&lt;/volume&gt;&lt;dates&gt;&lt;year&gt;2005&lt;/year&gt;&lt;pub-dates&gt;&lt;date&gt;2006&lt;/date&gt;&lt;/pub-dates&gt;&lt;/dates&gt;&lt;urls&gt;&lt;related-urls&gt;&lt;url&gt;&lt;style face="underline" font="default" size="100%"&gt;http://faculty.washington.edu/lober/www.isdsjournal.org/htdocs/articles/126.pdf&lt;/style&gt;&lt;/url&gt;&lt;/related-urls&gt;&lt;/urls&gt;&lt;/record&gt;&lt;/Cite&gt;&lt;Cite ExcludeAuth="1" ExcludeYear="1"&gt;&lt;Author&gt;Duchin&lt;/Author&gt;&lt;Year&gt;2007&lt;/Year&gt;&lt;RecNum&gt;803&lt;/RecNum&gt;&lt;record&gt;&lt;rec-number&gt;803&lt;/rec-number&gt;&lt;foreign-keys&gt;&lt;key app="EN" db-id="av0w2xdrj9pzv6esvw8vdps9rvp2pwzfdrvd" timestamp="1528466596"&gt;803&lt;/key&gt;&lt;/foreign-keys&gt;&lt;ref-type name="Conference Paper"&gt;47&lt;/ref-type&gt;&lt;contributors&gt;&lt;authors&gt;&lt;author&gt;Nicola Marsden-Haug&lt;/author&gt;&lt;author&gt; Atar Baer&lt;/author&gt;&lt;author&gt; Hilary Metcalf&lt;/author&gt;&lt;author&gt; Nigel Turner&lt;/author&gt;&lt;author&gt; Phyllis Shoemaker&lt;/author&gt;&lt;author&gt; Jeff Duchin&lt;/author&gt;&lt;/authors&gt;&lt;/contributors&gt;&lt;titles&gt;&lt;title&gt;Syndromic Surveillance for Influenza in Washington State: A Local and Regional Perspective&lt;/title&gt;&lt;secondary-title&gt;Advances in Disease Surveillance. &lt;/secondary-title&gt;&lt;/titles&gt;&lt;pages&gt;256&lt;/pages&gt;&lt;volume&gt;4&lt;/volume&gt;&lt;dates&gt;&lt;year&gt;2007&lt;/year&gt;&lt;pub-dates&gt;&lt;date&gt;2007&lt;/date&gt;&lt;/pub-dates&gt;&lt;/dates&gt;&lt;urls&gt;&lt;related-urls&gt;&lt;url&gt;&lt;style face="underline" font="default" size="100%"&gt;http://faculty.washington.edu/lober/www.isdsjournal.org/htdocs/articles/2154.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32, 535)</w:t>
            </w:r>
            <w:r w:rsidRPr="00EA193D">
              <w:rPr>
                <w:rFonts w:asciiTheme="minorHAnsi" w:eastAsia="Times New Roman" w:hAnsiTheme="minorHAnsi" w:cstheme="minorHAnsi"/>
                <w:sz w:val="22"/>
                <w:lang w:eastAsia="en-GB"/>
              </w:rPr>
              <w:fldChar w:fldCharType="end"/>
            </w:r>
          </w:p>
        </w:tc>
      </w:tr>
      <w:tr w:rsidR="00EA193D" w:rsidRPr="00EA193D" w14:paraId="4472AF43" w14:textId="77777777" w:rsidTr="00EB3977">
        <w:trPr>
          <w:trHeight w:val="300"/>
        </w:trPr>
        <w:tc>
          <w:tcPr>
            <w:tcW w:w="0" w:type="auto"/>
            <w:vMerge/>
            <w:vAlign w:val="center"/>
          </w:tcPr>
          <w:p w14:paraId="5293F8A1"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11B629A2"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1467E9F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 xml:space="preserve">Spokane </w:t>
            </w:r>
          </w:p>
        </w:tc>
        <w:tc>
          <w:tcPr>
            <w:tcW w:w="0" w:type="auto"/>
            <w:vAlign w:val="center"/>
          </w:tcPr>
          <w:p w14:paraId="718798D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79FEA64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ounty</w:t>
            </w:r>
          </w:p>
        </w:tc>
        <w:tc>
          <w:tcPr>
            <w:tcW w:w="0" w:type="auto"/>
            <w:vAlign w:val="center"/>
          </w:tcPr>
          <w:p w14:paraId="393EB51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4 major community hospitals</w:t>
            </w:r>
          </w:p>
        </w:tc>
        <w:tc>
          <w:tcPr>
            <w:tcW w:w="0" w:type="auto"/>
            <w:vAlign w:val="center"/>
          </w:tcPr>
          <w:p w14:paraId="35B6C49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FA1CC3F"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D25677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shd w:val="clear" w:color="auto" w:fill="auto"/>
            <w:vAlign w:val="center"/>
            <w:hideMark/>
          </w:tcPr>
          <w:p w14:paraId="5EFF7DF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0A8FA9D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Tansy&lt;/Author&gt;&lt;Year&gt;2007&lt;/Year&gt;&lt;RecNum&gt;1305&lt;/RecNum&gt;&lt;DisplayText&gt;(536)&lt;/DisplayText&gt;&lt;record&gt;&lt;rec-number&gt;1305&lt;/rec-number&gt;&lt;foreign-keys&gt;&lt;key app="EN" db-id="av0w2xdrj9pzv6esvw8vdps9rvp2pwzfdrvd" timestamp="1529421948"&gt;1305&lt;/key&gt;&lt;/foreign-keys&gt;&lt;ref-type name="Conference Paper"&gt;47&lt;/ref-type&gt;&lt;contributors&gt;&lt;authors&gt;&lt;author&gt;James M. Nania&lt;/author&gt;&lt;author&gt; Raymond M. Tansy&lt;/author&gt;&lt;/authors&gt;&lt;/contributors&gt;&lt;titles&gt;&lt;title&gt;Monitoring the Vital Signs of Community Health-The Pyramid Syndromic Surveillance Project &lt;/title&gt;&lt;secondary-title&gt;Advances in Disease Surveillance. &lt;/secondary-title&gt;&lt;/titles&gt;&lt;pages&gt;58&lt;/pages&gt;&lt;volume&gt;4&lt;/volume&gt;&lt;dates&gt;&lt;year&gt;2007&lt;/year&gt;&lt;pub-dates&gt;&lt;date&gt;2007&lt;/date&gt;&lt;/pub-dates&gt;&lt;/dates&gt;&lt;urls&gt;&lt;related-urls&gt;&lt;url&gt;&lt;style face="underline" font="default" size="100%"&gt;http://faculty.washington.edu/lober/www.isdsjournal.org/htdocs/articles/1971.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36)</w:t>
            </w:r>
            <w:r w:rsidRPr="00EA193D">
              <w:rPr>
                <w:rFonts w:asciiTheme="minorHAnsi" w:eastAsia="Times New Roman" w:hAnsiTheme="minorHAnsi" w:cstheme="minorHAnsi"/>
                <w:sz w:val="22"/>
                <w:lang w:eastAsia="en-GB"/>
              </w:rPr>
              <w:fldChar w:fldCharType="end"/>
            </w:r>
          </w:p>
        </w:tc>
      </w:tr>
      <w:tr w:rsidR="00EA193D" w:rsidRPr="00EA193D" w14:paraId="1F1807DC" w14:textId="77777777" w:rsidTr="00EB3977">
        <w:trPr>
          <w:trHeight w:val="300"/>
        </w:trPr>
        <w:tc>
          <w:tcPr>
            <w:tcW w:w="0" w:type="auto"/>
            <w:vMerge/>
            <w:vAlign w:val="center"/>
          </w:tcPr>
          <w:p w14:paraId="7EBA6C3C"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50D74443" w14:textId="77777777" w:rsid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isconsin</w:t>
            </w:r>
          </w:p>
          <w:p w14:paraId="6D62B1F4" w14:textId="77777777" w:rsidR="004B1B12" w:rsidRDefault="004B1B12" w:rsidP="00EA193D">
            <w:pPr>
              <w:spacing w:after="0"/>
              <w:rPr>
                <w:rFonts w:asciiTheme="minorHAnsi" w:hAnsiTheme="minorHAnsi" w:cstheme="minorHAnsi"/>
                <w:sz w:val="22"/>
              </w:rPr>
            </w:pPr>
          </w:p>
          <w:p w14:paraId="7E51C1E4" w14:textId="77777777" w:rsidR="004B1B12" w:rsidRDefault="004B1B12" w:rsidP="00EA193D">
            <w:pPr>
              <w:spacing w:after="0"/>
              <w:rPr>
                <w:rFonts w:asciiTheme="minorHAnsi" w:hAnsiTheme="minorHAnsi" w:cstheme="minorHAnsi"/>
                <w:sz w:val="22"/>
              </w:rPr>
            </w:pPr>
          </w:p>
          <w:p w14:paraId="21884988" w14:textId="77777777" w:rsidR="004B1B12" w:rsidRDefault="004B1B12" w:rsidP="00EA193D">
            <w:pPr>
              <w:spacing w:after="0"/>
              <w:rPr>
                <w:rFonts w:asciiTheme="minorHAnsi" w:hAnsiTheme="minorHAnsi" w:cstheme="minorHAnsi"/>
                <w:sz w:val="22"/>
              </w:rPr>
            </w:pPr>
          </w:p>
          <w:p w14:paraId="0479AA12" w14:textId="77777777" w:rsidR="004B1B12" w:rsidRPr="00EA193D" w:rsidRDefault="004B1B12" w:rsidP="00EA193D">
            <w:pPr>
              <w:spacing w:after="0"/>
              <w:rPr>
                <w:rFonts w:asciiTheme="minorHAnsi" w:hAnsiTheme="minorHAnsi" w:cstheme="minorHAnsi"/>
                <w:sz w:val="22"/>
              </w:rPr>
            </w:pPr>
          </w:p>
        </w:tc>
        <w:tc>
          <w:tcPr>
            <w:tcW w:w="0" w:type="auto"/>
            <w:vAlign w:val="center"/>
          </w:tcPr>
          <w:p w14:paraId="4A7E28D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4F191B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26F78D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State</w:t>
            </w:r>
          </w:p>
        </w:tc>
        <w:tc>
          <w:tcPr>
            <w:tcW w:w="0" w:type="auto"/>
            <w:vAlign w:val="center"/>
          </w:tcPr>
          <w:p w14:paraId="297A95E9"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4 acute-care hospitals in 6 counties</w:t>
            </w:r>
          </w:p>
        </w:tc>
        <w:tc>
          <w:tcPr>
            <w:tcW w:w="0" w:type="auto"/>
            <w:vAlign w:val="center"/>
          </w:tcPr>
          <w:p w14:paraId="5ED5D70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8</w:t>
            </w:r>
          </w:p>
        </w:tc>
        <w:tc>
          <w:tcPr>
            <w:tcW w:w="0" w:type="auto"/>
            <w:vAlign w:val="center"/>
          </w:tcPr>
          <w:p w14:paraId="4CA6D0A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36A07256"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shd w:val="clear" w:color="auto" w:fill="auto"/>
            <w:vAlign w:val="center"/>
            <w:hideMark/>
          </w:tcPr>
          <w:p w14:paraId="444F1FE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2A872EB8"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Heffernan&lt;/Author&gt;&lt;Year&gt;2009&lt;/Year&gt;&lt;RecNum&gt;1795&lt;/RecNum&gt;&lt;DisplayText&gt;(537)&lt;/DisplayText&gt;&lt;record&gt;&lt;rec-number&gt;1795&lt;/rec-number&gt;&lt;foreign-keys&gt;&lt;key app="EN" db-id="av0w2xdrj9pzv6esvw8vdps9rvp2pwzfdrvd" timestamp="1534256368"&gt;1795&lt;/key&gt;&lt;/foreign-keys&gt;&lt;ref-type name="Conference Paper"&gt;47&lt;/ref-type&gt;&lt;contributors&gt;&lt;authors&gt;&lt;author&gt;Amy E. Karon&lt;/author&gt;&lt;author&gt; Richard T. Heffernan&lt;/author&gt;&lt;/authors&gt;&lt;/contributors&gt;&lt;titles&gt;&lt;title&gt;Google Flu Trends® versus ED Syndromic Surveillance, Wisconsin 2009&lt;/title&gt;&lt;secondary-title&gt;ISDS&lt;/secondary-title&gt;&lt;/titles&gt;&lt;dates&gt;&lt;year&gt;2009&lt;/year&gt;&lt;pub-dates&gt;&lt;date&gt;2009&lt;/date&gt;&lt;/pub-dates&gt;&lt;/dates&gt;&lt;pub-location&gt;Miami, Fl&lt;/pub-location&gt;&lt;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37)</w:t>
            </w:r>
            <w:r w:rsidRPr="00EA193D">
              <w:rPr>
                <w:rFonts w:asciiTheme="minorHAnsi" w:eastAsia="Times New Roman" w:hAnsiTheme="minorHAnsi" w:cstheme="minorHAnsi"/>
                <w:sz w:val="22"/>
                <w:lang w:eastAsia="en-GB"/>
              </w:rPr>
              <w:fldChar w:fldCharType="end"/>
            </w:r>
          </w:p>
        </w:tc>
      </w:tr>
      <w:tr w:rsidR="00EA193D" w:rsidRPr="00EA193D" w14:paraId="79B4D8D4" w14:textId="77777777" w:rsidTr="00EB3977">
        <w:trPr>
          <w:trHeight w:val="300"/>
        </w:trPr>
        <w:tc>
          <w:tcPr>
            <w:tcW w:w="0" w:type="auto"/>
            <w:vMerge/>
            <w:vAlign w:val="center"/>
          </w:tcPr>
          <w:p w14:paraId="77F2538B"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267BE66C"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A43788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0972BA5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Milwaukee</w:t>
            </w:r>
          </w:p>
        </w:tc>
        <w:tc>
          <w:tcPr>
            <w:tcW w:w="0" w:type="auto"/>
            <w:vAlign w:val="center"/>
          </w:tcPr>
          <w:p w14:paraId="11636E8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ity</w:t>
            </w:r>
          </w:p>
        </w:tc>
        <w:tc>
          <w:tcPr>
            <w:tcW w:w="0" w:type="auto"/>
            <w:vAlign w:val="center"/>
          </w:tcPr>
          <w:p w14:paraId="2E94F3F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11 departments</w:t>
            </w:r>
          </w:p>
        </w:tc>
        <w:tc>
          <w:tcPr>
            <w:tcW w:w="0" w:type="auto"/>
            <w:vAlign w:val="center"/>
          </w:tcPr>
          <w:p w14:paraId="2360DF7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2</w:t>
            </w:r>
          </w:p>
        </w:tc>
        <w:tc>
          <w:tcPr>
            <w:tcW w:w="0" w:type="auto"/>
            <w:vAlign w:val="center"/>
          </w:tcPr>
          <w:p w14:paraId="5668C42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3</w:t>
            </w:r>
          </w:p>
        </w:tc>
        <w:tc>
          <w:tcPr>
            <w:tcW w:w="0" w:type="auto"/>
            <w:vAlign w:val="center"/>
          </w:tcPr>
          <w:p w14:paraId="0C3AA8D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4</w:t>
            </w:r>
          </w:p>
        </w:tc>
        <w:tc>
          <w:tcPr>
            <w:tcW w:w="0" w:type="auto"/>
            <w:shd w:val="clear" w:color="auto" w:fill="auto"/>
            <w:vAlign w:val="center"/>
            <w:hideMark/>
          </w:tcPr>
          <w:p w14:paraId="416B5C27"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Zv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==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Zv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==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38, 539)</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4EBB122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Zv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Zv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204, 540)</w:t>
            </w:r>
            <w:r w:rsidRPr="00EA193D">
              <w:rPr>
                <w:rFonts w:asciiTheme="minorHAnsi" w:eastAsia="Times New Roman" w:hAnsiTheme="minorHAnsi" w:cstheme="minorHAnsi"/>
                <w:sz w:val="22"/>
                <w:lang w:eastAsia="en-GB"/>
              </w:rPr>
              <w:fldChar w:fldCharType="end"/>
            </w:r>
          </w:p>
        </w:tc>
      </w:tr>
      <w:tr w:rsidR="00EA193D" w:rsidRPr="00EA193D" w14:paraId="239A531C" w14:textId="77777777" w:rsidTr="004B1B12">
        <w:trPr>
          <w:trHeight w:val="2400"/>
        </w:trPr>
        <w:tc>
          <w:tcPr>
            <w:tcW w:w="0" w:type="auto"/>
            <w:vMerge/>
            <w:vAlign w:val="center"/>
          </w:tcPr>
          <w:p w14:paraId="29EF3BB9"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59D2E1AD" w14:textId="77777777" w:rsidR="00EA193D" w:rsidRPr="00EA193D" w:rsidRDefault="00EA193D" w:rsidP="00EA193D">
            <w:pPr>
              <w:spacing w:after="0"/>
              <w:rPr>
                <w:rFonts w:asciiTheme="minorHAnsi" w:hAnsiTheme="minorHAnsi" w:cstheme="minorHAnsi"/>
                <w:sz w:val="22"/>
              </w:rPr>
            </w:pPr>
          </w:p>
        </w:tc>
        <w:tc>
          <w:tcPr>
            <w:tcW w:w="0" w:type="auto"/>
          </w:tcPr>
          <w:p w14:paraId="0A288FE7" w14:textId="77777777" w:rsidR="00EA193D" w:rsidRPr="00EA193D" w:rsidRDefault="00EA193D" w:rsidP="004B1B12">
            <w:pPr>
              <w:spacing w:after="0"/>
              <w:rPr>
                <w:rFonts w:asciiTheme="minorHAnsi" w:hAnsiTheme="minorHAnsi" w:cstheme="minorHAnsi"/>
                <w:sz w:val="22"/>
              </w:rPr>
            </w:pPr>
            <w:r w:rsidRPr="00EA193D">
              <w:rPr>
                <w:rFonts w:asciiTheme="minorHAnsi" w:hAnsiTheme="minorHAnsi" w:cstheme="minorHAnsi"/>
                <w:sz w:val="22"/>
              </w:rPr>
              <w:t>-</w:t>
            </w:r>
          </w:p>
        </w:tc>
        <w:tc>
          <w:tcPr>
            <w:tcW w:w="0" w:type="auto"/>
          </w:tcPr>
          <w:p w14:paraId="51255387" w14:textId="77777777" w:rsidR="00EA193D" w:rsidRPr="00EA193D" w:rsidRDefault="00EA193D" w:rsidP="004B1B12">
            <w:pPr>
              <w:spacing w:after="0"/>
              <w:rPr>
                <w:rFonts w:asciiTheme="minorHAnsi" w:hAnsiTheme="minorHAnsi" w:cstheme="minorHAnsi"/>
                <w:sz w:val="22"/>
              </w:rPr>
            </w:pPr>
            <w:r w:rsidRPr="00EA193D">
              <w:rPr>
                <w:rFonts w:asciiTheme="minorHAnsi" w:hAnsiTheme="minorHAnsi" w:cstheme="minorHAnsi"/>
                <w:sz w:val="22"/>
              </w:rPr>
              <w:t>University of Wisconsin Hospital</w:t>
            </w:r>
          </w:p>
        </w:tc>
        <w:tc>
          <w:tcPr>
            <w:tcW w:w="0" w:type="auto"/>
          </w:tcPr>
          <w:p w14:paraId="20024E3E" w14:textId="77777777" w:rsidR="00EA193D" w:rsidRPr="00EA193D" w:rsidRDefault="00EA193D" w:rsidP="004B1B12">
            <w:pPr>
              <w:spacing w:after="0"/>
              <w:rPr>
                <w:rFonts w:asciiTheme="minorHAnsi" w:hAnsiTheme="minorHAnsi" w:cstheme="minorHAnsi"/>
                <w:sz w:val="22"/>
              </w:rPr>
            </w:pPr>
            <w:r w:rsidRPr="00EA193D">
              <w:rPr>
                <w:rFonts w:asciiTheme="minorHAnsi" w:hAnsiTheme="minorHAnsi" w:cstheme="minorHAnsi"/>
                <w:sz w:val="22"/>
              </w:rPr>
              <w:t>Hospital</w:t>
            </w:r>
          </w:p>
        </w:tc>
        <w:tc>
          <w:tcPr>
            <w:tcW w:w="0" w:type="auto"/>
          </w:tcPr>
          <w:p w14:paraId="13805F17" w14:textId="77777777" w:rsidR="00EA193D" w:rsidRPr="00EA193D" w:rsidRDefault="00EA193D" w:rsidP="004B1B12">
            <w:pPr>
              <w:spacing w:after="0"/>
              <w:rPr>
                <w:rFonts w:asciiTheme="minorHAnsi" w:hAnsiTheme="minorHAnsi" w:cstheme="minorHAnsi"/>
                <w:sz w:val="22"/>
              </w:rPr>
            </w:pPr>
            <w:r w:rsidRPr="00EA193D">
              <w:rPr>
                <w:rFonts w:asciiTheme="minorHAnsi" w:hAnsiTheme="minorHAnsi" w:cstheme="minorHAnsi"/>
                <w:sz w:val="22"/>
              </w:rPr>
              <w:t>1 ED</w:t>
            </w:r>
          </w:p>
        </w:tc>
        <w:tc>
          <w:tcPr>
            <w:tcW w:w="0" w:type="auto"/>
          </w:tcPr>
          <w:p w14:paraId="3ECCC288" w14:textId="77777777" w:rsidR="00EA193D" w:rsidRPr="00EA193D" w:rsidRDefault="00EA193D" w:rsidP="004B1B12">
            <w:pPr>
              <w:spacing w:after="0"/>
              <w:rPr>
                <w:rFonts w:asciiTheme="minorHAnsi" w:hAnsiTheme="minorHAnsi" w:cstheme="minorHAnsi"/>
                <w:sz w:val="22"/>
              </w:rPr>
            </w:pPr>
            <w:r w:rsidRPr="00EA193D">
              <w:rPr>
                <w:rFonts w:asciiTheme="minorHAnsi" w:hAnsiTheme="minorHAnsi" w:cstheme="minorHAnsi"/>
                <w:sz w:val="22"/>
              </w:rPr>
              <w:t>(2007)</w:t>
            </w:r>
          </w:p>
        </w:tc>
        <w:tc>
          <w:tcPr>
            <w:tcW w:w="0" w:type="auto"/>
          </w:tcPr>
          <w:p w14:paraId="504FB8B1" w14:textId="77777777" w:rsidR="00EA193D" w:rsidRPr="00EA193D" w:rsidRDefault="00EA193D" w:rsidP="004B1B12">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tcPr>
          <w:p w14:paraId="1D6D3D9D" w14:textId="77777777" w:rsidR="00EA193D" w:rsidRPr="00EA193D" w:rsidRDefault="00EA193D" w:rsidP="004B1B12">
            <w:pPr>
              <w:spacing w:after="0"/>
              <w:rPr>
                <w:rFonts w:asciiTheme="minorHAnsi" w:hAnsiTheme="minorHAnsi" w:cstheme="minorHAnsi"/>
                <w:sz w:val="22"/>
              </w:rPr>
            </w:pPr>
            <w:r w:rsidRPr="00EA193D">
              <w:rPr>
                <w:rFonts w:asciiTheme="minorHAnsi" w:hAnsiTheme="minorHAnsi" w:cstheme="minorHAnsi"/>
                <w:sz w:val="22"/>
              </w:rPr>
              <w:t>2011</w:t>
            </w:r>
          </w:p>
        </w:tc>
        <w:tc>
          <w:tcPr>
            <w:tcW w:w="0" w:type="auto"/>
            <w:shd w:val="clear" w:color="auto" w:fill="auto"/>
            <w:hideMark/>
          </w:tcPr>
          <w:p w14:paraId="02E16550" w14:textId="77777777" w:rsidR="00EA193D" w:rsidRPr="00EA193D" w:rsidRDefault="00EA193D" w:rsidP="004B1B12">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Jl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JbmZsdWVuemF2aXJ1cyBBPC9rZXl3b3JkPjxrZXl3b3JkPk9ydGhvbXl4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Jl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41)</w:t>
            </w:r>
            <w:r w:rsidRPr="00EA193D">
              <w:rPr>
                <w:rFonts w:asciiTheme="minorHAnsi" w:eastAsia="Times New Roman" w:hAnsiTheme="minorHAnsi" w:cstheme="minorHAnsi"/>
                <w:sz w:val="22"/>
                <w:lang w:eastAsia="en-GB"/>
              </w:rPr>
              <w:fldChar w:fldCharType="end"/>
            </w:r>
          </w:p>
        </w:tc>
        <w:tc>
          <w:tcPr>
            <w:tcW w:w="0" w:type="auto"/>
            <w:shd w:val="clear" w:color="auto" w:fill="auto"/>
            <w:hideMark/>
          </w:tcPr>
          <w:p w14:paraId="1BF86729" w14:textId="77777777" w:rsidR="00EA193D" w:rsidRPr="00EA193D" w:rsidRDefault="00EA193D" w:rsidP="004B1B12">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James E Svenson&lt;/Author&gt;&lt;Year&gt;2008&lt;/Year&gt;&lt;RecNum&gt;881&lt;/RecNum&gt;&lt;DisplayText&gt;(542, 543)&lt;/DisplayText&gt;&lt;record&gt;&lt;rec-number&gt;881&lt;/rec-number&gt;&lt;foreign-keys&gt;&lt;key app="EN" db-id="av0w2xdrj9pzv6esvw8vdps9rvp2pwzfdrvd" timestamp="1528466597"&gt;881&lt;/key&gt;&lt;/foreign-keys&gt;&lt;ref-type name="Conference Paper"&gt;47&lt;/ref-type&gt;&lt;contributors&gt;&lt;authors&gt;&lt;author&gt;Marc A Bellazzini&lt;/author&gt;&lt;author&gt; Ronald E Gangnon&lt;/author&gt;&lt;author&gt; James E Svenson&lt;/author&gt;&lt;/authors&gt;&lt;/contributors&gt;&lt;titles&gt;&lt;title&gt;Fever as a Measure for Early Detection of Influenza Outbreaks in the Emergency Department&lt;/title&gt;&lt;secondary-title&gt;Advances in Disease Surveillance. &lt;/secondary-title&gt;&lt;/titles&gt;&lt;pages&gt;4&lt;/pages&gt;&lt;volume&gt;5&lt;/volume&gt;&lt;dates&gt;&lt;year&gt;2008&lt;/year&gt;&lt;pub-dates&gt;&lt;date&gt;2008&lt;/date&gt;&lt;/pub-dates&gt;&lt;/dates&gt;&lt;urls&gt;&lt;related-urls&gt;&lt;url&gt;&lt;style face="underline" font="default" size="100%"&gt;http://faculty.washington.edu/lober/www.isdsjournal.org/htdocs/articles/3191.pdf&lt;/style&gt;&lt;/url&gt;&lt;/related-urls&gt;&lt;/urls&gt;&lt;/record&gt;&lt;/Cite&gt;&lt;Cite ExcludeAuth="1" ExcludeYear="1"&gt;&lt;Author&gt;Svenson&lt;/Author&gt;&lt;Year&gt;2008&lt;/Year&gt;&lt;RecNum&gt;1420&lt;/RecNum&gt;&lt;record&gt;&lt;rec-number&gt;1420&lt;/rec-number&gt;&lt;foreign-keys&gt;&lt;key app="EN" db-id="av0w2xdrj9pzv6esvw8vdps9rvp2pwzfdrvd" timestamp="1529577833"&gt;1420&lt;/key&gt;&lt;/foreign-keys&gt;&lt;ref-type name="Conference Paper"&gt;47&lt;/ref-type&gt;&lt;contributors&gt;&lt;authors&gt;&lt;author&gt;Marc A Bellazzini&lt;/author&gt;&lt;author&gt; James E Svenson&lt;/author&gt;&lt;/authors&gt;&lt;/contributors&gt;&lt;titles&gt;&lt;title&gt;Discrete Data from Electronic Medical Records - Next Generation Data Sets for Syndromic Surveillance&lt;/title&gt;&lt;secondary-title&gt;Advances in Disease Surveillance. &lt;/secondary-title&gt;&lt;/titles&gt;&lt;pages&gt;3&lt;/pages&gt;&lt;volume&gt;5&lt;/volume&gt;&lt;dates&gt;&lt;year&gt;2008&lt;/year&gt;&lt;pub-dates&gt;&lt;date&gt;2008&lt;/date&gt;&lt;/pub-dates&gt;&lt;/dates&gt;&lt;urls&gt;&lt;related-urls&gt;&lt;url&gt;&lt;style face="underline" font="default" size="100%"&gt;http://faculty.washington.edu/lober/www.isdsjournal.org/htdocs/articles/3190.pdf&lt;/style&gt;&lt;/url&gt;&lt;/related-urls&gt;&lt;/url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42, 543)</w:t>
            </w:r>
            <w:r w:rsidRPr="00EA193D">
              <w:rPr>
                <w:rFonts w:asciiTheme="minorHAnsi" w:eastAsia="Times New Roman" w:hAnsiTheme="minorHAnsi" w:cstheme="minorHAnsi"/>
                <w:sz w:val="22"/>
                <w:lang w:eastAsia="en-GB"/>
              </w:rPr>
              <w:fldChar w:fldCharType="end"/>
            </w:r>
          </w:p>
        </w:tc>
      </w:tr>
      <w:tr w:rsidR="00EA193D" w:rsidRPr="00EA193D" w14:paraId="548AE176" w14:textId="77777777" w:rsidTr="00EB3977">
        <w:trPr>
          <w:trHeight w:val="300"/>
        </w:trPr>
        <w:tc>
          <w:tcPr>
            <w:tcW w:w="0" w:type="auto"/>
            <w:vMerge/>
            <w:vAlign w:val="center"/>
          </w:tcPr>
          <w:p w14:paraId="72732106" w14:textId="77777777" w:rsidR="00EA193D" w:rsidRPr="00EA193D" w:rsidRDefault="00EA193D" w:rsidP="00EA193D">
            <w:pPr>
              <w:spacing w:after="0"/>
              <w:rPr>
                <w:rFonts w:asciiTheme="minorHAnsi" w:hAnsiTheme="minorHAnsi" w:cstheme="minorHAnsi"/>
                <w:sz w:val="22"/>
              </w:rPr>
            </w:pPr>
          </w:p>
        </w:tc>
        <w:tc>
          <w:tcPr>
            <w:tcW w:w="0" w:type="auto"/>
            <w:vMerge w:val="restart"/>
            <w:vAlign w:val="center"/>
          </w:tcPr>
          <w:p w14:paraId="45C6EAC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ashington DC</w:t>
            </w:r>
          </w:p>
        </w:tc>
        <w:tc>
          <w:tcPr>
            <w:tcW w:w="0" w:type="auto"/>
            <w:vAlign w:val="center"/>
          </w:tcPr>
          <w:p w14:paraId="7B2A8B9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2A3B21B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398A1485"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DC</w:t>
            </w:r>
          </w:p>
        </w:tc>
        <w:tc>
          <w:tcPr>
            <w:tcW w:w="0" w:type="auto"/>
            <w:vAlign w:val="center"/>
          </w:tcPr>
          <w:p w14:paraId="0142096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9 hospitals</w:t>
            </w:r>
          </w:p>
        </w:tc>
        <w:tc>
          <w:tcPr>
            <w:tcW w:w="0" w:type="auto"/>
            <w:vAlign w:val="center"/>
          </w:tcPr>
          <w:p w14:paraId="5D6ED0F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7F54525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vAlign w:val="center"/>
          </w:tcPr>
          <w:p w14:paraId="60E72C5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7</w:t>
            </w:r>
          </w:p>
        </w:tc>
        <w:tc>
          <w:tcPr>
            <w:tcW w:w="0" w:type="auto"/>
            <w:shd w:val="clear" w:color="auto" w:fill="auto"/>
            <w:vAlign w:val="center"/>
            <w:hideMark/>
          </w:tcPr>
          <w:p w14:paraId="1F9CFEE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t1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</w:fldData>
              </w:fldChar>
            </w:r>
            <w:r w:rsidR="00E4560F">
              <w:rPr>
                <w:rFonts w:asciiTheme="minorHAnsi" w:eastAsia="Times New Roman" w:hAnsiTheme="minorHAnsi" w:cstheme="minorHAnsi"/>
                <w:sz w:val="22"/>
                <w:lang w:eastAsia="en-GB"/>
              </w:rPr>
              <w:instrText xml:space="preserve"> ADDIN EN.CITE </w:instrText>
            </w:r>
            <w:r w:rsidR="00E4560F">
              <w:rPr>
                <w:rFonts w:asciiTheme="minorHAnsi" w:eastAsia="Times New Roman" w:hAnsiTheme="minorHAnsi" w:cstheme="minorHAnsi"/>
                <w:sz w:val="22"/>
                <w:lang w:eastAsia="en-GB"/>
              </w:rPr>
              <w:fldChar w:fldCharType="begin">
                <w:fldData xml:space="preserve">PEVuZE5vdGU+PENpdGUgRXhjbHVkZUF1dGg9IjEiIEV4Y2x1ZGVZZWFyPSIxIj48QXV0aG9yPkt1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</w:fldData>
              </w:fldChar>
            </w:r>
            <w:r w:rsidR="00E4560F">
              <w:rPr>
                <w:rFonts w:asciiTheme="minorHAnsi" w:eastAsia="Times New Roman" w:hAnsiTheme="minorHAnsi" w:cstheme="minorHAnsi"/>
                <w:sz w:val="22"/>
                <w:lang w:eastAsia="en-GB"/>
              </w:rPr>
              <w:instrText xml:space="preserve"> ADDIN EN.CITE.DATA </w:instrText>
            </w:r>
            <w:r w:rsidR="00E4560F">
              <w:rPr>
                <w:rFonts w:asciiTheme="minorHAnsi" w:eastAsia="Times New Roman" w:hAnsiTheme="minorHAnsi" w:cstheme="minorHAnsi"/>
                <w:sz w:val="22"/>
                <w:lang w:eastAsia="en-GB"/>
              </w:rPr>
            </w:r>
            <w:r w:rsidR="00E4560F">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44, 545)</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64EC33C4"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N0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N0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46-548)</w:t>
            </w:r>
            <w:r w:rsidRPr="00EA193D">
              <w:rPr>
                <w:rFonts w:asciiTheme="minorHAnsi" w:eastAsia="Times New Roman" w:hAnsiTheme="minorHAnsi" w:cstheme="minorHAnsi"/>
                <w:sz w:val="22"/>
                <w:lang w:eastAsia="en-GB"/>
              </w:rPr>
              <w:fldChar w:fldCharType="end"/>
            </w:r>
          </w:p>
        </w:tc>
      </w:tr>
      <w:tr w:rsidR="00EA193D" w:rsidRPr="00EA193D" w14:paraId="64DDB427" w14:textId="77777777" w:rsidTr="00EB3977">
        <w:trPr>
          <w:trHeight w:val="600"/>
        </w:trPr>
        <w:tc>
          <w:tcPr>
            <w:tcW w:w="0" w:type="auto"/>
            <w:vMerge/>
            <w:vAlign w:val="center"/>
          </w:tcPr>
          <w:p w14:paraId="6EF83DFC"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446EEFBF"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6EF04E5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Capital region - including Virginia and Maryland</w:t>
            </w:r>
          </w:p>
        </w:tc>
        <w:tc>
          <w:tcPr>
            <w:tcW w:w="0" w:type="auto"/>
            <w:vAlign w:val="center"/>
          </w:tcPr>
          <w:p w14:paraId="13F99B2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69C0CD8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Region</w:t>
            </w:r>
          </w:p>
        </w:tc>
        <w:tc>
          <w:tcPr>
            <w:tcW w:w="0" w:type="auto"/>
            <w:vAlign w:val="center"/>
          </w:tcPr>
          <w:p w14:paraId="24988E27"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30% of acute care hospitals in state, 90% in national capital region</w:t>
            </w:r>
          </w:p>
        </w:tc>
        <w:tc>
          <w:tcPr>
            <w:tcW w:w="0" w:type="auto"/>
            <w:vAlign w:val="center"/>
          </w:tcPr>
          <w:p w14:paraId="0B92422B"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1</w:t>
            </w:r>
          </w:p>
        </w:tc>
        <w:tc>
          <w:tcPr>
            <w:tcW w:w="0" w:type="auto"/>
            <w:vAlign w:val="center"/>
          </w:tcPr>
          <w:p w14:paraId="0501107D"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14E24CF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shd w:val="clear" w:color="auto" w:fill="auto"/>
            <w:vAlign w:val="center"/>
            <w:hideMark/>
          </w:tcPr>
          <w:p w14:paraId="48AFC3D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kxv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Tb3V0aCBBdGxhbnRpYyBTdGF0ZXMgb2YgVVNBPC9rZXl3b3JkPjxr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kxv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49, 550)</w:t>
            </w:r>
            <w:r w:rsidRPr="00EA193D">
              <w:rPr>
                <w:rFonts w:asciiTheme="minorHAnsi" w:eastAsia="Times New Roman" w:hAnsiTheme="minorHAnsi" w:cstheme="minorHAnsi"/>
                <w:sz w:val="22"/>
                <w:lang w:eastAsia="en-GB"/>
              </w:rPr>
              <w:fldChar w:fldCharType="end"/>
            </w:r>
          </w:p>
        </w:tc>
        <w:tc>
          <w:tcPr>
            <w:tcW w:w="0" w:type="auto"/>
            <w:shd w:val="clear" w:color="auto" w:fill="auto"/>
            <w:vAlign w:val="center"/>
            <w:hideMark/>
          </w:tcPr>
          <w:p w14:paraId="19F8478D"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fldData xml:space="preserve">PEVuZE5vdGU+PENpdGUgRXhjbHVkZUF1dGg9IjEiIEV4Y2x1ZGVZZWFyPSIxIj48QXV0aG9yPlJv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</w:fldData>
              </w:fldChar>
            </w:r>
            <w:r w:rsidR="00A036B0">
              <w:rPr>
                <w:rFonts w:asciiTheme="minorHAnsi" w:eastAsia="Times New Roman" w:hAnsiTheme="minorHAnsi" w:cstheme="minorHAnsi"/>
                <w:sz w:val="22"/>
                <w:lang w:eastAsia="en-GB"/>
              </w:rPr>
              <w:instrText xml:space="preserve"> ADDIN EN.CITE </w:instrText>
            </w:r>
            <w:r w:rsidR="00A036B0">
              <w:rPr>
                <w:rFonts w:asciiTheme="minorHAnsi" w:eastAsia="Times New Roman" w:hAnsiTheme="minorHAnsi" w:cstheme="minorHAnsi"/>
                <w:sz w:val="22"/>
                <w:lang w:eastAsia="en-GB"/>
              </w:rPr>
              <w:fldChar w:fldCharType="begin">
                <w:fldData xml:space="preserve">PEVuZE5vdGU+PENpdGUgRXhjbHVkZUF1dGg9IjEiIEV4Y2x1ZGVZZWFyPSIxIj48QXV0aG9yPlJv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</w:fldData>
              </w:fldChar>
            </w:r>
            <w:r w:rsidR="00A036B0">
              <w:rPr>
                <w:rFonts w:asciiTheme="minorHAnsi" w:eastAsia="Times New Roman" w:hAnsiTheme="minorHAnsi" w:cstheme="minorHAnsi"/>
                <w:sz w:val="22"/>
                <w:lang w:eastAsia="en-GB"/>
              </w:rPr>
              <w:instrText xml:space="preserve"> ADDIN EN.CITE.DATA </w:instrText>
            </w:r>
            <w:r w:rsidR="00A036B0">
              <w:rPr>
                <w:rFonts w:asciiTheme="minorHAnsi" w:eastAsia="Times New Roman" w:hAnsiTheme="minorHAnsi" w:cstheme="minorHAnsi"/>
                <w:sz w:val="22"/>
                <w:lang w:eastAsia="en-GB"/>
              </w:rPr>
            </w:r>
            <w:r w:rsidR="00A036B0">
              <w:rPr>
                <w:rFonts w:asciiTheme="minorHAnsi" w:eastAsia="Times New Roman" w:hAnsiTheme="minorHAnsi" w:cstheme="minorHAnsi"/>
                <w:sz w:val="22"/>
                <w:lang w:eastAsia="en-GB"/>
              </w:rPr>
              <w:fldChar w:fldCharType="end"/>
            </w:r>
            <w:r w:rsidRPr="00EA193D">
              <w:rPr>
                <w:rFonts w:asciiTheme="minorHAnsi" w:eastAsia="Times New Roman" w:hAnsiTheme="minorHAnsi" w:cstheme="minorHAnsi"/>
                <w:sz w:val="22"/>
                <w:lang w:eastAsia="en-GB"/>
              </w:rPr>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51-553)</w:t>
            </w:r>
            <w:r w:rsidRPr="00EA193D">
              <w:rPr>
                <w:rFonts w:asciiTheme="minorHAnsi" w:eastAsia="Times New Roman" w:hAnsiTheme="minorHAnsi" w:cstheme="minorHAnsi"/>
                <w:sz w:val="22"/>
                <w:lang w:eastAsia="en-GB"/>
              </w:rPr>
              <w:fldChar w:fldCharType="end"/>
            </w:r>
          </w:p>
        </w:tc>
      </w:tr>
      <w:tr w:rsidR="00EA193D" w:rsidRPr="00EA193D" w14:paraId="193ADBED" w14:textId="77777777" w:rsidTr="00EB3977">
        <w:trPr>
          <w:trHeight w:val="279"/>
        </w:trPr>
        <w:tc>
          <w:tcPr>
            <w:tcW w:w="0" w:type="auto"/>
            <w:vMerge/>
            <w:vAlign w:val="center"/>
          </w:tcPr>
          <w:p w14:paraId="28552465" w14:textId="77777777" w:rsidR="00EA193D" w:rsidRPr="00EA193D" w:rsidRDefault="00EA193D" w:rsidP="00EA193D">
            <w:pPr>
              <w:spacing w:after="0"/>
              <w:rPr>
                <w:rFonts w:asciiTheme="minorHAnsi" w:hAnsiTheme="minorHAnsi" w:cstheme="minorHAnsi"/>
                <w:sz w:val="22"/>
              </w:rPr>
            </w:pPr>
          </w:p>
        </w:tc>
        <w:tc>
          <w:tcPr>
            <w:tcW w:w="0" w:type="auto"/>
            <w:vMerge/>
            <w:vAlign w:val="center"/>
          </w:tcPr>
          <w:p w14:paraId="65620391" w14:textId="77777777" w:rsidR="00EA193D" w:rsidRPr="00EA193D" w:rsidRDefault="00EA193D" w:rsidP="00EA193D">
            <w:pPr>
              <w:spacing w:after="0"/>
              <w:rPr>
                <w:rFonts w:asciiTheme="minorHAnsi" w:hAnsiTheme="minorHAnsi" w:cstheme="minorHAnsi"/>
                <w:sz w:val="22"/>
              </w:rPr>
            </w:pPr>
          </w:p>
        </w:tc>
        <w:tc>
          <w:tcPr>
            <w:tcW w:w="0" w:type="auto"/>
            <w:vAlign w:val="center"/>
          </w:tcPr>
          <w:p w14:paraId="7C2FB973"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vAlign w:val="center"/>
          </w:tcPr>
          <w:p w14:paraId="4DEA609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DC university hospitals</w:t>
            </w:r>
          </w:p>
        </w:tc>
        <w:tc>
          <w:tcPr>
            <w:tcW w:w="0" w:type="auto"/>
            <w:vAlign w:val="center"/>
          </w:tcPr>
          <w:p w14:paraId="33879B2E"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Hospital(s)</w:t>
            </w:r>
          </w:p>
        </w:tc>
        <w:tc>
          <w:tcPr>
            <w:tcW w:w="0" w:type="auto"/>
            <w:vAlign w:val="center"/>
          </w:tcPr>
          <w:p w14:paraId="7458FAE4"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 University hospitals</w:t>
            </w:r>
          </w:p>
        </w:tc>
        <w:tc>
          <w:tcPr>
            <w:tcW w:w="0" w:type="auto"/>
            <w:vAlign w:val="center"/>
          </w:tcPr>
          <w:p w14:paraId="149DEC1A"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09774AE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09</w:t>
            </w:r>
          </w:p>
        </w:tc>
        <w:tc>
          <w:tcPr>
            <w:tcW w:w="0" w:type="auto"/>
            <w:vAlign w:val="center"/>
          </w:tcPr>
          <w:p w14:paraId="408084BC"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0</w:t>
            </w:r>
          </w:p>
        </w:tc>
        <w:tc>
          <w:tcPr>
            <w:tcW w:w="0" w:type="auto"/>
            <w:shd w:val="clear" w:color="auto" w:fill="auto"/>
            <w:vAlign w:val="center"/>
            <w:hideMark/>
          </w:tcPr>
          <w:p w14:paraId="1D7108D3"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auto"/>
            <w:vAlign w:val="center"/>
            <w:hideMark/>
          </w:tcPr>
          <w:p w14:paraId="146C490B"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Stoto&lt;/Author&gt;&lt;Year&gt;2010&lt;/Year&gt;&lt;RecNum&gt;1641&lt;/RecNum&gt;&lt;DisplayText&gt;(554)&lt;/DisplayText&gt;&lt;record&gt;&lt;rec-number&gt;1641&lt;/rec-number&gt;&lt;foreign-keys&gt;&lt;key app="EN" db-id="av0w2xdrj9pzv6esvw8vdps9rvp2pwzfdrvd" timestamp="1529679449"&gt;1641&lt;/key&gt;&lt;/foreign-keys&gt;&lt;ref-type name="Conference Paper"&gt;47&lt;/ref-type&gt;&lt;contributors&gt;&lt;authors&gt;&lt;author&gt;Y Zhang&lt;/author&gt;&lt;author&gt; L May&lt;/author&gt;&lt;author&gt; MA Stoto&lt;/author&gt;&lt;/authors&gt;&lt;/contributors&gt;&lt;titles&gt;&lt;title&gt;Evaluating University syndromic surveillance systems during the 2009 H1N1 influenza pandemic&lt;/title&gt;&lt;secondary-title&gt;Emerging Health Threats Journal&lt;/secondary-title&gt;&lt;/titles&gt;&lt;periodical&gt;&lt;full-title&gt;Emerging Health Threats Journal&lt;/full-title&gt;&lt;/periodical&gt;&lt;pages&gt;s123&lt;/pages&gt;&lt;volume&gt;4&lt;/volume&gt;&lt;number&gt;1&lt;/number&gt;&lt;dates&gt;&lt;year&gt;2010&lt;/year&gt;&lt;pub-dates&gt;&lt;date&gt;2011&lt;/date&gt;&lt;/pub-dates&gt;&lt;/dates&gt;&lt;isbn&gt;1752-8550&lt;/isbn&gt;&lt;urls&gt;&lt;/urls&gt;&lt;electronic-resource-num&gt;10.3402/ehtj.v4i0.11907&lt;/electronic-resource-num&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54)</w:t>
            </w:r>
            <w:r w:rsidRPr="00EA193D">
              <w:rPr>
                <w:rFonts w:asciiTheme="minorHAnsi" w:eastAsia="Times New Roman" w:hAnsiTheme="minorHAnsi" w:cstheme="minorHAnsi"/>
                <w:sz w:val="22"/>
                <w:lang w:eastAsia="en-GB"/>
              </w:rPr>
              <w:fldChar w:fldCharType="end"/>
            </w:r>
          </w:p>
        </w:tc>
      </w:tr>
      <w:tr w:rsidR="00EA193D" w:rsidRPr="00EA193D" w14:paraId="69433FFD" w14:textId="77777777" w:rsidTr="00EB3977">
        <w:trPr>
          <w:trHeight w:val="300"/>
        </w:trPr>
        <w:tc>
          <w:tcPr>
            <w:tcW w:w="0" w:type="auto"/>
            <w:shd w:val="clear" w:color="auto" w:fill="F2F2F2" w:themeFill="background1" w:themeFillShade="F2"/>
            <w:vAlign w:val="center"/>
          </w:tcPr>
          <w:p w14:paraId="0213DE0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Unknown</w:t>
            </w:r>
          </w:p>
        </w:tc>
        <w:tc>
          <w:tcPr>
            <w:tcW w:w="0" w:type="auto"/>
            <w:shd w:val="clear" w:color="auto" w:fill="F2F2F2" w:themeFill="background1" w:themeFillShade="F2"/>
            <w:vAlign w:val="center"/>
          </w:tcPr>
          <w:p w14:paraId="4F397E98"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Unknown</w:t>
            </w:r>
          </w:p>
        </w:tc>
        <w:tc>
          <w:tcPr>
            <w:tcW w:w="0" w:type="auto"/>
            <w:shd w:val="clear" w:color="auto" w:fill="F2F2F2" w:themeFill="background1" w:themeFillShade="F2"/>
            <w:vAlign w:val="center"/>
          </w:tcPr>
          <w:p w14:paraId="6BBA751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Unknown</w:t>
            </w:r>
          </w:p>
        </w:tc>
        <w:tc>
          <w:tcPr>
            <w:tcW w:w="0" w:type="auto"/>
            <w:shd w:val="clear" w:color="auto" w:fill="F2F2F2" w:themeFill="background1" w:themeFillShade="F2"/>
            <w:vAlign w:val="center"/>
          </w:tcPr>
          <w:p w14:paraId="6B2A1AF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Unknown</w:t>
            </w:r>
          </w:p>
        </w:tc>
        <w:tc>
          <w:tcPr>
            <w:tcW w:w="0" w:type="auto"/>
            <w:shd w:val="clear" w:color="auto" w:fill="F2F2F2" w:themeFill="background1" w:themeFillShade="F2"/>
            <w:vAlign w:val="center"/>
          </w:tcPr>
          <w:p w14:paraId="49585C80"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Unknown</w:t>
            </w:r>
          </w:p>
        </w:tc>
        <w:tc>
          <w:tcPr>
            <w:tcW w:w="0" w:type="auto"/>
            <w:shd w:val="clear" w:color="auto" w:fill="F2F2F2" w:themeFill="background1" w:themeFillShade="F2"/>
            <w:vAlign w:val="center"/>
          </w:tcPr>
          <w:p w14:paraId="5DE1895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w:t>
            </w:r>
          </w:p>
        </w:tc>
        <w:tc>
          <w:tcPr>
            <w:tcW w:w="0" w:type="auto"/>
            <w:shd w:val="clear" w:color="auto" w:fill="F2F2F2" w:themeFill="background1" w:themeFillShade="F2"/>
            <w:vAlign w:val="center"/>
          </w:tcPr>
          <w:p w14:paraId="305DDB11"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3)</w:t>
            </w:r>
          </w:p>
        </w:tc>
        <w:tc>
          <w:tcPr>
            <w:tcW w:w="0" w:type="auto"/>
            <w:shd w:val="clear" w:color="auto" w:fill="F2F2F2" w:themeFill="background1" w:themeFillShade="F2"/>
            <w:vAlign w:val="center"/>
          </w:tcPr>
          <w:p w14:paraId="1BA9F19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shd w:val="clear" w:color="auto" w:fill="F2F2F2" w:themeFill="background1" w:themeFillShade="F2"/>
            <w:vAlign w:val="center"/>
          </w:tcPr>
          <w:p w14:paraId="61A53212" w14:textId="77777777" w:rsidR="00EA193D" w:rsidRPr="00EA193D" w:rsidRDefault="00EA193D" w:rsidP="00EA193D">
            <w:pPr>
              <w:spacing w:after="0"/>
              <w:rPr>
                <w:rFonts w:asciiTheme="minorHAnsi" w:hAnsiTheme="minorHAnsi" w:cstheme="minorHAnsi"/>
                <w:sz w:val="22"/>
              </w:rPr>
            </w:pPr>
            <w:r w:rsidRPr="00EA193D">
              <w:rPr>
                <w:rFonts w:asciiTheme="minorHAnsi" w:hAnsiTheme="minorHAnsi" w:cstheme="minorHAnsi"/>
                <w:sz w:val="22"/>
              </w:rPr>
              <w:t>2016</w:t>
            </w:r>
          </w:p>
        </w:tc>
        <w:tc>
          <w:tcPr>
            <w:tcW w:w="0" w:type="auto"/>
            <w:shd w:val="clear" w:color="auto" w:fill="F2F2F2" w:themeFill="background1" w:themeFillShade="F2"/>
            <w:vAlign w:val="center"/>
            <w:hideMark/>
          </w:tcPr>
          <w:p w14:paraId="197EDA0C"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t> </w:t>
            </w:r>
          </w:p>
        </w:tc>
        <w:tc>
          <w:tcPr>
            <w:tcW w:w="0" w:type="auto"/>
            <w:shd w:val="clear" w:color="auto" w:fill="F2F2F2" w:themeFill="background1" w:themeFillShade="F2"/>
            <w:vAlign w:val="center"/>
            <w:hideMark/>
          </w:tcPr>
          <w:p w14:paraId="327FBB5A" w14:textId="77777777" w:rsidR="00EA193D" w:rsidRPr="00EA193D" w:rsidRDefault="00EA193D" w:rsidP="00EA193D">
            <w:pPr>
              <w:spacing w:after="0" w:line="240" w:lineRule="auto"/>
              <w:rPr>
                <w:rFonts w:asciiTheme="minorHAnsi" w:eastAsia="Times New Roman" w:hAnsiTheme="minorHAnsi" w:cstheme="minorHAnsi"/>
                <w:sz w:val="22"/>
                <w:lang w:eastAsia="en-GB"/>
              </w:rPr>
            </w:pPr>
            <w:r w:rsidRPr="00EA193D">
              <w:rPr>
                <w:rFonts w:asciiTheme="minorHAnsi" w:eastAsia="Times New Roman" w:hAnsiTheme="minorHAnsi" w:cstheme="minorHAnsi"/>
                <w:sz w:val="22"/>
                <w:lang w:eastAsia="en-GB"/>
              </w:rPr>
              <w:fldChar w:fldCharType="begin"/>
            </w:r>
            <w:r w:rsidR="00A036B0">
              <w:rPr>
                <w:rFonts w:asciiTheme="minorHAnsi" w:eastAsia="Times New Roman" w:hAnsiTheme="minorHAnsi" w:cstheme="minorHAnsi"/>
                <w:sz w:val="22"/>
                <w:lang w:eastAsia="en-GB"/>
              </w:rPr>
              <w:instrText xml:space="preserve"> ADDIN EN.CITE &lt;EndNote&gt;&lt;Cite ExcludeAuth="1" ExcludeYear="1"&gt;&lt;Author&gt;Walsh&lt;/Author&gt;&lt;RecNum&gt;1721&lt;/RecNum&gt;&lt;DisplayText&gt;(555, 556)&lt;/DisplayText&gt;&lt;record&gt;&lt;rec-number&gt;1721&lt;/rec-number&gt;&lt;foreign-keys&gt;&lt;key app="EN" db-id="av0w2xdrj9pzv6esvw8vdps9rvp2pwzfdrvd" timestamp="1534174794"&gt;1721&lt;/key&gt;&lt;/foreign-keys&gt;&lt;ref-type name="Conference Paper"&gt;47&lt;/ref-type&gt;&lt;contributors&gt;&lt;authors&gt;&lt;author&gt;Walsh, Andrew&lt;/author&gt;&lt;/authors&gt;&lt;/contributors&gt;&lt;titles&gt;&lt;title&gt;Comparing Emergency Department Gunshot Wound Data with Mass Casualty Shooting Reports&lt;/title&gt;&lt;secondary-title&gt;Online Journal of Public Health Informatics.  2017; Vol 9, No 1&lt;/secondary-title&gt;&lt;/titles&gt;&lt;pages&gt;e33&lt;/pages&gt;&lt;volume&gt;9&lt;/volume&gt;&lt;number&gt;1&lt;/number&gt;&lt;dates&gt;&lt;year&gt;2016&lt;/year&gt;&lt;pub-dates&gt;&lt;date&gt;2017&lt;/date&gt;&lt;/pub-dates&gt;&lt;/dates&gt;&lt;urls&gt;&lt;related-urls&gt;&lt;url&gt;&lt;style face="underline" font="default" size="100%"&gt;http://ojphi.org/ojs/index.php/ojphi/article/view/7611/6131&lt;/style&gt;&lt;/url&gt;&lt;/related-urls&gt;&lt;/urls&gt;&lt;research-notes&gt;Doesn’t give location&lt;/research-notes&gt;&lt;/record&gt;&lt;/Cite&gt;&lt;Cite ExcludeAuth="1" ExcludeYear="1"&gt;&lt;Author&gt;Walsh&lt;/Author&gt;&lt;RecNum&gt;1722&lt;/RecNum&gt;&lt;record&gt;&lt;rec-number&gt;1722&lt;/rec-number&gt;&lt;foreign-keys&gt;&lt;key app="EN" db-id="av0w2xdrj9pzv6esvw8vdps9rvp2pwzfdrvd" timestamp="1534174839"&gt;1722&lt;/key&gt;&lt;/foreign-keys&gt;&lt;ref-type name="Conference Paper"&gt;47&lt;/ref-type&gt;&lt;contributors&gt;&lt;authors&gt;&lt;author&gt;Walsh, Andrew&lt;/author&gt;&lt;/authors&gt;&lt;/contributors&gt;&lt;titles&gt;&lt;title&gt;Going Beyond Chief Complaints to Identify Opioid-Related Emergency Department Visits&lt;/title&gt;&lt;secondary-title&gt;Online Journal of Public Health Informatics.  2017; Vol 9, No 1&lt;/secondary-title&gt;&lt;/titles&gt;&lt;pages&gt;e39&lt;/pages&gt;&lt;volume&gt;9&lt;/volume&gt;&lt;number&gt;1&lt;/number&gt;&lt;dates&gt;&lt;year&gt;2016&lt;/year&gt;&lt;pub-dates&gt;&lt;date&gt;2017&lt;/date&gt;&lt;/pub-dates&gt;&lt;/dates&gt;&lt;urls&gt;&lt;related-urls&gt;&lt;url&gt;&lt;style face="underline" font="default" size="100%"&gt;http://ojphi.org/ojs/index.php/ojphi/article/view/7617/6137&lt;/style&gt;&lt;/url&gt;&lt;/related-urls&gt;&lt;/urls&gt;&lt;research-notes&gt;Doesn’t give location&lt;/research-notes&gt;&lt;/record&gt;&lt;/Cite&gt;&lt;/EndNote&gt;</w:instrText>
            </w:r>
            <w:r w:rsidRPr="00EA193D">
              <w:rPr>
                <w:rFonts w:asciiTheme="minorHAnsi" w:eastAsia="Times New Roman" w:hAnsiTheme="minorHAnsi" w:cstheme="minorHAnsi"/>
                <w:sz w:val="22"/>
                <w:lang w:eastAsia="en-GB"/>
              </w:rPr>
              <w:fldChar w:fldCharType="separate"/>
            </w:r>
            <w:r w:rsidR="00E4560F">
              <w:rPr>
                <w:rFonts w:asciiTheme="minorHAnsi" w:eastAsia="Times New Roman" w:hAnsiTheme="minorHAnsi" w:cstheme="minorHAnsi"/>
                <w:noProof/>
                <w:sz w:val="22"/>
                <w:lang w:eastAsia="en-GB"/>
              </w:rPr>
              <w:t>(555, 556)</w:t>
            </w:r>
            <w:r w:rsidRPr="00EA193D">
              <w:rPr>
                <w:rFonts w:asciiTheme="minorHAnsi" w:eastAsia="Times New Roman" w:hAnsiTheme="minorHAnsi" w:cstheme="minorHAnsi"/>
                <w:sz w:val="22"/>
                <w:lang w:eastAsia="en-GB"/>
              </w:rPr>
              <w:fldChar w:fldCharType="end"/>
            </w:r>
          </w:p>
        </w:tc>
      </w:tr>
      <w:bookmarkEnd w:id="0"/>
    </w:tbl>
    <w:p w14:paraId="53FAB403" w14:textId="77777777" w:rsidR="00EA193D" w:rsidRDefault="00EA193D" w:rsidP="00E4132D">
      <w:pPr>
        <w:rPr>
          <w:rFonts w:asciiTheme="minorHAnsi" w:hAnsiTheme="minorHAnsi" w:cstheme="minorHAnsi"/>
        </w:rPr>
      </w:pPr>
    </w:p>
    <w:p w14:paraId="53D8AE88" w14:textId="6ACDD3F5" w:rsidR="00E4132D" w:rsidRPr="00EA193D" w:rsidRDefault="00EA193D" w:rsidP="00E4132D">
      <w:pPr>
        <w:rPr>
          <w:rFonts w:asciiTheme="minorHAnsi" w:hAnsiTheme="minorHAnsi" w:cstheme="minorHAnsi"/>
        </w:rPr>
      </w:pPr>
      <w:r>
        <w:rPr>
          <w:rFonts w:asciiTheme="minorHAnsi" w:hAnsiTheme="minorHAnsi" w:cstheme="minorHAnsi"/>
        </w:rPr>
        <w:t>Reviews</w:t>
      </w:r>
      <w:r w:rsidR="00BD6868">
        <w:rPr>
          <w:rFonts w:asciiTheme="minorHAnsi" w:hAnsiTheme="minorHAnsi" w:cstheme="minorHAnsi"/>
        </w:rPr>
        <w:t xml:space="preserve"> describing multiple systems (all included in the table above)</w:t>
      </w:r>
      <w:r>
        <w:rPr>
          <w:rFonts w:asciiTheme="minorHAnsi" w:hAnsiTheme="minorHAnsi" w:cstheme="minorHAnsi"/>
        </w:rPr>
        <w:t xml:space="preserve">: </w:t>
      </w:r>
      <w:r w:rsidR="00E4132D" w:rsidRPr="00EA193D">
        <w:rPr>
          <w:rFonts w:asciiTheme="minorHAnsi" w:hAnsiTheme="minorHAnsi" w:cstheme="minorHAnsi"/>
        </w:rPr>
        <w:fldChar w:fldCharType="begin">
          <w:fldData xml:space="preserve">PEVuZE5vdGU+PENpdGUgRXhjbHVkZUF1dGg9IjEiIEV4Y2x1ZGVZZWFyPSIxIj48QXV0aG9yPkth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</w:fldData>
        </w:fldChar>
      </w:r>
      <w:r w:rsidR="00E4560F">
        <w:rPr>
          <w:rFonts w:asciiTheme="minorHAnsi" w:hAnsiTheme="minorHAnsi" w:cstheme="minorHAnsi"/>
        </w:rPr>
        <w:instrText xml:space="preserve"> ADDIN EN.CITE </w:instrText>
      </w:r>
      <w:r w:rsidR="00E4560F">
        <w:rPr>
          <w:rFonts w:asciiTheme="minorHAnsi" w:hAnsiTheme="minorHAnsi" w:cstheme="minorHAnsi"/>
        </w:rPr>
        <w:fldChar w:fldCharType="begin">
          <w:fldData xml:space="preserve">PEVuZE5vdGU+PENpdGUgRXhjbHVkZUF1dGg9IjEiIEV4Y2x1ZGVZZWFyPSIxIj48QXV0aG9yPkth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</w:fldData>
        </w:fldChar>
      </w:r>
      <w:r w:rsidR="00E4560F">
        <w:rPr>
          <w:rFonts w:asciiTheme="minorHAnsi" w:hAnsiTheme="minorHAnsi" w:cstheme="minorHAnsi"/>
        </w:rPr>
        <w:instrText xml:space="preserve"> ADDIN EN.CITE.DATA </w:instrText>
      </w:r>
      <w:r w:rsidR="00E4560F">
        <w:rPr>
          <w:rFonts w:asciiTheme="minorHAnsi" w:hAnsiTheme="minorHAnsi" w:cstheme="minorHAnsi"/>
        </w:rPr>
      </w:r>
      <w:r w:rsidR="00E4560F">
        <w:rPr>
          <w:rFonts w:asciiTheme="minorHAnsi" w:hAnsiTheme="minorHAnsi" w:cstheme="minorHAnsi"/>
        </w:rPr>
        <w:fldChar w:fldCharType="end"/>
      </w:r>
      <w:r w:rsidR="00E4132D" w:rsidRPr="00EA193D">
        <w:rPr>
          <w:rFonts w:asciiTheme="minorHAnsi" w:hAnsiTheme="minorHAnsi" w:cstheme="minorHAnsi"/>
        </w:rPr>
      </w:r>
      <w:r w:rsidR="00E4132D" w:rsidRPr="00EA193D">
        <w:rPr>
          <w:rFonts w:asciiTheme="minorHAnsi" w:hAnsiTheme="minorHAnsi" w:cstheme="minorHAnsi"/>
        </w:rPr>
        <w:fldChar w:fldCharType="separate"/>
      </w:r>
      <w:r w:rsidR="00E4560F">
        <w:rPr>
          <w:rFonts w:asciiTheme="minorHAnsi" w:hAnsiTheme="minorHAnsi" w:cstheme="minorHAnsi"/>
          <w:noProof/>
        </w:rPr>
        <w:t>(557-559)</w:t>
      </w:r>
      <w:r w:rsidR="00E4132D" w:rsidRPr="00EA193D">
        <w:rPr>
          <w:rFonts w:asciiTheme="minorHAnsi" w:hAnsiTheme="minorHAnsi" w:cstheme="minorHAnsi"/>
        </w:rPr>
        <w:fldChar w:fldCharType="end"/>
      </w:r>
    </w:p>
    <w:p w14:paraId="3AAC7046" w14:textId="77777777" w:rsidR="00230FE4" w:rsidRDefault="00230FE4">
      <w:pPr>
        <w:rPr>
          <w:rFonts w:asciiTheme="minorHAnsi" w:hAnsiTheme="minorHAnsi" w:cstheme="minorHAnsi"/>
          <w:b/>
          <w:sz w:val="28"/>
          <w:szCs w:val="28"/>
        </w:rPr>
      </w:pPr>
      <w:r>
        <w:rPr>
          <w:rFonts w:asciiTheme="minorHAnsi" w:hAnsiTheme="minorHAnsi" w:cstheme="minorHAnsi"/>
          <w:b/>
          <w:sz w:val="28"/>
          <w:szCs w:val="28"/>
        </w:rPr>
        <w:br w:type="page"/>
      </w:r>
    </w:p>
    <w:p w14:paraId="045BF13E" w14:textId="77777777" w:rsidR="00E4132D" w:rsidRPr="00123CD7" w:rsidRDefault="00123CD7">
      <w:pPr>
        <w:rPr>
          <w:rFonts w:asciiTheme="minorHAnsi" w:hAnsiTheme="minorHAnsi" w:cstheme="minorHAnsi"/>
          <w:b/>
          <w:sz w:val="28"/>
          <w:szCs w:val="28"/>
        </w:rPr>
      </w:pPr>
      <w:r w:rsidRPr="00123CD7">
        <w:rPr>
          <w:rFonts w:asciiTheme="minorHAnsi" w:hAnsiTheme="minorHAnsi" w:cstheme="minorHAnsi"/>
          <w:b/>
          <w:sz w:val="28"/>
          <w:szCs w:val="28"/>
        </w:rPr>
        <w:lastRenderedPageBreak/>
        <w:t>References:</w:t>
      </w:r>
    </w:p>
    <w:p w14:paraId="564299C2" w14:textId="77777777" w:rsidR="000E30DE" w:rsidRPr="000E30DE" w:rsidRDefault="00E4132D" w:rsidP="00BD6868">
      <w:pPr>
        <w:pStyle w:val="EndNoteBibliography"/>
        <w:spacing w:after="0"/>
        <w:ind w:left="709" w:hanging="709"/>
      </w:pPr>
      <w:r w:rsidRPr="00EA193D">
        <w:rPr>
          <w:rFonts w:asciiTheme="minorHAnsi" w:hAnsiTheme="minorHAnsi" w:cstheme="minorHAnsi"/>
        </w:rPr>
        <w:fldChar w:fldCharType="begin"/>
      </w:r>
      <w:r w:rsidRPr="00EA193D">
        <w:rPr>
          <w:rFonts w:asciiTheme="minorHAnsi" w:hAnsiTheme="minorHAnsi" w:cstheme="minorHAnsi"/>
        </w:rPr>
        <w:instrText xml:space="preserve"> ADDIN EN.REFLIST </w:instrText>
      </w:r>
      <w:r w:rsidRPr="00EA193D">
        <w:rPr>
          <w:rFonts w:asciiTheme="minorHAnsi" w:hAnsiTheme="minorHAnsi" w:cstheme="minorHAnsi"/>
        </w:rPr>
        <w:fldChar w:fldCharType="separate"/>
      </w:r>
      <w:r w:rsidR="000E30DE" w:rsidRPr="000E30DE">
        <w:t>1.</w:t>
      </w:r>
      <w:r w:rsidR="000E30DE" w:rsidRPr="000E30DE">
        <w:tab/>
        <w:t>Simaku A, Ulqinaku D, Hatibi I, Robo A, Kakarriqi E, Bino S. Syndromic surveillance for detection of influenza in Albania. Albanian Journal of Agricultural Sciences. 2014;13(1):16-21.</w:t>
      </w:r>
    </w:p>
    <w:p w14:paraId="54119732" w14:textId="77777777" w:rsidR="000E30DE" w:rsidRPr="000E30DE" w:rsidRDefault="000E30DE" w:rsidP="00BD6868">
      <w:pPr>
        <w:pStyle w:val="EndNoteBibliography"/>
        <w:spacing w:after="0"/>
        <w:ind w:left="709" w:hanging="709"/>
      </w:pPr>
      <w:r w:rsidRPr="000E30DE">
        <w:t>2.</w:t>
      </w:r>
      <w:r w:rsidRPr="000E30DE">
        <w:tab/>
        <w:t>Polkinghorne BG, Muscatello DJ, MacIntyre CR, Lawrence GL, Middleton PM, Torvaldsen S. Relationship between the population incidence of febrile convulsions in young children in Sydney, Australia and seasonal epidemics of influenza and respiratory syncytial virus, 2003-2010: a time series analysis. BMC Infectious Diseases. 2011;11(291).</w:t>
      </w:r>
    </w:p>
    <w:p w14:paraId="41E22C56" w14:textId="77777777" w:rsidR="000E30DE" w:rsidRPr="000E30DE" w:rsidRDefault="000E30DE" w:rsidP="00BD6868">
      <w:pPr>
        <w:pStyle w:val="EndNoteBibliography"/>
        <w:spacing w:after="0"/>
        <w:ind w:left="709" w:hanging="709"/>
      </w:pPr>
      <w:r w:rsidRPr="000E30DE">
        <w:t>3.</w:t>
      </w:r>
      <w:r w:rsidRPr="000E30DE">
        <w:tab/>
        <w:t>Hope KG, Merritt TD, Durrheim DN, Massey PD, Kohlhagen JK, Todd KW, et al. Evaluating the utility of Emergency Department syndromic surveillance for a regional public health service. Communicable Diseases Intelligence. 2010;34(3):310-8.</w:t>
      </w:r>
    </w:p>
    <w:p w14:paraId="1CCBAA8C" w14:textId="77777777" w:rsidR="000E30DE" w:rsidRPr="000E30DE" w:rsidRDefault="000E30DE" w:rsidP="00BD6868">
      <w:pPr>
        <w:pStyle w:val="EndNoteBibliography"/>
        <w:spacing w:after="0"/>
        <w:ind w:left="709" w:hanging="709"/>
      </w:pPr>
      <w:r w:rsidRPr="000E30DE">
        <w:t>4.</w:t>
      </w:r>
      <w:r w:rsidRPr="000E30DE">
        <w:tab/>
        <w:t>Schindeler SK, Muscatello DJ, Ferson MJ, Rogers KD, Grant P, Churches T. Evaluation of alternative respiratory syndromes for specific syndromic surveillance of influenza and respiratory syncytial virus: a time series analysis. BMC Infectious Diseases. 2009;9(190).</w:t>
      </w:r>
    </w:p>
    <w:p w14:paraId="4C5A8564" w14:textId="77777777" w:rsidR="000E30DE" w:rsidRPr="000E30DE" w:rsidRDefault="000E30DE" w:rsidP="00BD6868">
      <w:pPr>
        <w:pStyle w:val="EndNoteBibliography"/>
        <w:spacing w:after="0"/>
        <w:ind w:left="709" w:hanging="709"/>
      </w:pPr>
      <w:r w:rsidRPr="000E30DE">
        <w:t>5.</w:t>
      </w:r>
      <w:r w:rsidRPr="000E30DE">
        <w:tab/>
        <w:t>Zheng W, Aitken R, Muscatello DJ, Churches T. Potential for early warning of viral influenza activity in the community by monitoring clinical diagnoses of influenza in hospital emergency departments. BMC Public Health. 2007;7(250).</w:t>
      </w:r>
    </w:p>
    <w:p w14:paraId="47BC2093" w14:textId="77777777" w:rsidR="000E30DE" w:rsidRPr="000E30DE" w:rsidRDefault="000E30DE" w:rsidP="00BD6868">
      <w:pPr>
        <w:pStyle w:val="EndNoteBibliography"/>
        <w:spacing w:after="0"/>
        <w:ind w:left="709" w:hanging="709"/>
      </w:pPr>
      <w:r w:rsidRPr="000E30DE">
        <w:t>6.</w:t>
      </w:r>
      <w:r w:rsidRPr="000E30DE">
        <w:tab/>
        <w:t>Turner RM, Muscatello DJ, Zheng W, Willmore A, Arendts G. An outbreak of cardiovascular syndromes requiring urgent medical treatment and its association with environmental factors: an ecological study. Environmental Health. 2007;6(37).</w:t>
      </w:r>
    </w:p>
    <w:p w14:paraId="173A79AD" w14:textId="77777777" w:rsidR="000E30DE" w:rsidRPr="000E30DE" w:rsidRDefault="000E30DE" w:rsidP="00BD6868">
      <w:pPr>
        <w:pStyle w:val="EndNoteBibliography"/>
        <w:spacing w:after="0"/>
        <w:ind w:left="709" w:hanging="709"/>
      </w:pPr>
      <w:r w:rsidRPr="000E30DE">
        <w:t>7.</w:t>
      </w:r>
      <w:r w:rsidRPr="000E30DE">
        <w:tab/>
        <w:t>Muscatello DJ, Churches T, Kaldor J, Zheng W, Chiu C, Correll P, et al. An automated, broad-based, near real-time public health surveillance system using presentations to hospital Emergency Departments in New South Wales, Australia. BMC Public Health. 2005;5(141).</w:t>
      </w:r>
    </w:p>
    <w:p w14:paraId="395AA642" w14:textId="77777777" w:rsidR="000E30DE" w:rsidRPr="000E30DE" w:rsidRDefault="000E30DE" w:rsidP="00BD6868">
      <w:pPr>
        <w:pStyle w:val="EndNoteBibliography"/>
        <w:spacing w:after="0"/>
        <w:ind w:left="709" w:hanging="709"/>
      </w:pPr>
      <w:r w:rsidRPr="000E30DE">
        <w:t>8.</w:t>
      </w:r>
      <w:r w:rsidRPr="000E30DE">
        <w:tab/>
        <w:t>Dinh MM, Kastelein C, Bein KJ, Green TC, Bautovich T, Ivers R. Use of a syndromic surveillance system to describe the trend in cycling-related presentations to emergency departments in Sydney. Emergency Medicine Australasia. 2015;27(4):343-7.</w:t>
      </w:r>
    </w:p>
    <w:p w14:paraId="65A90598" w14:textId="417D85A8" w:rsidR="000E30DE" w:rsidRPr="000E30DE" w:rsidRDefault="000E30DE" w:rsidP="00BD6868">
      <w:pPr>
        <w:pStyle w:val="EndNoteBibliography"/>
        <w:spacing w:after="0"/>
        <w:ind w:left="709" w:hanging="709"/>
      </w:pPr>
      <w:r w:rsidRPr="000E30DE">
        <w:t>9.</w:t>
      </w:r>
      <w:r w:rsidRPr="000E30DE">
        <w:tab/>
        <w:t xml:space="preserve">Cashmore AW, Muscatello DJ, Merrifield A, Spokes P, Macartney K, Jalaludin BB. Relationship between the population incidence of pertussis in children in New South Wales, Australia and emergency department visits with cough: a time series analysis. BMC </w:t>
      </w:r>
      <w:r w:rsidR="005C33BF">
        <w:t>M</w:t>
      </w:r>
      <w:r w:rsidRPr="000E30DE">
        <w:t xml:space="preserve">edical </w:t>
      </w:r>
      <w:r w:rsidR="005C33BF">
        <w:t>I</w:t>
      </w:r>
      <w:r w:rsidRPr="000E30DE">
        <w:t xml:space="preserve">nformatics and </w:t>
      </w:r>
      <w:r w:rsidR="005C33BF">
        <w:t>D</w:t>
      </w:r>
      <w:r w:rsidRPr="000E30DE">
        <w:t xml:space="preserve">ecision </w:t>
      </w:r>
      <w:r w:rsidR="005C33BF">
        <w:t>M</w:t>
      </w:r>
      <w:r w:rsidRPr="000E30DE">
        <w:t>aking. 2013;13:40.</w:t>
      </w:r>
    </w:p>
    <w:p w14:paraId="20488D55" w14:textId="6F199240" w:rsidR="000E30DE" w:rsidRPr="000E30DE" w:rsidRDefault="000E30DE" w:rsidP="00BD6868">
      <w:pPr>
        <w:pStyle w:val="EndNoteBibliography"/>
        <w:spacing w:after="0"/>
        <w:ind w:left="709" w:hanging="709"/>
      </w:pPr>
      <w:r w:rsidRPr="000E30DE">
        <w:t>10.</w:t>
      </w:r>
      <w:r w:rsidRPr="000E30DE">
        <w:tab/>
        <w:t xml:space="preserve">Hope K, Merritt T, Eastwood K, Main K, Durrheim DN, Muscatello D, et al. The public health value of emergency department syndromic surveillance following a natural disaster. Communicable </w:t>
      </w:r>
      <w:r w:rsidR="005C33BF">
        <w:t>D</w:t>
      </w:r>
      <w:r w:rsidRPr="000E30DE">
        <w:t xml:space="preserve">iseases </w:t>
      </w:r>
      <w:r w:rsidR="005C33BF">
        <w:t>I</w:t>
      </w:r>
      <w:r w:rsidRPr="000E30DE">
        <w:t>ntelligence. 2008;32(1):92-4.</w:t>
      </w:r>
    </w:p>
    <w:p w14:paraId="1A62CC0D" w14:textId="5398538C" w:rsidR="000E30DE" w:rsidRPr="000E30DE" w:rsidRDefault="000E30DE" w:rsidP="00BD6868">
      <w:pPr>
        <w:pStyle w:val="EndNoteBibliography"/>
        <w:spacing w:after="0"/>
        <w:ind w:left="709" w:hanging="709"/>
      </w:pPr>
      <w:r w:rsidRPr="000E30DE">
        <w:t>11.</w:t>
      </w:r>
      <w:r w:rsidRPr="000E30DE">
        <w:tab/>
        <w:t xml:space="preserve">Whitlam G, Dinh M, Rodgers C, Muscatello DJ, McGuire R, Ryan T, et al. Diagnosis-based emergency department alcohol harm surveillance: What can it tell us about acute alcohol harms at the population level? Drug and </w:t>
      </w:r>
      <w:r w:rsidR="005C33BF">
        <w:t>A</w:t>
      </w:r>
      <w:r w:rsidRPr="000E30DE">
        <w:t xml:space="preserve">lcohol </w:t>
      </w:r>
      <w:r w:rsidR="005C33BF">
        <w:t>R</w:t>
      </w:r>
      <w:r w:rsidRPr="000E30DE">
        <w:t>eview. 2016;35(6):693-701.</w:t>
      </w:r>
    </w:p>
    <w:p w14:paraId="5B3ABDDA" w14:textId="230969D7" w:rsidR="000E30DE" w:rsidRPr="000E30DE" w:rsidRDefault="000E30DE" w:rsidP="00BD6868">
      <w:pPr>
        <w:pStyle w:val="EndNoteBibliography"/>
        <w:spacing w:after="0"/>
        <w:ind w:left="709" w:hanging="709"/>
      </w:pPr>
      <w:r w:rsidRPr="000E30DE">
        <w:lastRenderedPageBreak/>
        <w:t>12.</w:t>
      </w:r>
      <w:r w:rsidRPr="000E30DE">
        <w:tab/>
        <w:t xml:space="preserve">Liljeqvist HTG, Muscatello D, Sara G, Dinh M, Lawrence GL. Accuracy of automatic syndromic classification of coded emergency department diagnoses in identifying mental health-related presentations for public health surveillance. BMC </w:t>
      </w:r>
      <w:r w:rsidR="005C33BF">
        <w:t>M</w:t>
      </w:r>
      <w:r w:rsidRPr="000E30DE">
        <w:t xml:space="preserve">edical </w:t>
      </w:r>
      <w:r w:rsidR="005C33BF">
        <w:t>I</w:t>
      </w:r>
      <w:r w:rsidRPr="000E30DE">
        <w:t xml:space="preserve">nformatics and </w:t>
      </w:r>
      <w:r w:rsidR="005C33BF">
        <w:t>D</w:t>
      </w:r>
      <w:r w:rsidRPr="000E30DE">
        <w:t xml:space="preserve">ecision </w:t>
      </w:r>
      <w:r w:rsidR="005C33BF">
        <w:t>M</w:t>
      </w:r>
      <w:r w:rsidRPr="000E30DE">
        <w:t>aking. 2014;14:84.</w:t>
      </w:r>
    </w:p>
    <w:p w14:paraId="779237B2" w14:textId="762FBCE5" w:rsidR="000E30DE" w:rsidRPr="000E30DE" w:rsidRDefault="000E30DE" w:rsidP="00BD6868">
      <w:pPr>
        <w:pStyle w:val="EndNoteBibliography"/>
        <w:spacing w:after="0"/>
        <w:ind w:left="709" w:hanging="709"/>
      </w:pPr>
      <w:r w:rsidRPr="000E30DE">
        <w:t>13.</w:t>
      </w:r>
      <w:r w:rsidRPr="000E30DE">
        <w:tab/>
        <w:t>New South Wales public health networ. Progression and impact of the first winter wave of the 2009 pandemic H1N1 influenza in New South Wales, Australia. Euro surveillance. 2009;14(42).</w:t>
      </w:r>
    </w:p>
    <w:p w14:paraId="3F6FB042" w14:textId="77777777" w:rsidR="000E30DE" w:rsidRPr="000E30DE" w:rsidRDefault="000E30DE" w:rsidP="00BD6868">
      <w:pPr>
        <w:pStyle w:val="EndNoteBibliography"/>
        <w:spacing w:after="0"/>
        <w:ind w:left="709" w:hanging="709"/>
      </w:pPr>
      <w:r w:rsidRPr="000E30DE">
        <w:t>14.</w:t>
      </w:r>
      <w:r w:rsidRPr="000E30DE">
        <w:tab/>
        <w:t>Cumming G, Khatami A, McMullan BJ, Musto J, Leung K, Nguyen O, et al. Parechovirus genotype 3 outbreak among infants, New South Wales, Australia, 2013–2014. Emerging Infectious Diseases. 2015;21(7):1144-52.</w:t>
      </w:r>
    </w:p>
    <w:p w14:paraId="3AC9B2E9" w14:textId="77777777" w:rsidR="000E30DE" w:rsidRPr="000E30DE" w:rsidRDefault="000E30DE" w:rsidP="00BD6868">
      <w:pPr>
        <w:pStyle w:val="EndNoteBibliography"/>
        <w:spacing w:after="0"/>
        <w:ind w:left="709" w:hanging="709"/>
      </w:pPr>
      <w:r w:rsidRPr="000E30DE">
        <w:t>15.</w:t>
      </w:r>
      <w:r w:rsidRPr="000E30DE">
        <w:tab/>
        <w:t>Schaffer A, Muscatello D, Broome R, Corbett S, Smith W. Emergency department visits, ambulance calls, and mortality associated with an exceptional heat wave in Sydney, Australia, 2011: A time-series analysis. Environmental Health: A Global Access Science Source. 2012;11(1).</w:t>
      </w:r>
    </w:p>
    <w:p w14:paraId="66E173CD" w14:textId="77777777" w:rsidR="000E30DE" w:rsidRPr="000E30DE" w:rsidRDefault="000E30DE" w:rsidP="00BD6868">
      <w:pPr>
        <w:pStyle w:val="EndNoteBibliography"/>
        <w:spacing w:after="0"/>
        <w:ind w:left="709" w:hanging="709"/>
      </w:pPr>
      <w:r w:rsidRPr="000E30DE">
        <w:t>16.</w:t>
      </w:r>
      <w:r w:rsidRPr="000E30DE">
        <w:tab/>
        <w:t>Sparks R, Carter C, Graham P, Muscatello D, Churches T, Kaldor J, et al. Understanding sources of variation in syndromic surveillance for early warning of natural or intentional disease outbreaks. IIE Transactions (Institute of Industrial Engineers). 2010;42(9):613-31.</w:t>
      </w:r>
    </w:p>
    <w:p w14:paraId="72247389" w14:textId="77777777" w:rsidR="000E30DE" w:rsidRPr="000E30DE" w:rsidRDefault="000E30DE" w:rsidP="00BD6868">
      <w:pPr>
        <w:pStyle w:val="EndNoteBibliography"/>
        <w:spacing w:after="0"/>
        <w:ind w:left="709" w:hanging="709"/>
      </w:pPr>
      <w:r w:rsidRPr="000E30DE">
        <w:t>17.</w:t>
      </w:r>
      <w:r w:rsidRPr="000E30DE">
        <w:tab/>
        <w:t>Hope K, Durrheim DN, Muscatello D, Merritt T, Zheng W, Massey P, et al. Identifying pneumonia outbreaks of public health importance: Can emergency department data aissist in earlier identification? Australian and New Zealand Journal of Public Health. 2008;32(4):361-3.</w:t>
      </w:r>
    </w:p>
    <w:p w14:paraId="7B713678" w14:textId="492B4AF6" w:rsidR="000E30DE" w:rsidRPr="000E30DE" w:rsidRDefault="000E30DE" w:rsidP="00BD6868">
      <w:pPr>
        <w:pStyle w:val="EndNoteBibliography"/>
        <w:spacing w:after="0"/>
        <w:ind w:left="709" w:hanging="709"/>
      </w:pPr>
      <w:r w:rsidRPr="000E30DE">
        <w:t>18.</w:t>
      </w:r>
      <w:r w:rsidRPr="000E30DE">
        <w:tab/>
        <w:t>Muscatello DJ, Churches T, Kaldor J, Zheng W, Chiu C, Correll P, et al. Emergency department surveillance for the 2003 Rugby World Cup -- New South Wales, Australia.Third annual Syndromic Surveillance Conference. Boston, Massachusetts. November 3-4, 2004.</w:t>
      </w:r>
      <w:r w:rsidR="003C7E29">
        <w:t xml:space="preserve"> </w:t>
      </w:r>
      <w:r w:rsidRPr="000E30DE">
        <w:t>MMWR: Morbidity &amp; Mortality Weekly Report; Atlanta, Georgia</w:t>
      </w:r>
      <w:r w:rsidR="005C33BF">
        <w:t xml:space="preserve"> </w:t>
      </w:r>
      <w:r w:rsidRPr="000E30DE">
        <w:t>2005;54:196.</w:t>
      </w:r>
    </w:p>
    <w:p w14:paraId="4143826B" w14:textId="1CE79251" w:rsidR="000E30DE" w:rsidRPr="000E30DE" w:rsidRDefault="000E30DE" w:rsidP="00BD6868">
      <w:pPr>
        <w:pStyle w:val="EndNoteBibliography"/>
        <w:spacing w:after="0"/>
        <w:ind w:left="709" w:hanging="709"/>
      </w:pPr>
      <w:r w:rsidRPr="000E30DE">
        <w:t>19.</w:t>
      </w:r>
      <w:r w:rsidRPr="000E30DE">
        <w:tab/>
        <w:t>Zheng W, Muscatello DJ, Turner R, Neville L. The Potential of Syndromic Surveillance of Gastrointestinal Illness in the Community for Early Warning of Institutional Gastroenteritis Outbreaks.</w:t>
      </w:r>
      <w:r w:rsidR="003C7E29">
        <w:t xml:space="preserve"> </w:t>
      </w:r>
      <w:r w:rsidRPr="000E30DE">
        <w:t>Advances in Disease Surveillance 2006;1:77.</w:t>
      </w:r>
    </w:p>
    <w:p w14:paraId="55EF2134" w14:textId="77777777" w:rsidR="000E30DE" w:rsidRPr="000E30DE" w:rsidRDefault="000E30DE" w:rsidP="00BD6868">
      <w:pPr>
        <w:pStyle w:val="EndNoteBibliography"/>
        <w:spacing w:after="0"/>
        <w:ind w:left="709" w:hanging="709"/>
      </w:pPr>
      <w:r w:rsidRPr="000E30DE">
        <w:t>20.</w:t>
      </w:r>
      <w:r w:rsidRPr="000E30DE">
        <w:tab/>
        <w:t>Moore K, Black J, Rowe S, Franklin L. Syndromic surveillance for influenza in two hospital emergency departments. Relationships between ICD-10 codes and notified cases, before and during a pandemic. BMC Public Health. 2011;11(338).</w:t>
      </w:r>
    </w:p>
    <w:p w14:paraId="51D9BC07" w14:textId="77777777" w:rsidR="000E30DE" w:rsidRPr="000E30DE" w:rsidRDefault="000E30DE" w:rsidP="00BD6868">
      <w:pPr>
        <w:pStyle w:val="EndNoteBibliography"/>
        <w:spacing w:after="0"/>
        <w:ind w:left="709" w:hanging="709"/>
      </w:pPr>
      <w:r w:rsidRPr="000E30DE">
        <w:t>21.</w:t>
      </w:r>
      <w:r w:rsidRPr="000E30DE">
        <w:tab/>
        <w:t>Ramsay VC, Simpson P, Hobbs L, Sinickas V. An evaluation of a hospital influenza surveillance program using Emergency Department coding and laboratory data. Healthcare Infection. 2010;15(2):49-55.</w:t>
      </w:r>
    </w:p>
    <w:p w14:paraId="290F4737" w14:textId="7AE4E3D2" w:rsidR="000E30DE" w:rsidRPr="000E30DE" w:rsidRDefault="000E30DE" w:rsidP="00BD6868">
      <w:pPr>
        <w:pStyle w:val="EndNoteBibliography"/>
        <w:spacing w:after="0"/>
        <w:ind w:left="709" w:hanging="709"/>
      </w:pPr>
      <w:r w:rsidRPr="000E30DE">
        <w:t>22.</w:t>
      </w:r>
      <w:r w:rsidRPr="000E30DE">
        <w:tab/>
        <w:t>Fan S, Brown A, Honish L, Hughes T, Jaipaul J, Mashinter L, et al. Enhancing Public Health Surveillance by Using Multiple Data Sources for Syndromic Surveillance: The Alberta Real Time Syndromic Surveillance Net.</w:t>
      </w:r>
      <w:r w:rsidR="003C7E29">
        <w:t xml:space="preserve"> </w:t>
      </w:r>
      <w:r w:rsidRPr="000E30DE">
        <w:t>Advances in Disease Surveillance 2007;4:161.</w:t>
      </w:r>
    </w:p>
    <w:p w14:paraId="4A2BC752" w14:textId="3A04EA8C" w:rsidR="000E30DE" w:rsidRPr="000E30DE" w:rsidRDefault="000E30DE" w:rsidP="00BD6868">
      <w:pPr>
        <w:pStyle w:val="EndNoteBibliography"/>
        <w:spacing w:after="0"/>
        <w:ind w:left="709" w:hanging="709"/>
      </w:pPr>
      <w:r w:rsidRPr="000E30DE">
        <w:t>23.</w:t>
      </w:r>
      <w:r w:rsidRPr="000E30DE">
        <w:tab/>
        <w:t>Sikora C, Fournier K, Usman H, Jacobs A, Wicentowich B, Talbot J. Rapid Measles Exposure Assessment in an Urban Emergency Department Using a Syndromic Surveillance System.</w:t>
      </w:r>
      <w:r w:rsidR="003C7E29">
        <w:t xml:space="preserve"> </w:t>
      </w:r>
      <w:r w:rsidRPr="000E30DE">
        <w:t>Online Journal of Public Health Informatics 2014; Vol 6, No 12014;6(1):e161.</w:t>
      </w:r>
    </w:p>
    <w:p w14:paraId="0C8A736D" w14:textId="77777777" w:rsidR="000E30DE" w:rsidRPr="000E30DE" w:rsidRDefault="000E30DE" w:rsidP="00BD6868">
      <w:pPr>
        <w:pStyle w:val="EndNoteBibliography"/>
        <w:spacing w:after="0"/>
        <w:ind w:left="709" w:hanging="709"/>
      </w:pPr>
      <w:r w:rsidRPr="000E30DE">
        <w:lastRenderedPageBreak/>
        <w:t>24.</w:t>
      </w:r>
      <w:r w:rsidRPr="000E30DE">
        <w:tab/>
        <w:t>Thompson LH, Malik MT, Gumel A, Strome T, Mahmud SM. Emergency department and 'Google flu trends' data as syndromic surveillance indicators for seasonal influenza. Epidemiology and Infection. 2014;142(11):2397-405.</w:t>
      </w:r>
    </w:p>
    <w:p w14:paraId="367ADFE2" w14:textId="69A6CF0E" w:rsidR="000E30DE" w:rsidRPr="000E30DE" w:rsidRDefault="000E30DE" w:rsidP="00BD6868">
      <w:pPr>
        <w:pStyle w:val="EndNoteBibliography"/>
        <w:spacing w:after="0"/>
        <w:ind w:left="709" w:hanging="709"/>
      </w:pPr>
      <w:r w:rsidRPr="000E30DE">
        <w:t>25.</w:t>
      </w:r>
      <w:r w:rsidRPr="000E30DE">
        <w:tab/>
        <w:t>McDonald L, Edge V, Aramini J, McDonald K. Evaluation of a Systematic Emergency Department Chief Complaint System for Near Real-Time Public Health Surveillance.</w:t>
      </w:r>
      <w:r w:rsidR="003C7E29">
        <w:t xml:space="preserve"> </w:t>
      </w:r>
      <w:r w:rsidRPr="000E30DE">
        <w:t>Advances in Disease Surveillance 2007;2:206.</w:t>
      </w:r>
    </w:p>
    <w:p w14:paraId="22EBBF4A" w14:textId="3F622FE4" w:rsidR="000E30DE" w:rsidRPr="000E30DE" w:rsidRDefault="000E30DE" w:rsidP="00BD6868">
      <w:pPr>
        <w:pStyle w:val="EndNoteBibliography"/>
        <w:spacing w:after="0"/>
        <w:ind w:left="709" w:hanging="709"/>
      </w:pPr>
      <w:r w:rsidRPr="000E30DE">
        <w:t>26.</w:t>
      </w:r>
      <w:r w:rsidRPr="000E30DE">
        <w:tab/>
        <w:t>McDonald L, Guthrie G, Edge V, Aramini J. Detection Abilities of Several Commonly Used Algorithms as Determined by Simulation Analysis.</w:t>
      </w:r>
      <w:r w:rsidR="003C7E29">
        <w:t xml:space="preserve"> </w:t>
      </w:r>
      <w:r w:rsidRPr="000E30DE">
        <w:t>Advances in Disease Surveillance 2007;2:205.</w:t>
      </w:r>
    </w:p>
    <w:p w14:paraId="491639B9" w14:textId="55B5CC32" w:rsidR="000E30DE" w:rsidRPr="000E30DE" w:rsidRDefault="000E30DE" w:rsidP="00BD6868">
      <w:pPr>
        <w:pStyle w:val="EndNoteBibliography"/>
        <w:spacing w:after="0"/>
        <w:ind w:left="709" w:hanging="709"/>
      </w:pPr>
      <w:r w:rsidRPr="000E30DE">
        <w:t>27.</w:t>
      </w:r>
      <w:r w:rsidRPr="000E30DE">
        <w:tab/>
        <w:t xml:space="preserve">Krenzelok E, MacPherson E, Mrvos R. Disease surveillance and nonprescription medication sales can predict increases in poison exposure. Journal of </w:t>
      </w:r>
      <w:r w:rsidR="005C33BF">
        <w:t>M</w:t>
      </w:r>
      <w:r w:rsidRPr="000E30DE">
        <w:t xml:space="preserve">edical </w:t>
      </w:r>
      <w:r w:rsidR="005C33BF">
        <w:t>T</w:t>
      </w:r>
      <w:r w:rsidRPr="000E30DE">
        <w:t>oxicology. 2008;4(1):7-10.</w:t>
      </w:r>
    </w:p>
    <w:p w14:paraId="74B13EC1" w14:textId="77777777" w:rsidR="000E30DE" w:rsidRPr="000E30DE" w:rsidRDefault="000E30DE" w:rsidP="00BD6868">
      <w:pPr>
        <w:pStyle w:val="EndNoteBibliography"/>
        <w:spacing w:after="0"/>
        <w:ind w:left="709" w:hanging="709"/>
      </w:pPr>
      <w:r w:rsidRPr="000E30DE">
        <w:t>28.</w:t>
      </w:r>
      <w:r w:rsidRPr="000E30DE">
        <w:tab/>
        <w:t>Perry AG, Korenberg MJ, Hall GG, Moore KM. Modeling and syndromic surveillance for estimating weather-induced heat-related illness. Journal of Environmental and Public Health. 2011;2011.</w:t>
      </w:r>
    </w:p>
    <w:p w14:paraId="4EC15611" w14:textId="77777777" w:rsidR="000E30DE" w:rsidRPr="000E30DE" w:rsidRDefault="000E30DE" w:rsidP="00BD6868">
      <w:pPr>
        <w:pStyle w:val="EndNoteBibliography"/>
        <w:spacing w:after="0"/>
        <w:ind w:left="709" w:hanging="709"/>
      </w:pPr>
      <w:r w:rsidRPr="000E30DE">
        <w:t>29.</w:t>
      </w:r>
      <w:r w:rsidRPr="000E30DE">
        <w:tab/>
        <w:t>van Dijk A, Dawson E, Moore KM, Belanger P. Risk Assessment During the Pan American and Parapan American Games, Toronto, 2015. Public Health Reports. 2017;132(1).</w:t>
      </w:r>
    </w:p>
    <w:p w14:paraId="6A0FB000" w14:textId="77777777" w:rsidR="000E30DE" w:rsidRPr="000E30DE" w:rsidRDefault="000E30DE" w:rsidP="00BD6868">
      <w:pPr>
        <w:pStyle w:val="EndNoteBibliography"/>
        <w:spacing w:after="0"/>
        <w:ind w:left="709" w:hanging="709"/>
      </w:pPr>
      <w:r w:rsidRPr="000E30DE">
        <w:t>30.</w:t>
      </w:r>
      <w:r w:rsidRPr="000E30DE">
        <w:tab/>
        <w:t>VanStone N, van Dijk A, Chisamore T, Mosley B, Hall G, Belanger P, et al. Characterizing the Effects of Extreme Cold Using Real-time Syndromic Surveillance, Ontario, Canada, 2010-2016. Public Health Reports. 2017;132:48S.</w:t>
      </w:r>
    </w:p>
    <w:p w14:paraId="76DFEA6E" w14:textId="3A678443" w:rsidR="000E30DE" w:rsidRPr="000E30DE" w:rsidRDefault="000E30DE" w:rsidP="00BD6868">
      <w:pPr>
        <w:pStyle w:val="EndNoteBibliography"/>
        <w:spacing w:after="0"/>
        <w:ind w:left="709" w:hanging="709"/>
      </w:pPr>
      <w:r w:rsidRPr="000E30DE">
        <w:t>31.</w:t>
      </w:r>
      <w:r w:rsidRPr="000E30DE">
        <w:tab/>
        <w:t>Hall GG, Perry AG, vanDijk A, Moore KM. Influenza assessment centres: a case study of pandemic preparedness to alleviate excess emergency department volume. Canadian Journal of Emergency Medicine. 2013;15(4):198-205.</w:t>
      </w:r>
    </w:p>
    <w:p w14:paraId="07317686" w14:textId="3049DFF9" w:rsidR="000E30DE" w:rsidRPr="000E30DE" w:rsidRDefault="000E30DE" w:rsidP="00BD6868">
      <w:pPr>
        <w:pStyle w:val="EndNoteBibliography"/>
        <w:spacing w:after="0"/>
        <w:ind w:left="709" w:hanging="709"/>
      </w:pPr>
      <w:r w:rsidRPr="000E30DE">
        <w:t>32.</w:t>
      </w:r>
      <w:r w:rsidRPr="000E30DE">
        <w:tab/>
        <w:t>Moore KM, Edgar BL, McGuinness D. Implementation of an automated, real-time public health surveillance system linking emergency departments and health units: rationale and methodology. Canadian Journal of Emergency Medicine. 2008;10(2):114-9.</w:t>
      </w:r>
    </w:p>
    <w:p w14:paraId="0F9CB033" w14:textId="4156439F" w:rsidR="000E30DE" w:rsidRPr="000E30DE" w:rsidRDefault="000E30DE" w:rsidP="00BD6868">
      <w:pPr>
        <w:pStyle w:val="EndNoteBibliography"/>
        <w:spacing w:after="0"/>
        <w:ind w:left="709" w:hanging="709"/>
      </w:pPr>
      <w:r w:rsidRPr="000E30DE">
        <w:t>33.</w:t>
      </w:r>
      <w:r w:rsidRPr="000E30DE">
        <w:tab/>
        <w:t xml:space="preserve">van-Dijk A, Aramini J, Edge G, Moore KM. Real-time surveillance for respiratory disease outbreaks, Ontario, Canada. Emerging </w:t>
      </w:r>
      <w:r w:rsidR="005C33BF">
        <w:t>I</w:t>
      </w:r>
      <w:r w:rsidRPr="000E30DE">
        <w:t xml:space="preserve">nfectious </w:t>
      </w:r>
      <w:r w:rsidR="005C33BF">
        <w:t>D</w:t>
      </w:r>
      <w:r w:rsidRPr="000E30DE">
        <w:t>iseases. 2009;15(5):799-801.</w:t>
      </w:r>
    </w:p>
    <w:p w14:paraId="09204CE1" w14:textId="77777777" w:rsidR="000E30DE" w:rsidRPr="000E30DE" w:rsidRDefault="000E30DE" w:rsidP="00BD6868">
      <w:pPr>
        <w:pStyle w:val="EndNoteBibliography"/>
        <w:spacing w:after="0"/>
        <w:ind w:left="709" w:hanging="709"/>
      </w:pPr>
      <w:r w:rsidRPr="000E30DE">
        <w:t>34.</w:t>
      </w:r>
      <w:r w:rsidRPr="000E30DE">
        <w:tab/>
        <w:t>Hall G, Krahn T, Majury A, Van Dijk A, Evans G, Moore K, et al. Emergency department surveillance as a proxy for the prediction of circulating respiratory viral disease in Eastern Ontario. Canadian Journal of Infectious Diseases and Medical Microbiology. 2013;24(3):150-4.</w:t>
      </w:r>
    </w:p>
    <w:p w14:paraId="3731F7A1" w14:textId="77777777" w:rsidR="000E30DE" w:rsidRPr="000E30DE" w:rsidRDefault="000E30DE" w:rsidP="00BD6868">
      <w:pPr>
        <w:pStyle w:val="EndNoteBibliography"/>
        <w:spacing w:after="0"/>
        <w:ind w:left="709" w:hanging="709"/>
      </w:pPr>
      <w:r w:rsidRPr="000E30DE">
        <w:t>35.</w:t>
      </w:r>
      <w:r w:rsidRPr="000E30DE">
        <w:tab/>
        <w:t>Caudle JM, Van Dijk A, Rolland E, Moore KM. Telehealth ontario detection of gastrointestinal illness outbreaks. Canadian Journal of Public Health. 2009;100(4):253-7.</w:t>
      </w:r>
    </w:p>
    <w:p w14:paraId="12F5B58E" w14:textId="60AFCCA0" w:rsidR="000E30DE" w:rsidRPr="000E30DE" w:rsidRDefault="000E30DE" w:rsidP="00BD6868">
      <w:pPr>
        <w:pStyle w:val="EndNoteBibliography"/>
        <w:spacing w:after="0"/>
        <w:ind w:left="709" w:hanging="709"/>
      </w:pPr>
      <w:r w:rsidRPr="000E30DE">
        <w:t>36.</w:t>
      </w:r>
      <w:r w:rsidRPr="000E30DE">
        <w:tab/>
        <w:t xml:space="preserve">Rivera LA, Li Y, Savage RD, Crowcroft NS, Bolotin S, Rosella LC, et al. Evaluation of the ability of standardized supports to improve public health response to syndromic surveillance for respiratory diseases in Canada. BMC </w:t>
      </w:r>
      <w:r w:rsidR="005C33BF">
        <w:t>P</w:t>
      </w:r>
      <w:r w:rsidRPr="000E30DE">
        <w:t xml:space="preserve">ublic </w:t>
      </w:r>
      <w:r w:rsidR="005C33BF">
        <w:t>H</w:t>
      </w:r>
      <w:r w:rsidRPr="000E30DE">
        <w:t>ealth. 2017;17(1):199.</w:t>
      </w:r>
    </w:p>
    <w:p w14:paraId="7742C8CC" w14:textId="534A0DDC" w:rsidR="000E30DE" w:rsidRPr="000E30DE" w:rsidRDefault="000E30DE" w:rsidP="00BD6868">
      <w:pPr>
        <w:pStyle w:val="EndNoteBibliography"/>
        <w:spacing w:after="0"/>
        <w:ind w:left="709" w:hanging="709"/>
      </w:pPr>
      <w:r w:rsidRPr="000E30DE">
        <w:t>37.</w:t>
      </w:r>
      <w:r w:rsidRPr="000E30DE">
        <w:tab/>
        <w:t>O’Connor KH, Moore KM, Edgar B, McGuinness D. Maximum Entropy Models in Chief Complaint Classification. Advances in Disease Surveillance 2007;2:23.</w:t>
      </w:r>
    </w:p>
    <w:p w14:paraId="581E2D7F" w14:textId="77777777" w:rsidR="000E30DE" w:rsidRPr="000E30DE" w:rsidRDefault="000E30DE" w:rsidP="00BD6868">
      <w:pPr>
        <w:pStyle w:val="EndNoteBibliography"/>
        <w:spacing w:after="0"/>
        <w:ind w:left="709" w:hanging="709"/>
      </w:pPr>
      <w:r w:rsidRPr="000E30DE">
        <w:lastRenderedPageBreak/>
        <w:t>38.</w:t>
      </w:r>
      <w:r w:rsidRPr="000E30DE">
        <w:tab/>
        <w:t>Moore K, Rimmer M, O’Connor K, McGuinness D, Edgar B. Emergency Syndromic Surveillance: Adapting Real-Time Outbreak and Disease Surveillance (RODS) for Public Health in Canada</w:t>
      </w:r>
      <w:r w:rsidR="005C33BF">
        <w:t>.</w:t>
      </w:r>
      <w:r w:rsidRPr="000E30DE">
        <w:t xml:space="preserve"> Advances in Disease Surveillance 2006;1:50.</w:t>
      </w:r>
    </w:p>
    <w:p w14:paraId="18C456DA" w14:textId="5B0294CD" w:rsidR="000E30DE" w:rsidRPr="000E30DE" w:rsidRDefault="000E30DE" w:rsidP="00BD6868">
      <w:pPr>
        <w:pStyle w:val="EndNoteBibliography"/>
        <w:spacing w:after="0"/>
        <w:ind w:left="709" w:hanging="709"/>
      </w:pPr>
      <w:r w:rsidRPr="000E30DE">
        <w:t>39.</w:t>
      </w:r>
      <w:r w:rsidRPr="000E30DE">
        <w:tab/>
        <w:t>Moore K, Rimmer M, O’Connor K, McGuinness D, Edgar B. Integration of Hospital Admissions, Febrile Respiratory Illness Screening and Triage Acuity Score into an Emergency Department Syndromic Surveillance System. Advances in Disease Surveillance 2006;1:51.</w:t>
      </w:r>
    </w:p>
    <w:p w14:paraId="3F44AA62" w14:textId="0D135B2F" w:rsidR="000E30DE" w:rsidRPr="000E30DE" w:rsidRDefault="000E30DE" w:rsidP="00BD6868">
      <w:pPr>
        <w:pStyle w:val="EndNoteBibliography"/>
        <w:spacing w:after="0"/>
        <w:ind w:left="709" w:hanging="709"/>
      </w:pPr>
      <w:r w:rsidRPr="000E30DE">
        <w:t>40.</w:t>
      </w:r>
      <w:r w:rsidRPr="000E30DE">
        <w:tab/>
        <w:t>Moore K, Rimmer M, O’Connor K, McGuinness D, Edgar B. Multi-sectored approach to evaluation of a syndromic surveillance system. Advances in Disease Surveillance 2006;1:52.</w:t>
      </w:r>
    </w:p>
    <w:p w14:paraId="48494C7D" w14:textId="3A9DE454" w:rsidR="000E30DE" w:rsidRPr="000E30DE" w:rsidRDefault="000E30DE" w:rsidP="00BD6868">
      <w:pPr>
        <w:pStyle w:val="EndNoteBibliography"/>
        <w:spacing w:after="0"/>
        <w:ind w:left="709" w:hanging="709"/>
      </w:pPr>
      <w:r w:rsidRPr="000E30DE">
        <w:t>41.</w:t>
      </w:r>
      <w:r w:rsidRPr="000E30DE">
        <w:tab/>
        <w:t>Moore KM, Edgar BL, McGuinness D, O’Connor K. Acute Care Alerting and Integrated Public Health Investigation and Response to Syndromic Surveillance Alerts: Example of a Local Food Borne Outbreak. Advances in Disease Surveillance 2007;2:113.</w:t>
      </w:r>
    </w:p>
    <w:p w14:paraId="3F083DEA" w14:textId="77777777" w:rsidR="000E30DE" w:rsidRPr="000E30DE" w:rsidRDefault="000E30DE" w:rsidP="00BD6868">
      <w:pPr>
        <w:pStyle w:val="EndNoteBibliography"/>
        <w:spacing w:after="0"/>
        <w:ind w:left="709" w:hanging="709"/>
      </w:pPr>
      <w:r w:rsidRPr="000E30DE">
        <w:t>42.</w:t>
      </w:r>
      <w:r w:rsidRPr="000E30DE">
        <w:tab/>
        <w:t>Moore KM, Edgar BL, McGuinness D, O’Connor K. Emergency Department Surveillance of Alcohol-related Violence and Injuries to Enable Event Monitoring and Management</w:t>
      </w:r>
      <w:r w:rsidR="005C33BF">
        <w:t>.</w:t>
      </w:r>
      <w:r w:rsidRPr="000E30DE">
        <w:t xml:space="preserve"> Advances in Disease Surveillance 2007;2:162.</w:t>
      </w:r>
    </w:p>
    <w:p w14:paraId="3A3C0011" w14:textId="77777777" w:rsidR="000E30DE" w:rsidRPr="000E30DE" w:rsidRDefault="000E30DE" w:rsidP="00BD6868">
      <w:pPr>
        <w:pStyle w:val="EndNoteBibliography"/>
        <w:spacing w:after="0"/>
        <w:ind w:left="709" w:hanging="709"/>
      </w:pPr>
      <w:r w:rsidRPr="000E30DE">
        <w:t>43.</w:t>
      </w:r>
      <w:r w:rsidRPr="000E30DE">
        <w:tab/>
        <w:t>Moore KM, Edgar BL, McGuinness D, O’Connor K. Chart review of laboratory-confirmed Salmonella Enteritidis cases in a local food borne outbreak linked to mung bean sprouts</w:t>
      </w:r>
      <w:r w:rsidR="005C33BF">
        <w:t>.</w:t>
      </w:r>
      <w:r w:rsidRPr="000E30DE">
        <w:t xml:space="preserve"> Advances in Disease Surveillance 2007;2:207.</w:t>
      </w:r>
    </w:p>
    <w:p w14:paraId="2ADB5FA6" w14:textId="564D4494" w:rsidR="000E30DE" w:rsidRPr="000E30DE" w:rsidRDefault="000E30DE" w:rsidP="00BD6868">
      <w:pPr>
        <w:pStyle w:val="EndNoteBibliography"/>
        <w:spacing w:after="0"/>
        <w:ind w:left="709" w:hanging="709"/>
      </w:pPr>
      <w:r w:rsidRPr="000E30DE">
        <w:t>44.</w:t>
      </w:r>
      <w:r w:rsidRPr="000E30DE">
        <w:tab/>
        <w:t>Dijk Av, McPherson M, Sambol C, Moore K. Infection Watch Live - A real-time, geospatial mapping tool of hospital triage data for public consumption. Advances in Disease Surveillance 2008;5:194.</w:t>
      </w:r>
    </w:p>
    <w:p w14:paraId="3CF1241E" w14:textId="6D4CC857" w:rsidR="000E30DE" w:rsidRPr="000E30DE" w:rsidRDefault="000E30DE" w:rsidP="00BD6868">
      <w:pPr>
        <w:pStyle w:val="EndNoteBibliography"/>
        <w:spacing w:after="0"/>
        <w:ind w:left="709" w:hanging="709"/>
      </w:pPr>
      <w:r w:rsidRPr="000E30DE">
        <w:t>45.</w:t>
      </w:r>
      <w:r w:rsidRPr="000E30DE">
        <w:tab/>
        <w:t>Moore KM, McGuinness D, Edgar BL, O'Connor K. Early Detection and Integrated Response to Seasonal Influenza. Advances in Disease Surveillance 2007;2:114.</w:t>
      </w:r>
    </w:p>
    <w:p w14:paraId="0A037150" w14:textId="35AEA4FF" w:rsidR="000E30DE" w:rsidRPr="000E30DE" w:rsidRDefault="000E30DE" w:rsidP="00BD6868">
      <w:pPr>
        <w:pStyle w:val="EndNoteBibliography"/>
        <w:spacing w:after="0"/>
        <w:ind w:left="709" w:hanging="709"/>
      </w:pPr>
      <w:r w:rsidRPr="000E30DE">
        <w:t>46.</w:t>
      </w:r>
      <w:r w:rsidRPr="000E30DE">
        <w:tab/>
        <w:t>Donovan TL, Moore KM, VanDenKerkhof L, McGuinness D, Edgar B. Absenteeism Among Employees in a Southeastern Ontario Hospital: A Novel Application of Syndromic Surveillance. Advances in Disease Surveillance 2007;2:152.</w:t>
      </w:r>
    </w:p>
    <w:p w14:paraId="411EB872" w14:textId="00AC401A" w:rsidR="000E30DE" w:rsidRPr="000E30DE" w:rsidRDefault="000E30DE" w:rsidP="00BD6868">
      <w:pPr>
        <w:pStyle w:val="EndNoteBibliography"/>
        <w:spacing w:after="0"/>
        <w:ind w:left="709" w:hanging="709"/>
      </w:pPr>
      <w:r w:rsidRPr="000E30DE">
        <w:t>47.</w:t>
      </w:r>
      <w:r w:rsidRPr="000E30DE">
        <w:tab/>
        <w:t>Bassil KL, Henry B, Rea E, Varia M, Cole D. Public Health Surveillance for World Youth Day -- Toronto, Canada, 2002.</w:t>
      </w:r>
      <w:r w:rsidR="003C7E29">
        <w:t xml:space="preserve"> </w:t>
      </w:r>
      <w:r w:rsidRPr="000E30DE">
        <w:t>MMWR: Morbidity &amp; Mortality Weekly Report</w:t>
      </w:r>
      <w:r w:rsidR="005C33BF">
        <w:t xml:space="preserve"> </w:t>
      </w:r>
      <w:r w:rsidRPr="000E30DE">
        <w:t>2005;54:183.</w:t>
      </w:r>
    </w:p>
    <w:p w14:paraId="5296B199" w14:textId="6B23D9F8" w:rsidR="000E30DE" w:rsidRPr="000E30DE" w:rsidRDefault="000E30DE" w:rsidP="00BD6868">
      <w:pPr>
        <w:pStyle w:val="EndNoteBibliography"/>
        <w:spacing w:after="0"/>
        <w:ind w:left="709" w:hanging="709"/>
      </w:pPr>
      <w:r w:rsidRPr="000E30DE">
        <w:t>48.</w:t>
      </w:r>
      <w:r w:rsidRPr="000E30DE">
        <w:tab/>
        <w:t>Rivera L, Savage R, Crowcroft N, Rosella L, Ye L, Bolotin S, et al. Characterizing Public Health Actions in Response to Syndromic Surveillance Alerts. Online Journal of Public Health Informatics 2016; Vol 8, No 12016;8(1):e34.</w:t>
      </w:r>
    </w:p>
    <w:p w14:paraId="7A281FA8" w14:textId="77777777" w:rsidR="000E30DE" w:rsidRPr="000E30DE" w:rsidRDefault="000E30DE" w:rsidP="00BD6868">
      <w:pPr>
        <w:pStyle w:val="EndNoteBibliography"/>
        <w:spacing w:after="0"/>
        <w:ind w:left="709" w:hanging="709"/>
      </w:pPr>
      <w:r w:rsidRPr="000E30DE">
        <w:t>49.</w:t>
      </w:r>
      <w:r w:rsidRPr="000E30DE">
        <w:tab/>
        <w:t>Chu A, Savage R, Whelan M, Rosella LC, Crowcroft NS, Willison D, et al. Assessing the Relative Timeliness of Ontario's Syndromic Surveillance Systems for Early Detection of the 2009 Influenza H1N1 Pandemic Waves. Canadian Journal of Public Health. 2013;104(4):340-7.</w:t>
      </w:r>
    </w:p>
    <w:p w14:paraId="70537181" w14:textId="596DE598" w:rsidR="000E30DE" w:rsidRPr="000E30DE" w:rsidRDefault="000E30DE" w:rsidP="00BD6868">
      <w:pPr>
        <w:pStyle w:val="EndNoteBibliography"/>
        <w:spacing w:after="0"/>
        <w:ind w:left="709" w:hanging="709"/>
      </w:pPr>
      <w:r w:rsidRPr="000E30DE">
        <w:t>50.</w:t>
      </w:r>
      <w:r w:rsidRPr="000E30DE">
        <w:tab/>
        <w:t>Savard N, Bédard L, Allard R, Buckeridge DL. Using age, triage score, and disposition data from emergency department electronic records to improve Influenza-like illness surveillance. Journal of the American Medical Informatics Association: JAMIA. 2015;22(3):688-96.</w:t>
      </w:r>
    </w:p>
    <w:p w14:paraId="4C365D45" w14:textId="77777777" w:rsidR="000E30DE" w:rsidRPr="000E30DE" w:rsidRDefault="000E30DE" w:rsidP="00BD6868">
      <w:pPr>
        <w:pStyle w:val="EndNoteBibliography"/>
        <w:spacing w:after="0"/>
        <w:ind w:left="709" w:hanging="709"/>
      </w:pPr>
      <w:r w:rsidRPr="000E30DE">
        <w:t>51.</w:t>
      </w:r>
      <w:r w:rsidRPr="000E30DE">
        <w:tab/>
        <w:t>Zhang X, Ding Y, Chen Z, Schable C. Development of an Integrated Surveillance System for Beijing</w:t>
      </w:r>
      <w:r w:rsidR="003C7E29">
        <w:t>.</w:t>
      </w:r>
      <w:r w:rsidRPr="000E30DE">
        <w:t xml:space="preserve"> Advances in Disease Surveillance 2007;2:127.</w:t>
      </w:r>
    </w:p>
    <w:p w14:paraId="5CA50033" w14:textId="77777777" w:rsidR="000E30DE" w:rsidRPr="000E30DE" w:rsidRDefault="000E30DE" w:rsidP="00BD6868">
      <w:pPr>
        <w:pStyle w:val="EndNoteBibliography"/>
        <w:spacing w:after="0"/>
        <w:ind w:left="709" w:hanging="709"/>
      </w:pPr>
      <w:r w:rsidRPr="000E30DE">
        <w:lastRenderedPageBreak/>
        <w:t>52.</w:t>
      </w:r>
      <w:r w:rsidRPr="000E30DE">
        <w:tab/>
        <w:t xml:space="preserve">Qian YH, Su J, Shi P, He EQ, Shao J, Sun N, et al. Attempted early detection of influenza A (H1N1) pandemic with surveillance data of influenza-like illness and unexplained pneumonia. Influenza </w:t>
      </w:r>
      <w:r w:rsidR="003C7E29">
        <w:t xml:space="preserve">and </w:t>
      </w:r>
      <w:r w:rsidRPr="000E30DE">
        <w:t>Other Respir</w:t>
      </w:r>
      <w:r w:rsidR="003C7E29">
        <w:t>atory</w:t>
      </w:r>
      <w:r w:rsidRPr="000E30DE">
        <w:t xml:space="preserve"> Viruses. 2011;5(6):e479-86.</w:t>
      </w:r>
    </w:p>
    <w:p w14:paraId="41058017" w14:textId="77777777" w:rsidR="000E30DE" w:rsidRPr="000E30DE" w:rsidRDefault="000E30DE" w:rsidP="00BD6868">
      <w:pPr>
        <w:pStyle w:val="EndNoteBibliography"/>
        <w:spacing w:after="0"/>
        <w:ind w:left="709" w:hanging="709"/>
      </w:pPr>
      <w:r w:rsidRPr="000E30DE">
        <w:t>53.</w:t>
      </w:r>
      <w:r w:rsidRPr="000E30DE">
        <w:tab/>
        <w:t>Vilain P, Pagès F, Combes X, Marianne Dit Cassou P-J, Mougin-Damour K, Jacques-Antoine Y, et al. Health impact assessment of cyclone bejisa in reunion island (france) using syndromic surveillance. Prehospital and Disaster Medicine. 2015;30(2):137-44.</w:t>
      </w:r>
    </w:p>
    <w:p w14:paraId="0B0FCAD9" w14:textId="77777777" w:rsidR="000E30DE" w:rsidRPr="000E30DE" w:rsidRDefault="000E30DE" w:rsidP="00BD6868">
      <w:pPr>
        <w:pStyle w:val="EndNoteBibliography"/>
        <w:spacing w:after="0"/>
        <w:ind w:left="709" w:hanging="709"/>
      </w:pPr>
      <w:r w:rsidRPr="000E30DE">
        <w:t>54.</w:t>
      </w:r>
      <w:r w:rsidRPr="000E30DE">
        <w:tab/>
        <w:t>Noel G, Viudes G, Laporte R, Minodier P. Evaluation of the impact of pneumococcal conjugate vaccine on pediatric community-acquired pneumonia using an emergency database system. Journal of the Pediatric Infectious Diseases Society. 2017;6(2):129-33.</w:t>
      </w:r>
    </w:p>
    <w:p w14:paraId="77E5AE29" w14:textId="680DF02D" w:rsidR="000E30DE" w:rsidRPr="000E30DE" w:rsidRDefault="000E30DE" w:rsidP="00BD6868">
      <w:pPr>
        <w:pStyle w:val="EndNoteBibliography"/>
        <w:spacing w:after="0"/>
        <w:ind w:left="709" w:hanging="709"/>
      </w:pPr>
      <w:r w:rsidRPr="000E30DE">
        <w:t>55.</w:t>
      </w:r>
      <w:r w:rsidRPr="000E30DE">
        <w:tab/>
        <w:t>Josseran L, Nicolau J, Caillere N, Astagneau P, Brucker G. Syndromic surveillance based on emergency department activity and crude mortality: two examples. Euro surveillance. 2006;11(12):225-9.</w:t>
      </w:r>
    </w:p>
    <w:p w14:paraId="4157581A" w14:textId="2EC0FF7B" w:rsidR="000E30DE" w:rsidRPr="000E30DE" w:rsidRDefault="000E30DE" w:rsidP="00BD6868">
      <w:pPr>
        <w:pStyle w:val="EndNoteBibliography"/>
        <w:spacing w:after="0"/>
        <w:ind w:left="709" w:hanging="709"/>
      </w:pPr>
      <w:r w:rsidRPr="000E30DE">
        <w:t>56.</w:t>
      </w:r>
      <w:r w:rsidRPr="000E30DE">
        <w:tab/>
        <w:t xml:space="preserve">Vilain P, Larrieu S, Mougin-Damour K, Marianne Dit Cassou P-J, Weber M, Combes X, et al. Emergency department syndromic surveillance to investigate the health impact and factors associated with alcohol intoxication in Reunion Island. Emergency </w:t>
      </w:r>
      <w:r w:rsidR="003C7E29">
        <w:t>M</w:t>
      </w:r>
      <w:r w:rsidRPr="000E30DE">
        <w:t xml:space="preserve">edicine </w:t>
      </w:r>
      <w:r w:rsidR="003C7E29">
        <w:t>J</w:t>
      </w:r>
      <w:r w:rsidRPr="000E30DE">
        <w:t>ournal. 2017;34(6):386-90.</w:t>
      </w:r>
    </w:p>
    <w:p w14:paraId="4EDBA500" w14:textId="77777777" w:rsidR="000E30DE" w:rsidRPr="000E30DE" w:rsidRDefault="000E30DE" w:rsidP="00BD6868">
      <w:pPr>
        <w:pStyle w:val="EndNoteBibliography"/>
        <w:spacing w:after="0"/>
        <w:ind w:left="709" w:hanging="709"/>
      </w:pPr>
      <w:r w:rsidRPr="000E30DE">
        <w:t>57.</w:t>
      </w:r>
      <w:r w:rsidRPr="000E30DE">
        <w:tab/>
        <w:t>Josseran L, Fouillet A, Caillère N, Brun-Ney D, Ilef D, Brucker G, et al. Assessment of a syndromic surveillance system based on morbidity data: results from the Oscour network during a heat wave. PLoS ONE. 2010;5(8):e11984.</w:t>
      </w:r>
    </w:p>
    <w:p w14:paraId="5B55DCBF" w14:textId="3D15E83A" w:rsidR="000E30DE" w:rsidRPr="000E30DE" w:rsidRDefault="000E30DE" w:rsidP="00BD6868">
      <w:pPr>
        <w:pStyle w:val="EndNoteBibliography"/>
        <w:spacing w:after="0"/>
        <w:ind w:left="709" w:hanging="709"/>
      </w:pPr>
      <w:r w:rsidRPr="000E30DE">
        <w:t>58.</w:t>
      </w:r>
      <w:r w:rsidRPr="000E30DE">
        <w:tab/>
        <w:t>Vandentorren S, Paty AC, Baffert E, Chansard P, Caserio-Schönemann C. Syndromic surveillance during the Paris terrorist attacks. Lancet. 2016;387(10021):846-7.</w:t>
      </w:r>
    </w:p>
    <w:p w14:paraId="08026CDF" w14:textId="77777777" w:rsidR="000E30DE" w:rsidRPr="000E30DE" w:rsidRDefault="000E30DE" w:rsidP="00BD6868">
      <w:pPr>
        <w:pStyle w:val="EndNoteBibliography"/>
        <w:spacing w:after="0"/>
        <w:ind w:left="709" w:hanging="709"/>
      </w:pPr>
      <w:r w:rsidRPr="000E30DE">
        <w:t>59.</w:t>
      </w:r>
      <w:r w:rsidRPr="000E30DE">
        <w:tab/>
        <w:t>Josseran L, Caillère N, Brun-Ney D, Rottner J, Filleul L, Brucker G, et al. Syndromic surveillance and heat wave morbidity: A pilot study based on emergency departments in France. BMC Medical Informatics and Decision Making. 2009;9(1).</w:t>
      </w:r>
    </w:p>
    <w:p w14:paraId="6017668D" w14:textId="0C7ACB0C" w:rsidR="000E30DE" w:rsidRPr="000E30DE" w:rsidRDefault="000E30DE" w:rsidP="00BD6868">
      <w:pPr>
        <w:pStyle w:val="EndNoteBibliography"/>
        <w:spacing w:after="0"/>
        <w:ind w:left="709" w:hanging="709"/>
      </w:pPr>
      <w:r w:rsidRPr="000E30DE">
        <w:t>60.</w:t>
      </w:r>
      <w:r w:rsidRPr="000E30DE">
        <w:tab/>
        <w:t>Josseran L, Caillère N, Brun-Ney D, Filleul L, Beaujouan L, Ilèf D, et al. Performances of a syndromic surveillance system during a heat wave. Advances in Disease Surveillance 2007;4:253.</w:t>
      </w:r>
    </w:p>
    <w:p w14:paraId="7CC60A42" w14:textId="5DCC33E5" w:rsidR="000E30DE" w:rsidRPr="000E30DE" w:rsidRDefault="000E30DE" w:rsidP="00BD6868">
      <w:pPr>
        <w:pStyle w:val="EndNoteBibliography"/>
        <w:spacing w:after="0"/>
        <w:ind w:left="709" w:hanging="709"/>
      </w:pPr>
      <w:r w:rsidRPr="000E30DE">
        <w:t>61.</w:t>
      </w:r>
      <w:r w:rsidRPr="000E30DE">
        <w:tab/>
        <w:t>Josseran L, Caillère N, Brun-Ney D, Rottner J, Ilèf D, Astagneau P. Syndromic Surveillance and Heat Wave: Is it Working? Advances in Disease Surveillance 2007;4:169.</w:t>
      </w:r>
    </w:p>
    <w:p w14:paraId="54847A6A" w14:textId="7DEFBC4B" w:rsidR="000E30DE" w:rsidRPr="000E30DE" w:rsidRDefault="000E30DE" w:rsidP="00BD6868">
      <w:pPr>
        <w:pStyle w:val="EndNoteBibliography"/>
        <w:spacing w:after="0"/>
        <w:ind w:left="709" w:hanging="709"/>
      </w:pPr>
      <w:r w:rsidRPr="000E30DE">
        <w:t>62.</w:t>
      </w:r>
      <w:r w:rsidRPr="000E30DE">
        <w:tab/>
        <w:t>Josseran L, Fouillet A, Caillère N, Pascal M, Ilèf D, Astagneau P. Syndromic surveillance and climate change, a possible use? Advances in Disease Surveillance 2008;5:106.</w:t>
      </w:r>
    </w:p>
    <w:p w14:paraId="795918D5" w14:textId="71177CDC" w:rsidR="000E30DE" w:rsidRPr="000E30DE" w:rsidRDefault="000E30DE" w:rsidP="00BD6868">
      <w:pPr>
        <w:pStyle w:val="EndNoteBibliography"/>
        <w:spacing w:after="0"/>
        <w:ind w:left="709" w:hanging="709"/>
      </w:pPr>
      <w:r w:rsidRPr="000E30DE">
        <w:t>63.</w:t>
      </w:r>
      <w:r w:rsidRPr="000E30DE">
        <w:tab/>
        <w:t>Fouillet A, Fournet N, Caillère N, Musset A, Mercier L, Durand C, et al. SurSaUD® Software: A Tool to Support the Data Management, the Analysis and the Dissemination of Results from the French Syndromic Surveillance System. Online Journal of Public Health Informatics 2013; Vol 5, No 12013;5(1):e118.</w:t>
      </w:r>
    </w:p>
    <w:p w14:paraId="6A1AABE5" w14:textId="6F63C17A" w:rsidR="000E30DE" w:rsidRPr="000E30DE" w:rsidRDefault="000E30DE" w:rsidP="00BD6868">
      <w:pPr>
        <w:pStyle w:val="EndNoteBibliography"/>
        <w:spacing w:after="0"/>
        <w:ind w:left="709" w:hanging="709"/>
      </w:pPr>
      <w:r w:rsidRPr="000E30DE">
        <w:t>64.</w:t>
      </w:r>
      <w:r w:rsidRPr="000E30DE">
        <w:tab/>
        <w:t>Vilain P, Maillard O, Raslan-Loubatie J, Ahmed Abdou M, Lernout T, Filleul L. Usefulness of Syndromic Surveillance for Early Outbreak Detection in Small Islands: The Case of Mayotte. Online Journal of Public Health Informatics 2013;5(1):e149.</w:t>
      </w:r>
    </w:p>
    <w:p w14:paraId="1C416E99" w14:textId="34BE2ED6" w:rsidR="000E30DE" w:rsidRPr="000E30DE" w:rsidRDefault="000E30DE" w:rsidP="00BD6868">
      <w:pPr>
        <w:pStyle w:val="EndNoteBibliography"/>
        <w:spacing w:after="0"/>
        <w:ind w:left="709" w:hanging="709"/>
      </w:pPr>
      <w:r w:rsidRPr="000E30DE">
        <w:lastRenderedPageBreak/>
        <w:t>65.</w:t>
      </w:r>
      <w:r w:rsidRPr="000E30DE">
        <w:tab/>
        <w:t>Pioche C, Larsen C, Caserio-Schonemann C, Héraud-Bousquet V. Syndromic Surveillance of Acute Liver Failure in Emergency Departments (France, 2010-2012).</w:t>
      </w:r>
      <w:r w:rsidR="003C7E29">
        <w:t xml:space="preserve"> </w:t>
      </w:r>
      <w:r w:rsidRPr="000E30DE">
        <w:t>Online Journal of Public Health Informatics 2014;6(1):e166.</w:t>
      </w:r>
    </w:p>
    <w:p w14:paraId="153CA778" w14:textId="4981B895" w:rsidR="000E30DE" w:rsidRPr="000E30DE" w:rsidRDefault="000E30DE" w:rsidP="00BD6868">
      <w:pPr>
        <w:pStyle w:val="EndNoteBibliography"/>
        <w:spacing w:after="0"/>
        <w:ind w:left="709" w:hanging="709"/>
      </w:pPr>
      <w:r w:rsidRPr="000E30DE">
        <w:t>66.</w:t>
      </w:r>
      <w:r w:rsidRPr="000E30DE">
        <w:tab/>
        <w:t>Vilain P, Larrieu S, Combes X, Bourdé A, Marianne dit Cassou P-J, Mougin Damour K, et al. Using a Syndromic Approach to Study Health Impact and Risk Factors of Alcohol Intoxication in Reunion Island.</w:t>
      </w:r>
      <w:r w:rsidR="003C7E29">
        <w:t xml:space="preserve"> </w:t>
      </w:r>
      <w:r w:rsidRPr="000E30DE">
        <w:t>Online Journal of Public Health Informatics 2014;6(1):e171.</w:t>
      </w:r>
    </w:p>
    <w:p w14:paraId="52F16FCC" w14:textId="1093194D" w:rsidR="000E30DE" w:rsidRPr="000E30DE" w:rsidRDefault="000E30DE" w:rsidP="00BD6868">
      <w:pPr>
        <w:pStyle w:val="EndNoteBibliography"/>
        <w:spacing w:after="0"/>
        <w:ind w:left="709" w:hanging="709"/>
      </w:pPr>
      <w:r w:rsidRPr="000E30DE">
        <w:t>67.</w:t>
      </w:r>
      <w:r w:rsidRPr="000E30DE">
        <w:tab/>
        <w:t>Fouillet A, Bousquet V, Pontais I, Gallay A, Caserio- Schönemann Cl. The French Emergency Department OSCOUR Network: Evaluation After a 10-year Existence.</w:t>
      </w:r>
      <w:r w:rsidR="003C7E29">
        <w:t xml:space="preserve"> </w:t>
      </w:r>
      <w:r w:rsidRPr="000E30DE">
        <w:t>Online Journal of Public Health Informatics 2015; Vol 7, No 12015;7(1):e74.</w:t>
      </w:r>
    </w:p>
    <w:p w14:paraId="135AD0B6" w14:textId="53AB0C62" w:rsidR="000E30DE" w:rsidRPr="000E30DE" w:rsidRDefault="000E30DE" w:rsidP="00BD6868">
      <w:pPr>
        <w:pStyle w:val="EndNoteBibliography"/>
        <w:spacing w:after="0"/>
        <w:ind w:left="709" w:hanging="709"/>
      </w:pPr>
      <w:r w:rsidRPr="000E30DE">
        <w:t>68.</w:t>
      </w:r>
      <w:r w:rsidRPr="000E30DE">
        <w:tab/>
        <w:t>Vilain P, Pagès Fdr, Mougin-Damour K, Combes X, Marianne Dit Cassou P-J, Antoine YJ, et al. Using an Emergency Department Syndromic Surveillance System to Assess the Impact of Cyclone Bejisa, Reunion Island.</w:t>
      </w:r>
      <w:r w:rsidR="003C7E29">
        <w:t xml:space="preserve"> </w:t>
      </w:r>
      <w:r w:rsidRPr="000E30DE">
        <w:t>Online Journal of Public Health Informatics 2015;7(1):e171.</w:t>
      </w:r>
    </w:p>
    <w:p w14:paraId="1E05834D" w14:textId="6406EDD5" w:rsidR="000E30DE" w:rsidRPr="000E30DE" w:rsidRDefault="000E30DE" w:rsidP="00BD6868">
      <w:pPr>
        <w:pStyle w:val="EndNoteBibliography"/>
        <w:spacing w:after="0"/>
        <w:ind w:left="709" w:hanging="709"/>
      </w:pPr>
      <w:r w:rsidRPr="000E30DE">
        <w:t>69.</w:t>
      </w:r>
      <w:r w:rsidRPr="000E30DE">
        <w:tab/>
        <w:t>Josseran L, Gailhard I, Eboumbou B, Brucker G. Syndromic Surveillance, The First French Experience. Advances in Disease Surveillance 2006;1:37.</w:t>
      </w:r>
    </w:p>
    <w:p w14:paraId="548AE8C1" w14:textId="78DEE33C" w:rsidR="000E30DE" w:rsidRPr="000E30DE" w:rsidRDefault="000E30DE" w:rsidP="00BD6868">
      <w:pPr>
        <w:pStyle w:val="EndNoteBibliography"/>
        <w:spacing w:after="0"/>
        <w:ind w:left="709" w:hanging="709"/>
      </w:pPr>
      <w:r w:rsidRPr="000E30DE">
        <w:t>70.</w:t>
      </w:r>
      <w:r w:rsidRPr="000E30DE">
        <w:tab/>
        <w:t>Burdet S, Fouillet A, Caillere Ng, Brun-Ney D, Desenclos J-C, Josseran Lc. Toward a predictive model of the daily ED visits in Paris area from 2007 to 2010.</w:t>
      </w:r>
      <w:r w:rsidR="003C7E29">
        <w:t xml:space="preserve"> </w:t>
      </w:r>
      <w:r w:rsidRPr="000E30DE">
        <w:t>Emerging Health Threats Journal2011;4:60.</w:t>
      </w:r>
    </w:p>
    <w:p w14:paraId="70100E66" w14:textId="19C0735A" w:rsidR="000E30DE" w:rsidRPr="000E30DE" w:rsidRDefault="000E30DE" w:rsidP="00BD6868">
      <w:pPr>
        <w:pStyle w:val="EndNoteBibliography"/>
        <w:spacing w:after="0"/>
        <w:ind w:left="709" w:hanging="709"/>
      </w:pPr>
      <w:r w:rsidRPr="000E30DE">
        <w:t>71.</w:t>
      </w:r>
      <w:r w:rsidRPr="000E30DE">
        <w:tab/>
        <w:t>Vilain P, Bourde´ A, Cassou P-JMD, Morbidelli P, Jacques-Antoine Y, Ristor B, et al. Integrated approach of nonspecific surveillance in Re´ union Island.</w:t>
      </w:r>
      <w:r w:rsidR="003C7E29">
        <w:t xml:space="preserve"> </w:t>
      </w:r>
      <w:r w:rsidRPr="000E30DE">
        <w:t>Emerging Health Threats Journal2011;4:155.</w:t>
      </w:r>
    </w:p>
    <w:p w14:paraId="33055A8A" w14:textId="75473026" w:rsidR="000E30DE" w:rsidRPr="000E30DE" w:rsidRDefault="000E30DE" w:rsidP="00BD6868">
      <w:pPr>
        <w:pStyle w:val="EndNoteBibliography"/>
        <w:spacing w:after="0"/>
        <w:ind w:left="709" w:hanging="709"/>
      </w:pPr>
      <w:r w:rsidRPr="000E30DE">
        <w:t>72.</w:t>
      </w:r>
      <w:r w:rsidRPr="000E30DE">
        <w:tab/>
        <w:t>Martin A, Vilain P, Bourdé A, Combes X, Marianne dit Cassou P-J, Jacques-Antoine Y, et al. Usefulness of Syndromic Surveillance during Ultra-endurance Running Races: Example with the “Grand Raid de la Réunion” Ultra Trail. Online Journal of Public Health Informatics 2014;6(1):e79.</w:t>
      </w:r>
    </w:p>
    <w:p w14:paraId="6F6F20CB" w14:textId="2700A1DC" w:rsidR="000E30DE" w:rsidRPr="000E30DE" w:rsidRDefault="000E30DE" w:rsidP="00BD6868">
      <w:pPr>
        <w:pStyle w:val="EndNoteBibliography"/>
        <w:spacing w:after="0"/>
        <w:ind w:left="709" w:hanging="709"/>
      </w:pPr>
      <w:r w:rsidRPr="000E30DE">
        <w:t>73.</w:t>
      </w:r>
      <w:r w:rsidRPr="000E30DE">
        <w:tab/>
        <w:t>Caserio-Schönemann Cl, Sanna A, Bousquet V, Medina S, Pascal M, Delmas M-C, et al. Determinants of Daily Attendances in Emergency Departments for Asthma in the Paris Area.</w:t>
      </w:r>
      <w:r w:rsidR="003C7E29">
        <w:t xml:space="preserve"> </w:t>
      </w:r>
      <w:r w:rsidRPr="000E30DE">
        <w:t>Online Journal of Public Health Informatics 2015;7(1):e114.</w:t>
      </w:r>
    </w:p>
    <w:p w14:paraId="154A0296" w14:textId="7A929EA4" w:rsidR="000E30DE" w:rsidRPr="000E30DE" w:rsidRDefault="000E30DE" w:rsidP="00BD6868">
      <w:pPr>
        <w:pStyle w:val="EndNoteBibliography"/>
        <w:spacing w:after="0"/>
        <w:ind w:left="709" w:hanging="709"/>
      </w:pPr>
      <w:r w:rsidRPr="000E30DE">
        <w:t>74.</w:t>
      </w:r>
      <w:r w:rsidRPr="000E30DE">
        <w:tab/>
        <w:t>Pontais I, Bousquet V, Ruello M, Caserio-Schönemann Cl, Fouillet A. Factors Influencing the Stability and Quality of the French ED Surveillance System.</w:t>
      </w:r>
      <w:r w:rsidR="003C7E29">
        <w:t xml:space="preserve"> </w:t>
      </w:r>
      <w:r w:rsidRPr="000E30DE">
        <w:t>Online Journal of Public Health Informatics 2016;8(1):e153.</w:t>
      </w:r>
    </w:p>
    <w:p w14:paraId="5351EB44" w14:textId="69811E29" w:rsidR="000E30DE" w:rsidRPr="000E30DE" w:rsidRDefault="000E30DE" w:rsidP="00BD6868">
      <w:pPr>
        <w:pStyle w:val="EndNoteBibliography"/>
        <w:spacing w:after="0"/>
        <w:ind w:left="709" w:hanging="709"/>
      </w:pPr>
      <w:r w:rsidRPr="000E30DE">
        <w:t>75.</w:t>
      </w:r>
      <w:r w:rsidRPr="000E30DE">
        <w:tab/>
        <w:t>Fouillet A, Rosine J, Bousquet V, Cassadou S, Carvalho L, Ledrans M, et al. Chikungunya Epidemic in the French Overseas Territories using Syndromic Surveillance.</w:t>
      </w:r>
      <w:r w:rsidR="003C7E29">
        <w:t xml:space="preserve"> </w:t>
      </w:r>
      <w:r w:rsidRPr="000E30DE">
        <w:t>Online Journal of Public Health Informatics 2015;7(1):e73.</w:t>
      </w:r>
    </w:p>
    <w:p w14:paraId="08BB6114" w14:textId="0BE66D53" w:rsidR="000E30DE" w:rsidRPr="000E30DE" w:rsidRDefault="000E30DE" w:rsidP="00BD6868">
      <w:pPr>
        <w:pStyle w:val="EndNoteBibliography"/>
        <w:spacing w:after="0"/>
        <w:ind w:left="709" w:hanging="709"/>
      </w:pPr>
      <w:r w:rsidRPr="000E30DE">
        <w:t>76.</w:t>
      </w:r>
      <w:r w:rsidRPr="000E30DE">
        <w:tab/>
        <w:t>Vilain P, Pages F, Henrion G, Combes X, Weber M, Marianne Dit Cassou P-J, et al. Enhanced syndromic surveillance during the 9th Indian Ocean Island Games, 2015.</w:t>
      </w:r>
      <w:r w:rsidR="003C7E29">
        <w:t xml:space="preserve"> </w:t>
      </w:r>
      <w:r w:rsidRPr="000E30DE">
        <w:t>Online Journal of Public Health Informatics</w:t>
      </w:r>
      <w:r w:rsidR="003C7E29">
        <w:t xml:space="preserve"> </w:t>
      </w:r>
      <w:r w:rsidRPr="000E30DE">
        <w:t>2017;9(1):e167.</w:t>
      </w:r>
    </w:p>
    <w:p w14:paraId="1787F9C9" w14:textId="5A90AF62" w:rsidR="000E30DE" w:rsidRPr="000E30DE" w:rsidRDefault="000E30DE" w:rsidP="00BD6868">
      <w:pPr>
        <w:pStyle w:val="EndNoteBibliography"/>
        <w:spacing w:after="0"/>
        <w:ind w:left="709" w:hanging="709"/>
      </w:pPr>
      <w:r w:rsidRPr="000E30DE">
        <w:t>77.</w:t>
      </w:r>
      <w:r w:rsidRPr="000E30DE">
        <w:tab/>
        <w:t>Fougère E, Caserio-Schönemann C, Daoudi J, Fouillet A, Ruello M, Pontias I, et al. Syndromic surveillance and UEFA Euro 2016 in France – Health impact assessment.</w:t>
      </w:r>
      <w:r w:rsidR="003C7E29">
        <w:t xml:space="preserve"> </w:t>
      </w:r>
      <w:r w:rsidRPr="000E30DE">
        <w:t>Online Journal of Public Health Informatics</w:t>
      </w:r>
      <w:r w:rsidR="003C7E29">
        <w:t xml:space="preserve"> </w:t>
      </w:r>
      <w:r w:rsidRPr="000E30DE">
        <w:t>2017;9(1):e171.</w:t>
      </w:r>
    </w:p>
    <w:p w14:paraId="56864C5D" w14:textId="70326142" w:rsidR="000E30DE" w:rsidRPr="000E30DE" w:rsidRDefault="000E30DE" w:rsidP="00BD6868">
      <w:pPr>
        <w:pStyle w:val="EndNoteBibliography"/>
        <w:spacing w:after="0"/>
        <w:ind w:left="709" w:hanging="709"/>
      </w:pPr>
      <w:r w:rsidRPr="000E30DE">
        <w:t>78.</w:t>
      </w:r>
      <w:r w:rsidRPr="000E30DE">
        <w:tab/>
        <w:t>Ruello M, Pelat C, Caserio-Schönemann C, Fouillet A, Bonmarin I, Levy-Brühl D, et al. A regional approach for the influenza surveillance in France.</w:t>
      </w:r>
      <w:r w:rsidR="003C7E29">
        <w:t xml:space="preserve"> </w:t>
      </w:r>
      <w:r w:rsidRPr="000E30DE">
        <w:t>Online Journal of Public Health Informatics</w:t>
      </w:r>
      <w:r w:rsidR="003C7E29">
        <w:t xml:space="preserve"> </w:t>
      </w:r>
      <w:r w:rsidRPr="000E30DE">
        <w:t>2017;9(1):e89.</w:t>
      </w:r>
    </w:p>
    <w:p w14:paraId="792C7C66" w14:textId="48B35ED8" w:rsidR="000E30DE" w:rsidRPr="000E30DE" w:rsidRDefault="000E30DE" w:rsidP="00BD6868">
      <w:pPr>
        <w:pStyle w:val="EndNoteBibliography"/>
        <w:spacing w:after="0"/>
        <w:ind w:left="709" w:hanging="709"/>
      </w:pPr>
      <w:r w:rsidRPr="000E30DE">
        <w:lastRenderedPageBreak/>
        <w:t>79.</w:t>
      </w:r>
      <w:r w:rsidRPr="000E30DE">
        <w:tab/>
        <w:t>Vilain P, Larrieu S, Cossin S, Caserio-Schönemann C, Filleul L. Wikipedia: a tool to monitor seasonal diseases trends?</w:t>
      </w:r>
      <w:r w:rsidR="003C7E29">
        <w:t xml:space="preserve"> </w:t>
      </w:r>
      <w:r w:rsidRPr="000E30DE">
        <w:t>Online Journal of Public Health Informatics</w:t>
      </w:r>
      <w:r w:rsidR="003C7E29">
        <w:t xml:space="preserve"> </w:t>
      </w:r>
      <w:r w:rsidRPr="000E30DE">
        <w:t>2017;9(1):e52.</w:t>
      </w:r>
    </w:p>
    <w:p w14:paraId="3AAD557C" w14:textId="2F4266A6" w:rsidR="000E30DE" w:rsidRPr="000E30DE" w:rsidRDefault="000E30DE" w:rsidP="00BD6868">
      <w:pPr>
        <w:pStyle w:val="EndNoteBibliography"/>
        <w:spacing w:after="0"/>
        <w:ind w:left="709" w:hanging="709"/>
      </w:pPr>
      <w:r w:rsidRPr="000E30DE">
        <w:t>80.</w:t>
      </w:r>
      <w:r w:rsidRPr="000E30DE">
        <w:tab/>
        <w:t>Fouillet A, Ruello M, Leon L, Sommen C, Marie L, Caserio-Schönemann C, et al. User-friendly Rshiny web applications for supporting syndromic surveillance analysis.</w:t>
      </w:r>
      <w:r w:rsidR="003C7E29">
        <w:t xml:space="preserve"> </w:t>
      </w:r>
      <w:r w:rsidRPr="000E30DE">
        <w:t>Online Journal of Public Health Informatics</w:t>
      </w:r>
      <w:r w:rsidR="003C7E29">
        <w:t xml:space="preserve"> </w:t>
      </w:r>
      <w:r w:rsidRPr="000E30DE">
        <w:t>2017;9(1):e50.</w:t>
      </w:r>
    </w:p>
    <w:p w14:paraId="26B5366A" w14:textId="4A6315AB" w:rsidR="000E30DE" w:rsidRPr="000E30DE" w:rsidRDefault="000E30DE" w:rsidP="00BD6868">
      <w:pPr>
        <w:pStyle w:val="EndNoteBibliography"/>
        <w:spacing w:after="0"/>
        <w:ind w:left="709" w:hanging="709"/>
      </w:pPr>
      <w:r w:rsidRPr="000E30DE">
        <w:t>81.</w:t>
      </w:r>
      <w:r w:rsidRPr="000E30DE">
        <w:tab/>
        <w:t>Bousquet V, Vernier L, Le Strat Y, Bonmarin I, Leroy C, Raphaël M, et al. Role of Influenza in ED Visits and Hospitalizations of Adults Over 65 Years in France.</w:t>
      </w:r>
      <w:r w:rsidR="003C7E29">
        <w:t xml:space="preserve"> </w:t>
      </w:r>
      <w:r w:rsidRPr="000E30DE">
        <w:t>Online Journal of Public Health Informatics 2016;8(1):e12.</w:t>
      </w:r>
    </w:p>
    <w:p w14:paraId="10F5351C" w14:textId="65ECF25E" w:rsidR="000E30DE" w:rsidRPr="000E30DE" w:rsidRDefault="000E30DE" w:rsidP="00BD6868">
      <w:pPr>
        <w:pStyle w:val="EndNoteBibliography"/>
        <w:spacing w:after="0"/>
        <w:ind w:left="709" w:hanging="709"/>
      </w:pPr>
      <w:r w:rsidRPr="000E30DE">
        <w:t>82.</w:t>
      </w:r>
      <w:r w:rsidRPr="000E30DE">
        <w:tab/>
        <w:t>Vilain P, Cossin Sb, Filleul L. Interest of Prospective Spatio-Temporal Analysis from ED Data to Detect Unusual Health Events.</w:t>
      </w:r>
      <w:r w:rsidR="003C7E29">
        <w:t xml:space="preserve"> </w:t>
      </w:r>
      <w:r w:rsidRPr="000E30DE">
        <w:t>Online Journal of Public Health Informatics 2016;8(1):e171.</w:t>
      </w:r>
    </w:p>
    <w:p w14:paraId="2A033A48" w14:textId="795CF73B" w:rsidR="000E30DE" w:rsidRPr="000E30DE" w:rsidRDefault="000E30DE" w:rsidP="00BD6868">
      <w:pPr>
        <w:pStyle w:val="EndNoteBibliography"/>
        <w:spacing w:after="0"/>
        <w:ind w:left="709" w:hanging="709"/>
      </w:pPr>
      <w:r w:rsidRPr="000E30DE">
        <w:t>83.</w:t>
      </w:r>
      <w:r w:rsidRPr="000E30DE">
        <w:tab/>
        <w:t>Vilain P, Bourde A, Marianne dit Cassou P-J, Jacques-Antoine Y, Morbidelli P, Filleul L. Syndromic Surveillance Based on Emergency Visits: A Reactive Tool for Unusual Events Detection.</w:t>
      </w:r>
      <w:r w:rsidR="003C7E29">
        <w:t xml:space="preserve"> </w:t>
      </w:r>
      <w:r w:rsidRPr="000E30DE">
        <w:t>Online Journal of Public Health Informatics 2013;5(1):e150.</w:t>
      </w:r>
    </w:p>
    <w:p w14:paraId="58DF9E18" w14:textId="3B3CD585" w:rsidR="000E30DE" w:rsidRPr="000E30DE" w:rsidRDefault="000E30DE" w:rsidP="00BD6868">
      <w:pPr>
        <w:pStyle w:val="EndNoteBibliography"/>
        <w:spacing w:after="0"/>
        <w:ind w:left="709" w:hanging="709"/>
      </w:pPr>
      <w:r w:rsidRPr="000E30DE">
        <w:t>84.</w:t>
      </w:r>
      <w:r w:rsidRPr="000E30DE">
        <w:tab/>
        <w:t>Hughes H, Dobney A, Fouillet A, Caserio-Schönemann C, Hughes T, Smith GE, et al. Syndromic surveillance of air pollution incidents across international borders.</w:t>
      </w:r>
      <w:r w:rsidR="003C7E29">
        <w:t xml:space="preserve"> </w:t>
      </w:r>
      <w:r w:rsidRPr="000E30DE">
        <w:t>Online Journal of Public Health Informatics</w:t>
      </w:r>
      <w:r w:rsidR="003C7E29">
        <w:t xml:space="preserve"> </w:t>
      </w:r>
      <w:r w:rsidRPr="000E30DE">
        <w:t>2017;9(1):e139.</w:t>
      </w:r>
    </w:p>
    <w:p w14:paraId="15C0D291" w14:textId="16F75F31" w:rsidR="000E30DE" w:rsidRPr="000E30DE" w:rsidRDefault="000E30DE" w:rsidP="00BD6868">
      <w:pPr>
        <w:pStyle w:val="EndNoteBibliography"/>
        <w:spacing w:after="0"/>
        <w:ind w:left="709" w:hanging="709"/>
      </w:pPr>
      <w:r w:rsidRPr="000E30DE">
        <w:t>85.</w:t>
      </w:r>
      <w:r w:rsidRPr="000E30DE">
        <w:tab/>
        <w:t>Dafni UG, Tsiodras S, Panagiotakos D, Gkolfinopoulou K, Kouvatseas G, Tsourti Z, et al. Algorithm for statistical detection of peaks--syndromic surveillance system for the Athens 2004 Olympic Games.</w:t>
      </w:r>
      <w:r w:rsidR="003C7E29">
        <w:t xml:space="preserve"> </w:t>
      </w:r>
      <w:r w:rsidRPr="000E30DE">
        <w:t xml:space="preserve">MMWR Morbidity and </w:t>
      </w:r>
      <w:r w:rsidR="003C7E29">
        <w:t>M</w:t>
      </w:r>
      <w:r w:rsidRPr="000E30DE">
        <w:t xml:space="preserve">ortality </w:t>
      </w:r>
      <w:r w:rsidR="003C7E29">
        <w:t>W</w:t>
      </w:r>
      <w:r w:rsidRPr="000E30DE">
        <w:t xml:space="preserve">eekly </w:t>
      </w:r>
      <w:r w:rsidR="003C7E29">
        <w:t>R</w:t>
      </w:r>
      <w:r w:rsidRPr="000E30DE">
        <w:t>eport</w:t>
      </w:r>
      <w:r w:rsidR="00400DCA">
        <w:t xml:space="preserve"> </w:t>
      </w:r>
      <w:r w:rsidRPr="000E30DE">
        <w:t>2004;53:86-94.</w:t>
      </w:r>
    </w:p>
    <w:p w14:paraId="215AC1F8" w14:textId="2B0B8D74" w:rsidR="000E30DE" w:rsidRPr="000E30DE" w:rsidRDefault="000E30DE" w:rsidP="00BD6868">
      <w:pPr>
        <w:pStyle w:val="EndNoteBibliography"/>
        <w:spacing w:after="0"/>
        <w:ind w:left="709" w:hanging="709"/>
      </w:pPr>
      <w:r w:rsidRPr="000E30DE">
        <w:t>86.</w:t>
      </w:r>
      <w:r w:rsidRPr="000E30DE">
        <w:tab/>
        <w:t>Dafni U, Golfinopoulou K, Tsiodras S, Saroglou G. Planning syndromic surveillance for the Athens 2004 Olympic games: A pilot study. Journal of Urban Health</w:t>
      </w:r>
      <w:r w:rsidR="003C7E29">
        <w:t xml:space="preserve"> </w:t>
      </w:r>
      <w:r w:rsidRPr="000E30DE">
        <w:t>2003;80(1):i125-i.</w:t>
      </w:r>
    </w:p>
    <w:p w14:paraId="31D010E6" w14:textId="77777777" w:rsidR="000E30DE" w:rsidRPr="000E30DE" w:rsidRDefault="000E30DE" w:rsidP="00BD6868">
      <w:pPr>
        <w:pStyle w:val="EndNoteBibliography"/>
        <w:spacing w:after="0"/>
        <w:ind w:left="709" w:hanging="709"/>
      </w:pPr>
      <w:r w:rsidRPr="000E30DE">
        <w:t>87.</w:t>
      </w:r>
      <w:r w:rsidRPr="000E30DE">
        <w:tab/>
        <w:t>Ansaldi F, Orsi A, Altomonte F, Bertone G, Parodi V, Carloni R, et al. Syndrome surveillance and molecular epidemiology for early detection and tracing of an outbreak of measles in Liguria, Italy. Journal of Medical Virology. 2009;81(10):1807-13.</w:t>
      </w:r>
    </w:p>
    <w:p w14:paraId="16251E2D" w14:textId="77777777" w:rsidR="000E30DE" w:rsidRPr="000E30DE" w:rsidRDefault="000E30DE" w:rsidP="00BD6868">
      <w:pPr>
        <w:pStyle w:val="EndNoteBibliography"/>
        <w:spacing w:after="0"/>
        <w:ind w:left="709" w:hanging="709"/>
      </w:pPr>
      <w:r w:rsidRPr="000E30DE">
        <w:t>88.</w:t>
      </w:r>
      <w:r w:rsidRPr="000E30DE">
        <w:tab/>
        <w:t>Ansaldi F, Orsi A, Trucchi C, De Florentiis D, Ceravolo A, Coppelli M, et al. Potential effect of PCV13 introduction on Emergency Department accesses for lower respiratory tract infections in elderly and at risk adults. Human vaccines &amp; immunotherapeutics. 2015;11(1):166-71.</w:t>
      </w:r>
    </w:p>
    <w:p w14:paraId="290356ED" w14:textId="77777777" w:rsidR="000E30DE" w:rsidRPr="000E30DE" w:rsidRDefault="000E30DE" w:rsidP="00BD6868">
      <w:pPr>
        <w:pStyle w:val="EndNoteBibliography"/>
        <w:spacing w:after="0"/>
        <w:ind w:left="709" w:hanging="709"/>
      </w:pPr>
      <w:r w:rsidRPr="000E30DE">
        <w:t>89.</w:t>
      </w:r>
      <w:r w:rsidRPr="000E30DE">
        <w:tab/>
        <w:t>Ansaldi F, Orsi A, Altomonte F, Bertone G, Parodi V, Carloni R, et al. Emergency department syndromic surveillance system for early detection of 5 syndromes: a pilot project in a reference teaching hospital in Genoa, Italy. Journal of preventive medicine and hygiene. 2008;49(4):131-5.</w:t>
      </w:r>
    </w:p>
    <w:p w14:paraId="002A8CE1" w14:textId="77777777" w:rsidR="000E30DE" w:rsidRPr="000E30DE" w:rsidRDefault="000E30DE" w:rsidP="00BD6868">
      <w:pPr>
        <w:pStyle w:val="EndNoteBibliography"/>
        <w:spacing w:after="0"/>
        <w:ind w:left="709" w:hanging="709"/>
      </w:pPr>
      <w:r w:rsidRPr="000E30DE">
        <w:t>90.</w:t>
      </w:r>
      <w:r w:rsidRPr="000E30DE">
        <w:tab/>
        <w:t>De Florentiis D, Parodi V, Orsi A, Rossi A, Altomonte F, Canepa P, et al. Impact of influenza during the post-pandemic season: epidemiological picture from syndromic and virological surveillance. Journal of preventive medicine and hygiene. 2011;52(3):134-6.</w:t>
      </w:r>
    </w:p>
    <w:p w14:paraId="7B6B51DA" w14:textId="77777777" w:rsidR="000E30DE" w:rsidRPr="000E30DE" w:rsidRDefault="000E30DE" w:rsidP="00BD6868">
      <w:pPr>
        <w:pStyle w:val="EndNoteBibliography"/>
        <w:spacing w:after="0"/>
        <w:ind w:left="709" w:hanging="709"/>
      </w:pPr>
      <w:r w:rsidRPr="000E30DE">
        <w:t>91.</w:t>
      </w:r>
      <w:r w:rsidRPr="000E30DE">
        <w:tab/>
        <w:t>Guasticchi G, Giorgi Rossi P, Lori G, Genio S, Biagetti F, Gabriele S, et al. Syndromic surveillance: Sensitivity and positive predictive value of the case definitions. Epidemiology and Infection. 2009;137(5):662-71.</w:t>
      </w:r>
    </w:p>
    <w:p w14:paraId="5F30084A" w14:textId="753E6CE2" w:rsidR="000E30DE" w:rsidRPr="000E30DE" w:rsidRDefault="000E30DE" w:rsidP="00BD6868">
      <w:pPr>
        <w:pStyle w:val="EndNoteBibliography"/>
        <w:spacing w:after="0"/>
        <w:ind w:left="709" w:hanging="709"/>
      </w:pPr>
      <w:r w:rsidRPr="000E30DE">
        <w:lastRenderedPageBreak/>
        <w:t>92.</w:t>
      </w:r>
      <w:r w:rsidRPr="000E30DE">
        <w:tab/>
        <w:t>Aung M. Syndromic Surveillance In Major Sporting Event - Jamaican Experience.</w:t>
      </w:r>
      <w:r w:rsidR="003C7E29">
        <w:t xml:space="preserve"> </w:t>
      </w:r>
      <w:r w:rsidRPr="000E30DE">
        <w:t>Advances in Disease Surveillance 2007;4; :144.</w:t>
      </w:r>
    </w:p>
    <w:p w14:paraId="50BADCEB" w14:textId="77777777" w:rsidR="000E30DE" w:rsidRPr="000E30DE" w:rsidRDefault="000E30DE" w:rsidP="00BD6868">
      <w:pPr>
        <w:pStyle w:val="EndNoteBibliography"/>
        <w:spacing w:after="0"/>
        <w:ind w:left="709" w:hanging="709"/>
      </w:pPr>
      <w:r w:rsidRPr="000E30DE">
        <w:t>93.</w:t>
      </w:r>
      <w:r w:rsidRPr="000E30DE">
        <w:tab/>
        <w:t>Ahn S, Lee JH, Kim W, Lim KS. Analysis of the korean emergency department syndromic surveillance system: mass type acute diarrheal syndrome. Healthcare informatics research. 2010;16(3):177-84.</w:t>
      </w:r>
    </w:p>
    <w:p w14:paraId="2BB9FBA3" w14:textId="77777777" w:rsidR="000E30DE" w:rsidRPr="000E30DE" w:rsidRDefault="000E30DE" w:rsidP="00BD6868">
      <w:pPr>
        <w:pStyle w:val="EndNoteBibliography"/>
        <w:spacing w:after="0"/>
        <w:ind w:left="709" w:hanging="709"/>
      </w:pPr>
      <w:r w:rsidRPr="000E30DE">
        <w:t>94.</w:t>
      </w:r>
      <w:r w:rsidRPr="000E30DE">
        <w:tab/>
        <w:t>Kam HJ, Choi S, Cho JP, Min YG, Park RW. Acute diarrheal syndromic surveillance: effects of weather and holidays. Applied clinical informatics. 2010;1(2):79-95.</w:t>
      </w:r>
    </w:p>
    <w:p w14:paraId="18F77502" w14:textId="76E420D2" w:rsidR="000E30DE" w:rsidRPr="000E30DE" w:rsidRDefault="000E30DE" w:rsidP="00BD6868">
      <w:pPr>
        <w:pStyle w:val="EndNoteBibliography"/>
        <w:spacing w:after="0"/>
        <w:ind w:left="709" w:hanging="709"/>
      </w:pPr>
      <w:r w:rsidRPr="000E30DE">
        <w:t>95.</w:t>
      </w:r>
      <w:r w:rsidRPr="000E30DE">
        <w:tab/>
        <w:t>Cho JP, Kim JS, Yoo IS, Ahn MY, Wang SJ, Hur T, et al. Syndromic surveillance based on the emergency department in Korea.</w:t>
      </w:r>
      <w:r w:rsidR="003C7E29">
        <w:t xml:space="preserve"> </w:t>
      </w:r>
      <w:r w:rsidRPr="000E30DE">
        <w:t>Journal of Urban Health2003;80(1):i124-i5.</w:t>
      </w:r>
    </w:p>
    <w:p w14:paraId="68508A91" w14:textId="77777777" w:rsidR="000E30DE" w:rsidRPr="000E30DE" w:rsidRDefault="000E30DE" w:rsidP="00BD6868">
      <w:pPr>
        <w:pStyle w:val="EndNoteBibliography"/>
        <w:spacing w:after="0"/>
        <w:ind w:left="709" w:hanging="709"/>
      </w:pPr>
      <w:r w:rsidRPr="000E30DE">
        <w:t>96.</w:t>
      </w:r>
      <w:r w:rsidRPr="000E30DE">
        <w:tab/>
        <w:t>McLeod M, White P, Read D, Mason K. The 2005 Wellington influenza outbreak: Syndromic surveillance of Wellington Hospital Emergency Department activity may have provided early warning. Australian and New Zealand Journal of Public Health. 2009;33(3):289-94.</w:t>
      </w:r>
    </w:p>
    <w:p w14:paraId="74E0C965" w14:textId="367E866C" w:rsidR="000E30DE" w:rsidRPr="000E30DE" w:rsidRDefault="000E30DE" w:rsidP="00BD6868">
      <w:pPr>
        <w:pStyle w:val="EndNoteBibliography"/>
        <w:spacing w:after="0"/>
        <w:ind w:left="709" w:hanging="709"/>
      </w:pPr>
      <w:r w:rsidRPr="000E30DE">
        <w:t>97.</w:t>
      </w:r>
      <w:r w:rsidRPr="000E30DE">
        <w:tab/>
        <w:t>Hishamuddin P. Evaluation of Syndromic Surveillance Systems in Singapore.</w:t>
      </w:r>
      <w:r w:rsidR="003C7E29">
        <w:t xml:space="preserve"> </w:t>
      </w:r>
      <w:r w:rsidRPr="000E30DE">
        <w:t>Online Journal of Public Health Informatics 2014;6(1):e142.</w:t>
      </w:r>
    </w:p>
    <w:p w14:paraId="6E9B1708" w14:textId="77777777" w:rsidR="000E30DE" w:rsidRPr="000E30DE" w:rsidRDefault="000E30DE" w:rsidP="00BD6868">
      <w:pPr>
        <w:pStyle w:val="EndNoteBibliography"/>
        <w:spacing w:after="0"/>
        <w:ind w:left="709" w:hanging="709"/>
      </w:pPr>
      <w:r w:rsidRPr="000E30DE">
        <w:t>98.</w:t>
      </w:r>
      <w:r w:rsidRPr="000E30DE">
        <w:tab/>
        <w:t>Schrell S, Ziemann A, Garcia-Castrillo Riesgo L, Rosenkötter N, Llorca J, Popa D, et al. Local implementation of a syndromic influenza surveillance system using emergency department data in Santander, Spain. Journal of public health (Oxford, England). 2013;35(3):397-403.</w:t>
      </w:r>
    </w:p>
    <w:p w14:paraId="4ECF8B1C" w14:textId="77777777" w:rsidR="000E30DE" w:rsidRPr="000E30DE" w:rsidRDefault="000E30DE" w:rsidP="00BD6868">
      <w:pPr>
        <w:pStyle w:val="EndNoteBibliography"/>
        <w:spacing w:after="0"/>
        <w:ind w:left="709" w:hanging="709"/>
      </w:pPr>
      <w:r w:rsidRPr="000E30DE">
        <w:t>99.</w:t>
      </w:r>
      <w:r w:rsidRPr="000E30DE">
        <w:tab/>
        <w:t>Ziemann A, Rosenkötter N, Garcia-Castrillo Riesgo L, Schrell S, Kauhl B, Vergeiner G, et al. A concept for routine emergency-care data-based syndromic surveillance in Europe. Epidemiology and Infection. 2014;142(11):2433-46.</w:t>
      </w:r>
    </w:p>
    <w:p w14:paraId="0B189F18" w14:textId="77777777" w:rsidR="000E30DE" w:rsidRPr="000E30DE" w:rsidRDefault="000E30DE" w:rsidP="00BD6868">
      <w:pPr>
        <w:pStyle w:val="EndNoteBibliography"/>
        <w:spacing w:after="0"/>
        <w:ind w:left="709" w:hanging="709"/>
      </w:pPr>
      <w:r w:rsidRPr="000E30DE">
        <w:t>100.</w:t>
      </w:r>
      <w:r w:rsidRPr="000E30DE">
        <w:tab/>
        <w:t>Wu T-SJ, Shih F-YF, Yen M-Y, Wu J-SJ, Lu S-W, Chang KC-M, et al. Establishing a nationwide emergency department-based syndromic surveillance system for better public health responses in Taiwan. BMC public health. 2008;8:18.</w:t>
      </w:r>
    </w:p>
    <w:p w14:paraId="4A9C211A" w14:textId="77777777" w:rsidR="000E30DE" w:rsidRPr="000E30DE" w:rsidRDefault="000E30DE" w:rsidP="00BD6868">
      <w:pPr>
        <w:pStyle w:val="EndNoteBibliography"/>
        <w:spacing w:after="0"/>
        <w:ind w:left="709" w:hanging="709"/>
      </w:pPr>
      <w:r w:rsidRPr="000E30DE">
        <w:t>101.</w:t>
      </w:r>
      <w:r w:rsidRPr="000E30DE">
        <w:tab/>
        <w:t>Lo Y-C, Chuang J-H, Kuo H-W, Huang W-T, Hsu Y-F, Liu M-T, et al. Surveillance and vaccine effectiveness of an influenza epidemic predominated by vaccine-mismatched influenza B/Yamagata-lineage viruses in Taiwan, 2011-12 season. PLoS ONE. 2013;8(3):e58222.</w:t>
      </w:r>
    </w:p>
    <w:p w14:paraId="62AEC3ED" w14:textId="2EF7A46B" w:rsidR="000E30DE" w:rsidRPr="000E30DE" w:rsidRDefault="000E30DE" w:rsidP="00BD6868">
      <w:pPr>
        <w:pStyle w:val="EndNoteBibliography"/>
        <w:spacing w:after="0"/>
        <w:ind w:left="709" w:hanging="709"/>
      </w:pPr>
      <w:r w:rsidRPr="000E30DE">
        <w:t>102.</w:t>
      </w:r>
      <w:r w:rsidRPr="000E30DE">
        <w:tab/>
        <w:t>Chang C, Chan T-C, Lai Y-M, Fang C-C, Shih F-Y, Yen M-Y, et al. Establishment of public-access syndromic surveillance system in Taipei City, Taiwan.</w:t>
      </w:r>
      <w:r w:rsidR="003C7E29">
        <w:t xml:space="preserve"> </w:t>
      </w:r>
      <w:r w:rsidRPr="000E30DE">
        <w:t>Emerging Health Threats Journal2011;4:24.</w:t>
      </w:r>
    </w:p>
    <w:p w14:paraId="659F4100" w14:textId="6D6B65C6" w:rsidR="000E30DE" w:rsidRPr="000E30DE" w:rsidRDefault="000E30DE" w:rsidP="00BD6868">
      <w:pPr>
        <w:pStyle w:val="EndNoteBibliography"/>
        <w:spacing w:after="0"/>
        <w:ind w:left="709" w:hanging="709"/>
      </w:pPr>
      <w:r w:rsidRPr="000E30DE">
        <w:t>103.</w:t>
      </w:r>
      <w:r w:rsidRPr="000E30DE">
        <w:tab/>
        <w:t>King C-C, Shih F-Y, Yen M-Y, Hu F-C, Wu J-S, Chang F-K, et al. Syndromic Surveillance of Infectious Diseases in Taiwan — Before and After the Challenges of Severe Acute Respiratory Syndrome (SARS).</w:t>
      </w:r>
      <w:r w:rsidR="003C7E29">
        <w:t xml:space="preserve"> </w:t>
      </w:r>
      <w:r w:rsidRPr="000E30DE">
        <w:t>MMWR: Morbidity &amp; Mortality Weekly Report</w:t>
      </w:r>
      <w:r w:rsidR="00400DCA">
        <w:t xml:space="preserve"> </w:t>
      </w:r>
      <w:r w:rsidRPr="000E30DE">
        <w:t>2004;53:245.</w:t>
      </w:r>
    </w:p>
    <w:p w14:paraId="298D780A" w14:textId="4C2C5304" w:rsidR="000E30DE" w:rsidRPr="000E30DE" w:rsidRDefault="000E30DE" w:rsidP="00BD6868">
      <w:pPr>
        <w:pStyle w:val="EndNoteBibliography"/>
        <w:spacing w:after="0"/>
        <w:ind w:left="709" w:hanging="709"/>
      </w:pPr>
      <w:r w:rsidRPr="000E30DE">
        <w:t>104.</w:t>
      </w:r>
      <w:r w:rsidRPr="000E30DE">
        <w:tab/>
        <w:t>Hsiao C-Y, Wu T-SJ, Shih F-YF, Yen M-Y, Tipayamongkholgul M, Pan M-L, et al. Establishing a Syndromic Surveillance System Using Chief-Complaint Data at Emergency Department of One Regional Hospital in Taipei City to Detect Infectious Disease Outbreaks.</w:t>
      </w:r>
      <w:r w:rsidR="003C7E29">
        <w:t xml:space="preserve"> </w:t>
      </w:r>
      <w:r w:rsidRPr="000E30DE">
        <w:t>Advances in Disease Surveillance 2007;2:107.</w:t>
      </w:r>
    </w:p>
    <w:p w14:paraId="3342E5B6" w14:textId="5B79A47B" w:rsidR="000E30DE" w:rsidRPr="000E30DE" w:rsidRDefault="000E30DE" w:rsidP="00BD6868">
      <w:pPr>
        <w:pStyle w:val="EndNoteBibliography"/>
        <w:spacing w:after="0"/>
        <w:ind w:left="709" w:hanging="709"/>
      </w:pPr>
      <w:r w:rsidRPr="000E30DE">
        <w:lastRenderedPageBreak/>
        <w:t>105.</w:t>
      </w:r>
      <w:r w:rsidRPr="000E30DE">
        <w:tab/>
        <w:t>King C-C, Wu T-S, Hsiao C-Y, Shih F-YF, Yen M-Y, Liu D-M, et al. Comparison of Chief-Complaint vs ICD-9 Data Used in an Emergency Departmentbased Hospital Syndromic Surveillance System in Metropolitan Taipei, Taiwan.</w:t>
      </w:r>
      <w:r w:rsidR="003C7E29">
        <w:t xml:space="preserve"> </w:t>
      </w:r>
      <w:r w:rsidRPr="000E30DE">
        <w:t>Advances in Disease Surveillance 2007;2:202.</w:t>
      </w:r>
    </w:p>
    <w:p w14:paraId="287334EF" w14:textId="77777777" w:rsidR="000E30DE" w:rsidRPr="000E30DE" w:rsidRDefault="000E30DE" w:rsidP="00BD6868">
      <w:pPr>
        <w:pStyle w:val="EndNoteBibliography"/>
        <w:spacing w:after="0"/>
        <w:ind w:left="709" w:hanging="709"/>
      </w:pPr>
      <w:r w:rsidRPr="000E30DE">
        <w:t>106.</w:t>
      </w:r>
      <w:r w:rsidRPr="000E30DE">
        <w:tab/>
        <w:t>King C-C, Wu T-SJ, Yen M-Y, Huang C, Hsiao J-Y, Kao C-L, et al. INTEGRATED SYNDROMIC AND VIROLOGIC SURVEILLANCE SYSTEMS FROM TAIWAN’S EXPERIENCES IN FACING GLOBAL CHALLENGES OF EMERGING INFECTIOUS DISEASES Advances in Disease Surveillance 2008;5:109.</w:t>
      </w:r>
    </w:p>
    <w:p w14:paraId="66C2890B" w14:textId="77777777" w:rsidR="000E30DE" w:rsidRPr="000E30DE" w:rsidRDefault="000E30DE" w:rsidP="00BD6868">
      <w:pPr>
        <w:pStyle w:val="EndNoteBibliography"/>
        <w:spacing w:after="0"/>
        <w:ind w:left="709" w:hanging="709"/>
      </w:pPr>
      <w:r w:rsidRPr="000E30DE">
        <w:t>107.</w:t>
      </w:r>
      <w:r w:rsidRPr="000E30DE">
        <w:tab/>
        <w:t>Elliot AJ, Smith S, Dobney A, Thornes J, Smith GE, Vardoulakis S. Monitoring the effect of air pollution episodes on health care consultations and ambulance call-outs in England during March/April 2014: a retrospective observational analysis. Environmental Pollution. 2016;214:903-11.</w:t>
      </w:r>
    </w:p>
    <w:p w14:paraId="50104B21" w14:textId="77777777" w:rsidR="000E30DE" w:rsidRPr="000E30DE" w:rsidRDefault="000E30DE" w:rsidP="00BD6868">
      <w:pPr>
        <w:pStyle w:val="EndNoteBibliography"/>
        <w:spacing w:after="0"/>
        <w:ind w:left="709" w:hanging="709"/>
      </w:pPr>
      <w:r w:rsidRPr="000E30DE">
        <w:t>108.</w:t>
      </w:r>
      <w:r w:rsidRPr="000E30DE">
        <w:tab/>
        <w:t>Hughes HE, Morbey R, Hughes TC, Locker TE, Pebody R, Green HK, et al. Emergency department syndromic surveillance providing early warning of seasonal respiratory activity in England. Epidemiology and Infection. 2016;144(5):1052-64.</w:t>
      </w:r>
    </w:p>
    <w:p w14:paraId="1C1F0C8E" w14:textId="77777777" w:rsidR="000E30DE" w:rsidRPr="000E30DE" w:rsidRDefault="000E30DE" w:rsidP="00BD6868">
      <w:pPr>
        <w:pStyle w:val="EndNoteBibliography"/>
        <w:spacing w:after="0"/>
        <w:ind w:left="709" w:hanging="709"/>
      </w:pPr>
      <w:r w:rsidRPr="000E30DE">
        <w:t>109.</w:t>
      </w:r>
      <w:r w:rsidRPr="000E30DE">
        <w:tab/>
        <w:t>Smith S, Elliot AJ, Hajat S, Bone A, Smith GE, Kovats S. Estimating the burden of heat illness in England during the 2013 summer heatwave using syndromic surveillance. Journal of Epidemiology &amp; Community Health. 2016;70(5):459-65.</w:t>
      </w:r>
    </w:p>
    <w:p w14:paraId="6E3155B6" w14:textId="77777777" w:rsidR="000E30DE" w:rsidRPr="000E30DE" w:rsidRDefault="000E30DE" w:rsidP="00BD6868">
      <w:pPr>
        <w:pStyle w:val="EndNoteBibliography"/>
        <w:spacing w:after="0"/>
        <w:ind w:left="709" w:hanging="709"/>
      </w:pPr>
      <w:r w:rsidRPr="000E30DE">
        <w:t>110.</w:t>
      </w:r>
      <w:r w:rsidRPr="000E30DE">
        <w:tab/>
        <w:t>Todkill D, Hughes HE, Elliot AJ, Morbey RA, Edeghere O, Harcourt S, et al. An observational study using English syndromic surveillance data collected during the 2012 London Olympics - what did syndromic surveillance show and what can we learn for future mass-gathering events? Prehospital and Disaster Medicine. 2016;31(6):628-34.</w:t>
      </w:r>
    </w:p>
    <w:p w14:paraId="75B214CF" w14:textId="77777777" w:rsidR="000E30DE" w:rsidRPr="000E30DE" w:rsidRDefault="000E30DE" w:rsidP="00BD6868">
      <w:pPr>
        <w:pStyle w:val="EndNoteBibliography"/>
        <w:spacing w:after="0"/>
        <w:ind w:left="709" w:hanging="709"/>
      </w:pPr>
      <w:r w:rsidRPr="000E30DE">
        <w:t>111.</w:t>
      </w:r>
      <w:r w:rsidRPr="000E30DE">
        <w:tab/>
        <w:t>Smith S, Elliot AJ, Hajat S, Bone A, Bates C, Smith GE, et al. The impact of heatwaves on community morbidity and healthcare usage: a retrospective observational study using real-time syndromic surveillance. International Journal of Environmental Research and Public Health. 2016;13(1):132-.</w:t>
      </w:r>
    </w:p>
    <w:p w14:paraId="4BD54667" w14:textId="77777777" w:rsidR="000E30DE" w:rsidRPr="000E30DE" w:rsidRDefault="000E30DE" w:rsidP="00BD6868">
      <w:pPr>
        <w:pStyle w:val="EndNoteBibliography"/>
        <w:spacing w:after="0"/>
        <w:ind w:left="709" w:hanging="709"/>
      </w:pPr>
      <w:r w:rsidRPr="000E30DE">
        <w:t>112.</w:t>
      </w:r>
      <w:r w:rsidRPr="000E30DE">
        <w:tab/>
        <w:t>Bawa Z, Elliot AJ, Morbey RA, Ladhani S, Cunliffe NA, O'Brien SJ, et al. Assessing the likely impact of a rotavirus vaccination program in England: the contribution of syndromic surveillance. Clinical Infectious Diseases. 2015;61(1):77-85.</w:t>
      </w:r>
    </w:p>
    <w:p w14:paraId="4FFACB56" w14:textId="77777777" w:rsidR="000E30DE" w:rsidRPr="000E30DE" w:rsidRDefault="000E30DE" w:rsidP="00BD6868">
      <w:pPr>
        <w:pStyle w:val="EndNoteBibliography"/>
        <w:spacing w:after="0"/>
        <w:ind w:left="709" w:hanging="709"/>
      </w:pPr>
      <w:r w:rsidRPr="000E30DE">
        <w:t>113.</w:t>
      </w:r>
      <w:r w:rsidRPr="000E30DE">
        <w:tab/>
        <w:t>Morbey RA, Elliot AJ, Charlett A, Ibbotson S, Verlander NQ, Leach S, et al. Using public health scenarios to predict the utility of a national syndromic surveillance programme during the 2012 London Olympic and Paralympic Games. Epidemiology and Infection. 2014;142(5):984-93.</w:t>
      </w:r>
    </w:p>
    <w:p w14:paraId="63578DFD" w14:textId="77777777" w:rsidR="000E30DE" w:rsidRPr="000E30DE" w:rsidRDefault="000E30DE" w:rsidP="00BD6868">
      <w:pPr>
        <w:pStyle w:val="EndNoteBibliography"/>
        <w:spacing w:after="0"/>
        <w:ind w:left="709" w:hanging="709"/>
      </w:pPr>
      <w:r w:rsidRPr="000E30DE">
        <w:t>114.</w:t>
      </w:r>
      <w:r w:rsidRPr="000E30DE">
        <w:tab/>
        <w:t>Hughes HE, Morbey R, Hughes TC, Locker TE, Shannon T, Carmichael C, et al. Using an Emergency Department Syndromic Surveillance System to investigate the impact of extreme cold weather events. Public Health. 2014;128(7):628-35.</w:t>
      </w:r>
    </w:p>
    <w:p w14:paraId="30EF0465" w14:textId="77777777" w:rsidR="000E30DE" w:rsidRPr="000E30DE" w:rsidRDefault="000E30DE" w:rsidP="00BD6868">
      <w:pPr>
        <w:pStyle w:val="EndNoteBibliography"/>
        <w:spacing w:after="0"/>
        <w:ind w:left="709" w:hanging="709"/>
      </w:pPr>
      <w:r w:rsidRPr="000E30DE">
        <w:t>115.</w:t>
      </w:r>
      <w:r w:rsidRPr="000E30DE">
        <w:tab/>
        <w:t>Hughes HE, Hughes TC, Haile A, Smith GE, McCloskey B, Elliot AJ. Syndromic Surveillance Revolution? Public Health Benefits of Modernizing the Emergency Care Patient Health Record in England. Public Health Reports. 2017;132(1).</w:t>
      </w:r>
    </w:p>
    <w:p w14:paraId="5C88563B" w14:textId="77777777" w:rsidR="000E30DE" w:rsidRPr="000E30DE" w:rsidRDefault="000E30DE" w:rsidP="00BD6868">
      <w:pPr>
        <w:pStyle w:val="EndNoteBibliography"/>
        <w:spacing w:after="0"/>
        <w:ind w:left="709" w:hanging="709"/>
      </w:pPr>
      <w:r w:rsidRPr="000E30DE">
        <w:t>116.</w:t>
      </w:r>
      <w:r w:rsidRPr="000E30DE">
        <w:tab/>
        <w:t>Elliot AJ, Hughes HE, Hughes TC, Locker TE, Brown R, Sarran C, et al. The impact of thunderstorm asthma on emergency department attendances across London during July 2013. Emergency Medicine Journal. 2014;31(8):675-8.</w:t>
      </w:r>
    </w:p>
    <w:p w14:paraId="7560F078" w14:textId="77777777" w:rsidR="000E30DE" w:rsidRPr="000E30DE" w:rsidRDefault="000E30DE" w:rsidP="00BD6868">
      <w:pPr>
        <w:pStyle w:val="EndNoteBibliography"/>
        <w:spacing w:after="0"/>
        <w:ind w:left="709" w:hanging="709"/>
      </w:pPr>
      <w:r w:rsidRPr="000E30DE">
        <w:lastRenderedPageBreak/>
        <w:t>117.</w:t>
      </w:r>
      <w:r w:rsidRPr="000E30DE">
        <w:tab/>
        <w:t>Elliot AJ, Morbey R, Edeghere O, Lake IR, Colón-González FJ, Vivancos R, et al. Developing a Multidisciplinary Syndromic Surveillance Academic Research Program in the United Kingdom: Benefits for Public Health Surveillance. Public Health Reports. 2017;132(1).</w:t>
      </w:r>
    </w:p>
    <w:p w14:paraId="22F62009" w14:textId="77777777" w:rsidR="000E30DE" w:rsidRPr="000E30DE" w:rsidRDefault="000E30DE" w:rsidP="00BD6868">
      <w:pPr>
        <w:pStyle w:val="EndNoteBibliography"/>
        <w:spacing w:after="0"/>
        <w:ind w:left="709" w:hanging="709"/>
      </w:pPr>
      <w:r w:rsidRPr="000E30DE">
        <w:t>118.</w:t>
      </w:r>
      <w:r w:rsidRPr="000E30DE">
        <w:tab/>
        <w:t>Elliot AJ, Hughes HE, Hughes TC, Locker TE, Shannon T, Heyworth J, et al. Establishing an emergency department syndromic surveillance system to support the London 2012 Olympic and Paralympic Games. Emergency medicine journal : EMJ. 2012;29(12):954-60.</w:t>
      </w:r>
    </w:p>
    <w:p w14:paraId="5737B73C" w14:textId="77777777" w:rsidR="000E30DE" w:rsidRPr="000E30DE" w:rsidRDefault="000E30DE" w:rsidP="00BD6868">
      <w:pPr>
        <w:pStyle w:val="EndNoteBibliography"/>
        <w:spacing w:after="0"/>
        <w:ind w:left="709" w:hanging="709"/>
      </w:pPr>
      <w:r w:rsidRPr="000E30DE">
        <w:t>119.</w:t>
      </w:r>
      <w:r w:rsidRPr="000E30DE">
        <w:tab/>
        <w:t>Newitt S, Elliot AJ, Morbey R, Durnall H, Pietzsch ME, Medlock JM, et al. The use of syndromic surveillance to monitor the incidence of arthropod bites requiring healthcare in England, 2000-2013: a retrospective ecological study. Epidemiology and infection. 2016;144(11):2251-9.</w:t>
      </w:r>
    </w:p>
    <w:p w14:paraId="0F7D5AF5" w14:textId="77777777" w:rsidR="000E30DE" w:rsidRPr="000E30DE" w:rsidRDefault="000E30DE" w:rsidP="00BD6868">
      <w:pPr>
        <w:pStyle w:val="EndNoteBibliography"/>
        <w:spacing w:after="0"/>
        <w:ind w:left="709" w:hanging="709"/>
      </w:pPr>
      <w:r w:rsidRPr="000E30DE">
        <w:t>120.</w:t>
      </w:r>
      <w:r w:rsidRPr="000E30DE">
        <w:tab/>
        <w:t>Thomas SL, Walker JL, Fenty J, Atkins KE, Elliot AJ, Hughes HE, et al. Impact of the national rotavirus vaccination programme on acute gastroenteritis in England and associated costs averted. Vaccine. 2017;35(4):680-6.</w:t>
      </w:r>
    </w:p>
    <w:p w14:paraId="57171A88" w14:textId="77777777" w:rsidR="000E30DE" w:rsidRPr="000E30DE" w:rsidRDefault="000E30DE" w:rsidP="00BD6868">
      <w:pPr>
        <w:pStyle w:val="EndNoteBibliography"/>
        <w:spacing w:after="0"/>
        <w:ind w:left="709" w:hanging="709"/>
      </w:pPr>
      <w:r w:rsidRPr="000E30DE">
        <w:t>121.</w:t>
      </w:r>
      <w:r w:rsidRPr="000E30DE">
        <w:tab/>
        <w:t>Severi E, Heinsbroek E, Watson C, Catchpole M. Infectious disease surveillance for the London 2012 Olympic and Paralympic Games. Eurosurveillance. 2012;17(31).</w:t>
      </w:r>
    </w:p>
    <w:p w14:paraId="2C61AFB8" w14:textId="107372A5" w:rsidR="000E30DE" w:rsidRPr="000E30DE" w:rsidRDefault="000E30DE" w:rsidP="00BD6868">
      <w:pPr>
        <w:pStyle w:val="EndNoteBibliography"/>
        <w:spacing w:after="0"/>
        <w:ind w:left="709" w:hanging="709"/>
      </w:pPr>
      <w:r w:rsidRPr="000E30DE">
        <w:t>122.</w:t>
      </w:r>
      <w:r w:rsidRPr="000E30DE">
        <w:tab/>
        <w:t>Morbey R, Elliot AJ, Zambon M, Pebody R, Smith GE. Interpreting specific and general respiratory indicators in syndromic surveillance.</w:t>
      </w:r>
      <w:r w:rsidR="003C7E29">
        <w:t xml:space="preserve"> </w:t>
      </w:r>
      <w:r w:rsidRPr="000E30DE">
        <w:t>Online Journal of Public Health Informatics</w:t>
      </w:r>
      <w:r w:rsidR="003C7E29">
        <w:t xml:space="preserve"> </w:t>
      </w:r>
      <w:r w:rsidRPr="000E30DE">
        <w:t>2017;9(1):e19.</w:t>
      </w:r>
    </w:p>
    <w:p w14:paraId="3A9EF74B" w14:textId="3A8C6BB7" w:rsidR="000E30DE" w:rsidRPr="000E30DE" w:rsidRDefault="000E30DE" w:rsidP="00BD6868">
      <w:pPr>
        <w:pStyle w:val="EndNoteBibliography"/>
        <w:spacing w:after="0"/>
        <w:ind w:left="709" w:hanging="709"/>
      </w:pPr>
      <w:r w:rsidRPr="000E30DE">
        <w:t>123.</w:t>
      </w:r>
      <w:r w:rsidRPr="000E30DE">
        <w:tab/>
        <w:t>Hughes H, Morbey R, Hughes T, Locker T, Smith G, Elliot A. Syndromic Surveillance of Respiratory Pathogens using Routine ED Data in England.</w:t>
      </w:r>
      <w:r w:rsidR="003C7E29">
        <w:t xml:space="preserve"> </w:t>
      </w:r>
      <w:r w:rsidRPr="000E30DE">
        <w:t>Online Journal of Public Health Informatics 2015;7(1):e81.</w:t>
      </w:r>
    </w:p>
    <w:p w14:paraId="7F81BCBA" w14:textId="77777777" w:rsidR="000E30DE" w:rsidRPr="000E30DE" w:rsidRDefault="000E30DE" w:rsidP="00BD6868">
      <w:pPr>
        <w:pStyle w:val="EndNoteBibliography"/>
        <w:spacing w:after="0"/>
        <w:ind w:left="709" w:hanging="709"/>
      </w:pPr>
      <w:r w:rsidRPr="000E30DE">
        <w:t>124.</w:t>
      </w:r>
      <w:r w:rsidRPr="000E30DE">
        <w:tab/>
        <w:t>Kass-Hout TA, Xu Z, McMurray P, Park S, Buckeridge DL, Brownstein JS, et al. Application of change point analysis to daily influenza-like illness emergency department visits. Journal of the American Medical Informatics Association. 2012;19(6):1075-81.</w:t>
      </w:r>
    </w:p>
    <w:p w14:paraId="2F322C86" w14:textId="77777777" w:rsidR="000E30DE" w:rsidRPr="000E30DE" w:rsidRDefault="000E30DE" w:rsidP="00BD6868">
      <w:pPr>
        <w:pStyle w:val="EndNoteBibliography"/>
        <w:spacing w:after="0"/>
        <w:ind w:left="709" w:hanging="709"/>
      </w:pPr>
      <w:r w:rsidRPr="000E30DE">
        <w:t>125.</w:t>
      </w:r>
      <w:r w:rsidRPr="000E30DE">
        <w:tab/>
        <w:t>Olson DR, Paladini M, Buehler JW, Mostashari F, group tDW. Review of the ISDS Distributed Surveillance Taskforce for Real-time Influenza Burden Tracking &amp; Evaluation (DiSTRIBuTE) Project 2007/08 Influenza Season Proof-of-concept Phase Advances in Disease Surveillance 2008;5:185.</w:t>
      </w:r>
    </w:p>
    <w:p w14:paraId="32E2DB62" w14:textId="77777777" w:rsidR="000E30DE" w:rsidRPr="000E30DE" w:rsidRDefault="000E30DE" w:rsidP="00BD6868">
      <w:pPr>
        <w:pStyle w:val="EndNoteBibliography"/>
        <w:spacing w:after="0"/>
        <w:ind w:left="709" w:hanging="709"/>
      </w:pPr>
      <w:r w:rsidRPr="000E30DE">
        <w:t>126.</w:t>
      </w:r>
      <w:r w:rsidRPr="000E30DE">
        <w:tab/>
        <w:t>Paladinia M, Pendarvisb J, Murraya EL, Gunnb J, Olson D. A Comparison of Locally Developed Influenza-like Syndrome Definitions Using Electronic Emergency Department Data in Boston and New York City Advances in Disease Surveillance 2008;5:50.</w:t>
      </w:r>
    </w:p>
    <w:p w14:paraId="44071C1D" w14:textId="6A5AD819" w:rsidR="000E30DE" w:rsidRPr="000E30DE" w:rsidRDefault="000E30DE" w:rsidP="00BD6868">
      <w:pPr>
        <w:pStyle w:val="EndNoteBibliography"/>
        <w:spacing w:after="0"/>
        <w:ind w:left="709" w:hanging="709"/>
      </w:pPr>
      <w:r w:rsidRPr="000E30DE">
        <w:t>127.</w:t>
      </w:r>
      <w:r w:rsidRPr="000E30DE">
        <w:tab/>
        <w:t>Painter I, Eaton J, Lober B. Using Change Point Detection for Monitoring the Quality of Aggregate Data.</w:t>
      </w:r>
      <w:r w:rsidR="003C7E29">
        <w:t xml:space="preserve"> </w:t>
      </w:r>
      <w:r w:rsidRPr="000E30DE">
        <w:t>Online Journal of Public Health Informatics 2013;5(1):e186.</w:t>
      </w:r>
    </w:p>
    <w:p w14:paraId="5FCE5262" w14:textId="3A212A19" w:rsidR="000E30DE" w:rsidRPr="000E30DE" w:rsidRDefault="000E30DE" w:rsidP="00BD6868">
      <w:pPr>
        <w:pStyle w:val="EndNoteBibliography"/>
        <w:spacing w:after="0"/>
        <w:ind w:left="709" w:hanging="709"/>
      </w:pPr>
      <w:r w:rsidRPr="000E30DE">
        <w:t>128.</w:t>
      </w:r>
      <w:r w:rsidRPr="000E30DE">
        <w:tab/>
        <w:t>Olson D, Baer A, Paladini M, Burkom H, Group IDW. Adopting a common influenza-like illness syndrome across multiple health jurisdictions.</w:t>
      </w:r>
      <w:r w:rsidR="003C7E29">
        <w:t xml:space="preserve"> </w:t>
      </w:r>
      <w:r w:rsidRPr="000E30DE">
        <w:t>Emerging Health Threats Journal2011;4:110.</w:t>
      </w:r>
    </w:p>
    <w:p w14:paraId="093B6F3E" w14:textId="2558D3F4" w:rsidR="000E30DE" w:rsidRPr="000E30DE" w:rsidRDefault="000E30DE" w:rsidP="00BD6868">
      <w:pPr>
        <w:pStyle w:val="EndNoteBibliography"/>
        <w:spacing w:after="0"/>
        <w:ind w:left="709" w:hanging="709"/>
      </w:pPr>
      <w:r w:rsidRPr="000E30DE">
        <w:t>129.</w:t>
      </w:r>
      <w:r w:rsidRPr="000E30DE">
        <w:tab/>
        <w:t>Olson D, Painter I, Group IDW. Monitoring winter-seasonal acute gastroenteritis emergency department visits by age.</w:t>
      </w:r>
      <w:r w:rsidR="003C7E29">
        <w:t xml:space="preserve"> </w:t>
      </w:r>
      <w:r w:rsidRPr="000E30DE">
        <w:t>Emerging Health Threats Journal2011;4:111.</w:t>
      </w:r>
    </w:p>
    <w:p w14:paraId="482757BE" w14:textId="5BC80D6F" w:rsidR="000E30DE" w:rsidRPr="000E30DE" w:rsidRDefault="000E30DE" w:rsidP="00BD6868">
      <w:pPr>
        <w:pStyle w:val="EndNoteBibliography"/>
        <w:spacing w:after="0"/>
        <w:ind w:left="709" w:hanging="709"/>
      </w:pPr>
      <w:r w:rsidRPr="000E30DE">
        <w:lastRenderedPageBreak/>
        <w:t>130.</w:t>
      </w:r>
      <w:r w:rsidRPr="000E30DE">
        <w:tab/>
        <w:t>Painter I, Eaton J, Olson D, Revere D, Lober W. How good is your data?</w:t>
      </w:r>
      <w:r w:rsidR="003C7E29">
        <w:t xml:space="preserve"> </w:t>
      </w:r>
      <w:r w:rsidRPr="000E30DE">
        <w:t>Emerging Health Threats Journal2011;4:114.</w:t>
      </w:r>
    </w:p>
    <w:p w14:paraId="285DF309" w14:textId="24B83457" w:rsidR="000E30DE" w:rsidRPr="000E30DE" w:rsidRDefault="000E30DE" w:rsidP="00BD6868">
      <w:pPr>
        <w:pStyle w:val="EndNoteBibliography"/>
        <w:spacing w:after="0"/>
        <w:ind w:left="709" w:hanging="709"/>
      </w:pPr>
      <w:r w:rsidRPr="000E30DE">
        <w:t>131.</w:t>
      </w:r>
      <w:r w:rsidRPr="000E30DE">
        <w:tab/>
        <w:t>Painter I, Eaton J, Olson D, Lober W, Revere D. Visualizing data quality: tools and views.</w:t>
      </w:r>
      <w:r w:rsidR="003C7E29">
        <w:t xml:space="preserve"> </w:t>
      </w:r>
      <w:r w:rsidRPr="000E30DE">
        <w:t>Emerging Health Threats Journal2011;4:115.</w:t>
      </w:r>
    </w:p>
    <w:p w14:paraId="37416009" w14:textId="49BCBF5A" w:rsidR="000E30DE" w:rsidRPr="000E30DE" w:rsidRDefault="000E30DE" w:rsidP="00BD6868">
      <w:pPr>
        <w:pStyle w:val="EndNoteBibliography"/>
        <w:spacing w:after="0"/>
        <w:ind w:left="709" w:hanging="709"/>
      </w:pPr>
      <w:r w:rsidRPr="000E30DE">
        <w:t>132.</w:t>
      </w:r>
      <w:r w:rsidRPr="000E30DE">
        <w:tab/>
        <w:t>Olson D, Baer A, Paladini M, Burkom H, Revere D, Painter I, et al. Evaluating a standard influenza-like illness syndrome definition across multiple sites in the distribute project: The ‘ILI-s’ Pilot.</w:t>
      </w:r>
      <w:r w:rsidR="003C7E29">
        <w:t xml:space="preserve"> </w:t>
      </w:r>
      <w:r w:rsidRPr="000E30DE">
        <w:t>Emerging Health Threats Journal2011;4(1):s48.</w:t>
      </w:r>
    </w:p>
    <w:p w14:paraId="620E02D9" w14:textId="6905C00D" w:rsidR="000E30DE" w:rsidRPr="000E30DE" w:rsidRDefault="000E30DE" w:rsidP="00BD6868">
      <w:pPr>
        <w:pStyle w:val="EndNoteBibliography"/>
        <w:spacing w:after="0"/>
        <w:ind w:left="709" w:hanging="709"/>
      </w:pPr>
      <w:r w:rsidRPr="000E30DE">
        <w:t>133.</w:t>
      </w:r>
      <w:r w:rsidRPr="000E30DE">
        <w:tab/>
        <w:t>Kniss K, Benoit S, McIntyre A, Buckeridge D, Brownstein J, Brammer L, et al. Comparison of Distribute and ILINet for national influenza surveillance.</w:t>
      </w:r>
      <w:r w:rsidR="003C7E29">
        <w:t xml:space="preserve"> </w:t>
      </w:r>
      <w:r w:rsidRPr="000E30DE">
        <w:t>Emerging Health Threats Journal2011;4(1):s135.</w:t>
      </w:r>
    </w:p>
    <w:p w14:paraId="4E9026E8" w14:textId="77777777" w:rsidR="000E30DE" w:rsidRPr="000E30DE" w:rsidRDefault="000E30DE" w:rsidP="00BD6868">
      <w:pPr>
        <w:pStyle w:val="EndNoteBibliography"/>
        <w:spacing w:after="0"/>
        <w:ind w:left="709" w:hanging="709"/>
      </w:pPr>
      <w:r w:rsidRPr="000E30DE">
        <w:t>134.</w:t>
      </w:r>
      <w:r w:rsidRPr="000E30DE">
        <w:tab/>
        <w:t>White JR, Berisha V, Lane K, Ménager H, Gettel A, Braun CR, et al. Evaluation of a Novel Syndromic Surveillance Query for Heat-Related Illness Using Hospital Data From Maricopa County, Arizona, 2015. Public health reports. 2017;132(1).</w:t>
      </w:r>
    </w:p>
    <w:p w14:paraId="0B317796" w14:textId="77777777" w:rsidR="000E30DE" w:rsidRPr="000E30DE" w:rsidRDefault="000E30DE" w:rsidP="00BD6868">
      <w:pPr>
        <w:pStyle w:val="EndNoteBibliography"/>
        <w:spacing w:after="0"/>
        <w:ind w:left="709" w:hanging="709"/>
      </w:pPr>
      <w:r w:rsidRPr="000E30DE">
        <w:t>135.</w:t>
      </w:r>
      <w:r w:rsidRPr="000E30DE">
        <w:tab/>
        <w:t>Coates RJ, Pérez A, Baer A, Zhou H, English R, Coletta M, et al. National and Regional Representativeness of Hospital Emergency Department Visit Data in the National Syndromic Surveillance Program, United States, 2014. Disaster medicine and public health preparedness. 2016;10(4):562-9.</w:t>
      </w:r>
    </w:p>
    <w:p w14:paraId="03C57F27" w14:textId="1CA5A331" w:rsidR="000E30DE" w:rsidRPr="000E30DE" w:rsidRDefault="000E30DE" w:rsidP="00BD6868">
      <w:pPr>
        <w:pStyle w:val="EndNoteBibliography"/>
        <w:spacing w:after="0"/>
        <w:ind w:left="709" w:hanging="709"/>
      </w:pPr>
      <w:r w:rsidRPr="000E30DE">
        <w:t>136.</w:t>
      </w:r>
      <w:r w:rsidRPr="000E30DE">
        <w:tab/>
        <w:t>Wiedeman C, Shaffner J, Squires K, Leegon J, Murphree R, Petersen PE. Monitoring Out-of-State Patients During a Hurricane Response Using Syndromic Surveillance -- Tennessee, 2017. MMWR: Morbidity &amp; Mortality Weekly Report 2017;66(49):1364-5.</w:t>
      </w:r>
    </w:p>
    <w:p w14:paraId="4AAB9D7C" w14:textId="77777777" w:rsidR="000E30DE" w:rsidRPr="000E30DE" w:rsidRDefault="000E30DE" w:rsidP="00BD6868">
      <w:pPr>
        <w:pStyle w:val="EndNoteBibliography"/>
        <w:spacing w:after="0"/>
        <w:ind w:left="709" w:hanging="709"/>
      </w:pPr>
      <w:r w:rsidRPr="000E30DE">
        <w:t>137.</w:t>
      </w:r>
      <w:r w:rsidRPr="000E30DE">
        <w:tab/>
        <w:t>Gould DW, Walker D, Yoon PW. The Evolution of BioSense: Lessons Learned and Future Directions. Public Health Reports. 2017;132(1).</w:t>
      </w:r>
    </w:p>
    <w:p w14:paraId="34C57F3B" w14:textId="77777777" w:rsidR="000E30DE" w:rsidRPr="000E30DE" w:rsidRDefault="000E30DE" w:rsidP="00BD6868">
      <w:pPr>
        <w:pStyle w:val="EndNoteBibliography"/>
        <w:spacing w:after="0"/>
        <w:ind w:left="709" w:hanging="709"/>
      </w:pPr>
      <w:r w:rsidRPr="000E30DE">
        <w:t>138.</w:t>
      </w:r>
      <w:r w:rsidRPr="000E30DE">
        <w:tab/>
        <w:t>DeYoung K, Chen Y, Beum R, Askenazi M, Zimmerman C, Davidson AJ. Validation of a Syndromic Case Definition for Detecting Emergency Department Visits Potentially Related to Marijuana. Public health reports. 2017;132(4):471-9.</w:t>
      </w:r>
    </w:p>
    <w:p w14:paraId="17AEC477" w14:textId="77777777" w:rsidR="000E30DE" w:rsidRPr="000E30DE" w:rsidRDefault="000E30DE" w:rsidP="00BD6868">
      <w:pPr>
        <w:pStyle w:val="EndNoteBibliography"/>
        <w:spacing w:after="0"/>
        <w:ind w:left="709" w:hanging="709"/>
      </w:pPr>
      <w:r w:rsidRPr="000E30DE">
        <w:t>139.</w:t>
      </w:r>
      <w:r w:rsidRPr="000E30DE">
        <w:tab/>
        <w:t>Ayala A, Berisha V, Goodin K, Pogreba-Brown K, Levy C, McKinney B, et al. Public health surveillance strategies for mass gatherings: Super Bowl XLIX and related events, Maricopa County, Arizona, 2015. Health Security. 2016;14(3):173-84.</w:t>
      </w:r>
    </w:p>
    <w:p w14:paraId="26B3CE64" w14:textId="77777777" w:rsidR="000E30DE" w:rsidRPr="000E30DE" w:rsidRDefault="000E30DE" w:rsidP="00BD6868">
      <w:pPr>
        <w:pStyle w:val="EndNoteBibliography"/>
        <w:spacing w:after="0"/>
        <w:ind w:left="709" w:hanging="709"/>
      </w:pPr>
      <w:r w:rsidRPr="000E30DE">
        <w:t>140.</w:t>
      </w:r>
      <w:r w:rsidRPr="000E30DE">
        <w:tab/>
        <w:t>Xing J, Burkom H, Tokars J. Method selection and adaptation for distributed monitoring of infectious diseases for syndromic surveillance. Journal of Biomedical Informatics. 2011;44(6):1093-101.</w:t>
      </w:r>
    </w:p>
    <w:p w14:paraId="5B019EE7" w14:textId="77777777" w:rsidR="000E30DE" w:rsidRPr="000E30DE" w:rsidRDefault="000E30DE" w:rsidP="00BD6868">
      <w:pPr>
        <w:pStyle w:val="EndNoteBibliography"/>
        <w:spacing w:after="0"/>
        <w:ind w:left="709" w:hanging="709"/>
      </w:pPr>
      <w:r w:rsidRPr="000E30DE">
        <w:t>141.</w:t>
      </w:r>
      <w:r w:rsidRPr="000E30DE">
        <w:tab/>
        <w:t>Kass-Hout TA, Buckeridge D, Brownstein J, Xu Z, McMurray P, Ishikawa CKT, et al. Self-reported fever and measured temperature in emergency department records used for syndromic surveillance. Journal of the American Medical Informatics Association. 2012;19(5):775-6.</w:t>
      </w:r>
    </w:p>
    <w:p w14:paraId="6839F62E" w14:textId="531724EA" w:rsidR="000E30DE" w:rsidRPr="000E30DE" w:rsidRDefault="000E30DE" w:rsidP="00BD6868">
      <w:pPr>
        <w:pStyle w:val="EndNoteBibliography"/>
        <w:spacing w:after="0"/>
        <w:ind w:left="709" w:hanging="709"/>
      </w:pPr>
      <w:r w:rsidRPr="000E30DE">
        <w:t>142.</w:t>
      </w:r>
      <w:r w:rsidRPr="000E30DE">
        <w:tab/>
        <w:t>Rezny S, Hoferka S. An R Script for Assessment of Data Quality in the BioSense Locker Database.</w:t>
      </w:r>
      <w:r w:rsidR="003C7E29">
        <w:t xml:space="preserve"> </w:t>
      </w:r>
      <w:r w:rsidRPr="000E30DE">
        <w:t>Online Journal of Public Health Informatics 2016;8(1):e156.</w:t>
      </w:r>
    </w:p>
    <w:p w14:paraId="12A642FE" w14:textId="39F017A6" w:rsidR="000E30DE" w:rsidRPr="000E30DE" w:rsidRDefault="000E30DE" w:rsidP="00BD6868">
      <w:pPr>
        <w:pStyle w:val="EndNoteBibliography"/>
        <w:spacing w:after="0"/>
        <w:ind w:left="709" w:hanging="709"/>
      </w:pPr>
      <w:r w:rsidRPr="000E30DE">
        <w:t>143.</w:t>
      </w:r>
      <w:r w:rsidRPr="000E30DE">
        <w:tab/>
        <w:t>Thoburn KK, Miller JR, Tokars JI, Bradley C, Zomer D. The New York State BioSense Sentinel Alert Experience.</w:t>
      </w:r>
      <w:r w:rsidR="003C7E29">
        <w:t xml:space="preserve"> </w:t>
      </w:r>
      <w:r w:rsidRPr="000E30DE">
        <w:t>Advances in Disease Surveillance 2006;1:68.</w:t>
      </w:r>
    </w:p>
    <w:p w14:paraId="0F64BC8E" w14:textId="77777777" w:rsidR="000E30DE" w:rsidRPr="000E30DE" w:rsidRDefault="000E30DE" w:rsidP="00BD6868">
      <w:pPr>
        <w:pStyle w:val="EndNoteBibliography"/>
        <w:spacing w:after="0"/>
        <w:ind w:left="709" w:hanging="709"/>
      </w:pPr>
      <w:r w:rsidRPr="000E30DE">
        <w:t>144.</w:t>
      </w:r>
      <w:r w:rsidRPr="000E30DE">
        <w:tab/>
        <w:t>Dey AN, Ma H, Asatryan A, English R, Tokars J. Identifying Fractures in BioSense Radiology Reports Advances in Disease Surveillance 2007;4:159.</w:t>
      </w:r>
    </w:p>
    <w:p w14:paraId="26A2427E" w14:textId="4AC811B2" w:rsidR="000E30DE" w:rsidRPr="000E30DE" w:rsidRDefault="000E30DE" w:rsidP="00BD6868">
      <w:pPr>
        <w:pStyle w:val="EndNoteBibliography"/>
        <w:spacing w:after="0"/>
        <w:ind w:left="709" w:hanging="709"/>
      </w:pPr>
      <w:r w:rsidRPr="000E30DE">
        <w:lastRenderedPageBreak/>
        <w:t>145.</w:t>
      </w:r>
      <w:r w:rsidRPr="000E30DE">
        <w:tab/>
        <w:t>Lipskiy N, Tokars JI, Copeland J, English R, Patel N. Visits with Nontyphoidal Salmonella Infections Reported to the BioSense System, 2006-2007.</w:t>
      </w:r>
      <w:r w:rsidR="003C7E29">
        <w:t xml:space="preserve"> </w:t>
      </w:r>
      <w:r w:rsidRPr="000E30DE">
        <w:t>Advances in Disease Surveillance 2007;4:173.</w:t>
      </w:r>
    </w:p>
    <w:p w14:paraId="39DDAA60" w14:textId="77777777" w:rsidR="000E30DE" w:rsidRPr="000E30DE" w:rsidRDefault="000E30DE" w:rsidP="00BD6868">
      <w:pPr>
        <w:pStyle w:val="EndNoteBibliography"/>
        <w:spacing w:after="0"/>
        <w:ind w:left="709" w:hanging="709"/>
      </w:pPr>
      <w:r w:rsidRPr="000E30DE">
        <w:t>146.</w:t>
      </w:r>
      <w:r w:rsidRPr="000E30DE">
        <w:tab/>
        <w:t>Martin C, Tokars J, Fowlkes A, Panozzo C. Use of Final Diagnosis Data for Surveillance of Respiratory Syncytial Virus Advances in Disease Surveillance 2007;4:176.</w:t>
      </w:r>
    </w:p>
    <w:p w14:paraId="07DDED1C" w14:textId="785BC40F" w:rsidR="000E30DE" w:rsidRPr="000E30DE" w:rsidRDefault="000E30DE" w:rsidP="00BD6868">
      <w:pPr>
        <w:pStyle w:val="EndNoteBibliography"/>
        <w:spacing w:after="0"/>
        <w:ind w:left="709" w:hanging="709"/>
      </w:pPr>
      <w:r w:rsidRPr="000E30DE">
        <w:t>147.</w:t>
      </w:r>
      <w:r w:rsidRPr="000E30DE">
        <w:tab/>
        <w:t>Martin CA, Tokars J, Ma H. ICD-9 CM Based Sub-Syndrome Distributions in BioSense Hospital Data.</w:t>
      </w:r>
      <w:r w:rsidR="003C7E29">
        <w:t xml:space="preserve"> </w:t>
      </w:r>
      <w:r w:rsidRPr="000E30DE">
        <w:t>Advances in Disease Surveillance 2007;2:110.</w:t>
      </w:r>
    </w:p>
    <w:p w14:paraId="67DE028B" w14:textId="77777777" w:rsidR="000E30DE" w:rsidRPr="000E30DE" w:rsidRDefault="000E30DE" w:rsidP="00BD6868">
      <w:pPr>
        <w:pStyle w:val="EndNoteBibliography"/>
        <w:spacing w:after="0"/>
        <w:ind w:left="709" w:hanging="709"/>
      </w:pPr>
      <w:r w:rsidRPr="000E30DE">
        <w:t>148.</w:t>
      </w:r>
      <w:r w:rsidRPr="000E30DE">
        <w:tab/>
        <w:t>Podgornik MN, English R, Tokars JI. Correlation between Real-Time BioSense Influenza Indicators and Data from the U.S. Influenza Sentinel Physicians Surveillance Network Advances in Disease Surveillance 2007;4:109.</w:t>
      </w:r>
    </w:p>
    <w:p w14:paraId="4B147140" w14:textId="737D70F4" w:rsidR="000E30DE" w:rsidRPr="000E30DE" w:rsidRDefault="000E30DE" w:rsidP="00BD6868">
      <w:pPr>
        <w:pStyle w:val="EndNoteBibliography"/>
        <w:spacing w:after="0"/>
        <w:ind w:left="709" w:hanging="709"/>
      </w:pPr>
      <w:r w:rsidRPr="000E30DE">
        <w:t>149.</w:t>
      </w:r>
      <w:r w:rsidRPr="000E30DE">
        <w:tab/>
        <w:t>Rainisch G, Martin C, Tokars J. The Use of BioSense Data for Surveillance of Gastrointestinal Illness.</w:t>
      </w:r>
      <w:r w:rsidR="003C7E29">
        <w:t xml:space="preserve"> </w:t>
      </w:r>
      <w:r w:rsidRPr="000E30DE">
        <w:t>Advances in Disease Surveillance 2007;4:185.</w:t>
      </w:r>
    </w:p>
    <w:p w14:paraId="6A498D86" w14:textId="2E632412" w:rsidR="000E30DE" w:rsidRPr="000E30DE" w:rsidRDefault="000E30DE" w:rsidP="00BD6868">
      <w:pPr>
        <w:pStyle w:val="EndNoteBibliography"/>
        <w:spacing w:after="0"/>
        <w:ind w:left="709" w:hanging="709"/>
      </w:pPr>
      <w:r w:rsidRPr="000E30DE">
        <w:t>150.</w:t>
      </w:r>
      <w:r w:rsidRPr="000E30DE">
        <w:tab/>
        <w:t>Dey AN, Hicks P, Tokars JI. Identifying Clusters of Falls During the 2007-08 Winter Season in the BioSense System.</w:t>
      </w:r>
      <w:r w:rsidR="003C7E29">
        <w:t xml:space="preserve"> </w:t>
      </w:r>
      <w:r w:rsidRPr="000E30DE">
        <w:t>Advances in Disease Surveillance 2008;5:101.</w:t>
      </w:r>
    </w:p>
    <w:p w14:paraId="22C72F63" w14:textId="77777777" w:rsidR="000E30DE" w:rsidRPr="000E30DE" w:rsidRDefault="000E30DE" w:rsidP="00BD6868">
      <w:pPr>
        <w:pStyle w:val="EndNoteBibliography"/>
        <w:spacing w:after="0"/>
        <w:ind w:left="709" w:hanging="709"/>
      </w:pPr>
      <w:r w:rsidRPr="000E30DE">
        <w:t>151.</w:t>
      </w:r>
      <w:r w:rsidRPr="000E30DE">
        <w:tab/>
        <w:t>Hales C, English R, McMurray P, Tokars J. The BioSense Influenza Module Advances in Disease Surveillance 2008;5:36.</w:t>
      </w:r>
    </w:p>
    <w:p w14:paraId="4E71BD69" w14:textId="2C6BA1E1" w:rsidR="000E30DE" w:rsidRPr="000E30DE" w:rsidRDefault="000E30DE" w:rsidP="00BD6868">
      <w:pPr>
        <w:pStyle w:val="EndNoteBibliography"/>
        <w:spacing w:after="0"/>
        <w:ind w:left="709" w:hanging="709"/>
      </w:pPr>
      <w:r w:rsidRPr="000E30DE">
        <w:t>152.</w:t>
      </w:r>
      <w:r w:rsidRPr="000E30DE">
        <w:tab/>
        <w:t>Lei WE, Benoit S, Rainisch G, Tokars J. Burns Reported to the BioSense System During the Independence Day Holiday.</w:t>
      </w:r>
      <w:r w:rsidR="003C7E29">
        <w:t xml:space="preserve"> </w:t>
      </w:r>
      <w:r w:rsidRPr="000E30DE">
        <w:t>Advances in Disease Surveillance 2008;5:111.</w:t>
      </w:r>
    </w:p>
    <w:p w14:paraId="7C7C33D1" w14:textId="382DF853" w:rsidR="000E30DE" w:rsidRPr="000E30DE" w:rsidRDefault="000E30DE" w:rsidP="00BD6868">
      <w:pPr>
        <w:pStyle w:val="EndNoteBibliography"/>
        <w:spacing w:after="0"/>
        <w:ind w:left="709" w:hanging="709"/>
      </w:pPr>
      <w:r w:rsidRPr="000E30DE">
        <w:t>153.</w:t>
      </w:r>
      <w:r w:rsidRPr="000E30DE">
        <w:tab/>
        <w:t>Minor P, English R, Tokars J. Representativeness of Emergency Department Data Reported to the BioSense System.</w:t>
      </w:r>
      <w:r w:rsidR="003C7E29">
        <w:t xml:space="preserve"> </w:t>
      </w:r>
      <w:r w:rsidRPr="000E30DE">
        <w:t>Advances in Disease Surveillance 2008;5:182.</w:t>
      </w:r>
    </w:p>
    <w:p w14:paraId="43DCCE7D" w14:textId="569C5BD9" w:rsidR="000E30DE" w:rsidRPr="000E30DE" w:rsidRDefault="000E30DE" w:rsidP="00BD6868">
      <w:pPr>
        <w:pStyle w:val="EndNoteBibliography"/>
        <w:spacing w:after="0"/>
        <w:ind w:left="709" w:hanging="709"/>
      </w:pPr>
      <w:r w:rsidRPr="000E30DE">
        <w:t>154.</w:t>
      </w:r>
      <w:r w:rsidRPr="000E30DE">
        <w:tab/>
        <w:t>Mohammed S, Phillips K, Rainisch G, Minor P, Tokars J. Automated Monitoring of Asthma Using the BioSense System.</w:t>
      </w:r>
      <w:r w:rsidR="003C7E29">
        <w:t xml:space="preserve"> </w:t>
      </w:r>
      <w:r w:rsidRPr="000E30DE">
        <w:t>Advances in Disease Surveillance 2008;5:119.</w:t>
      </w:r>
    </w:p>
    <w:p w14:paraId="08EA6B1A" w14:textId="77777777" w:rsidR="000E30DE" w:rsidRPr="000E30DE" w:rsidRDefault="000E30DE" w:rsidP="00BD6868">
      <w:pPr>
        <w:pStyle w:val="EndNoteBibliography"/>
        <w:spacing w:after="0"/>
        <w:ind w:left="709" w:hanging="709"/>
      </w:pPr>
      <w:r w:rsidRPr="000E30DE">
        <w:t>155.</w:t>
      </w:r>
      <w:r w:rsidRPr="000E30DE">
        <w:tab/>
        <w:t>Phillips K, Rainisch G, Tokars J. Automated Monitoring of Exposures Using the BioSense System Advances in Disease Surveillance 2008;5:188.</w:t>
      </w:r>
    </w:p>
    <w:p w14:paraId="241B882F" w14:textId="477C698D" w:rsidR="000E30DE" w:rsidRPr="000E30DE" w:rsidRDefault="000E30DE" w:rsidP="00BD6868">
      <w:pPr>
        <w:pStyle w:val="EndNoteBibliography"/>
        <w:spacing w:after="0"/>
        <w:ind w:left="709" w:hanging="709"/>
      </w:pPr>
      <w:r w:rsidRPr="000E30DE">
        <w:t>156.</w:t>
      </w:r>
      <w:r w:rsidRPr="000E30DE">
        <w:tab/>
        <w:t>Xing J, Burkom H, Tokars J. Comparison of Regression Models with Modified Time Series Methods for BioSurveillance.</w:t>
      </w:r>
      <w:r w:rsidR="003C7E29">
        <w:t xml:space="preserve"> </w:t>
      </w:r>
      <w:r w:rsidRPr="000E30DE">
        <w:t>Advances in Disease Surveillance 2008;5:72.</w:t>
      </w:r>
    </w:p>
    <w:p w14:paraId="4F442E58" w14:textId="0AEA1846" w:rsidR="000E30DE" w:rsidRPr="000E30DE" w:rsidRDefault="000E30DE" w:rsidP="00BD6868">
      <w:pPr>
        <w:pStyle w:val="EndNoteBibliography"/>
        <w:spacing w:after="0"/>
        <w:ind w:left="709" w:hanging="709"/>
      </w:pPr>
      <w:r w:rsidRPr="000E30DE">
        <w:t>157.</w:t>
      </w:r>
      <w:r w:rsidRPr="000E30DE">
        <w:tab/>
        <w:t>Arboleda N, Tokars J, English R, McMurray P. BioSense Real-Time Data Initiative: Improving Emergency Preparedness - Monitoring Injury sub-syndromes.</w:t>
      </w:r>
      <w:r w:rsidR="003C7E29">
        <w:t xml:space="preserve"> </w:t>
      </w:r>
      <w:r w:rsidRPr="000E30DE">
        <w:t>Advances in Disease Surveillance 2007;4:142.</w:t>
      </w:r>
    </w:p>
    <w:p w14:paraId="05B2B373" w14:textId="51B1E4EF" w:rsidR="000E30DE" w:rsidRPr="000E30DE" w:rsidRDefault="000E30DE" w:rsidP="00BD6868">
      <w:pPr>
        <w:pStyle w:val="EndNoteBibliography"/>
        <w:spacing w:after="0"/>
        <w:ind w:left="709" w:hanging="709"/>
      </w:pPr>
      <w:r w:rsidRPr="000E30DE">
        <w:t>158.</w:t>
      </w:r>
      <w:r w:rsidRPr="000E30DE">
        <w:tab/>
        <w:t>Martin C, Tokars J, Rainisch G, Burkholder J, Crosby K. Criteria for Prioritizing Statisitical Anomalies Identified in BioSense.</w:t>
      </w:r>
      <w:r w:rsidR="003C7E29">
        <w:t xml:space="preserve"> </w:t>
      </w:r>
      <w:r w:rsidRPr="000E30DE">
        <w:t>Advances in Disease Surveillance 2007;4:174.</w:t>
      </w:r>
    </w:p>
    <w:p w14:paraId="339AEF36" w14:textId="30A884CF" w:rsidR="000E30DE" w:rsidRPr="000E30DE" w:rsidRDefault="000E30DE" w:rsidP="00BD6868">
      <w:pPr>
        <w:pStyle w:val="EndNoteBibliography"/>
        <w:spacing w:after="0"/>
        <w:ind w:left="709" w:hanging="709"/>
      </w:pPr>
      <w:r w:rsidRPr="000E30DE">
        <w:t>159.</w:t>
      </w:r>
      <w:r w:rsidRPr="000E30DE">
        <w:tab/>
        <w:t>Hicks P, Edwards A, English R, Tokars JI. BioSense Participation by Non-Federal Hospitals.</w:t>
      </w:r>
      <w:r w:rsidR="003C7E29">
        <w:t xml:space="preserve"> </w:t>
      </w:r>
      <w:r w:rsidRPr="000E30DE">
        <w:t>Advances in Disease Surveillance 2008;5:38.</w:t>
      </w:r>
    </w:p>
    <w:p w14:paraId="59D7B971" w14:textId="4BFBC6D3" w:rsidR="000E30DE" w:rsidRPr="000E30DE" w:rsidRDefault="000E30DE" w:rsidP="00BD6868">
      <w:pPr>
        <w:pStyle w:val="EndNoteBibliography"/>
        <w:spacing w:after="0"/>
        <w:ind w:left="709" w:hanging="709"/>
      </w:pPr>
      <w:r w:rsidRPr="000E30DE">
        <w:t>160.</w:t>
      </w:r>
      <w:r w:rsidRPr="000E30DE">
        <w:tab/>
        <w:t>Dey A, Park S, Miller M, Akaka L, McMurray P, Hicks P, et al. Postdisaster surveillance following the Tsunami in Japan: BioSense 2011.</w:t>
      </w:r>
      <w:r w:rsidR="003C7E29">
        <w:t xml:space="preserve"> </w:t>
      </w:r>
      <w:r w:rsidRPr="000E30DE">
        <w:t>Emerging Health Threats Journal2011;4:41.</w:t>
      </w:r>
    </w:p>
    <w:p w14:paraId="43F20130" w14:textId="15076D63" w:rsidR="000E30DE" w:rsidRPr="000E30DE" w:rsidRDefault="000E30DE" w:rsidP="00BD6868">
      <w:pPr>
        <w:pStyle w:val="EndNoteBibliography"/>
        <w:spacing w:after="0"/>
        <w:ind w:left="709" w:hanging="709"/>
      </w:pPr>
      <w:r w:rsidRPr="000E30DE">
        <w:lastRenderedPageBreak/>
        <w:t>161.</w:t>
      </w:r>
      <w:r w:rsidRPr="000E30DE">
        <w:tab/>
        <w:t>McIntyre A, Finelli L, Burkom H, Benoit S, Kniss K, Kass-Hout T. Quantifying the relationship between influenza-related emergency department visits and hospital admissions in BioSense.</w:t>
      </w:r>
      <w:r w:rsidR="003C7E29">
        <w:t xml:space="preserve"> </w:t>
      </w:r>
      <w:r w:rsidRPr="000E30DE">
        <w:t>Emerging Health Threats Journal2011;4(1):s99.</w:t>
      </w:r>
    </w:p>
    <w:p w14:paraId="36245FD0" w14:textId="5E9F19BE" w:rsidR="000E30DE" w:rsidRPr="000E30DE" w:rsidRDefault="000E30DE" w:rsidP="00BD6868">
      <w:pPr>
        <w:pStyle w:val="EndNoteBibliography"/>
        <w:spacing w:after="0"/>
        <w:ind w:left="709" w:hanging="709"/>
      </w:pPr>
      <w:r w:rsidRPr="000E30DE">
        <w:t>162.</w:t>
      </w:r>
      <w:r w:rsidRPr="000E30DE">
        <w:tab/>
        <w:t>Dey AN, Grigoryan A, Park S, Benoit S, Kass-Hout T. Mental Illness and Co-morbid Conditions: BioSense 2008 - 2011.</w:t>
      </w:r>
      <w:r w:rsidR="003C7E29">
        <w:t xml:space="preserve"> </w:t>
      </w:r>
      <w:r w:rsidRPr="000E30DE">
        <w:t>Online Journal of Public Health Informatics 2013;5(1):e59.</w:t>
      </w:r>
    </w:p>
    <w:p w14:paraId="2C7C6C15" w14:textId="06291384" w:rsidR="000E30DE" w:rsidRPr="000E30DE" w:rsidRDefault="000E30DE" w:rsidP="00BD6868">
      <w:pPr>
        <w:pStyle w:val="EndNoteBibliography"/>
        <w:spacing w:after="0"/>
        <w:ind w:left="709" w:hanging="709"/>
      </w:pPr>
      <w:r w:rsidRPr="000E30DE">
        <w:t>163.</w:t>
      </w:r>
      <w:r w:rsidRPr="000E30DE">
        <w:tab/>
        <w:t>Burrer S, Burkom H, Okunseri C, Barker L, Robison V. Nontraumatic Oral Health Classification for Alternative Use of Syndromic Data.</w:t>
      </w:r>
      <w:r w:rsidR="003C7E29">
        <w:t xml:space="preserve"> </w:t>
      </w:r>
      <w:r w:rsidRPr="000E30DE">
        <w:t>Online Journal of Public Health Informatics 2013;5(1):e58.</w:t>
      </w:r>
    </w:p>
    <w:p w14:paraId="3C4B19FA" w14:textId="42CE9CBE" w:rsidR="000E30DE" w:rsidRPr="000E30DE" w:rsidRDefault="000E30DE" w:rsidP="00BD6868">
      <w:pPr>
        <w:pStyle w:val="EndNoteBibliography"/>
        <w:spacing w:after="0"/>
        <w:ind w:left="709" w:hanging="709"/>
      </w:pPr>
      <w:r w:rsidRPr="000E30DE">
        <w:t>164.</w:t>
      </w:r>
      <w:r w:rsidRPr="000E30DE">
        <w:tab/>
        <w:t>Baber J, Feist M. Utility of Outpatient Syndromic Data for Monitoring Influenza-like Illness.</w:t>
      </w:r>
      <w:r w:rsidR="003C7E29">
        <w:t xml:space="preserve"> </w:t>
      </w:r>
      <w:r w:rsidRPr="000E30DE">
        <w:t>Online Journal of Public Health Informatics</w:t>
      </w:r>
      <w:r w:rsidR="003C7E29">
        <w:t xml:space="preserve"> </w:t>
      </w:r>
      <w:r w:rsidRPr="000E30DE">
        <w:t>2017;9(1):e51.</w:t>
      </w:r>
    </w:p>
    <w:p w14:paraId="28305613" w14:textId="09863B4A" w:rsidR="000E30DE" w:rsidRPr="000E30DE" w:rsidRDefault="000E30DE" w:rsidP="00BD6868">
      <w:pPr>
        <w:pStyle w:val="EndNoteBibliography"/>
        <w:spacing w:after="0"/>
        <w:ind w:left="709" w:hanging="709"/>
      </w:pPr>
      <w:r w:rsidRPr="000E30DE">
        <w:t>165.</w:t>
      </w:r>
      <w:r w:rsidRPr="000E30DE">
        <w:tab/>
        <w:t>Baber J, Miller T. Using Sydromic Surveillance to Track E-cigarette Related Emergency Department Visits.</w:t>
      </w:r>
      <w:r w:rsidR="003C7E29">
        <w:t xml:space="preserve"> </w:t>
      </w:r>
      <w:r w:rsidRPr="000E30DE">
        <w:t>Online Journal of Public Health Informatics</w:t>
      </w:r>
      <w:r w:rsidR="003C7E29">
        <w:t xml:space="preserve"> </w:t>
      </w:r>
      <w:r w:rsidRPr="000E30DE">
        <w:t>2017;9(1):e144.</w:t>
      </w:r>
    </w:p>
    <w:p w14:paraId="6162F0F7" w14:textId="1204E33D" w:rsidR="000E30DE" w:rsidRPr="000E30DE" w:rsidRDefault="000E30DE" w:rsidP="00BD6868">
      <w:pPr>
        <w:pStyle w:val="EndNoteBibliography"/>
        <w:spacing w:after="0"/>
        <w:ind w:left="709" w:hanging="709"/>
      </w:pPr>
      <w:r w:rsidRPr="000E30DE">
        <w:t>166.</w:t>
      </w:r>
      <w:r w:rsidRPr="000E30DE">
        <w:tab/>
        <w:t>Burke A, Jackson D, Nakashima AK. An Evaluation of the Biosense 2.0 “Poisoning by Medicines” Syndrome Using Chief-Complaint Data in Utah.</w:t>
      </w:r>
      <w:r w:rsidR="003C7E29">
        <w:t xml:space="preserve"> </w:t>
      </w:r>
      <w:r w:rsidRPr="000E30DE">
        <w:t>Online Journal of Public Health Informatics 2015;7(1):e10.</w:t>
      </w:r>
    </w:p>
    <w:p w14:paraId="2BC31A4F" w14:textId="4DCA9C21" w:rsidR="000E30DE" w:rsidRPr="000E30DE" w:rsidRDefault="000E30DE" w:rsidP="00BD6868">
      <w:pPr>
        <w:pStyle w:val="EndNoteBibliography"/>
        <w:spacing w:after="0"/>
        <w:ind w:left="709" w:hanging="709"/>
      </w:pPr>
      <w:r w:rsidRPr="000E30DE">
        <w:t>167.</w:t>
      </w:r>
      <w:r w:rsidRPr="000E30DE">
        <w:tab/>
        <w:t>Burke A, Jackson D, Nakashima AK. An Ecological Analysis of the Impact of Temperature Inversion on Emergency Department Visits for Respiratory Syndromes and Subsyndromes using BioSense 2.0 Frontend Data.</w:t>
      </w:r>
      <w:r w:rsidR="003C7E29">
        <w:t xml:space="preserve"> </w:t>
      </w:r>
      <w:r w:rsidRPr="000E30DE">
        <w:t>Online Journal of Public Health Informatics 2015;7(1):e9.</w:t>
      </w:r>
    </w:p>
    <w:p w14:paraId="76D515B9" w14:textId="220B916E" w:rsidR="000E30DE" w:rsidRPr="000E30DE" w:rsidRDefault="000E30DE" w:rsidP="00BD6868">
      <w:pPr>
        <w:pStyle w:val="EndNoteBibliography"/>
        <w:spacing w:after="0"/>
        <w:ind w:left="709" w:hanging="709"/>
      </w:pPr>
      <w:r w:rsidRPr="000E30DE">
        <w:t>168.</w:t>
      </w:r>
      <w:r w:rsidRPr="000E30DE">
        <w:tab/>
        <w:t>Yun LW, Beum R, Askenazi M, Chen Y, McEwen D, Maravi M, et al. Using Emergency Department Data for Detection of a Synthetic Marijuana Outbreak.</w:t>
      </w:r>
      <w:r w:rsidR="003C7E29">
        <w:t xml:space="preserve"> </w:t>
      </w:r>
      <w:r w:rsidRPr="000E30DE">
        <w:t>Online Journal of Public Health Informatics 2015;7(1):e178.</w:t>
      </w:r>
    </w:p>
    <w:p w14:paraId="67AF4FEB" w14:textId="4245D325" w:rsidR="000E30DE" w:rsidRPr="000E30DE" w:rsidRDefault="000E30DE" w:rsidP="00BD6868">
      <w:pPr>
        <w:pStyle w:val="EndNoteBibliography"/>
        <w:spacing w:after="0"/>
        <w:ind w:left="709" w:hanging="709"/>
      </w:pPr>
      <w:r w:rsidRPr="000E30DE">
        <w:t>169.</w:t>
      </w:r>
      <w:r w:rsidRPr="000E30DE">
        <w:tab/>
        <w:t>Yoon P, Coletta M. Update on the CDC National Syndromic Surveillance Program.</w:t>
      </w:r>
      <w:r w:rsidR="003C7E29">
        <w:t xml:space="preserve"> </w:t>
      </w:r>
      <w:r w:rsidRPr="000E30DE">
        <w:t>Online Journal of Public Health Informatics 2016;8(1):e183.</w:t>
      </w:r>
    </w:p>
    <w:p w14:paraId="4B99D1FF" w14:textId="793C7C41" w:rsidR="000E30DE" w:rsidRPr="000E30DE" w:rsidRDefault="000E30DE" w:rsidP="00BD6868">
      <w:pPr>
        <w:pStyle w:val="EndNoteBibliography"/>
        <w:spacing w:after="0"/>
        <w:ind w:left="709" w:hanging="709"/>
      </w:pPr>
      <w:r w:rsidRPr="000E30DE">
        <w:t>170.</w:t>
      </w:r>
      <w:r w:rsidRPr="000E30DE">
        <w:tab/>
        <w:t>Stein ZM. Creation of a Kansas Spring Extreme Weather Syndrome Definition and Unique Records.</w:t>
      </w:r>
      <w:r w:rsidR="003C7E29">
        <w:t xml:space="preserve"> </w:t>
      </w:r>
      <w:r w:rsidRPr="000E30DE">
        <w:t>Online Journal of Public Health Informatics</w:t>
      </w:r>
      <w:r w:rsidR="003C7E29">
        <w:t xml:space="preserve"> </w:t>
      </w:r>
      <w:r w:rsidRPr="000E30DE">
        <w:t>2017;9(1):e128.</w:t>
      </w:r>
    </w:p>
    <w:p w14:paraId="671A057E" w14:textId="6DDC0FE2" w:rsidR="000E30DE" w:rsidRPr="000E30DE" w:rsidRDefault="000E30DE" w:rsidP="00BD6868">
      <w:pPr>
        <w:pStyle w:val="EndNoteBibliography"/>
        <w:spacing w:after="0"/>
        <w:ind w:left="709" w:hanging="709"/>
      </w:pPr>
      <w:r w:rsidRPr="000E30DE">
        <w:t>171.</w:t>
      </w:r>
      <w:r w:rsidRPr="000E30DE">
        <w:tab/>
        <w:t>Bova M, Ergas R. Early effect of validation efforts of Massachusetts syndromic surveillance data.</w:t>
      </w:r>
      <w:r w:rsidR="003C7E29">
        <w:t xml:space="preserve"> </w:t>
      </w:r>
      <w:r w:rsidRPr="000E30DE">
        <w:t>Online Journal of Public Health Informatics</w:t>
      </w:r>
      <w:r w:rsidR="003C7E29">
        <w:t xml:space="preserve"> </w:t>
      </w:r>
      <w:r w:rsidRPr="000E30DE">
        <w:t>2017;9(1):e35.</w:t>
      </w:r>
    </w:p>
    <w:p w14:paraId="6C519527" w14:textId="5553641B" w:rsidR="000E30DE" w:rsidRPr="000E30DE" w:rsidRDefault="000E30DE" w:rsidP="00BD6868">
      <w:pPr>
        <w:pStyle w:val="EndNoteBibliography"/>
        <w:spacing w:after="0"/>
        <w:ind w:left="709" w:hanging="709"/>
      </w:pPr>
      <w:r w:rsidRPr="000E30DE">
        <w:t>172.</w:t>
      </w:r>
      <w:r w:rsidRPr="000E30DE">
        <w:tab/>
        <w:t>DeYoung KH, Beum R, Chen Y, Maravi M, Yun LW, Askenazi M, et al. Evaluation of Case Detection of Marijuana-Related Emergency Department Visits.</w:t>
      </w:r>
      <w:r w:rsidR="003C7E29">
        <w:t xml:space="preserve"> </w:t>
      </w:r>
      <w:r w:rsidRPr="000E30DE">
        <w:t>Online Journal of Public Health Informatics 2016;8(1):e17.</w:t>
      </w:r>
    </w:p>
    <w:p w14:paraId="10D3E5F8" w14:textId="553A745E" w:rsidR="000E30DE" w:rsidRPr="000E30DE" w:rsidRDefault="000E30DE" w:rsidP="00BD6868">
      <w:pPr>
        <w:pStyle w:val="EndNoteBibliography"/>
        <w:spacing w:after="0"/>
        <w:ind w:left="709" w:hanging="709"/>
      </w:pPr>
      <w:r w:rsidRPr="000E30DE">
        <w:t>173.</w:t>
      </w:r>
      <w:r w:rsidRPr="000E30DE">
        <w:tab/>
        <w:t>Anderson TC, Yusuf H, McCarthy A, Trivers K, Hicks P, Coletta M, et al. Administrative and syndromic surveillance data can enhance public health surveillance.</w:t>
      </w:r>
      <w:r w:rsidR="003C7E29">
        <w:t xml:space="preserve"> </w:t>
      </w:r>
      <w:r w:rsidRPr="000E30DE">
        <w:t>Online Journal of Public Health Informatics</w:t>
      </w:r>
      <w:r w:rsidR="003C7E29">
        <w:t xml:space="preserve"> </w:t>
      </w:r>
      <w:r w:rsidRPr="000E30DE">
        <w:t>2017;9(1):e165.</w:t>
      </w:r>
    </w:p>
    <w:p w14:paraId="2C2A04AE" w14:textId="77777777" w:rsidR="000E30DE" w:rsidRPr="000E30DE" w:rsidRDefault="000E30DE" w:rsidP="00BD6868">
      <w:pPr>
        <w:pStyle w:val="EndNoteBibliography"/>
        <w:spacing w:after="0"/>
        <w:ind w:left="709" w:hanging="709"/>
      </w:pPr>
      <w:r w:rsidRPr="000E30DE">
        <w:t>174.</w:t>
      </w:r>
      <w:r w:rsidRPr="000E30DE">
        <w:tab/>
        <w:t>Betancourt JA, Hakre S, Polyak CS, Pavlin JA. Evaluation of ICD-9 codes for syndromic surveillance in the Electronic Surveillance System for the Early Notification of Community-based Epidemics. Military Medicine. 2007;172(4):346-52.</w:t>
      </w:r>
    </w:p>
    <w:p w14:paraId="630259C8" w14:textId="3E8F11D1" w:rsidR="000E30DE" w:rsidRPr="000E30DE" w:rsidRDefault="000E30DE" w:rsidP="00BD6868">
      <w:pPr>
        <w:pStyle w:val="EndNoteBibliography"/>
        <w:spacing w:after="0"/>
        <w:ind w:left="709" w:hanging="709"/>
      </w:pPr>
      <w:r w:rsidRPr="000E30DE">
        <w:t>175.</w:t>
      </w:r>
      <w:r w:rsidRPr="000E30DE">
        <w:tab/>
        <w:t>Pattie DC, Atherton MJ, Savory DJ, Savage GE, Cox KL. ESSENCE Version 2.0: The Department of Defense’s Worldwide Syndromic Surveillance System Receives Several Enhancements.</w:t>
      </w:r>
      <w:r w:rsidR="003C7E29">
        <w:t xml:space="preserve"> </w:t>
      </w:r>
      <w:r w:rsidRPr="000E30DE">
        <w:t>Advances in Disease Surveillance 2008;5:51.</w:t>
      </w:r>
    </w:p>
    <w:p w14:paraId="6C3B2DF0" w14:textId="11AB4656" w:rsidR="000E30DE" w:rsidRPr="000E30DE" w:rsidRDefault="000E30DE" w:rsidP="00BD6868">
      <w:pPr>
        <w:pStyle w:val="EndNoteBibliography"/>
        <w:spacing w:after="0"/>
        <w:ind w:left="709" w:hanging="709"/>
      </w:pPr>
      <w:r w:rsidRPr="000E30DE">
        <w:lastRenderedPageBreak/>
        <w:t>176.</w:t>
      </w:r>
      <w:r w:rsidRPr="000E30DE">
        <w:tab/>
        <w:t>Lucero C, Schirmer P, Oda G, Holodniy M. Surveillance for nationally notifiable infectious conditions using ICD-9-CM diagnosis codes in the VA ESSENCE biosurveillance system.</w:t>
      </w:r>
      <w:r w:rsidR="003C7E29">
        <w:t xml:space="preserve"> </w:t>
      </w:r>
      <w:r w:rsidRPr="000E30DE">
        <w:t>Emerging Health Threats Journal</w:t>
      </w:r>
      <w:r w:rsidR="003C7E29">
        <w:t xml:space="preserve"> </w:t>
      </w:r>
      <w:r w:rsidRPr="000E30DE">
        <w:t>2011;4(1):s97.</w:t>
      </w:r>
    </w:p>
    <w:p w14:paraId="355E39B0" w14:textId="72B608B0" w:rsidR="000E30DE" w:rsidRPr="000E30DE" w:rsidRDefault="000E30DE" w:rsidP="00BD6868">
      <w:pPr>
        <w:pStyle w:val="EndNoteBibliography"/>
        <w:spacing w:after="0"/>
        <w:ind w:left="709" w:hanging="709"/>
      </w:pPr>
      <w:r w:rsidRPr="000E30DE">
        <w:t>177.</w:t>
      </w:r>
      <w:r w:rsidRPr="000E30DE">
        <w:tab/>
        <w:t>Rangel M, Martinello R, Lucero C, Oda G, Holodniy M, Peterson M, et al. Adapting a syndromic biosurveillance system to monitor veterans’ health impact associated with the gulf coast oil spill.</w:t>
      </w:r>
      <w:r w:rsidR="003C7E29">
        <w:t xml:space="preserve"> </w:t>
      </w:r>
      <w:r w:rsidRPr="000E30DE">
        <w:t>Emerging Health Threats Journal</w:t>
      </w:r>
      <w:r w:rsidR="003C7E29">
        <w:t xml:space="preserve"> </w:t>
      </w:r>
      <w:r w:rsidRPr="000E30DE">
        <w:t>2011;4(1):s138.</w:t>
      </w:r>
    </w:p>
    <w:p w14:paraId="7AD7E52F" w14:textId="3A1605A0" w:rsidR="000E30DE" w:rsidRPr="000E30DE" w:rsidRDefault="000E30DE" w:rsidP="00BD6868">
      <w:pPr>
        <w:pStyle w:val="EndNoteBibliography"/>
        <w:spacing w:after="0"/>
        <w:ind w:left="709" w:hanging="709"/>
      </w:pPr>
      <w:r w:rsidRPr="000E30DE">
        <w:t>178.</w:t>
      </w:r>
      <w:r w:rsidRPr="000E30DE">
        <w:tab/>
        <w:t>Oda G, Ryono R, Lucero-Obusan CA, Schirmer P, Holodniy M. Carbon Monoxide Poisoning in the Veterans Health Administration, 2010 - 2016.</w:t>
      </w:r>
      <w:r w:rsidR="003C7E29">
        <w:t xml:space="preserve"> </w:t>
      </w:r>
      <w:r w:rsidRPr="000E30DE">
        <w:t>Online Journal of Public Health Informatics</w:t>
      </w:r>
      <w:r w:rsidR="003C7E29">
        <w:t xml:space="preserve"> </w:t>
      </w:r>
      <w:r w:rsidRPr="000E30DE">
        <w:t>2017; Vol 9, No 12017;9(1):e126.</w:t>
      </w:r>
    </w:p>
    <w:p w14:paraId="47802A85" w14:textId="77777777" w:rsidR="000E30DE" w:rsidRPr="000E30DE" w:rsidRDefault="000E30DE" w:rsidP="00BD6868">
      <w:pPr>
        <w:pStyle w:val="EndNoteBibliography"/>
        <w:spacing w:after="0"/>
        <w:ind w:left="709" w:hanging="709"/>
      </w:pPr>
      <w:r w:rsidRPr="000E30DE">
        <w:t>179.</w:t>
      </w:r>
      <w:r w:rsidRPr="000E30DE">
        <w:tab/>
        <w:t>Fleischauer AT, Silk BJ, Schumacher M, Komatsu K, Santana S, Vaz V, et al. The validity of chief complaint and discharge diagnosis in emergency department-based syndromic surveillance. Academic Emergency Medicine. 2004;11(12):1262-7.</w:t>
      </w:r>
    </w:p>
    <w:p w14:paraId="1AEC0044" w14:textId="79E28DCF" w:rsidR="000E30DE" w:rsidRPr="000E30DE" w:rsidRDefault="000E30DE" w:rsidP="00BD6868">
      <w:pPr>
        <w:pStyle w:val="EndNoteBibliography"/>
        <w:spacing w:after="0"/>
        <w:ind w:left="709" w:hanging="709"/>
      </w:pPr>
      <w:r w:rsidRPr="000E30DE">
        <w:t>180.</w:t>
      </w:r>
      <w:r w:rsidRPr="000E30DE">
        <w:tab/>
        <w:t>Fleischauer AT, Silk B, Schumacher M, Komatsu K, Santana S, Vaz V, et al. Evaluation and Validity of Chief Complaints and Discharge Diagnoses in a Drop-In Syndromic Surveillance System.</w:t>
      </w:r>
      <w:r w:rsidR="003C7E29">
        <w:t xml:space="preserve"> </w:t>
      </w:r>
      <w:r w:rsidRPr="000E30DE">
        <w:t>MMWR: Morbidity &amp; Mortality Weekly Report</w:t>
      </w:r>
      <w:r w:rsidR="003C7E29">
        <w:t xml:space="preserve"> </w:t>
      </w:r>
      <w:r w:rsidRPr="000E30DE">
        <w:t>2004;53:238.</w:t>
      </w:r>
    </w:p>
    <w:p w14:paraId="6AD30346" w14:textId="0367315E" w:rsidR="000E30DE" w:rsidRPr="000E30DE" w:rsidRDefault="000E30DE" w:rsidP="00BD6868">
      <w:pPr>
        <w:pStyle w:val="EndNoteBibliography"/>
        <w:spacing w:after="0"/>
        <w:ind w:left="709" w:hanging="709"/>
      </w:pPr>
      <w:r w:rsidRPr="000E30DE">
        <w:t>181.</w:t>
      </w:r>
      <w:r w:rsidRPr="000E30DE">
        <w:tab/>
        <w:t>Arboleda N, Fleischauer AT, Sejvar J, Diggs A, Schumacher M, Santana S, et al. An Emergency Department Based Syndromic Surveillance System for Meningitis and Encephalitis, Maricopa County, AZ 2004.</w:t>
      </w:r>
      <w:r w:rsidR="003C7E29">
        <w:t xml:space="preserve"> </w:t>
      </w:r>
      <w:r w:rsidRPr="000E30DE">
        <w:t>Advances in Disease Surveillance 2006;1:4.</w:t>
      </w:r>
    </w:p>
    <w:p w14:paraId="3C3174B7" w14:textId="28DD9DAB" w:rsidR="000E30DE" w:rsidRPr="000E30DE" w:rsidRDefault="000E30DE" w:rsidP="00BD6868">
      <w:pPr>
        <w:pStyle w:val="EndNoteBibliography"/>
        <w:spacing w:after="0"/>
        <w:ind w:left="709" w:hanging="709"/>
      </w:pPr>
      <w:r w:rsidRPr="000E30DE">
        <w:t>182.</w:t>
      </w:r>
      <w:r w:rsidRPr="000E30DE">
        <w:tab/>
        <w:t>Schumacher M, Nohre L, Santana S. Partial evaluation of a drop-in bioterrorism surveillance system in phoenix, Arizona.</w:t>
      </w:r>
      <w:r w:rsidR="003C7E29">
        <w:t xml:space="preserve"> </w:t>
      </w:r>
      <w:r w:rsidRPr="000E30DE">
        <w:t>Journal of Urban Health</w:t>
      </w:r>
      <w:r w:rsidR="003C7E29">
        <w:t xml:space="preserve"> </w:t>
      </w:r>
      <w:r w:rsidRPr="000E30DE">
        <w:t>2003;80(1):i118-i.</w:t>
      </w:r>
    </w:p>
    <w:p w14:paraId="505753B1" w14:textId="77777777" w:rsidR="000E30DE" w:rsidRPr="000E30DE" w:rsidRDefault="000E30DE" w:rsidP="00BD6868">
      <w:pPr>
        <w:pStyle w:val="EndNoteBibliography"/>
        <w:spacing w:after="0"/>
        <w:ind w:left="709" w:hanging="709"/>
      </w:pPr>
      <w:r w:rsidRPr="000E30DE">
        <w:t>183.</w:t>
      </w:r>
      <w:r w:rsidRPr="000E30DE">
        <w:tab/>
        <w:t>Kajita E, Luarca MZ, Wu H, Hwang B, Mascola L. Harnessing Syndromic Surveillance Emergency Department Data to Monitor Health Impacts During the 2015 Special Olympics World Games. Public Health Reports. 2017;132(1):99s-105s.</w:t>
      </w:r>
    </w:p>
    <w:p w14:paraId="41328484" w14:textId="58F67DA4" w:rsidR="000E30DE" w:rsidRPr="000E30DE" w:rsidRDefault="000E30DE" w:rsidP="00BD6868">
      <w:pPr>
        <w:pStyle w:val="EndNoteBibliography"/>
        <w:spacing w:after="0"/>
        <w:ind w:left="709" w:hanging="709"/>
      </w:pPr>
      <w:r w:rsidRPr="000E30DE">
        <w:t>184.</w:t>
      </w:r>
      <w:r w:rsidRPr="000E30DE">
        <w:tab/>
        <w:t>Belden J, Araki P, Croker C, Sharip A, Velikina R, Hwang B, et al. Syndromic Surveillance Signal Investigation in Los Angeles County.</w:t>
      </w:r>
      <w:r w:rsidR="003C7E29">
        <w:t xml:space="preserve"> </w:t>
      </w:r>
      <w:r w:rsidRPr="000E30DE">
        <w:t>Advances in Disease Surveillance 2006;1:5.</w:t>
      </w:r>
    </w:p>
    <w:p w14:paraId="4A12A647" w14:textId="77777777" w:rsidR="000E30DE" w:rsidRPr="000E30DE" w:rsidRDefault="000E30DE" w:rsidP="00BD6868">
      <w:pPr>
        <w:pStyle w:val="EndNoteBibliography"/>
        <w:spacing w:after="0"/>
        <w:ind w:left="709" w:hanging="709"/>
      </w:pPr>
      <w:r w:rsidRPr="000E30DE">
        <w:t>185.</w:t>
      </w:r>
      <w:r w:rsidRPr="000E30DE">
        <w:tab/>
        <w:t>Croker C, Sharip A, Villacorte F, Tormey M, Kim M, Hwang B, et al. Evaluating the Effectiveness of Using Syndromic Surveillance to Identify a Neuro-Invasive Disease Outbreak in Los Angeles County Advances in Disease Surveillance 2006;1:18.</w:t>
      </w:r>
    </w:p>
    <w:p w14:paraId="4881C1F7" w14:textId="033ED23A" w:rsidR="000E30DE" w:rsidRPr="000E30DE" w:rsidRDefault="000E30DE" w:rsidP="00BD6868">
      <w:pPr>
        <w:pStyle w:val="EndNoteBibliography"/>
        <w:spacing w:after="0"/>
        <w:ind w:left="709" w:hanging="709"/>
      </w:pPr>
      <w:r w:rsidRPr="000E30DE">
        <w:t>186.</w:t>
      </w:r>
      <w:r w:rsidRPr="000E30DE">
        <w:tab/>
        <w:t>Kajita E, Sharip A, Araki P, Hwang B. Emergency Department Syndromic Surveillance and Population-Based Health Monitoring in Los Angeles County.</w:t>
      </w:r>
      <w:r w:rsidR="003C7E29">
        <w:t xml:space="preserve"> </w:t>
      </w:r>
      <w:r w:rsidRPr="000E30DE">
        <w:t>Advances in Disease Surveillance 2007;4:170.</w:t>
      </w:r>
    </w:p>
    <w:p w14:paraId="34FB0835" w14:textId="77777777" w:rsidR="000E30DE" w:rsidRPr="000E30DE" w:rsidRDefault="000E30DE" w:rsidP="00BD6868">
      <w:pPr>
        <w:pStyle w:val="EndNoteBibliography"/>
        <w:spacing w:after="0"/>
        <w:ind w:left="709" w:hanging="709"/>
      </w:pPr>
      <w:r w:rsidRPr="000E30DE">
        <w:t>187.</w:t>
      </w:r>
      <w:r w:rsidRPr="000E30DE">
        <w:tab/>
        <w:t>Sharip A, Hwang B, Wu H, Yee D, Toyota C, Croker C, et al. Automated Syndromic Surveillance System in Los Angeles County Advances in Disease Surveillance 2007;2:27.</w:t>
      </w:r>
    </w:p>
    <w:p w14:paraId="1D76AD2D" w14:textId="77777777" w:rsidR="000E30DE" w:rsidRPr="000E30DE" w:rsidRDefault="000E30DE" w:rsidP="00BD6868">
      <w:pPr>
        <w:pStyle w:val="EndNoteBibliography"/>
        <w:spacing w:after="0"/>
        <w:ind w:left="709" w:hanging="709"/>
      </w:pPr>
      <w:r w:rsidRPr="000E30DE">
        <w:t>188.</w:t>
      </w:r>
      <w:r w:rsidRPr="000E30DE">
        <w:tab/>
        <w:t>Sharip A, Kajita E, Jones M, Hwang B. Health Effects of LA County Wildfires in October 2007 Advances in Disease Surveillance 2008;5:129.</w:t>
      </w:r>
    </w:p>
    <w:p w14:paraId="6CDE5B9B" w14:textId="37E5BC03" w:rsidR="000E30DE" w:rsidRPr="000E30DE" w:rsidRDefault="000E30DE" w:rsidP="00BD6868">
      <w:pPr>
        <w:pStyle w:val="EndNoteBibliography"/>
        <w:spacing w:after="0"/>
        <w:ind w:left="709" w:hanging="709"/>
      </w:pPr>
      <w:r w:rsidRPr="000E30DE">
        <w:t>189.</w:t>
      </w:r>
      <w:r w:rsidRPr="000E30DE">
        <w:tab/>
        <w:t>Kajita E, Araki P, Luarca M, Hwang B. Monitoring the Impact of Heat Waves with Emergency Service Utilization Data in Los Angeles County.</w:t>
      </w:r>
      <w:r w:rsidR="003C7E29">
        <w:t xml:space="preserve"> </w:t>
      </w:r>
      <w:r w:rsidRPr="000E30DE">
        <w:t>Online Journal of Public Health Informatics 2013;5(1):3153.</w:t>
      </w:r>
    </w:p>
    <w:p w14:paraId="296D355B" w14:textId="2A09C4B0" w:rsidR="000E30DE" w:rsidRPr="000E30DE" w:rsidRDefault="000E30DE" w:rsidP="00BD6868">
      <w:pPr>
        <w:pStyle w:val="EndNoteBibliography"/>
        <w:spacing w:after="0"/>
        <w:ind w:left="709" w:hanging="709"/>
      </w:pPr>
      <w:r w:rsidRPr="000E30DE">
        <w:lastRenderedPageBreak/>
        <w:t>190.</w:t>
      </w:r>
      <w:r w:rsidRPr="000E30DE">
        <w:tab/>
        <w:t>Oyong K, Kajita E, Araki P, Luarca M, Hwang B. Validation of Los Angeles County Department of Public Health Respiratory Syndrome using Electronic Health Records.</w:t>
      </w:r>
      <w:r w:rsidR="003C7E29">
        <w:t xml:space="preserve"> </w:t>
      </w:r>
      <w:r w:rsidRPr="000E30DE">
        <w:t>Online Journal of Public Health Informatics 2014;6(1):e81.</w:t>
      </w:r>
    </w:p>
    <w:p w14:paraId="5DA4BB33" w14:textId="3CBE0E4C" w:rsidR="000E30DE" w:rsidRPr="000E30DE" w:rsidRDefault="000E30DE" w:rsidP="00BD6868">
      <w:pPr>
        <w:pStyle w:val="EndNoteBibliography"/>
        <w:spacing w:after="0"/>
        <w:ind w:left="709" w:hanging="709"/>
      </w:pPr>
      <w:r w:rsidRPr="000E30DE">
        <w:t>191.</w:t>
      </w:r>
      <w:r w:rsidRPr="000E30DE">
        <w:tab/>
        <w:t>Araki P, Kajita E, Oyong K, Luarca MZ, Hwang B, Mascola L. A Comparison of Fever Classified Chief Complaints and Diagnoses with Recorded Body Temperatures.</w:t>
      </w:r>
      <w:r w:rsidR="003C7E29">
        <w:t xml:space="preserve"> </w:t>
      </w:r>
      <w:r w:rsidRPr="000E30DE">
        <w:t>Online Journal of Public Health Informatics 2015;7(1):e105.</w:t>
      </w:r>
    </w:p>
    <w:p w14:paraId="13AE76E3" w14:textId="7BFCDD50" w:rsidR="000E30DE" w:rsidRPr="000E30DE" w:rsidRDefault="000E30DE" w:rsidP="00BD6868">
      <w:pPr>
        <w:pStyle w:val="EndNoteBibliography"/>
        <w:spacing w:after="0"/>
        <w:ind w:left="709" w:hanging="709"/>
      </w:pPr>
      <w:r w:rsidRPr="000E30DE">
        <w:t>192.</w:t>
      </w:r>
      <w:r w:rsidRPr="000E30DE">
        <w:tab/>
        <w:t>Kajita E, Luarca MZ, Chiang C, Wu H, Hwang B. Syndromic Surveillance of Emergency Department Visits for the 2015 Special Olympics.</w:t>
      </w:r>
      <w:r w:rsidR="003C7E29">
        <w:t xml:space="preserve"> </w:t>
      </w:r>
      <w:r w:rsidRPr="000E30DE">
        <w:t>Online Journal of Public Health Informatics 2016;8(1):e129.</w:t>
      </w:r>
    </w:p>
    <w:p w14:paraId="27139066" w14:textId="2EC343B8" w:rsidR="000E30DE" w:rsidRPr="000E30DE" w:rsidRDefault="000E30DE" w:rsidP="00BD6868">
      <w:pPr>
        <w:pStyle w:val="EndNoteBibliography"/>
        <w:spacing w:after="0"/>
        <w:ind w:left="709" w:hanging="709"/>
      </w:pPr>
      <w:r w:rsidRPr="000E30DE">
        <w:t>193.</w:t>
      </w:r>
      <w:r w:rsidRPr="000E30DE">
        <w:tab/>
        <w:t>Sharip A, Monroe J, Croker C, Kim M, Hwang B, Aller R, et al. Preliminary Analysis of SaTScan's Effectiveness to Detect Known Disease Outbreaks Using Emergency Department Syndromic Data in Los Angeles County.</w:t>
      </w:r>
      <w:r w:rsidR="003C7E29">
        <w:t xml:space="preserve"> </w:t>
      </w:r>
      <w:r w:rsidRPr="000E30DE">
        <w:t>Advances in Disease Surveillance 2006;1:83.</w:t>
      </w:r>
    </w:p>
    <w:p w14:paraId="349759CB" w14:textId="1409B4DA" w:rsidR="000E30DE" w:rsidRPr="000E30DE" w:rsidRDefault="000E30DE" w:rsidP="00BD6868">
      <w:pPr>
        <w:pStyle w:val="EndNoteBibliography"/>
        <w:spacing w:after="0"/>
        <w:ind w:left="709" w:hanging="709"/>
      </w:pPr>
      <w:r w:rsidRPr="000E30DE">
        <w:t>194.</w:t>
      </w:r>
      <w:r w:rsidRPr="000E30DE">
        <w:tab/>
        <w:t>Luarca M, Kajita E, Faustino C, Jones M, Hwang B. Using syndromic surveillance to assist in a meningitis outbreak investigation.</w:t>
      </w:r>
      <w:r w:rsidR="003C7E29">
        <w:t xml:space="preserve"> </w:t>
      </w:r>
      <w:r w:rsidRPr="000E30DE">
        <w:t>Emerging Health Threats Journal</w:t>
      </w:r>
      <w:r w:rsidR="00602D1B">
        <w:t xml:space="preserve"> </w:t>
      </w:r>
      <w:r w:rsidRPr="000E30DE">
        <w:t>2011;4:78.</w:t>
      </w:r>
    </w:p>
    <w:p w14:paraId="2D5C9830" w14:textId="4B75BDDF" w:rsidR="000E30DE" w:rsidRPr="000E30DE" w:rsidRDefault="000E30DE" w:rsidP="00BD6868">
      <w:pPr>
        <w:pStyle w:val="EndNoteBibliography"/>
        <w:spacing w:after="0"/>
        <w:ind w:left="709" w:hanging="709"/>
      </w:pPr>
      <w:r w:rsidRPr="000E30DE">
        <w:t>195.</w:t>
      </w:r>
      <w:r w:rsidRPr="000E30DE">
        <w:tab/>
        <w:t>Viola R, Luarca MZ, Kajita E, Lim M, Hwang B. Monitoring the 2016 LA County Sand Fire with Multiple Early Detection Systems.</w:t>
      </w:r>
      <w:r w:rsidR="003C7E29">
        <w:t xml:space="preserve"> </w:t>
      </w:r>
      <w:r w:rsidRPr="000E30DE">
        <w:t>Online Journal of Public Health Informatics</w:t>
      </w:r>
      <w:r w:rsidR="003C7E29">
        <w:t xml:space="preserve"> </w:t>
      </w:r>
      <w:r w:rsidRPr="000E30DE">
        <w:t>2017;9(1):e135.</w:t>
      </w:r>
    </w:p>
    <w:p w14:paraId="5447424D" w14:textId="7F01E681" w:rsidR="000E30DE" w:rsidRPr="000E30DE" w:rsidRDefault="000E30DE" w:rsidP="00BD6868">
      <w:pPr>
        <w:pStyle w:val="EndNoteBibliography"/>
        <w:spacing w:after="0"/>
        <w:ind w:left="709" w:hanging="709"/>
      </w:pPr>
      <w:r w:rsidRPr="000E30DE">
        <w:t>196.</w:t>
      </w:r>
      <w:r w:rsidRPr="000E30DE">
        <w:tab/>
        <w:t>Bravata DM, Rahman MM, Luong N, Divan HA, Cody SH. A comparison of syndromic incidence data collected by triage nurses in Sata Clara county with regional infectious disease data.</w:t>
      </w:r>
      <w:r w:rsidR="003C7E29">
        <w:t xml:space="preserve"> </w:t>
      </w:r>
      <w:r w:rsidRPr="000E30DE">
        <w:t>Journal of Urban Health</w:t>
      </w:r>
      <w:r w:rsidR="00602D1B">
        <w:t xml:space="preserve"> </w:t>
      </w:r>
      <w:r w:rsidRPr="000E30DE">
        <w:t>2003;80(1):i122-i.</w:t>
      </w:r>
    </w:p>
    <w:p w14:paraId="4CC76E25" w14:textId="77777777" w:rsidR="000E30DE" w:rsidRPr="000E30DE" w:rsidRDefault="000E30DE" w:rsidP="00BD6868">
      <w:pPr>
        <w:pStyle w:val="EndNoteBibliography"/>
        <w:spacing w:after="0"/>
        <w:ind w:left="709" w:hanging="709"/>
      </w:pPr>
      <w:r w:rsidRPr="000E30DE">
        <w:t>197.</w:t>
      </w:r>
      <w:r w:rsidRPr="000E30DE">
        <w:tab/>
        <w:t>Thelen B, French NH, Koziol BW, Billmire M, Owen RC, Johnson J, et al. Modeling acute respiratory illness during the 2007 San Diego wildland fires using a coupled emissions-transport system and generalized additive modeling. Environmental Health: A Global Access Science Source. 2013;12(1).</w:t>
      </w:r>
    </w:p>
    <w:p w14:paraId="19D96A0B" w14:textId="7BA3B5C0" w:rsidR="000E30DE" w:rsidRPr="000E30DE" w:rsidRDefault="000E30DE" w:rsidP="00BD6868">
      <w:pPr>
        <w:pStyle w:val="EndNoteBibliography"/>
        <w:spacing w:after="0"/>
        <w:ind w:left="709" w:hanging="709"/>
      </w:pPr>
      <w:r w:rsidRPr="000E30DE">
        <w:t>198.</w:t>
      </w:r>
      <w:r w:rsidRPr="000E30DE">
        <w:tab/>
        <w:t>Johnson JM, Hicks L, McClean C, Ginsberg M. Leveraging Syndromic Surveillance During the San Diego Wildfires, 2003.</w:t>
      </w:r>
      <w:r w:rsidR="003C7E29">
        <w:t xml:space="preserve"> </w:t>
      </w:r>
      <w:r w:rsidRPr="000E30DE">
        <w:t>MMWR: Morbidity &amp; Mortality Weekly Report</w:t>
      </w:r>
      <w:r w:rsidR="00602D1B">
        <w:t xml:space="preserve"> </w:t>
      </w:r>
      <w:r w:rsidRPr="000E30DE">
        <w:t>2005;54:190.</w:t>
      </w:r>
    </w:p>
    <w:p w14:paraId="44C5F15A" w14:textId="22104B4F" w:rsidR="000E30DE" w:rsidRPr="000E30DE" w:rsidRDefault="000E30DE" w:rsidP="00BD6868">
      <w:pPr>
        <w:pStyle w:val="EndNoteBibliography"/>
        <w:spacing w:after="0"/>
        <w:ind w:left="709" w:hanging="709"/>
      </w:pPr>
      <w:r w:rsidRPr="000E30DE">
        <w:t>199.</w:t>
      </w:r>
      <w:r w:rsidRPr="000E30DE">
        <w:tab/>
        <w:t>McClean C, Johnson J, Colanter B, Ginsberg M. Too Many Signals? Frequency and Quantitative Descriptions of Detected Events</w:t>
      </w:r>
      <w:r w:rsidR="00602D1B">
        <w:t>.</w:t>
      </w:r>
      <w:r w:rsidRPr="000E30DE">
        <w:t xml:space="preserve"> Advances in Disease Surveillance 2006;1:49.</w:t>
      </w:r>
    </w:p>
    <w:p w14:paraId="78C8DCDD" w14:textId="6625D7B6" w:rsidR="000E30DE" w:rsidRPr="000E30DE" w:rsidRDefault="000E30DE" w:rsidP="00BD6868">
      <w:pPr>
        <w:pStyle w:val="EndNoteBibliography"/>
        <w:spacing w:after="0"/>
        <w:ind w:left="709" w:hanging="709"/>
      </w:pPr>
      <w:r w:rsidRPr="000E30DE">
        <w:t>200.</w:t>
      </w:r>
      <w:r w:rsidRPr="000E30DE">
        <w:tab/>
        <w:t>Colanter BH, Johnson JM, Maroufi A, Ginsberg MM, Nelson JA. Using Syndromic Surveillance Data for Enhanced Case-Capture of Conditions of Public Health Interest</w:t>
      </w:r>
      <w:r w:rsidR="00602D1B">
        <w:t>.</w:t>
      </w:r>
      <w:r w:rsidRPr="000E30DE">
        <w:t xml:space="preserve"> Advances in Disease Surveillance 2007;4:155.</w:t>
      </w:r>
    </w:p>
    <w:p w14:paraId="4CCDFBF3" w14:textId="2647C1AA" w:rsidR="000E30DE" w:rsidRPr="000E30DE" w:rsidRDefault="000E30DE" w:rsidP="00BD6868">
      <w:pPr>
        <w:pStyle w:val="EndNoteBibliography"/>
        <w:spacing w:after="0"/>
        <w:ind w:left="709" w:hanging="709"/>
      </w:pPr>
      <w:r w:rsidRPr="000E30DE">
        <w:t>201.</w:t>
      </w:r>
      <w:r w:rsidRPr="000E30DE">
        <w:tab/>
        <w:t>Johnson J, Ginsberg M, French N, Thelen B, Koziol B. Use of Syndromic Surveillance Information for Expanded Assessment of Wildfire Disaster.</w:t>
      </w:r>
      <w:r w:rsidR="003C7E29">
        <w:t xml:space="preserve"> </w:t>
      </w:r>
      <w:r w:rsidRPr="000E30DE">
        <w:t>Online Journal of Public Health Informatics 2013;5(1):e95.</w:t>
      </w:r>
    </w:p>
    <w:p w14:paraId="15478840" w14:textId="29DD62BD" w:rsidR="000E30DE" w:rsidRPr="000E30DE" w:rsidRDefault="000E30DE" w:rsidP="00BD6868">
      <w:pPr>
        <w:pStyle w:val="EndNoteBibliography"/>
        <w:spacing w:after="0"/>
        <w:ind w:left="709" w:hanging="709"/>
      </w:pPr>
      <w:r w:rsidRPr="000E30DE">
        <w:t>202.</w:t>
      </w:r>
      <w:r w:rsidRPr="000E30DE">
        <w:tab/>
        <w:t>Johnson J, McClean C, Poggemeyer K, Ginsberg M. Application of bioterrorism surveillance methods in San Diego County.</w:t>
      </w:r>
      <w:r w:rsidR="003C7E29">
        <w:t xml:space="preserve"> </w:t>
      </w:r>
      <w:r w:rsidRPr="000E30DE">
        <w:t>Journal of Urban Health</w:t>
      </w:r>
      <w:r w:rsidR="00602D1B">
        <w:t xml:space="preserve"> </w:t>
      </w:r>
      <w:r w:rsidRPr="000E30DE">
        <w:t>2003;80(1):i137.</w:t>
      </w:r>
    </w:p>
    <w:p w14:paraId="7442B319" w14:textId="7F17643A" w:rsidR="000E30DE" w:rsidRPr="000E30DE" w:rsidRDefault="000E30DE" w:rsidP="00BD6868">
      <w:pPr>
        <w:pStyle w:val="EndNoteBibliography"/>
        <w:spacing w:after="0"/>
        <w:ind w:left="709" w:hanging="709"/>
      </w:pPr>
      <w:r w:rsidRPr="000E30DE">
        <w:t>203.</w:t>
      </w:r>
      <w:r w:rsidRPr="000E30DE">
        <w:tab/>
        <w:t>Chen Y, Askenazi M, DeYoung KH, Albanese B, Yun LW, Hockenberry T. ED Visits Related to Marijuana Exposures in the Denver Metropolitan Area of Colorado.</w:t>
      </w:r>
      <w:r w:rsidR="003C7E29">
        <w:t xml:space="preserve"> </w:t>
      </w:r>
      <w:r w:rsidRPr="000E30DE">
        <w:t>Online Journal of Public Health Informatics 2016;8(1):e99.</w:t>
      </w:r>
    </w:p>
    <w:p w14:paraId="3DDDBA99" w14:textId="3F6D0114" w:rsidR="000E30DE" w:rsidRPr="000E30DE" w:rsidRDefault="000E30DE" w:rsidP="00BD6868">
      <w:pPr>
        <w:pStyle w:val="EndNoteBibliography"/>
        <w:spacing w:after="0"/>
        <w:ind w:left="709" w:hanging="709"/>
      </w:pPr>
      <w:r w:rsidRPr="000E30DE">
        <w:t>204.</w:t>
      </w:r>
      <w:r w:rsidRPr="000E30DE">
        <w:tab/>
        <w:t>Foldy SL, Barthell E, Silva J, Biedrzycki P, Howe D, Erme M, et al. SARS Surveillance Project -- Internet-Enabled Multiregion Surveillance for Rapidly Emerging Disease.</w:t>
      </w:r>
      <w:r w:rsidR="003C7E29">
        <w:t xml:space="preserve"> </w:t>
      </w:r>
      <w:r w:rsidRPr="000E30DE">
        <w:t>MMWR: Morbidity &amp; Mortality Weekly Report</w:t>
      </w:r>
      <w:r w:rsidR="00602D1B">
        <w:t xml:space="preserve"> </w:t>
      </w:r>
      <w:r w:rsidRPr="000E30DE">
        <w:t>2004;53:215-20.</w:t>
      </w:r>
    </w:p>
    <w:p w14:paraId="7E4C4470" w14:textId="53CF276B" w:rsidR="000E30DE" w:rsidRPr="000E30DE" w:rsidRDefault="000E30DE" w:rsidP="00BD6868">
      <w:pPr>
        <w:pStyle w:val="EndNoteBibliography"/>
        <w:spacing w:after="0"/>
        <w:ind w:left="709" w:hanging="709"/>
      </w:pPr>
      <w:r w:rsidRPr="000E30DE">
        <w:lastRenderedPageBreak/>
        <w:t>205.</w:t>
      </w:r>
      <w:r w:rsidRPr="000E30DE">
        <w:tab/>
        <w:t>Dembek ZF, Carley K, Hadler J. Guidelines for Constructing a Statewide Hospital Syndromic Surveillance Network.</w:t>
      </w:r>
      <w:r w:rsidR="003C7E29">
        <w:t xml:space="preserve"> </w:t>
      </w:r>
      <w:r w:rsidRPr="000E30DE">
        <w:t>MMWR: Morbidity &amp; Mortality Weekly Report</w:t>
      </w:r>
      <w:r w:rsidR="00602D1B">
        <w:t xml:space="preserve"> </w:t>
      </w:r>
      <w:r w:rsidRPr="000E30DE">
        <w:t>2005;54:21-4.</w:t>
      </w:r>
    </w:p>
    <w:p w14:paraId="4EEA7A1E" w14:textId="4D2814D4" w:rsidR="000E30DE" w:rsidRPr="000E30DE" w:rsidRDefault="000E30DE" w:rsidP="00BD6868">
      <w:pPr>
        <w:pStyle w:val="EndNoteBibliography"/>
        <w:spacing w:after="0"/>
        <w:ind w:left="709" w:hanging="709"/>
      </w:pPr>
      <w:r w:rsidRPr="000E30DE">
        <w:t>206.</w:t>
      </w:r>
      <w:r w:rsidRPr="000E30DE">
        <w:tab/>
        <w:t>Purviance KM, Siniscalchi AJ, Hadler JL. Surveillance for Influenza Using the Emergency Department Syndromic Surveillance and Hospital Admissions Syndromic Surveillance Systems, Connecticut, 2004-2007.</w:t>
      </w:r>
      <w:r w:rsidR="003C7E29">
        <w:t xml:space="preserve"> </w:t>
      </w:r>
      <w:r w:rsidRPr="000E30DE">
        <w:t>Advances in Disease Surveillance 2007;4:184.</w:t>
      </w:r>
    </w:p>
    <w:p w14:paraId="145BAD70" w14:textId="15B3E482" w:rsidR="000E30DE" w:rsidRPr="000E30DE" w:rsidRDefault="000E30DE" w:rsidP="00BD6868">
      <w:pPr>
        <w:pStyle w:val="EndNoteBibliography"/>
        <w:spacing w:after="0"/>
        <w:ind w:left="709" w:hanging="709"/>
      </w:pPr>
      <w:r w:rsidRPr="000E30DE">
        <w:t>207.</w:t>
      </w:r>
      <w:r w:rsidRPr="000E30DE">
        <w:tab/>
        <w:t>Purviance KM, Siniscalchi AJ, Hadler JL. Use of the Connecticut Emergency Department Syndromic Surveillance System for Situational Awareness During Public Health Events.</w:t>
      </w:r>
      <w:r w:rsidR="003C7E29">
        <w:t xml:space="preserve"> </w:t>
      </w:r>
      <w:r w:rsidRPr="000E30DE">
        <w:t>Advances in Disease Surveillance 2008;5:125.</w:t>
      </w:r>
    </w:p>
    <w:p w14:paraId="1C1961AE" w14:textId="30FF736B" w:rsidR="000E30DE" w:rsidRPr="000E30DE" w:rsidRDefault="000E30DE" w:rsidP="00BD6868">
      <w:pPr>
        <w:pStyle w:val="EndNoteBibliography"/>
        <w:spacing w:after="0"/>
        <w:ind w:left="709" w:hanging="709"/>
      </w:pPr>
      <w:r w:rsidRPr="000E30DE">
        <w:t>208.</w:t>
      </w:r>
      <w:r w:rsidRPr="000E30DE">
        <w:tab/>
        <w:t>Soto K, Krasnitski J, Rabatsky-Ehr T, Cartter M. When it Rains it Pours: Real-time Situational Awareness for Two Weather Emergencies in Connecticut.</w:t>
      </w:r>
      <w:r w:rsidR="003C7E29">
        <w:t xml:space="preserve"> </w:t>
      </w:r>
      <w:r w:rsidRPr="000E30DE">
        <w:t>Online Journal of Public Health Informatics 2013;5(1):e97.</w:t>
      </w:r>
    </w:p>
    <w:p w14:paraId="14C50856" w14:textId="52FBA656" w:rsidR="000E30DE" w:rsidRPr="000E30DE" w:rsidRDefault="000E30DE" w:rsidP="00BD6868">
      <w:pPr>
        <w:pStyle w:val="EndNoteBibliography"/>
        <w:spacing w:after="0"/>
        <w:ind w:left="709" w:hanging="709"/>
      </w:pPr>
      <w:r w:rsidRPr="000E30DE">
        <w:t>209.</w:t>
      </w:r>
      <w:r w:rsidRPr="000E30DE">
        <w:tab/>
        <w:t>Soto K, Krasnitski J, Phan Q, Rabatsky-Ehr T, Cartter M. Evaluation of the Connecticut hospital emergency department syndromic surveillance system for monitoring of community gastrointestinal illness.</w:t>
      </w:r>
      <w:r w:rsidR="003C7E29">
        <w:t xml:space="preserve"> </w:t>
      </w:r>
      <w:r w:rsidRPr="000E30DE">
        <w:t>Emerging Health Threats Journal</w:t>
      </w:r>
      <w:r w:rsidR="00602D1B">
        <w:t xml:space="preserve"> </w:t>
      </w:r>
      <w:r w:rsidRPr="000E30DE">
        <w:t>2011;4:142.</w:t>
      </w:r>
    </w:p>
    <w:p w14:paraId="65DD8097" w14:textId="1B29229C" w:rsidR="000E30DE" w:rsidRPr="000E30DE" w:rsidRDefault="000E30DE" w:rsidP="00BD6868">
      <w:pPr>
        <w:pStyle w:val="EndNoteBibliography"/>
        <w:spacing w:after="0"/>
        <w:ind w:left="709" w:hanging="709"/>
      </w:pPr>
      <w:r w:rsidRPr="000E30DE">
        <w:t>210.</w:t>
      </w:r>
      <w:r w:rsidRPr="000E30DE">
        <w:tab/>
        <w:t>Desy K, Purviance K, Cartter M, Hadler J. Relationship between neighborhood poverty and emergency department utilization for fever/flu syndrome.</w:t>
      </w:r>
      <w:r w:rsidR="003C7E29">
        <w:t xml:space="preserve"> </w:t>
      </w:r>
      <w:r w:rsidRPr="000E30DE">
        <w:t>Emerging Health Threats Journal</w:t>
      </w:r>
      <w:r w:rsidR="00602D1B">
        <w:t xml:space="preserve"> </w:t>
      </w:r>
      <w:r w:rsidRPr="000E30DE">
        <w:t>2011;4(1):s75.</w:t>
      </w:r>
    </w:p>
    <w:p w14:paraId="7D9B0747" w14:textId="14218DB2" w:rsidR="000E30DE" w:rsidRPr="000E30DE" w:rsidRDefault="000E30DE" w:rsidP="00BD6868">
      <w:pPr>
        <w:pStyle w:val="EndNoteBibliography"/>
        <w:spacing w:after="0"/>
        <w:ind w:left="709" w:hanging="709"/>
      </w:pPr>
      <w:r w:rsidRPr="000E30DE">
        <w:t>211.</w:t>
      </w:r>
      <w:r w:rsidRPr="000E30DE">
        <w:tab/>
        <w:t>Purviance K, Brockmeyer J, Krasnitski J, Siniscalchi A, Cartter M, Hadler J. Experience Using Syndromic Surveillance Systems During the Novel H1N1 Influenza Outbreak, Connecticut, 2009.</w:t>
      </w:r>
      <w:r w:rsidR="003C7E29">
        <w:t xml:space="preserve"> </w:t>
      </w:r>
      <w:r w:rsidRPr="000E30DE">
        <w:t>ISDS; Miami, Fl</w:t>
      </w:r>
      <w:r w:rsidR="00602D1B">
        <w:t xml:space="preserve"> </w:t>
      </w:r>
      <w:r w:rsidRPr="000E30DE">
        <w:t>2009.</w:t>
      </w:r>
    </w:p>
    <w:p w14:paraId="3F733A9C" w14:textId="6645A307" w:rsidR="000E30DE" w:rsidRPr="000E30DE" w:rsidRDefault="000E30DE" w:rsidP="00BD6868">
      <w:pPr>
        <w:pStyle w:val="EndNoteBibliography"/>
        <w:spacing w:after="0"/>
        <w:ind w:left="709" w:hanging="709"/>
      </w:pPr>
      <w:r w:rsidRPr="000E30DE">
        <w:t>212.</w:t>
      </w:r>
      <w:r w:rsidRPr="000E30DE">
        <w:tab/>
        <w:t>Siniscalchi AJ, Andrews MT, Purviance KM, Esponda BL, Brennan T, Nelson RS, et al. Yes We Can! Use of Multiple Syndromic Surveillance Systems for Detection of Post Inauguration and Late Season Influenza Events.</w:t>
      </w:r>
      <w:r w:rsidR="003C7E29">
        <w:t xml:space="preserve"> </w:t>
      </w:r>
      <w:r w:rsidRPr="000E30DE">
        <w:t>ISDS; Miami, Fl</w:t>
      </w:r>
      <w:r w:rsidR="00602D1B">
        <w:t xml:space="preserve"> </w:t>
      </w:r>
      <w:r w:rsidRPr="000E30DE">
        <w:t>2009.</w:t>
      </w:r>
    </w:p>
    <w:p w14:paraId="429C4A6A" w14:textId="77777777" w:rsidR="000E30DE" w:rsidRPr="000E30DE" w:rsidRDefault="000E30DE" w:rsidP="00BD6868">
      <w:pPr>
        <w:pStyle w:val="EndNoteBibliography"/>
        <w:spacing w:after="0"/>
        <w:ind w:left="709" w:hanging="709"/>
      </w:pPr>
      <w:r w:rsidRPr="000E30DE">
        <w:t>213.</w:t>
      </w:r>
      <w:r w:rsidRPr="000E30DE">
        <w:tab/>
        <w:t>Klekamp BG, Bodager D, Matthews SD. Use of Surveillance Systems in Detection of a Ciguatera Fish Poisoning Outbreak - Orange County, Florida, 2014. MMWR: Morbidity &amp; Mortality Weekly Report. 2015;64(40):1142-4.</w:t>
      </w:r>
    </w:p>
    <w:p w14:paraId="00DF92E3" w14:textId="188C3AAF" w:rsidR="000E30DE" w:rsidRPr="000E30DE" w:rsidRDefault="000E30DE" w:rsidP="00BD6868">
      <w:pPr>
        <w:pStyle w:val="EndNoteBibliography"/>
        <w:spacing w:after="0"/>
        <w:ind w:left="709" w:hanging="709"/>
      </w:pPr>
      <w:r w:rsidRPr="000E30DE">
        <w:t>214.</w:t>
      </w:r>
      <w:r w:rsidRPr="000E30DE">
        <w:tab/>
        <w:t xml:space="preserve">Hopkins RS, Kite-Powell A, Goodin K, Hamilton JJ. The Ratio of Emergency Department Visits for ILI to Seroprevalence of 2009 Pandemic Influenza A (H1N1) Virus Infection, Florida, 2009. PLoS </w:t>
      </w:r>
      <w:r w:rsidR="00602D1B">
        <w:t>C</w:t>
      </w:r>
      <w:r w:rsidRPr="000E30DE">
        <w:t>urrents. 2014;6.</w:t>
      </w:r>
    </w:p>
    <w:p w14:paraId="1C12C1CB" w14:textId="56B3F7B5" w:rsidR="000E30DE" w:rsidRPr="000E30DE" w:rsidRDefault="000E30DE" w:rsidP="00BD6868">
      <w:pPr>
        <w:pStyle w:val="EndNoteBibliography"/>
        <w:spacing w:after="0"/>
        <w:ind w:left="709" w:hanging="709"/>
      </w:pPr>
      <w:r w:rsidRPr="000E30DE">
        <w:t>215.</w:t>
      </w:r>
      <w:r w:rsidRPr="000E30DE">
        <w:tab/>
        <w:t>Kite-Powell A, Ball LB, Hopkins RS. Use of Syndromic Surveillance of Emergency Room Chief Complaints for Enhanced Situational Awareness during Wildfires, Florida, 2008.</w:t>
      </w:r>
      <w:r w:rsidR="003C7E29">
        <w:t xml:space="preserve"> </w:t>
      </w:r>
      <w:r w:rsidRPr="000E30DE">
        <w:t>Advances in Disease Surveillance 2008;5:110.</w:t>
      </w:r>
    </w:p>
    <w:p w14:paraId="16A14C7C" w14:textId="2132DDCC" w:rsidR="000E30DE" w:rsidRPr="000E30DE" w:rsidRDefault="000E30DE" w:rsidP="00BD6868">
      <w:pPr>
        <w:pStyle w:val="EndNoteBibliography"/>
        <w:spacing w:after="0"/>
        <w:ind w:left="709" w:hanging="709"/>
      </w:pPr>
      <w:r w:rsidRPr="000E30DE">
        <w:t>216.</w:t>
      </w:r>
      <w:r w:rsidRPr="000E30DE">
        <w:tab/>
        <w:t>Thomas MC, Atrubin D, Hamilton J. Assessing Best Practices for Grouping and Analyzing Urgent Care Center (UCC) and Emergency Department (ED) Data Sources within Syndromic Surveillance Systems.</w:t>
      </w:r>
      <w:r w:rsidR="003C7E29">
        <w:t xml:space="preserve"> </w:t>
      </w:r>
      <w:r w:rsidRPr="000E30DE">
        <w:t>Online Journal of Public Health Informatics 2014;6(1):e122.</w:t>
      </w:r>
    </w:p>
    <w:p w14:paraId="44FFF7D1" w14:textId="6B735126" w:rsidR="000E30DE" w:rsidRPr="000E30DE" w:rsidRDefault="000E30DE" w:rsidP="00BD6868">
      <w:pPr>
        <w:pStyle w:val="EndNoteBibliography"/>
        <w:spacing w:after="0"/>
        <w:ind w:left="709" w:hanging="709"/>
      </w:pPr>
      <w:r w:rsidRPr="000E30DE">
        <w:t>217.</w:t>
      </w:r>
      <w:r w:rsidRPr="000E30DE">
        <w:tab/>
        <w:t>Wiese M, Atrubin D, McDougle W, Lewis J. Effectiveness of Using a Chief Complaint and Discharge Diagnosis Query in ESSENCE-FL to Identify Possible Tuberculosis Patients and Contacts in Hillsborough County, Florida.</w:t>
      </w:r>
      <w:r w:rsidR="003C7E29">
        <w:t xml:space="preserve"> </w:t>
      </w:r>
      <w:r w:rsidRPr="000E30DE">
        <w:t>Online Journal of Public Health Informatics 2014;6(1):e36.</w:t>
      </w:r>
    </w:p>
    <w:p w14:paraId="2AD2E90D" w14:textId="61E8EA02" w:rsidR="000E30DE" w:rsidRPr="000E30DE" w:rsidRDefault="000E30DE" w:rsidP="00BD6868">
      <w:pPr>
        <w:pStyle w:val="EndNoteBibliography"/>
        <w:spacing w:after="0"/>
        <w:ind w:left="709" w:hanging="709"/>
      </w:pPr>
      <w:r w:rsidRPr="000E30DE">
        <w:lastRenderedPageBreak/>
        <w:t>218.</w:t>
      </w:r>
      <w:r w:rsidRPr="000E30DE">
        <w:tab/>
        <w:t>Rubino H, Atrubin D, Hamilton JJ. Monitoring Respiratory Syncytial Virus Regionally In Children Aged &lt; 5 Years Old Using Emergency Department and Urgent Care Center Chief Complaint Data in Florida’s Syndromic Surveillance System, Week 1, 2010 - Week 32, 2014.</w:t>
      </w:r>
      <w:r w:rsidR="003C7E29">
        <w:t xml:space="preserve"> </w:t>
      </w:r>
      <w:r w:rsidRPr="000E30DE">
        <w:t>Online Journal of Public Health Informatics 2015;7(1):e50.</w:t>
      </w:r>
    </w:p>
    <w:p w14:paraId="78436AE4" w14:textId="4D9C4F6F" w:rsidR="000E30DE" w:rsidRPr="000E30DE" w:rsidRDefault="000E30DE" w:rsidP="00BD6868">
      <w:pPr>
        <w:pStyle w:val="EndNoteBibliography"/>
        <w:spacing w:after="0"/>
        <w:ind w:left="709" w:hanging="709"/>
      </w:pPr>
      <w:r w:rsidRPr="000E30DE">
        <w:t>219.</w:t>
      </w:r>
      <w:r w:rsidRPr="000E30DE">
        <w:tab/>
        <w:t>Atrubin D, Bowden S, Hamilton JJ. Using Syndromic Surveillance to Rapidly Describe the Early Epidemiology of Flakka Use in Florida, June 2014 – August 2015.</w:t>
      </w:r>
      <w:r w:rsidR="003C7E29">
        <w:t xml:space="preserve"> </w:t>
      </w:r>
      <w:r w:rsidRPr="000E30DE">
        <w:t>Online Journal of Public Health Informatics 2016;8(1):e20.</w:t>
      </w:r>
    </w:p>
    <w:p w14:paraId="4D689E7E" w14:textId="1BB43624" w:rsidR="000E30DE" w:rsidRPr="000E30DE" w:rsidRDefault="000E30DE" w:rsidP="00BD6868">
      <w:pPr>
        <w:pStyle w:val="EndNoteBibliography"/>
        <w:spacing w:after="0"/>
        <w:ind w:left="709" w:hanging="709"/>
      </w:pPr>
      <w:r w:rsidRPr="000E30DE">
        <w:t>220.</w:t>
      </w:r>
      <w:r w:rsidRPr="000E30DE">
        <w:tab/>
        <w:t>Culpepper AB, Atrubin D, Hamilton JJ, Cui D. Day of Week Analysis of Myocardial Infarctions Using ESSENCE-FL Emergency Department Data.</w:t>
      </w:r>
      <w:r w:rsidR="003C7E29">
        <w:t xml:space="preserve"> </w:t>
      </w:r>
      <w:r w:rsidRPr="000E30DE">
        <w:t>Online Journal of Public Health Informatics 2016;8(1):e57.</w:t>
      </w:r>
    </w:p>
    <w:p w14:paraId="419536BE" w14:textId="6B8DBC19" w:rsidR="000E30DE" w:rsidRPr="000E30DE" w:rsidRDefault="000E30DE" w:rsidP="00BD6868">
      <w:pPr>
        <w:pStyle w:val="EndNoteBibliography"/>
        <w:spacing w:after="0"/>
        <w:ind w:left="709" w:hanging="709"/>
      </w:pPr>
      <w:r w:rsidRPr="000E30DE">
        <w:t>221.</w:t>
      </w:r>
      <w:r w:rsidRPr="000E30DE">
        <w:tab/>
        <w:t>Azarian T, Kite-Powell A, Zaheer S. Syndrome evaluation of individuals reporting emergency department utilization for notifiable disease and conditions.</w:t>
      </w:r>
      <w:r w:rsidR="003C7E29">
        <w:t xml:space="preserve"> </w:t>
      </w:r>
      <w:r w:rsidRPr="000E30DE">
        <w:t>Emerging Health Threats Journal</w:t>
      </w:r>
      <w:r w:rsidR="00602D1B">
        <w:t xml:space="preserve"> </w:t>
      </w:r>
      <w:r w:rsidRPr="000E30DE">
        <w:t>2011;4(1):s63.</w:t>
      </w:r>
    </w:p>
    <w:p w14:paraId="1461F13D" w14:textId="3775F931" w:rsidR="000E30DE" w:rsidRPr="000E30DE" w:rsidRDefault="000E30DE" w:rsidP="00BD6868">
      <w:pPr>
        <w:pStyle w:val="EndNoteBibliography"/>
        <w:spacing w:after="0"/>
        <w:ind w:left="709" w:hanging="709"/>
      </w:pPr>
      <w:r w:rsidRPr="000E30DE">
        <w:t>222.</w:t>
      </w:r>
      <w:r w:rsidRPr="000E30DE">
        <w:tab/>
        <w:t>Kite-Powell A, Hamilton J, Wojcik R, Loschen W, Hopkins R. Florida’s ESSENCE systemFfrom syndromic surveillance to routine epidemiologic analysis across syndromic and non-syndromic data sources.</w:t>
      </w:r>
      <w:r w:rsidR="003C7E29">
        <w:t xml:space="preserve"> </w:t>
      </w:r>
      <w:r w:rsidRPr="000E30DE">
        <w:t>Emerging Health Threats Journal</w:t>
      </w:r>
      <w:r w:rsidR="00602D1B">
        <w:t xml:space="preserve"> </w:t>
      </w:r>
      <w:r w:rsidRPr="000E30DE">
        <w:t>2011;4(1):s89.</w:t>
      </w:r>
    </w:p>
    <w:p w14:paraId="0C707F50" w14:textId="43E59076" w:rsidR="000E30DE" w:rsidRPr="000E30DE" w:rsidRDefault="000E30DE" w:rsidP="00BD6868">
      <w:pPr>
        <w:pStyle w:val="EndNoteBibliography"/>
        <w:spacing w:after="0"/>
        <w:ind w:left="709" w:hanging="709"/>
      </w:pPr>
      <w:r w:rsidRPr="000E30DE">
        <w:t>223.</w:t>
      </w:r>
      <w:r w:rsidRPr="000E30DE">
        <w:tab/>
        <w:t>Kite-Powell A, Hamilton J, Eisenstein L, Hopkins R. Public health surveillance after the Haiti earthquake: the Florida experience.</w:t>
      </w:r>
      <w:r w:rsidR="003C7E29">
        <w:t xml:space="preserve"> </w:t>
      </w:r>
      <w:r w:rsidRPr="000E30DE">
        <w:t>Emerging Health Threats Journal</w:t>
      </w:r>
      <w:r w:rsidR="00602D1B">
        <w:t xml:space="preserve"> </w:t>
      </w:r>
      <w:r w:rsidRPr="000E30DE">
        <w:t>2011;4(1):s33.</w:t>
      </w:r>
    </w:p>
    <w:p w14:paraId="52D0E4D9" w14:textId="58E3D987" w:rsidR="000E30DE" w:rsidRPr="000E30DE" w:rsidRDefault="000E30DE" w:rsidP="00BD6868">
      <w:pPr>
        <w:pStyle w:val="EndNoteBibliography"/>
        <w:spacing w:after="0"/>
        <w:ind w:left="709" w:hanging="709"/>
      </w:pPr>
      <w:r w:rsidRPr="000E30DE">
        <w:t>224.</w:t>
      </w:r>
      <w:r w:rsidRPr="000E30DE">
        <w:tab/>
        <w:t>Mulay P, Watkins S, Blackmore C. Utilization of Florida poison control data and Emergency Department chief complaint data to identify clusters of carbon monoxide poisoning.</w:t>
      </w:r>
      <w:r w:rsidR="003C7E29">
        <w:t xml:space="preserve"> </w:t>
      </w:r>
      <w:r w:rsidRPr="000E30DE">
        <w:t>Emerging Health Threats Journal</w:t>
      </w:r>
      <w:r w:rsidR="00602D1B">
        <w:t xml:space="preserve"> </w:t>
      </w:r>
      <w:r w:rsidRPr="000E30DE">
        <w:t>2011;4(1):s41.</w:t>
      </w:r>
    </w:p>
    <w:p w14:paraId="32E828EE" w14:textId="5164515D" w:rsidR="000E30DE" w:rsidRPr="000E30DE" w:rsidRDefault="000E30DE" w:rsidP="00BD6868">
      <w:pPr>
        <w:pStyle w:val="EndNoteBibliography"/>
        <w:spacing w:after="0"/>
        <w:ind w:left="709" w:hanging="709"/>
      </w:pPr>
      <w:r w:rsidRPr="000E30DE">
        <w:t>225.</w:t>
      </w:r>
      <w:r w:rsidRPr="000E30DE">
        <w:tab/>
        <w:t>Thomas MC, Atrubin D, Hamilton JJ. Impact of Patient Self-Registration in Emergency Departments on Syndromic Surveillance Data.</w:t>
      </w:r>
      <w:r w:rsidR="003C7E29">
        <w:t xml:space="preserve"> </w:t>
      </w:r>
      <w:r w:rsidRPr="000E30DE">
        <w:t>Online Journal of Public Health Informatics 2015;7(1):e93.</w:t>
      </w:r>
    </w:p>
    <w:p w14:paraId="0F7712F9" w14:textId="161383A0" w:rsidR="000E30DE" w:rsidRPr="000E30DE" w:rsidRDefault="000E30DE" w:rsidP="00BD6868">
      <w:pPr>
        <w:pStyle w:val="EndNoteBibliography"/>
        <w:spacing w:after="0"/>
        <w:ind w:left="709" w:hanging="709"/>
      </w:pPr>
      <w:r w:rsidRPr="000E30DE">
        <w:t>226.</w:t>
      </w:r>
      <w:r w:rsidRPr="000E30DE">
        <w:tab/>
        <w:t>Munroe J, Straver R, Rubino H, Pritchard S, Atrubin D, Hamilton JJ. MERS PUI Surveillance and Restrospective Identification in ESSENCE-FL, 2013-2015.</w:t>
      </w:r>
      <w:r w:rsidR="003C7E29">
        <w:t xml:space="preserve"> </w:t>
      </w:r>
      <w:r w:rsidRPr="000E30DE">
        <w:t>Online Journal of Public Health Informatics</w:t>
      </w:r>
      <w:r w:rsidR="003C7E29">
        <w:t xml:space="preserve"> </w:t>
      </w:r>
      <w:r w:rsidRPr="000E30DE">
        <w:t>2017;9(1):e113.</w:t>
      </w:r>
    </w:p>
    <w:p w14:paraId="661F8C22" w14:textId="0D03664A" w:rsidR="000E30DE" w:rsidRPr="000E30DE" w:rsidRDefault="000E30DE" w:rsidP="00BD6868">
      <w:pPr>
        <w:pStyle w:val="EndNoteBibliography"/>
        <w:spacing w:after="0"/>
        <w:ind w:left="709" w:hanging="709"/>
      </w:pPr>
      <w:r w:rsidRPr="000E30DE">
        <w:t>227.</w:t>
      </w:r>
      <w:r w:rsidRPr="000E30DE">
        <w:tab/>
        <w:t>Clark CR, Wiese M. Analysis of Daily Enhanced Syndromic Surveillance in Hillsborough County, FL, 2015.</w:t>
      </w:r>
      <w:r w:rsidR="003C7E29">
        <w:t xml:space="preserve"> </w:t>
      </w:r>
      <w:r w:rsidRPr="000E30DE">
        <w:t>Online Journal of Public Health Informatics</w:t>
      </w:r>
      <w:r w:rsidR="003C7E29">
        <w:t xml:space="preserve"> </w:t>
      </w:r>
      <w:r w:rsidRPr="000E30DE">
        <w:t>2017;9(1):e93.</w:t>
      </w:r>
    </w:p>
    <w:p w14:paraId="634FDE99" w14:textId="7178788E" w:rsidR="000E30DE" w:rsidRPr="000E30DE" w:rsidRDefault="000E30DE" w:rsidP="00BD6868">
      <w:pPr>
        <w:pStyle w:val="EndNoteBibliography"/>
        <w:spacing w:after="0"/>
        <w:ind w:left="709" w:hanging="709"/>
      </w:pPr>
      <w:r w:rsidRPr="000E30DE">
        <w:t>228.</w:t>
      </w:r>
      <w:r w:rsidRPr="000E30DE">
        <w:tab/>
        <w:t>Culpepper AB, Atrubin D, Hamilton JJ. The Evaluation of Triage Notes Using ESSENCE-FL for Active Case Finding of Zika.</w:t>
      </w:r>
      <w:r w:rsidR="003C7E29">
        <w:t xml:space="preserve"> </w:t>
      </w:r>
      <w:r w:rsidRPr="000E30DE">
        <w:t>Online Journal of Public Health Informatics</w:t>
      </w:r>
      <w:r w:rsidR="003C7E29">
        <w:t xml:space="preserve"> </w:t>
      </w:r>
      <w:r w:rsidRPr="000E30DE">
        <w:t>2017;9(1):e23.</w:t>
      </w:r>
    </w:p>
    <w:p w14:paraId="0A1B8327" w14:textId="1A717B80" w:rsidR="000E30DE" w:rsidRPr="000E30DE" w:rsidRDefault="000E30DE" w:rsidP="00BD6868">
      <w:pPr>
        <w:pStyle w:val="EndNoteBibliography"/>
        <w:spacing w:after="0"/>
        <w:ind w:left="709" w:hanging="709"/>
      </w:pPr>
      <w:r w:rsidRPr="000E30DE">
        <w:t>229.</w:t>
      </w:r>
      <w:r w:rsidRPr="000E30DE">
        <w:tab/>
        <w:t>Atrubin D. Using ESSENCE-FL for Situational Awareness after National Reports of Increased Enterovirus D68 (EV-D68) Infections with Severe Outcomes, September 2014.</w:t>
      </w:r>
      <w:r w:rsidR="003C7E29">
        <w:t xml:space="preserve"> </w:t>
      </w:r>
      <w:r w:rsidRPr="000E30DE">
        <w:t>Online Journal of Public Health Informatics 2015;7(1):e107.</w:t>
      </w:r>
    </w:p>
    <w:p w14:paraId="5C833466" w14:textId="0E9B8C8F" w:rsidR="000E30DE" w:rsidRPr="000E30DE" w:rsidRDefault="000E30DE" w:rsidP="00BD6868">
      <w:pPr>
        <w:pStyle w:val="EndNoteBibliography"/>
        <w:spacing w:after="0"/>
        <w:ind w:left="709" w:hanging="709"/>
      </w:pPr>
      <w:r w:rsidRPr="000E30DE">
        <w:t>230.</w:t>
      </w:r>
      <w:r w:rsidRPr="000E30DE">
        <w:tab/>
        <w:t>Eisenstein L, Kite-Powell A, Hamilton J, Azarian T. Syndromic Surveillance of Pregnancy and Influenza-Like Illness from Emergency Department Chief Complaints during Pandemic H1N1 Influenza Compared to Seasonal Influenza, Florida 2008-2009.</w:t>
      </w:r>
      <w:r w:rsidR="003C7E29">
        <w:t xml:space="preserve"> </w:t>
      </w:r>
      <w:r w:rsidRPr="000E30DE">
        <w:t>ISDS; Miami, Fl</w:t>
      </w:r>
      <w:r w:rsidR="007C28F7">
        <w:t xml:space="preserve"> </w:t>
      </w:r>
      <w:r w:rsidRPr="000E30DE">
        <w:t>2009.</w:t>
      </w:r>
    </w:p>
    <w:p w14:paraId="307E26F7" w14:textId="006C0020" w:rsidR="000E30DE" w:rsidRPr="000E30DE" w:rsidRDefault="000E30DE" w:rsidP="00BD6868">
      <w:pPr>
        <w:pStyle w:val="EndNoteBibliography"/>
        <w:spacing w:after="0"/>
        <w:ind w:left="709" w:hanging="709"/>
      </w:pPr>
      <w:r w:rsidRPr="000E30DE">
        <w:t>231.</w:t>
      </w:r>
      <w:r w:rsidRPr="000E30DE">
        <w:tab/>
        <w:t>Kite-Powell A, Livengood J. Use of Syndromic Surveillance during a South Florida Mass Migration Exercise, Broward County, 2007.</w:t>
      </w:r>
      <w:r w:rsidR="003C7E29">
        <w:t xml:space="preserve"> </w:t>
      </w:r>
      <w:r w:rsidRPr="000E30DE">
        <w:t>Advances in Disease Surveillance 2007;4:171.</w:t>
      </w:r>
    </w:p>
    <w:p w14:paraId="72A99982" w14:textId="77777777" w:rsidR="000E30DE" w:rsidRPr="000E30DE" w:rsidRDefault="000E30DE" w:rsidP="00BD6868">
      <w:pPr>
        <w:pStyle w:val="EndNoteBibliography"/>
        <w:spacing w:after="0"/>
        <w:ind w:left="709" w:hanging="709"/>
      </w:pPr>
      <w:r w:rsidRPr="000E30DE">
        <w:lastRenderedPageBreak/>
        <w:t>232.</w:t>
      </w:r>
      <w:r w:rsidRPr="000E30DE">
        <w:tab/>
        <w:t>Kite-Powell A, Livengood J. Syndromic Surveillance of Emergency Department Chief Complaints postHurricane Wilma, Broward County, Florida 2005 Advances in Disease Surveillance 2007;2:157.</w:t>
      </w:r>
    </w:p>
    <w:p w14:paraId="6F7310E0" w14:textId="4A4D8B9D" w:rsidR="000E30DE" w:rsidRPr="000E30DE" w:rsidRDefault="000E30DE" w:rsidP="00BD6868">
      <w:pPr>
        <w:pStyle w:val="EndNoteBibliography"/>
        <w:spacing w:after="0"/>
        <w:ind w:left="709" w:hanging="709"/>
      </w:pPr>
      <w:r w:rsidRPr="000E30DE">
        <w:t>233.</w:t>
      </w:r>
      <w:r w:rsidRPr="000E30DE">
        <w:tab/>
        <w:t>Sniegoski C, Loschen W, Dearth S, Gibson J, Lombardo J, Wade M, et al. Super Bowl Surveillance: A Practical Exercise in Inter-Jurisdictional Public Health Information Sharing.</w:t>
      </w:r>
      <w:r w:rsidR="003C7E29">
        <w:t xml:space="preserve"> </w:t>
      </w:r>
      <w:r w:rsidRPr="000E30DE">
        <w:t>Advances in Disease Surveillance 2007;4:195.</w:t>
      </w:r>
    </w:p>
    <w:p w14:paraId="2C5B5CEF" w14:textId="1BF1E486" w:rsidR="000E30DE" w:rsidRPr="000E30DE" w:rsidRDefault="000E30DE" w:rsidP="00BD6868">
      <w:pPr>
        <w:pStyle w:val="EndNoteBibliography"/>
        <w:spacing w:after="0"/>
        <w:ind w:left="709" w:hanging="709"/>
      </w:pPr>
      <w:r w:rsidRPr="000E30DE">
        <w:t>234.</w:t>
      </w:r>
      <w:r w:rsidRPr="000E30DE">
        <w:tab/>
        <w:t>Azarian T, Zaheer S, Winn S, Rios L. BioDefend™ Syndromic Surveillance System Influenza Activity Detection.</w:t>
      </w:r>
      <w:r w:rsidR="003C7E29">
        <w:t xml:space="preserve"> </w:t>
      </w:r>
      <w:r w:rsidRPr="000E30DE">
        <w:t>Advances in Disease Surveillance 2007;4:231.</w:t>
      </w:r>
    </w:p>
    <w:p w14:paraId="48090488" w14:textId="29D8A97F" w:rsidR="000E30DE" w:rsidRPr="000E30DE" w:rsidRDefault="000E30DE" w:rsidP="00BD6868">
      <w:pPr>
        <w:pStyle w:val="EndNoteBibliography"/>
        <w:spacing w:after="0"/>
        <w:ind w:left="709" w:hanging="709"/>
      </w:pPr>
      <w:r w:rsidRPr="000E30DE">
        <w:t>235.</w:t>
      </w:r>
      <w:r w:rsidRPr="000E30DE">
        <w:tab/>
        <w:t>Azarian T, Zaheer S, Winn S, Kite-Powell A. Comparison of Influenza-like Illness Syndrome Classification Between Two Syndromic Surveillance Systems.</w:t>
      </w:r>
      <w:r w:rsidR="003C7E29">
        <w:t xml:space="preserve"> </w:t>
      </w:r>
      <w:r w:rsidRPr="000E30DE">
        <w:t>Advances in Disease Surveillance 2008;5:1.</w:t>
      </w:r>
    </w:p>
    <w:p w14:paraId="1CFFA8BB" w14:textId="77EB252E" w:rsidR="000E30DE" w:rsidRPr="000E30DE" w:rsidRDefault="000E30DE" w:rsidP="00BD6868">
      <w:pPr>
        <w:pStyle w:val="EndNoteBibliography"/>
        <w:spacing w:after="0"/>
        <w:ind w:left="709" w:hanging="709"/>
      </w:pPr>
      <w:r w:rsidRPr="000E30DE">
        <w:t>236.</w:t>
      </w:r>
      <w:r w:rsidRPr="000E30DE">
        <w:tab/>
        <w:t>Winn SK, Isaac T, Harmon RG. A County Health Department’s Analysis and Dissemination Algorithm of a Neurological Syndrome Aberration to Respective Community Stakeholders.</w:t>
      </w:r>
      <w:r w:rsidR="003C7E29">
        <w:t xml:space="preserve"> </w:t>
      </w:r>
      <w:r w:rsidRPr="000E30DE">
        <w:t>Advances in Disease Surveillance 2008;5:137.</w:t>
      </w:r>
    </w:p>
    <w:p w14:paraId="16F8C0D0" w14:textId="12FE50D2" w:rsidR="000E30DE" w:rsidRPr="000E30DE" w:rsidRDefault="000E30DE" w:rsidP="00BD6868">
      <w:pPr>
        <w:pStyle w:val="EndNoteBibliography"/>
        <w:spacing w:after="0"/>
        <w:ind w:left="709" w:hanging="709"/>
      </w:pPr>
      <w:r w:rsidRPr="000E30DE">
        <w:t>237.</w:t>
      </w:r>
      <w:r w:rsidRPr="000E30DE">
        <w:tab/>
        <w:t>Zaheer S, Winn S, Perry J, Minden V. Implementation of the BioDefend Syndromic Surveillance System: Electronic Format versus Web-Based Data Entry.</w:t>
      </w:r>
      <w:r w:rsidR="003C7E29">
        <w:t xml:space="preserve"> </w:t>
      </w:r>
      <w:r w:rsidRPr="000E30DE">
        <w:t>Advances in Disease Surveillance 2007;2:30.</w:t>
      </w:r>
    </w:p>
    <w:p w14:paraId="6009ABD9" w14:textId="416F4C8D" w:rsidR="000E30DE" w:rsidRPr="000E30DE" w:rsidRDefault="000E30DE" w:rsidP="00BD6868">
      <w:pPr>
        <w:pStyle w:val="EndNoteBibliography"/>
        <w:spacing w:after="0"/>
        <w:ind w:left="709" w:hanging="709"/>
      </w:pPr>
      <w:r w:rsidRPr="000E30DE">
        <w:t>238.</w:t>
      </w:r>
      <w:r w:rsidRPr="000E30DE">
        <w:tab/>
        <w:t>Azarian T, Kite-Powell A, Zaheer S. Improvement of epidemiology business processes through the evolution of biosurveillance.</w:t>
      </w:r>
      <w:r w:rsidR="003C7E29">
        <w:t xml:space="preserve"> </w:t>
      </w:r>
      <w:r w:rsidRPr="000E30DE">
        <w:t>Emerging Health Threats Journal</w:t>
      </w:r>
      <w:r w:rsidR="007C28F7">
        <w:t xml:space="preserve"> </w:t>
      </w:r>
      <w:r w:rsidRPr="000E30DE">
        <w:t>2011;4:9.</w:t>
      </w:r>
    </w:p>
    <w:p w14:paraId="6E129E30" w14:textId="65D882E7" w:rsidR="000E30DE" w:rsidRPr="000E30DE" w:rsidRDefault="000E30DE" w:rsidP="00BD6868">
      <w:pPr>
        <w:pStyle w:val="EndNoteBibliography"/>
        <w:spacing w:after="0"/>
        <w:ind w:left="709" w:hanging="709"/>
      </w:pPr>
      <w:r w:rsidRPr="000E30DE">
        <w:t>239.</w:t>
      </w:r>
      <w:r w:rsidRPr="000E30DE">
        <w:tab/>
        <w:t>Richardson D, Paladini M, Azarian T, Baer A, Rennick M, Weiss D. Increased emergency department presentations for head trauma following media coverage of a fatal epidural hematoma.</w:t>
      </w:r>
      <w:r w:rsidR="003C7E29">
        <w:t xml:space="preserve"> </w:t>
      </w:r>
      <w:r w:rsidRPr="000E30DE">
        <w:t>Emerging Health Threats Journal</w:t>
      </w:r>
      <w:r w:rsidR="007C28F7">
        <w:t xml:space="preserve"> </w:t>
      </w:r>
      <w:r w:rsidRPr="000E30DE">
        <w:t>2011;4(1):s51.</w:t>
      </w:r>
    </w:p>
    <w:p w14:paraId="5B4B8907" w14:textId="3E22D546" w:rsidR="000E30DE" w:rsidRPr="000E30DE" w:rsidRDefault="000E30DE" w:rsidP="00BD6868">
      <w:pPr>
        <w:pStyle w:val="EndNoteBibliography"/>
        <w:spacing w:after="0"/>
        <w:ind w:left="709" w:hanging="709"/>
      </w:pPr>
      <w:r w:rsidRPr="000E30DE">
        <w:t>240.</w:t>
      </w:r>
      <w:r w:rsidRPr="000E30DE">
        <w:tab/>
        <w:t>Kintz J, Gregos E, Atrubin D, Sanchez J. Syndromic Tracking and Reporting System — Overview and Example.</w:t>
      </w:r>
      <w:r w:rsidR="003C7E29">
        <w:t xml:space="preserve"> </w:t>
      </w:r>
      <w:r w:rsidRPr="000E30DE">
        <w:t>MMWR: Morbidity &amp; Mortality Weekly Report</w:t>
      </w:r>
      <w:r w:rsidR="007C28F7">
        <w:t xml:space="preserve"> </w:t>
      </w:r>
      <w:r w:rsidRPr="000E30DE">
        <w:t>2004;53:246.</w:t>
      </w:r>
    </w:p>
    <w:p w14:paraId="7BD4B977" w14:textId="595CB3D9" w:rsidR="000E30DE" w:rsidRPr="000E30DE" w:rsidRDefault="000E30DE" w:rsidP="00BD6868">
      <w:pPr>
        <w:pStyle w:val="EndNoteBibliography"/>
        <w:spacing w:after="0"/>
        <w:ind w:left="709" w:hanging="709"/>
      </w:pPr>
      <w:r w:rsidRPr="000E30DE">
        <w:t>241.</w:t>
      </w:r>
      <w:r w:rsidRPr="000E30DE">
        <w:tab/>
        <w:t>Zhu Y, Wang W, Atribun D, Carrubba C, Kintz J, Elliot G. A Syndrome Track and Reporting System in Hillsborough County Florida: Findings from a Systematic Evaluation.</w:t>
      </w:r>
      <w:r w:rsidR="003C7E29">
        <w:t xml:space="preserve"> </w:t>
      </w:r>
      <w:r w:rsidRPr="000E30DE">
        <w:t>Advances in Disease Surveillance 2007;2:221.</w:t>
      </w:r>
    </w:p>
    <w:p w14:paraId="2ADC07F6" w14:textId="63851089" w:rsidR="000E30DE" w:rsidRPr="000E30DE" w:rsidRDefault="000E30DE" w:rsidP="00BD6868">
      <w:pPr>
        <w:pStyle w:val="EndNoteBibliography"/>
        <w:spacing w:after="0"/>
        <w:ind w:left="709" w:hanging="709"/>
      </w:pPr>
      <w:r w:rsidRPr="000E30DE">
        <w:t>242.</w:t>
      </w:r>
      <w:r w:rsidRPr="000E30DE">
        <w:tab/>
        <w:t>Borroto-Ponce R, Zhang G, Leguen F, Sneed R, Micieli C. Catchment Area of Miami Children’s Hospital Emergency Room - Implications for Syndromic Surveillance in Miami-Dade County</w:t>
      </w:r>
      <w:r w:rsidR="007C28F7">
        <w:t>.</w:t>
      </w:r>
      <w:r w:rsidRPr="000E30DE">
        <w:t xml:space="preserve"> Advances in Disease Surveillance 2007;2:194.</w:t>
      </w:r>
    </w:p>
    <w:p w14:paraId="562A3A6A" w14:textId="546C685E" w:rsidR="000E30DE" w:rsidRPr="000E30DE" w:rsidRDefault="000E30DE" w:rsidP="00BD6868">
      <w:pPr>
        <w:pStyle w:val="EndNoteBibliography"/>
        <w:spacing w:after="0"/>
        <w:ind w:left="709" w:hanging="709"/>
      </w:pPr>
      <w:r w:rsidRPr="000E30DE">
        <w:t>243.</w:t>
      </w:r>
      <w:r w:rsidRPr="000E30DE">
        <w:tab/>
        <w:t>Micieli C, Sneed R, Erin OC, Borroto-Ponce R, Zhang G. Dual monitoring of ILI syndrome using the ESSENCE system.</w:t>
      </w:r>
      <w:r w:rsidR="003C7E29">
        <w:t xml:space="preserve"> </w:t>
      </w:r>
      <w:r w:rsidRPr="000E30DE">
        <w:t>Advances in Disease Surveillance 2007;2:160.</w:t>
      </w:r>
    </w:p>
    <w:p w14:paraId="2D0FCA61" w14:textId="5DECC480" w:rsidR="000E30DE" w:rsidRPr="000E30DE" w:rsidRDefault="000E30DE" w:rsidP="00BD6868">
      <w:pPr>
        <w:pStyle w:val="EndNoteBibliography"/>
        <w:spacing w:after="0"/>
        <w:ind w:left="709" w:hanging="709"/>
      </w:pPr>
      <w:r w:rsidRPr="000E30DE">
        <w:t>244.</w:t>
      </w:r>
      <w:r w:rsidRPr="000E30DE">
        <w:tab/>
        <w:t>Micieli C, Sneed R, O’Connell E, Borroto-Ponce R, Zhang G, Leguen F. Utility of the ESSENCE system for surveillance of Influenza-like Illness (ILI) in Miami-Dade County.</w:t>
      </w:r>
      <w:r w:rsidR="003C7E29">
        <w:t xml:space="preserve"> </w:t>
      </w:r>
      <w:r w:rsidRPr="000E30DE">
        <w:t>Advances in Disease Surveillance 2007;2:112.</w:t>
      </w:r>
    </w:p>
    <w:p w14:paraId="51D3A4DB" w14:textId="02D8331C" w:rsidR="000E30DE" w:rsidRPr="000E30DE" w:rsidRDefault="000E30DE" w:rsidP="00BD6868">
      <w:pPr>
        <w:pStyle w:val="EndNoteBibliography"/>
        <w:spacing w:after="0"/>
        <w:ind w:left="709" w:hanging="709"/>
      </w:pPr>
      <w:r w:rsidRPr="000E30DE">
        <w:t>245.</w:t>
      </w:r>
      <w:r w:rsidRPr="000E30DE">
        <w:tab/>
        <w:t>O’Connell E, Leguen F, Zhang G, Micieli C, Sneed R, Ponce-Borroto R. Comparison of ICD-9-Coded Chief Complaints and Diagnoses for Identifying Gastrointestinal Syndrome Using ESSENCE</w:t>
      </w:r>
      <w:r w:rsidR="007C28F7">
        <w:t>.</w:t>
      </w:r>
      <w:r w:rsidRPr="000E30DE">
        <w:t xml:space="preserve"> Advances in Disease Surveillance 2007;2:210.</w:t>
      </w:r>
    </w:p>
    <w:p w14:paraId="3F68598C" w14:textId="5F3B40FC" w:rsidR="000E30DE" w:rsidRPr="000E30DE" w:rsidRDefault="000E30DE" w:rsidP="00BD6868">
      <w:pPr>
        <w:pStyle w:val="EndNoteBibliography"/>
        <w:spacing w:after="0"/>
        <w:ind w:left="709" w:hanging="709"/>
      </w:pPr>
      <w:r w:rsidRPr="000E30DE">
        <w:t>246.</w:t>
      </w:r>
      <w:r w:rsidRPr="000E30DE">
        <w:tab/>
        <w:t>Zhang G, O’Connell E, Bustamante M, Rodriguez D, Borroto-Ponce R, Leguen F. Comparison of 2005-2007 Influenza-Like Illness Observed From Emergency Department Visits in Miami-Dade County.</w:t>
      </w:r>
      <w:r w:rsidR="003C7E29">
        <w:t xml:space="preserve"> </w:t>
      </w:r>
      <w:r w:rsidRPr="000E30DE">
        <w:t>Advances in Disease Surveillance 2007;4:272.</w:t>
      </w:r>
    </w:p>
    <w:p w14:paraId="21403098" w14:textId="7F38DF41" w:rsidR="000E30DE" w:rsidRPr="000E30DE" w:rsidRDefault="000E30DE" w:rsidP="00BD6868">
      <w:pPr>
        <w:pStyle w:val="EndNoteBibliography"/>
        <w:spacing w:after="0"/>
        <w:ind w:left="709" w:hanging="709"/>
      </w:pPr>
      <w:r w:rsidRPr="000E30DE">
        <w:t>247.</w:t>
      </w:r>
      <w:r w:rsidRPr="000E30DE">
        <w:tab/>
        <w:t>Zhang G, O’Connell E, Leguen F, Bustamante M, Rodriguez D, Borroto-Ponce R. Use of Epidemiological Knowledge to Create Syndromic Surveillance Reports.</w:t>
      </w:r>
      <w:r w:rsidR="003C7E29">
        <w:t xml:space="preserve"> </w:t>
      </w:r>
      <w:r w:rsidRPr="000E30DE">
        <w:t>Advances in Disease Surveillance 2007;4:211.</w:t>
      </w:r>
    </w:p>
    <w:p w14:paraId="3694FDCD" w14:textId="3B2D7CC2" w:rsidR="000E30DE" w:rsidRPr="000E30DE" w:rsidRDefault="000E30DE" w:rsidP="00BD6868">
      <w:pPr>
        <w:pStyle w:val="EndNoteBibliography"/>
        <w:spacing w:after="0"/>
        <w:ind w:left="709" w:hanging="709"/>
      </w:pPr>
      <w:r w:rsidRPr="000E30DE">
        <w:lastRenderedPageBreak/>
        <w:t>248.</w:t>
      </w:r>
      <w:r w:rsidRPr="000E30DE">
        <w:tab/>
        <w:t>Zhang G, Sneed R, Leguen F, Cutié LA, Micieli C, Borroto-Ponce R, et al. Use of Syndromic Data for Surveillance of Hurricane-Related Injuries in Miami-Dade County, FL</w:t>
      </w:r>
      <w:r w:rsidR="007C28F7">
        <w:t>.</w:t>
      </w:r>
      <w:r w:rsidRPr="000E30DE">
        <w:t xml:space="preserve"> Advances in Disease Surveillance 2007;2:174.</w:t>
      </w:r>
    </w:p>
    <w:p w14:paraId="0CD97F5C" w14:textId="43D9CD67" w:rsidR="000E30DE" w:rsidRPr="000E30DE" w:rsidRDefault="000E30DE" w:rsidP="00BD6868">
      <w:pPr>
        <w:pStyle w:val="EndNoteBibliography"/>
        <w:spacing w:after="0"/>
        <w:ind w:left="709" w:hanging="709"/>
      </w:pPr>
      <w:r w:rsidRPr="000E30DE">
        <w:t>249.</w:t>
      </w:r>
      <w:r w:rsidRPr="000E30DE">
        <w:tab/>
        <w:t>Borroto R, Zhang G. Socio-demographic and temporal patterns of Emergency Department patients who do not reside in Miami-Dade County, 2007.</w:t>
      </w:r>
      <w:r w:rsidR="003C7E29">
        <w:t xml:space="preserve"> </w:t>
      </w:r>
      <w:r w:rsidRPr="000E30DE">
        <w:t>Advances in Disease Surveillance 2008;5:5.</w:t>
      </w:r>
    </w:p>
    <w:p w14:paraId="0EF7B6C1" w14:textId="15A9CDF3" w:rsidR="000E30DE" w:rsidRPr="000E30DE" w:rsidRDefault="000E30DE" w:rsidP="00BD6868">
      <w:pPr>
        <w:pStyle w:val="EndNoteBibliography"/>
        <w:spacing w:after="0"/>
        <w:ind w:left="709" w:hanging="709"/>
      </w:pPr>
      <w:r w:rsidRPr="000E30DE">
        <w:t>250.</w:t>
      </w:r>
      <w:r w:rsidRPr="000E30DE">
        <w:tab/>
        <w:t>O’Connell E, Zhang G, Llau A. Substance Abuse Among Youth in Miami-Dade County, 2005-2007.</w:t>
      </w:r>
      <w:r w:rsidR="003C7E29">
        <w:t xml:space="preserve"> </w:t>
      </w:r>
      <w:r w:rsidRPr="000E30DE">
        <w:t>Advances in Disease Surveillance 2008;5:184.</w:t>
      </w:r>
    </w:p>
    <w:p w14:paraId="502AC4C8" w14:textId="2E4E9B7A" w:rsidR="000E30DE" w:rsidRPr="000E30DE" w:rsidRDefault="000E30DE" w:rsidP="00BD6868">
      <w:pPr>
        <w:pStyle w:val="EndNoteBibliography"/>
        <w:spacing w:after="0"/>
        <w:ind w:left="709" w:hanging="709"/>
      </w:pPr>
      <w:r w:rsidRPr="000E30DE">
        <w:t>251.</w:t>
      </w:r>
      <w:r w:rsidRPr="000E30DE">
        <w:tab/>
        <w:t>Zhang G, Llau A, Suarez J, O'Connell E, Rico E, Borroto-Ponce R, et al. Using ESSENCE to Track a Gastrointestinal Outbreak in a Homeless Shelter in Miami-Dade County, 2008.</w:t>
      </w:r>
      <w:r w:rsidR="003C7E29">
        <w:t xml:space="preserve"> </w:t>
      </w:r>
      <w:r w:rsidRPr="000E30DE">
        <w:t>Advances in Disease Surveillance 2008;5:139.</w:t>
      </w:r>
    </w:p>
    <w:p w14:paraId="13CC0F1D" w14:textId="18AF53A4" w:rsidR="000E30DE" w:rsidRPr="000E30DE" w:rsidRDefault="000E30DE" w:rsidP="00BD6868">
      <w:pPr>
        <w:pStyle w:val="EndNoteBibliography"/>
        <w:spacing w:after="0"/>
        <w:ind w:left="709" w:hanging="709"/>
      </w:pPr>
      <w:r w:rsidRPr="000E30DE">
        <w:t>252.</w:t>
      </w:r>
      <w:r w:rsidRPr="000E30DE">
        <w:tab/>
        <w:t>Rodriguez D, Zhang G, Leguen F, O'Connell E, Bustamante M. Using Public School Absentee Data to Enhance Snydromic Surveillance in Miami-Dade County, 2007.</w:t>
      </w:r>
      <w:r w:rsidR="003C7E29">
        <w:t xml:space="preserve"> </w:t>
      </w:r>
      <w:r w:rsidRPr="000E30DE">
        <w:t>Advances in Disease Surveillance 2007;4:188.</w:t>
      </w:r>
    </w:p>
    <w:p w14:paraId="166C98F0" w14:textId="19287686" w:rsidR="000E30DE" w:rsidRPr="000E30DE" w:rsidRDefault="000E30DE" w:rsidP="00BD6868">
      <w:pPr>
        <w:pStyle w:val="EndNoteBibliography"/>
        <w:spacing w:after="0"/>
        <w:ind w:left="709" w:hanging="709"/>
      </w:pPr>
      <w:r w:rsidRPr="000E30DE">
        <w:t>253.</w:t>
      </w:r>
      <w:r w:rsidRPr="000E30DE">
        <w:tab/>
        <w:t>O'Connell E, Zhang G, Llau A, Leguen F. Innovative Uses for ESSENCE to Improve Standard Communicable Disease Reporting Practices in Miami-Dade County.</w:t>
      </w:r>
      <w:r w:rsidR="003C7E29">
        <w:t xml:space="preserve"> </w:t>
      </w:r>
      <w:r w:rsidRPr="000E30DE">
        <w:t>Advances in Disease Surveillance 2008;5:122.</w:t>
      </w:r>
    </w:p>
    <w:p w14:paraId="5F33FB03" w14:textId="4057B225" w:rsidR="000E30DE" w:rsidRPr="000E30DE" w:rsidRDefault="000E30DE" w:rsidP="00BD6868">
      <w:pPr>
        <w:pStyle w:val="EndNoteBibliography"/>
        <w:spacing w:after="0"/>
        <w:ind w:left="709" w:hanging="709"/>
      </w:pPr>
      <w:r w:rsidRPr="000E30DE">
        <w:t>254.</w:t>
      </w:r>
      <w:r w:rsidRPr="000E30DE">
        <w:tab/>
        <w:t>Borroto R, Suarez J. Emergency Department patients with gastrointestinal symptoms during Federal holidays, Miami-Dade 2007 2010.</w:t>
      </w:r>
      <w:r w:rsidR="003C7E29">
        <w:t xml:space="preserve"> </w:t>
      </w:r>
      <w:r w:rsidRPr="000E30DE">
        <w:t>Emerging Health Threats Journal</w:t>
      </w:r>
      <w:r w:rsidR="007C28F7">
        <w:t xml:space="preserve"> </w:t>
      </w:r>
      <w:r w:rsidRPr="000E30DE">
        <w:t>2011;4:13.</w:t>
      </w:r>
    </w:p>
    <w:p w14:paraId="68319B66" w14:textId="7F5A0982" w:rsidR="000E30DE" w:rsidRPr="000E30DE" w:rsidRDefault="000E30DE" w:rsidP="00BD6868">
      <w:pPr>
        <w:pStyle w:val="EndNoteBibliography"/>
        <w:spacing w:after="0"/>
        <w:ind w:left="709" w:hanging="709"/>
      </w:pPr>
      <w:r w:rsidRPr="000E30DE">
        <w:t>255.</w:t>
      </w:r>
      <w:r w:rsidRPr="000E30DE">
        <w:tab/>
        <w:t>Borroto R, Suarez J, Rico E, O’Connell E, Llau A, Londono L, et al. Tracking emergency department (ED) patients with gastrointestinal symptoms during a Norovirus epidemic in Miami-Dade.</w:t>
      </w:r>
      <w:r w:rsidR="003C7E29">
        <w:t xml:space="preserve"> </w:t>
      </w:r>
      <w:r w:rsidRPr="000E30DE">
        <w:t>Emerging Health Threats Journal</w:t>
      </w:r>
      <w:r w:rsidR="007C28F7">
        <w:t xml:space="preserve"> </w:t>
      </w:r>
      <w:r w:rsidRPr="000E30DE">
        <w:t>2011;4(1):s121.</w:t>
      </w:r>
    </w:p>
    <w:p w14:paraId="522374D1" w14:textId="3C2BB8C9" w:rsidR="000E30DE" w:rsidRPr="000E30DE" w:rsidRDefault="000E30DE" w:rsidP="00BD6868">
      <w:pPr>
        <w:pStyle w:val="EndNoteBibliography"/>
        <w:spacing w:after="0"/>
        <w:ind w:left="709" w:hanging="709"/>
      </w:pPr>
      <w:r w:rsidRPr="000E30DE">
        <w:t>256.</w:t>
      </w:r>
      <w:r w:rsidRPr="000E30DE">
        <w:tab/>
        <w:t>Borroto R, Zhang G. Using ESSENCE to Identify a Seasonal Pattern of Gastrointestinal Syndrome in Miami-Dade.</w:t>
      </w:r>
      <w:r w:rsidR="003C7E29">
        <w:t xml:space="preserve"> </w:t>
      </w:r>
      <w:r w:rsidRPr="000E30DE">
        <w:t>ISDS; Miami, Fl</w:t>
      </w:r>
      <w:r w:rsidR="007C28F7">
        <w:t xml:space="preserve"> </w:t>
      </w:r>
      <w:r w:rsidRPr="000E30DE">
        <w:t>2009.</w:t>
      </w:r>
    </w:p>
    <w:p w14:paraId="35454AD2" w14:textId="745CDAE5" w:rsidR="000E30DE" w:rsidRPr="000E30DE" w:rsidRDefault="000E30DE" w:rsidP="00BD6868">
      <w:pPr>
        <w:pStyle w:val="EndNoteBibliography"/>
        <w:spacing w:after="0"/>
        <w:ind w:left="709" w:hanging="709"/>
      </w:pPr>
      <w:r w:rsidRPr="000E30DE">
        <w:t>257.</w:t>
      </w:r>
      <w:r w:rsidRPr="000E30DE">
        <w:tab/>
        <w:t>Londoño L, O'Connell E, Zhang G, Leguen F. Utility of the Exposure Syndrome in ESSENCE.</w:t>
      </w:r>
      <w:r w:rsidR="003C7E29">
        <w:t xml:space="preserve"> </w:t>
      </w:r>
      <w:r w:rsidRPr="000E30DE">
        <w:t>ISDS; Miami, Fl2009.</w:t>
      </w:r>
    </w:p>
    <w:p w14:paraId="3E542C69" w14:textId="29468844" w:rsidR="000E30DE" w:rsidRPr="000E30DE" w:rsidRDefault="000E30DE" w:rsidP="00BD6868">
      <w:pPr>
        <w:pStyle w:val="EndNoteBibliography"/>
        <w:spacing w:after="0"/>
        <w:ind w:left="709" w:hanging="709"/>
      </w:pPr>
      <w:r w:rsidRPr="000E30DE">
        <w:t>258.</w:t>
      </w:r>
      <w:r w:rsidRPr="000E30DE">
        <w:tab/>
        <w:t>Cookson ST, Buehler JW, Lance SE. Georgia’s Strategy for Targeting Syndromic Surveillance.</w:t>
      </w:r>
      <w:r w:rsidR="003C7E29">
        <w:t xml:space="preserve"> </w:t>
      </w:r>
      <w:r w:rsidRPr="000E30DE">
        <w:t>Advances in Disease Surveillance 2006;1:16.</w:t>
      </w:r>
    </w:p>
    <w:p w14:paraId="3E3894FB" w14:textId="11E662F6" w:rsidR="000E30DE" w:rsidRPr="000E30DE" w:rsidRDefault="000E30DE" w:rsidP="00BD6868">
      <w:pPr>
        <w:pStyle w:val="EndNoteBibliography"/>
        <w:spacing w:after="0"/>
        <w:ind w:left="709" w:hanging="709"/>
      </w:pPr>
      <w:r w:rsidRPr="000E30DE">
        <w:t>259.</w:t>
      </w:r>
      <w:r w:rsidRPr="000E30DE">
        <w:tab/>
        <w:t>Cameron W, Neu AL, Murray EL, Soetebier K, Cookson ST. Responding to Syndromic Surveillance Alerts: An Adaptable Protocol for Georgia Health Districts.</w:t>
      </w:r>
      <w:r w:rsidR="003C7E29">
        <w:t xml:space="preserve"> </w:t>
      </w:r>
      <w:r w:rsidRPr="000E30DE">
        <w:t>Advances in Disease Surveillance 2007;2:95.</w:t>
      </w:r>
    </w:p>
    <w:p w14:paraId="1BB83D0C" w14:textId="4E6F2B11" w:rsidR="000E30DE" w:rsidRPr="000E30DE" w:rsidRDefault="000E30DE" w:rsidP="00BD6868">
      <w:pPr>
        <w:pStyle w:val="EndNoteBibliography"/>
        <w:spacing w:after="0"/>
        <w:ind w:left="709" w:hanging="709"/>
      </w:pPr>
      <w:r w:rsidRPr="000E30DE">
        <w:t>260.</w:t>
      </w:r>
      <w:r w:rsidRPr="000E30DE">
        <w:tab/>
        <w:t>Finton RJ, Kolhe P, Katkowski SR, Cameron W, Murray EL. Event Detection in a Vulnerable Population.</w:t>
      </w:r>
      <w:r w:rsidR="003C7E29">
        <w:t xml:space="preserve"> </w:t>
      </w:r>
      <w:r w:rsidRPr="000E30DE">
        <w:t>Advances in Disease Surveillance 2007;4:162.</w:t>
      </w:r>
    </w:p>
    <w:p w14:paraId="060AC35D" w14:textId="19D411C1" w:rsidR="000E30DE" w:rsidRPr="000E30DE" w:rsidRDefault="000E30DE" w:rsidP="00BD6868">
      <w:pPr>
        <w:pStyle w:val="EndNoteBibliography"/>
        <w:spacing w:after="0"/>
        <w:ind w:left="709" w:hanging="709"/>
      </w:pPr>
      <w:r w:rsidRPr="000E30DE">
        <w:t>261.</w:t>
      </w:r>
      <w:r w:rsidRPr="000E30DE">
        <w:tab/>
        <w:t>Murray EL, Soetebier K, Cameron W. Syndromic Surveillance and Influenza-like Illness in Georgia.</w:t>
      </w:r>
      <w:r w:rsidR="003C7E29">
        <w:t xml:space="preserve"> </w:t>
      </w:r>
      <w:r w:rsidRPr="000E30DE">
        <w:t>Advances in Disease Surveillance 2007;4:179.</w:t>
      </w:r>
    </w:p>
    <w:p w14:paraId="65F57DA1" w14:textId="77B9E623" w:rsidR="000E30DE" w:rsidRPr="000E30DE" w:rsidRDefault="000E30DE" w:rsidP="00BD6868">
      <w:pPr>
        <w:pStyle w:val="EndNoteBibliography"/>
        <w:spacing w:after="0"/>
        <w:ind w:left="709" w:hanging="709"/>
      </w:pPr>
      <w:r w:rsidRPr="000E30DE">
        <w:t>262.</w:t>
      </w:r>
      <w:r w:rsidRPr="000E30DE">
        <w:tab/>
        <w:t>Murray EL, Soetebier K, Neu AL, Witherspoon CG, Cookson ST. The Impact of Hurricane Katrina Evacuees from Louisiana and Mississippi on Georgia Emergency Departments: Syndromic Surveillance and Disasters.</w:t>
      </w:r>
      <w:r w:rsidR="003C7E29">
        <w:t xml:space="preserve"> </w:t>
      </w:r>
      <w:r w:rsidRPr="000E30DE">
        <w:t>Advances in Disease Surveillance 2007;2:164.</w:t>
      </w:r>
    </w:p>
    <w:p w14:paraId="15E18832" w14:textId="7E66A8FC" w:rsidR="000E30DE" w:rsidRPr="000E30DE" w:rsidRDefault="000E30DE" w:rsidP="00BD6868">
      <w:pPr>
        <w:pStyle w:val="EndNoteBibliography"/>
        <w:spacing w:after="0"/>
        <w:ind w:left="709" w:hanging="709"/>
      </w:pPr>
      <w:r w:rsidRPr="000E30DE">
        <w:t>263.</w:t>
      </w:r>
      <w:r w:rsidRPr="000E30DE">
        <w:tab/>
        <w:t>Usman E, Harp S, Koppanyi Z. Late Season Influenza-Like Illness in Georgia: Prospective Detection of an Illness Cluster Using Emergency Department Syndromic Surveillance</w:t>
      </w:r>
      <w:r w:rsidR="007C28F7">
        <w:t>.</w:t>
      </w:r>
      <w:r w:rsidRPr="000E30DE">
        <w:t xml:space="preserve"> Advances in Disease Surveillance 2007;2:170.</w:t>
      </w:r>
    </w:p>
    <w:p w14:paraId="08329F90" w14:textId="31BEC26E" w:rsidR="000E30DE" w:rsidRPr="000E30DE" w:rsidRDefault="000E30DE" w:rsidP="00BD6868">
      <w:pPr>
        <w:pStyle w:val="EndNoteBibliography"/>
        <w:spacing w:after="0"/>
        <w:ind w:left="709" w:hanging="709"/>
      </w:pPr>
      <w:r w:rsidRPr="000E30DE">
        <w:lastRenderedPageBreak/>
        <w:t>264.</w:t>
      </w:r>
      <w:r w:rsidRPr="000E30DE">
        <w:tab/>
        <w:t>Gonzalez GA, Murray EL, Soetebier K, Buehler JW, Cookson ST. A Comparison between Syndromic Surveillance 911/EMS and Emergency Department Data.</w:t>
      </w:r>
      <w:r w:rsidR="003C7E29">
        <w:t xml:space="preserve"> </w:t>
      </w:r>
      <w:r w:rsidRPr="000E30DE">
        <w:t>Advances in Disease Surveillance 2007;2:104.</w:t>
      </w:r>
    </w:p>
    <w:p w14:paraId="19201009" w14:textId="7E35B738" w:rsidR="000E30DE" w:rsidRPr="000E30DE" w:rsidRDefault="000E30DE" w:rsidP="00BD6868">
      <w:pPr>
        <w:pStyle w:val="EndNoteBibliography"/>
        <w:spacing w:after="0"/>
        <w:ind w:left="709" w:hanging="709"/>
      </w:pPr>
      <w:r w:rsidRPr="000E30DE">
        <w:t>265.</w:t>
      </w:r>
      <w:r w:rsidRPr="000E30DE">
        <w:tab/>
        <w:t>Peace D, Smith W, Reeves A, Little D, Soetebier K, Drenzek C. A comparison of syndromic surveillance chief complaint data and discharge data in a pediatric hospital system during 2009 H1N1.</w:t>
      </w:r>
      <w:r w:rsidR="003C7E29">
        <w:t xml:space="preserve"> </w:t>
      </w:r>
      <w:r w:rsidRPr="000E30DE">
        <w:t>Emerging Health Threats Journal</w:t>
      </w:r>
      <w:r w:rsidR="007C28F7">
        <w:t xml:space="preserve"> </w:t>
      </w:r>
      <w:r w:rsidRPr="000E30DE">
        <w:t>2011;4(1):s151.</w:t>
      </w:r>
    </w:p>
    <w:p w14:paraId="7E13F000" w14:textId="693A61D7" w:rsidR="000E30DE" w:rsidRPr="000E30DE" w:rsidRDefault="000E30DE" w:rsidP="00BD6868">
      <w:pPr>
        <w:pStyle w:val="EndNoteBibliography"/>
        <w:spacing w:after="0"/>
        <w:ind w:left="709" w:hanging="709"/>
      </w:pPr>
      <w:r w:rsidRPr="000E30DE">
        <w:t>266.</w:t>
      </w:r>
      <w:r w:rsidRPr="000E30DE">
        <w:tab/>
        <w:t>Borroto R, Williamson B, Pitcher P, Ballester L, Smith W, Soetebier K, et al. Using Syndromic Surveillance Alert Protocols for Epidemiologic Response in Georgia.</w:t>
      </w:r>
      <w:r w:rsidR="003C7E29">
        <w:t xml:space="preserve"> </w:t>
      </w:r>
      <w:r w:rsidRPr="000E30DE">
        <w:t>Online Journal of Public Health Informatics</w:t>
      </w:r>
      <w:r w:rsidR="003C7E29">
        <w:t xml:space="preserve"> </w:t>
      </w:r>
      <w:r w:rsidRPr="000E30DE">
        <w:t>2017; Vol 9, No 12017;9(1):e123.</w:t>
      </w:r>
    </w:p>
    <w:p w14:paraId="5DEB1BD2" w14:textId="51BFF771" w:rsidR="000E30DE" w:rsidRPr="000E30DE" w:rsidRDefault="000E30DE" w:rsidP="00BD6868">
      <w:pPr>
        <w:pStyle w:val="EndNoteBibliography"/>
        <w:spacing w:after="0"/>
        <w:ind w:left="709" w:hanging="709"/>
      </w:pPr>
      <w:r w:rsidRPr="000E30DE">
        <w:t>267.</w:t>
      </w:r>
      <w:r w:rsidRPr="000E30DE">
        <w:tab/>
        <w:t>Hatcher B, Cameron W, Soetebier K, Clarkson L, Cole D, Horan J. A</w:t>
      </w:r>
      <w:r w:rsidR="007C28F7">
        <w:t>n</w:t>
      </w:r>
      <w:r w:rsidRPr="000E30DE">
        <w:t xml:space="preserve"> E</w:t>
      </w:r>
      <w:r w:rsidR="007C28F7">
        <w:t>valuation</w:t>
      </w:r>
      <w:r w:rsidRPr="000E30DE">
        <w:t xml:space="preserve"> </w:t>
      </w:r>
      <w:r w:rsidR="007C28F7">
        <w:t>of</w:t>
      </w:r>
      <w:r w:rsidRPr="000E30DE">
        <w:t xml:space="preserve"> </w:t>
      </w:r>
      <w:r w:rsidR="007C28F7">
        <w:t>the</w:t>
      </w:r>
      <w:r w:rsidRPr="000E30DE">
        <w:t xml:space="preserve"> G</w:t>
      </w:r>
      <w:r w:rsidR="007C28F7">
        <w:t>eorgia</w:t>
      </w:r>
      <w:r w:rsidRPr="000E30DE">
        <w:t xml:space="preserve"> S</w:t>
      </w:r>
      <w:r w:rsidR="007C28F7">
        <w:t>yndromic</w:t>
      </w:r>
      <w:r w:rsidRPr="000E30DE">
        <w:t xml:space="preserve"> S</w:t>
      </w:r>
      <w:r w:rsidR="007C28F7">
        <w:t>urveillance</w:t>
      </w:r>
      <w:r w:rsidRPr="000E30DE">
        <w:t xml:space="preserve"> P</w:t>
      </w:r>
      <w:r w:rsidR="007C28F7">
        <w:t>rogram</w:t>
      </w:r>
      <w:r w:rsidRPr="000E30DE">
        <w:t xml:space="preserve"> </w:t>
      </w:r>
      <w:r w:rsidR="007C28F7">
        <w:t>using</w:t>
      </w:r>
      <w:r w:rsidRPr="000E30DE">
        <w:t xml:space="preserve"> CDC’s G</w:t>
      </w:r>
      <w:r w:rsidR="007C28F7">
        <w:t>uidelines</w:t>
      </w:r>
      <w:r w:rsidRPr="000E30DE">
        <w:t xml:space="preserve"> </w:t>
      </w:r>
      <w:r w:rsidR="007C28F7">
        <w:t>for</w:t>
      </w:r>
      <w:r w:rsidRPr="000E30DE">
        <w:t xml:space="preserve"> E</w:t>
      </w:r>
      <w:r w:rsidR="007C28F7">
        <w:t>valuating</w:t>
      </w:r>
      <w:r w:rsidRPr="000E30DE">
        <w:t xml:space="preserve"> P</w:t>
      </w:r>
      <w:r w:rsidR="007C28F7">
        <w:t>ublic</w:t>
      </w:r>
      <w:r w:rsidRPr="000E30DE">
        <w:t xml:space="preserve"> H</w:t>
      </w:r>
      <w:r w:rsidR="007C28F7">
        <w:t>ealth</w:t>
      </w:r>
      <w:r w:rsidRPr="000E30DE">
        <w:t xml:space="preserve"> S</w:t>
      </w:r>
      <w:r w:rsidR="007C28F7">
        <w:t>urveillance</w:t>
      </w:r>
      <w:r w:rsidRPr="000E30DE">
        <w:t xml:space="preserve"> S</w:t>
      </w:r>
      <w:r w:rsidR="007C28F7">
        <w:t>ystem</w:t>
      </w:r>
      <w:r w:rsidRPr="000E30DE">
        <w:t>.</w:t>
      </w:r>
      <w:r w:rsidR="003C7E29">
        <w:t xml:space="preserve"> </w:t>
      </w:r>
      <w:r w:rsidRPr="000E30DE">
        <w:t>ISDS; Miami, Fl</w:t>
      </w:r>
      <w:r w:rsidR="007C28F7">
        <w:t xml:space="preserve"> </w:t>
      </w:r>
      <w:r w:rsidRPr="000E30DE">
        <w:t>2009.</w:t>
      </w:r>
    </w:p>
    <w:p w14:paraId="1F972FD1" w14:textId="145FA102" w:rsidR="000E30DE" w:rsidRPr="000E30DE" w:rsidRDefault="000E30DE" w:rsidP="00BD6868">
      <w:pPr>
        <w:pStyle w:val="EndNoteBibliography"/>
        <w:spacing w:after="0"/>
        <w:ind w:left="709" w:hanging="709"/>
      </w:pPr>
      <w:r w:rsidRPr="000E30DE">
        <w:t>268.</w:t>
      </w:r>
      <w:r w:rsidRPr="000E30DE">
        <w:tab/>
        <w:t>Patel MT, Hoferka S. An Evaluation of Heat-Related Emergency.</w:t>
      </w:r>
      <w:r w:rsidR="003C7E29">
        <w:t xml:space="preserve"> </w:t>
      </w:r>
      <w:r w:rsidRPr="000E30DE">
        <w:t>Online Journal of Public Health Informatics 2014;6(1):e88.</w:t>
      </w:r>
    </w:p>
    <w:p w14:paraId="06122751" w14:textId="33B09541" w:rsidR="000E30DE" w:rsidRPr="000E30DE" w:rsidRDefault="000E30DE" w:rsidP="00BD6868">
      <w:pPr>
        <w:pStyle w:val="EndNoteBibliography"/>
        <w:spacing w:after="0"/>
        <w:ind w:left="709" w:hanging="709"/>
      </w:pPr>
      <w:r w:rsidRPr="000E30DE">
        <w:t>269.</w:t>
      </w:r>
      <w:r w:rsidRPr="000E30DE">
        <w:tab/>
        <w:t>Brooks I, Vaid A, Edwards W. Analysis of 5 years of multistream surveillance and weather data in Champaign County.</w:t>
      </w:r>
      <w:r w:rsidR="003C7E29">
        <w:t xml:space="preserve"> </w:t>
      </w:r>
      <w:r w:rsidRPr="000E30DE">
        <w:t>Emerging Health Threats Journal</w:t>
      </w:r>
      <w:r w:rsidR="007C28F7">
        <w:t xml:space="preserve"> </w:t>
      </w:r>
      <w:r w:rsidRPr="000E30DE">
        <w:t>2011;4:15.</w:t>
      </w:r>
    </w:p>
    <w:p w14:paraId="017AFF5C" w14:textId="77777777" w:rsidR="000E30DE" w:rsidRPr="000E30DE" w:rsidRDefault="000E30DE" w:rsidP="00BD6868">
      <w:pPr>
        <w:pStyle w:val="EndNoteBibliography"/>
        <w:spacing w:after="0"/>
        <w:ind w:left="709" w:hanging="709"/>
      </w:pPr>
      <w:r w:rsidRPr="000E30DE">
        <w:t>270.</w:t>
      </w:r>
      <w:r w:rsidRPr="000E30DE">
        <w:tab/>
        <w:t>Bemis K, Frias M, Patel MT, Christiansen D. Using an Emergency Department Syndromic Surveillance System to Evaluate Reporting of Potential Rabies Exposures, Illinois, 2013-2015. Public Health Reports. 2017;132(1).</w:t>
      </w:r>
    </w:p>
    <w:p w14:paraId="66A310FC" w14:textId="7EFCDEB3" w:rsidR="000E30DE" w:rsidRPr="000E30DE" w:rsidRDefault="000E30DE" w:rsidP="00BD6868">
      <w:pPr>
        <w:pStyle w:val="EndNoteBibliography"/>
        <w:spacing w:after="0"/>
        <w:ind w:left="709" w:hanging="709"/>
      </w:pPr>
      <w:r w:rsidRPr="000E30DE">
        <w:t>271.</w:t>
      </w:r>
      <w:r w:rsidRPr="000E30DE">
        <w:tab/>
        <w:t>Bemis K, Patel MT, Frias M, Christiansen D. Utility of Syndromic Surveillance in Detecting Potential Human Exposures to Rabies.</w:t>
      </w:r>
      <w:r w:rsidR="003C7E29">
        <w:t xml:space="preserve"> </w:t>
      </w:r>
      <w:r w:rsidRPr="000E30DE">
        <w:t>Online Journal of Public Health Informatics 2016;8(1):e10.</w:t>
      </w:r>
    </w:p>
    <w:p w14:paraId="18CF85F7" w14:textId="6946D30E" w:rsidR="000E30DE" w:rsidRPr="000E30DE" w:rsidRDefault="000E30DE" w:rsidP="00BD6868">
      <w:pPr>
        <w:pStyle w:val="EndNoteBibliography"/>
        <w:spacing w:after="0"/>
        <w:ind w:left="709" w:hanging="709"/>
      </w:pPr>
      <w:r w:rsidRPr="000E30DE">
        <w:t>272.</w:t>
      </w:r>
      <w:r w:rsidRPr="000E30DE">
        <w:tab/>
        <w:t>Patel M, Adighibe E, Lombardo J, Loschen W, Stewart M, Vernon MO. Using Cloud Technology to Support Monitoring During High Profile Events.</w:t>
      </w:r>
      <w:r w:rsidR="003C7E29">
        <w:t xml:space="preserve"> </w:t>
      </w:r>
      <w:r w:rsidRPr="000E30DE">
        <w:t>Online Journal of Public Health Informatics 2013;5(1):e73.</w:t>
      </w:r>
    </w:p>
    <w:p w14:paraId="6C5321AE" w14:textId="0C480D16" w:rsidR="000E30DE" w:rsidRPr="000E30DE" w:rsidRDefault="000E30DE" w:rsidP="00BD6868">
      <w:pPr>
        <w:pStyle w:val="EndNoteBibliography"/>
        <w:spacing w:after="0"/>
        <w:ind w:left="709" w:hanging="709"/>
      </w:pPr>
      <w:r w:rsidRPr="000E30DE">
        <w:t>273.</w:t>
      </w:r>
      <w:r w:rsidRPr="000E30DE">
        <w:tab/>
        <w:t>Bemis K, Gray S, Patel MT, Christiansen D. Disproportionate Emergency Room Use as an Indicator of Community Health.</w:t>
      </w:r>
      <w:r w:rsidR="003C7E29">
        <w:t xml:space="preserve"> </w:t>
      </w:r>
      <w:r w:rsidRPr="000E30DE">
        <w:t>Online Journal of Public Health Informatics 2016;8(1):e9.</w:t>
      </w:r>
    </w:p>
    <w:p w14:paraId="4C3FFEF4" w14:textId="5780D5F3" w:rsidR="000E30DE" w:rsidRPr="000E30DE" w:rsidRDefault="000E30DE" w:rsidP="00BD6868">
      <w:pPr>
        <w:pStyle w:val="EndNoteBibliography"/>
        <w:spacing w:after="0"/>
        <w:ind w:left="709" w:hanging="709"/>
      </w:pPr>
      <w:r w:rsidRPr="000E30DE">
        <w:t>274.</w:t>
      </w:r>
      <w:r w:rsidRPr="000E30DE">
        <w:tab/>
        <w:t>Silva JC, Rumoro DP, Shah SC, Gibbs GS, Hallock MM, Waddell M, et al. Adaptation of GUARDIAN for Syndromic Surveillance During the NATO Summit.</w:t>
      </w:r>
      <w:r w:rsidR="003C7E29">
        <w:t xml:space="preserve"> </w:t>
      </w:r>
      <w:r w:rsidRPr="000E30DE">
        <w:t>Online Journal of Public Health Informatics 2013;5(1):e192.</w:t>
      </w:r>
    </w:p>
    <w:p w14:paraId="4E24C276" w14:textId="61C3B80A" w:rsidR="000E30DE" w:rsidRPr="000E30DE" w:rsidRDefault="000E30DE" w:rsidP="00BD6868">
      <w:pPr>
        <w:pStyle w:val="EndNoteBibliography"/>
        <w:spacing w:after="0"/>
        <w:ind w:left="709" w:hanging="709"/>
      </w:pPr>
      <w:r w:rsidRPr="000E30DE">
        <w:t>275.</w:t>
      </w:r>
      <w:r w:rsidRPr="000E30DE">
        <w:tab/>
        <w:t xml:space="preserve">Hafen RP, Anderson DE, Cleveland WS, Maciejewski R, Ebert DS, Abusalah A, et al. Syndromic surveillance: STL for modeling, visualizing, and monitoring disease counts. BMC </w:t>
      </w:r>
      <w:r w:rsidR="005A43DA">
        <w:t>M</w:t>
      </w:r>
      <w:r w:rsidRPr="000E30DE">
        <w:t xml:space="preserve">edical </w:t>
      </w:r>
      <w:r w:rsidR="005A43DA">
        <w:t>I</w:t>
      </w:r>
      <w:r w:rsidRPr="000E30DE">
        <w:t xml:space="preserve">nformatics and </w:t>
      </w:r>
      <w:r w:rsidR="005A43DA">
        <w:t>D</w:t>
      </w:r>
      <w:r w:rsidRPr="000E30DE">
        <w:t xml:space="preserve">ecision </w:t>
      </w:r>
      <w:r w:rsidR="005A43DA">
        <w:t>M</w:t>
      </w:r>
      <w:r w:rsidRPr="000E30DE">
        <w:t>aking 2009;9:21.</w:t>
      </w:r>
    </w:p>
    <w:p w14:paraId="73451150" w14:textId="2C78342C" w:rsidR="000E30DE" w:rsidRPr="000E30DE" w:rsidRDefault="000E30DE" w:rsidP="00BD6868">
      <w:pPr>
        <w:pStyle w:val="EndNoteBibliography"/>
        <w:spacing w:after="0"/>
        <w:ind w:left="709" w:hanging="709"/>
      </w:pPr>
      <w:r w:rsidRPr="000E30DE">
        <w:t>276.</w:t>
      </w:r>
      <w:r w:rsidRPr="000E30DE">
        <w:tab/>
        <w:t>Zou J, Karr AF, Datta G, Lynch J, Grannis S. A Bayesian spatio-temporal approach for real-time detection of disease outbreaks: A case study. BMC Medical Informatics and Decision Making 2014;14(1).</w:t>
      </w:r>
    </w:p>
    <w:p w14:paraId="3BB63235" w14:textId="02D90E1F" w:rsidR="000E30DE" w:rsidRPr="000E30DE" w:rsidRDefault="000E30DE" w:rsidP="00BD6868">
      <w:pPr>
        <w:pStyle w:val="EndNoteBibliography"/>
        <w:spacing w:after="0"/>
        <w:ind w:left="709" w:hanging="709"/>
      </w:pPr>
      <w:r w:rsidRPr="000E30DE">
        <w:t>277.</w:t>
      </w:r>
      <w:r w:rsidRPr="000E30DE">
        <w:tab/>
        <w:t>Hibler E. Evaluation of Pilot Hospitals Participating in the Indiana Public Health Emergency Surveillance System (PHESS)</w:t>
      </w:r>
      <w:r w:rsidR="005A43DA">
        <w:t>.</w:t>
      </w:r>
      <w:r w:rsidRPr="000E30DE">
        <w:t xml:space="preserve"> Advances in Disease Surveillance 2006;1:32.</w:t>
      </w:r>
    </w:p>
    <w:p w14:paraId="57B0F6BD" w14:textId="5BFF6D9D" w:rsidR="000E30DE" w:rsidRPr="000E30DE" w:rsidRDefault="000E30DE" w:rsidP="00BD6868">
      <w:pPr>
        <w:pStyle w:val="EndNoteBibliography"/>
        <w:spacing w:after="0"/>
        <w:ind w:left="709" w:hanging="709"/>
      </w:pPr>
      <w:r w:rsidRPr="000E30DE">
        <w:t>278.</w:t>
      </w:r>
      <w:r w:rsidRPr="000E30DE">
        <w:tab/>
        <w:t>Hibler E, Trepanier D, Wade M. Expanding the Functionality of Syndromic Surveillance Systems: Data Mining and Query Development</w:t>
      </w:r>
      <w:r w:rsidR="005A43DA">
        <w:t>.</w:t>
      </w:r>
      <w:r w:rsidRPr="000E30DE">
        <w:t xml:space="preserve"> Advances in Disease Surveillance 2007;2:106.</w:t>
      </w:r>
    </w:p>
    <w:p w14:paraId="3AF6A88C" w14:textId="1A763BFA" w:rsidR="000E30DE" w:rsidRPr="000E30DE" w:rsidRDefault="000E30DE" w:rsidP="00BD6868">
      <w:pPr>
        <w:pStyle w:val="EndNoteBibliography"/>
        <w:spacing w:after="0"/>
        <w:ind w:left="709" w:hanging="709"/>
      </w:pPr>
      <w:r w:rsidRPr="000E30DE">
        <w:t>279.</w:t>
      </w:r>
      <w:r w:rsidRPr="000E30DE">
        <w:tab/>
        <w:t>Wade M, Gibson J, Dearth S, Grannis S. Operational Considerations and Early Successes with a Statewide Public Health Surveillance System.</w:t>
      </w:r>
      <w:r w:rsidR="003C7E29">
        <w:t xml:space="preserve"> </w:t>
      </w:r>
      <w:r w:rsidRPr="000E30DE">
        <w:t>Advances in Disease Surveillance 2007;2:123.</w:t>
      </w:r>
    </w:p>
    <w:p w14:paraId="23ACCE50" w14:textId="711D0AA5" w:rsidR="000E30DE" w:rsidRPr="000E30DE" w:rsidRDefault="000E30DE" w:rsidP="00BD6868">
      <w:pPr>
        <w:pStyle w:val="EndNoteBibliography"/>
        <w:spacing w:after="0"/>
        <w:ind w:left="709" w:hanging="709"/>
      </w:pPr>
      <w:r w:rsidRPr="000E30DE">
        <w:lastRenderedPageBreak/>
        <w:t>280.</w:t>
      </w:r>
      <w:r w:rsidRPr="000E30DE">
        <w:tab/>
        <w:t>Wade M, Trepanier D. Increasing Local Access to Syndromic Surveillance Data</w:t>
      </w:r>
      <w:r w:rsidR="005A43DA">
        <w:t>.</w:t>
      </w:r>
      <w:r w:rsidRPr="000E30DE">
        <w:t xml:space="preserve"> Advances in Disease Surveillance 2007;4:203.</w:t>
      </w:r>
    </w:p>
    <w:p w14:paraId="3773A988" w14:textId="022E4811" w:rsidR="000E30DE" w:rsidRPr="000E30DE" w:rsidRDefault="000E30DE" w:rsidP="00BD6868">
      <w:pPr>
        <w:pStyle w:val="EndNoteBibliography"/>
        <w:spacing w:after="0"/>
        <w:ind w:left="709" w:hanging="709"/>
      </w:pPr>
      <w:r w:rsidRPr="000E30DE">
        <w:t>281.</w:t>
      </w:r>
      <w:r w:rsidRPr="000E30DE">
        <w:tab/>
        <w:t>Maciejewski R, Rudolph S, Grannis SJ, Ebert DS. The Day-of-the-Week Effect: A Study Across the Indiana Public Health Emergency Surveillance System</w:t>
      </w:r>
      <w:r w:rsidR="005A43DA">
        <w:t>.</w:t>
      </w:r>
      <w:r w:rsidRPr="000E30DE">
        <w:t xml:space="preserve"> Advances in Disease Surveillance 2008;5:44.</w:t>
      </w:r>
    </w:p>
    <w:p w14:paraId="6B3B9168" w14:textId="44E79DF1" w:rsidR="000E30DE" w:rsidRPr="000E30DE" w:rsidRDefault="000E30DE" w:rsidP="00BD6868">
      <w:pPr>
        <w:pStyle w:val="EndNoteBibliography"/>
        <w:spacing w:after="0"/>
        <w:ind w:left="709" w:hanging="709"/>
      </w:pPr>
      <w:r w:rsidRPr="000E30DE">
        <w:t>282.</w:t>
      </w:r>
      <w:r w:rsidRPr="000E30DE">
        <w:tab/>
        <w:t>Dearth S, Gibson J. Increasing the Return-on-Investment from Syndromic Surveillance: Putting the Systems to Work for Routine Local Health Department Activities.</w:t>
      </w:r>
      <w:r w:rsidR="003C7E29">
        <w:t xml:space="preserve"> </w:t>
      </w:r>
      <w:r w:rsidRPr="000E30DE">
        <w:t>Advances in Disease Surveillance 2007;4:158.</w:t>
      </w:r>
    </w:p>
    <w:p w14:paraId="67463C2A" w14:textId="04A30244" w:rsidR="000E30DE" w:rsidRPr="000E30DE" w:rsidRDefault="000E30DE" w:rsidP="00BD6868">
      <w:pPr>
        <w:pStyle w:val="EndNoteBibliography"/>
        <w:spacing w:after="0"/>
        <w:ind w:left="709" w:hanging="709"/>
      </w:pPr>
      <w:r w:rsidRPr="000E30DE">
        <w:t>283.</w:t>
      </w:r>
      <w:r w:rsidRPr="000E30DE">
        <w:tab/>
        <w:t>Wade M, Gorsuch S, Duszynski T, Gentry R. Exercise Demonstrates Effective Syndromic Surveillance Response Process.</w:t>
      </w:r>
      <w:r w:rsidR="003C7E29">
        <w:t xml:space="preserve"> </w:t>
      </w:r>
      <w:r w:rsidRPr="000E30DE">
        <w:t>Advances in Disease Surveillance 2007;4:201.</w:t>
      </w:r>
    </w:p>
    <w:p w14:paraId="0C7EFAFE" w14:textId="1A8A32C6" w:rsidR="000E30DE" w:rsidRPr="000E30DE" w:rsidRDefault="000E30DE" w:rsidP="00BD6868">
      <w:pPr>
        <w:pStyle w:val="EndNoteBibliography"/>
        <w:spacing w:after="0"/>
        <w:ind w:left="709" w:hanging="709"/>
      </w:pPr>
      <w:r w:rsidRPr="000E30DE">
        <w:t>284.</w:t>
      </w:r>
      <w:r w:rsidRPr="000E30DE">
        <w:tab/>
        <w:t>Grannis S, Dixon B, Xia Y, Wu J. Using Information Entropy to Monitor Chief Complaint Characteristics and Quality.</w:t>
      </w:r>
      <w:r w:rsidR="003C7E29">
        <w:t xml:space="preserve"> </w:t>
      </w:r>
      <w:r w:rsidRPr="000E30DE">
        <w:t>Online Journal of Public Health Informatics 2013;5(1):e16.</w:t>
      </w:r>
    </w:p>
    <w:p w14:paraId="7E6F8CAE" w14:textId="42CAA44E" w:rsidR="000E30DE" w:rsidRPr="000E30DE" w:rsidRDefault="000E30DE" w:rsidP="00BD6868">
      <w:pPr>
        <w:pStyle w:val="EndNoteBibliography"/>
        <w:spacing w:after="0"/>
        <w:ind w:left="709" w:hanging="709"/>
      </w:pPr>
      <w:r w:rsidRPr="000E30DE">
        <w:t>285.</w:t>
      </w:r>
      <w:r w:rsidRPr="000E30DE">
        <w:tab/>
        <w:t>Fowler BE, Wade ME, Campbell RJ, DeFrancesco SJ, Grannis SJ, A.Trepanier D. Enhancing Syndromic Surveillance through Cross-border Data Sharing.</w:t>
      </w:r>
      <w:r w:rsidR="003C7E29">
        <w:t xml:space="preserve"> </w:t>
      </w:r>
      <w:r w:rsidRPr="000E30DE">
        <w:t>Advances in Disease Surveillance 2008;5:31.</w:t>
      </w:r>
    </w:p>
    <w:p w14:paraId="1874E813" w14:textId="730E1E06" w:rsidR="000E30DE" w:rsidRPr="000E30DE" w:rsidRDefault="000E30DE" w:rsidP="00BD6868">
      <w:pPr>
        <w:pStyle w:val="EndNoteBibliography"/>
        <w:spacing w:after="0"/>
        <w:ind w:left="709" w:hanging="709"/>
      </w:pPr>
      <w:r w:rsidRPr="000E30DE">
        <w:t>286.</w:t>
      </w:r>
      <w:r w:rsidRPr="000E30DE">
        <w:tab/>
        <w:t>Dearth S, Mulanya K, Butwin J. Using a real-time syndromic surveillance system to track heat-related illnesses during a heat wave.</w:t>
      </w:r>
      <w:r w:rsidR="003C7E29">
        <w:t xml:space="preserve"> </w:t>
      </w:r>
      <w:r w:rsidRPr="000E30DE">
        <w:t>Emerging Health Threats Journal</w:t>
      </w:r>
      <w:r w:rsidR="005A43DA">
        <w:t xml:space="preserve"> </w:t>
      </w:r>
      <w:r w:rsidRPr="000E30DE">
        <w:t>2011;4:39.</w:t>
      </w:r>
    </w:p>
    <w:p w14:paraId="57F7D3ED" w14:textId="7FA2B646" w:rsidR="000E30DE" w:rsidRPr="000E30DE" w:rsidRDefault="000E30DE" w:rsidP="00BD6868">
      <w:pPr>
        <w:pStyle w:val="EndNoteBibliography"/>
        <w:spacing w:after="0"/>
        <w:ind w:left="709" w:hanging="709"/>
      </w:pPr>
      <w:r w:rsidRPr="000E30DE">
        <w:t>287.</w:t>
      </w:r>
      <w:r w:rsidRPr="000E30DE">
        <w:tab/>
        <w:t>Carrico R, Goss L. Syndromic surveillance: Hospital emergency department participation during the Kentucky Derby Festival. Disaster Management and Response 2005;3(3):73-9.</w:t>
      </w:r>
    </w:p>
    <w:p w14:paraId="598A1FAF" w14:textId="2037A36D" w:rsidR="000E30DE" w:rsidRPr="000E30DE" w:rsidRDefault="000E30DE" w:rsidP="00BD6868">
      <w:pPr>
        <w:pStyle w:val="EndNoteBibliography"/>
        <w:spacing w:after="0"/>
        <w:ind w:left="709" w:hanging="709"/>
      </w:pPr>
      <w:r w:rsidRPr="000E30DE">
        <w:t>288.</w:t>
      </w:r>
      <w:r w:rsidRPr="000E30DE">
        <w:tab/>
        <w:t>Goss L, Carrico R, Hall C, Humbaugh K. A day at the races: Communitywide syndromic surveillance during the 2002 Kentucky Derby Festival.</w:t>
      </w:r>
      <w:r w:rsidR="003C7E29">
        <w:t xml:space="preserve"> </w:t>
      </w:r>
      <w:r w:rsidRPr="000E30DE">
        <w:t>Journal of Urban Health</w:t>
      </w:r>
      <w:r w:rsidR="005A43DA">
        <w:t xml:space="preserve"> </w:t>
      </w:r>
      <w:r w:rsidRPr="000E30DE">
        <w:t>2003;80(1):i124-i.</w:t>
      </w:r>
    </w:p>
    <w:p w14:paraId="22EE6EB1" w14:textId="11855A27" w:rsidR="000E30DE" w:rsidRPr="000E30DE" w:rsidRDefault="000E30DE" w:rsidP="00BD6868">
      <w:pPr>
        <w:pStyle w:val="EndNoteBibliography"/>
        <w:spacing w:after="0"/>
        <w:ind w:left="709" w:hanging="709"/>
      </w:pPr>
      <w:r w:rsidRPr="000E30DE">
        <w:t>289.</w:t>
      </w:r>
      <w:r w:rsidRPr="000E30DE">
        <w:tab/>
        <w:t>Fleischauer AT, Young S, Mott J, Ratard R. Disaster Surveillance Revisited: Passive, Active and Electronic Syndromic Surveillance During Hurricane Katrina, New Orleans, LA – 2005.</w:t>
      </w:r>
      <w:r w:rsidR="003C7E29">
        <w:t xml:space="preserve"> </w:t>
      </w:r>
      <w:r w:rsidRPr="000E30DE">
        <w:t>Advances in Disease Surveillance 2007;2:153.</w:t>
      </w:r>
    </w:p>
    <w:p w14:paraId="30194848" w14:textId="0CA6D4BF" w:rsidR="000E30DE" w:rsidRPr="000E30DE" w:rsidRDefault="000E30DE" w:rsidP="00BD6868">
      <w:pPr>
        <w:pStyle w:val="EndNoteBibliography"/>
        <w:spacing w:after="0"/>
        <w:ind w:left="709" w:hanging="709"/>
      </w:pPr>
      <w:r w:rsidRPr="000E30DE">
        <w:t>290.</w:t>
      </w:r>
      <w:r w:rsidRPr="000E30DE">
        <w:tab/>
        <w:t>Iberg Johnson J, Hand J, Ratard R. Near Real-Time Monitoring of Emergency Department Syndromic Surveillance Data During the 2013 Super Bowl and Mardi Gras Events in New Orleans, LA.</w:t>
      </w:r>
      <w:r w:rsidR="003C7E29">
        <w:t xml:space="preserve"> </w:t>
      </w:r>
      <w:r w:rsidRPr="000E30DE">
        <w:t>Online Journal of Public Health Informatics 2014;6(1):e102.</w:t>
      </w:r>
    </w:p>
    <w:p w14:paraId="54F6ACAD" w14:textId="616A079E" w:rsidR="000E30DE" w:rsidRPr="000E30DE" w:rsidRDefault="000E30DE" w:rsidP="00BD6868">
      <w:pPr>
        <w:pStyle w:val="EndNoteBibliography"/>
        <w:spacing w:after="0"/>
        <w:ind w:left="709" w:hanging="709"/>
      </w:pPr>
      <w:r w:rsidRPr="000E30DE">
        <w:t>291.</w:t>
      </w:r>
      <w:r w:rsidRPr="000E30DE">
        <w:tab/>
        <w:t>Iberg Johnson J. Comparison of Three Critical Syndrome Classifications: Louisiana vs. BioSense.</w:t>
      </w:r>
      <w:r w:rsidR="003C7E29">
        <w:t xml:space="preserve"> </w:t>
      </w:r>
      <w:r w:rsidRPr="000E30DE">
        <w:t>Online Journal of Public Health Informatics 2015;7(1):e30.</w:t>
      </w:r>
    </w:p>
    <w:p w14:paraId="164B3D5F" w14:textId="63FCCFB9" w:rsidR="000E30DE" w:rsidRPr="000E30DE" w:rsidRDefault="000E30DE" w:rsidP="00BD6868">
      <w:pPr>
        <w:pStyle w:val="EndNoteBibliography"/>
        <w:spacing w:after="0"/>
        <w:ind w:left="709" w:hanging="709"/>
      </w:pPr>
      <w:r w:rsidRPr="000E30DE">
        <w:t>292.</w:t>
      </w:r>
      <w:r w:rsidRPr="000E30DE">
        <w:tab/>
        <w:t>Iberg Johnson J, Brown K. Validation of Emergency Department and Outpatient Data Using ILI syndrome classifiers.</w:t>
      </w:r>
      <w:r w:rsidR="003C7E29">
        <w:t xml:space="preserve"> </w:t>
      </w:r>
      <w:r w:rsidRPr="000E30DE">
        <w:t>Online Journal of Public Health Informatics 2015;7(1):e83.</w:t>
      </w:r>
    </w:p>
    <w:p w14:paraId="5F7E14CA" w14:textId="1617CA39" w:rsidR="000E30DE" w:rsidRPr="000E30DE" w:rsidRDefault="000E30DE" w:rsidP="00BD6868">
      <w:pPr>
        <w:pStyle w:val="EndNoteBibliography"/>
        <w:spacing w:after="0"/>
        <w:ind w:left="709" w:hanging="709"/>
      </w:pPr>
      <w:r w:rsidRPr="000E30DE">
        <w:t>293.</w:t>
      </w:r>
      <w:r w:rsidRPr="000E30DE">
        <w:tab/>
        <w:t>Iberg Johnson J, Scott-Waldron C. What’s the Buzz About Arboviral Disease Syndromic Surveillance?</w:t>
      </w:r>
      <w:r w:rsidR="003C7E29">
        <w:t xml:space="preserve"> </w:t>
      </w:r>
      <w:r w:rsidRPr="000E30DE">
        <w:t>Online Journal of Public Health Informatics 2016;8(1):e62.</w:t>
      </w:r>
    </w:p>
    <w:p w14:paraId="02F07AD4" w14:textId="6EF999A8" w:rsidR="000E30DE" w:rsidRPr="000E30DE" w:rsidRDefault="000E30DE" w:rsidP="00BD6868">
      <w:pPr>
        <w:pStyle w:val="EndNoteBibliography"/>
        <w:spacing w:after="0"/>
        <w:ind w:left="709" w:hanging="709"/>
      </w:pPr>
      <w:r w:rsidRPr="000E30DE">
        <w:t>294.</w:t>
      </w:r>
      <w:r w:rsidRPr="000E30DE">
        <w:tab/>
        <w:t>Serrano J. Delay between Discharge and Admit Time Delay in ADT-A03 messages via LEEDS.</w:t>
      </w:r>
      <w:r w:rsidR="003C7E29">
        <w:t xml:space="preserve"> </w:t>
      </w:r>
      <w:r w:rsidRPr="000E30DE">
        <w:t>Online Journal of Public Health Informatics</w:t>
      </w:r>
      <w:r w:rsidR="003C7E29">
        <w:t xml:space="preserve"> </w:t>
      </w:r>
      <w:r w:rsidRPr="000E30DE">
        <w:t>2017;9(1):e34.</w:t>
      </w:r>
    </w:p>
    <w:p w14:paraId="5EA4CAA4" w14:textId="7888C6CD" w:rsidR="000E30DE" w:rsidRPr="000E30DE" w:rsidRDefault="000E30DE" w:rsidP="00BD6868">
      <w:pPr>
        <w:pStyle w:val="EndNoteBibliography"/>
        <w:spacing w:after="0"/>
        <w:ind w:left="709" w:hanging="709"/>
      </w:pPr>
      <w:r w:rsidRPr="000E30DE">
        <w:lastRenderedPageBreak/>
        <w:t>295.</w:t>
      </w:r>
      <w:r w:rsidRPr="000E30DE">
        <w:tab/>
        <w:t>Kirkwood A, Guenther E, Fleischauer AT, Gunn J, Hutwagner L, Barry MA. Direct cost associated with the development and implementation of a local syndromic surveillance system. Journal of Public Health Management &amp; Practice 2007;13(2):194-9.</w:t>
      </w:r>
    </w:p>
    <w:p w14:paraId="72FED530" w14:textId="163AC116" w:rsidR="000E30DE" w:rsidRPr="000E30DE" w:rsidRDefault="000E30DE" w:rsidP="00BD6868">
      <w:pPr>
        <w:pStyle w:val="EndNoteBibliography"/>
        <w:spacing w:after="0"/>
        <w:ind w:left="709" w:hanging="709"/>
      </w:pPr>
      <w:r w:rsidRPr="000E30DE">
        <w:t>296.</w:t>
      </w:r>
      <w:r w:rsidRPr="000E30DE">
        <w:tab/>
        <w:t xml:space="preserve">Centers for Disease Control Prevention. Norovirus activity--United States, 2006-2007. MMWR Morbidity and </w:t>
      </w:r>
      <w:r w:rsidR="003A0B43">
        <w:t>M</w:t>
      </w:r>
      <w:r w:rsidRPr="000E30DE">
        <w:t xml:space="preserve">ortality </w:t>
      </w:r>
      <w:r w:rsidR="003A0B43">
        <w:t>W</w:t>
      </w:r>
      <w:r w:rsidRPr="000E30DE">
        <w:t xml:space="preserve">eekly </w:t>
      </w:r>
      <w:r w:rsidR="003A0B43">
        <w:t>R</w:t>
      </w:r>
      <w:r w:rsidRPr="000E30DE">
        <w:t>eport 2007;56(33):842-6.</w:t>
      </w:r>
    </w:p>
    <w:p w14:paraId="35457A97" w14:textId="22BD60E6" w:rsidR="000E30DE" w:rsidRPr="000E30DE" w:rsidRDefault="000E30DE" w:rsidP="00BD6868">
      <w:pPr>
        <w:pStyle w:val="EndNoteBibliography"/>
        <w:spacing w:after="0"/>
        <w:ind w:left="709" w:hanging="709"/>
      </w:pPr>
      <w:r w:rsidRPr="000E30DE">
        <w:t>297.</w:t>
      </w:r>
      <w:r w:rsidRPr="000E30DE">
        <w:tab/>
        <w:t>Daniel JB, Heisey-Grove D, Gadam P, Yih W, Mandl K, DeMaria Jr A, et al. Connecting Health Departments and Providers: Syndromic Surveillance's Last Mile.</w:t>
      </w:r>
      <w:r w:rsidR="003C7E29">
        <w:t xml:space="preserve"> </w:t>
      </w:r>
      <w:r w:rsidRPr="000E30DE">
        <w:t>MMWR Morbidity &amp; Mortality Weekly Report</w:t>
      </w:r>
      <w:r w:rsidR="003A0B43">
        <w:t xml:space="preserve"> </w:t>
      </w:r>
      <w:r w:rsidRPr="000E30DE">
        <w:t>2005;54:147-50.</w:t>
      </w:r>
    </w:p>
    <w:p w14:paraId="457CB8EA" w14:textId="0538384C" w:rsidR="000E30DE" w:rsidRPr="000E30DE" w:rsidRDefault="000E30DE" w:rsidP="00BD6868">
      <w:pPr>
        <w:pStyle w:val="EndNoteBibliography"/>
        <w:spacing w:after="0"/>
        <w:ind w:left="709" w:hanging="709"/>
      </w:pPr>
      <w:r w:rsidRPr="000E30DE">
        <w:t>298.</w:t>
      </w:r>
      <w:r w:rsidRPr="000E30DE">
        <w:tab/>
        <w:t>Gunn J, Pendarvis J, Barry A. Syndromic Surveillance and Zip Code Data: The Role of Zip Codes in Understanding Populations</w:t>
      </w:r>
      <w:r w:rsidR="003A0B43">
        <w:t>.</w:t>
      </w:r>
      <w:r w:rsidRPr="000E30DE">
        <w:t xml:space="preserve"> Advances in Disease Surveillance 2006;1:29.</w:t>
      </w:r>
    </w:p>
    <w:p w14:paraId="5CCEBC7A" w14:textId="563B178B" w:rsidR="000E30DE" w:rsidRPr="000E30DE" w:rsidRDefault="000E30DE" w:rsidP="00BD6868">
      <w:pPr>
        <w:pStyle w:val="EndNoteBibliography"/>
        <w:spacing w:after="0"/>
        <w:ind w:left="709" w:hanging="709"/>
      </w:pPr>
      <w:r w:rsidRPr="000E30DE">
        <w:t>299.</w:t>
      </w:r>
      <w:r w:rsidRPr="000E30DE">
        <w:tab/>
        <w:t>Gunn J, Pendarvis J, Smith AK, Barry MA. Do women really complain more then men? Looking at gastrointestinal chief complaints in Boston.</w:t>
      </w:r>
      <w:r w:rsidR="003C7E29">
        <w:t xml:space="preserve"> </w:t>
      </w:r>
      <w:r w:rsidRPr="000E30DE">
        <w:t>Advances in Disease Surveillance 2006;1:28.</w:t>
      </w:r>
    </w:p>
    <w:p w14:paraId="02217B80" w14:textId="675D802E" w:rsidR="000E30DE" w:rsidRPr="000E30DE" w:rsidRDefault="000E30DE" w:rsidP="00BD6868">
      <w:pPr>
        <w:pStyle w:val="EndNoteBibliography"/>
        <w:spacing w:after="0"/>
        <w:ind w:left="709" w:hanging="709"/>
      </w:pPr>
      <w:r w:rsidRPr="000E30DE">
        <w:t>300.</w:t>
      </w:r>
      <w:r w:rsidRPr="000E30DE">
        <w:tab/>
        <w:t>Pendarvis J, Gunn J, Smith AK, Barry A. Syndromic Surveillance in Boston: Validating the Detection of Small Events and Integrating Response from a Local Health Department</w:t>
      </w:r>
      <w:r w:rsidR="003A0B43">
        <w:t>.</w:t>
      </w:r>
      <w:r w:rsidRPr="000E30DE">
        <w:t xml:space="preserve"> Advances in Disease Surveillance 2006;1:59.</w:t>
      </w:r>
    </w:p>
    <w:p w14:paraId="598B958C" w14:textId="090B6045" w:rsidR="000E30DE" w:rsidRPr="000E30DE" w:rsidRDefault="000E30DE" w:rsidP="00BD6868">
      <w:pPr>
        <w:pStyle w:val="EndNoteBibliography"/>
        <w:spacing w:after="0"/>
        <w:ind w:left="709" w:hanging="709"/>
      </w:pPr>
      <w:r w:rsidRPr="000E30DE">
        <w:t>301.</w:t>
      </w:r>
      <w:r w:rsidRPr="000E30DE">
        <w:tab/>
        <w:t>Donovan M, Gunn JE. Using the Emergency Medical Text Processor to Standardize Chief Complaints in Boston’s Syndromic Surveillance System</w:t>
      </w:r>
      <w:r w:rsidR="003A0B43">
        <w:t>.</w:t>
      </w:r>
      <w:r w:rsidRPr="000E30DE">
        <w:t xml:space="preserve"> Advances in Disease Surveillance 2007;4:49.</w:t>
      </w:r>
    </w:p>
    <w:p w14:paraId="5AF4F09B" w14:textId="1478FEB3" w:rsidR="000E30DE" w:rsidRPr="000E30DE" w:rsidRDefault="000E30DE" w:rsidP="00BD6868">
      <w:pPr>
        <w:pStyle w:val="EndNoteBibliography"/>
        <w:spacing w:after="0"/>
        <w:ind w:left="709" w:hanging="709"/>
      </w:pPr>
      <w:r w:rsidRPr="000E30DE">
        <w:t>302.</w:t>
      </w:r>
      <w:r w:rsidRPr="000E30DE">
        <w:tab/>
        <w:t>Ostrem M, Gunn JE. Syndromic Surveillance in Support of an Urban Violence Intervention</w:t>
      </w:r>
      <w:r w:rsidR="003A0B43">
        <w:t>.</w:t>
      </w:r>
      <w:r w:rsidRPr="000E30DE">
        <w:t xml:space="preserve"> Advances in Disease Surveillance 2007;2:166.</w:t>
      </w:r>
    </w:p>
    <w:p w14:paraId="01BF4580" w14:textId="34030DFB" w:rsidR="000E30DE" w:rsidRPr="000E30DE" w:rsidRDefault="000E30DE" w:rsidP="00BD6868">
      <w:pPr>
        <w:pStyle w:val="EndNoteBibliography"/>
        <w:spacing w:after="0"/>
        <w:ind w:left="709" w:hanging="709"/>
      </w:pPr>
      <w:r w:rsidRPr="000E30DE">
        <w:t>303.</w:t>
      </w:r>
      <w:r w:rsidRPr="000E30DE">
        <w:tab/>
        <w:t>Pendarvis J, Gunn J, Smith AK, Donovan M, Barry A. Sneezes vs. Wheezes: Syndrome Definitions for Influenza-like Illness.</w:t>
      </w:r>
      <w:r w:rsidR="003C7E29">
        <w:t xml:space="preserve"> </w:t>
      </w:r>
      <w:r w:rsidRPr="000E30DE">
        <w:t>Advances in Disease Surveillance 2007;2:115.</w:t>
      </w:r>
    </w:p>
    <w:p w14:paraId="21D9F527" w14:textId="00CFE562" w:rsidR="000E30DE" w:rsidRPr="000E30DE" w:rsidRDefault="000E30DE" w:rsidP="00BD6868">
      <w:pPr>
        <w:pStyle w:val="EndNoteBibliography"/>
        <w:spacing w:after="0"/>
        <w:ind w:left="709" w:hanging="709"/>
      </w:pPr>
      <w:r w:rsidRPr="000E30DE">
        <w:t>304.</w:t>
      </w:r>
      <w:r w:rsidRPr="000E30DE">
        <w:tab/>
        <w:t>Schlegelmilch J, Gunn J, Pendarvis J, Donovan M, Vinjé J, Widdowson M-A, et al. Bio-Surveillance and Enhanced Situational Awareness</w:t>
      </w:r>
      <w:r w:rsidR="003A0B43">
        <w:t>.</w:t>
      </w:r>
      <w:r w:rsidRPr="000E30DE">
        <w:t xml:space="preserve"> Advances in Disease Surveillance 2007;4:191.</w:t>
      </w:r>
    </w:p>
    <w:p w14:paraId="419E8EBF" w14:textId="743C31E5" w:rsidR="000E30DE" w:rsidRPr="000E30DE" w:rsidRDefault="000E30DE" w:rsidP="00BD6868">
      <w:pPr>
        <w:pStyle w:val="EndNoteBibliography"/>
        <w:spacing w:after="0"/>
        <w:ind w:left="709" w:hanging="709"/>
      </w:pPr>
      <w:r w:rsidRPr="000E30DE">
        <w:t>305.</w:t>
      </w:r>
      <w:r w:rsidRPr="000E30DE">
        <w:tab/>
        <w:t>Pendarvis J, Miramontes R, Schlegelmilch J, Fleischauer AT, Gunn J, Hutwagner L, et al. Analysis of Syndrome Definitions for Gastrointestinal Illness with ICD9 Codes for Gastroenteritis during the 2006-07 Norovirus Season in Boston.</w:t>
      </w:r>
      <w:r w:rsidR="003C7E29">
        <w:t xml:space="preserve"> </w:t>
      </w:r>
      <w:r w:rsidRPr="000E30DE">
        <w:t>Advances in Disease Surveillance 2007;4:263.</w:t>
      </w:r>
    </w:p>
    <w:p w14:paraId="7AD6FAFE" w14:textId="3FE506ED" w:rsidR="000E30DE" w:rsidRPr="000E30DE" w:rsidRDefault="000E30DE" w:rsidP="00BD6868">
      <w:pPr>
        <w:pStyle w:val="EndNoteBibliography"/>
        <w:spacing w:after="0"/>
        <w:ind w:left="709" w:hanging="709"/>
      </w:pPr>
      <w:r w:rsidRPr="000E30DE">
        <w:t>306.</w:t>
      </w:r>
      <w:r w:rsidRPr="000E30DE">
        <w:tab/>
        <w:t>May L, Rennick M, Gustafson L, Gunn J. A Syndromic Approach to Emergency Department Surveillance for Skin and Soft Tissue Infections.</w:t>
      </w:r>
      <w:r w:rsidR="003C7E29">
        <w:t xml:space="preserve"> </w:t>
      </w:r>
      <w:r w:rsidRPr="000E30DE">
        <w:t>Online Journal of Public Health Informatics 2013;5(1):e61.</w:t>
      </w:r>
    </w:p>
    <w:p w14:paraId="2467D8AA" w14:textId="504790A8" w:rsidR="000E30DE" w:rsidRPr="000E30DE" w:rsidRDefault="000E30DE" w:rsidP="00BD6868">
      <w:pPr>
        <w:pStyle w:val="EndNoteBibliography"/>
        <w:spacing w:after="0"/>
        <w:ind w:left="709" w:hanging="709"/>
      </w:pPr>
      <w:r w:rsidRPr="000E30DE">
        <w:t>307.</w:t>
      </w:r>
      <w:r w:rsidRPr="000E30DE">
        <w:tab/>
        <w:t>Rennick M, Gunn J, Donovan M, Shah S, Barry MA, Burkom H, et al. Syndromic surveillance for bicycle-related injuries in Boston, 20072010.</w:t>
      </w:r>
      <w:r w:rsidR="003C7E29">
        <w:t xml:space="preserve"> </w:t>
      </w:r>
      <w:r w:rsidRPr="000E30DE">
        <w:t>Emerging Health Threats Journal</w:t>
      </w:r>
      <w:r w:rsidR="003A0B43">
        <w:t xml:space="preserve"> </w:t>
      </w:r>
      <w:r w:rsidRPr="000E30DE">
        <w:t>2011;4:123.</w:t>
      </w:r>
    </w:p>
    <w:p w14:paraId="3EEFA4EF" w14:textId="64855FB6" w:rsidR="000E30DE" w:rsidRPr="000E30DE" w:rsidRDefault="000E30DE" w:rsidP="00BD6868">
      <w:pPr>
        <w:pStyle w:val="EndNoteBibliography"/>
        <w:spacing w:after="0"/>
        <w:ind w:left="709" w:hanging="709"/>
      </w:pPr>
      <w:r w:rsidRPr="000E30DE">
        <w:t>308.</w:t>
      </w:r>
      <w:r w:rsidRPr="000E30DE">
        <w:tab/>
        <w:t>Hoen A, Buckeridge D, Charland K, Mandl K, Brownstein J. Effect of expanded recommendations for pediatric seasonal influenza vaccination: an international comparison.</w:t>
      </w:r>
      <w:r w:rsidR="003C7E29">
        <w:t xml:space="preserve"> </w:t>
      </w:r>
      <w:r w:rsidRPr="000E30DE">
        <w:t>Emerging Health Threats Journal</w:t>
      </w:r>
      <w:r w:rsidR="00174658">
        <w:t xml:space="preserve"> </w:t>
      </w:r>
      <w:r w:rsidRPr="000E30DE">
        <w:t>2011;4(1):s85.</w:t>
      </w:r>
    </w:p>
    <w:p w14:paraId="0A9740FD" w14:textId="6BB5AB6C" w:rsidR="000E30DE" w:rsidRPr="000E30DE" w:rsidRDefault="000E30DE" w:rsidP="00BD6868">
      <w:pPr>
        <w:pStyle w:val="EndNoteBibliography"/>
        <w:spacing w:after="0"/>
        <w:ind w:left="709" w:hanging="709"/>
      </w:pPr>
      <w:r w:rsidRPr="000E30DE">
        <w:t>309.</w:t>
      </w:r>
      <w:r w:rsidRPr="000E30DE">
        <w:tab/>
        <w:t>Rennick M, Gunn J, Donovan M, Salvia J. Asthma patterns in Boston emergency department visits for children age five and under.</w:t>
      </w:r>
      <w:r w:rsidR="003C7E29">
        <w:t xml:space="preserve"> </w:t>
      </w:r>
      <w:r w:rsidRPr="000E30DE">
        <w:t>Emerging Health Threats Journal</w:t>
      </w:r>
      <w:r w:rsidR="00174658">
        <w:t xml:space="preserve"> </w:t>
      </w:r>
      <w:r w:rsidRPr="000E30DE">
        <w:t>2011;4(1):s145.</w:t>
      </w:r>
    </w:p>
    <w:p w14:paraId="67A4ED6B" w14:textId="429F262D" w:rsidR="000E30DE" w:rsidRPr="000E30DE" w:rsidRDefault="000E30DE" w:rsidP="00BD6868">
      <w:pPr>
        <w:pStyle w:val="EndNoteBibliography"/>
        <w:spacing w:after="0"/>
        <w:ind w:left="709" w:hanging="709"/>
      </w:pPr>
      <w:r w:rsidRPr="000E30DE">
        <w:lastRenderedPageBreak/>
        <w:t>310.</w:t>
      </w:r>
      <w:r w:rsidRPr="000E30DE">
        <w:tab/>
        <w:t>Brown H, Romanosky A, Aslam S, Chu A, Blythe D. Early Identification of Salmonella Cases Using Syndromic Surveillance</w:t>
      </w:r>
      <w:r w:rsidR="00174658">
        <w:t>.</w:t>
      </w:r>
      <w:r w:rsidRPr="000E30DE">
        <w:t xml:space="preserve"> Advances in Disease Surveillance 2008;5:94.</w:t>
      </w:r>
    </w:p>
    <w:p w14:paraId="3D3514F6" w14:textId="0BA01DF6" w:rsidR="000E30DE" w:rsidRPr="000E30DE" w:rsidRDefault="000E30DE" w:rsidP="00BD6868">
      <w:pPr>
        <w:pStyle w:val="EndNoteBibliography"/>
        <w:spacing w:after="0"/>
        <w:ind w:left="709" w:hanging="709"/>
      </w:pPr>
      <w:r w:rsidRPr="000E30DE">
        <w:t>311.</w:t>
      </w:r>
      <w:r w:rsidRPr="000E30DE">
        <w:tab/>
        <w:t>Bankoski A, Salim A, Faigen Z. Emergency Department Chief Complaint Versus Discharge Diagnosis for Tracking Disease Measures.</w:t>
      </w:r>
      <w:r w:rsidR="003C7E29">
        <w:t xml:space="preserve"> </w:t>
      </w:r>
      <w:r w:rsidRPr="000E30DE">
        <w:t>Online Journal of Public Health Informatics 2014;6(1):e38.</w:t>
      </w:r>
    </w:p>
    <w:p w14:paraId="3871FB35" w14:textId="18AA192C" w:rsidR="000E30DE" w:rsidRPr="000E30DE" w:rsidRDefault="000E30DE" w:rsidP="00BD6868">
      <w:pPr>
        <w:pStyle w:val="EndNoteBibliography"/>
        <w:spacing w:after="0"/>
        <w:ind w:left="709" w:hanging="709"/>
      </w:pPr>
      <w:r w:rsidRPr="000E30DE">
        <w:t>312.</w:t>
      </w:r>
      <w:r w:rsidRPr="000E30DE">
        <w:tab/>
        <w:t>Chu A, Brown H, Blythe D, Romanosky A. Can Syndromic Surveillance Data be Useful for Monitoring Respiratory Illness Activity?</w:t>
      </w:r>
      <w:r w:rsidR="003C7E29">
        <w:t xml:space="preserve"> </w:t>
      </w:r>
      <w:r w:rsidRPr="000E30DE">
        <w:t>Advances in Disease Surveillance 2007;4:154.</w:t>
      </w:r>
    </w:p>
    <w:p w14:paraId="07BEF1EE" w14:textId="5094664E" w:rsidR="000E30DE" w:rsidRPr="000E30DE" w:rsidRDefault="000E30DE" w:rsidP="00BD6868">
      <w:pPr>
        <w:pStyle w:val="EndNoteBibliography"/>
        <w:spacing w:after="0"/>
        <w:ind w:left="709" w:hanging="709"/>
      </w:pPr>
      <w:r w:rsidRPr="000E30DE">
        <w:t>313.</w:t>
      </w:r>
      <w:r w:rsidRPr="000E30DE">
        <w:tab/>
        <w:t>Faigen Z, Salim A, Rojohn K, Isaac A, Adams S. Monitoring and auditing the transfer of syndromic surveillance data to ensure data completeness.</w:t>
      </w:r>
      <w:r w:rsidR="003C7E29">
        <w:t xml:space="preserve"> </w:t>
      </w:r>
      <w:r w:rsidRPr="000E30DE">
        <w:t>Emerging Health Threats Journal</w:t>
      </w:r>
      <w:r w:rsidR="005F144F">
        <w:t xml:space="preserve"> </w:t>
      </w:r>
      <w:r w:rsidRPr="000E30DE">
        <w:t>2011;4:52.</w:t>
      </w:r>
    </w:p>
    <w:p w14:paraId="4353EA7D" w14:textId="68259673" w:rsidR="000E30DE" w:rsidRPr="000E30DE" w:rsidRDefault="000E30DE" w:rsidP="00BD6868">
      <w:pPr>
        <w:pStyle w:val="EndNoteBibliography"/>
        <w:spacing w:after="0"/>
        <w:ind w:left="709" w:hanging="709"/>
      </w:pPr>
      <w:r w:rsidRPr="000E30DE">
        <w:t>314.</w:t>
      </w:r>
      <w:r w:rsidRPr="000E30DE">
        <w:tab/>
        <w:t>Salim A, Faigen Z, Ajit I, Adams S. Trends in emergency department visits for influenza-like illness and antiviral medication transactions.</w:t>
      </w:r>
      <w:r w:rsidR="003C7E29">
        <w:t xml:space="preserve"> </w:t>
      </w:r>
      <w:r w:rsidRPr="000E30DE">
        <w:t>Emerging Health Threats Journal</w:t>
      </w:r>
      <w:r w:rsidR="005F144F">
        <w:t xml:space="preserve"> </w:t>
      </w:r>
      <w:r w:rsidRPr="000E30DE">
        <w:t>2011;4:127.</w:t>
      </w:r>
    </w:p>
    <w:p w14:paraId="05578BA4" w14:textId="0509AAFF" w:rsidR="000E30DE" w:rsidRPr="000E30DE" w:rsidRDefault="000E30DE" w:rsidP="00BD6868">
      <w:pPr>
        <w:pStyle w:val="EndNoteBibliography"/>
        <w:spacing w:after="0"/>
        <w:ind w:left="709" w:hanging="709"/>
      </w:pPr>
      <w:r w:rsidRPr="000E30DE">
        <w:t>315.</w:t>
      </w:r>
      <w:r w:rsidRPr="000E30DE">
        <w:tab/>
        <w:t>Aslam S, Ajit I, Adams S, Faigen Z. Maryland ESSENCE expansion to incorporate prescription medication data.</w:t>
      </w:r>
      <w:r w:rsidR="003C7E29">
        <w:t xml:space="preserve"> </w:t>
      </w:r>
      <w:r w:rsidRPr="000E30DE">
        <w:t>Emerging Health Threats Journal</w:t>
      </w:r>
      <w:r w:rsidR="005F144F">
        <w:t xml:space="preserve"> </w:t>
      </w:r>
      <w:r w:rsidRPr="000E30DE">
        <w:t>2011;4(1):s61.</w:t>
      </w:r>
    </w:p>
    <w:p w14:paraId="0A94B7F9" w14:textId="5EF1BDB8" w:rsidR="000E30DE" w:rsidRPr="000E30DE" w:rsidRDefault="000E30DE" w:rsidP="00BD6868">
      <w:pPr>
        <w:pStyle w:val="EndNoteBibliography"/>
        <w:spacing w:after="0"/>
        <w:ind w:left="709" w:hanging="709"/>
      </w:pPr>
      <w:r w:rsidRPr="000E30DE">
        <w:t>316.</w:t>
      </w:r>
      <w:r w:rsidRPr="000E30DE">
        <w:tab/>
        <w:t>Aslam S, Ajit I, Adams S, Faigen Z. Utilities of Maryland’s syndromic surveillance system: indentifying threats, case investigation and situational awareness.</w:t>
      </w:r>
      <w:r w:rsidR="003C7E29">
        <w:t xml:space="preserve"> </w:t>
      </w:r>
      <w:r w:rsidRPr="000E30DE">
        <w:t>Emerging Health Threats Journal</w:t>
      </w:r>
      <w:r w:rsidR="005F144F">
        <w:t xml:space="preserve"> </w:t>
      </w:r>
      <w:r w:rsidRPr="000E30DE">
        <w:t>2011;4(1):s62.</w:t>
      </w:r>
    </w:p>
    <w:p w14:paraId="06627113" w14:textId="7B0827D0" w:rsidR="000E30DE" w:rsidRPr="000E30DE" w:rsidRDefault="000E30DE" w:rsidP="00BD6868">
      <w:pPr>
        <w:pStyle w:val="EndNoteBibliography"/>
        <w:spacing w:after="0"/>
        <w:ind w:left="709" w:hanging="709"/>
      </w:pPr>
      <w:r w:rsidRPr="000E30DE">
        <w:t>317.</w:t>
      </w:r>
      <w:r w:rsidRPr="000E30DE">
        <w:tab/>
        <w:t>Faigen Z, Ajit I, Aslam S, Adams S. Identification and tracking of heat-related illnesses using syndromic surveillance.</w:t>
      </w:r>
      <w:r w:rsidR="003C7E29">
        <w:t xml:space="preserve"> </w:t>
      </w:r>
      <w:r w:rsidRPr="000E30DE">
        <w:t>Emerging Health Threats Journal</w:t>
      </w:r>
      <w:r w:rsidR="005F144F">
        <w:t xml:space="preserve"> </w:t>
      </w:r>
      <w:r w:rsidRPr="000E30DE">
        <w:t>2011;4(1):s21.</w:t>
      </w:r>
    </w:p>
    <w:p w14:paraId="0998A06D" w14:textId="02EC4CF4" w:rsidR="000E30DE" w:rsidRPr="000E30DE" w:rsidRDefault="000E30DE" w:rsidP="00BD6868">
      <w:pPr>
        <w:pStyle w:val="EndNoteBibliography"/>
        <w:spacing w:after="0"/>
        <w:ind w:left="709" w:hanging="709"/>
      </w:pPr>
      <w:r w:rsidRPr="000E30DE">
        <w:t>318.</w:t>
      </w:r>
      <w:r w:rsidRPr="000E30DE">
        <w:tab/>
        <w:t>Brown H, Aslam S, Ajit I, Adams S. Maryland ESSENCE Expansion to Achieve Statewide Coverage.</w:t>
      </w:r>
      <w:r w:rsidR="003C7E29">
        <w:t xml:space="preserve"> </w:t>
      </w:r>
      <w:r w:rsidRPr="000E30DE">
        <w:t>ISDS; Miami, Fl</w:t>
      </w:r>
      <w:r w:rsidR="005F144F">
        <w:t xml:space="preserve"> </w:t>
      </w:r>
      <w:r w:rsidRPr="000E30DE">
        <w:t>2009.</w:t>
      </w:r>
    </w:p>
    <w:p w14:paraId="3F4F23C1" w14:textId="3E50DFD1" w:rsidR="000E30DE" w:rsidRPr="000E30DE" w:rsidRDefault="000E30DE" w:rsidP="00BD6868">
      <w:pPr>
        <w:pStyle w:val="EndNoteBibliography"/>
        <w:spacing w:after="0"/>
        <w:ind w:left="709" w:hanging="709"/>
      </w:pPr>
      <w:r w:rsidRPr="000E30DE">
        <w:t>319.</w:t>
      </w:r>
      <w:r w:rsidRPr="000E30DE">
        <w:tab/>
        <w:t>Brown H, Aslam S, Ajit I, Adams S. Syndromic Surveillance for ILI during H1N1 Response.</w:t>
      </w:r>
      <w:r w:rsidR="003C7E29">
        <w:t xml:space="preserve"> </w:t>
      </w:r>
      <w:r w:rsidRPr="000E30DE">
        <w:t>ISDS; Miami, Fl</w:t>
      </w:r>
      <w:r w:rsidR="005F144F">
        <w:t xml:space="preserve"> </w:t>
      </w:r>
      <w:r w:rsidRPr="000E30DE">
        <w:t>2009.</w:t>
      </w:r>
    </w:p>
    <w:p w14:paraId="5A1B78C1" w14:textId="59F0A6E3" w:rsidR="000E30DE" w:rsidRPr="000E30DE" w:rsidRDefault="000E30DE" w:rsidP="00BD6868">
      <w:pPr>
        <w:pStyle w:val="EndNoteBibliography"/>
        <w:spacing w:after="0"/>
        <w:ind w:left="709" w:hanging="709"/>
      </w:pPr>
      <w:r w:rsidRPr="000E30DE">
        <w:t>320.</w:t>
      </w:r>
      <w:r w:rsidRPr="000E30DE">
        <w:tab/>
        <w:t>Mnatsakanyan ZR, Ashar RJ, Murphy SP, Coberly JS, Burkom H. Increase in Pneumonia Cases as an Early Indicator of Severe and Pandemic Influenza Outbreak</w:t>
      </w:r>
      <w:r w:rsidR="005F144F">
        <w:t>.</w:t>
      </w:r>
      <w:r w:rsidRPr="000E30DE">
        <w:t xml:space="preserve"> Advances in Disease Surveillance 2007;2:160.</w:t>
      </w:r>
    </w:p>
    <w:p w14:paraId="6AF4758D" w14:textId="3FA73117" w:rsidR="000E30DE" w:rsidRPr="000E30DE" w:rsidRDefault="000E30DE" w:rsidP="00BD6868">
      <w:pPr>
        <w:pStyle w:val="EndNoteBibliography"/>
        <w:spacing w:after="0"/>
        <w:ind w:left="709" w:hanging="709"/>
      </w:pPr>
      <w:r w:rsidRPr="000E30DE">
        <w:t>321.</w:t>
      </w:r>
      <w:r w:rsidRPr="000E30DE">
        <w:tab/>
        <w:t>Dambita N, Hirshon JM, Beilenson PL, Huffman J. The city of Baltimore’s multifaceted bioterrorism surveillance system.</w:t>
      </w:r>
      <w:r w:rsidR="003C7E29">
        <w:t xml:space="preserve"> </w:t>
      </w:r>
      <w:r w:rsidRPr="000E30DE">
        <w:t>Journal of Urban Health</w:t>
      </w:r>
      <w:r w:rsidR="005F144F">
        <w:t xml:space="preserve"> </w:t>
      </w:r>
      <w:r w:rsidRPr="000E30DE">
        <w:t>2003;80(1):i139-i.</w:t>
      </w:r>
    </w:p>
    <w:p w14:paraId="3F4EA293" w14:textId="53D443AC" w:rsidR="000E30DE" w:rsidRPr="000E30DE" w:rsidRDefault="000E30DE" w:rsidP="00BD6868">
      <w:pPr>
        <w:pStyle w:val="EndNoteBibliography"/>
        <w:spacing w:after="0"/>
        <w:ind w:left="709" w:hanging="709"/>
      </w:pPr>
      <w:r w:rsidRPr="000E30DE">
        <w:t>322.</w:t>
      </w:r>
      <w:r w:rsidRPr="000E30DE">
        <w:tab/>
        <w:t>DeVita S, Robbins A. Evaluating Usefulness of Maine's Syndromic Surveillance System for Hospitals, 2012.</w:t>
      </w:r>
      <w:r w:rsidR="003C7E29">
        <w:t xml:space="preserve"> </w:t>
      </w:r>
      <w:r w:rsidRPr="000E30DE">
        <w:t>Online Journal of Public Health Informatics 2013;5(1):e174.</w:t>
      </w:r>
    </w:p>
    <w:p w14:paraId="46BFC116" w14:textId="38209B67" w:rsidR="000E30DE" w:rsidRPr="000E30DE" w:rsidRDefault="000E30DE" w:rsidP="00BD6868">
      <w:pPr>
        <w:pStyle w:val="EndNoteBibliography"/>
        <w:spacing w:after="0"/>
        <w:ind w:left="709" w:hanging="709"/>
      </w:pPr>
      <w:r w:rsidRPr="000E30DE">
        <w:t>323.</w:t>
      </w:r>
      <w:r w:rsidRPr="000E30DE">
        <w:tab/>
        <w:t>Rogers GM, Valenti A. Visual Portrayal of Syndromic Surveillance Data by Using High-Low Charting -- Maine, 2004.</w:t>
      </w:r>
      <w:r w:rsidR="003C7E29">
        <w:t xml:space="preserve"> </w:t>
      </w:r>
      <w:r w:rsidRPr="000E30DE">
        <w:t>MMWR: Morbidity &amp; Mortality Weekly Report</w:t>
      </w:r>
      <w:r w:rsidR="00400DCA">
        <w:t xml:space="preserve"> </w:t>
      </w:r>
      <w:r w:rsidRPr="000E30DE">
        <w:t>2005;54:207.</w:t>
      </w:r>
    </w:p>
    <w:p w14:paraId="455F411C" w14:textId="3E114235" w:rsidR="000E30DE" w:rsidRPr="000E30DE" w:rsidRDefault="000E30DE" w:rsidP="00BD6868">
      <w:pPr>
        <w:pStyle w:val="EndNoteBibliography"/>
        <w:spacing w:after="0"/>
        <w:ind w:left="709" w:hanging="709"/>
      </w:pPr>
      <w:r w:rsidRPr="000E30DE">
        <w:t>324.</w:t>
      </w:r>
      <w:r w:rsidRPr="000E30DE">
        <w:tab/>
        <w:t>Sheline KD. Evaluation of the Michigan Emergency Department Syndromic Surveillance System</w:t>
      </w:r>
      <w:r w:rsidR="00400DCA">
        <w:t>.</w:t>
      </w:r>
      <w:r w:rsidRPr="000E30DE">
        <w:t xml:space="preserve"> Advances in Disease Surveillance 2007;4:265.</w:t>
      </w:r>
    </w:p>
    <w:p w14:paraId="72519A06" w14:textId="6F1F5A73" w:rsidR="000E30DE" w:rsidRPr="000E30DE" w:rsidRDefault="000E30DE" w:rsidP="00BD6868">
      <w:pPr>
        <w:pStyle w:val="EndNoteBibliography"/>
        <w:spacing w:after="0"/>
        <w:ind w:left="709" w:hanging="709"/>
      </w:pPr>
      <w:r w:rsidRPr="000E30DE">
        <w:t>325.</w:t>
      </w:r>
      <w:r w:rsidRPr="000E30DE">
        <w:tab/>
        <w:t>Mamou F, Henderson T. Analysis of Heat Illness using Michigan Emergency Department Syndromic Surveillance.</w:t>
      </w:r>
      <w:r w:rsidR="003C7E29">
        <w:t xml:space="preserve"> </w:t>
      </w:r>
      <w:r w:rsidRPr="000E30DE">
        <w:t>Online Journal of Public Health Informatics 2013;5(1):e139.</w:t>
      </w:r>
    </w:p>
    <w:p w14:paraId="3F8EC3A1" w14:textId="7AD4C0F6" w:rsidR="000E30DE" w:rsidRPr="000E30DE" w:rsidRDefault="000E30DE" w:rsidP="00BD6868">
      <w:pPr>
        <w:pStyle w:val="EndNoteBibliography"/>
        <w:spacing w:after="0"/>
        <w:ind w:left="709" w:hanging="709"/>
      </w:pPr>
      <w:r w:rsidRPr="000E30DE">
        <w:t>326.</w:t>
      </w:r>
      <w:r w:rsidRPr="000E30DE">
        <w:tab/>
        <w:t>Swarnavel S, Collins J, Miller C. Validation of the Michigan’s Public Health Syndromic System Using Electronic Medical Records.</w:t>
      </w:r>
      <w:r w:rsidR="003C7E29">
        <w:t xml:space="preserve"> </w:t>
      </w:r>
      <w:r w:rsidRPr="000E30DE">
        <w:t>Online Journal of Public Health Informatics 2015;7(1):e207.</w:t>
      </w:r>
    </w:p>
    <w:p w14:paraId="62F3BD3F" w14:textId="2654564D" w:rsidR="000E30DE" w:rsidRPr="000E30DE" w:rsidRDefault="000E30DE" w:rsidP="00BD6868">
      <w:pPr>
        <w:pStyle w:val="EndNoteBibliography"/>
        <w:spacing w:after="0"/>
        <w:ind w:left="709" w:hanging="709"/>
      </w:pPr>
      <w:r w:rsidRPr="000E30DE">
        <w:lastRenderedPageBreak/>
        <w:t>327.</w:t>
      </w:r>
      <w:r w:rsidRPr="000E30DE">
        <w:tab/>
        <w:t>Raman S, Levin J, Hall D, Frey K. Using Categorization of Reason-for-Visit Strings as the Basis for an Outbreak Detection System -- Minnesota, 2002-2003.</w:t>
      </w:r>
      <w:r w:rsidR="003C7E29">
        <w:t xml:space="preserve"> </w:t>
      </w:r>
      <w:r w:rsidRPr="000E30DE">
        <w:t>MMWR: Morbidity &amp; Mortality Weekly Report</w:t>
      </w:r>
      <w:r w:rsidR="00400DCA">
        <w:t xml:space="preserve"> </w:t>
      </w:r>
      <w:r w:rsidRPr="000E30DE">
        <w:t>2005;54:200.</w:t>
      </w:r>
    </w:p>
    <w:p w14:paraId="3BAFF7D9" w14:textId="0C7F978D" w:rsidR="000E30DE" w:rsidRPr="000E30DE" w:rsidRDefault="000E30DE" w:rsidP="00BD6868">
      <w:pPr>
        <w:pStyle w:val="EndNoteBibliography"/>
        <w:spacing w:after="0"/>
        <w:ind w:left="709" w:hanging="709"/>
      </w:pPr>
      <w:r w:rsidRPr="000E30DE">
        <w:t>328.</w:t>
      </w:r>
      <w:r w:rsidRPr="000E30DE">
        <w:tab/>
        <w:t>Green K, Miller B, Hadidi M, Zimmerman M, Danila R. Dual-Model Approach to Syndromic Surveillance Using Hospital Emergency Department Data.</w:t>
      </w:r>
      <w:r w:rsidR="003C7E29">
        <w:t xml:space="preserve"> </w:t>
      </w:r>
      <w:r w:rsidRPr="000E30DE">
        <w:t>MMWR: Morbidity &amp; Mortality Weekly Report</w:t>
      </w:r>
      <w:r w:rsidR="00400DCA">
        <w:t xml:space="preserve"> </w:t>
      </w:r>
      <w:r w:rsidRPr="000E30DE">
        <w:t>2004;53:242.</w:t>
      </w:r>
    </w:p>
    <w:p w14:paraId="68C41121" w14:textId="15E5ABF4" w:rsidR="000E30DE" w:rsidRPr="000E30DE" w:rsidRDefault="000E30DE" w:rsidP="00BD6868">
      <w:pPr>
        <w:pStyle w:val="EndNoteBibliography"/>
        <w:spacing w:after="0"/>
        <w:ind w:left="709" w:hanging="709"/>
      </w:pPr>
      <w:r w:rsidRPr="000E30DE">
        <w:t>329.</w:t>
      </w:r>
      <w:r w:rsidRPr="000E30DE">
        <w:tab/>
        <w:t>Resch Z, Bullock C, Winslow A, Kelsey A. Missouri’s Syndromic Surveillance Experience.</w:t>
      </w:r>
      <w:r w:rsidR="003C7E29">
        <w:t xml:space="preserve"> </w:t>
      </w:r>
      <w:r w:rsidRPr="000E30DE">
        <w:t>Advances in Disease Surveillance 2007;4:187.</w:t>
      </w:r>
    </w:p>
    <w:p w14:paraId="44D1FBE6" w14:textId="25AEF8E3" w:rsidR="000E30DE" w:rsidRPr="000E30DE" w:rsidRDefault="000E30DE" w:rsidP="00BD6868">
      <w:pPr>
        <w:pStyle w:val="EndNoteBibliography"/>
        <w:spacing w:after="0"/>
        <w:ind w:left="709" w:hanging="709"/>
      </w:pPr>
      <w:r w:rsidRPr="000E30DE">
        <w:t>330.</w:t>
      </w:r>
      <w:r w:rsidRPr="000E30DE">
        <w:tab/>
        <w:t>Pugh KH, Kelsey A, Tominack R. Comparing Syndromic Surveillance and Poison Center Data for Snake Bites in Missouri.</w:t>
      </w:r>
      <w:r w:rsidR="003C7E29">
        <w:t xml:space="preserve"> </w:t>
      </w:r>
      <w:r w:rsidRPr="000E30DE">
        <w:t>Online Journal of Public Health Informatics 2013;5(1):e102.</w:t>
      </w:r>
    </w:p>
    <w:p w14:paraId="46B98963" w14:textId="36FFB463" w:rsidR="000E30DE" w:rsidRPr="000E30DE" w:rsidRDefault="000E30DE" w:rsidP="00BD6868">
      <w:pPr>
        <w:pStyle w:val="EndNoteBibliography"/>
        <w:spacing w:after="0"/>
        <w:ind w:left="709" w:hanging="709"/>
      </w:pPr>
      <w:r w:rsidRPr="000E30DE">
        <w:t>331.</w:t>
      </w:r>
      <w:r w:rsidRPr="000E30DE">
        <w:tab/>
        <w:t>Wu F, Kelsey A. Early Detection of Influenza Activity Using Syndromic Surveillance in Missouri.</w:t>
      </w:r>
      <w:r w:rsidR="003C7E29">
        <w:t xml:space="preserve"> </w:t>
      </w:r>
      <w:r w:rsidRPr="000E30DE">
        <w:t>Online Journal of Public Health Informatics 2013;5(1):e37.</w:t>
      </w:r>
    </w:p>
    <w:p w14:paraId="56D864D8" w14:textId="4FF41901" w:rsidR="000E30DE" w:rsidRPr="000E30DE" w:rsidRDefault="000E30DE" w:rsidP="00BD6868">
      <w:pPr>
        <w:pStyle w:val="EndNoteBibliography"/>
        <w:spacing w:after="0"/>
        <w:ind w:left="709" w:hanging="709"/>
      </w:pPr>
      <w:r w:rsidRPr="000E30DE">
        <w:t>332.</w:t>
      </w:r>
      <w:r w:rsidRPr="000E30DE">
        <w:tab/>
        <w:t>Wu F, Braun C. Missouri Emergency Department Visits for Carbon Monoxide Poisoning.</w:t>
      </w:r>
      <w:r w:rsidR="003C7E29">
        <w:t xml:space="preserve"> </w:t>
      </w:r>
      <w:r w:rsidRPr="000E30DE">
        <w:t>Online Journal of Public Health Informatics 2014;6(1):e50.</w:t>
      </w:r>
    </w:p>
    <w:p w14:paraId="46A1900E" w14:textId="62700DEF" w:rsidR="000E30DE" w:rsidRPr="000E30DE" w:rsidRDefault="000E30DE" w:rsidP="00BD6868">
      <w:pPr>
        <w:pStyle w:val="EndNoteBibliography"/>
        <w:spacing w:after="0"/>
        <w:ind w:left="709" w:hanging="709"/>
      </w:pPr>
      <w:r w:rsidRPr="000E30DE">
        <w:t>333.</w:t>
      </w:r>
      <w:r w:rsidRPr="000E30DE">
        <w:tab/>
        <w:t>Kuo E, Wu F, Kelsey A. How Do Temperature, Relative Humidity and Heat Index Compare to Trends in Heat-Related Chief Complaints Captured by ESSENCE?</w:t>
      </w:r>
      <w:r w:rsidR="003C7E29">
        <w:t xml:space="preserve"> </w:t>
      </w:r>
      <w:r w:rsidRPr="000E30DE">
        <w:t>ISDS; Miami, Fl</w:t>
      </w:r>
      <w:r w:rsidR="00400DCA">
        <w:t xml:space="preserve"> </w:t>
      </w:r>
      <w:r w:rsidRPr="000E30DE">
        <w:t>2009.</w:t>
      </w:r>
    </w:p>
    <w:p w14:paraId="3F203DE8" w14:textId="7FD36A1A" w:rsidR="000E30DE" w:rsidRPr="000E30DE" w:rsidRDefault="000E30DE" w:rsidP="00BD6868">
      <w:pPr>
        <w:pStyle w:val="EndNoteBibliography"/>
        <w:spacing w:after="0"/>
        <w:ind w:left="709" w:hanging="709"/>
      </w:pPr>
      <w:r w:rsidRPr="000E30DE">
        <w:t>334.</w:t>
      </w:r>
      <w:r w:rsidRPr="000E30DE">
        <w:tab/>
        <w:t>Wu F, Kuo E, Kelsey A. Utility of Syndromic Surveillance for Evaluating Influenza Trends.</w:t>
      </w:r>
      <w:r w:rsidR="003C7E29">
        <w:t xml:space="preserve"> </w:t>
      </w:r>
      <w:r w:rsidRPr="000E30DE">
        <w:t>ISDS; Miami, Fl</w:t>
      </w:r>
      <w:r w:rsidR="00400DCA">
        <w:t xml:space="preserve"> </w:t>
      </w:r>
      <w:r w:rsidRPr="000E30DE">
        <w:t>2009.</w:t>
      </w:r>
    </w:p>
    <w:p w14:paraId="52F3B86F" w14:textId="6C9A774E" w:rsidR="000E30DE" w:rsidRPr="000E30DE" w:rsidRDefault="000E30DE" w:rsidP="00BD6868">
      <w:pPr>
        <w:pStyle w:val="EndNoteBibliography"/>
        <w:spacing w:after="0"/>
        <w:ind w:left="709" w:hanging="709"/>
      </w:pPr>
      <w:r w:rsidRPr="000E30DE">
        <w:t>335.</w:t>
      </w:r>
      <w:r w:rsidRPr="000E30DE">
        <w:tab/>
        <w:t>Kuo E, Wu F, Kelsey A. A Comparison of Syndromic Surveillance and Mortality Statistics for Heat-Related Illness in Missouri.</w:t>
      </w:r>
      <w:r w:rsidR="003C7E29">
        <w:t xml:space="preserve"> </w:t>
      </w:r>
      <w:r w:rsidRPr="000E30DE">
        <w:t>ISDS; Miami, Fl</w:t>
      </w:r>
      <w:r w:rsidR="00400DCA">
        <w:t xml:space="preserve"> </w:t>
      </w:r>
      <w:r w:rsidRPr="000E30DE">
        <w:t>2009.</w:t>
      </w:r>
    </w:p>
    <w:p w14:paraId="6AF75B47" w14:textId="2B386E2D" w:rsidR="000E30DE" w:rsidRPr="000E30DE" w:rsidRDefault="000E30DE" w:rsidP="00BD6868">
      <w:pPr>
        <w:pStyle w:val="EndNoteBibliography"/>
        <w:spacing w:after="0"/>
        <w:ind w:left="709" w:hanging="709"/>
      </w:pPr>
      <w:r w:rsidRPr="000E30DE">
        <w:t>336.</w:t>
      </w:r>
      <w:r w:rsidRPr="000E30DE">
        <w:tab/>
        <w:t>Mohlenbrock WC, Rogers RF. Multi-Agency and Hospital, Syndromic Surveillance System in Montana</w:t>
      </w:r>
      <w:r w:rsidR="00400DCA">
        <w:t>.</w:t>
      </w:r>
      <w:r w:rsidRPr="000E30DE">
        <w:t xml:space="preserve"> Advances in Disease Surveillance 2008;5:46.</w:t>
      </w:r>
    </w:p>
    <w:p w14:paraId="2E75B4A5" w14:textId="77777777" w:rsidR="000E30DE" w:rsidRPr="000E30DE" w:rsidRDefault="000E30DE" w:rsidP="00BD6868">
      <w:pPr>
        <w:pStyle w:val="EndNoteBibliography"/>
        <w:spacing w:after="0"/>
        <w:ind w:left="709" w:hanging="709"/>
      </w:pPr>
      <w:r w:rsidRPr="000E30DE">
        <w:t>337.</w:t>
      </w:r>
      <w:r w:rsidRPr="000E30DE">
        <w:tab/>
        <w:t>Rappold AG, Stone SL, Cascio WE, Neas LM, Kilaru VJ, Carraway MS, et al. Peat bog wildfire smoke exposure in rural North Carolina is associated with cardiopulmonary emergency department visits assessed through syndromic surveillance. Environmental Health Perspectives. 2011;119(10):1415-20.</w:t>
      </w:r>
    </w:p>
    <w:p w14:paraId="749FEF89" w14:textId="77777777" w:rsidR="000E30DE" w:rsidRPr="000E30DE" w:rsidRDefault="000E30DE" w:rsidP="00BD6868">
      <w:pPr>
        <w:pStyle w:val="EndNoteBibliography"/>
        <w:spacing w:after="0"/>
        <w:ind w:left="709" w:hanging="709"/>
      </w:pPr>
      <w:r w:rsidRPr="000E30DE">
        <w:t>338.</w:t>
      </w:r>
      <w:r w:rsidRPr="000E30DE">
        <w:tab/>
        <w:t>Harduar Morano L, Waller AE. Evaluation of the Components of the North Carolina Syndromic Surveillance System Heat Syndrome Case Definition. Public Health Reports. 2017;132(1):40S-7S.</w:t>
      </w:r>
    </w:p>
    <w:p w14:paraId="36B5538E" w14:textId="7CDFE1F2" w:rsidR="000E30DE" w:rsidRPr="000E30DE" w:rsidRDefault="000E30DE" w:rsidP="00BD6868">
      <w:pPr>
        <w:pStyle w:val="EndNoteBibliography"/>
        <w:spacing w:after="0"/>
        <w:ind w:left="709" w:hanging="709"/>
      </w:pPr>
      <w:r w:rsidRPr="000E30DE">
        <w:t>339.</w:t>
      </w:r>
      <w:r w:rsidRPr="000E30DE">
        <w:tab/>
        <w:t>Ising A, Proescholdbell S, Harmon KJ, Sachdeva N, Marshall SW, Waller AE. Use of syndromic surveillance data to monitor poisonings and drug overdoses in state and local public health agencies. Injury Prevention 2016;22:i43–i9.</w:t>
      </w:r>
    </w:p>
    <w:p w14:paraId="655340EE" w14:textId="77777777" w:rsidR="000E30DE" w:rsidRPr="000E30DE" w:rsidRDefault="000E30DE" w:rsidP="00BD6868">
      <w:pPr>
        <w:pStyle w:val="EndNoteBibliography"/>
        <w:spacing w:after="0"/>
        <w:ind w:left="709" w:hanging="709"/>
      </w:pPr>
      <w:r w:rsidRPr="000E30DE">
        <w:t>340.</w:t>
      </w:r>
      <w:r w:rsidRPr="000E30DE">
        <w:tab/>
        <w:t>Haas SW, Travers D, Waller A, Mahalingam D, Crouch J, Schwartz TA, et al. Emergency Medical Text Classifier: New system improves processing and classification of triage notes. Online Journal of Public Health Informatics. 2014;6(2):e178.</w:t>
      </w:r>
    </w:p>
    <w:p w14:paraId="45EEDC34" w14:textId="33EBEF6F" w:rsidR="000E30DE" w:rsidRPr="000E30DE" w:rsidRDefault="000E30DE" w:rsidP="00BD6868">
      <w:pPr>
        <w:pStyle w:val="EndNoteBibliography"/>
        <w:spacing w:after="0"/>
        <w:ind w:left="709" w:hanging="709"/>
      </w:pPr>
      <w:r w:rsidRPr="000E30DE">
        <w:t>341.</w:t>
      </w:r>
      <w:r w:rsidRPr="000E30DE">
        <w:tab/>
        <w:t>Modarai F, Mack K, Hicks P, Benoit S, Park S, Jones C, et al. Relationship of opioid prescription sales and overdoses, North Carolina. Drug and Alcohol Dependence 2013;132(1-2):81-6.</w:t>
      </w:r>
    </w:p>
    <w:p w14:paraId="77828663" w14:textId="7D4D4C2A" w:rsidR="000E30DE" w:rsidRPr="000E30DE" w:rsidRDefault="000E30DE" w:rsidP="00BD6868">
      <w:pPr>
        <w:pStyle w:val="EndNoteBibliography"/>
        <w:spacing w:after="0"/>
        <w:ind w:left="709" w:hanging="709"/>
      </w:pPr>
      <w:r w:rsidRPr="000E30DE">
        <w:lastRenderedPageBreak/>
        <w:t>342.</w:t>
      </w:r>
      <w:r w:rsidRPr="000E30DE">
        <w:tab/>
        <w:t>Sickbert-Bennett EE, Scholer M, Butler J, Travers D, MacFarquhar J, Waller A, et al. Evaluating a Syndromic Surveillance System for the Detection of Acute Infectious Gastroenteritis Outbreaks -- North Carolina, 2004.</w:t>
      </w:r>
      <w:r w:rsidR="003C7E29">
        <w:t xml:space="preserve"> </w:t>
      </w:r>
      <w:r w:rsidRPr="000E30DE">
        <w:t>MMWR: Morbidity &amp; Mortality Weekly Report</w:t>
      </w:r>
      <w:r w:rsidR="00400DCA">
        <w:t xml:space="preserve"> </w:t>
      </w:r>
      <w:r w:rsidRPr="000E30DE">
        <w:t>2005;54:201-.</w:t>
      </w:r>
    </w:p>
    <w:p w14:paraId="656A7973" w14:textId="196FD51B" w:rsidR="000E30DE" w:rsidRPr="000E30DE" w:rsidRDefault="000E30DE" w:rsidP="00BD6868">
      <w:pPr>
        <w:pStyle w:val="EndNoteBibliography"/>
        <w:spacing w:after="0"/>
        <w:ind w:left="709" w:hanging="709"/>
      </w:pPr>
      <w:r w:rsidRPr="000E30DE">
        <w:t>343.</w:t>
      </w:r>
      <w:r w:rsidRPr="000E30DE">
        <w:tab/>
        <w:t>Ising AI, Travers DA, MacFarquhar J, Kipp A, Waller AE. Triage Note in Emergency Department-Based Syndromic Surveillance.</w:t>
      </w:r>
      <w:r w:rsidR="003C7E29">
        <w:t xml:space="preserve"> </w:t>
      </w:r>
      <w:r w:rsidRPr="000E30DE">
        <w:t>Advances in Disease Surveillance 2006;1:34.</w:t>
      </w:r>
    </w:p>
    <w:p w14:paraId="40C229C9" w14:textId="4C31FE09" w:rsidR="000E30DE" w:rsidRPr="000E30DE" w:rsidRDefault="000E30DE" w:rsidP="00BD6868">
      <w:pPr>
        <w:pStyle w:val="EndNoteBibliography"/>
        <w:spacing w:after="0"/>
        <w:ind w:left="709" w:hanging="709"/>
      </w:pPr>
      <w:r w:rsidRPr="000E30DE">
        <w:t>344.</w:t>
      </w:r>
      <w:r w:rsidRPr="000E30DE">
        <w:tab/>
        <w:t>Li M, Ising A, Waller AE, Falls D, Eubanks T, Kipp A. North Carolina Bioterrorism and Emerging Infection Prevention System</w:t>
      </w:r>
      <w:r w:rsidR="00400DCA">
        <w:t>.</w:t>
      </w:r>
      <w:r w:rsidRPr="000E30DE">
        <w:t xml:space="preserve"> Advances in Disease Surveillance 2006;1:80.</w:t>
      </w:r>
    </w:p>
    <w:p w14:paraId="73C9EB45" w14:textId="724F2B5F" w:rsidR="000E30DE" w:rsidRPr="000E30DE" w:rsidRDefault="000E30DE" w:rsidP="00BD6868">
      <w:pPr>
        <w:pStyle w:val="EndNoteBibliography"/>
        <w:spacing w:after="0"/>
        <w:ind w:left="709" w:hanging="709"/>
      </w:pPr>
      <w:r w:rsidRPr="000E30DE">
        <w:t>345.</w:t>
      </w:r>
      <w:r w:rsidRPr="000E30DE">
        <w:tab/>
        <w:t>MacFarquhar J, Sickbert-Bennett E, Waller A, Travers D, Scholer M, Davies M. Evolution of a Syndromic Surveillance Case Definition.</w:t>
      </w:r>
      <w:r w:rsidR="003C7E29">
        <w:t xml:space="preserve"> </w:t>
      </w:r>
      <w:r w:rsidRPr="000E30DE">
        <w:t>Advances in Disease Surveillance 2006;1:46.</w:t>
      </w:r>
    </w:p>
    <w:p w14:paraId="24539B72" w14:textId="623FCF0D" w:rsidR="000E30DE" w:rsidRPr="000E30DE" w:rsidRDefault="000E30DE" w:rsidP="00BD6868">
      <w:pPr>
        <w:pStyle w:val="EndNoteBibliography"/>
        <w:spacing w:after="0"/>
        <w:ind w:left="709" w:hanging="709"/>
      </w:pPr>
      <w:r w:rsidRPr="000E30DE">
        <w:t>346.</w:t>
      </w:r>
      <w:r w:rsidRPr="000E30DE">
        <w:tab/>
        <w:t>Travers D, Kipp A, MacFarquhar J, Waller A. Evaluation of Emergency Medical Text Processor For Pre-Processing Chief Complaint Data for Syndromic Surveillance.</w:t>
      </w:r>
      <w:r w:rsidR="003C7E29">
        <w:t xml:space="preserve"> </w:t>
      </w:r>
      <w:r w:rsidRPr="000E30DE">
        <w:t>Advances in Disease Surveillance 2006;1:71.</w:t>
      </w:r>
    </w:p>
    <w:p w14:paraId="367F351D" w14:textId="34EB8CE4" w:rsidR="000E30DE" w:rsidRPr="000E30DE" w:rsidRDefault="000E30DE" w:rsidP="00BD6868">
      <w:pPr>
        <w:pStyle w:val="EndNoteBibliography"/>
        <w:spacing w:after="0"/>
        <w:ind w:left="709" w:hanging="709"/>
      </w:pPr>
      <w:r w:rsidRPr="000E30DE">
        <w:t>347.</w:t>
      </w:r>
      <w:r w:rsidRPr="000E30DE">
        <w:tab/>
        <w:t>Barnett C, Deyneka L, Waller A. Post-Katrina Situational Awareness in North Carolina</w:t>
      </w:r>
      <w:r w:rsidR="00400DCA">
        <w:t>.</w:t>
      </w:r>
      <w:r w:rsidRPr="000E30DE">
        <w:t xml:space="preserve"> Advances in Disease Surveillance 2007;2:142.</w:t>
      </w:r>
    </w:p>
    <w:p w14:paraId="49256510" w14:textId="44F70329" w:rsidR="000E30DE" w:rsidRPr="000E30DE" w:rsidRDefault="000E30DE" w:rsidP="00BD6868">
      <w:pPr>
        <w:pStyle w:val="EndNoteBibliography"/>
        <w:spacing w:after="0"/>
        <w:ind w:left="709" w:hanging="709"/>
      </w:pPr>
      <w:r w:rsidRPr="000E30DE">
        <w:t>348.</w:t>
      </w:r>
      <w:r w:rsidRPr="000E30DE">
        <w:tab/>
        <w:t>Barnett C, Ising A, Travers D, Waller A. Emergency Department Data Quality Best Practices.</w:t>
      </w:r>
      <w:r w:rsidR="003C7E29">
        <w:t xml:space="preserve"> </w:t>
      </w:r>
      <w:r w:rsidRPr="000E30DE">
        <w:t>Advances in Disease Surveillance 2007;2:193.</w:t>
      </w:r>
    </w:p>
    <w:p w14:paraId="3AA2F440" w14:textId="534102C7" w:rsidR="000E30DE" w:rsidRPr="000E30DE" w:rsidRDefault="000E30DE" w:rsidP="00BD6868">
      <w:pPr>
        <w:pStyle w:val="EndNoteBibliography"/>
        <w:spacing w:after="0"/>
        <w:ind w:left="709" w:hanging="709"/>
      </w:pPr>
      <w:r w:rsidRPr="000E30DE">
        <w:t>349.</w:t>
      </w:r>
      <w:r w:rsidRPr="000E30DE">
        <w:tab/>
        <w:t>Falls DM, McLamb JR, Ising AI, Waller AE. Using Business Intelligence Tools to Automate Data Capture and Reporting.</w:t>
      </w:r>
      <w:r w:rsidR="003C7E29">
        <w:t xml:space="preserve"> </w:t>
      </w:r>
      <w:r w:rsidRPr="000E30DE">
        <w:t>Advances in Disease Surveillance 2007;2:6.</w:t>
      </w:r>
    </w:p>
    <w:p w14:paraId="18810223" w14:textId="4B88D6B4" w:rsidR="000E30DE" w:rsidRPr="000E30DE" w:rsidRDefault="000E30DE" w:rsidP="00BD6868">
      <w:pPr>
        <w:pStyle w:val="EndNoteBibliography"/>
        <w:spacing w:after="0"/>
        <w:ind w:left="709" w:hanging="709"/>
      </w:pPr>
      <w:r w:rsidRPr="000E30DE">
        <w:t>350.</w:t>
      </w:r>
      <w:r w:rsidRPr="000E30DE">
        <w:tab/>
        <w:t>Ising A, Travers D, Crouch J, Waller A. Improving Negation Processing in Triage Notes</w:t>
      </w:r>
      <w:r w:rsidR="00400DCA">
        <w:t>.</w:t>
      </w:r>
      <w:r w:rsidRPr="000E30DE">
        <w:t xml:space="preserve"> Advances in Disease Surveillance 2007;4:50.</w:t>
      </w:r>
    </w:p>
    <w:p w14:paraId="283BA5C0" w14:textId="00145FB1" w:rsidR="000E30DE" w:rsidRPr="000E30DE" w:rsidRDefault="000E30DE" w:rsidP="00BD6868">
      <w:pPr>
        <w:pStyle w:val="EndNoteBibliography"/>
        <w:spacing w:after="0"/>
        <w:ind w:left="709" w:hanging="709"/>
      </w:pPr>
      <w:r w:rsidRPr="000E30DE">
        <w:t>351.</w:t>
      </w:r>
      <w:r w:rsidRPr="000E30DE">
        <w:tab/>
        <w:t>Li M, Ising A, Havaldar R, Waller A. Multi-Tier Role Based Access for Secure and Flexible Syndromic Surveillance.</w:t>
      </w:r>
      <w:r w:rsidR="003C7E29">
        <w:t xml:space="preserve"> </w:t>
      </w:r>
      <w:r w:rsidRPr="000E30DE">
        <w:t>Advances in Disease Surveillance 2007;2:158.</w:t>
      </w:r>
    </w:p>
    <w:p w14:paraId="13527099" w14:textId="28A7C326" w:rsidR="000E30DE" w:rsidRPr="000E30DE" w:rsidRDefault="000E30DE" w:rsidP="00BD6868">
      <w:pPr>
        <w:pStyle w:val="EndNoteBibliography"/>
        <w:spacing w:after="0"/>
        <w:ind w:left="709" w:hanging="709"/>
      </w:pPr>
      <w:r w:rsidRPr="000E30DE">
        <w:t>352.</w:t>
      </w:r>
      <w:r w:rsidRPr="000E30DE">
        <w:tab/>
        <w:t>Li M, Ising A, Deyneka L, Falls D, Waller A. Using NC DETECT Summary Reports to Share Syndromic Information.</w:t>
      </w:r>
      <w:r w:rsidR="003C7E29">
        <w:t xml:space="preserve"> </w:t>
      </w:r>
      <w:r w:rsidRPr="000E30DE">
        <w:t>Advances in Disease Surveillance 2008;5:113.</w:t>
      </w:r>
    </w:p>
    <w:p w14:paraId="5CB659BF" w14:textId="5BA182FE" w:rsidR="000E30DE" w:rsidRPr="000E30DE" w:rsidRDefault="000E30DE" w:rsidP="00BD6868">
      <w:pPr>
        <w:pStyle w:val="EndNoteBibliography"/>
        <w:spacing w:after="0"/>
        <w:ind w:left="709" w:hanging="709"/>
      </w:pPr>
      <w:r w:rsidRPr="000E30DE">
        <w:t>353.</w:t>
      </w:r>
      <w:r w:rsidRPr="000E30DE">
        <w:tab/>
        <w:t>Ratcliffe A, Barnett C, Ising A, Waller A. Evaluating the Validity of ED Visit Data for Biosurveillance</w:t>
      </w:r>
      <w:r w:rsidR="00400DCA">
        <w:t>.</w:t>
      </w:r>
      <w:r w:rsidRPr="000E30DE">
        <w:t xml:space="preserve"> Advances in Disease Surveillance 2008;5:57.</w:t>
      </w:r>
    </w:p>
    <w:p w14:paraId="5A9DEF1E" w14:textId="70C0E676" w:rsidR="000E30DE" w:rsidRPr="000E30DE" w:rsidRDefault="000E30DE" w:rsidP="00BD6868">
      <w:pPr>
        <w:pStyle w:val="EndNoteBibliography"/>
        <w:spacing w:after="0"/>
        <w:ind w:left="709" w:hanging="709"/>
      </w:pPr>
      <w:r w:rsidRPr="000E30DE">
        <w:t>354.</w:t>
      </w:r>
      <w:r w:rsidRPr="000E30DE">
        <w:tab/>
        <w:t>Burkom H, Burrer S, Barker L, Robison V, Hicks P, Ising A. Use of Syndromic Data to Determine Oral Health Visit Burden on Emergency Departments.</w:t>
      </w:r>
      <w:r w:rsidR="003C7E29">
        <w:t xml:space="preserve"> </w:t>
      </w:r>
      <w:r w:rsidRPr="000E30DE">
        <w:t>Online Journal of Public Health Informatics 2013;5(1):e57.</w:t>
      </w:r>
    </w:p>
    <w:p w14:paraId="77EB3FF7" w14:textId="0C1048B5" w:rsidR="000E30DE" w:rsidRPr="000E30DE" w:rsidRDefault="000E30DE" w:rsidP="00BD6868">
      <w:pPr>
        <w:pStyle w:val="EndNoteBibliography"/>
        <w:spacing w:after="0"/>
        <w:ind w:left="709" w:hanging="709"/>
      </w:pPr>
      <w:r w:rsidRPr="000E30DE">
        <w:t>355.</w:t>
      </w:r>
      <w:r w:rsidRPr="000E30DE">
        <w:tab/>
        <w:t>Deyneka L, Ising A, Li M. Enhanced Surveillance during the Democratic National Convention, Charlotte, NC.</w:t>
      </w:r>
      <w:r w:rsidR="003C7E29">
        <w:t xml:space="preserve"> </w:t>
      </w:r>
      <w:r w:rsidRPr="000E30DE">
        <w:t>Online Journal of Public Health Informatics 2013;5(1):e190.</w:t>
      </w:r>
    </w:p>
    <w:p w14:paraId="1701E06B" w14:textId="177C7BDC" w:rsidR="000E30DE" w:rsidRPr="000E30DE" w:rsidRDefault="000E30DE" w:rsidP="00BD6868">
      <w:pPr>
        <w:pStyle w:val="EndNoteBibliography"/>
        <w:spacing w:after="0"/>
        <w:ind w:left="709" w:hanging="709"/>
      </w:pPr>
      <w:r w:rsidRPr="000E30DE">
        <w:t>356.</w:t>
      </w:r>
      <w:r w:rsidRPr="000E30DE">
        <w:tab/>
        <w:t>Harmon KJ, Proescholdbell S, Marshall S, Waller A. Utilization of Emergency Department Data for Drug Overdose Surveillance in North Carolina.</w:t>
      </w:r>
      <w:r w:rsidR="003C7E29">
        <w:t xml:space="preserve"> </w:t>
      </w:r>
      <w:r w:rsidRPr="000E30DE">
        <w:t>Online Journal of Public Health Informatics 2014;6(1):e174.</w:t>
      </w:r>
    </w:p>
    <w:p w14:paraId="3E0B1BBF" w14:textId="5F3925DF" w:rsidR="000E30DE" w:rsidRPr="000E30DE" w:rsidRDefault="000E30DE" w:rsidP="00BD6868">
      <w:pPr>
        <w:pStyle w:val="EndNoteBibliography"/>
        <w:spacing w:after="0"/>
        <w:ind w:left="709" w:hanging="709"/>
      </w:pPr>
      <w:r w:rsidRPr="000E30DE">
        <w:lastRenderedPageBreak/>
        <w:t>357.</w:t>
      </w:r>
      <w:r w:rsidRPr="000E30DE">
        <w:tab/>
        <w:t>Ising A, Barnett C, Falls D, Waller AE, Wallace J, Deyneka L. Assessing the Potential Impact of the BioSense 24-hour Rule Using NC DETECT ED Data.</w:t>
      </w:r>
      <w:r w:rsidR="003C7E29">
        <w:t xml:space="preserve"> </w:t>
      </w:r>
      <w:r w:rsidRPr="000E30DE">
        <w:t>Online Journal of Public Health Informatics 2015;7(1):e84.</w:t>
      </w:r>
    </w:p>
    <w:p w14:paraId="4B34550A" w14:textId="69F54A56" w:rsidR="000E30DE" w:rsidRPr="000E30DE" w:rsidRDefault="000E30DE" w:rsidP="00BD6868">
      <w:pPr>
        <w:pStyle w:val="EndNoteBibliography"/>
        <w:spacing w:after="0"/>
        <w:ind w:left="709" w:hanging="709"/>
      </w:pPr>
      <w:r w:rsidRPr="000E30DE">
        <w:t>358.</w:t>
      </w:r>
      <w:r w:rsidRPr="000E30DE">
        <w:tab/>
        <w:t>Faigen Z, Ising A, Deyneka L, Waller AE. Triage Notes in Syndromic Surveillance – A Double Edged Sword.</w:t>
      </w:r>
      <w:r w:rsidR="003C7E29">
        <w:t xml:space="preserve"> </w:t>
      </w:r>
      <w:r w:rsidRPr="000E30DE">
        <w:t>Online Journal of Public Health Informatics 2016;8(1):e179.</w:t>
      </w:r>
    </w:p>
    <w:p w14:paraId="31AF34A1" w14:textId="0231BC88" w:rsidR="000E30DE" w:rsidRPr="000E30DE" w:rsidRDefault="000E30DE" w:rsidP="00BD6868">
      <w:pPr>
        <w:pStyle w:val="EndNoteBibliography"/>
        <w:spacing w:after="0"/>
        <w:ind w:left="709" w:hanging="709"/>
      </w:pPr>
      <w:r w:rsidRPr="000E30DE">
        <w:t>359.</w:t>
      </w:r>
      <w:r w:rsidRPr="000E30DE">
        <w:tab/>
        <w:t>Deyneka L, Costa P, Kipp A. Using Poison Center Syndromic Surveillance for Environmental Health Signals Detection.</w:t>
      </w:r>
      <w:r w:rsidR="003C7E29">
        <w:t xml:space="preserve"> </w:t>
      </w:r>
      <w:r w:rsidRPr="000E30DE">
        <w:t>Advances in Disease Surveillance 2007;2:151.</w:t>
      </w:r>
    </w:p>
    <w:p w14:paraId="2982CFB8" w14:textId="491A677A" w:rsidR="000E30DE" w:rsidRPr="000E30DE" w:rsidRDefault="000E30DE" w:rsidP="00BD6868">
      <w:pPr>
        <w:pStyle w:val="EndNoteBibliography"/>
        <w:spacing w:after="0"/>
        <w:ind w:left="709" w:hanging="709"/>
      </w:pPr>
      <w:r w:rsidRPr="000E30DE">
        <w:t>360.</w:t>
      </w:r>
      <w:r w:rsidRPr="000E30DE">
        <w:tab/>
        <w:t>Ising A, Li M, Deyneka L, Barnett C, Scholer M, Waller A. Situational Awareness Using Web-based Annotation and Custom Reporting.</w:t>
      </w:r>
      <w:r w:rsidR="003C7E29">
        <w:t xml:space="preserve"> </w:t>
      </w:r>
      <w:r w:rsidRPr="000E30DE">
        <w:t>Advances in Disease Surveillance 2007;4:167.</w:t>
      </w:r>
    </w:p>
    <w:p w14:paraId="1A678769" w14:textId="6EC154F1" w:rsidR="000E30DE" w:rsidRPr="000E30DE" w:rsidRDefault="000E30DE" w:rsidP="00BD6868">
      <w:pPr>
        <w:pStyle w:val="EndNoteBibliography"/>
        <w:spacing w:after="0"/>
        <w:ind w:left="709" w:hanging="709"/>
      </w:pPr>
      <w:r w:rsidRPr="000E30DE">
        <w:t>361.</w:t>
      </w:r>
      <w:r w:rsidRPr="000E30DE">
        <w:tab/>
        <w:t>Brannan S, Evens N, Barnett C, Deyneka L, Ising A, Wheaton B, et al. Web-Based Spatio-Temporal Display of NC DETECT Surveillance Data</w:t>
      </w:r>
      <w:r w:rsidR="00400DCA">
        <w:t>.</w:t>
      </w:r>
      <w:r w:rsidRPr="000E30DE">
        <w:t xml:space="preserve"> Advances in Disease Surveillance 2008;5:6.</w:t>
      </w:r>
    </w:p>
    <w:p w14:paraId="10C27827" w14:textId="15008466" w:rsidR="000E30DE" w:rsidRPr="000E30DE" w:rsidRDefault="000E30DE" w:rsidP="00BD6868">
      <w:pPr>
        <w:pStyle w:val="EndNoteBibliography"/>
        <w:spacing w:after="0"/>
        <w:ind w:left="709" w:hanging="709"/>
      </w:pPr>
      <w:r w:rsidRPr="000E30DE">
        <w:t>362.</w:t>
      </w:r>
      <w:r w:rsidRPr="000E30DE">
        <w:tab/>
        <w:t>Ising A, Li M, Deyneka L, Vaughan-Batten H, Waller A. Improving syndromic surveillance for nonpower users: NC DETECT dashboards.</w:t>
      </w:r>
      <w:r w:rsidR="003C7E29">
        <w:t xml:space="preserve"> </w:t>
      </w:r>
      <w:r w:rsidRPr="000E30DE">
        <w:t>Emerging Health Threats Journal</w:t>
      </w:r>
      <w:r w:rsidR="00400DCA">
        <w:t xml:space="preserve"> </w:t>
      </w:r>
      <w:r w:rsidRPr="000E30DE">
        <w:t>2011;4:75.</w:t>
      </w:r>
    </w:p>
    <w:p w14:paraId="0F881BB4" w14:textId="4FE3F5B3" w:rsidR="000E30DE" w:rsidRPr="000E30DE" w:rsidRDefault="000E30DE" w:rsidP="00BD6868">
      <w:pPr>
        <w:pStyle w:val="EndNoteBibliography"/>
        <w:spacing w:after="0"/>
        <w:ind w:left="709" w:hanging="709"/>
      </w:pPr>
      <w:r w:rsidRPr="000E30DE">
        <w:t>363.</w:t>
      </w:r>
      <w:r w:rsidRPr="000E30DE">
        <w:tab/>
        <w:t>Rhea S, Ising A, Waller A, Deyneka L, Vaughan-Batten H, Haskell MG. Animal bite surveillance using NC DETECT.</w:t>
      </w:r>
      <w:r w:rsidR="003C7E29">
        <w:t xml:space="preserve"> </w:t>
      </w:r>
      <w:r w:rsidRPr="000E30DE">
        <w:t>Emerging Health Threats Journal</w:t>
      </w:r>
      <w:r w:rsidR="00400DCA">
        <w:t xml:space="preserve"> </w:t>
      </w:r>
      <w:r w:rsidRPr="000E30DE">
        <w:t>2011;4:124.</w:t>
      </w:r>
    </w:p>
    <w:p w14:paraId="739B9052" w14:textId="7755BA27" w:rsidR="000E30DE" w:rsidRPr="000E30DE" w:rsidRDefault="000E30DE" w:rsidP="00BD6868">
      <w:pPr>
        <w:pStyle w:val="EndNoteBibliography"/>
        <w:spacing w:after="0"/>
        <w:ind w:left="709" w:hanging="709"/>
      </w:pPr>
      <w:r w:rsidRPr="000E30DE">
        <w:t>364.</w:t>
      </w:r>
      <w:r w:rsidRPr="000E30DE">
        <w:tab/>
        <w:t>Travers D, Lich KH, Lippmann S, Waller A, Weinberger M, Yeatts K. Defining emergency department asthma visits for public health surveillance.</w:t>
      </w:r>
      <w:r w:rsidR="003C7E29">
        <w:t xml:space="preserve"> </w:t>
      </w:r>
      <w:r w:rsidRPr="000E30DE">
        <w:t>Emerging Health Threats Journal</w:t>
      </w:r>
      <w:r w:rsidR="00400DCA">
        <w:t xml:space="preserve"> </w:t>
      </w:r>
      <w:r w:rsidRPr="000E30DE">
        <w:t>2011;4:152.</w:t>
      </w:r>
    </w:p>
    <w:p w14:paraId="31FC8204" w14:textId="2ED35A1D" w:rsidR="000E30DE" w:rsidRPr="000E30DE" w:rsidRDefault="000E30DE" w:rsidP="00BD6868">
      <w:pPr>
        <w:pStyle w:val="EndNoteBibliography"/>
        <w:spacing w:after="0"/>
        <w:ind w:left="709" w:hanging="709"/>
      </w:pPr>
      <w:r w:rsidRPr="000E30DE">
        <w:t>365.</w:t>
      </w:r>
      <w:r w:rsidRPr="000E30DE">
        <w:tab/>
        <w:t>Vaughan-Batten H, Deyneka L, Ising A, Waller A. Data requests for research: best practices based on the North Carolina DETECT experience.</w:t>
      </w:r>
      <w:r w:rsidR="003C7E29">
        <w:t xml:space="preserve"> </w:t>
      </w:r>
      <w:r w:rsidRPr="000E30DE">
        <w:t>Emerging Health Threats Journal</w:t>
      </w:r>
      <w:r w:rsidR="00400DCA">
        <w:t xml:space="preserve"> </w:t>
      </w:r>
      <w:r w:rsidRPr="000E30DE">
        <w:t>2011;4:153.</w:t>
      </w:r>
    </w:p>
    <w:p w14:paraId="3F14A068" w14:textId="7D34CC65" w:rsidR="000E30DE" w:rsidRPr="000E30DE" w:rsidRDefault="000E30DE" w:rsidP="00BD6868">
      <w:pPr>
        <w:pStyle w:val="EndNoteBibliography"/>
        <w:spacing w:after="0"/>
        <w:ind w:left="709" w:hanging="709"/>
      </w:pPr>
      <w:r w:rsidRPr="000E30DE">
        <w:t>366.</w:t>
      </w:r>
      <w:r w:rsidRPr="000E30DE">
        <w:tab/>
        <w:t>Lamb E, Vaughan-Batten H, Dailey N, Maillard J-M, Johns L, Fleischauer A, et al. Emergency department diagnosis code data for surveillance of vaccine adverse events: comparison with the national vaccine adverse event reporting system.</w:t>
      </w:r>
      <w:r w:rsidR="003C7E29">
        <w:t xml:space="preserve"> </w:t>
      </w:r>
      <w:r w:rsidRPr="000E30DE">
        <w:t>Emerging Health Threats Journal</w:t>
      </w:r>
      <w:r w:rsidR="00400DCA">
        <w:t xml:space="preserve"> </w:t>
      </w:r>
      <w:r w:rsidRPr="000E30DE">
        <w:t>2011;4(1):s90.</w:t>
      </w:r>
    </w:p>
    <w:p w14:paraId="155A7E2A" w14:textId="6D9231EE" w:rsidR="000E30DE" w:rsidRPr="000E30DE" w:rsidRDefault="000E30DE" w:rsidP="00BD6868">
      <w:pPr>
        <w:pStyle w:val="EndNoteBibliography"/>
        <w:spacing w:after="0"/>
        <w:ind w:left="709" w:hanging="709"/>
      </w:pPr>
      <w:r w:rsidRPr="000E30DE">
        <w:t>367.</w:t>
      </w:r>
      <w:r w:rsidRPr="000E30DE">
        <w:tab/>
        <w:t>Ising A, Rhea S, Deyneka L, Vaughan-Batten H. The use of NC DETECT ED data to examine heat-related illness.</w:t>
      </w:r>
      <w:r w:rsidR="003C7E29">
        <w:t xml:space="preserve"> </w:t>
      </w:r>
      <w:r w:rsidRPr="000E30DE">
        <w:t>Emerging Health Threats Journal</w:t>
      </w:r>
      <w:r w:rsidR="00400DCA">
        <w:t xml:space="preserve"> </w:t>
      </w:r>
      <w:r w:rsidRPr="000E30DE">
        <w:t>2011;4(1):s30.</w:t>
      </w:r>
    </w:p>
    <w:p w14:paraId="4BA6D691" w14:textId="1C925F64" w:rsidR="000E30DE" w:rsidRPr="000E30DE" w:rsidRDefault="000E30DE" w:rsidP="00BD6868">
      <w:pPr>
        <w:pStyle w:val="EndNoteBibliography"/>
        <w:spacing w:after="0"/>
        <w:ind w:left="709" w:hanging="709"/>
      </w:pPr>
      <w:r w:rsidRPr="000E30DE">
        <w:t>368.</w:t>
      </w:r>
      <w:r w:rsidRPr="000E30DE">
        <w:tab/>
        <w:t>King R, Deyneka L, Vaughan-Batten H, Barker L, Robison V, Benoit S, et al. Use of syndromic surveillance systems for oral health surveillance.</w:t>
      </w:r>
      <w:r w:rsidR="003C7E29">
        <w:t xml:space="preserve"> </w:t>
      </w:r>
      <w:r w:rsidRPr="000E30DE">
        <w:t>Emerging Health Threats Journal</w:t>
      </w:r>
      <w:r w:rsidR="00400DCA">
        <w:t xml:space="preserve"> </w:t>
      </w:r>
      <w:r w:rsidRPr="000E30DE">
        <w:t>2011;4(1):s32.</w:t>
      </w:r>
    </w:p>
    <w:p w14:paraId="5A825330" w14:textId="6FE7DEA5" w:rsidR="000E30DE" w:rsidRPr="000E30DE" w:rsidRDefault="000E30DE" w:rsidP="00BD6868">
      <w:pPr>
        <w:pStyle w:val="EndNoteBibliography"/>
        <w:spacing w:after="0"/>
        <w:ind w:left="709" w:hanging="709"/>
      </w:pPr>
      <w:r w:rsidRPr="000E30DE">
        <w:t>369.</w:t>
      </w:r>
      <w:r w:rsidRPr="000E30DE">
        <w:tab/>
        <w:t>Falls D, Li M, Waller A. Securing protected health information in NC DETECT.</w:t>
      </w:r>
      <w:r w:rsidR="003C7E29">
        <w:t xml:space="preserve"> </w:t>
      </w:r>
      <w:r w:rsidRPr="000E30DE">
        <w:t>Emerging Health Threats</w:t>
      </w:r>
      <w:r w:rsidR="00400DCA">
        <w:t xml:space="preserve"> </w:t>
      </w:r>
      <w:r w:rsidRPr="000E30DE">
        <w:t>Journal</w:t>
      </w:r>
      <w:r w:rsidR="00400DCA">
        <w:t xml:space="preserve"> </w:t>
      </w:r>
      <w:r w:rsidRPr="000E30DE">
        <w:t>2011;4(1):s79.</w:t>
      </w:r>
    </w:p>
    <w:p w14:paraId="54BE4276" w14:textId="3C092336" w:rsidR="000E30DE" w:rsidRPr="000E30DE" w:rsidRDefault="000E30DE" w:rsidP="00BD6868">
      <w:pPr>
        <w:pStyle w:val="EndNoteBibliography"/>
        <w:spacing w:after="0"/>
        <w:ind w:left="709" w:hanging="709"/>
      </w:pPr>
      <w:r w:rsidRPr="000E30DE">
        <w:t>370.</w:t>
      </w:r>
      <w:r w:rsidRPr="000E30DE">
        <w:tab/>
        <w:t>Li M, Loschen W, Deyneka L, Burkom H, Ising A, Waller A. Time of Arrival Analysis in NC DETECT to Find Clusters of Interest from Unclassified Patient Visit Records.</w:t>
      </w:r>
      <w:r w:rsidR="003C7E29">
        <w:t xml:space="preserve"> </w:t>
      </w:r>
      <w:r w:rsidRPr="000E30DE">
        <w:t>Online Journal of Public Health Informatics 2013;5(1):e13.</w:t>
      </w:r>
    </w:p>
    <w:p w14:paraId="22088388" w14:textId="0B16529B" w:rsidR="000E30DE" w:rsidRPr="000E30DE" w:rsidRDefault="000E30DE" w:rsidP="00BD6868">
      <w:pPr>
        <w:pStyle w:val="EndNoteBibliography"/>
        <w:spacing w:after="0"/>
        <w:ind w:left="709" w:hanging="709"/>
      </w:pPr>
      <w:r w:rsidRPr="000E30DE">
        <w:t>371.</w:t>
      </w:r>
      <w:r w:rsidRPr="000E30DE">
        <w:tab/>
        <w:t>Young A, Fliss MD, Ising A. Improving Local Non-Communicable Disease Surveillance within a Changing Data Environment.</w:t>
      </w:r>
      <w:r w:rsidR="003C7E29">
        <w:t xml:space="preserve"> </w:t>
      </w:r>
      <w:r w:rsidRPr="000E30DE">
        <w:t>Online Journal of Public Health Informatics 2015;7(1):e177.</w:t>
      </w:r>
    </w:p>
    <w:p w14:paraId="3BAACA01" w14:textId="5512116E" w:rsidR="000E30DE" w:rsidRPr="000E30DE" w:rsidRDefault="000E30DE" w:rsidP="00BD6868">
      <w:pPr>
        <w:pStyle w:val="EndNoteBibliography"/>
        <w:spacing w:after="0"/>
        <w:ind w:left="709" w:hanging="709"/>
      </w:pPr>
      <w:r w:rsidRPr="000E30DE">
        <w:lastRenderedPageBreak/>
        <w:t>372.</w:t>
      </w:r>
      <w:r w:rsidRPr="000E30DE">
        <w:tab/>
        <w:t>Deyneka L, Hakenewerth A, Faigen Z, Ising A, Barnett C. Using Syndromic Surveillance Data to Monitor Endocarditis and Sepsis among Drug Users.</w:t>
      </w:r>
      <w:r w:rsidR="003C7E29">
        <w:t xml:space="preserve"> </w:t>
      </w:r>
      <w:r w:rsidRPr="000E30DE">
        <w:t>Online Journal of Public Health Informatics</w:t>
      </w:r>
      <w:r w:rsidR="003C7E29">
        <w:t xml:space="preserve"> </w:t>
      </w:r>
      <w:r w:rsidRPr="000E30DE">
        <w:t>2017;9(1):e124.</w:t>
      </w:r>
    </w:p>
    <w:p w14:paraId="22145AC9" w14:textId="205EA1F3" w:rsidR="000E30DE" w:rsidRPr="000E30DE" w:rsidRDefault="000E30DE" w:rsidP="00BD6868">
      <w:pPr>
        <w:pStyle w:val="EndNoteBibliography"/>
        <w:spacing w:after="0"/>
        <w:ind w:left="709" w:hanging="709"/>
      </w:pPr>
      <w:r w:rsidRPr="000E30DE">
        <w:t>373.</w:t>
      </w:r>
      <w:r w:rsidRPr="000E30DE">
        <w:tab/>
        <w:t>Waller AE, Lippmann S, Ising A, Crump C. Childhood Injury in Wake County, NC: Local Use of Public Health Surveillance Data.</w:t>
      </w:r>
      <w:r w:rsidR="003C7E29">
        <w:t xml:space="preserve"> </w:t>
      </w:r>
      <w:r w:rsidRPr="000E30DE">
        <w:t>Online Journal of Public Health Informatics 2015;7(1):e172.</w:t>
      </w:r>
    </w:p>
    <w:p w14:paraId="01EBA35F" w14:textId="6977A0F8" w:rsidR="000E30DE" w:rsidRPr="000E30DE" w:rsidRDefault="000E30DE" w:rsidP="00BD6868">
      <w:pPr>
        <w:pStyle w:val="EndNoteBibliography"/>
        <w:spacing w:after="0"/>
        <w:ind w:left="709" w:hanging="709"/>
      </w:pPr>
      <w:r w:rsidRPr="000E30DE">
        <w:t>374.</w:t>
      </w:r>
      <w:r w:rsidRPr="000E30DE">
        <w:tab/>
        <w:t>Samoff E, Fleischauer A, Moore Z, Park M, Deyneka L, Davis M, et al. Use of Syndromic Surveillance for Outbreak Detection and Management, North Carolina 2008-9.</w:t>
      </w:r>
      <w:r w:rsidR="003C7E29">
        <w:t xml:space="preserve"> </w:t>
      </w:r>
      <w:r w:rsidRPr="000E30DE">
        <w:t>ISDS; Miami, Fl</w:t>
      </w:r>
      <w:r w:rsidR="00400DCA">
        <w:t xml:space="preserve"> </w:t>
      </w:r>
      <w:r w:rsidRPr="000E30DE">
        <w:t>2009.</w:t>
      </w:r>
    </w:p>
    <w:p w14:paraId="47E71887" w14:textId="2D67450D" w:rsidR="000E30DE" w:rsidRPr="000E30DE" w:rsidRDefault="000E30DE" w:rsidP="00BD6868">
      <w:pPr>
        <w:pStyle w:val="EndNoteBibliography"/>
        <w:spacing w:after="0"/>
        <w:ind w:left="709" w:hanging="709"/>
      </w:pPr>
      <w:r w:rsidRPr="000E30DE">
        <w:t>375.</w:t>
      </w:r>
      <w:r w:rsidRPr="000E30DE">
        <w:tab/>
        <w:t>Rao S, Johnson A, Abbott D, Frederick J, Caram LB, Woods C. Clinical Surveillance Markers of Influenza-like Illness (ILI) at a Veterans Affairs (VA) Hospital.</w:t>
      </w:r>
      <w:r w:rsidR="003C7E29">
        <w:t xml:space="preserve"> </w:t>
      </w:r>
      <w:r w:rsidRPr="000E30DE">
        <w:t>Advances in Disease Surveillance 2007;4:186.</w:t>
      </w:r>
    </w:p>
    <w:p w14:paraId="07A4C28C" w14:textId="6DD0E055" w:rsidR="000E30DE" w:rsidRPr="000E30DE" w:rsidRDefault="000E30DE" w:rsidP="00BD6868">
      <w:pPr>
        <w:pStyle w:val="EndNoteBibliography"/>
        <w:spacing w:after="0"/>
        <w:ind w:left="709" w:hanging="709"/>
      </w:pPr>
      <w:r w:rsidRPr="000E30DE">
        <w:t>376.</w:t>
      </w:r>
      <w:r w:rsidRPr="000E30DE">
        <w:tab/>
        <w:t>Musumba A, Feist M, Kubischta L, Miller T, Goplin J. Evaluation of ILI Data Use to Augment Traditional Influenza Surveillance.</w:t>
      </w:r>
      <w:r w:rsidR="003C7E29">
        <w:t xml:space="preserve"> </w:t>
      </w:r>
      <w:r w:rsidRPr="000E30DE">
        <w:t>Advances in Disease Surveillance 2008;5:120.</w:t>
      </w:r>
    </w:p>
    <w:p w14:paraId="56C8349F" w14:textId="013B0A34" w:rsidR="000E30DE" w:rsidRPr="000E30DE" w:rsidRDefault="000E30DE" w:rsidP="00BD6868">
      <w:pPr>
        <w:pStyle w:val="EndNoteBibliography"/>
        <w:spacing w:after="0"/>
        <w:ind w:left="709" w:hanging="709"/>
      </w:pPr>
      <w:r w:rsidRPr="000E30DE">
        <w:t>377.</w:t>
      </w:r>
      <w:r w:rsidRPr="000E30DE">
        <w:tab/>
        <w:t>Goplin J, Feist M, Miller T. Variation of Chief Complaint-Based Respiratory Symptom Data in One Hospital’s Nurse Advice Call Center and Emergency Department.</w:t>
      </w:r>
      <w:r w:rsidR="003C7E29">
        <w:t xml:space="preserve"> </w:t>
      </w:r>
      <w:r w:rsidRPr="000E30DE">
        <w:t>Advances in Disease Surveillance 2007;2:105.</w:t>
      </w:r>
    </w:p>
    <w:p w14:paraId="5997A7B4" w14:textId="001486CB" w:rsidR="000E30DE" w:rsidRPr="000E30DE" w:rsidRDefault="000E30DE" w:rsidP="00BD6868">
      <w:pPr>
        <w:pStyle w:val="EndNoteBibliography"/>
        <w:spacing w:after="0"/>
        <w:ind w:left="709" w:hanging="709"/>
      </w:pPr>
      <w:r w:rsidRPr="000E30DE">
        <w:t>378.</w:t>
      </w:r>
      <w:r w:rsidRPr="000E30DE">
        <w:tab/>
        <w:t>Gonzalez S, Newmyer A, Qu M. Validation of SyS Data to Inform Surveillance of Health Disparities in Nebraska.</w:t>
      </w:r>
      <w:r w:rsidR="003C7E29">
        <w:t xml:space="preserve"> </w:t>
      </w:r>
      <w:r w:rsidRPr="000E30DE">
        <w:t>Online Journal of Public Health Informatics 2016;8(1):e59.</w:t>
      </w:r>
    </w:p>
    <w:p w14:paraId="2A098C78" w14:textId="2E83B745" w:rsidR="000E30DE" w:rsidRPr="000E30DE" w:rsidRDefault="000E30DE" w:rsidP="00BD6868">
      <w:pPr>
        <w:pStyle w:val="EndNoteBibliography"/>
        <w:spacing w:after="0"/>
        <w:ind w:left="709" w:hanging="709"/>
      </w:pPr>
      <w:r w:rsidRPr="000E30DE">
        <w:t>379.</w:t>
      </w:r>
      <w:r w:rsidRPr="000E30DE">
        <w:tab/>
        <w:t>Murphy E, Safranek T. Assessing the use of syndromic surveillance data to identify and track heat illness in Nebraska, 20102011.</w:t>
      </w:r>
      <w:r w:rsidR="003C7E29">
        <w:t xml:space="preserve"> </w:t>
      </w:r>
      <w:r w:rsidRPr="000E30DE">
        <w:t>Emerging Health Threats Journal</w:t>
      </w:r>
      <w:r w:rsidR="00400DCA">
        <w:t xml:space="preserve"> </w:t>
      </w:r>
      <w:r w:rsidRPr="000E30DE">
        <w:t>2011;4:105.</w:t>
      </w:r>
    </w:p>
    <w:p w14:paraId="4B5E9688" w14:textId="44C322C4" w:rsidR="000E30DE" w:rsidRPr="000E30DE" w:rsidRDefault="000E30DE" w:rsidP="00BD6868">
      <w:pPr>
        <w:pStyle w:val="EndNoteBibliography"/>
        <w:spacing w:after="0"/>
        <w:ind w:left="709" w:hanging="709"/>
      </w:pPr>
      <w:r w:rsidRPr="000E30DE">
        <w:t>380.</w:t>
      </w:r>
      <w:r w:rsidRPr="000E30DE">
        <w:tab/>
        <w:t>Gonzlez S, DeVries D, Qu M. Use of Near-Real–Time Data to Inform Underage Drinking Surveillance in Nebraska.</w:t>
      </w:r>
      <w:r w:rsidR="003C7E29">
        <w:t xml:space="preserve"> </w:t>
      </w:r>
      <w:r w:rsidRPr="000E30DE">
        <w:t>Online Journal of Public Health Informatics</w:t>
      </w:r>
      <w:r w:rsidR="003C7E29">
        <w:t xml:space="preserve"> </w:t>
      </w:r>
      <w:r w:rsidRPr="000E30DE">
        <w:t>2017;9(1):e142.</w:t>
      </w:r>
    </w:p>
    <w:p w14:paraId="06C1CF6E" w14:textId="77777777" w:rsidR="000E30DE" w:rsidRPr="000E30DE" w:rsidRDefault="000E30DE" w:rsidP="00BD6868">
      <w:pPr>
        <w:pStyle w:val="EndNoteBibliography"/>
        <w:spacing w:after="0"/>
        <w:ind w:left="709" w:hanging="709"/>
      </w:pPr>
      <w:r w:rsidRPr="000E30DE">
        <w:t>381.</w:t>
      </w:r>
      <w:r w:rsidRPr="000E30DE">
        <w:tab/>
        <w:t>Daly ER, Dufault K, Swenson DJ, Lakevicius P, Metcalf E, Chan BP. Use of Emergency Department Data to Monitor and Respond to an Increase in Opioid Overdoses in New Hampshire, 2011-2015. Public Health Reports. 2017;132(1).</w:t>
      </w:r>
    </w:p>
    <w:p w14:paraId="543F5147" w14:textId="603D3427" w:rsidR="000E30DE" w:rsidRPr="000E30DE" w:rsidRDefault="000E30DE" w:rsidP="00BD6868">
      <w:pPr>
        <w:pStyle w:val="EndNoteBibliography"/>
        <w:spacing w:after="0"/>
        <w:ind w:left="709" w:hanging="709"/>
      </w:pPr>
      <w:r w:rsidRPr="000E30DE">
        <w:t>382.</w:t>
      </w:r>
      <w:r w:rsidRPr="000E30DE">
        <w:tab/>
        <w:t>Swenson D, Adamski C, Armenti K. R</w:t>
      </w:r>
      <w:r w:rsidR="00400DCA">
        <w:t>eal</w:t>
      </w:r>
      <w:r w:rsidRPr="000E30DE">
        <w:t>-T</w:t>
      </w:r>
      <w:r w:rsidR="00400DCA">
        <w:t>ime</w:t>
      </w:r>
      <w:r w:rsidRPr="000E30DE">
        <w:t xml:space="preserve"> S</w:t>
      </w:r>
      <w:r w:rsidR="00400DCA">
        <w:t>urveillance</w:t>
      </w:r>
      <w:r w:rsidRPr="000E30DE">
        <w:t>: C</w:t>
      </w:r>
      <w:r w:rsidR="00400DCA">
        <w:t>utting</w:t>
      </w:r>
      <w:r w:rsidRPr="000E30DE">
        <w:t>-E</w:t>
      </w:r>
      <w:r w:rsidR="00400DCA">
        <w:t>dge</w:t>
      </w:r>
      <w:r w:rsidRPr="000E30DE">
        <w:t xml:space="preserve"> T</w:t>
      </w:r>
      <w:r w:rsidR="00400DCA">
        <w:t>echnology</w:t>
      </w:r>
      <w:r w:rsidRPr="000E30DE">
        <w:t xml:space="preserve"> </w:t>
      </w:r>
      <w:r w:rsidR="00400DCA">
        <w:t>in</w:t>
      </w:r>
      <w:r w:rsidRPr="000E30DE">
        <w:t xml:space="preserve"> NH.</w:t>
      </w:r>
      <w:r w:rsidR="003C7E29">
        <w:t xml:space="preserve"> </w:t>
      </w:r>
      <w:r w:rsidRPr="000E30DE">
        <w:t>Advances in Disease Surveillance 2007;2:29.</w:t>
      </w:r>
    </w:p>
    <w:p w14:paraId="1C1DF1FA" w14:textId="15B30096" w:rsidR="000E30DE" w:rsidRPr="000E30DE" w:rsidRDefault="000E30DE" w:rsidP="00BD6868">
      <w:pPr>
        <w:pStyle w:val="EndNoteBibliography"/>
        <w:spacing w:after="0"/>
        <w:ind w:left="709" w:hanging="709"/>
      </w:pPr>
      <w:r w:rsidRPr="000E30DE">
        <w:t>383.</w:t>
      </w:r>
      <w:r w:rsidRPr="000E30DE">
        <w:tab/>
        <w:t>Swenson DJ, Taylor C, Southworth J, Dufault K. Surveillance Investigation Tool Development Targeted For Results</w:t>
      </w:r>
      <w:r w:rsidR="00400DCA">
        <w:t>.</w:t>
      </w:r>
      <w:r w:rsidRPr="000E30DE">
        <w:t xml:space="preserve"> Advances in Disease Surveillance 2007;4:115.</w:t>
      </w:r>
    </w:p>
    <w:p w14:paraId="43D8CDD9" w14:textId="2706A691" w:rsidR="000E30DE" w:rsidRPr="000E30DE" w:rsidRDefault="000E30DE" w:rsidP="00BD6868">
      <w:pPr>
        <w:pStyle w:val="EndNoteBibliography"/>
        <w:spacing w:after="0"/>
        <w:ind w:left="709" w:hanging="709"/>
      </w:pPr>
      <w:r w:rsidRPr="000E30DE">
        <w:t>384.</w:t>
      </w:r>
      <w:r w:rsidRPr="000E30DE">
        <w:tab/>
        <w:t>Miller S, Fallon K, Anderson L. New Hampshire emergency department syndromic surveillance system.</w:t>
      </w:r>
      <w:r w:rsidR="003C7E29">
        <w:t xml:space="preserve"> </w:t>
      </w:r>
      <w:r w:rsidRPr="000E30DE">
        <w:t>Journal of Urban Health</w:t>
      </w:r>
      <w:r w:rsidR="00400DCA">
        <w:t xml:space="preserve"> </w:t>
      </w:r>
      <w:r w:rsidRPr="000E30DE">
        <w:t>2003;80(1):i118-i.</w:t>
      </w:r>
    </w:p>
    <w:p w14:paraId="6F5DE95A" w14:textId="4530DFD1" w:rsidR="000E30DE" w:rsidRPr="000E30DE" w:rsidRDefault="000E30DE" w:rsidP="00BD6868">
      <w:pPr>
        <w:pStyle w:val="EndNoteBibliography"/>
        <w:spacing w:after="0"/>
        <w:ind w:left="709" w:hanging="709"/>
      </w:pPr>
      <w:r w:rsidRPr="000E30DE">
        <w:t>385.</w:t>
      </w:r>
      <w:r w:rsidRPr="000E30DE">
        <w:tab/>
        <w:t>Swenson D, Zhang X, Miller S, Dufault K, Taylor C, Fallon K, et al. Ten years of syndromic surveillance in New Hampshire: innovation, experience and outcomes.</w:t>
      </w:r>
      <w:r w:rsidR="003C7E29">
        <w:t xml:space="preserve"> </w:t>
      </w:r>
      <w:r w:rsidRPr="000E30DE">
        <w:t>Emerging Health Threats Journal</w:t>
      </w:r>
      <w:r w:rsidR="00400DCA">
        <w:t xml:space="preserve"> </w:t>
      </w:r>
      <w:r w:rsidRPr="000E30DE">
        <w:t>2011;4:148.</w:t>
      </w:r>
    </w:p>
    <w:p w14:paraId="00CE14A4" w14:textId="7F073847" w:rsidR="000E30DE" w:rsidRPr="000E30DE" w:rsidRDefault="000E30DE" w:rsidP="00BD6868">
      <w:pPr>
        <w:pStyle w:val="EndNoteBibliography"/>
        <w:spacing w:after="0"/>
        <w:ind w:left="709" w:hanging="709"/>
      </w:pPr>
      <w:r w:rsidRPr="000E30DE">
        <w:t>386.</w:t>
      </w:r>
      <w:r w:rsidRPr="000E30DE">
        <w:tab/>
        <w:t>Swenson D, Mayo L, Dufault K, Daly E, Bascom S, Dionne-Odom J, et al. Use of emergency department data for case finding following a community anthrax exposure.</w:t>
      </w:r>
      <w:r w:rsidR="003C7E29">
        <w:t xml:space="preserve"> </w:t>
      </w:r>
      <w:r w:rsidRPr="000E30DE">
        <w:t>Emerging Health Threats Journal</w:t>
      </w:r>
      <w:r w:rsidR="00400DCA">
        <w:t xml:space="preserve"> </w:t>
      </w:r>
      <w:r w:rsidRPr="000E30DE">
        <w:t>2011;4(1):s118.</w:t>
      </w:r>
    </w:p>
    <w:p w14:paraId="7CFA7D43" w14:textId="4C44EF0D" w:rsidR="000E30DE" w:rsidRPr="000E30DE" w:rsidRDefault="000E30DE" w:rsidP="00BD6868">
      <w:pPr>
        <w:pStyle w:val="EndNoteBibliography"/>
        <w:spacing w:after="0"/>
        <w:ind w:left="709" w:hanging="709"/>
      </w:pPr>
      <w:r w:rsidRPr="000E30DE">
        <w:t>387.</w:t>
      </w:r>
      <w:r w:rsidRPr="000E30DE">
        <w:tab/>
        <w:t xml:space="preserve">Borjan M, Lumia M. Evaluation of a state based syndromic surveillance system for the classification and capture of non-fatal occupational injuries and illnesses in New Jersey. American </w:t>
      </w:r>
      <w:r w:rsidR="00400DCA">
        <w:t>J</w:t>
      </w:r>
      <w:r w:rsidRPr="000E30DE">
        <w:t xml:space="preserve">ournal of </w:t>
      </w:r>
      <w:r w:rsidR="00400DCA">
        <w:t>I</w:t>
      </w:r>
      <w:r w:rsidRPr="000E30DE">
        <w:t xml:space="preserve">ndustrial </w:t>
      </w:r>
      <w:r w:rsidR="00400DCA">
        <w:t>M</w:t>
      </w:r>
      <w:r w:rsidRPr="000E30DE">
        <w:t>edicine. 2017;60(7):621-6.</w:t>
      </w:r>
    </w:p>
    <w:p w14:paraId="30A4818E" w14:textId="48228BA0" w:rsidR="000E30DE" w:rsidRPr="000E30DE" w:rsidRDefault="000E30DE" w:rsidP="00BD6868">
      <w:pPr>
        <w:pStyle w:val="EndNoteBibliography"/>
        <w:spacing w:after="0"/>
        <w:ind w:left="709" w:hanging="709"/>
      </w:pPr>
      <w:r w:rsidRPr="000E30DE">
        <w:lastRenderedPageBreak/>
        <w:t>388.</w:t>
      </w:r>
      <w:r w:rsidRPr="000E30DE">
        <w:tab/>
        <w:t xml:space="preserve">Tsai S, Hamby T, Chu A, Gleason JA, Goodrow GM, Gu H, et al. Development and Application of Syndromic Surveillance for Severe Weather Events Following Hurricane Sandy. Disaster </w:t>
      </w:r>
      <w:r w:rsidR="00400DCA">
        <w:t>M</w:t>
      </w:r>
      <w:r w:rsidRPr="000E30DE">
        <w:t xml:space="preserve">edicine and </w:t>
      </w:r>
      <w:r w:rsidR="00400DCA">
        <w:t>P</w:t>
      </w:r>
      <w:r w:rsidRPr="000E30DE">
        <w:t xml:space="preserve">ublic </w:t>
      </w:r>
      <w:r w:rsidR="00400DCA">
        <w:t>H</w:t>
      </w:r>
      <w:r w:rsidRPr="000E30DE">
        <w:t xml:space="preserve">ealth </w:t>
      </w:r>
      <w:r w:rsidR="00400DCA">
        <w:t>P</w:t>
      </w:r>
      <w:r w:rsidRPr="000E30DE">
        <w:t>reparedness. 2016;10(3):463-71.</w:t>
      </w:r>
    </w:p>
    <w:p w14:paraId="320B0086" w14:textId="46EAA7AE" w:rsidR="000E30DE" w:rsidRPr="000E30DE" w:rsidRDefault="000E30DE" w:rsidP="00BD6868">
      <w:pPr>
        <w:pStyle w:val="EndNoteBibliography"/>
        <w:spacing w:after="0"/>
        <w:ind w:left="709" w:hanging="709"/>
      </w:pPr>
      <w:r w:rsidRPr="000E30DE">
        <w:t>389.</w:t>
      </w:r>
      <w:r w:rsidRPr="000E30DE">
        <w:tab/>
        <w:t>Berry M, Fagliano J, Tsai S, McGreevy K, Walsh A, Hamby T. Evaluation of Heat-related Illness Surveillance Based on Chief Complaint Data from New Jersey Hospital Emergency Rooms.</w:t>
      </w:r>
      <w:r w:rsidR="003C7E29">
        <w:t xml:space="preserve"> </w:t>
      </w:r>
      <w:r w:rsidRPr="000E30DE">
        <w:t>Online Journal of Public Health Informatics 2013;5(1):e125.</w:t>
      </w:r>
    </w:p>
    <w:p w14:paraId="6B1FE9A5" w14:textId="43258530" w:rsidR="000E30DE" w:rsidRPr="000E30DE" w:rsidRDefault="000E30DE" w:rsidP="00BD6868">
      <w:pPr>
        <w:pStyle w:val="EndNoteBibliography"/>
        <w:spacing w:after="0"/>
        <w:ind w:left="709" w:hanging="709"/>
      </w:pPr>
      <w:r w:rsidRPr="000E30DE">
        <w:t>390.</w:t>
      </w:r>
      <w:r w:rsidRPr="000E30DE">
        <w:tab/>
        <w:t>Hamby T, Tsai S, Genese C, Walsh A, Bradford L, Lifshitz E. Paralysis Analysis: Investigating Paralysis Visit Anomalies in New Jersey.</w:t>
      </w:r>
      <w:r w:rsidR="003C7E29">
        <w:t xml:space="preserve"> </w:t>
      </w:r>
      <w:r w:rsidRPr="000E30DE">
        <w:t>Online Journal of Public Health Informatics 2013;5(1):e126.</w:t>
      </w:r>
    </w:p>
    <w:p w14:paraId="42535E65" w14:textId="0DC37739" w:rsidR="000E30DE" w:rsidRPr="000E30DE" w:rsidRDefault="000E30DE" w:rsidP="00BD6868">
      <w:pPr>
        <w:pStyle w:val="EndNoteBibliography"/>
        <w:spacing w:after="0"/>
        <w:ind w:left="709" w:hanging="709"/>
      </w:pPr>
      <w:r w:rsidRPr="000E30DE">
        <w:t>391.</w:t>
      </w:r>
      <w:r w:rsidRPr="000E30DE">
        <w:tab/>
        <w:t>Hamby T, Pomary V, Adler E, Tsai S, Walsh A. School Daze: Capturing Chemical Exposures in Syndromic Surveillance - New Jersey 2013.</w:t>
      </w:r>
      <w:r w:rsidR="003C7E29">
        <w:t xml:space="preserve"> </w:t>
      </w:r>
      <w:r w:rsidRPr="000E30DE">
        <w:t>Online Journal of Public Health Informatics 2014;6(1):e64.</w:t>
      </w:r>
    </w:p>
    <w:p w14:paraId="1359217C" w14:textId="00416704" w:rsidR="000E30DE" w:rsidRPr="000E30DE" w:rsidRDefault="000E30DE" w:rsidP="00BD6868">
      <w:pPr>
        <w:pStyle w:val="EndNoteBibliography"/>
        <w:spacing w:after="0"/>
        <w:ind w:left="709" w:hanging="709"/>
      </w:pPr>
      <w:r w:rsidRPr="000E30DE">
        <w:t>392.</w:t>
      </w:r>
      <w:r w:rsidRPr="000E30DE">
        <w:tab/>
        <w:t>Chen F, Kostial E, Hamby T, Tsai S. Validation of New Jersey Emergency Department (ED) Registration Data in BioSense 2.0.</w:t>
      </w:r>
      <w:r w:rsidR="003C7E29">
        <w:t xml:space="preserve"> </w:t>
      </w:r>
      <w:r w:rsidRPr="000E30DE">
        <w:t>Online Journal of Public Health Informatics 2015;7(1):e118.</w:t>
      </w:r>
    </w:p>
    <w:p w14:paraId="5D664EE3" w14:textId="3E1C525A" w:rsidR="000E30DE" w:rsidRPr="000E30DE" w:rsidRDefault="000E30DE" w:rsidP="00BD6868">
      <w:pPr>
        <w:pStyle w:val="EndNoteBibliography"/>
        <w:spacing w:after="0"/>
        <w:ind w:left="709" w:hanging="709"/>
      </w:pPr>
      <w:r w:rsidRPr="000E30DE">
        <w:t>393.</w:t>
      </w:r>
      <w:r w:rsidRPr="000E30DE">
        <w:tab/>
        <w:t>Chu AF, Tsai S, Hamby T, Kostial E, Fagliano J. Development of Mental Health Classification Related to Severe Weather Events.</w:t>
      </w:r>
      <w:r w:rsidR="003C7E29">
        <w:t xml:space="preserve"> </w:t>
      </w:r>
      <w:r w:rsidRPr="000E30DE">
        <w:t>Online Journal of Public Health Informatics 2015;7(1):e120.</w:t>
      </w:r>
    </w:p>
    <w:p w14:paraId="38ED4730" w14:textId="33B941EC" w:rsidR="000E30DE" w:rsidRPr="000E30DE" w:rsidRDefault="000E30DE" w:rsidP="00BD6868">
      <w:pPr>
        <w:pStyle w:val="EndNoteBibliography"/>
        <w:spacing w:after="0"/>
        <w:ind w:left="709" w:hanging="709"/>
      </w:pPr>
      <w:r w:rsidRPr="000E30DE">
        <w:t>394.</w:t>
      </w:r>
      <w:r w:rsidRPr="000E30DE">
        <w:tab/>
        <w:t>Erdogdu P, Hamby T, Tsai S. Better, Stronger, Faster: Why Add Fields to Syndromic Surveillance? New Jersey, 2015.</w:t>
      </w:r>
      <w:r w:rsidR="003C7E29">
        <w:t xml:space="preserve"> </w:t>
      </w:r>
      <w:r w:rsidRPr="000E30DE">
        <w:t>Online Journal of Public Health Informatics 2016;8(1):e106.</w:t>
      </w:r>
    </w:p>
    <w:p w14:paraId="01D0C56C" w14:textId="6522C5A9" w:rsidR="000E30DE" w:rsidRPr="000E30DE" w:rsidRDefault="000E30DE" w:rsidP="00BD6868">
      <w:pPr>
        <w:pStyle w:val="EndNoteBibliography"/>
        <w:spacing w:after="0"/>
        <w:ind w:left="709" w:hanging="709"/>
      </w:pPr>
      <w:r w:rsidRPr="000E30DE">
        <w:t>395.</w:t>
      </w:r>
      <w:r w:rsidRPr="000E30DE">
        <w:tab/>
        <w:t>Hamby T, Tsai S, McHugh L. Surveillance in New Jersey*from anthrax to automation.</w:t>
      </w:r>
      <w:r w:rsidR="003C7E29">
        <w:t xml:space="preserve"> </w:t>
      </w:r>
      <w:r w:rsidRPr="000E30DE">
        <w:t>Emerging Health Threats Journal</w:t>
      </w:r>
      <w:r w:rsidR="00400DCA">
        <w:t xml:space="preserve"> </w:t>
      </w:r>
      <w:r w:rsidRPr="000E30DE">
        <w:t>2011;4:70.</w:t>
      </w:r>
    </w:p>
    <w:p w14:paraId="41327090" w14:textId="350EAB0D" w:rsidR="000E30DE" w:rsidRPr="000E30DE" w:rsidRDefault="000E30DE" w:rsidP="00BD6868">
      <w:pPr>
        <w:pStyle w:val="EndNoteBibliography"/>
        <w:spacing w:after="0"/>
        <w:ind w:left="709" w:hanging="709"/>
      </w:pPr>
      <w:r w:rsidRPr="000E30DE">
        <w:t>396.</w:t>
      </w:r>
      <w:r w:rsidRPr="000E30DE">
        <w:tab/>
        <w:t>Borjan M, Lumia M. Classification and Capture of Work-Related Non-Fatal Injuries Through a Real-Time Syndromic Surveillance System.</w:t>
      </w:r>
      <w:r w:rsidR="003C7E29">
        <w:t xml:space="preserve"> </w:t>
      </w:r>
      <w:r w:rsidRPr="000E30DE">
        <w:t>Online Journal of Public Health Informatics 2016;8(1):e94.</w:t>
      </w:r>
    </w:p>
    <w:p w14:paraId="47152439" w14:textId="1D952B03" w:rsidR="000E30DE" w:rsidRPr="000E30DE" w:rsidRDefault="000E30DE" w:rsidP="00BD6868">
      <w:pPr>
        <w:pStyle w:val="EndNoteBibliography"/>
        <w:spacing w:after="0"/>
        <w:ind w:left="709" w:hanging="709"/>
      </w:pPr>
      <w:r w:rsidRPr="000E30DE">
        <w:t>397.</w:t>
      </w:r>
      <w:r w:rsidRPr="000E30DE">
        <w:tab/>
        <w:t>Hamby T, Tsai S, Gu H. How’s the Weather? Severe Weather Classifications in Syndromic Surveillance.</w:t>
      </w:r>
      <w:r w:rsidR="003C7E29">
        <w:t xml:space="preserve"> </w:t>
      </w:r>
      <w:r w:rsidRPr="000E30DE">
        <w:t>Online Journal of Public Health Informatics</w:t>
      </w:r>
      <w:r w:rsidR="003C7E29">
        <w:t xml:space="preserve"> </w:t>
      </w:r>
      <w:r w:rsidRPr="000E30DE">
        <w:t>2017;9(1):e30.</w:t>
      </w:r>
    </w:p>
    <w:p w14:paraId="111B7C5F" w14:textId="23152164" w:rsidR="000E30DE" w:rsidRPr="000E30DE" w:rsidRDefault="000E30DE" w:rsidP="00BD6868">
      <w:pPr>
        <w:pStyle w:val="EndNoteBibliography"/>
        <w:spacing w:after="0"/>
        <w:ind w:left="709" w:hanging="709"/>
      </w:pPr>
      <w:r w:rsidRPr="000E30DE">
        <w:t>398.</w:t>
      </w:r>
      <w:r w:rsidRPr="000E30DE">
        <w:tab/>
        <w:t>Erdogdu P, Tsai S, Hamby T. HAI Surveillance Enhancement within EpiCenter by Utilization of Triage Notes.</w:t>
      </w:r>
      <w:r w:rsidR="003C7E29">
        <w:t xml:space="preserve"> </w:t>
      </w:r>
      <w:r w:rsidRPr="000E30DE">
        <w:t>Online Journal of Public Health Informatics</w:t>
      </w:r>
      <w:r w:rsidR="003C7E29">
        <w:t xml:space="preserve"> </w:t>
      </w:r>
      <w:r w:rsidRPr="000E30DE">
        <w:t>2017;9(1):e40.</w:t>
      </w:r>
    </w:p>
    <w:p w14:paraId="667EFDEF" w14:textId="54F44353" w:rsidR="000E30DE" w:rsidRPr="000E30DE" w:rsidRDefault="000E30DE" w:rsidP="00BD6868">
      <w:pPr>
        <w:pStyle w:val="EndNoteBibliography"/>
        <w:spacing w:after="0"/>
        <w:ind w:left="709" w:hanging="709"/>
      </w:pPr>
      <w:r w:rsidRPr="000E30DE">
        <w:t>399.</w:t>
      </w:r>
      <w:r w:rsidRPr="000E30DE">
        <w:tab/>
        <w:t>Hamby T, Tsai S, Gu H, Goodrow G, Gleason J, Fagliano J. Weather Outlook: Cloudy with a Chance of...— Classification of Storm-Related ED Visits.</w:t>
      </w:r>
      <w:r w:rsidR="003C7E29">
        <w:t xml:space="preserve"> </w:t>
      </w:r>
      <w:r w:rsidRPr="000E30DE">
        <w:t>Online Journal of Public Health Informatics 2016;8(1):e118.</w:t>
      </w:r>
    </w:p>
    <w:p w14:paraId="30E0A739" w14:textId="39C7AEEE" w:rsidR="000E30DE" w:rsidRPr="000E30DE" w:rsidRDefault="000E30DE" w:rsidP="00BD6868">
      <w:pPr>
        <w:pStyle w:val="EndNoteBibliography"/>
        <w:spacing w:after="0"/>
        <w:ind w:left="709" w:hanging="709"/>
      </w:pPr>
      <w:r w:rsidRPr="000E30DE">
        <w:t>400.</w:t>
      </w:r>
      <w:r w:rsidRPr="000E30DE">
        <w:tab/>
        <w:t>La Forgia B, Fiorenza L, John S, Paladini M. Daily Electronic Disease Surveillance System -- Bergen County, Paramus, New Jersey.</w:t>
      </w:r>
      <w:r w:rsidR="003C7E29">
        <w:t xml:space="preserve"> </w:t>
      </w:r>
      <w:r w:rsidRPr="000E30DE">
        <w:t>MMWR: Morbidity &amp; Mortality Weekly Report</w:t>
      </w:r>
      <w:r w:rsidR="00400DCA">
        <w:t xml:space="preserve"> </w:t>
      </w:r>
      <w:r w:rsidRPr="000E30DE">
        <w:t>2005;54:192-.</w:t>
      </w:r>
    </w:p>
    <w:p w14:paraId="357BF0AD" w14:textId="3C8EA9E4" w:rsidR="000E30DE" w:rsidRPr="000E30DE" w:rsidRDefault="000E30DE" w:rsidP="00BD6868">
      <w:pPr>
        <w:pStyle w:val="EndNoteBibliography"/>
        <w:spacing w:after="0"/>
        <w:ind w:left="709" w:hanging="709"/>
      </w:pPr>
      <w:r w:rsidRPr="000E30DE">
        <w:t>401.</w:t>
      </w:r>
      <w:r w:rsidRPr="000E30DE">
        <w:tab/>
        <w:t>Paladini M. Daily Emergency Department Surveillance System — Bergen County, New Jersey.</w:t>
      </w:r>
      <w:r w:rsidR="003C7E29">
        <w:t xml:space="preserve"> </w:t>
      </w:r>
      <w:r w:rsidRPr="000E30DE">
        <w:t>MMWR: Morbidity &amp; Mortality Weekly Report</w:t>
      </w:r>
      <w:r w:rsidR="00400DCA">
        <w:t xml:space="preserve"> </w:t>
      </w:r>
      <w:r w:rsidRPr="000E30DE">
        <w:t>2004;53:47-9.</w:t>
      </w:r>
    </w:p>
    <w:p w14:paraId="6ECCF4D0" w14:textId="6BA61646" w:rsidR="000E30DE" w:rsidRPr="000E30DE" w:rsidRDefault="000E30DE" w:rsidP="00BD6868">
      <w:pPr>
        <w:pStyle w:val="EndNoteBibliography"/>
        <w:spacing w:after="0"/>
        <w:ind w:left="709" w:hanging="709"/>
      </w:pPr>
      <w:r w:rsidRPr="000E30DE">
        <w:t>402.</w:t>
      </w:r>
      <w:r w:rsidRPr="000E30DE">
        <w:tab/>
        <w:t>Brillman JC, Burr T, Forslund D, Joyce E, Picard R, Umland E. Modeling emergency department visit patterns for infectious disease complaints: results and application to disease surveillance. BMC Med</w:t>
      </w:r>
      <w:r w:rsidR="00400DCA">
        <w:t xml:space="preserve">ical </w:t>
      </w:r>
      <w:r w:rsidRPr="000E30DE">
        <w:t>Inform</w:t>
      </w:r>
      <w:r w:rsidR="00400DCA">
        <w:t>atics and</w:t>
      </w:r>
      <w:r w:rsidRPr="000E30DE">
        <w:t xml:space="preserve"> Decis</w:t>
      </w:r>
      <w:r w:rsidR="00400DCA">
        <w:t>ion</w:t>
      </w:r>
      <w:r w:rsidRPr="000E30DE">
        <w:t xml:space="preserve"> Mak</w:t>
      </w:r>
      <w:r w:rsidR="00400DCA">
        <w:t>ing</w:t>
      </w:r>
      <w:r w:rsidRPr="000E30DE">
        <w:t xml:space="preserve"> 2005;5:4.</w:t>
      </w:r>
    </w:p>
    <w:p w14:paraId="47D8B2D8" w14:textId="56A8D1D4" w:rsidR="000E30DE" w:rsidRPr="000E30DE" w:rsidRDefault="000E30DE" w:rsidP="00BD6868">
      <w:pPr>
        <w:pStyle w:val="EndNoteBibliography"/>
        <w:spacing w:after="0"/>
        <w:ind w:left="709" w:hanging="709"/>
      </w:pPr>
      <w:r w:rsidRPr="000E30DE">
        <w:lastRenderedPageBreak/>
        <w:t>403.</w:t>
      </w:r>
      <w:r w:rsidRPr="000E30DE">
        <w:tab/>
        <w:t xml:space="preserve">Lauper U, Chen J-H, Lin S. Window of Opportunity for New Disease Surveillance: Developing Keyword Lists for Monitoring Mental Health and Injury Through Syndromic Surveillance. Disaster </w:t>
      </w:r>
      <w:r w:rsidR="00400DCA">
        <w:t>M</w:t>
      </w:r>
      <w:r w:rsidRPr="000E30DE">
        <w:t xml:space="preserve">edicine and </w:t>
      </w:r>
      <w:r w:rsidR="00400DCA">
        <w:t>P</w:t>
      </w:r>
      <w:r w:rsidRPr="000E30DE">
        <w:t xml:space="preserve">ublic </w:t>
      </w:r>
      <w:r w:rsidR="00400DCA">
        <w:t>H</w:t>
      </w:r>
      <w:r w:rsidRPr="000E30DE">
        <w:t xml:space="preserve">ealth </w:t>
      </w:r>
      <w:r w:rsidR="00400DCA">
        <w:t>P</w:t>
      </w:r>
      <w:r w:rsidRPr="000E30DE">
        <w:t>reparedness. 2017;11(2):173-8.</w:t>
      </w:r>
    </w:p>
    <w:p w14:paraId="5F51D5DE" w14:textId="49204B22" w:rsidR="000E30DE" w:rsidRPr="000E30DE" w:rsidRDefault="000E30DE" w:rsidP="00BD6868">
      <w:pPr>
        <w:pStyle w:val="EndNoteBibliography"/>
        <w:spacing w:after="0"/>
        <w:ind w:left="709" w:hanging="709"/>
      </w:pPr>
      <w:r w:rsidRPr="000E30DE">
        <w:t>404.</w:t>
      </w:r>
      <w:r w:rsidRPr="000E30DE">
        <w:tab/>
        <w:t>Chang H-G, Cochrane DG, Tserenpuntsag B, Allegra JR, Smith PF. ICD9 as a Surrogate for Chart Review in the Validation of a Chief Complaint Syndromic Surveillance System</w:t>
      </w:r>
      <w:r w:rsidR="00400DCA">
        <w:t>.</w:t>
      </w:r>
      <w:r w:rsidRPr="000E30DE">
        <w:t xml:space="preserve"> Advances in Disease Surveillance 2006;1:11.</w:t>
      </w:r>
    </w:p>
    <w:p w14:paraId="618697D6" w14:textId="76EF4040" w:rsidR="000E30DE" w:rsidRPr="000E30DE" w:rsidRDefault="000E30DE" w:rsidP="00BD6868">
      <w:pPr>
        <w:pStyle w:val="EndNoteBibliography"/>
        <w:spacing w:after="0"/>
        <w:ind w:left="709" w:hanging="709"/>
      </w:pPr>
      <w:r w:rsidRPr="000E30DE">
        <w:t>405.</w:t>
      </w:r>
      <w:r w:rsidRPr="000E30DE">
        <w:tab/>
        <w:t>Thoburn KK, Miller JR, Chen J-H, Schmit KJ, Chang H-G. The New York State Department of Health’s Syndromic Surveillance System</w:t>
      </w:r>
      <w:r w:rsidR="00400DCA">
        <w:t>.</w:t>
      </w:r>
      <w:r w:rsidRPr="000E30DE">
        <w:t xml:space="preserve"> Advances in Disease Surveillance 2006;1:68.</w:t>
      </w:r>
    </w:p>
    <w:p w14:paraId="037BE60E" w14:textId="5380BC7A" w:rsidR="000E30DE" w:rsidRPr="000E30DE" w:rsidRDefault="000E30DE" w:rsidP="00BD6868">
      <w:pPr>
        <w:pStyle w:val="EndNoteBibliography"/>
        <w:spacing w:after="0"/>
        <w:ind w:left="709" w:hanging="709"/>
      </w:pPr>
      <w:r w:rsidRPr="000E30DE">
        <w:t>406.</w:t>
      </w:r>
      <w:r w:rsidRPr="000E30DE">
        <w:tab/>
        <w:t>Chen J, Schmit K, Chang H, Miller J. Detection of Carbon Monoxide Poisoning in Chief Complaint Data</w:t>
      </w:r>
      <w:r w:rsidR="00400DCA">
        <w:t>.</w:t>
      </w:r>
      <w:r w:rsidRPr="000E30DE">
        <w:t xml:space="preserve"> Advances in Disease Surveillance 2007;4:153.</w:t>
      </w:r>
    </w:p>
    <w:p w14:paraId="43355D7C" w14:textId="25869AD8" w:rsidR="000E30DE" w:rsidRPr="000E30DE" w:rsidRDefault="000E30DE" w:rsidP="00BD6868">
      <w:pPr>
        <w:pStyle w:val="EndNoteBibliography"/>
        <w:spacing w:after="0"/>
        <w:ind w:left="709" w:hanging="709"/>
      </w:pPr>
      <w:r w:rsidRPr="000E30DE">
        <w:t>407.</w:t>
      </w:r>
      <w:r w:rsidRPr="000E30DE">
        <w:tab/>
        <w:t>Cochrane DG, Allegra JR, McCarthy C, Luk J, Chang H-G, Chen J-H. The Utility of Patient Chief Complaint and ICD 9 Classifiers for the Influenza Sub-syndrome.</w:t>
      </w:r>
      <w:r w:rsidR="003C7E29">
        <w:t xml:space="preserve"> </w:t>
      </w:r>
      <w:r w:rsidRPr="000E30DE">
        <w:t>Advances in Disease Surveillance 2008;5:15.</w:t>
      </w:r>
    </w:p>
    <w:p w14:paraId="715032F0" w14:textId="6820C4F4" w:rsidR="000E30DE" w:rsidRPr="000E30DE" w:rsidRDefault="000E30DE" w:rsidP="00BD6868">
      <w:pPr>
        <w:pStyle w:val="EndNoteBibliography"/>
        <w:spacing w:after="0"/>
        <w:ind w:left="709" w:hanging="709"/>
      </w:pPr>
      <w:r w:rsidRPr="000E30DE">
        <w:t>408.</w:t>
      </w:r>
      <w:r w:rsidRPr="000E30DE">
        <w:tab/>
        <w:t>Chang H-G, Weng C, DiDonato C, DiCesare D, Chen J-H, Blog D. Evaluation of Emergency Department Data Quality following PHIN Syndromic Surveillance Messaging Guide.</w:t>
      </w:r>
      <w:r w:rsidR="003C7E29">
        <w:t xml:space="preserve"> </w:t>
      </w:r>
      <w:r w:rsidRPr="000E30DE">
        <w:t>Online Journal of Public Health Informatics 2013;5(1):e50.</w:t>
      </w:r>
    </w:p>
    <w:p w14:paraId="2CBF19AC" w14:textId="03F9DB4B" w:rsidR="000E30DE" w:rsidRPr="000E30DE" w:rsidRDefault="000E30DE" w:rsidP="00BD6868">
      <w:pPr>
        <w:pStyle w:val="EndNoteBibliography"/>
        <w:spacing w:after="0"/>
        <w:ind w:left="709" w:hanging="709"/>
      </w:pPr>
      <w:r w:rsidRPr="000E30DE">
        <w:t>409.</w:t>
      </w:r>
      <w:r w:rsidRPr="000E30DE">
        <w:tab/>
        <w:t>Chen J-H, Lauper U, Pantea C, Lin S, Chang H-G. Carbon Monoxide Poisoning during Hurricane Sandy in Affected New York State Counties.</w:t>
      </w:r>
      <w:r w:rsidR="003C7E29">
        <w:t xml:space="preserve"> </w:t>
      </w:r>
      <w:r w:rsidRPr="000E30DE">
        <w:t>Online Journal of Public Health Informatics 2015;7(1):e119.</w:t>
      </w:r>
    </w:p>
    <w:p w14:paraId="3A48B852" w14:textId="235E880A" w:rsidR="000E30DE" w:rsidRPr="000E30DE" w:rsidRDefault="000E30DE" w:rsidP="00BD6868">
      <w:pPr>
        <w:pStyle w:val="EndNoteBibliography"/>
        <w:spacing w:after="0"/>
        <w:ind w:left="709" w:hanging="709"/>
      </w:pPr>
      <w:r w:rsidRPr="000E30DE">
        <w:t>410.</w:t>
      </w:r>
      <w:r w:rsidRPr="000E30DE">
        <w:tab/>
        <w:t>Chang H-G, Chen J-H, Cochrane DG, Allegra JR, Burkom H, Tokars JI, et al. A Pilot Study of Aberration Detection Algorithms with Simulated Data.</w:t>
      </w:r>
      <w:r w:rsidR="003C7E29">
        <w:t xml:space="preserve"> </w:t>
      </w:r>
      <w:r w:rsidRPr="000E30DE">
        <w:t>Advances in Disease Surveillance 2007;4:240.</w:t>
      </w:r>
    </w:p>
    <w:p w14:paraId="12D3FDA7" w14:textId="7C95BF85" w:rsidR="000E30DE" w:rsidRPr="000E30DE" w:rsidRDefault="000E30DE" w:rsidP="00BD6868">
      <w:pPr>
        <w:pStyle w:val="EndNoteBibliography"/>
        <w:spacing w:after="0"/>
        <w:ind w:left="709" w:hanging="709"/>
      </w:pPr>
      <w:r w:rsidRPr="000E30DE">
        <w:t>411.</w:t>
      </w:r>
      <w:r w:rsidRPr="000E30DE">
        <w:tab/>
        <w:t>Weng C, Chen J-H, DiDonato C, Chang H-G. Map application to the New York state electronic syndromic surveillance system.</w:t>
      </w:r>
      <w:r w:rsidR="003C7E29">
        <w:t xml:space="preserve"> </w:t>
      </w:r>
      <w:r w:rsidRPr="000E30DE">
        <w:t>Emerging Health Threats Journal</w:t>
      </w:r>
      <w:r w:rsidR="00400DCA">
        <w:t xml:space="preserve"> </w:t>
      </w:r>
      <w:r w:rsidRPr="000E30DE">
        <w:t>2011;4(1):s156.</w:t>
      </w:r>
    </w:p>
    <w:p w14:paraId="69B6BDAB" w14:textId="17E153FE" w:rsidR="000E30DE" w:rsidRPr="000E30DE" w:rsidRDefault="000E30DE" w:rsidP="00BD6868">
      <w:pPr>
        <w:pStyle w:val="EndNoteBibliography"/>
        <w:spacing w:after="0"/>
        <w:ind w:left="709" w:hanging="709"/>
      </w:pPr>
      <w:r w:rsidRPr="000E30DE">
        <w:t>412.</w:t>
      </w:r>
      <w:r w:rsidRPr="000E30DE">
        <w:tab/>
        <w:t>Terry W, Ostrowsky B, Huang A. Should We Be Worried? Investigation of Signals Generated by an Electronic Syndromic Surveillance System -- Westchester County, New York.</w:t>
      </w:r>
      <w:r w:rsidR="003C7E29">
        <w:t xml:space="preserve"> </w:t>
      </w:r>
      <w:r w:rsidRPr="000E30DE">
        <w:t>MMWR: Morbidity &amp; Mortality Weekly Report</w:t>
      </w:r>
      <w:r w:rsidR="00400DCA">
        <w:t xml:space="preserve"> </w:t>
      </w:r>
      <w:r w:rsidRPr="000E30DE">
        <w:t>2004;53:190-5.</w:t>
      </w:r>
    </w:p>
    <w:p w14:paraId="22972656" w14:textId="3A6008B9" w:rsidR="000E30DE" w:rsidRPr="000E30DE" w:rsidRDefault="000E30DE" w:rsidP="00BD6868">
      <w:pPr>
        <w:pStyle w:val="EndNoteBibliography"/>
        <w:spacing w:after="0"/>
        <w:ind w:left="709" w:hanging="709"/>
      </w:pPr>
      <w:r w:rsidRPr="000E30DE">
        <w:t>413.</w:t>
      </w:r>
      <w:r w:rsidRPr="000E30DE">
        <w:tab/>
        <w:t>Cho SS, Hackmyer S, Li J, Lipsman J, Meruelo O, Mottola D, et al. Establishing an Automated Surveillance System.</w:t>
      </w:r>
      <w:r w:rsidR="003C7E29">
        <w:t xml:space="preserve"> </w:t>
      </w:r>
      <w:r w:rsidRPr="000E30DE">
        <w:t>MMWR: Morbidity &amp; Mortality Weekly Report</w:t>
      </w:r>
      <w:r w:rsidR="00400DCA">
        <w:t xml:space="preserve"> </w:t>
      </w:r>
      <w:r w:rsidRPr="000E30DE">
        <w:t>2004;53:232.</w:t>
      </w:r>
    </w:p>
    <w:p w14:paraId="1BA66339" w14:textId="113B65B2" w:rsidR="000E30DE" w:rsidRPr="000E30DE" w:rsidRDefault="000E30DE" w:rsidP="00BD6868">
      <w:pPr>
        <w:pStyle w:val="EndNoteBibliography"/>
        <w:spacing w:after="0"/>
        <w:ind w:left="709" w:hanging="709"/>
      </w:pPr>
      <w:r w:rsidRPr="000E30DE">
        <w:t>414.</w:t>
      </w:r>
      <w:r w:rsidRPr="000E30DE">
        <w:tab/>
        <w:t>Mathes RW, Lall R, Levin-Rector A, Sell J, Paladini M, Konty KJ, et al. Evaluating and implementing temporal, spatial, and spatio-temporal methods for outbreak detection in a local syndromic surveillance system. PLoS ONE 2017;12(9):e0184419.</w:t>
      </w:r>
    </w:p>
    <w:p w14:paraId="59393B1A" w14:textId="2EB911E4" w:rsidR="000E30DE" w:rsidRPr="000E30DE" w:rsidRDefault="000E30DE" w:rsidP="00BD6868">
      <w:pPr>
        <w:pStyle w:val="EndNoteBibliography"/>
        <w:spacing w:after="0"/>
        <w:ind w:left="709" w:hanging="709"/>
      </w:pPr>
      <w:r w:rsidRPr="000E30DE">
        <w:t>415.</w:t>
      </w:r>
      <w:r w:rsidRPr="000E30DE">
        <w:tab/>
        <w:t>Mathes RW, Ito K, Lane K, Matte TD. Real-time surveillance of heat-related morbidity: relation to excess mortality associated with extreme heat. PLoS ONE 2017;12(9):e0184364.</w:t>
      </w:r>
    </w:p>
    <w:p w14:paraId="039D3389" w14:textId="0CF02276" w:rsidR="000E30DE" w:rsidRPr="000E30DE" w:rsidRDefault="000E30DE" w:rsidP="00BD6868">
      <w:pPr>
        <w:pStyle w:val="EndNoteBibliography"/>
        <w:spacing w:after="0"/>
        <w:ind w:left="709" w:hanging="709"/>
      </w:pPr>
      <w:r w:rsidRPr="000E30DE">
        <w:t>416.</w:t>
      </w:r>
      <w:r w:rsidRPr="000E30DE">
        <w:tab/>
        <w:t>Kotzen M, Sell J, Mathes RW, Dentinger C, Lee L, Schiff C, et al. Using syndromic surveillance to investigate tattoo-related skin infections in New York City. PLoS ONE 2015;10(6):e0130468.</w:t>
      </w:r>
    </w:p>
    <w:p w14:paraId="40CEAF24" w14:textId="7366B90B" w:rsidR="000E30DE" w:rsidRPr="000E30DE" w:rsidRDefault="000E30DE" w:rsidP="00BD6868">
      <w:pPr>
        <w:pStyle w:val="EndNoteBibliography"/>
        <w:spacing w:after="0"/>
        <w:ind w:left="709" w:hanging="709"/>
      </w:pPr>
      <w:r w:rsidRPr="000E30DE">
        <w:t>417.</w:t>
      </w:r>
      <w:r w:rsidRPr="000E30DE">
        <w:tab/>
        <w:t>Bregman B, Slavinski S. Using emergency department data to conduct dog and animal bite surveillance in New York City, 2003-2006. Public Health Reports 2012;127(2):195-201.</w:t>
      </w:r>
    </w:p>
    <w:p w14:paraId="5421BD89" w14:textId="46D5D355" w:rsidR="000E30DE" w:rsidRPr="000E30DE" w:rsidRDefault="000E30DE" w:rsidP="00BD6868">
      <w:pPr>
        <w:pStyle w:val="EndNoteBibliography"/>
        <w:spacing w:after="0"/>
        <w:ind w:left="709" w:hanging="709"/>
      </w:pPr>
      <w:r w:rsidRPr="000E30DE">
        <w:lastRenderedPageBreak/>
        <w:t>418.</w:t>
      </w:r>
      <w:r w:rsidRPr="000E30DE">
        <w:tab/>
        <w:t>Plagianos MG, Wu WY, McCullough C, Paladini M, Lurio J, Buck MD, et al. Syndromic surveillance during pandemic (H1N1) 2009 outbreak, New York, New York, USA. Emerging Infectious Diseases 2011;17(9):1724-6.</w:t>
      </w:r>
    </w:p>
    <w:p w14:paraId="2D711939" w14:textId="141932EE" w:rsidR="000E30DE" w:rsidRPr="000E30DE" w:rsidRDefault="000E30DE" w:rsidP="00BD6868">
      <w:pPr>
        <w:pStyle w:val="EndNoteBibliography"/>
        <w:spacing w:after="0"/>
        <w:ind w:left="709" w:hanging="709"/>
      </w:pPr>
      <w:r w:rsidRPr="000E30DE">
        <w:t>419.</w:t>
      </w:r>
      <w:r w:rsidRPr="000E30DE">
        <w:tab/>
        <w:t>Marx MA, Rodriguez CV, Greenko J, Das D, Heffernan R, Karpati AM, et al. Diarrheal illness detected through syndromic surveillance after a massive power outage: New York City, August 2003. American Journal of Public Health 2006;96(3):547-53.</w:t>
      </w:r>
    </w:p>
    <w:p w14:paraId="66E15B20" w14:textId="25C3A024" w:rsidR="000E30DE" w:rsidRPr="000E30DE" w:rsidRDefault="000E30DE" w:rsidP="00BD6868">
      <w:pPr>
        <w:pStyle w:val="EndNoteBibliography"/>
        <w:spacing w:after="0"/>
        <w:ind w:left="709" w:hanging="709"/>
      </w:pPr>
      <w:r w:rsidRPr="000E30DE">
        <w:t>420.</w:t>
      </w:r>
      <w:r w:rsidRPr="000E30DE">
        <w:tab/>
        <w:t>Heffernan R, Mostashari F, Das D, Karpati A, Kulldorff M, Weiss D. Syndromic surveillance in public health practice, New York City. Emerging Infectious Diseases 2004;10(5):858-64.</w:t>
      </w:r>
    </w:p>
    <w:p w14:paraId="6E71B609" w14:textId="5CE34A16" w:rsidR="000E30DE" w:rsidRPr="000E30DE" w:rsidRDefault="000E30DE" w:rsidP="00BD6868">
      <w:pPr>
        <w:pStyle w:val="EndNoteBibliography"/>
        <w:spacing w:after="0"/>
        <w:ind w:left="709" w:hanging="709"/>
      </w:pPr>
      <w:r w:rsidRPr="000E30DE">
        <w:t>421.</w:t>
      </w:r>
      <w:r w:rsidRPr="000E30DE">
        <w:tab/>
        <w:t>Das D, Weiss D, Mostashari F, Treadwell T, McQuiston J, Hutwagner L, et al. Enhanced drop-in syndromic surveillance in New York City following September 11, 2001. Journal of Urban Health 2003;80:i76-i88.</w:t>
      </w:r>
    </w:p>
    <w:p w14:paraId="1B616830" w14:textId="169E1300" w:rsidR="000E30DE" w:rsidRPr="000E30DE" w:rsidRDefault="000E30DE" w:rsidP="00BD6868">
      <w:pPr>
        <w:pStyle w:val="EndNoteBibliography"/>
        <w:spacing w:after="0"/>
        <w:ind w:left="709" w:hanging="709"/>
      </w:pPr>
      <w:r w:rsidRPr="000E30DE">
        <w:t>422.</w:t>
      </w:r>
      <w:r w:rsidRPr="000E30DE">
        <w:tab/>
        <w:t>Lall R, Abdelnabi J, Ngai S, Parton HB, Saunders K, Sell J, et al. Advancing the Use of Emergency Department Syndromic Surveillance Data, New York City, 2012-2016. Public Health Reports 2017;132(1).</w:t>
      </w:r>
    </w:p>
    <w:p w14:paraId="02E6C917" w14:textId="494B94C8" w:rsidR="000E30DE" w:rsidRPr="000E30DE" w:rsidRDefault="000E30DE" w:rsidP="00BD6868">
      <w:pPr>
        <w:pStyle w:val="EndNoteBibliography"/>
        <w:spacing w:after="0"/>
        <w:ind w:left="709" w:hanging="709"/>
      </w:pPr>
      <w:r w:rsidRPr="000E30DE">
        <w:t>423.</w:t>
      </w:r>
      <w:r w:rsidRPr="000E30DE">
        <w:tab/>
        <w:t>Nolan ML, Kunins HV, Lall R, Paone D. Developing Syndromic Surveillance to Monitor and Respond to Adverse Health Events Related to Psychoactive Substance Use: Methods and Applications. Public Health Reports 2017;132(1).</w:t>
      </w:r>
    </w:p>
    <w:p w14:paraId="6ABD2E0D" w14:textId="739795D1" w:rsidR="000E30DE" w:rsidRPr="000E30DE" w:rsidRDefault="000E30DE" w:rsidP="00BD6868">
      <w:pPr>
        <w:pStyle w:val="EndNoteBibliography"/>
        <w:spacing w:after="0"/>
        <w:ind w:left="709" w:hanging="709"/>
      </w:pPr>
      <w:r w:rsidRPr="000E30DE">
        <w:t>424.</w:t>
      </w:r>
      <w:r w:rsidRPr="000E30DE">
        <w:tab/>
        <w:t>Wilson EL, Egger JR, Konty KJ, Paladini M, Weiss D, Trang QN. Description of a School Nurse Visit Syndromic Surveillance System and Comparison to Emergency Department Visits, New York City. American Journal of Public Health 2014;104(1).</w:t>
      </w:r>
    </w:p>
    <w:p w14:paraId="769C997D" w14:textId="195B78FA" w:rsidR="000E30DE" w:rsidRPr="000E30DE" w:rsidRDefault="000E30DE" w:rsidP="00BD6868">
      <w:pPr>
        <w:pStyle w:val="EndNoteBibliography"/>
        <w:spacing w:after="0"/>
        <w:ind w:left="709" w:hanging="709"/>
      </w:pPr>
      <w:r w:rsidRPr="000E30DE">
        <w:t>425.</w:t>
      </w:r>
      <w:r w:rsidRPr="000E30DE">
        <w:tab/>
        <w:t>Wallace DJ, Arquilla B, Heffernan R, Kramer M, Anderson T, Bernstein D, et al. A test of syndromic surveillance using a severe acute respiratory syndrome model. American Journal of Emergency Medicine 2009;27(4):419-23.</w:t>
      </w:r>
    </w:p>
    <w:p w14:paraId="70B94F69" w14:textId="653CC0A5" w:rsidR="000E30DE" w:rsidRPr="000E30DE" w:rsidRDefault="000E30DE" w:rsidP="00BD6868">
      <w:pPr>
        <w:pStyle w:val="EndNoteBibliography"/>
        <w:spacing w:after="0"/>
        <w:ind w:left="709" w:hanging="709"/>
      </w:pPr>
      <w:r w:rsidRPr="000E30DE">
        <w:t>426.</w:t>
      </w:r>
      <w:r w:rsidRPr="000E30DE">
        <w:tab/>
        <w:t>J Ackelsberg, S Balter, K Bornschelgel, E Carubis, B Cherry, V D Das, et al. Syndromic surveillance for bioterrorism following the attacks on the World Trade Center -- New York City, 2001. MMWR: Morbidity &amp; Mortality Weekly Report 2002;51:13-5.</w:t>
      </w:r>
    </w:p>
    <w:p w14:paraId="10286ADB" w14:textId="66B77220" w:rsidR="000E30DE" w:rsidRPr="000E30DE" w:rsidRDefault="000E30DE" w:rsidP="00BD6868">
      <w:pPr>
        <w:pStyle w:val="EndNoteBibliography"/>
        <w:spacing w:after="0"/>
        <w:ind w:left="709" w:hanging="709"/>
      </w:pPr>
      <w:r w:rsidRPr="000E30DE">
        <w:t>427.</w:t>
      </w:r>
      <w:r w:rsidRPr="000E30DE">
        <w:tab/>
        <w:t>Hsieh JL, Nguyen TQ, Matte T, Ito K. Drinking water turbidity and emergency department visits for gastrointestinal illness in New York City, 2002-2009. PLoS ONE 2015;10(4).</w:t>
      </w:r>
    </w:p>
    <w:p w14:paraId="799802D6" w14:textId="26A21CF4" w:rsidR="000E30DE" w:rsidRPr="000E30DE" w:rsidRDefault="000E30DE" w:rsidP="00BD6868">
      <w:pPr>
        <w:pStyle w:val="EndNoteBibliography"/>
        <w:spacing w:after="0"/>
        <w:ind w:left="709" w:hanging="709"/>
      </w:pPr>
      <w:r w:rsidRPr="000E30DE">
        <w:t>428.</w:t>
      </w:r>
      <w:r w:rsidRPr="000E30DE">
        <w:tab/>
        <w:t>Westheimer E, Paladini M, Balter S, Weiss D, Fine A, Nguyen TQ. Evaluating the New York City emergency department syndromic surveillance for monitoring influenza activity during the 2009-10 influenza season. PLoS Currents 2012:1-15.</w:t>
      </w:r>
    </w:p>
    <w:p w14:paraId="57B1BD2F" w14:textId="343D82A0" w:rsidR="000E30DE" w:rsidRPr="000E30DE" w:rsidRDefault="000E30DE" w:rsidP="00BD6868">
      <w:pPr>
        <w:pStyle w:val="EndNoteBibliography"/>
        <w:spacing w:after="0"/>
        <w:ind w:left="709" w:hanging="709"/>
      </w:pPr>
      <w:r w:rsidRPr="000E30DE">
        <w:t>429.</w:t>
      </w:r>
      <w:r w:rsidRPr="000E30DE">
        <w:tab/>
        <w:t>Mathes RW, Ito K, Matte T. Assessing syndromic surveillance of cardiovascular outcomes from emergency department chief complaint data in New York City. PLoS ONE 2011;6(2).</w:t>
      </w:r>
    </w:p>
    <w:p w14:paraId="58B38E36" w14:textId="36C900A1" w:rsidR="000E30DE" w:rsidRPr="000E30DE" w:rsidRDefault="000E30DE" w:rsidP="00BD6868">
      <w:pPr>
        <w:pStyle w:val="EndNoteBibliography"/>
        <w:spacing w:after="0"/>
        <w:ind w:left="709" w:hanging="709"/>
      </w:pPr>
      <w:r w:rsidRPr="000E30DE">
        <w:t>430.</w:t>
      </w:r>
      <w:r w:rsidRPr="000E30DE">
        <w:tab/>
        <w:t>Beatty ME, Phelps S, Rohner C, Weisfuse I. Blackout of 2003: Public Health Effects and Emergency Response. Public Health Reports 2006;121(1):36-44.</w:t>
      </w:r>
    </w:p>
    <w:p w14:paraId="7B639B29" w14:textId="4688B555" w:rsidR="000E30DE" w:rsidRPr="000E30DE" w:rsidRDefault="000E30DE" w:rsidP="00BD6868">
      <w:pPr>
        <w:pStyle w:val="EndNoteBibliography"/>
        <w:spacing w:after="0"/>
        <w:ind w:left="709" w:hanging="709"/>
      </w:pPr>
      <w:r w:rsidRPr="000E30DE">
        <w:t>431.</w:t>
      </w:r>
      <w:r w:rsidRPr="000E30DE">
        <w:tab/>
        <w:t xml:space="preserve">Seil K, Marcum J, Lall R, Stayton C. Utility of a near real-time emergency department syndromic surveillance system to track injuries in New York City. Injury </w:t>
      </w:r>
      <w:r w:rsidR="009406D8">
        <w:t>E</w:t>
      </w:r>
      <w:r w:rsidR="009406D8" w:rsidRPr="000E30DE">
        <w:t>pidemiology</w:t>
      </w:r>
      <w:r w:rsidRPr="000E30DE">
        <w:t xml:space="preserve"> 2015;2(1):11.</w:t>
      </w:r>
    </w:p>
    <w:p w14:paraId="3744632A" w14:textId="1986C154" w:rsidR="000E30DE" w:rsidRPr="000E30DE" w:rsidRDefault="000E30DE" w:rsidP="00BD6868">
      <w:pPr>
        <w:pStyle w:val="EndNoteBibliography"/>
        <w:spacing w:after="0"/>
        <w:ind w:left="709" w:hanging="709"/>
      </w:pPr>
      <w:r w:rsidRPr="000E30DE">
        <w:t>432.</w:t>
      </w:r>
      <w:r w:rsidRPr="000E30DE">
        <w:tab/>
        <w:t>Minen MT, Boubour A, Wahnich A, Grudzen C, Friedman BW. A Retrospective Nested Cohort Study of Emergency Department Revisits for Migraine in New York City. Headache 201</w:t>
      </w:r>
      <w:r w:rsidR="009406D8">
        <w:t>8;58(3):399-406</w:t>
      </w:r>
      <w:r w:rsidRPr="000E30DE">
        <w:t>.</w:t>
      </w:r>
    </w:p>
    <w:p w14:paraId="559D120E" w14:textId="61B379DF" w:rsidR="000E30DE" w:rsidRPr="000E30DE" w:rsidRDefault="000E30DE" w:rsidP="00BD6868">
      <w:pPr>
        <w:pStyle w:val="EndNoteBibliography"/>
        <w:spacing w:after="0"/>
        <w:ind w:left="709" w:hanging="709"/>
      </w:pPr>
      <w:r w:rsidRPr="000E30DE">
        <w:lastRenderedPageBreak/>
        <w:t>433.</w:t>
      </w:r>
      <w:r w:rsidRPr="000E30DE">
        <w:tab/>
        <w:t>Chen BC, Shawn LK, Connors NJ, Wheeler K, Williams N, Hoffman RS, et al. Carbon monoxide exposures in New York City following Hurricane Sandy in 2012. Clinical Toxicology 2013;51(9):879-85.</w:t>
      </w:r>
    </w:p>
    <w:p w14:paraId="05CA8E16" w14:textId="3D574F5B" w:rsidR="000E30DE" w:rsidRPr="000E30DE" w:rsidRDefault="000E30DE" w:rsidP="00BD6868">
      <w:pPr>
        <w:pStyle w:val="EndNoteBibliography"/>
        <w:spacing w:after="0"/>
        <w:ind w:left="709" w:hanging="709"/>
      </w:pPr>
      <w:r w:rsidRPr="000E30DE">
        <w:t>434.</w:t>
      </w:r>
      <w:r w:rsidRPr="000E30DE">
        <w:tab/>
        <w:t>Heffernan R, Mostashari F, Das D, Besculides M, Rodriguez C, Greenko J, et al. New York City Syndromic Surveillance Systems.</w:t>
      </w:r>
      <w:r w:rsidR="003C7E29">
        <w:t xml:space="preserve"> </w:t>
      </w:r>
      <w:r w:rsidRPr="000E30DE">
        <w:t>MMWR: Morbidity &amp; Mortality Weekly Report</w:t>
      </w:r>
      <w:r w:rsidR="00400DCA">
        <w:t xml:space="preserve"> </w:t>
      </w:r>
      <w:r w:rsidRPr="000E30DE">
        <w:t>2004;53:25-7.</w:t>
      </w:r>
    </w:p>
    <w:p w14:paraId="46B9A427" w14:textId="598C2CC0" w:rsidR="000E30DE" w:rsidRPr="000E30DE" w:rsidRDefault="000E30DE" w:rsidP="00BD6868">
      <w:pPr>
        <w:pStyle w:val="EndNoteBibliography"/>
        <w:spacing w:after="0"/>
        <w:ind w:left="709" w:hanging="709"/>
      </w:pPr>
      <w:r w:rsidRPr="000E30DE">
        <w:t>435.</w:t>
      </w:r>
      <w:r w:rsidRPr="000E30DE">
        <w:tab/>
        <w:t>Metzger KB, Hajat A, Crawford M, Mostashari F. How Many Illnesses Does One Emergency Department Visit Represent? Using a Population-Based Telephone Survey To Estimate the Syndromic Multiplier.</w:t>
      </w:r>
      <w:r w:rsidR="003C7E29">
        <w:t xml:space="preserve"> </w:t>
      </w:r>
      <w:r w:rsidRPr="000E30DE">
        <w:t>MMWR: Morbidity &amp; Mortality Weekly Report</w:t>
      </w:r>
      <w:r w:rsidR="00400DCA">
        <w:t xml:space="preserve"> </w:t>
      </w:r>
      <w:r w:rsidRPr="000E30DE">
        <w:t>2004;53:106-11.</w:t>
      </w:r>
    </w:p>
    <w:p w14:paraId="5ADB54EB" w14:textId="474F970D" w:rsidR="000E30DE" w:rsidRPr="000E30DE" w:rsidRDefault="000E30DE" w:rsidP="00BD6868">
      <w:pPr>
        <w:pStyle w:val="EndNoteBibliography"/>
        <w:spacing w:after="0"/>
        <w:ind w:left="709" w:hanging="709"/>
      </w:pPr>
      <w:r w:rsidRPr="000E30DE">
        <w:t>436.</w:t>
      </w:r>
      <w:r w:rsidRPr="000E30DE">
        <w:tab/>
        <w:t>Steiner-Sichel L, Greenko J, Heffernan R, Layton M, Weiss D. Field Investigations of Emergency Department Syndromic Surveillance Signals -- New York City.</w:t>
      </w:r>
      <w:r w:rsidR="003C7E29">
        <w:t xml:space="preserve"> </w:t>
      </w:r>
      <w:r w:rsidRPr="000E30DE">
        <w:t>MMWR: Morbidity &amp; Mortality Weekly Report</w:t>
      </w:r>
      <w:r w:rsidR="00400DCA">
        <w:t xml:space="preserve"> </w:t>
      </w:r>
      <w:r w:rsidRPr="000E30DE">
        <w:t>2004;53:184-9.</w:t>
      </w:r>
    </w:p>
    <w:p w14:paraId="2B5592AA" w14:textId="5362B2A6" w:rsidR="000E30DE" w:rsidRPr="000E30DE" w:rsidRDefault="000E30DE" w:rsidP="00BD6868">
      <w:pPr>
        <w:pStyle w:val="EndNoteBibliography"/>
        <w:spacing w:after="0"/>
        <w:ind w:left="709" w:hanging="709"/>
      </w:pPr>
      <w:r w:rsidRPr="000E30DE">
        <w:t>437.</w:t>
      </w:r>
      <w:r w:rsidRPr="000E30DE">
        <w:tab/>
        <w:t>Balter S, Weiss D, Hanson H, Reddy V, Das D, Heffernan R. Three Years of Emergency Department Gastrointestinal Syndromic Surveillance in New York City: What Have we Found?</w:t>
      </w:r>
      <w:r w:rsidR="003C7E29">
        <w:t xml:space="preserve"> </w:t>
      </w:r>
      <w:r w:rsidRPr="000E30DE">
        <w:t>MMWR: Morbidity &amp; Mortality Weekly Report</w:t>
      </w:r>
      <w:r w:rsidR="00400DCA">
        <w:t xml:space="preserve"> </w:t>
      </w:r>
      <w:r w:rsidRPr="000E30DE">
        <w:t>2005;54:175-80.</w:t>
      </w:r>
    </w:p>
    <w:p w14:paraId="0CE84EB1" w14:textId="0AF758D9" w:rsidR="000E30DE" w:rsidRPr="000E30DE" w:rsidRDefault="000E30DE" w:rsidP="00BD6868">
      <w:pPr>
        <w:pStyle w:val="EndNoteBibliography"/>
        <w:spacing w:after="0"/>
        <w:ind w:left="709" w:hanging="709"/>
      </w:pPr>
      <w:r w:rsidRPr="000E30DE">
        <w:t>438.</w:t>
      </w:r>
      <w:r w:rsidRPr="000E30DE">
        <w:tab/>
        <w:t>Goranson C, Konty K, Lu J, Mostashari F. Visualization of Syndromic Surveillance Using GIS</w:t>
      </w:r>
      <w:r w:rsidR="009406D8">
        <w:t>.</w:t>
      </w:r>
      <w:r w:rsidRPr="000E30DE">
        <w:t xml:space="preserve"> Advances in Disease Surveillance 2006;1:26.</w:t>
      </w:r>
    </w:p>
    <w:p w14:paraId="471F81FD" w14:textId="0C6C7DD9" w:rsidR="000E30DE" w:rsidRPr="000E30DE" w:rsidRDefault="000E30DE" w:rsidP="00BD6868">
      <w:pPr>
        <w:pStyle w:val="EndNoteBibliography"/>
        <w:spacing w:after="0"/>
        <w:ind w:left="709" w:hanging="709"/>
      </w:pPr>
      <w:r w:rsidRPr="000E30DE">
        <w:t>439.</w:t>
      </w:r>
      <w:r w:rsidRPr="000E30DE">
        <w:tab/>
        <w:t>Das D, Olson D, Heffernan R. Estimating Hospital Admissions for Influenza Using Emergency Department (ED) Syndromic Surveillance Data, New York City.</w:t>
      </w:r>
      <w:r w:rsidR="003C7E29">
        <w:t xml:space="preserve"> </w:t>
      </w:r>
      <w:r w:rsidRPr="000E30DE">
        <w:t>Advances in Disease Surveillance 2007;2:150.</w:t>
      </w:r>
    </w:p>
    <w:p w14:paraId="1ECAAEC3" w14:textId="3924A4C1" w:rsidR="000E30DE" w:rsidRPr="000E30DE" w:rsidRDefault="000E30DE" w:rsidP="00BD6868">
      <w:pPr>
        <w:pStyle w:val="EndNoteBibliography"/>
        <w:spacing w:after="0"/>
        <w:ind w:left="709" w:hanging="709"/>
      </w:pPr>
      <w:r w:rsidRPr="000E30DE">
        <w:t>440.</w:t>
      </w:r>
      <w:r w:rsidRPr="000E30DE">
        <w:tab/>
        <w:t>Murray EL, Heffernan R, Yeung A, Kidoguchi LS, Weiss D. Use of Syndromic Surveillance in the Investigation of Salmonella wandsworth Outbreak.</w:t>
      </w:r>
      <w:r w:rsidR="003C7E29">
        <w:t xml:space="preserve"> </w:t>
      </w:r>
      <w:r w:rsidRPr="000E30DE">
        <w:t>Advances in Disease Surveillance 2007;4:180.</w:t>
      </w:r>
    </w:p>
    <w:p w14:paraId="609F3F3C" w14:textId="68832A36" w:rsidR="000E30DE" w:rsidRPr="000E30DE" w:rsidRDefault="000E30DE" w:rsidP="00BD6868">
      <w:pPr>
        <w:pStyle w:val="EndNoteBibliography"/>
        <w:spacing w:after="0"/>
        <w:ind w:left="709" w:hanging="709"/>
      </w:pPr>
      <w:r w:rsidRPr="000E30DE">
        <w:t>441.</w:t>
      </w:r>
      <w:r w:rsidRPr="000E30DE">
        <w:tab/>
        <w:t>Lu J, Metzger K, Cajigal A, Konty K, Matte T. Identifying and Modeling Spatial Patterns of Heat-Related Illness in New York City</w:t>
      </w:r>
      <w:r w:rsidR="009406D8">
        <w:t>.</w:t>
      </w:r>
      <w:r w:rsidRPr="000E30DE">
        <w:t xml:space="preserve"> Advances in Disease Surveillance 2007;4:255.</w:t>
      </w:r>
    </w:p>
    <w:p w14:paraId="5849DD2D" w14:textId="4DD15F6C" w:rsidR="000E30DE" w:rsidRPr="000E30DE" w:rsidRDefault="000E30DE" w:rsidP="00BD6868">
      <w:pPr>
        <w:pStyle w:val="EndNoteBibliography"/>
        <w:spacing w:after="0"/>
        <w:ind w:left="709" w:hanging="709"/>
      </w:pPr>
      <w:r w:rsidRPr="000E30DE">
        <w:t>442.</w:t>
      </w:r>
      <w:r w:rsidRPr="000E30DE">
        <w:tab/>
        <w:t>Cajigal A, Heller D, Paone D, Konty K. Monitoring Spatial Patterns of Adverse Drug Events and Morbidity in New York City Using Syndromic Data Streams.</w:t>
      </w:r>
      <w:r w:rsidR="003C7E29">
        <w:t xml:space="preserve"> </w:t>
      </w:r>
      <w:r w:rsidRPr="000E30DE">
        <w:t>Advances in Disease Surveillance 2008;5:168.</w:t>
      </w:r>
    </w:p>
    <w:p w14:paraId="24B6F545" w14:textId="39B8257E" w:rsidR="000E30DE" w:rsidRPr="000E30DE" w:rsidRDefault="000E30DE" w:rsidP="00BD6868">
      <w:pPr>
        <w:pStyle w:val="EndNoteBibliography"/>
        <w:spacing w:after="0"/>
        <w:ind w:left="709" w:hanging="709"/>
      </w:pPr>
      <w:r w:rsidRPr="000E30DE">
        <w:t>443.</w:t>
      </w:r>
      <w:r w:rsidRPr="000E30DE">
        <w:tab/>
        <w:t>Goranson C, K T, T T, Cajigal A, Paladini M, Murray EL, et al. Cluster Detection Comparison in Syndromic Surveillance</w:t>
      </w:r>
      <w:r w:rsidR="009406D8">
        <w:t>.</w:t>
      </w:r>
      <w:r w:rsidRPr="000E30DE">
        <w:t xml:space="preserve"> Advances in Disease Surveillance 2008;5:33.</w:t>
      </w:r>
    </w:p>
    <w:p w14:paraId="19EC1D74" w14:textId="74468DDE" w:rsidR="000E30DE" w:rsidRPr="000E30DE" w:rsidRDefault="000E30DE" w:rsidP="00BD6868">
      <w:pPr>
        <w:pStyle w:val="EndNoteBibliography"/>
        <w:spacing w:after="0"/>
        <w:ind w:left="709" w:hanging="709"/>
      </w:pPr>
      <w:r w:rsidRPr="000E30DE">
        <w:t>444.</w:t>
      </w:r>
      <w:r w:rsidRPr="000E30DE">
        <w:tab/>
        <w:t>Murray EL. Using Emergency Department Disposition Data to Monitor Hospitalizations for Influenza-like Illness.</w:t>
      </w:r>
      <w:r w:rsidR="003C7E29">
        <w:t xml:space="preserve"> </w:t>
      </w:r>
      <w:r w:rsidRPr="000E30DE">
        <w:t>Advances in Disease Surveillance 2008;5:183.</w:t>
      </w:r>
    </w:p>
    <w:p w14:paraId="1232A643" w14:textId="70A309B4" w:rsidR="000E30DE" w:rsidRPr="000E30DE" w:rsidRDefault="000E30DE" w:rsidP="00BD6868">
      <w:pPr>
        <w:pStyle w:val="EndNoteBibliography"/>
        <w:spacing w:after="0"/>
        <w:ind w:left="709" w:hanging="709"/>
      </w:pPr>
      <w:r w:rsidRPr="000E30DE">
        <w:t>445.</w:t>
      </w:r>
      <w:r w:rsidRPr="000E30DE">
        <w:tab/>
        <w:t>Wilson EL, Murray EL, Jones L, Paladini M, Nguyen TQ. A Comparison of Electronic Emergency Department Visits and Data Collected Manually During a Field Exercise</w:t>
      </w:r>
      <w:r w:rsidR="009406D8">
        <w:t>.</w:t>
      </w:r>
      <w:r w:rsidRPr="000E30DE">
        <w:t xml:space="preserve"> Advances in Disease Surveillance 2008;5:136.</w:t>
      </w:r>
    </w:p>
    <w:p w14:paraId="3C2117E1" w14:textId="6E697C51" w:rsidR="000E30DE" w:rsidRPr="000E30DE" w:rsidRDefault="000E30DE" w:rsidP="00BD6868">
      <w:pPr>
        <w:pStyle w:val="EndNoteBibliography"/>
        <w:spacing w:after="0"/>
        <w:ind w:left="709" w:hanging="709"/>
      </w:pPr>
      <w:r w:rsidRPr="000E30DE">
        <w:t>446.</w:t>
      </w:r>
      <w:r w:rsidRPr="000E30DE">
        <w:tab/>
        <w:t>Jasek JP, Hosseinipour N, Rubin T, Lall R. Using Syndromic Emergency Department Data to Augment Oral Health Surveillance.</w:t>
      </w:r>
      <w:r w:rsidR="003C7E29">
        <w:t xml:space="preserve"> </w:t>
      </w:r>
      <w:r w:rsidRPr="000E30DE">
        <w:t>Online Journal of Public Health Informatics 2013;5(1):e112.</w:t>
      </w:r>
    </w:p>
    <w:p w14:paraId="5C9DEDC6" w14:textId="3FC953FF" w:rsidR="000E30DE" w:rsidRPr="000E30DE" w:rsidRDefault="000E30DE" w:rsidP="00BD6868">
      <w:pPr>
        <w:pStyle w:val="EndNoteBibliography"/>
        <w:spacing w:after="0"/>
        <w:ind w:left="709" w:hanging="709"/>
      </w:pPr>
      <w:r w:rsidRPr="000E30DE">
        <w:t>447.</w:t>
      </w:r>
      <w:r w:rsidRPr="000E30DE">
        <w:tab/>
        <w:t>Lall R, Paladini M. Evaluating Syndromic Data for Surveillance of Non-infectious Disease.</w:t>
      </w:r>
      <w:r w:rsidR="003C7E29">
        <w:t xml:space="preserve"> </w:t>
      </w:r>
      <w:r w:rsidRPr="000E30DE">
        <w:t>Online Journal of Public Health Informatics 2013;5(1):e163.</w:t>
      </w:r>
    </w:p>
    <w:p w14:paraId="31B7B95F" w14:textId="3625AC54" w:rsidR="000E30DE" w:rsidRPr="000E30DE" w:rsidRDefault="000E30DE" w:rsidP="00BD6868">
      <w:pPr>
        <w:pStyle w:val="EndNoteBibliography"/>
        <w:spacing w:after="0"/>
        <w:ind w:left="709" w:hanging="709"/>
      </w:pPr>
      <w:r w:rsidRPr="000E30DE">
        <w:lastRenderedPageBreak/>
        <w:t>448.</w:t>
      </w:r>
      <w:r w:rsidRPr="000E30DE">
        <w:tab/>
        <w:t>Lane K, Lall R, Wheeler K, Ito K, Matte T. Evaluating Utility of Cold-Injury Syndromic Surveillance Data in New York City.</w:t>
      </w:r>
      <w:r w:rsidR="003C7E29">
        <w:t xml:space="preserve"> </w:t>
      </w:r>
      <w:r w:rsidRPr="000E30DE">
        <w:t>Online Journal of Public Health Informatics 2013;5(1):e122.</w:t>
      </w:r>
    </w:p>
    <w:p w14:paraId="704F2F53" w14:textId="60549E91" w:rsidR="000E30DE" w:rsidRPr="000E30DE" w:rsidRDefault="000E30DE" w:rsidP="00BD6868">
      <w:pPr>
        <w:pStyle w:val="EndNoteBibliography"/>
        <w:spacing w:after="0"/>
        <w:ind w:left="709" w:hanging="709"/>
      </w:pPr>
      <w:r w:rsidRPr="000E30DE">
        <w:t>449.</w:t>
      </w:r>
      <w:r w:rsidRPr="000E30DE">
        <w:tab/>
        <w:t>Mathes R, Ito K, Matte T. Risk of Cardiovascular Morbidity and Mortality in Relation to Temperature.</w:t>
      </w:r>
      <w:r w:rsidR="003C7E29">
        <w:t xml:space="preserve"> </w:t>
      </w:r>
      <w:r w:rsidRPr="000E30DE">
        <w:t>Online Journal of Public Health Informatics 2013;5(1):e144.</w:t>
      </w:r>
    </w:p>
    <w:p w14:paraId="28D77DBD" w14:textId="18846BAF" w:rsidR="000E30DE" w:rsidRPr="000E30DE" w:rsidRDefault="000E30DE" w:rsidP="00BD6868">
      <w:pPr>
        <w:pStyle w:val="EndNoteBibliography"/>
        <w:spacing w:after="0"/>
        <w:ind w:left="709" w:hanging="709"/>
      </w:pPr>
      <w:r w:rsidRPr="000E30DE">
        <w:t>450.</w:t>
      </w:r>
      <w:r w:rsidRPr="000E30DE">
        <w:tab/>
        <w:t>Mathes R, Metzger KB, Ito K, Matte T. Surveillance of Heat-related Morbidity: Relation to Heat-related Excess Mortality.</w:t>
      </w:r>
      <w:r w:rsidR="003C7E29">
        <w:t xml:space="preserve"> </w:t>
      </w:r>
      <w:r w:rsidRPr="000E30DE">
        <w:t>Online Journal of Public Health Informatics 2013;5(1):e156.</w:t>
      </w:r>
    </w:p>
    <w:p w14:paraId="6DFF756D" w14:textId="19F5A244" w:rsidR="000E30DE" w:rsidRPr="000E30DE" w:rsidRDefault="000E30DE" w:rsidP="00BD6868">
      <w:pPr>
        <w:pStyle w:val="EndNoteBibliography"/>
        <w:spacing w:after="0"/>
        <w:ind w:left="709" w:hanging="709"/>
      </w:pPr>
      <w:r w:rsidRPr="000E30DE">
        <w:t>451.</w:t>
      </w:r>
      <w:r w:rsidRPr="000E30DE">
        <w:tab/>
        <w:t>Paladini M, Lall R, Schachterle SE. Differentiating ZIP Codes in Syndromic Data; What Can They Tell Us?</w:t>
      </w:r>
      <w:r w:rsidR="003C7E29">
        <w:t xml:space="preserve"> </w:t>
      </w:r>
      <w:r w:rsidRPr="000E30DE">
        <w:t>Online Journal of Public Health Informatics 2013;5(1):e127.</w:t>
      </w:r>
    </w:p>
    <w:p w14:paraId="7C48D885" w14:textId="70765F19" w:rsidR="000E30DE" w:rsidRPr="000E30DE" w:rsidRDefault="000E30DE" w:rsidP="00BD6868">
      <w:pPr>
        <w:pStyle w:val="EndNoteBibliography"/>
        <w:spacing w:after="0"/>
        <w:ind w:left="709" w:hanging="709"/>
      </w:pPr>
      <w:r w:rsidRPr="000E30DE">
        <w:t>452.</w:t>
      </w:r>
      <w:r w:rsidRPr="000E30DE">
        <w:tab/>
        <w:t>Sell J, Mathes R, Paladini M. Detecting Changes in Chief Complaint Word Count: Effects on Syndromic Surveillance.</w:t>
      </w:r>
      <w:r w:rsidR="003C7E29">
        <w:t xml:space="preserve"> </w:t>
      </w:r>
      <w:r w:rsidRPr="000E30DE">
        <w:t>Online Journal of Public Health Informatics 2013;5(1):e21.</w:t>
      </w:r>
    </w:p>
    <w:p w14:paraId="11A76553" w14:textId="7A452E2F" w:rsidR="000E30DE" w:rsidRPr="000E30DE" w:rsidRDefault="000E30DE" w:rsidP="00BD6868">
      <w:pPr>
        <w:pStyle w:val="EndNoteBibliography"/>
        <w:spacing w:after="0"/>
        <w:ind w:left="709" w:hanging="709"/>
      </w:pPr>
      <w:r w:rsidRPr="000E30DE">
        <w:t>453.</w:t>
      </w:r>
      <w:r w:rsidRPr="000E30DE">
        <w:tab/>
        <w:t>Sell J, Wong A. A Survey of Data Recording Procedures at New York City Emergency Departments.</w:t>
      </w:r>
      <w:r w:rsidR="003C7E29">
        <w:t xml:space="preserve"> </w:t>
      </w:r>
      <w:r w:rsidRPr="000E30DE">
        <w:t>Online Journal of Public Health Informatics 2013;5(1):e114.</w:t>
      </w:r>
    </w:p>
    <w:p w14:paraId="5DE6D022" w14:textId="4E2F0AA6" w:rsidR="000E30DE" w:rsidRPr="000E30DE" w:rsidRDefault="000E30DE" w:rsidP="00BD6868">
      <w:pPr>
        <w:pStyle w:val="EndNoteBibliography"/>
        <w:spacing w:after="0"/>
        <w:ind w:left="709" w:hanging="709"/>
      </w:pPr>
      <w:r w:rsidRPr="000E30DE">
        <w:t>454.</w:t>
      </w:r>
      <w:r w:rsidRPr="000E30DE">
        <w:tab/>
        <w:t>Lall R, Levin-Rector A, Mathes R, Weiss D. Detecting Unanticipated Increases in Emergency Department Chief Complaint Keywords.</w:t>
      </w:r>
      <w:r w:rsidR="003C7E29">
        <w:t xml:space="preserve"> </w:t>
      </w:r>
      <w:r w:rsidRPr="000E30DE">
        <w:t>Online Journal of Public Health Informatics 2014;6(1):e93.</w:t>
      </w:r>
    </w:p>
    <w:p w14:paraId="7ACB7DEB" w14:textId="2523E412" w:rsidR="000E30DE" w:rsidRPr="000E30DE" w:rsidRDefault="000E30DE" w:rsidP="00BD6868">
      <w:pPr>
        <w:pStyle w:val="EndNoteBibliography"/>
        <w:spacing w:after="0"/>
        <w:ind w:left="709" w:hanging="709"/>
      </w:pPr>
      <w:r w:rsidRPr="000E30DE">
        <w:t>455.</w:t>
      </w:r>
      <w:r w:rsidRPr="000E30DE">
        <w:tab/>
        <w:t>Agarwal M, Idaikkadar N, Weiss D. Epidemiology of Gunshot-Related Injuries in NYC Emergency Departments from 2004-2014.</w:t>
      </w:r>
      <w:r w:rsidR="003C7E29">
        <w:t xml:space="preserve"> </w:t>
      </w:r>
      <w:r w:rsidRPr="000E30DE">
        <w:t>Online Journal of Public Health Informatics 2015;7(1):e7.</w:t>
      </w:r>
    </w:p>
    <w:p w14:paraId="6BAA8AD8" w14:textId="01E6081B" w:rsidR="000E30DE" w:rsidRPr="000E30DE" w:rsidRDefault="000E30DE" w:rsidP="00BD6868">
      <w:pPr>
        <w:pStyle w:val="EndNoteBibliography"/>
        <w:spacing w:after="0"/>
        <w:ind w:left="709" w:hanging="709"/>
      </w:pPr>
      <w:r w:rsidRPr="000E30DE">
        <w:t>456.</w:t>
      </w:r>
      <w:r w:rsidRPr="000E30DE">
        <w:tab/>
        <w:t>Chase AZ. Monitoring Trends of Self-diagnosis in New York City Emergency Departments.</w:t>
      </w:r>
      <w:r w:rsidR="003C7E29">
        <w:t xml:space="preserve"> </w:t>
      </w:r>
      <w:r w:rsidRPr="000E30DE">
        <w:t>Online Journal of Public Health Informatics 2015;7(1):e186.</w:t>
      </w:r>
    </w:p>
    <w:p w14:paraId="089D5EA8" w14:textId="35BAF0D1" w:rsidR="000E30DE" w:rsidRPr="000E30DE" w:rsidRDefault="000E30DE" w:rsidP="00BD6868">
      <w:pPr>
        <w:pStyle w:val="EndNoteBibliography"/>
        <w:spacing w:after="0"/>
        <w:ind w:left="709" w:hanging="709"/>
      </w:pPr>
      <w:r w:rsidRPr="000E30DE">
        <w:t>457.</w:t>
      </w:r>
      <w:r w:rsidRPr="000E30DE">
        <w:tab/>
        <w:t>Chase AZ, Agarwal M, Mercurio-Zappala M, Su M. Using Syndromic Surveillance to Characterize Unintentional Ingestions in Children.</w:t>
      </w:r>
      <w:r w:rsidR="003C7E29">
        <w:t xml:space="preserve"> </w:t>
      </w:r>
      <w:r w:rsidRPr="000E30DE">
        <w:t>Online Journal of Public Health Informatics 2015;7(1):e116.</w:t>
      </w:r>
    </w:p>
    <w:p w14:paraId="184512F3" w14:textId="493E1A84" w:rsidR="000E30DE" w:rsidRPr="000E30DE" w:rsidRDefault="000E30DE" w:rsidP="00BD6868">
      <w:pPr>
        <w:pStyle w:val="EndNoteBibliography"/>
        <w:spacing w:after="0"/>
        <w:ind w:left="709" w:hanging="709"/>
      </w:pPr>
      <w:r w:rsidRPr="000E30DE">
        <w:t>458.</w:t>
      </w:r>
      <w:r w:rsidRPr="000E30DE">
        <w:tab/>
        <w:t>Mathes R, Sell J, Tam AW, Levin-Rector A, Lall R. Building a Better Syndromic Surveillance System: the New York City Experience.</w:t>
      </w:r>
      <w:r w:rsidR="003C7E29">
        <w:t xml:space="preserve"> </w:t>
      </w:r>
      <w:r w:rsidRPr="000E30DE">
        <w:t>Online Journal of Public Health Informatics 2015;7(1):e39.</w:t>
      </w:r>
    </w:p>
    <w:p w14:paraId="2CF4A56F" w14:textId="0F8C9CA9" w:rsidR="000E30DE" w:rsidRPr="000E30DE" w:rsidRDefault="000E30DE" w:rsidP="00BD6868">
      <w:pPr>
        <w:pStyle w:val="EndNoteBibliography"/>
        <w:spacing w:after="0"/>
        <w:ind w:left="709" w:hanging="709"/>
      </w:pPr>
      <w:r w:rsidRPr="000E30DE">
        <w:t>459.</w:t>
      </w:r>
      <w:r w:rsidRPr="000E30DE">
        <w:tab/>
        <w:t>Tam AW, Toprani A, Mathes R. Reciprocal Data Sharing: Sending Monthly Summary Reports of Syndromic Data to ED.</w:t>
      </w:r>
      <w:r w:rsidR="003C7E29">
        <w:t xml:space="preserve"> </w:t>
      </w:r>
      <w:r w:rsidRPr="000E30DE">
        <w:t>Online Journal of Public Health Informatics 2015;7(1):e164.</w:t>
      </w:r>
    </w:p>
    <w:p w14:paraId="407B4CCB" w14:textId="2062C7DA" w:rsidR="000E30DE" w:rsidRPr="000E30DE" w:rsidRDefault="000E30DE" w:rsidP="00BD6868">
      <w:pPr>
        <w:pStyle w:val="EndNoteBibliography"/>
        <w:spacing w:after="0"/>
        <w:ind w:left="709" w:hanging="709"/>
      </w:pPr>
      <w:r w:rsidRPr="000E30DE">
        <w:t>460.</w:t>
      </w:r>
      <w:r w:rsidRPr="000E30DE">
        <w:tab/>
        <w:t>Lu J, Konty K, Goranson C, Mostashari F. Algorithms to Characterize Syndromic Surveillance Spatial Alerts.</w:t>
      </w:r>
      <w:r w:rsidR="003C7E29">
        <w:t xml:space="preserve"> </w:t>
      </w:r>
      <w:r w:rsidRPr="000E30DE">
        <w:t>Advances in Disease Surveillance 2007;2:56.</w:t>
      </w:r>
    </w:p>
    <w:p w14:paraId="553DEDCC" w14:textId="0899C27A" w:rsidR="000E30DE" w:rsidRPr="000E30DE" w:rsidRDefault="000E30DE" w:rsidP="00BD6868">
      <w:pPr>
        <w:pStyle w:val="EndNoteBibliography"/>
        <w:spacing w:after="0"/>
        <w:ind w:left="709" w:hanging="709"/>
      </w:pPr>
      <w:r w:rsidRPr="000E30DE">
        <w:t>461.</w:t>
      </w:r>
      <w:r w:rsidRPr="000E30DE">
        <w:tab/>
        <w:t>Cajigal A, Konty K, Heller D. Using a syndromic approach to monitor alcohol-related visits of college-aged emergency department patients.</w:t>
      </w:r>
      <w:r w:rsidR="003C7E29">
        <w:t xml:space="preserve"> </w:t>
      </w:r>
      <w:r w:rsidRPr="000E30DE">
        <w:t>Emerging Health Threats Journal</w:t>
      </w:r>
      <w:r w:rsidR="009406D8">
        <w:t xml:space="preserve"> </w:t>
      </w:r>
      <w:r w:rsidRPr="000E30DE">
        <w:t>2011;4:22.</w:t>
      </w:r>
    </w:p>
    <w:p w14:paraId="43D89416" w14:textId="0DC6725A" w:rsidR="000E30DE" w:rsidRPr="000E30DE" w:rsidRDefault="000E30DE" w:rsidP="00BD6868">
      <w:pPr>
        <w:pStyle w:val="EndNoteBibliography"/>
        <w:spacing w:after="0"/>
        <w:ind w:left="709" w:hanging="709"/>
      </w:pPr>
      <w:r w:rsidRPr="000E30DE">
        <w:t>462.</w:t>
      </w:r>
      <w:r w:rsidRPr="000E30DE">
        <w:tab/>
        <w:t>Konty K, Olson D. The spatial-temporal pattern of excess influenza visits at the (sub-)urban scale.</w:t>
      </w:r>
      <w:r w:rsidR="003C7E29">
        <w:t xml:space="preserve"> </w:t>
      </w:r>
      <w:r w:rsidRPr="000E30DE">
        <w:t>Emerging Health Threats Journal</w:t>
      </w:r>
      <w:r w:rsidR="009406D8">
        <w:t xml:space="preserve"> </w:t>
      </w:r>
      <w:r w:rsidRPr="000E30DE">
        <w:t>2011;4(1):</w:t>
      </w:r>
      <w:r w:rsidRPr="000E30DE">
        <w:rPr>
          <w:b/>
          <w:sz w:val="20"/>
        </w:rPr>
        <w:t>s35</w:t>
      </w:r>
      <w:r w:rsidRPr="000E30DE">
        <w:t>.</w:t>
      </w:r>
    </w:p>
    <w:p w14:paraId="66B5D5D3" w14:textId="3A2B9F13" w:rsidR="000E30DE" w:rsidRPr="000E30DE" w:rsidRDefault="000E30DE" w:rsidP="00BD6868">
      <w:pPr>
        <w:pStyle w:val="EndNoteBibliography"/>
        <w:spacing w:after="0"/>
        <w:ind w:left="709" w:hanging="709"/>
      </w:pPr>
      <w:r w:rsidRPr="000E30DE">
        <w:t>463.</w:t>
      </w:r>
      <w:r w:rsidRPr="000E30DE">
        <w:tab/>
        <w:t>Ngai S, Edelstein Z, Myers J, Weiss D. Tracking HIV Post-Exposure Prophylaxis using Syndromic Surveillance in NYC Emergency Departments.</w:t>
      </w:r>
      <w:r w:rsidR="003C7E29">
        <w:t xml:space="preserve"> </w:t>
      </w:r>
      <w:r w:rsidRPr="000E30DE">
        <w:t>Online Journal of Public Health Informatics 2015;7(1):e89.</w:t>
      </w:r>
    </w:p>
    <w:p w14:paraId="68D8E494" w14:textId="36827F42" w:rsidR="000E30DE" w:rsidRPr="000E30DE" w:rsidRDefault="000E30DE" w:rsidP="00BD6868">
      <w:pPr>
        <w:pStyle w:val="EndNoteBibliography"/>
        <w:spacing w:after="0"/>
        <w:ind w:left="709" w:hanging="709"/>
      </w:pPr>
      <w:r w:rsidRPr="000E30DE">
        <w:lastRenderedPageBreak/>
        <w:t>464.</w:t>
      </w:r>
      <w:r w:rsidRPr="000E30DE">
        <w:tab/>
        <w:t>Westheimer E, Nguyen T, Paladini M, Weiss D, Balter S. Comparison of respiratory, febrile and influenza-like illness syndromes to detect laboratory-reported H1N1 and RSV, Influenza Season 2009–10, New York City.</w:t>
      </w:r>
      <w:r w:rsidR="003C7E29">
        <w:t xml:space="preserve"> </w:t>
      </w:r>
      <w:r w:rsidRPr="000E30DE">
        <w:t>Emerging Health Threats Journal</w:t>
      </w:r>
      <w:r w:rsidR="009406D8">
        <w:t xml:space="preserve"> </w:t>
      </w:r>
      <w:r w:rsidRPr="000E30DE">
        <w:t>2011;4(1):s105.</w:t>
      </w:r>
    </w:p>
    <w:p w14:paraId="63C5F54E" w14:textId="36E0CD2B" w:rsidR="000E30DE" w:rsidRPr="000E30DE" w:rsidRDefault="000E30DE" w:rsidP="00BD6868">
      <w:pPr>
        <w:pStyle w:val="EndNoteBibliography"/>
        <w:spacing w:after="0"/>
        <w:ind w:left="709" w:hanging="709"/>
      </w:pPr>
      <w:r w:rsidRPr="000E30DE">
        <w:t>465.</w:t>
      </w:r>
      <w:r w:rsidRPr="000E30DE">
        <w:tab/>
        <w:t>Yung J, Nkwocha P, Tam AW, Lall R, Mathes R. Comparison between HL7 and Legacy Syndromic Surveillance Data in New York City.</w:t>
      </w:r>
      <w:r w:rsidR="003C7E29">
        <w:t xml:space="preserve"> </w:t>
      </w:r>
      <w:r w:rsidRPr="000E30DE">
        <w:t>Online Journal of Public Health Informatics 2015;7(1):e179.</w:t>
      </w:r>
    </w:p>
    <w:p w14:paraId="3C608E9F" w14:textId="5279AF05" w:rsidR="000E30DE" w:rsidRPr="000E30DE" w:rsidRDefault="000E30DE" w:rsidP="00BD6868">
      <w:pPr>
        <w:pStyle w:val="EndNoteBibliography"/>
        <w:spacing w:after="0"/>
        <w:ind w:left="709" w:hanging="709"/>
      </w:pPr>
      <w:r w:rsidRPr="000E30DE">
        <w:t>466.</w:t>
      </w:r>
      <w:r w:rsidRPr="000E30DE">
        <w:tab/>
        <w:t>Wahnich A, Lall R, Weiss D. Monitoring for Local Transmission of Zika Virus using Emergency Department Data.</w:t>
      </w:r>
      <w:r w:rsidR="003C7E29">
        <w:t xml:space="preserve"> </w:t>
      </w:r>
      <w:r w:rsidRPr="000E30DE">
        <w:t>Online Journal of Public Health Informatics</w:t>
      </w:r>
      <w:r w:rsidR="003C7E29">
        <w:t xml:space="preserve"> </w:t>
      </w:r>
      <w:r w:rsidRPr="000E30DE">
        <w:t>2017;9(1):e115.</w:t>
      </w:r>
    </w:p>
    <w:p w14:paraId="5F4C4912" w14:textId="376F12D4" w:rsidR="000E30DE" w:rsidRPr="000E30DE" w:rsidRDefault="000E30DE" w:rsidP="00BD6868">
      <w:pPr>
        <w:pStyle w:val="EndNoteBibliography"/>
        <w:spacing w:after="0"/>
        <w:ind w:left="709" w:hanging="709"/>
      </w:pPr>
      <w:r w:rsidRPr="000E30DE">
        <w:t>467.</w:t>
      </w:r>
      <w:r w:rsidRPr="000E30DE">
        <w:tab/>
        <w:t>Olson D, van der Mei W, Lim S, Yoon C, Kull M, Davila M. Monitoring child mental health related emergency department visits in New York City.</w:t>
      </w:r>
      <w:r w:rsidR="003C7E29">
        <w:t xml:space="preserve"> </w:t>
      </w:r>
      <w:r w:rsidRPr="000E30DE">
        <w:t>Online Journal of Public Health Informatics</w:t>
      </w:r>
      <w:r w:rsidR="003C7E29">
        <w:t xml:space="preserve"> </w:t>
      </w:r>
      <w:r w:rsidRPr="000E30DE">
        <w:t>2017;9(1):e134.</w:t>
      </w:r>
    </w:p>
    <w:p w14:paraId="0C9C132E" w14:textId="193BC315" w:rsidR="000E30DE" w:rsidRPr="000E30DE" w:rsidRDefault="000E30DE" w:rsidP="00BD6868">
      <w:pPr>
        <w:pStyle w:val="EndNoteBibliography"/>
        <w:spacing w:after="0"/>
        <w:ind w:left="709" w:hanging="709"/>
      </w:pPr>
      <w:r w:rsidRPr="000E30DE">
        <w:t>468.</w:t>
      </w:r>
      <w:r w:rsidRPr="000E30DE">
        <w:tab/>
        <w:t>Sell J. In Denial: Symptom Negation in New York City Emergency Department Chief Complaints.</w:t>
      </w:r>
      <w:r w:rsidR="003C7E29">
        <w:t xml:space="preserve"> </w:t>
      </w:r>
      <w:r w:rsidRPr="000E30DE">
        <w:t>Online Journal of Public Health Informatics</w:t>
      </w:r>
      <w:r w:rsidR="003C7E29">
        <w:t xml:space="preserve"> </w:t>
      </w:r>
      <w:r w:rsidRPr="000E30DE">
        <w:t>2017;9(1):e70.</w:t>
      </w:r>
    </w:p>
    <w:p w14:paraId="5A9884CE" w14:textId="38757041" w:rsidR="000E30DE" w:rsidRPr="000E30DE" w:rsidRDefault="000E30DE" w:rsidP="00BD6868">
      <w:pPr>
        <w:pStyle w:val="EndNoteBibliography"/>
        <w:spacing w:after="0"/>
        <w:ind w:left="709" w:hanging="709"/>
      </w:pPr>
      <w:r w:rsidRPr="000E30DE">
        <w:t>469.</w:t>
      </w:r>
      <w:r w:rsidRPr="000E30DE">
        <w:tab/>
        <w:t>Kotzen M, Mathes R, Lee L, Weiss D. Using Syndromic Surveillance to Investigate Tattoo-related Skin Infections in NYC.</w:t>
      </w:r>
      <w:r w:rsidR="003C7E29">
        <w:t xml:space="preserve"> </w:t>
      </w:r>
      <w:r w:rsidRPr="000E30DE">
        <w:t>Online Journal of Public Health Informatics 2014;6(1):e172.</w:t>
      </w:r>
    </w:p>
    <w:p w14:paraId="282BBC69" w14:textId="62F891F3" w:rsidR="000E30DE" w:rsidRPr="000E30DE" w:rsidRDefault="000E30DE" w:rsidP="00BD6868">
      <w:pPr>
        <w:pStyle w:val="EndNoteBibliography"/>
        <w:spacing w:after="0"/>
        <w:ind w:left="709" w:hanging="709"/>
      </w:pPr>
      <w:r w:rsidRPr="000E30DE">
        <w:t>470.</w:t>
      </w:r>
      <w:r w:rsidRPr="000E30DE">
        <w:tab/>
        <w:t>Athens J. Can We Use Syndromic Surveillance Data to Identify Primary Care Visits to NYC EDs?</w:t>
      </w:r>
      <w:r w:rsidR="003C7E29">
        <w:t xml:space="preserve"> </w:t>
      </w:r>
      <w:r w:rsidRPr="000E30DE">
        <w:t>Online Journal of Public Health Informatics 2013;5(1):e56.</w:t>
      </w:r>
    </w:p>
    <w:p w14:paraId="30E7DF5D" w14:textId="75041322" w:rsidR="000E30DE" w:rsidRPr="000E30DE" w:rsidRDefault="000E30DE" w:rsidP="00BD6868">
      <w:pPr>
        <w:pStyle w:val="EndNoteBibliography"/>
        <w:spacing w:after="0"/>
        <w:ind w:left="709" w:hanging="709"/>
      </w:pPr>
      <w:r w:rsidRPr="000E30DE">
        <w:t>471.</w:t>
      </w:r>
      <w:r w:rsidRPr="000E30DE">
        <w:tab/>
        <w:t>Mathes RW, Matte TD, Ito K. Assessing Syndromic Surveillance of Cardiovascular Outcomes from Emergency Department Chief Complaint Data in New York City.</w:t>
      </w:r>
      <w:r w:rsidR="003C7E29">
        <w:t xml:space="preserve"> </w:t>
      </w:r>
      <w:r w:rsidRPr="000E30DE">
        <w:t>ISDS; Miami, Fl</w:t>
      </w:r>
      <w:r w:rsidR="009406D8">
        <w:t xml:space="preserve"> </w:t>
      </w:r>
      <w:r w:rsidRPr="000E30DE">
        <w:t>2009.</w:t>
      </w:r>
    </w:p>
    <w:p w14:paraId="4A70B6BF" w14:textId="385EE2DB" w:rsidR="000E30DE" w:rsidRPr="000E30DE" w:rsidRDefault="000E30DE" w:rsidP="00BD6868">
      <w:pPr>
        <w:pStyle w:val="EndNoteBibliography"/>
        <w:spacing w:after="0"/>
        <w:ind w:left="709" w:hanging="709"/>
      </w:pPr>
      <w:r w:rsidRPr="000E30DE">
        <w:t>472.</w:t>
      </w:r>
      <w:r w:rsidRPr="000E30DE">
        <w:tab/>
        <w:t>Racer CF. Novel H1N1 Flu, Type A: the Media, and Syndromic Surveillance, April-July 2009.</w:t>
      </w:r>
      <w:r w:rsidR="003C7E29">
        <w:t xml:space="preserve"> </w:t>
      </w:r>
      <w:r w:rsidRPr="000E30DE">
        <w:t>ISDS; Miami, Fl</w:t>
      </w:r>
      <w:r w:rsidR="009406D8">
        <w:t xml:space="preserve"> </w:t>
      </w:r>
      <w:r w:rsidRPr="000E30DE">
        <w:t>2009.</w:t>
      </w:r>
    </w:p>
    <w:p w14:paraId="611F8D8F" w14:textId="2B31CDCB" w:rsidR="000E30DE" w:rsidRPr="000E30DE" w:rsidRDefault="000E30DE" w:rsidP="00BD6868">
      <w:pPr>
        <w:pStyle w:val="EndNoteBibliography"/>
        <w:spacing w:after="0"/>
        <w:ind w:left="709" w:hanging="709"/>
      </w:pPr>
      <w:r w:rsidRPr="000E30DE">
        <w:t>473.</w:t>
      </w:r>
      <w:r w:rsidRPr="000E30DE">
        <w:tab/>
        <w:t>Nguyen TQ, Paladini M, Balter S, Thorpe L. Using Emergency Department Syndromic Surveillance Disposition Data to Estimate Influenza-related Severity during Novel H1N1 Outbreak, 2009 — New York City.</w:t>
      </w:r>
      <w:r w:rsidR="003C7E29">
        <w:t xml:space="preserve"> </w:t>
      </w:r>
      <w:r w:rsidRPr="000E30DE">
        <w:t>ISDS; Miami, Fl</w:t>
      </w:r>
      <w:r w:rsidR="009406D8">
        <w:t xml:space="preserve"> </w:t>
      </w:r>
      <w:r w:rsidRPr="000E30DE">
        <w:t>2009.</w:t>
      </w:r>
    </w:p>
    <w:p w14:paraId="12868E6E" w14:textId="30B09D3E" w:rsidR="000E30DE" w:rsidRPr="000E30DE" w:rsidRDefault="000E30DE" w:rsidP="00BD6868">
      <w:pPr>
        <w:pStyle w:val="EndNoteBibliography"/>
        <w:spacing w:after="0"/>
        <w:ind w:left="709" w:hanging="709"/>
      </w:pPr>
      <w:r w:rsidRPr="000E30DE">
        <w:t>474.</w:t>
      </w:r>
      <w:r w:rsidRPr="000E30DE">
        <w:tab/>
        <w:t>Das D, Mostashari F, Weiss D, Balter S, Heffernan R. Monitoring Over-the-Counter Pharmacy Sales for Early Outbreak Detection — New York City, August 2001–September 2003.</w:t>
      </w:r>
      <w:r w:rsidR="003C7E29">
        <w:t xml:space="preserve"> </w:t>
      </w:r>
      <w:r w:rsidRPr="000E30DE">
        <w:t>MMWR: Morbidity &amp; Mortality Weekly Report</w:t>
      </w:r>
      <w:r w:rsidR="00400DCA">
        <w:t xml:space="preserve"> </w:t>
      </w:r>
      <w:r w:rsidRPr="000E30DE">
        <w:t>2004;53:235.</w:t>
      </w:r>
    </w:p>
    <w:p w14:paraId="4F12BF84" w14:textId="028D2BB8" w:rsidR="000E30DE" w:rsidRPr="000E30DE" w:rsidRDefault="000E30DE" w:rsidP="00BD6868">
      <w:pPr>
        <w:pStyle w:val="EndNoteBibliography"/>
        <w:spacing w:after="0"/>
        <w:ind w:left="709" w:hanging="709"/>
      </w:pPr>
      <w:r w:rsidRPr="000E30DE">
        <w:t>475.</w:t>
      </w:r>
      <w:r w:rsidRPr="000E30DE">
        <w:tab/>
        <w:t>Marx MA, Rodriguez C, Greenko J, Das D, Mostashari F, Balter S, et al. Investigation of Diarrheal Illness Detected Through Syndromic Surveillance After a Massive Blackout — New York City, August 2003.</w:t>
      </w:r>
      <w:r w:rsidR="003C7E29">
        <w:t xml:space="preserve"> </w:t>
      </w:r>
      <w:r w:rsidRPr="000E30DE">
        <w:t>MMWR: Morbidity &amp; Mortality Weekly Report</w:t>
      </w:r>
      <w:r w:rsidR="00400DCA">
        <w:t xml:space="preserve"> </w:t>
      </w:r>
      <w:r w:rsidRPr="000E30DE">
        <w:t>2004;53:251.</w:t>
      </w:r>
    </w:p>
    <w:p w14:paraId="1D4A1594" w14:textId="726CDFCD" w:rsidR="000E30DE" w:rsidRPr="000E30DE" w:rsidRDefault="000E30DE" w:rsidP="00BD6868">
      <w:pPr>
        <w:pStyle w:val="EndNoteBibliography"/>
        <w:spacing w:after="0"/>
        <w:ind w:left="709" w:hanging="709"/>
      </w:pPr>
      <w:r w:rsidRPr="000E30DE">
        <w:t>476.</w:t>
      </w:r>
      <w:r w:rsidRPr="000E30DE">
        <w:tab/>
        <w:t>Gallagher T. Open Source Development of Syndromic Investigation Decision Support Tools</w:t>
      </w:r>
      <w:r w:rsidR="009406D8">
        <w:t>.</w:t>
      </w:r>
      <w:r w:rsidRPr="000E30DE">
        <w:t xml:space="preserve"> Advances in Disease Surveillance 2008;5:104.</w:t>
      </w:r>
    </w:p>
    <w:p w14:paraId="3E2A9473" w14:textId="7CD2DD4C" w:rsidR="000E30DE" w:rsidRPr="000E30DE" w:rsidRDefault="000E30DE" w:rsidP="00BD6868">
      <w:pPr>
        <w:pStyle w:val="EndNoteBibliography"/>
        <w:spacing w:after="0"/>
        <w:ind w:left="709" w:hanging="709"/>
      </w:pPr>
      <w:r w:rsidRPr="000E30DE">
        <w:t>477.</w:t>
      </w:r>
      <w:r w:rsidRPr="000E30DE">
        <w:tab/>
        <w:t>Thomas RM, Fowler BE. Monitoring Hospital Emergency Department Visits for Chief Complaints of Insect Bites after a Major Flood.</w:t>
      </w:r>
      <w:r w:rsidR="003C7E29">
        <w:t xml:space="preserve"> </w:t>
      </w:r>
      <w:r w:rsidRPr="000E30DE">
        <w:t>Advances in Disease Surveillance 2008;5:193.</w:t>
      </w:r>
    </w:p>
    <w:p w14:paraId="028DD6C6" w14:textId="2577F8F6" w:rsidR="000E30DE" w:rsidRPr="000E30DE" w:rsidRDefault="000E30DE" w:rsidP="00BD6868">
      <w:pPr>
        <w:pStyle w:val="EndNoteBibliography"/>
        <w:spacing w:after="0"/>
        <w:ind w:left="709" w:hanging="709"/>
      </w:pPr>
      <w:r w:rsidRPr="000E30DE">
        <w:t>478.</w:t>
      </w:r>
      <w:r w:rsidRPr="000E30DE">
        <w:tab/>
        <w:t>Brown AL, Storm WE, Fowler BE. Tracking Drug Overdose Trends in Ohio using ED Chief Complaints.</w:t>
      </w:r>
      <w:r w:rsidR="003C7E29">
        <w:t xml:space="preserve"> </w:t>
      </w:r>
      <w:r w:rsidRPr="000E30DE">
        <w:t>Online Journal of Public Health Informatics 2013;5(1):e121.</w:t>
      </w:r>
    </w:p>
    <w:p w14:paraId="167518FD" w14:textId="0696B8CE" w:rsidR="000E30DE" w:rsidRPr="000E30DE" w:rsidRDefault="000E30DE" w:rsidP="00BD6868">
      <w:pPr>
        <w:pStyle w:val="EndNoteBibliography"/>
        <w:spacing w:after="0"/>
        <w:ind w:left="709" w:hanging="709"/>
      </w:pPr>
      <w:r w:rsidRPr="000E30DE">
        <w:lastRenderedPageBreak/>
        <w:t>479.</w:t>
      </w:r>
      <w:r w:rsidRPr="000E30DE">
        <w:tab/>
        <w:t>Brown A, Storm W, Fowler B. Using syndromic surveillance data to identify emerging trends in designer drug use.</w:t>
      </w:r>
      <w:r w:rsidR="003C7E29">
        <w:t xml:space="preserve"> </w:t>
      </w:r>
      <w:r w:rsidRPr="000E30DE">
        <w:t>Emerging Health Threats Journal</w:t>
      </w:r>
      <w:r w:rsidR="009406D8">
        <w:t xml:space="preserve"> </w:t>
      </w:r>
      <w:r w:rsidRPr="000E30DE">
        <w:t>2011;4:16.</w:t>
      </w:r>
    </w:p>
    <w:p w14:paraId="254C5816" w14:textId="5F3C7C98" w:rsidR="000E30DE" w:rsidRPr="000E30DE" w:rsidRDefault="000E30DE" w:rsidP="00BD6868">
      <w:pPr>
        <w:pStyle w:val="EndNoteBibliography"/>
        <w:spacing w:after="0"/>
        <w:ind w:left="709" w:hanging="709"/>
      </w:pPr>
      <w:r w:rsidRPr="000E30DE">
        <w:t>480.</w:t>
      </w:r>
      <w:r w:rsidRPr="000E30DE">
        <w:tab/>
        <w:t>Gallagher T. Enhancing state biosurveillance: situational awareness via local context analysis.</w:t>
      </w:r>
      <w:r w:rsidR="003C7E29">
        <w:t xml:space="preserve"> </w:t>
      </w:r>
      <w:r w:rsidRPr="000E30DE">
        <w:t>Emerging Health Threats Journal</w:t>
      </w:r>
      <w:r w:rsidR="009406D8">
        <w:t xml:space="preserve"> </w:t>
      </w:r>
      <w:r w:rsidRPr="000E30DE">
        <w:t>2011;4:63.</w:t>
      </w:r>
    </w:p>
    <w:p w14:paraId="7CDC1AFB" w14:textId="2E84B12E" w:rsidR="000E30DE" w:rsidRPr="000E30DE" w:rsidRDefault="000E30DE" w:rsidP="00BD6868">
      <w:pPr>
        <w:pStyle w:val="EndNoteBibliography"/>
        <w:spacing w:after="0"/>
        <w:ind w:left="709" w:hanging="709"/>
      </w:pPr>
      <w:r w:rsidRPr="000E30DE">
        <w:t>481.</w:t>
      </w:r>
      <w:r w:rsidRPr="000E30DE">
        <w:tab/>
        <w:t>Storm W, Bennett B, Fowler B. Using chief complaint data to evaluate the effectiveness of a statewide smoking ban.</w:t>
      </w:r>
      <w:r w:rsidR="003C7E29">
        <w:t xml:space="preserve"> </w:t>
      </w:r>
      <w:r w:rsidRPr="000E30DE">
        <w:t>Emerging Health Threats Journal</w:t>
      </w:r>
      <w:r w:rsidR="009406D8">
        <w:t xml:space="preserve"> </w:t>
      </w:r>
      <w:r w:rsidRPr="000E30DE">
        <w:t>2011;4(1):s152.</w:t>
      </w:r>
    </w:p>
    <w:p w14:paraId="23040AF8" w14:textId="338E0302" w:rsidR="000E30DE" w:rsidRPr="000E30DE" w:rsidRDefault="000E30DE" w:rsidP="00BD6868">
      <w:pPr>
        <w:pStyle w:val="EndNoteBibliography"/>
        <w:spacing w:after="0"/>
        <w:ind w:left="709" w:hanging="709"/>
      </w:pPr>
      <w:r w:rsidRPr="000E30DE">
        <w:t>482.</w:t>
      </w:r>
      <w:r w:rsidRPr="000E30DE">
        <w:tab/>
        <w:t>Orr C, VanBuskirk K. Utilization of the Syndromic Surveillance Framework for Detection of Heat-Related illnesses.</w:t>
      </w:r>
      <w:r w:rsidR="003C7E29">
        <w:t xml:space="preserve"> </w:t>
      </w:r>
      <w:r w:rsidRPr="000E30DE">
        <w:t>Advances in Disease Surveillance 2007;4:60.</w:t>
      </w:r>
    </w:p>
    <w:p w14:paraId="6D258244" w14:textId="6A1640A3" w:rsidR="000E30DE" w:rsidRPr="000E30DE" w:rsidRDefault="000E30DE" w:rsidP="00BD6868">
      <w:pPr>
        <w:pStyle w:val="EndNoteBibliography"/>
        <w:spacing w:after="0"/>
        <w:ind w:left="709" w:hanging="709"/>
      </w:pPr>
      <w:r w:rsidRPr="000E30DE">
        <w:t>483.</w:t>
      </w:r>
      <w:r w:rsidRPr="000E30DE">
        <w:tab/>
        <w:t>Hines JZ, Bancroft J, Powell M, Hedberg K. Case Finding Using Syndromic Surveillance Data During an Outbreak of Shiga Toxin--Producing Escherichia coli O26 Infections, Oregon, 2015. Public Health Reports 2017;132(4):448-50.</w:t>
      </w:r>
    </w:p>
    <w:p w14:paraId="5303510E" w14:textId="72BA900B" w:rsidR="000E30DE" w:rsidRPr="000E30DE" w:rsidRDefault="000E30DE" w:rsidP="00BD6868">
      <w:pPr>
        <w:pStyle w:val="EndNoteBibliography"/>
        <w:spacing w:after="0"/>
        <w:ind w:left="709" w:hanging="709"/>
      </w:pPr>
      <w:r w:rsidRPr="000E30DE">
        <w:t>484.</w:t>
      </w:r>
      <w:r w:rsidRPr="000E30DE">
        <w:tab/>
        <w:t>Powell M, Ryff K. Marketing a syndromic surveillance system to hospital emergency departments.</w:t>
      </w:r>
      <w:r w:rsidR="003C7E29">
        <w:t xml:space="preserve"> </w:t>
      </w:r>
      <w:r w:rsidRPr="000E30DE">
        <w:t>Emerging Health Threats Journal</w:t>
      </w:r>
      <w:r w:rsidR="009406D8">
        <w:t xml:space="preserve"> </w:t>
      </w:r>
      <w:r w:rsidRPr="000E30DE">
        <w:t>2011;4:119.</w:t>
      </w:r>
    </w:p>
    <w:p w14:paraId="414964B8" w14:textId="7A34E63C" w:rsidR="000E30DE" w:rsidRPr="000E30DE" w:rsidRDefault="000E30DE" w:rsidP="00BD6868">
      <w:pPr>
        <w:pStyle w:val="EndNoteBibliography"/>
        <w:spacing w:after="0"/>
        <w:ind w:left="709" w:hanging="709"/>
      </w:pPr>
      <w:r w:rsidRPr="000E30DE">
        <w:t>485.</w:t>
      </w:r>
      <w:r w:rsidRPr="000E30DE">
        <w:tab/>
        <w:t>Powell M, Ryff K, Giffin S. Surveillance of poison center data using the National Poison Data System web service.</w:t>
      </w:r>
      <w:r w:rsidR="003C7E29">
        <w:t xml:space="preserve"> </w:t>
      </w:r>
      <w:r w:rsidRPr="000E30DE">
        <w:t>Emerging Health Threats Journal</w:t>
      </w:r>
      <w:r w:rsidR="009406D8">
        <w:t xml:space="preserve"> </w:t>
      </w:r>
      <w:r w:rsidRPr="000E30DE">
        <w:t>2011;4:120.</w:t>
      </w:r>
    </w:p>
    <w:p w14:paraId="37A9D07E" w14:textId="5A718FE5" w:rsidR="000E30DE" w:rsidRPr="000E30DE" w:rsidRDefault="000E30DE" w:rsidP="00BD6868">
      <w:pPr>
        <w:pStyle w:val="EndNoteBibliography"/>
        <w:spacing w:after="0"/>
        <w:ind w:left="709" w:hanging="709"/>
      </w:pPr>
      <w:r w:rsidRPr="000E30DE">
        <w:t>486.</w:t>
      </w:r>
      <w:r w:rsidRPr="000E30DE">
        <w:tab/>
        <w:t>Storm B, Fowler B. Evaluating the relationship between heat-related ED visits and weather variables.</w:t>
      </w:r>
      <w:r w:rsidR="003C7E29">
        <w:t xml:space="preserve"> </w:t>
      </w:r>
      <w:r w:rsidRPr="000E30DE">
        <w:t>Emerging Health Threats Journal</w:t>
      </w:r>
      <w:r w:rsidR="009406D8">
        <w:t xml:space="preserve"> </w:t>
      </w:r>
      <w:r w:rsidRPr="000E30DE">
        <w:t>2011;4:146.</w:t>
      </w:r>
    </w:p>
    <w:p w14:paraId="08B04FF6" w14:textId="4D8BAC09" w:rsidR="000E30DE" w:rsidRPr="000E30DE" w:rsidRDefault="000E30DE" w:rsidP="00BD6868">
      <w:pPr>
        <w:pStyle w:val="EndNoteBibliography"/>
        <w:spacing w:after="0"/>
        <w:ind w:left="709" w:hanging="709"/>
      </w:pPr>
      <w:r w:rsidRPr="000E30DE">
        <w:t>487.</w:t>
      </w:r>
      <w:r w:rsidRPr="000E30DE">
        <w:tab/>
        <w:t>Powell M, Boyd L. Tracking Health Effects of Wildfires: The Oregon ESSENCE Wildfire Pilot Project.</w:t>
      </w:r>
      <w:r w:rsidR="003C7E29">
        <w:t xml:space="preserve"> </w:t>
      </w:r>
      <w:r w:rsidRPr="000E30DE">
        <w:t>Online Journal of Public Health Informatics</w:t>
      </w:r>
      <w:r w:rsidR="003C7E29">
        <w:t xml:space="preserve"> </w:t>
      </w:r>
      <w:r w:rsidRPr="000E30DE">
        <w:t>2017;9(1):e141.</w:t>
      </w:r>
    </w:p>
    <w:p w14:paraId="6EF85034" w14:textId="09B8A091" w:rsidR="000E30DE" w:rsidRPr="000E30DE" w:rsidRDefault="000E30DE" w:rsidP="00BD6868">
      <w:pPr>
        <w:pStyle w:val="EndNoteBibliography"/>
        <w:spacing w:after="0"/>
        <w:ind w:left="709" w:hanging="709"/>
      </w:pPr>
      <w:r w:rsidRPr="000E30DE">
        <w:t>488.</w:t>
      </w:r>
      <w:r w:rsidRPr="000E30DE">
        <w:tab/>
        <w:t>Jagger MA, Jaramillo S, Boyd L, Johnson B, Reed KR, Powell M. Mass Gathering Surveillance: New ESSENCE Report and Collaboration Win Gold in OR.</w:t>
      </w:r>
      <w:r w:rsidR="003C7E29">
        <w:t xml:space="preserve"> </w:t>
      </w:r>
      <w:r w:rsidRPr="000E30DE">
        <w:t>Online Journal of Public Health Informatics</w:t>
      </w:r>
      <w:r w:rsidR="003C7E29">
        <w:t xml:space="preserve"> </w:t>
      </w:r>
      <w:r w:rsidRPr="000E30DE">
        <w:t>2017;9(1):e133.</w:t>
      </w:r>
    </w:p>
    <w:p w14:paraId="4729D1CD" w14:textId="6BE7C5E1" w:rsidR="000E30DE" w:rsidRPr="000E30DE" w:rsidRDefault="000E30DE" w:rsidP="00BD6868">
      <w:pPr>
        <w:pStyle w:val="EndNoteBibliography"/>
        <w:spacing w:after="0"/>
        <w:ind w:left="709" w:hanging="709"/>
      </w:pPr>
      <w:r w:rsidRPr="000E30DE">
        <w:t>489.</w:t>
      </w:r>
      <w:r w:rsidRPr="000E30DE">
        <w:tab/>
        <w:t xml:space="preserve">Chapman WW, Christensen LM, Wagner MM, Haug PJ, Ivanov O, Dowling JN, et al. Classifying free-text triage chief complaints into syndromic categories with natural language processing. Artificial </w:t>
      </w:r>
      <w:r w:rsidR="009406D8">
        <w:t>I</w:t>
      </w:r>
      <w:r w:rsidRPr="000E30DE">
        <w:t xml:space="preserve">ntelligence in </w:t>
      </w:r>
      <w:r w:rsidR="009406D8">
        <w:t>M</w:t>
      </w:r>
      <w:r w:rsidRPr="000E30DE">
        <w:t>edicine 2005;33(1):31-40.</w:t>
      </w:r>
    </w:p>
    <w:p w14:paraId="2A628981" w14:textId="359F3323" w:rsidR="000E30DE" w:rsidRPr="000E30DE" w:rsidRDefault="000E30DE" w:rsidP="00BD6868">
      <w:pPr>
        <w:pStyle w:val="EndNoteBibliography"/>
        <w:spacing w:after="0"/>
        <w:ind w:left="709" w:hanging="709"/>
      </w:pPr>
      <w:r w:rsidRPr="000E30DE">
        <w:t>490.</w:t>
      </w:r>
      <w:r w:rsidRPr="000E30DE">
        <w:tab/>
        <w:t>Tsui F-C, Su H, Dowling J, Voorhees R, Espino J, Wagner M. An automated influenza-like-illness reporting system using freetext emergency department reports.</w:t>
      </w:r>
      <w:r w:rsidR="003C7E29">
        <w:t xml:space="preserve"> </w:t>
      </w:r>
      <w:r w:rsidRPr="000E30DE">
        <w:t>Emerging Health Threats Journal</w:t>
      </w:r>
      <w:r w:rsidR="009406D8">
        <w:t xml:space="preserve"> </w:t>
      </w:r>
      <w:r w:rsidRPr="000E30DE">
        <w:t>2011;4(1):s117.</w:t>
      </w:r>
    </w:p>
    <w:p w14:paraId="2141E026" w14:textId="37799CDB" w:rsidR="000E30DE" w:rsidRPr="000E30DE" w:rsidRDefault="000E30DE" w:rsidP="00BD6868">
      <w:pPr>
        <w:pStyle w:val="EndNoteBibliography"/>
        <w:spacing w:after="0"/>
        <w:ind w:left="709" w:hanging="709"/>
      </w:pPr>
      <w:r w:rsidRPr="000E30DE">
        <w:t>491.</w:t>
      </w:r>
      <w:r w:rsidRPr="000E30DE">
        <w:tab/>
        <w:t>Gevitz K, Madera R, Newbern C, Lojo J, Johnson CC. Risk of Fall-Related Injury due to Adverse Weather Events, Philadelphia, Pennsylvania, 2006-2011. Public Health Reports 2017;132(1).</w:t>
      </w:r>
    </w:p>
    <w:p w14:paraId="7740D3D0" w14:textId="4F8360EA" w:rsidR="000E30DE" w:rsidRPr="000E30DE" w:rsidRDefault="000E30DE" w:rsidP="00BD6868">
      <w:pPr>
        <w:pStyle w:val="EndNoteBibliography"/>
        <w:spacing w:after="0"/>
        <w:ind w:left="709" w:hanging="709"/>
      </w:pPr>
      <w:r w:rsidRPr="000E30DE">
        <w:t>492.</w:t>
      </w:r>
      <w:r w:rsidRPr="000E30DE">
        <w:tab/>
        <w:t>Williams KA, Buechner JS. Evaluation of the Rhode Island Real-time Outbreak and Disease Surveillance (RI RODS) System: Disparate Data.</w:t>
      </w:r>
      <w:r w:rsidR="003C7E29">
        <w:t xml:space="preserve"> </w:t>
      </w:r>
      <w:r w:rsidRPr="000E30DE">
        <w:t>Advances in Disease Surveillance 2007;2:219.</w:t>
      </w:r>
    </w:p>
    <w:p w14:paraId="0D0AD3BE" w14:textId="23830213" w:rsidR="000E30DE" w:rsidRPr="000E30DE" w:rsidRDefault="000E30DE" w:rsidP="00BD6868">
      <w:pPr>
        <w:pStyle w:val="EndNoteBibliography"/>
        <w:spacing w:after="0"/>
        <w:ind w:left="709" w:hanging="709"/>
      </w:pPr>
      <w:r w:rsidRPr="000E30DE">
        <w:t>493.</w:t>
      </w:r>
      <w:r w:rsidRPr="000E30DE">
        <w:tab/>
        <w:t>Lozier M, Martin C, Chaput D. Surveillance of Overdose-related Emergency Department Visits in Rhode Island.</w:t>
      </w:r>
      <w:r w:rsidR="003C7E29">
        <w:t xml:space="preserve"> </w:t>
      </w:r>
      <w:r w:rsidRPr="000E30DE">
        <w:t>Online Journal of Public Health Informatics 2014;6(1):e165.</w:t>
      </w:r>
    </w:p>
    <w:p w14:paraId="7369D931" w14:textId="73F36A57" w:rsidR="000E30DE" w:rsidRPr="000E30DE" w:rsidRDefault="000E30DE" w:rsidP="00BD6868">
      <w:pPr>
        <w:pStyle w:val="EndNoteBibliography"/>
        <w:spacing w:after="0"/>
        <w:ind w:left="709" w:hanging="709"/>
      </w:pPr>
      <w:r w:rsidRPr="000E30DE">
        <w:t>494.</w:t>
      </w:r>
      <w:r w:rsidRPr="000E30DE">
        <w:tab/>
        <w:t>Williams KA, Espino J, Buechner JS. Syndromic Surveillance System User Satisfaction and Attitudes.</w:t>
      </w:r>
      <w:r w:rsidR="003C7E29">
        <w:t xml:space="preserve"> </w:t>
      </w:r>
      <w:r w:rsidRPr="000E30DE">
        <w:t>Advances in Disease Surveillance 2007;2:220.</w:t>
      </w:r>
    </w:p>
    <w:p w14:paraId="3EBE1D58" w14:textId="02434BBC" w:rsidR="000E30DE" w:rsidRPr="000E30DE" w:rsidRDefault="000E30DE" w:rsidP="00BD6868">
      <w:pPr>
        <w:pStyle w:val="EndNoteBibliography"/>
        <w:spacing w:after="0"/>
        <w:ind w:left="709" w:hanging="709"/>
      </w:pPr>
      <w:r w:rsidRPr="000E30DE">
        <w:lastRenderedPageBreak/>
        <w:t>495.</w:t>
      </w:r>
      <w:r w:rsidRPr="000E30DE">
        <w:tab/>
        <w:t>Cheng YE, Dhotre H, Das D, Drociuk D. Automatic and Secure Data Transfer of Syndromic Data between Hospitals and Public Health Using the PHINMS</w:t>
      </w:r>
      <w:r w:rsidR="009406D8">
        <w:t>.</w:t>
      </w:r>
      <w:r w:rsidRPr="000E30DE">
        <w:t xml:space="preserve"> Advances in Disease Surveillance 2008;5:14.</w:t>
      </w:r>
    </w:p>
    <w:p w14:paraId="1E788C37" w14:textId="5F420193" w:rsidR="000E30DE" w:rsidRPr="000E30DE" w:rsidRDefault="000E30DE" w:rsidP="00BD6868">
      <w:pPr>
        <w:pStyle w:val="EndNoteBibliography"/>
        <w:spacing w:after="0"/>
        <w:ind w:left="709" w:hanging="709"/>
      </w:pPr>
      <w:r w:rsidRPr="000E30DE">
        <w:t>496.</w:t>
      </w:r>
      <w:r w:rsidRPr="000E30DE">
        <w:tab/>
        <w:t>Dhotre H, Das D, Cheng E, Drociuk D. A Closer Look at Developing a Statewide Emergency Department Syndromic Surveillance System in a Rural State</w:t>
      </w:r>
      <w:r w:rsidR="009406D8">
        <w:t>.</w:t>
      </w:r>
      <w:r w:rsidRPr="000E30DE">
        <w:t xml:space="preserve"> Advances in Disease Surveillance 2008;5:24.</w:t>
      </w:r>
    </w:p>
    <w:p w14:paraId="11A7EC41" w14:textId="2631F7B4" w:rsidR="000E30DE" w:rsidRPr="000E30DE" w:rsidRDefault="000E30DE" w:rsidP="00BD6868">
      <w:pPr>
        <w:pStyle w:val="EndNoteBibliography"/>
        <w:spacing w:after="0"/>
        <w:ind w:left="709" w:hanging="709"/>
      </w:pPr>
      <w:r w:rsidRPr="000E30DE">
        <w:t>497.</w:t>
      </w:r>
      <w:r w:rsidRPr="000E30DE">
        <w:tab/>
        <w:t>Johnson K, Alianell A, Radcliffe R. Seasonal Patterns in Syndromic Surveillance Emergency Department Data due to Respiratory Illnesses.</w:t>
      </w:r>
      <w:r w:rsidR="003C7E29">
        <w:t xml:space="preserve"> </w:t>
      </w:r>
      <w:r w:rsidRPr="000E30DE">
        <w:t>Online Journal of Public Health Informatics 2014;6(1):e66.</w:t>
      </w:r>
    </w:p>
    <w:p w14:paraId="721F3E05" w14:textId="65F88490" w:rsidR="000E30DE" w:rsidRPr="000E30DE" w:rsidRDefault="000E30DE" w:rsidP="00BD6868">
      <w:pPr>
        <w:pStyle w:val="EndNoteBibliography"/>
        <w:spacing w:after="0"/>
        <w:ind w:left="709" w:hanging="709"/>
      </w:pPr>
      <w:r w:rsidRPr="000E30DE">
        <w:t>498.</w:t>
      </w:r>
      <w:r w:rsidRPr="000E30DE">
        <w:tab/>
        <w:t>Dhotre H, Springs C, Drociuk D, Cheng Y. A comparison of the fever–flu syndrome category with the SC ILINet surveillance system in South Carolina: 2009–2010 influenza season.</w:t>
      </w:r>
      <w:r w:rsidR="003C7E29">
        <w:t xml:space="preserve"> </w:t>
      </w:r>
      <w:r w:rsidRPr="000E30DE">
        <w:t>Emerging Health Threats Journal</w:t>
      </w:r>
      <w:r w:rsidR="009406D8">
        <w:t xml:space="preserve"> </w:t>
      </w:r>
      <w:r w:rsidRPr="000E30DE">
        <w:t>2011;4(1):s127.</w:t>
      </w:r>
    </w:p>
    <w:p w14:paraId="339B3FCD" w14:textId="0A026FCB" w:rsidR="000E30DE" w:rsidRPr="000E30DE" w:rsidRDefault="000E30DE" w:rsidP="00BD6868">
      <w:pPr>
        <w:pStyle w:val="EndNoteBibliography"/>
        <w:spacing w:after="0"/>
        <w:ind w:left="709" w:hanging="709"/>
      </w:pPr>
      <w:r w:rsidRPr="000E30DE">
        <w:t>499.</w:t>
      </w:r>
      <w:r w:rsidRPr="000E30DE">
        <w:tab/>
        <w:t>Cheng Y, Dhotre H, Drociuk D. PHIN-MS deployment acceptability survey for the data transfer of syndromic data between hospitals and public health.</w:t>
      </w:r>
      <w:r w:rsidR="003C7E29">
        <w:t xml:space="preserve"> </w:t>
      </w:r>
      <w:r w:rsidRPr="000E30DE">
        <w:t>Emerging Health Threats Journal</w:t>
      </w:r>
      <w:r w:rsidR="009406D8">
        <w:t xml:space="preserve"> </w:t>
      </w:r>
      <w:r w:rsidRPr="000E30DE">
        <w:t>2011;4(1):s124.</w:t>
      </w:r>
    </w:p>
    <w:p w14:paraId="65EB6A38" w14:textId="1A876C4E" w:rsidR="000E30DE" w:rsidRPr="000E30DE" w:rsidRDefault="000E30DE" w:rsidP="00BD6868">
      <w:pPr>
        <w:pStyle w:val="EndNoteBibliography"/>
        <w:spacing w:after="0"/>
        <w:ind w:left="709" w:hanging="709"/>
      </w:pPr>
      <w:r w:rsidRPr="000E30DE">
        <w:t>500.</w:t>
      </w:r>
      <w:r w:rsidRPr="000E30DE">
        <w:tab/>
        <w:t>Boeker S, Drociuk D, Jankelevich S, Kelly W, Steed C. Mutual Benefits in Partnerships between Hospital-based and Public Health Department Syndromic Surveillance Systems in Outbreak Detection and Investigation.</w:t>
      </w:r>
      <w:r w:rsidR="003C7E29">
        <w:t xml:space="preserve"> </w:t>
      </w:r>
      <w:r w:rsidRPr="000E30DE">
        <w:t>Advances in Disease Surveillance 2007;4:146.</w:t>
      </w:r>
    </w:p>
    <w:p w14:paraId="1356E2E1" w14:textId="5852B098" w:rsidR="000E30DE" w:rsidRPr="000E30DE" w:rsidRDefault="000E30DE" w:rsidP="00BD6868">
      <w:pPr>
        <w:pStyle w:val="EndNoteBibliography"/>
        <w:spacing w:after="0"/>
        <w:ind w:left="709" w:hanging="709"/>
      </w:pPr>
      <w:r w:rsidRPr="000E30DE">
        <w:t>501.</w:t>
      </w:r>
      <w:r w:rsidRPr="000E30DE">
        <w:tab/>
        <w:t>Boeker S, Drociuk D, Belflower AE, Steed C. A Novel Approach to Using Chief Complaint-Driven Syndromic Surveillance: Use of CDC's EARS-X by Hospital Infection Control Practitioners.</w:t>
      </w:r>
      <w:r w:rsidR="003C7E29">
        <w:t xml:space="preserve"> </w:t>
      </w:r>
      <w:r w:rsidRPr="000E30DE">
        <w:t>Advances in Disease Surveillance 2007;2(144):144.</w:t>
      </w:r>
    </w:p>
    <w:p w14:paraId="074A80DF" w14:textId="774DA343" w:rsidR="000E30DE" w:rsidRPr="000E30DE" w:rsidRDefault="000E30DE" w:rsidP="00BD6868">
      <w:pPr>
        <w:pStyle w:val="EndNoteBibliography"/>
        <w:spacing w:after="0"/>
        <w:ind w:left="709" w:hanging="709"/>
      </w:pPr>
      <w:r w:rsidRPr="000E30DE">
        <w:t>502.</w:t>
      </w:r>
      <w:r w:rsidRPr="000E30DE">
        <w:tab/>
        <w:t>Lawson BM, Fitzhugh EC, Hall SP, Franklin C, Hutwagner LC, Seeman GM, et al. Multifaceted syndromic surveillance in a public health department using the Early Aberration Reporting System. Journal of Public Health Management &amp; Practice 2005;11(4):274-81.</w:t>
      </w:r>
    </w:p>
    <w:p w14:paraId="503EA827" w14:textId="77DB0827" w:rsidR="000E30DE" w:rsidRPr="000E30DE" w:rsidRDefault="000E30DE" w:rsidP="00BD6868">
      <w:pPr>
        <w:pStyle w:val="EndNoteBibliography"/>
        <w:spacing w:after="0"/>
        <w:ind w:left="709" w:hanging="709"/>
      </w:pPr>
      <w:r w:rsidRPr="000E30DE">
        <w:t>503.</w:t>
      </w:r>
      <w:r w:rsidRPr="000E30DE">
        <w:tab/>
        <w:t>Chung WM, Buseman CM, Joyner SN, Hughes SM, Luby JP, Haley RW, et al. The 2012 West Nile encephalitis epidemic in Dallas, Texas. Journal of the American Medical Association 2013;310(3):297-307.</w:t>
      </w:r>
    </w:p>
    <w:p w14:paraId="0EC5C267" w14:textId="78FF9F17" w:rsidR="000E30DE" w:rsidRPr="000E30DE" w:rsidRDefault="000E30DE" w:rsidP="00BD6868">
      <w:pPr>
        <w:pStyle w:val="EndNoteBibliography"/>
        <w:spacing w:after="0"/>
        <w:ind w:left="709" w:hanging="709"/>
      </w:pPr>
      <w:r w:rsidRPr="000E30DE">
        <w:t>504.</w:t>
      </w:r>
      <w:r w:rsidRPr="000E30DE">
        <w:tab/>
        <w:t>Adeleye O, Carvalho M, Halm M, Eshofonie A, Jr. ACR, AwosikaOlumo D. Using Syndromic Data to Investigate Gastrointestinal Illness Associated with Water Quality Complaints in Houston</w:t>
      </w:r>
      <w:r w:rsidR="007C022E">
        <w:t>.</w:t>
      </w:r>
      <w:r w:rsidRPr="000E30DE">
        <w:t xml:space="preserve"> Advances in Disease Surveillance 2007;4:141.</w:t>
      </w:r>
    </w:p>
    <w:p w14:paraId="53BFA1EA" w14:textId="28D4CA1D" w:rsidR="000E30DE" w:rsidRPr="000E30DE" w:rsidRDefault="000E30DE" w:rsidP="00BD6868">
      <w:pPr>
        <w:pStyle w:val="EndNoteBibliography"/>
        <w:spacing w:after="0"/>
        <w:ind w:left="709" w:hanging="709"/>
      </w:pPr>
      <w:r w:rsidRPr="000E30DE">
        <w:t>505.</w:t>
      </w:r>
      <w:r w:rsidRPr="000E30DE">
        <w:tab/>
        <w:t>Halm M, Carvalho M, Eshofonie A, Awosika-Olumo D, Arafat R. Surveillance Zones: Geographic Aggregation of Syndromic Data for Improved Response.</w:t>
      </w:r>
      <w:r w:rsidR="003C7E29">
        <w:t xml:space="preserve"> </w:t>
      </w:r>
      <w:r w:rsidRPr="000E30DE">
        <w:t>Advances in Disease Surveillance 2007;4:96.</w:t>
      </w:r>
    </w:p>
    <w:p w14:paraId="79B36632" w14:textId="588B601F" w:rsidR="000E30DE" w:rsidRPr="000E30DE" w:rsidRDefault="000E30DE" w:rsidP="00BD6868">
      <w:pPr>
        <w:pStyle w:val="EndNoteBibliography"/>
        <w:spacing w:after="0"/>
        <w:ind w:left="709" w:hanging="709"/>
      </w:pPr>
      <w:r w:rsidRPr="000E30DE">
        <w:t>506.</w:t>
      </w:r>
      <w:r w:rsidRPr="000E30DE">
        <w:tab/>
        <w:t>Yang B, Wang N, McNeely W, Khuwaja S, Arafat R. Association between Influenza-like Illnesses and Social Determinants of Health by Census Tract in Houston/Harris County.</w:t>
      </w:r>
      <w:r w:rsidR="003C7E29">
        <w:t xml:space="preserve"> </w:t>
      </w:r>
      <w:r w:rsidRPr="000E30DE">
        <w:t>Online Journal of Public Health Informatics 2014;6(1):e17.</w:t>
      </w:r>
    </w:p>
    <w:p w14:paraId="72648459" w14:textId="75F359B4" w:rsidR="000E30DE" w:rsidRPr="000E30DE" w:rsidRDefault="000E30DE" w:rsidP="00BD6868">
      <w:pPr>
        <w:pStyle w:val="EndNoteBibliography"/>
        <w:spacing w:after="0"/>
        <w:ind w:left="709" w:hanging="709"/>
      </w:pPr>
      <w:r w:rsidRPr="000E30DE">
        <w:t>507.</w:t>
      </w:r>
      <w:r w:rsidRPr="000E30DE">
        <w:tab/>
        <w:t>Awosika-Olumo D, Mgbere O, Khuwaja S, Adeleye O, Arafat R. Relationship between Emergency Room (ER) Syndromic surveillance data and Influenza-Like Illness (ILI) Surveillance in Houston, Texas.</w:t>
      </w:r>
      <w:r w:rsidR="003C7E29">
        <w:t xml:space="preserve"> </w:t>
      </w:r>
      <w:r w:rsidRPr="000E30DE">
        <w:t>Advances in Disease Surveillance 2007;4:145.</w:t>
      </w:r>
    </w:p>
    <w:p w14:paraId="153631A9" w14:textId="13C5436F" w:rsidR="000E30DE" w:rsidRPr="000E30DE" w:rsidRDefault="000E30DE" w:rsidP="00BD6868">
      <w:pPr>
        <w:pStyle w:val="EndNoteBibliography"/>
        <w:spacing w:after="0"/>
        <w:ind w:left="709" w:hanging="709"/>
      </w:pPr>
      <w:r w:rsidRPr="000E30DE">
        <w:t>508.</w:t>
      </w:r>
      <w:r w:rsidRPr="000E30DE">
        <w:tab/>
        <w:t>Stewart A, Carvalho M, Awosika-Olumo D. Mental Health Emergency Department Visits in Houston: Developing a Post-Disaster Mental Health Surveillance System.</w:t>
      </w:r>
      <w:r w:rsidR="003C7E29">
        <w:t xml:space="preserve"> </w:t>
      </w:r>
      <w:r w:rsidRPr="000E30DE">
        <w:t>Advances in Disease Surveillance 2008;5:66.</w:t>
      </w:r>
    </w:p>
    <w:p w14:paraId="5B1BE673" w14:textId="7337983F" w:rsidR="000E30DE" w:rsidRPr="000E30DE" w:rsidRDefault="000E30DE" w:rsidP="00BD6868">
      <w:pPr>
        <w:pStyle w:val="EndNoteBibliography"/>
        <w:spacing w:after="0"/>
        <w:ind w:left="709" w:hanging="709"/>
      </w:pPr>
      <w:r w:rsidRPr="000E30DE">
        <w:lastRenderedPageBreak/>
        <w:t>509.</w:t>
      </w:r>
      <w:r w:rsidRPr="000E30DE">
        <w:tab/>
        <w:t>Arnold RM, McNeely W, Muhetaer K, Yang B, Arafat RR. Application of Syndromic Surveillance to Describe Gunshot-related Injuries in Houston.</w:t>
      </w:r>
      <w:r w:rsidR="003C7E29">
        <w:t xml:space="preserve"> </w:t>
      </w:r>
      <w:r w:rsidRPr="000E30DE">
        <w:t>Online Journal of Public Health Informatics 2015;7(1):e106.</w:t>
      </w:r>
    </w:p>
    <w:p w14:paraId="5864C39C" w14:textId="36D8AA24" w:rsidR="000E30DE" w:rsidRPr="000E30DE" w:rsidRDefault="000E30DE" w:rsidP="00BD6868">
      <w:pPr>
        <w:pStyle w:val="EndNoteBibliography"/>
        <w:spacing w:after="0"/>
        <w:ind w:left="709" w:hanging="709"/>
      </w:pPr>
      <w:r w:rsidRPr="000E30DE">
        <w:t>510.</w:t>
      </w:r>
      <w:r w:rsidRPr="000E30DE">
        <w:tab/>
        <w:t>Henry J, Murphy P, Pichette J, Andersen D, Cooks-Sinclair H. Natural disasters and use of syndromic surveillance: Austin, Texas Metro Area 2011.</w:t>
      </w:r>
      <w:r w:rsidR="003C7E29">
        <w:t xml:space="preserve"> </w:t>
      </w:r>
      <w:r w:rsidRPr="000E30DE">
        <w:t>Emerging Health Threats Journal</w:t>
      </w:r>
      <w:r w:rsidR="007C022E">
        <w:t xml:space="preserve"> </w:t>
      </w:r>
      <w:r w:rsidRPr="000E30DE">
        <w:t>2011;4:72.</w:t>
      </w:r>
    </w:p>
    <w:p w14:paraId="2CB11EDA" w14:textId="3103E74B" w:rsidR="000E30DE" w:rsidRPr="000E30DE" w:rsidRDefault="000E30DE" w:rsidP="00BD6868">
      <w:pPr>
        <w:pStyle w:val="EndNoteBibliography"/>
        <w:spacing w:after="0"/>
        <w:ind w:left="709" w:hanging="709"/>
      </w:pPr>
      <w:r w:rsidRPr="000E30DE">
        <w:t>511.</w:t>
      </w:r>
      <w:r w:rsidRPr="000E30DE">
        <w:tab/>
        <w:t>Guerrero AC, Shim T, Kemple S, Nancy D. Walea, Viera F, Grota P, et al. Norovirus Outbreak Detected by Emergency Department Syndromic Surveillance using RedBat®.</w:t>
      </w:r>
      <w:r w:rsidR="003C7E29">
        <w:t xml:space="preserve"> </w:t>
      </w:r>
      <w:r w:rsidRPr="000E30DE">
        <w:t>Advances in Disease Surveillance 2007;4:165.</w:t>
      </w:r>
    </w:p>
    <w:p w14:paraId="21F9493E" w14:textId="7DCCF545" w:rsidR="000E30DE" w:rsidRPr="000E30DE" w:rsidRDefault="000E30DE" w:rsidP="00BD6868">
      <w:pPr>
        <w:pStyle w:val="EndNoteBibliography"/>
        <w:spacing w:after="0"/>
        <w:ind w:left="709" w:hanging="709"/>
      </w:pPr>
      <w:r w:rsidRPr="000E30DE">
        <w:t>512.</w:t>
      </w:r>
      <w:r w:rsidRPr="000E30DE">
        <w:tab/>
        <w:t>Robertson J, Hill M. Evaluating the use of syndromic surveillance for the detection of influenza-like illness in Salt Lake County, Utah.</w:t>
      </w:r>
      <w:r w:rsidR="003C7E29">
        <w:t xml:space="preserve"> </w:t>
      </w:r>
      <w:r w:rsidRPr="000E30DE">
        <w:t>Emerging Health Threats Journal</w:t>
      </w:r>
      <w:r w:rsidR="007C022E">
        <w:t xml:space="preserve"> </w:t>
      </w:r>
      <w:r w:rsidRPr="000E30DE">
        <w:t>2011;4(1):s146.</w:t>
      </w:r>
    </w:p>
    <w:p w14:paraId="737BA444" w14:textId="00FAC33B" w:rsidR="000E30DE" w:rsidRPr="000E30DE" w:rsidRDefault="000E30DE" w:rsidP="00BD6868">
      <w:pPr>
        <w:pStyle w:val="EndNoteBibliography"/>
        <w:spacing w:after="0"/>
        <w:ind w:left="709" w:hanging="709"/>
      </w:pPr>
      <w:r w:rsidRPr="000E30DE">
        <w:t>513.</w:t>
      </w:r>
      <w:r w:rsidRPr="000E30DE">
        <w:tab/>
        <w:t>Austin EE, Yang J, Powell T. Using GI Syndrome Data as an Early Warning Tool for Norovirus Outbreak Activity.</w:t>
      </w:r>
      <w:r w:rsidR="003C7E29">
        <w:t xml:space="preserve"> </w:t>
      </w:r>
      <w:r w:rsidRPr="000E30DE">
        <w:t>Online Journal of Public Health Informatics 2013;5(1):e69.</w:t>
      </w:r>
    </w:p>
    <w:p w14:paraId="6959AF40" w14:textId="09A0AA94" w:rsidR="000E30DE" w:rsidRPr="000E30DE" w:rsidRDefault="000E30DE" w:rsidP="00BD6868">
      <w:pPr>
        <w:pStyle w:val="EndNoteBibliography"/>
        <w:spacing w:after="0"/>
        <w:ind w:left="709" w:hanging="709"/>
      </w:pPr>
      <w:r w:rsidRPr="000E30DE">
        <w:t>514.</w:t>
      </w:r>
      <w:r w:rsidRPr="000E30DE">
        <w:tab/>
        <w:t>Austin EE. Using Syndromic Surveillance Data to Describe Chronic High Frequency ED Utilization.</w:t>
      </w:r>
      <w:r w:rsidR="003C7E29">
        <w:t xml:space="preserve"> </w:t>
      </w:r>
      <w:r w:rsidRPr="000E30DE">
        <w:t>Online Journal of Public Health Informatics 2015;7(1):e64.</w:t>
      </w:r>
    </w:p>
    <w:p w14:paraId="30A50F7B" w14:textId="270D206B" w:rsidR="000E30DE" w:rsidRPr="000E30DE" w:rsidRDefault="000E30DE" w:rsidP="00BD6868">
      <w:pPr>
        <w:pStyle w:val="EndNoteBibliography"/>
        <w:spacing w:after="0"/>
        <w:ind w:left="709" w:hanging="709"/>
      </w:pPr>
      <w:r w:rsidRPr="000E30DE">
        <w:t>515.</w:t>
      </w:r>
      <w:r w:rsidRPr="000E30DE">
        <w:tab/>
        <w:t>Wahnich A, Hobron K, Austin EE, Powell T. Unintentional Drug Overdoses in Virginia: Analysis of Syndromic and Death Data.</w:t>
      </w:r>
      <w:r w:rsidR="003C7E29">
        <w:t xml:space="preserve"> </w:t>
      </w:r>
      <w:r w:rsidRPr="000E30DE">
        <w:t>Online Journal of Public Health Informatics 2015;7(1):e97.</w:t>
      </w:r>
    </w:p>
    <w:p w14:paraId="474FA45F" w14:textId="1F68D1B2" w:rsidR="000E30DE" w:rsidRPr="000E30DE" w:rsidRDefault="000E30DE" w:rsidP="00BD6868">
      <w:pPr>
        <w:pStyle w:val="EndNoteBibliography"/>
        <w:spacing w:after="0"/>
        <w:ind w:left="709" w:hanging="709"/>
      </w:pPr>
      <w:r w:rsidRPr="000E30DE">
        <w:t>516.</w:t>
      </w:r>
      <w:r w:rsidRPr="000E30DE">
        <w:tab/>
        <w:t>Austin EE. Coordinated Enhanced Surveillance with Healthcare Entities for Mass Gathering Events.</w:t>
      </w:r>
      <w:r w:rsidR="003C7E29">
        <w:t xml:space="preserve"> </w:t>
      </w:r>
      <w:r w:rsidRPr="000E30DE">
        <w:t>Online Journal of Public Health Informatics</w:t>
      </w:r>
      <w:r w:rsidR="003C7E29">
        <w:t xml:space="preserve"> </w:t>
      </w:r>
      <w:r w:rsidRPr="000E30DE">
        <w:t>2017;9(1):e96.</w:t>
      </w:r>
    </w:p>
    <w:p w14:paraId="55619D50" w14:textId="3C1444AF" w:rsidR="000E30DE" w:rsidRPr="000E30DE" w:rsidRDefault="000E30DE" w:rsidP="00BD6868">
      <w:pPr>
        <w:pStyle w:val="EndNoteBibliography"/>
        <w:spacing w:after="0"/>
        <w:ind w:left="709" w:hanging="709"/>
      </w:pPr>
      <w:r w:rsidRPr="000E30DE">
        <w:t>517.</w:t>
      </w:r>
      <w:r w:rsidRPr="000E30DE">
        <w:tab/>
        <w:t>Stephens E. Development of Syndrome Definitions for Acute Unintentional Drug and Heroin Overdose.</w:t>
      </w:r>
      <w:r w:rsidR="003C7E29">
        <w:t xml:space="preserve"> </w:t>
      </w:r>
      <w:r w:rsidRPr="000E30DE">
        <w:t>Online Journal of Public Health Informatics</w:t>
      </w:r>
      <w:r w:rsidR="003C7E29">
        <w:t xml:space="preserve"> </w:t>
      </w:r>
      <w:r w:rsidRPr="000E30DE">
        <w:t>2017;9(1):e15.</w:t>
      </w:r>
    </w:p>
    <w:p w14:paraId="1CDCE6DF" w14:textId="709BBB59" w:rsidR="000E30DE" w:rsidRPr="000E30DE" w:rsidRDefault="000E30DE" w:rsidP="00BD6868">
      <w:pPr>
        <w:pStyle w:val="EndNoteBibliography"/>
        <w:spacing w:after="0"/>
        <w:ind w:left="709" w:hanging="709"/>
      </w:pPr>
      <w:r w:rsidRPr="000E30DE">
        <w:t>518.</w:t>
      </w:r>
      <w:r w:rsidRPr="000E30DE">
        <w:tab/>
        <w:t>Yuan CM, Love S, Wilson M. Syndromic Surveillance at Hospital Emergency Departments -- Southeastern Virginia.</w:t>
      </w:r>
      <w:r w:rsidR="003C7E29">
        <w:t xml:space="preserve"> </w:t>
      </w:r>
      <w:r w:rsidRPr="000E30DE">
        <w:t>MMWR: Morbidity &amp; Mortality Weekly Report</w:t>
      </w:r>
      <w:r w:rsidR="00400DCA">
        <w:t xml:space="preserve"> </w:t>
      </w:r>
      <w:r w:rsidRPr="000E30DE">
        <w:t>2004;53:56-8.</w:t>
      </w:r>
    </w:p>
    <w:p w14:paraId="6191C690" w14:textId="216F3401" w:rsidR="000E30DE" w:rsidRPr="000E30DE" w:rsidRDefault="000E30DE" w:rsidP="00BD6868">
      <w:pPr>
        <w:pStyle w:val="EndNoteBibliography"/>
        <w:spacing w:after="0"/>
        <w:ind w:left="709" w:hanging="709"/>
      </w:pPr>
      <w:r w:rsidRPr="000E30DE">
        <w:t>519.</w:t>
      </w:r>
      <w:r w:rsidRPr="000E30DE">
        <w:tab/>
        <w:t>Baer A, Elbert Y, Burkom HS, Holtry R, Lombardo JS, Duchin JS. Usefulness of syndromic data sources for investigating morbidity resulting from a severe weather event. Disaster Medicine and Public Health Preparedness 2011;5(1):37-45.</w:t>
      </w:r>
    </w:p>
    <w:p w14:paraId="307B5C14" w14:textId="422AC8C7" w:rsidR="000E30DE" w:rsidRPr="000E30DE" w:rsidRDefault="000E30DE" w:rsidP="00BD6868">
      <w:pPr>
        <w:pStyle w:val="EndNoteBibliography"/>
        <w:spacing w:after="0"/>
        <w:ind w:left="709" w:hanging="709"/>
      </w:pPr>
      <w:r w:rsidRPr="000E30DE">
        <w:t>520.</w:t>
      </w:r>
      <w:r w:rsidRPr="000E30DE">
        <w:tab/>
        <w:t>Kwan-Gett TS, Baer A, Duchin JS. Spring 2009 H1N1 influenza outbreak in King County, Washington. Disaster Medicine and Public Health Preparedness 2009;3(Suppl. 2):S109-S16.</w:t>
      </w:r>
    </w:p>
    <w:p w14:paraId="078835F9" w14:textId="7E655FE4" w:rsidR="000E30DE" w:rsidRPr="000E30DE" w:rsidRDefault="000E30DE" w:rsidP="00BD6868">
      <w:pPr>
        <w:pStyle w:val="EndNoteBibliography"/>
        <w:spacing w:after="0"/>
        <w:ind w:left="709" w:hanging="709"/>
      </w:pPr>
      <w:r w:rsidRPr="000E30DE">
        <w:t>521.</w:t>
      </w:r>
      <w:r w:rsidRPr="000E30DE">
        <w:tab/>
        <w:t>Lober WB, Baer A, Karras BT, Duchin JS. Collection and integration of clinical data for surveillance. Medinfo 2004;11:1211-5.</w:t>
      </w:r>
    </w:p>
    <w:p w14:paraId="0F8B489C" w14:textId="121CB9B9" w:rsidR="000E30DE" w:rsidRPr="000E30DE" w:rsidRDefault="000E30DE" w:rsidP="00BD6868">
      <w:pPr>
        <w:pStyle w:val="EndNoteBibliography"/>
        <w:spacing w:after="0"/>
        <w:ind w:left="709" w:hanging="709"/>
      </w:pPr>
      <w:r w:rsidRPr="000E30DE">
        <w:t>522.</w:t>
      </w:r>
      <w:r w:rsidRPr="000E30DE">
        <w:tab/>
        <w:t>Baer A, Coberly J, Hung L, Burkom H, Loschen W, Lombardo J, et al. Classification of Emergency Department Syndromic Data for Seasonal Influenza Surveillance.</w:t>
      </w:r>
      <w:r w:rsidR="003C7E29">
        <w:t xml:space="preserve"> </w:t>
      </w:r>
      <w:r w:rsidRPr="000E30DE">
        <w:t>Advances in Disease Surveillance 2007;4:233.</w:t>
      </w:r>
    </w:p>
    <w:p w14:paraId="6D6D3028" w14:textId="730DA67A" w:rsidR="000E30DE" w:rsidRPr="000E30DE" w:rsidRDefault="000E30DE" w:rsidP="00BD6868">
      <w:pPr>
        <w:pStyle w:val="EndNoteBibliography"/>
        <w:spacing w:after="0"/>
        <w:ind w:left="709" w:hanging="709"/>
      </w:pPr>
      <w:r w:rsidRPr="000E30DE">
        <w:t>523.</w:t>
      </w:r>
      <w:r w:rsidRPr="000E30DE">
        <w:tab/>
        <w:t>Baer A, Duchin J. Performance of a Syndromic Surveillance System for Detecting Carbon Monoxide Poisoning Following a Severe Windstorm.</w:t>
      </w:r>
      <w:r w:rsidR="003C7E29">
        <w:t xml:space="preserve"> </w:t>
      </w:r>
      <w:r w:rsidRPr="000E30DE">
        <w:t>Advances in Disease Surveillance 2007;4:232.</w:t>
      </w:r>
    </w:p>
    <w:p w14:paraId="10DD642C" w14:textId="5A122B6D" w:rsidR="000E30DE" w:rsidRPr="000E30DE" w:rsidRDefault="000E30DE" w:rsidP="00BD6868">
      <w:pPr>
        <w:pStyle w:val="EndNoteBibliography"/>
        <w:spacing w:after="0"/>
        <w:ind w:left="709" w:hanging="709"/>
      </w:pPr>
      <w:r w:rsidRPr="000E30DE">
        <w:t>524.</w:t>
      </w:r>
      <w:r w:rsidRPr="000E30DE">
        <w:tab/>
        <w:t>Baer A, Jackson M, Duchin JS. What is the Value of a Positive Syndromic Surveillance Signal?</w:t>
      </w:r>
      <w:r w:rsidR="003C7E29">
        <w:t xml:space="preserve"> </w:t>
      </w:r>
      <w:r w:rsidRPr="000E30DE">
        <w:t>Advances in Disease Surveillance 2007;2:192.</w:t>
      </w:r>
    </w:p>
    <w:p w14:paraId="1858A65B" w14:textId="00A10190" w:rsidR="000E30DE" w:rsidRPr="000E30DE" w:rsidRDefault="000E30DE" w:rsidP="00BD6868">
      <w:pPr>
        <w:pStyle w:val="EndNoteBibliography"/>
        <w:spacing w:after="0"/>
        <w:ind w:left="709" w:hanging="709"/>
      </w:pPr>
      <w:r w:rsidRPr="000E30DE">
        <w:lastRenderedPageBreak/>
        <w:t>525.</w:t>
      </w:r>
      <w:r w:rsidRPr="000E30DE">
        <w:tab/>
        <w:t>Baer A, Duchin J. Monitoring Staphylococcus Infection Trends with Biosurveillance Data</w:t>
      </w:r>
      <w:r w:rsidR="007C022E">
        <w:t>.</w:t>
      </w:r>
      <w:r w:rsidRPr="000E30DE">
        <w:t xml:space="preserve"> Advances in Disease Surveillance 2008;5:162.</w:t>
      </w:r>
    </w:p>
    <w:p w14:paraId="1BF2B7A5" w14:textId="6A169D64" w:rsidR="000E30DE" w:rsidRPr="000E30DE" w:rsidRDefault="000E30DE" w:rsidP="00BD6868">
      <w:pPr>
        <w:pStyle w:val="EndNoteBibliography"/>
        <w:spacing w:after="0"/>
        <w:ind w:left="709" w:hanging="709"/>
      </w:pPr>
      <w:r w:rsidRPr="000E30DE">
        <w:t>526.</w:t>
      </w:r>
      <w:r w:rsidRPr="000E30DE">
        <w:tab/>
        <w:t>Baer A, Elbert Y, Burkom H, Holtry R, Duchin J. Utility of Syndromic Surveillance for Investigating Morbidity Resulting from a Severe Weather Event</w:t>
      </w:r>
      <w:r w:rsidR="007C022E">
        <w:t>.</w:t>
      </w:r>
      <w:r w:rsidRPr="000E30DE">
        <w:t xml:space="preserve"> Advances in Disease Surveillance 2008;5:92.</w:t>
      </w:r>
    </w:p>
    <w:p w14:paraId="497BEC77" w14:textId="04A842D7" w:rsidR="000E30DE" w:rsidRPr="000E30DE" w:rsidRDefault="000E30DE" w:rsidP="00BD6868">
      <w:pPr>
        <w:pStyle w:val="EndNoteBibliography"/>
        <w:spacing w:after="0"/>
        <w:ind w:left="709" w:hanging="709"/>
      </w:pPr>
      <w:r w:rsidRPr="000E30DE">
        <w:t>527.</w:t>
      </w:r>
      <w:r w:rsidRPr="000E30DE">
        <w:tab/>
        <w:t>Dilley JA, Baer A, Duchin J, Maher JE. Using a Syndromic Surveillance System to Evaluate the Impact of a Change in Alcohol Law.</w:t>
      </w:r>
      <w:r w:rsidR="003C7E29">
        <w:t xml:space="preserve"> </w:t>
      </w:r>
      <w:r w:rsidRPr="000E30DE">
        <w:t>Online Journal of Public Health Informatics 2015;7(1):e70.</w:t>
      </w:r>
    </w:p>
    <w:p w14:paraId="322B5B8F" w14:textId="4618EC53" w:rsidR="000E30DE" w:rsidRPr="000E30DE" w:rsidRDefault="000E30DE" w:rsidP="00BD6868">
      <w:pPr>
        <w:pStyle w:val="EndNoteBibliography"/>
        <w:spacing w:after="0"/>
        <w:ind w:left="709" w:hanging="709"/>
      </w:pPr>
      <w:r w:rsidRPr="000E30DE">
        <w:t>528.</w:t>
      </w:r>
      <w:r w:rsidRPr="000E30DE">
        <w:tab/>
        <w:t>Lober WB, Trigg LJ, Karras BT, Bliss D, Ciliberti J, Stewart L, et al. Syndromic surveillance using automated collection of computerized discharge diagnoses.</w:t>
      </w:r>
      <w:r w:rsidR="003C7E29">
        <w:t xml:space="preserve"> </w:t>
      </w:r>
      <w:r w:rsidRPr="000E30DE">
        <w:t>Journal of Urban Health</w:t>
      </w:r>
      <w:r w:rsidR="007C022E">
        <w:t xml:space="preserve"> </w:t>
      </w:r>
      <w:r w:rsidRPr="000E30DE">
        <w:t>2003;80(1):i97-i106.</w:t>
      </w:r>
    </w:p>
    <w:p w14:paraId="44645DFB" w14:textId="452F0B29" w:rsidR="000E30DE" w:rsidRPr="000E30DE" w:rsidRDefault="000E30DE" w:rsidP="00BD6868">
      <w:pPr>
        <w:pStyle w:val="EndNoteBibliography"/>
        <w:spacing w:after="0"/>
        <w:ind w:left="709" w:hanging="709"/>
      </w:pPr>
      <w:r w:rsidRPr="000E30DE">
        <w:t>529.</w:t>
      </w:r>
      <w:r w:rsidRPr="000E30DE">
        <w:tab/>
        <w:t>Duchin JS. Epidemiological response to syndromic surveillance signals.</w:t>
      </w:r>
      <w:r w:rsidR="003C7E29">
        <w:t xml:space="preserve"> </w:t>
      </w:r>
      <w:r w:rsidRPr="000E30DE">
        <w:t>Journal of Urban Health</w:t>
      </w:r>
      <w:r w:rsidR="007C022E">
        <w:t xml:space="preserve"> </w:t>
      </w:r>
      <w:r w:rsidRPr="000E30DE">
        <w:t>2003;80(1):i115-i6.</w:t>
      </w:r>
    </w:p>
    <w:p w14:paraId="597648A3" w14:textId="38CC0A06" w:rsidR="000E30DE" w:rsidRPr="000E30DE" w:rsidRDefault="000E30DE" w:rsidP="00BD6868">
      <w:pPr>
        <w:pStyle w:val="EndNoteBibliography"/>
        <w:spacing w:after="0"/>
        <w:ind w:left="709" w:hanging="709"/>
      </w:pPr>
      <w:r w:rsidRPr="000E30DE">
        <w:t>530.</w:t>
      </w:r>
      <w:r w:rsidRPr="000E30DE">
        <w:tab/>
        <w:t>Baer A. An information visualization approach to improving data quality.</w:t>
      </w:r>
      <w:r w:rsidR="003C7E29">
        <w:t xml:space="preserve"> </w:t>
      </w:r>
      <w:r w:rsidRPr="000E30DE">
        <w:t>Emerging Health Threats Journal</w:t>
      </w:r>
      <w:r w:rsidR="007C022E">
        <w:t xml:space="preserve"> </w:t>
      </w:r>
      <w:r w:rsidRPr="000E30DE">
        <w:t>2011;4:10.</w:t>
      </w:r>
    </w:p>
    <w:p w14:paraId="29CD88FB" w14:textId="06A951C3" w:rsidR="000E30DE" w:rsidRPr="000E30DE" w:rsidRDefault="000E30DE" w:rsidP="00BD6868">
      <w:pPr>
        <w:pStyle w:val="EndNoteBibliography"/>
        <w:spacing w:after="0"/>
        <w:ind w:left="709" w:hanging="709"/>
      </w:pPr>
      <w:r w:rsidRPr="000E30DE">
        <w:t>531.</w:t>
      </w:r>
      <w:r w:rsidRPr="000E30DE">
        <w:tab/>
        <w:t>Rodriguez C, Baer A, Baseman J, Painter I, Yanez D, Koepsell T, et al. School absenteeism and emergency department ILI rates in King County, WA 2003–2009.</w:t>
      </w:r>
      <w:r w:rsidR="003C7E29">
        <w:t xml:space="preserve"> </w:t>
      </w:r>
      <w:r w:rsidRPr="000E30DE">
        <w:t>Emerging Health Threats Journal</w:t>
      </w:r>
      <w:r w:rsidR="007C022E">
        <w:t xml:space="preserve"> </w:t>
      </w:r>
      <w:r w:rsidRPr="000E30DE">
        <w:t>2011;4(1):s109.</w:t>
      </w:r>
    </w:p>
    <w:p w14:paraId="4D0CD103" w14:textId="28B2678E" w:rsidR="000E30DE" w:rsidRPr="000E30DE" w:rsidRDefault="000E30DE" w:rsidP="00BD6868">
      <w:pPr>
        <w:pStyle w:val="EndNoteBibliography"/>
        <w:spacing w:after="0"/>
        <w:ind w:left="709" w:hanging="709"/>
      </w:pPr>
      <w:r w:rsidRPr="000E30DE">
        <w:t>532.</w:t>
      </w:r>
      <w:r w:rsidRPr="000E30DE">
        <w:tab/>
        <w:t>Marsden-Haug N, Baer A, Metcalf H, Turner N, Shoemaker P, Duchin J. Syndromic Surveillance for Influenza in Washington State: A Local and Regional Perspective.</w:t>
      </w:r>
      <w:r w:rsidR="003C7E29">
        <w:t xml:space="preserve"> </w:t>
      </w:r>
      <w:r w:rsidRPr="000E30DE">
        <w:t>Advances in Disease Surveillance 2007;4:256.</w:t>
      </w:r>
    </w:p>
    <w:p w14:paraId="7FBB3308" w14:textId="5F3B7186" w:rsidR="000E30DE" w:rsidRPr="000E30DE" w:rsidRDefault="000E30DE" w:rsidP="00BD6868">
      <w:pPr>
        <w:pStyle w:val="EndNoteBibliography"/>
        <w:spacing w:after="0"/>
        <w:ind w:left="709" w:hanging="709"/>
      </w:pPr>
      <w:r w:rsidRPr="000E30DE">
        <w:t>533.</w:t>
      </w:r>
      <w:r w:rsidRPr="000E30DE">
        <w:tab/>
        <w:t>Karras B, Bliss D, Horn S, Metcalf H, Wagner S, BLober, et al. Syndromic Surveillance Information Collection – Geocodes for Urban to Rural Mixed Environments: SSIC-Geo.</w:t>
      </w:r>
      <w:r w:rsidR="003C7E29">
        <w:t xml:space="preserve"> </w:t>
      </w:r>
      <w:r w:rsidRPr="000E30DE">
        <w:t>Advances in Disease Surveillance 2006;1:38.</w:t>
      </w:r>
    </w:p>
    <w:p w14:paraId="4BA1BD08" w14:textId="6AEC4314" w:rsidR="000E30DE" w:rsidRPr="000E30DE" w:rsidRDefault="000E30DE" w:rsidP="00BD6868">
      <w:pPr>
        <w:pStyle w:val="EndNoteBibliography"/>
        <w:spacing w:after="0"/>
        <w:ind w:left="709" w:hanging="709"/>
      </w:pPr>
      <w:r w:rsidRPr="000E30DE">
        <w:t>534.</w:t>
      </w:r>
      <w:r w:rsidRPr="000E30DE">
        <w:tab/>
        <w:t>Karras BT, Bliss D, Wagner S, Horn S, Lindquist S. Comparison of automated geocoding methods in a distributed multi-county disease surveillance system</w:t>
      </w:r>
      <w:r w:rsidR="007C022E">
        <w:t>.</w:t>
      </w:r>
      <w:r w:rsidRPr="000E30DE">
        <w:t xml:space="preserve"> Advances in Disease Surveillance 2007;2:16.</w:t>
      </w:r>
    </w:p>
    <w:p w14:paraId="16DDB0F4" w14:textId="067F11B4" w:rsidR="000E30DE" w:rsidRPr="000E30DE" w:rsidRDefault="000E30DE" w:rsidP="00BD6868">
      <w:pPr>
        <w:pStyle w:val="EndNoteBibliography"/>
        <w:spacing w:after="0"/>
        <w:ind w:left="709" w:hanging="709"/>
      </w:pPr>
      <w:r w:rsidRPr="000E30DE">
        <w:t>535.</w:t>
      </w:r>
      <w:r w:rsidRPr="000E30DE">
        <w:tab/>
        <w:t>Turner N, Klementiev A. Integrating Early Event Detection into Local Disease Surveillance and Response.</w:t>
      </w:r>
      <w:r w:rsidR="003C7E29">
        <w:t xml:space="preserve"> </w:t>
      </w:r>
      <w:r w:rsidRPr="000E30DE">
        <w:t>Advances in Disease Surveillance 2006;1:72.</w:t>
      </w:r>
    </w:p>
    <w:p w14:paraId="51DA3A56" w14:textId="7EF07CAF" w:rsidR="000E30DE" w:rsidRPr="000E30DE" w:rsidRDefault="000E30DE" w:rsidP="00BD6868">
      <w:pPr>
        <w:pStyle w:val="EndNoteBibliography"/>
        <w:spacing w:after="0"/>
        <w:ind w:left="709" w:hanging="709"/>
      </w:pPr>
      <w:r w:rsidRPr="000E30DE">
        <w:t>536.</w:t>
      </w:r>
      <w:r w:rsidRPr="000E30DE">
        <w:tab/>
        <w:t>Nania JM, Tansy RM. Monitoring the Vital Signs of Community Health-The Pyramid Syndromic Surveillance Project</w:t>
      </w:r>
      <w:r w:rsidR="007C022E">
        <w:t>.</w:t>
      </w:r>
      <w:r w:rsidRPr="000E30DE">
        <w:t xml:space="preserve"> Advances in Disease Surveillance 2007;4:58.</w:t>
      </w:r>
    </w:p>
    <w:p w14:paraId="3BFCC9D6" w14:textId="53D6C8B5" w:rsidR="000E30DE" w:rsidRPr="000E30DE" w:rsidRDefault="000E30DE" w:rsidP="00BD6868">
      <w:pPr>
        <w:pStyle w:val="EndNoteBibliography"/>
        <w:spacing w:after="0"/>
        <w:ind w:left="709" w:hanging="709"/>
      </w:pPr>
      <w:r w:rsidRPr="000E30DE">
        <w:t>537.</w:t>
      </w:r>
      <w:r w:rsidRPr="000E30DE">
        <w:tab/>
        <w:t>Karon AE, Heffernan RT. Google Flu Trends® versus ED Syndromic Surveillance, Wisconsin 2009.</w:t>
      </w:r>
      <w:r w:rsidR="003C7E29">
        <w:t xml:space="preserve"> </w:t>
      </w:r>
      <w:r w:rsidRPr="000E30DE">
        <w:t>ISDS; Miami, Fl2009.</w:t>
      </w:r>
    </w:p>
    <w:p w14:paraId="6BD7F35A" w14:textId="71DEA8EF" w:rsidR="000E30DE" w:rsidRPr="000E30DE" w:rsidRDefault="000E30DE" w:rsidP="00BD6868">
      <w:pPr>
        <w:pStyle w:val="EndNoteBibliography"/>
        <w:spacing w:after="0"/>
        <w:ind w:left="709" w:hanging="709"/>
      </w:pPr>
      <w:r w:rsidRPr="000E30DE">
        <w:t>538.</w:t>
      </w:r>
      <w:r w:rsidRPr="000E30DE">
        <w:tab/>
        <w:t>Foldy S, Biedrzycki PA, Barthell EN, Healy-Haney N, Baker BK, Howe DS, et al. Syndromic surveillance using regional emergency medicine Internet. Annals of Emergency Medicine 2004;44(3):242-6.</w:t>
      </w:r>
    </w:p>
    <w:p w14:paraId="569FB104" w14:textId="0603C938" w:rsidR="000E30DE" w:rsidRPr="000E30DE" w:rsidRDefault="000E30DE" w:rsidP="00BD6868">
      <w:pPr>
        <w:pStyle w:val="EndNoteBibliography"/>
        <w:spacing w:after="0"/>
        <w:ind w:left="709" w:hanging="709"/>
      </w:pPr>
      <w:r w:rsidRPr="000E30DE">
        <w:t>539.</w:t>
      </w:r>
      <w:r w:rsidRPr="000E30DE">
        <w:tab/>
        <w:t>Foldy SL, Biedrzycki PA, Baker BK, Swain GR, Howe DS, Gieryn D, et al. The Public Health Dashboard: a surveillance model for bioterrorism preparedness. Journal of Public Health Management &amp; Practice 2004;10(3):234-40.</w:t>
      </w:r>
    </w:p>
    <w:p w14:paraId="4756C0E4" w14:textId="5A4B2E80" w:rsidR="000E30DE" w:rsidRPr="000E30DE" w:rsidRDefault="000E30DE" w:rsidP="00BD6868">
      <w:pPr>
        <w:pStyle w:val="EndNoteBibliography"/>
        <w:spacing w:after="0"/>
        <w:ind w:left="709" w:hanging="709"/>
      </w:pPr>
      <w:r w:rsidRPr="000E30DE">
        <w:t>540.</w:t>
      </w:r>
      <w:r w:rsidRPr="000E30DE">
        <w:tab/>
        <w:t>Foldy S, Biedrzycki P, Barthell E, Haney-Healey N, Baker B, Howe D, et al. Milwaukee biosurveillance project: Real-time syndromic surveillance using secure regional internet.</w:t>
      </w:r>
      <w:r w:rsidR="003C7E29">
        <w:t xml:space="preserve"> </w:t>
      </w:r>
      <w:r w:rsidRPr="000E30DE">
        <w:t>Journal of Urban Health</w:t>
      </w:r>
      <w:r w:rsidR="007C022E">
        <w:t xml:space="preserve"> </w:t>
      </w:r>
      <w:r w:rsidRPr="000E30DE">
        <w:t>2003;80(1):i126-i.</w:t>
      </w:r>
    </w:p>
    <w:p w14:paraId="6632CDE2" w14:textId="1143D771" w:rsidR="000E30DE" w:rsidRPr="000E30DE" w:rsidRDefault="000E30DE" w:rsidP="00BD6868">
      <w:pPr>
        <w:pStyle w:val="EndNoteBibliography"/>
        <w:spacing w:after="0"/>
        <w:ind w:left="709" w:hanging="709"/>
      </w:pPr>
      <w:r w:rsidRPr="000E30DE">
        <w:t>541.</w:t>
      </w:r>
      <w:r w:rsidRPr="000E30DE">
        <w:tab/>
        <w:t>Bellazzini MA, Minor KD. ED syndromic surveillance for novel H1N1 spring 2009. American Journal of Emergency Medicine 2011;29(1):70-4.</w:t>
      </w:r>
    </w:p>
    <w:p w14:paraId="461135E3" w14:textId="4CD17D13" w:rsidR="000E30DE" w:rsidRPr="000E30DE" w:rsidRDefault="000E30DE" w:rsidP="00BD6868">
      <w:pPr>
        <w:pStyle w:val="EndNoteBibliography"/>
        <w:spacing w:after="0"/>
        <w:ind w:left="709" w:hanging="709"/>
      </w:pPr>
      <w:r w:rsidRPr="000E30DE">
        <w:lastRenderedPageBreak/>
        <w:t>542.</w:t>
      </w:r>
      <w:r w:rsidRPr="000E30DE">
        <w:tab/>
        <w:t>Marc A Bellazzini, Ronald E Gangnon, James E Svenson.</w:t>
      </w:r>
      <w:r w:rsidR="007C022E">
        <w:t xml:space="preserve"> </w:t>
      </w:r>
      <w:r w:rsidR="007C022E" w:rsidRPr="007C022E">
        <w:t>Fever as a Measure for Early Detection of Influenza Outbreaks in the Emergency Department. Advances in Disease Surveillance 2008;5:4.</w:t>
      </w:r>
    </w:p>
    <w:p w14:paraId="1D4D16B1" w14:textId="1BB82C61" w:rsidR="000E30DE" w:rsidRPr="000E30DE" w:rsidRDefault="000E30DE" w:rsidP="00BD6868">
      <w:pPr>
        <w:pStyle w:val="EndNoteBibliography"/>
        <w:spacing w:after="0"/>
        <w:ind w:left="709" w:hanging="709"/>
      </w:pPr>
      <w:r w:rsidRPr="000E30DE">
        <w:t>543.</w:t>
      </w:r>
      <w:r w:rsidRPr="000E30DE">
        <w:tab/>
        <w:t>Bellazzini MA, Svenson JE. Discrete Data from Electronic Medical Records - Next Generation Data Sets for Syndromic Surveillance.</w:t>
      </w:r>
      <w:r w:rsidR="003C7E29">
        <w:t xml:space="preserve"> </w:t>
      </w:r>
      <w:r w:rsidRPr="000E30DE">
        <w:t>Advances in Disease Surveillance 2008;5:3.</w:t>
      </w:r>
    </w:p>
    <w:p w14:paraId="316C33E2" w14:textId="038B3CFD" w:rsidR="000E30DE" w:rsidRPr="000E30DE" w:rsidRDefault="000E30DE" w:rsidP="00BD6868">
      <w:pPr>
        <w:pStyle w:val="EndNoteBibliography"/>
        <w:spacing w:after="0"/>
        <w:ind w:left="709" w:hanging="709"/>
      </w:pPr>
      <w:r w:rsidRPr="000E30DE">
        <w:t>544.</w:t>
      </w:r>
      <w:r w:rsidRPr="000E30DE">
        <w:tab/>
        <w:t>Kuramoto-Crawford SJ, Spies EL, Davies-Cole J. Detecting Suicide-Related Emergency Department Visits Among Adults Using the District of Columbia Syndromic Surveillance System. Public Health Reports 2017;132(1).</w:t>
      </w:r>
    </w:p>
    <w:p w14:paraId="1F0F25B1" w14:textId="3B072ABC" w:rsidR="000E30DE" w:rsidRPr="000E30DE" w:rsidRDefault="000E30DE" w:rsidP="00BD6868">
      <w:pPr>
        <w:pStyle w:val="EndNoteBibliography"/>
        <w:spacing w:after="0"/>
        <w:ind w:left="709" w:hanging="709"/>
      </w:pPr>
      <w:r w:rsidRPr="000E30DE">
        <w:t>545.</w:t>
      </w:r>
      <w:r w:rsidRPr="000E30DE">
        <w:tab/>
        <w:t xml:space="preserve">Griffin BA, Jain AK, Davies-Cole J, Glymph C, Lum G, Washington SC, et al. Early detection of influenza outbreaks using the DC Department of Health's syndromic surveillance system. BMC </w:t>
      </w:r>
      <w:r w:rsidR="007C022E">
        <w:t>P</w:t>
      </w:r>
      <w:r w:rsidRPr="000E30DE">
        <w:t xml:space="preserve">ublic </w:t>
      </w:r>
      <w:r w:rsidR="007C022E">
        <w:t>H</w:t>
      </w:r>
      <w:r w:rsidRPr="000E30DE">
        <w:t>ealth 2009;9:483.</w:t>
      </w:r>
    </w:p>
    <w:p w14:paraId="2325C0CF" w14:textId="1CFF3123" w:rsidR="000E30DE" w:rsidRPr="000E30DE" w:rsidRDefault="000E30DE" w:rsidP="00BD6868">
      <w:pPr>
        <w:pStyle w:val="EndNoteBibliography"/>
        <w:spacing w:after="0"/>
        <w:ind w:left="709" w:hanging="709"/>
      </w:pPr>
      <w:r w:rsidRPr="000E30DE">
        <w:t>546.</w:t>
      </w:r>
      <w:r w:rsidRPr="000E30DE">
        <w:tab/>
        <w:t>Stoto MA, Jain A, Diamond A, Davies-Cole J, Adade A, Washington S, et al. Syndromic Surveillance System Evaluation -- District of Columbia, 2001-2004.</w:t>
      </w:r>
      <w:r w:rsidR="003C7E29">
        <w:t xml:space="preserve"> </w:t>
      </w:r>
      <w:r w:rsidRPr="000E30DE">
        <w:t>MMWR: Morbidity &amp; Mortality Weekly Report</w:t>
      </w:r>
      <w:r w:rsidR="00400DCA">
        <w:t xml:space="preserve"> </w:t>
      </w:r>
      <w:r w:rsidRPr="000E30DE">
        <w:t>2005;54:202-.</w:t>
      </w:r>
    </w:p>
    <w:p w14:paraId="7A627FF1" w14:textId="757A5C68" w:rsidR="000E30DE" w:rsidRPr="000E30DE" w:rsidRDefault="000E30DE" w:rsidP="00BD6868">
      <w:pPr>
        <w:pStyle w:val="EndNoteBibliography"/>
        <w:spacing w:after="0"/>
        <w:ind w:left="709" w:hanging="709"/>
      </w:pPr>
      <w:r w:rsidRPr="000E30DE">
        <w:t>547.</w:t>
      </w:r>
      <w:r w:rsidRPr="000E30DE">
        <w:tab/>
        <w:t>Lum GR, Siaway G, DeHaan K, Kidane G, Washington SC. Geospatial Direction of Syndromes in the District of Columbia</w:t>
      </w:r>
      <w:r w:rsidR="007C022E">
        <w:t>.</w:t>
      </w:r>
      <w:r w:rsidRPr="000E30DE">
        <w:t xml:space="preserve"> Advances in Disease Surveillance 2007;2:</w:t>
      </w:r>
      <w:r w:rsidRPr="000E30DE">
        <w:rPr>
          <w:b/>
          <w:sz w:val="20"/>
        </w:rPr>
        <w:t>57</w:t>
      </w:r>
      <w:r w:rsidRPr="000E30DE">
        <w:t>.</w:t>
      </w:r>
    </w:p>
    <w:p w14:paraId="2FD329FA" w14:textId="050CC018" w:rsidR="000E30DE" w:rsidRPr="000E30DE" w:rsidRDefault="000E30DE" w:rsidP="00BD6868">
      <w:pPr>
        <w:pStyle w:val="EndNoteBibliography"/>
        <w:spacing w:after="0"/>
        <w:ind w:left="709" w:hanging="709"/>
      </w:pPr>
      <w:r w:rsidRPr="000E30DE">
        <w:t>548.</w:t>
      </w:r>
      <w:r w:rsidRPr="000E30DE">
        <w:tab/>
        <w:t>Stoto MA, Jain A, Griffin BA, Davies-Cole JO, Lum G, Kidane G, et al. Evaluation of the DC Department of Health’s Syndromic Surveillance System.</w:t>
      </w:r>
      <w:r w:rsidR="003C7E29">
        <w:t xml:space="preserve"> </w:t>
      </w:r>
      <w:r w:rsidRPr="000E30DE">
        <w:t>Advances in Disease Surveillance 2007;2:213.</w:t>
      </w:r>
    </w:p>
    <w:p w14:paraId="52FE252D" w14:textId="55320AEB" w:rsidR="000E30DE" w:rsidRPr="000E30DE" w:rsidRDefault="000E30DE" w:rsidP="00BD6868">
      <w:pPr>
        <w:pStyle w:val="EndNoteBibliography"/>
        <w:spacing w:after="0"/>
        <w:ind w:left="709" w:hanging="709"/>
      </w:pPr>
      <w:r w:rsidRPr="000E30DE">
        <w:t>549.</w:t>
      </w:r>
      <w:r w:rsidRPr="000E30DE">
        <w:tab/>
        <w:t>Lombardo J, Burkom H, Elbert E, Magruder S, Lewis SH, Loschen W, et al. A systems overview of the electronic surveillance system for the Early Notification of Community-Based Epidemics (ESSENCE II). Journal of Urban Health 2003;80:i32-i42.</w:t>
      </w:r>
    </w:p>
    <w:p w14:paraId="7AE50284" w14:textId="7BD9CE08" w:rsidR="000E30DE" w:rsidRPr="000E30DE" w:rsidRDefault="000E30DE" w:rsidP="00BD6868">
      <w:pPr>
        <w:pStyle w:val="EndNoteBibliography"/>
        <w:spacing w:after="0"/>
        <w:ind w:left="709" w:hanging="709"/>
      </w:pPr>
      <w:r w:rsidRPr="000E30DE">
        <w:t>550.</w:t>
      </w:r>
      <w:r w:rsidRPr="000E30DE">
        <w:tab/>
        <w:t>Begier EM, Sockwell D, Branch LM, Davies-Cole JO, Jones LH, Edwards L, et al. The National Capitol Region's emergency department syndromic surveillance system: do chief complaint and discharge diagnosis yield different results? Emerging Infectious Diseases 2003;9(3):393-6.</w:t>
      </w:r>
    </w:p>
    <w:p w14:paraId="3E9E739F" w14:textId="6DC201FD" w:rsidR="000E30DE" w:rsidRPr="000E30DE" w:rsidRDefault="000E30DE" w:rsidP="00BD6868">
      <w:pPr>
        <w:pStyle w:val="EndNoteBibliography"/>
        <w:spacing w:after="0"/>
        <w:ind w:left="709" w:hanging="709"/>
      </w:pPr>
      <w:r w:rsidRPr="000E30DE">
        <w:t>551.</w:t>
      </w:r>
      <w:r w:rsidRPr="000E30DE">
        <w:tab/>
        <w:t>Brown H, Kistner K, Zapata I, Romanosky A. Emergency Department Visits for Influenza-Like Illness and Over the Counter Sales of Flu Remedies in the National Capitol Region, 2003-2007.</w:t>
      </w:r>
      <w:r w:rsidR="003C7E29">
        <w:t xml:space="preserve"> </w:t>
      </w:r>
      <w:r w:rsidRPr="000E30DE">
        <w:t>Advances in Disease Surveillance 2007;4:236.</w:t>
      </w:r>
    </w:p>
    <w:p w14:paraId="5FC6635E" w14:textId="46D33521" w:rsidR="000E30DE" w:rsidRPr="000E30DE" w:rsidRDefault="000E30DE" w:rsidP="00BD6868">
      <w:pPr>
        <w:pStyle w:val="EndNoteBibliography"/>
        <w:spacing w:after="0"/>
        <w:ind w:left="709" w:hanging="709"/>
      </w:pPr>
      <w:r w:rsidRPr="000E30DE">
        <w:t>552.</w:t>
      </w:r>
      <w:r w:rsidRPr="000E30DE">
        <w:tab/>
        <w:t>Chu A, Blythe D, Tolson K, Collier D, Minson M. Identifying a Meningitis Case through Syndromic Surveillance: An Example of Detecting Events of Public Health Importance and Improving Situational Awareness.</w:t>
      </w:r>
      <w:r w:rsidR="003C7E29">
        <w:t xml:space="preserve"> </w:t>
      </w:r>
      <w:r w:rsidRPr="000E30DE">
        <w:t>Advances in Disease Surveillance 2007;2:98.</w:t>
      </w:r>
    </w:p>
    <w:p w14:paraId="58DEE75C" w14:textId="2FAA1452" w:rsidR="000E30DE" w:rsidRPr="000E30DE" w:rsidRDefault="000E30DE" w:rsidP="00BD6868">
      <w:pPr>
        <w:pStyle w:val="EndNoteBibliography"/>
        <w:spacing w:after="0"/>
        <w:ind w:left="709" w:hanging="709"/>
      </w:pPr>
      <w:r w:rsidRPr="000E30DE">
        <w:t>553.</w:t>
      </w:r>
      <w:r w:rsidRPr="000E30DE">
        <w:tab/>
        <w:t>Aslam S, , Brown H, , Ajit I, Adams S. Syndromic Surveillance for Historical 2009 Presidential Inauguration.</w:t>
      </w:r>
      <w:r w:rsidR="003C7E29">
        <w:t xml:space="preserve"> </w:t>
      </w:r>
      <w:r w:rsidRPr="000E30DE">
        <w:t>ISDS; Miami, Fl</w:t>
      </w:r>
      <w:r w:rsidR="007C022E">
        <w:t xml:space="preserve"> </w:t>
      </w:r>
      <w:r w:rsidRPr="000E30DE">
        <w:t>2009.</w:t>
      </w:r>
    </w:p>
    <w:p w14:paraId="7A5EA8EF" w14:textId="2ADA65C2" w:rsidR="000E30DE" w:rsidRPr="000E30DE" w:rsidRDefault="000E30DE" w:rsidP="00BD6868">
      <w:pPr>
        <w:pStyle w:val="EndNoteBibliography"/>
        <w:spacing w:after="0"/>
        <w:ind w:left="709" w:hanging="709"/>
      </w:pPr>
      <w:r w:rsidRPr="000E30DE">
        <w:t>554.</w:t>
      </w:r>
      <w:r w:rsidRPr="000E30DE">
        <w:tab/>
        <w:t>Zhang Y, May L, Stoto M. Evaluating University syndromic surveillance systems during the 2009 H1N1 influenza pandemic.</w:t>
      </w:r>
      <w:r w:rsidR="003C7E29">
        <w:t xml:space="preserve"> </w:t>
      </w:r>
      <w:r w:rsidRPr="000E30DE">
        <w:t>Emerging Health Threats Journal</w:t>
      </w:r>
      <w:r w:rsidR="007C022E">
        <w:t xml:space="preserve"> </w:t>
      </w:r>
      <w:r w:rsidRPr="000E30DE">
        <w:t>2011;4(1):s123.</w:t>
      </w:r>
    </w:p>
    <w:p w14:paraId="1C83C3F9" w14:textId="70A634AC" w:rsidR="000E30DE" w:rsidRPr="000E30DE" w:rsidRDefault="000E30DE" w:rsidP="00BD6868">
      <w:pPr>
        <w:pStyle w:val="EndNoteBibliography"/>
        <w:spacing w:after="0"/>
        <w:ind w:left="709" w:hanging="709"/>
      </w:pPr>
      <w:r w:rsidRPr="000E30DE">
        <w:t>555.</w:t>
      </w:r>
      <w:r w:rsidRPr="000E30DE">
        <w:tab/>
        <w:t>Walsh A. Comparing Emergency Department Gunshot Wound Data with Mass Casualty Shooting Reports.</w:t>
      </w:r>
      <w:r w:rsidR="003C7E29">
        <w:t xml:space="preserve"> </w:t>
      </w:r>
      <w:r w:rsidRPr="000E30DE">
        <w:t>Online Journal of Public Health Informatics</w:t>
      </w:r>
      <w:r w:rsidR="003C7E29">
        <w:t xml:space="preserve"> </w:t>
      </w:r>
      <w:r w:rsidRPr="000E30DE">
        <w:t>2017;9(1):e33.</w:t>
      </w:r>
    </w:p>
    <w:p w14:paraId="0601F7B6" w14:textId="5B417CDE" w:rsidR="000E30DE" w:rsidRPr="000E30DE" w:rsidRDefault="000E30DE" w:rsidP="00BD6868">
      <w:pPr>
        <w:pStyle w:val="EndNoteBibliography"/>
        <w:spacing w:after="0"/>
        <w:ind w:left="709" w:hanging="709"/>
      </w:pPr>
      <w:r w:rsidRPr="000E30DE">
        <w:lastRenderedPageBreak/>
        <w:t>556.</w:t>
      </w:r>
      <w:r w:rsidRPr="000E30DE">
        <w:tab/>
        <w:t>Walsh A. Going Beyond Chief Complaints to Identify Opioid-Related Emergency Department Visits.</w:t>
      </w:r>
      <w:r w:rsidR="003C7E29">
        <w:t xml:space="preserve"> </w:t>
      </w:r>
      <w:r w:rsidRPr="000E30DE">
        <w:t>Online Journal of Public Health Informatics</w:t>
      </w:r>
      <w:r w:rsidR="003C7E29">
        <w:t xml:space="preserve"> </w:t>
      </w:r>
      <w:r w:rsidRPr="000E30DE">
        <w:t>2017;9(1):e39.</w:t>
      </w:r>
    </w:p>
    <w:p w14:paraId="1488A2D7" w14:textId="6648F950" w:rsidR="000E30DE" w:rsidRPr="000E30DE" w:rsidRDefault="000E30DE" w:rsidP="00BD6868">
      <w:pPr>
        <w:pStyle w:val="EndNoteBibliography"/>
        <w:spacing w:after="0"/>
        <w:ind w:left="709" w:hanging="709"/>
      </w:pPr>
      <w:r w:rsidRPr="000E30DE">
        <w:t>557.</w:t>
      </w:r>
      <w:r w:rsidRPr="000E30DE">
        <w:tab/>
        <w:t xml:space="preserve">Kaydos-Daniels SC, Rojas Smith L, Farris TR. Biosurveillance in outbreak investigations. Biosecurity and bioterrorism: </w:t>
      </w:r>
      <w:r w:rsidR="007C022E">
        <w:t>B</w:t>
      </w:r>
      <w:r w:rsidRPr="000E30DE">
        <w:t xml:space="preserve">iodefense </w:t>
      </w:r>
      <w:r w:rsidR="007C022E">
        <w:t>S</w:t>
      </w:r>
      <w:r w:rsidRPr="000E30DE">
        <w:t xml:space="preserve">trategy, </w:t>
      </w:r>
      <w:r w:rsidR="007C022E">
        <w:t>P</w:t>
      </w:r>
      <w:r w:rsidRPr="000E30DE">
        <w:t xml:space="preserve">ractice, and </w:t>
      </w:r>
      <w:r w:rsidR="007C022E">
        <w:t>S</w:t>
      </w:r>
      <w:r w:rsidRPr="000E30DE">
        <w:t>cience 2013;11(1):20-8.</w:t>
      </w:r>
    </w:p>
    <w:p w14:paraId="58DBBB8A" w14:textId="1891514D" w:rsidR="000E30DE" w:rsidRPr="000E30DE" w:rsidRDefault="000E30DE" w:rsidP="00BD6868">
      <w:pPr>
        <w:pStyle w:val="EndNoteBibliography"/>
        <w:spacing w:after="0"/>
        <w:ind w:left="709" w:hanging="709"/>
      </w:pPr>
      <w:r w:rsidRPr="000E30DE">
        <w:t>558.</w:t>
      </w:r>
      <w:r w:rsidRPr="000E30DE">
        <w:tab/>
        <w:t>Hiller KM, Stoneking L, Min A, Rhodes SM. Syndromic surveillance for influenza in the emergency department - a systematic review. PLoS ONE 2013;8(9):e73832.</w:t>
      </w:r>
    </w:p>
    <w:p w14:paraId="00B68822" w14:textId="19E8A548" w:rsidR="000E30DE" w:rsidRPr="000E30DE" w:rsidRDefault="000E30DE" w:rsidP="00BD6868">
      <w:pPr>
        <w:pStyle w:val="EndNoteBibliography"/>
        <w:ind w:left="709" w:hanging="709"/>
      </w:pPr>
      <w:r w:rsidRPr="000E30DE">
        <w:t>559.</w:t>
      </w:r>
      <w:r w:rsidRPr="000E30DE">
        <w:tab/>
        <w:t>Buckeridge DL. Outbreak detection through automated surveillance: a review of the determinants of detection. Journal of Biomedical Informatics 2007;40(4):370-9.</w:t>
      </w:r>
      <w:bookmarkStart w:id="1" w:name="_GoBack"/>
      <w:bookmarkEnd w:id="1"/>
    </w:p>
    <w:p w14:paraId="75914283" w14:textId="6896FCBC" w:rsidR="000D41EA" w:rsidRPr="00EA193D" w:rsidRDefault="00E4132D">
      <w:pPr>
        <w:rPr>
          <w:rFonts w:asciiTheme="minorHAnsi" w:hAnsiTheme="minorHAnsi" w:cstheme="minorHAnsi"/>
        </w:rPr>
      </w:pPr>
      <w:r w:rsidRPr="00EA193D">
        <w:rPr>
          <w:rFonts w:asciiTheme="minorHAnsi" w:hAnsiTheme="minorHAnsi" w:cstheme="minorHAnsi"/>
        </w:rPr>
        <w:fldChar w:fldCharType="end"/>
      </w:r>
    </w:p>
    <w:sectPr w:rsidR="000D41EA" w:rsidRPr="00EA193D" w:rsidSect="000F1B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nfURL&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0w2xdrj9pzv6esvw8vdps9rvp2pwzfdrvd&quot;&gt;2017SysRev&lt;record-ids&gt;&lt;item&gt;5&lt;/item&gt;&lt;item&gt;6&lt;/item&gt;&lt;item&gt;7&lt;/item&gt;&lt;item&gt;8&lt;/item&gt;&lt;item&gt;9&lt;/item&gt;&lt;item&gt;11&lt;/item&gt;&lt;item&gt;13&lt;/item&gt;&lt;item&gt;14&lt;/item&gt;&lt;item&gt;17&lt;/item&gt;&lt;item&gt;20&lt;/item&gt;&lt;item&gt;23&lt;/item&gt;&lt;item&gt;24&lt;/item&gt;&lt;item&gt;25&lt;/item&gt;&lt;item&gt;27&lt;/item&gt;&lt;item&gt;30&lt;/item&gt;&lt;item&gt;41&lt;/item&gt;&lt;item&gt;44&lt;/item&gt;&lt;item&gt;45&lt;/item&gt;&lt;item&gt;46&lt;/item&gt;&lt;item&gt;47&lt;/item&gt;&lt;item&gt;48&lt;/item&gt;&lt;item&gt;49&lt;/item&gt;&lt;item&gt;50&lt;/item&gt;&lt;item&gt;51&lt;/item&gt;&lt;item&gt;52&lt;/item&gt;&lt;item&gt;53&lt;/item&gt;&lt;item&gt;55&lt;/item&gt;&lt;item&gt;58&lt;/item&gt;&lt;item&gt;63&lt;/item&gt;&lt;item&gt;64&lt;/item&gt;&lt;item&gt;70&lt;/item&gt;&lt;item&gt;71&lt;/item&gt;&lt;item&gt;73&lt;/item&gt;&lt;item&gt;74&lt;/item&gt;&lt;item&gt;76&lt;/item&gt;&lt;item&gt;88&lt;/item&gt;&lt;item&gt;90&lt;/item&gt;&lt;item&gt;93&lt;/item&gt;&lt;item&gt;96&lt;/item&gt;&lt;item&gt;98&lt;/item&gt;&lt;item&gt;99&lt;/item&gt;&lt;item&gt;100&lt;/item&gt;&lt;item&gt;101&lt;/item&gt;&lt;item&gt;102&lt;/item&gt;&lt;item&gt;105&lt;/item&gt;&lt;item&gt;106&lt;/item&gt;&lt;item&gt;107&lt;/item&gt;&lt;item&gt;109&lt;/item&gt;&lt;item&gt;110&lt;/item&gt;&lt;item&gt;111&lt;/item&gt;&lt;item&gt;113&lt;/item&gt;&lt;item&gt;114&lt;/item&gt;&lt;item&gt;117&lt;/item&gt;&lt;item&gt;119&lt;/item&gt;&lt;item&gt;121&lt;/item&gt;&lt;item&gt;125&lt;/item&gt;&lt;item&gt;127&lt;/item&gt;&lt;item&gt;128&lt;/item&gt;&lt;item&gt;129&lt;/item&gt;&lt;item&gt;130&lt;/item&gt;&lt;item&gt;131&lt;/item&gt;&lt;item&gt;134&lt;/item&gt;&lt;item&gt;135&lt;/item&gt;&lt;item&gt;137&lt;/item&gt;&lt;item&gt;138&lt;/item&gt;&lt;item&gt;149&lt;/item&gt;&lt;item&gt;153&lt;/item&gt;&lt;item&gt;156&lt;/item&gt;&lt;item&gt;199&lt;/item&gt;&lt;item&gt;200&lt;/item&gt;&lt;item&gt;203&lt;/item&gt;&lt;item&gt;210&lt;/item&gt;&lt;item&gt;218&lt;/item&gt;&lt;item&gt;220&lt;/item&gt;&lt;item&gt;231&lt;/item&gt;&lt;item&gt;241&lt;/item&gt;&lt;item&gt;271&lt;/item&gt;&lt;item&gt;272&lt;/item&gt;&lt;item&gt;283&lt;/item&gt;&lt;item&gt;288&lt;/item&gt;&lt;item&gt;299&lt;/item&gt;&lt;item&gt;310&lt;/item&gt;&lt;item&gt;313&lt;/item&gt;&lt;item&gt;333&lt;/item&gt;&lt;item&gt;344&lt;/item&gt;&lt;item&gt;360&lt;/item&gt;&lt;item&gt;366&lt;/item&gt;&lt;item&gt;375&lt;/item&gt;&lt;item&gt;403&lt;/item&gt;&lt;item&gt;442&lt;/item&gt;&lt;item&gt;443&lt;/item&gt;&lt;item&gt;445&lt;/item&gt;&lt;item&gt;447&lt;/item&gt;&lt;item&gt;449&lt;/item&gt;&lt;item&gt;452&lt;/item&gt;&lt;item&gt;454&lt;/item&gt;&lt;item&gt;455&lt;/item&gt;&lt;item&gt;463&lt;/item&gt;&lt;item&gt;465&lt;/item&gt;&lt;item&gt;467&lt;/item&gt;&lt;item&gt;477&lt;/item&gt;&lt;item&gt;478&lt;/item&gt;&lt;item&gt;480&lt;/item&gt;&lt;item&gt;481&lt;/item&gt;&lt;item&gt;484&lt;/item&gt;&lt;item&gt;488&lt;/item&gt;&lt;item&gt;490&lt;/item&gt;&lt;item&gt;492&lt;/item&gt;&lt;item&gt;494&lt;/item&gt;&lt;item&gt;497&lt;/item&gt;&lt;item&gt;502&lt;/item&gt;&lt;item&gt;503&lt;/item&gt;&lt;item&gt;514&lt;/item&gt;&lt;item&gt;523&lt;/item&gt;&lt;item&gt;524&lt;/item&gt;&lt;item&gt;525&lt;/item&gt;&lt;item&gt;527&lt;/item&gt;&lt;item&gt;536&lt;/item&gt;&lt;item&gt;539&lt;/item&gt;&lt;item&gt;540&lt;/item&gt;&lt;item&gt;541&lt;/item&gt;&lt;item&gt;556&lt;/item&gt;&lt;item&gt;570&lt;/item&gt;&lt;item&gt;575&lt;/item&gt;&lt;item&gt;576&lt;/item&gt;&lt;item&gt;580&lt;/item&gt;&lt;item&gt;581&lt;/item&gt;&lt;item&gt;583&lt;/item&gt;&lt;item&gt;585&lt;/item&gt;&lt;item&gt;589&lt;/item&gt;&lt;item&gt;597&lt;/item&gt;&lt;item&gt;600&lt;/item&gt;&lt;item&gt;604&lt;/item&gt;&lt;item&gt;607&lt;/item&gt;&lt;item&gt;622&lt;/item&gt;&lt;item&gt;641&lt;/item&gt;&lt;item&gt;642&lt;/item&gt;&lt;item&gt;651&lt;/item&gt;&lt;item&gt;657&lt;/item&gt;&lt;item&gt;658&lt;/item&gt;&lt;item&gt;661&lt;/item&gt;&lt;item&gt;663&lt;/item&gt;&lt;item&gt;664&lt;/item&gt;&lt;item&gt;673&lt;/item&gt;&lt;item&gt;675&lt;/item&gt;&lt;item&gt;685&lt;/item&gt;&lt;item&gt;688&lt;/item&gt;&lt;item&gt;694&lt;/item&gt;&lt;item&gt;700&lt;/item&gt;&lt;item&gt;702&lt;/item&gt;&lt;item&gt;703&lt;/item&gt;&lt;item&gt;705&lt;/item&gt;&lt;item&gt;714&lt;/item&gt;&lt;item&gt;715&lt;/item&gt;&lt;item&gt;717&lt;/item&gt;&lt;item&gt;718&lt;/item&gt;&lt;item&gt;719&lt;/item&gt;&lt;item&gt;720&lt;/item&gt;&lt;item&gt;725&lt;/item&gt;&lt;item&gt;726&lt;/item&gt;&lt;item&gt;727&lt;/item&gt;&lt;item&gt;729&lt;/item&gt;&lt;item&gt;730&lt;/item&gt;&lt;item&gt;734&lt;/item&gt;&lt;item&gt;735&lt;/item&gt;&lt;item&gt;736&lt;/item&gt;&lt;item&gt;737&lt;/item&gt;&lt;item&gt;738&lt;/item&gt;&lt;item&gt;739&lt;/item&gt;&lt;item&gt;740&lt;/item&gt;&lt;item&gt;741&lt;/item&gt;&lt;item&gt;742&lt;/item&gt;&lt;item&gt;743&lt;/item&gt;&lt;item&gt;744&lt;/item&gt;&lt;item&gt;745&lt;/item&gt;&lt;item&gt;746&lt;/item&gt;&lt;item&gt;750&lt;/item&gt;&lt;item&gt;751&lt;/item&gt;&lt;item&gt;752&lt;/item&gt;&lt;item&gt;754&lt;/item&gt;&lt;item&gt;755&lt;/item&gt;&lt;item&gt;756&lt;/item&gt;&lt;item&gt;757&lt;/item&gt;&lt;item&gt;758&lt;/item&gt;&lt;item&gt;760&lt;/item&gt;&lt;item&gt;762&lt;/item&gt;&lt;item&gt;765&lt;/item&gt;&lt;item&gt;767&lt;/item&gt;&lt;item&gt;770&lt;/item&gt;&lt;item&gt;771&lt;/item&gt;&lt;item&gt;772&lt;/item&gt;&lt;item&gt;774&lt;/item&gt;&lt;item&gt;775&lt;/item&gt;&lt;item&gt;776&lt;/item&gt;&lt;item&gt;777&lt;/item&gt;&lt;item&gt;778&lt;/item&gt;&lt;item&gt;779&lt;/item&gt;&lt;item&gt;782&lt;/item&gt;&lt;item&gt;784&lt;/item&gt;&lt;item&gt;785&lt;/item&gt;&lt;item&gt;786&lt;/item&gt;&lt;item&gt;787&lt;/item&gt;&lt;item&gt;788&lt;/item&gt;&lt;item&gt;789&lt;/item&gt;&lt;item&gt;790&lt;/item&gt;&lt;item&gt;791&lt;/item&gt;&lt;item&gt;792&lt;/item&gt;&lt;item&gt;793&lt;/item&gt;&lt;item&gt;794&lt;/item&gt;&lt;item&gt;795&lt;/item&gt;&lt;item&gt;797&lt;/item&gt;&lt;item&gt;798&lt;/item&gt;&lt;item&gt;799&lt;/item&gt;&lt;item&gt;800&lt;/item&gt;&lt;item&gt;803&lt;/item&gt;&lt;item&gt;804&lt;/item&gt;&lt;item&gt;805&lt;/item&gt;&lt;item&gt;806&lt;/item&gt;&lt;item&gt;807&lt;/item&gt;&lt;item&gt;809&lt;/item&gt;&lt;item&gt;810&lt;/item&gt;&lt;item&gt;811&lt;/item&gt;&lt;item&gt;812&lt;/item&gt;&lt;item&gt;813&lt;/item&gt;&lt;item&gt;814&lt;/item&gt;&lt;item&gt;816&lt;/item&gt;&lt;item&gt;817&lt;/item&gt;&lt;item&gt;818&lt;/item&gt;&lt;item&gt;820&lt;/item&gt;&lt;item&gt;822&lt;/item&gt;&lt;item&gt;824&lt;/item&gt;&lt;item&gt;825&lt;/item&gt;&lt;item&gt;826&lt;/item&gt;&lt;item&gt;827&lt;/item&gt;&lt;item&gt;828&lt;/item&gt;&lt;item&gt;829&lt;/item&gt;&lt;item&gt;830&lt;/item&gt;&lt;item&gt;831&lt;/item&gt;&lt;item&gt;832&lt;/item&gt;&lt;item&gt;836&lt;/item&gt;&lt;item&gt;837&lt;/item&gt;&lt;item&gt;838&lt;/item&gt;&lt;item&gt;839&lt;/item&gt;&lt;item&gt;843&lt;/item&gt;&lt;item&gt;844&lt;/item&gt;&lt;item&gt;846&lt;/item&gt;&lt;item&gt;848&lt;/item&gt;&lt;item&gt;849&lt;/item&gt;&lt;item&gt;850&lt;/item&gt;&lt;item&gt;851&lt;/item&gt;&lt;item&gt;852&lt;/item&gt;&lt;item&gt;853&lt;/item&gt;&lt;item&gt;854&lt;/item&gt;&lt;item&gt;855&lt;/item&gt;&lt;item&gt;857&lt;/item&gt;&lt;item&gt;859&lt;/item&gt;&lt;item&gt;861&lt;/item&gt;&lt;item&gt;864&lt;/item&gt;&lt;item&gt;865&lt;/item&gt;&lt;item&gt;866&lt;/item&gt;&lt;item&gt;867&lt;/item&gt;&lt;item&gt;868&lt;/item&gt;&lt;item&gt;869&lt;/item&gt;&lt;item&gt;870&lt;/item&gt;&lt;item&gt;871&lt;/item&gt;&lt;item&gt;872&lt;/item&gt;&lt;item&gt;874&lt;/item&gt;&lt;item&gt;875&lt;/item&gt;&lt;item&gt;876&lt;/item&gt;&lt;item&gt;877&lt;/item&gt;&lt;item&gt;878&lt;/item&gt;&lt;item&gt;880&lt;/item&gt;&lt;item&gt;881&lt;/item&gt;&lt;item&gt;882&lt;/item&gt;&lt;item&gt;883&lt;/item&gt;&lt;item&gt;884&lt;/item&gt;&lt;item&gt;885&lt;/item&gt;&lt;item&gt;886&lt;/item&gt;&lt;item&gt;887&lt;/item&gt;&lt;item&gt;888&lt;/item&gt;&lt;item&gt;889&lt;/item&gt;&lt;item&gt;891&lt;/item&gt;&lt;item&gt;892&lt;/item&gt;&lt;item&gt;893&lt;/item&gt;&lt;item&gt;896&lt;/item&gt;&lt;item&gt;898&lt;/item&gt;&lt;item&gt;901&lt;/item&gt;&lt;item&gt;902&lt;/item&gt;&lt;item&gt;903&lt;/item&gt;&lt;item&gt;904&lt;/item&gt;&lt;item&gt;938&lt;/item&gt;&lt;item&gt;939&lt;/item&gt;&lt;item&gt;940&lt;/item&gt;&lt;item&gt;941&lt;/item&gt;&lt;item&gt;942&lt;/item&gt;&lt;item&gt;943&lt;/item&gt;&lt;item&gt;944&lt;/item&gt;&lt;item&gt;947&lt;/item&gt;&lt;item&gt;948&lt;/item&gt;&lt;item&gt;949&lt;/item&gt;&lt;item&gt;951&lt;/item&gt;&lt;item&gt;952&lt;/item&gt;&lt;item&gt;953&lt;/item&gt;&lt;item&gt;954&lt;/item&gt;&lt;item&gt;955&lt;/item&gt;&lt;item&gt;956&lt;/item&gt;&lt;item&gt;957&lt;/item&gt;&lt;item&gt;958&lt;/item&gt;&lt;item&gt;960&lt;/item&gt;&lt;item&gt;961&lt;/item&gt;&lt;item&gt;962&lt;/item&gt;&lt;item&gt;964&lt;/item&gt;&lt;item&gt;965&lt;/item&gt;&lt;item&gt;966&lt;/item&gt;&lt;item&gt;967&lt;/item&gt;&lt;item&gt;971&lt;/item&gt;&lt;item&gt;972&lt;/item&gt;&lt;item&gt;976&lt;/item&gt;&lt;item&gt;977&lt;/item&gt;&lt;item&gt;978&lt;/item&gt;&lt;item&gt;979&lt;/item&gt;&lt;item&gt;980&lt;/item&gt;&lt;item&gt;981&lt;/item&gt;&lt;item&gt;982&lt;/item&gt;&lt;item&gt;983&lt;/item&gt;&lt;item&gt;986&lt;/item&gt;&lt;item&gt;987&lt;/item&gt;&lt;item&gt;988&lt;/item&gt;&lt;item&gt;989&lt;/item&gt;&lt;item&gt;990&lt;/item&gt;&lt;item&gt;991&lt;/item&gt;&lt;item&gt;993&lt;/item&gt;&lt;item&gt;994&lt;/item&gt;&lt;item&gt;995&lt;/item&gt;&lt;item&gt;996&lt;/item&gt;&lt;item&gt;997&lt;/item&gt;&lt;item&gt;998&lt;/item&gt;&lt;item&gt;999&lt;/item&gt;&lt;item&gt;1000&lt;/item&gt;&lt;item&gt;1001&lt;/item&gt;&lt;item&gt;1002&lt;/item&gt;&lt;item&gt;1003&lt;/item&gt;&lt;item&gt;1004&lt;/item&gt;&lt;item&gt;1006&lt;/item&gt;&lt;item&gt;1009&lt;/item&gt;&lt;item&gt;1013&lt;/item&gt;&lt;item&gt;1014&lt;/item&gt;&lt;item&gt;1015&lt;/item&gt;&lt;item&gt;1019&lt;/item&gt;&lt;item&gt;1024&lt;/item&gt;&lt;item&gt;1026&lt;/item&gt;&lt;item&gt;1027&lt;/item&gt;&lt;item&gt;1028&lt;/item&gt;&lt;item&gt;1030&lt;/item&gt;&lt;item&gt;1031&lt;/item&gt;&lt;item&gt;1033&lt;/item&gt;&lt;item&gt;1034&lt;/item&gt;&lt;item&gt;1035&lt;/item&gt;&lt;item&gt;1036&lt;/item&gt;&lt;item&gt;1037&lt;/item&gt;&lt;item&gt;1038&lt;/item&gt;&lt;item&gt;1039&lt;/item&gt;&lt;item&gt;1040&lt;/item&gt;&lt;item&gt;1041&lt;/item&gt;&lt;item&gt;1047&lt;/item&gt;&lt;item&gt;1048&lt;/item&gt;&lt;item&gt;1061&lt;/item&gt;&lt;item&gt;1063&lt;/item&gt;&lt;item&gt;1066&lt;/item&gt;&lt;item&gt;1074&lt;/item&gt;&lt;item&gt;1077&lt;/item&gt;&lt;item&gt;1078&lt;/item&gt;&lt;item&gt;1079&lt;/item&gt;&lt;item&gt;1081&lt;/item&gt;&lt;item&gt;1099&lt;/item&gt;&lt;item&gt;1103&lt;/item&gt;&lt;item&gt;1128&lt;/item&gt;&lt;item&gt;1158&lt;/item&gt;&lt;item&gt;1183&lt;/item&gt;&lt;item&gt;1199&lt;/item&gt;&lt;item&gt;1224&lt;/item&gt;&lt;item&gt;1228&lt;/item&gt;&lt;item&gt;1239&lt;/item&gt;&lt;item&gt;1245&lt;/item&gt;&lt;item&gt;1246&lt;/item&gt;&lt;item&gt;1273&lt;/item&gt;&lt;item&gt;1305&lt;/item&gt;&lt;item&gt;1307&lt;/item&gt;&lt;item&gt;1346&lt;/item&gt;&lt;item&gt;1347&lt;/item&gt;&lt;item&gt;1352&lt;/item&gt;&lt;item&gt;1354&lt;/item&gt;&lt;item&gt;1361&lt;/item&gt;&lt;item&gt;1363&lt;/item&gt;&lt;item&gt;1369&lt;/item&gt;&lt;item&gt;1370&lt;/item&gt;&lt;item&gt;1375&lt;/item&gt;&lt;item&gt;1382&lt;/item&gt;&lt;item&gt;1396&lt;/item&gt;&lt;item&gt;1413&lt;/item&gt;&lt;item&gt;1420&lt;/item&gt;&lt;item&gt;1421&lt;/item&gt;&lt;item&gt;1444&lt;/item&gt;&lt;item&gt;1464&lt;/item&gt;&lt;item&gt;1488&lt;/item&gt;&lt;item&gt;1490&lt;/item&gt;&lt;item&gt;1537&lt;/item&gt;&lt;item&gt;1538&lt;/item&gt;&lt;item&gt;1539&lt;/item&gt;&lt;item&gt;1541&lt;/item&gt;&lt;item&gt;1542&lt;/item&gt;&lt;item&gt;1544&lt;/item&gt;&lt;item&gt;1546&lt;/item&gt;&lt;item&gt;1547&lt;/item&gt;&lt;item&gt;1549&lt;/item&gt;&lt;item&gt;1552&lt;/item&gt;&lt;item&gt;1554&lt;/item&gt;&lt;item&gt;1555&lt;/item&gt;&lt;item&gt;1559&lt;/item&gt;&lt;item&gt;1560&lt;/item&gt;&lt;item&gt;1562&lt;/item&gt;&lt;item&gt;1563&lt;/item&gt;&lt;item&gt;1565&lt;/item&gt;&lt;item&gt;1567&lt;/item&gt;&lt;item&gt;1568&lt;/item&gt;&lt;item&gt;1569&lt;/item&gt;&lt;item&gt;1570&lt;/item&gt;&lt;item&gt;1571&lt;/item&gt;&lt;item&gt;1572&lt;/item&gt;&lt;item&gt;1574&lt;/item&gt;&lt;item&gt;1575&lt;/item&gt;&lt;item&gt;1577&lt;/item&gt;&lt;item&gt;1579&lt;/item&gt;&lt;item&gt;1581&lt;/item&gt;&lt;item&gt;1582&lt;/item&gt;&lt;item&gt;1583&lt;/item&gt;&lt;item&gt;1584&lt;/item&gt;&lt;item&gt;1585&lt;/item&gt;&lt;item&gt;1595&lt;/item&gt;&lt;item&gt;1598&lt;/item&gt;&lt;item&gt;1602&lt;/item&gt;&lt;item&gt;1603&lt;/item&gt;&lt;item&gt;1604&lt;/item&gt;&lt;item&gt;1605&lt;/item&gt;&lt;item&gt;1607&lt;/item&gt;&lt;item&gt;1608&lt;/item&gt;&lt;item&gt;1610&lt;/item&gt;&lt;item&gt;1611&lt;/item&gt;&lt;item&gt;1612&lt;/item&gt;&lt;item&gt;1613&lt;/item&gt;&lt;item&gt;1614&lt;/item&gt;&lt;item&gt;1615&lt;/item&gt;&lt;item&gt;1616&lt;/item&gt;&lt;item&gt;1618&lt;/item&gt;&lt;item&gt;1619&lt;/item&gt;&lt;item&gt;1620&lt;/item&gt;&lt;item&gt;1623&lt;/item&gt;&lt;item&gt;1624&lt;/item&gt;&lt;item&gt;1625&lt;/item&gt;&lt;item&gt;1627&lt;/item&gt;&lt;item&gt;1628&lt;/item&gt;&lt;item&gt;1629&lt;/item&gt;&lt;item&gt;1630&lt;/item&gt;&lt;item&gt;1631&lt;/item&gt;&lt;item&gt;1632&lt;/item&gt;&lt;item&gt;1633&lt;/item&gt;&lt;item&gt;1634&lt;/item&gt;&lt;item&gt;1636&lt;/item&gt;&lt;item&gt;1638&lt;/item&gt;&lt;item&gt;1639&lt;/item&gt;&lt;item&gt;1641&lt;/item&gt;&lt;item&gt;1652&lt;/item&gt;&lt;item&gt;1663&lt;/item&gt;&lt;item&gt;1669&lt;/item&gt;&lt;item&gt;1672&lt;/item&gt;&lt;item&gt;1691&lt;/item&gt;&lt;item&gt;1694&lt;/item&gt;&lt;item&gt;1695&lt;/item&gt;&lt;item&gt;1696&lt;/item&gt;&lt;item&gt;1697&lt;/item&gt;&lt;item&gt;1698&lt;/item&gt;&lt;item&gt;1699&lt;/item&gt;&lt;item&gt;1701&lt;/item&gt;&lt;item&gt;1702&lt;/item&gt;&lt;item&gt;1703&lt;/item&gt;&lt;item&gt;1705&lt;/item&gt;&lt;item&gt;1708&lt;/item&gt;&lt;item&gt;1712&lt;/item&gt;&lt;item&gt;1713&lt;/item&gt;&lt;item&gt;1721&lt;/item&gt;&lt;item&gt;1722&lt;/item&gt;&lt;item&gt;1723&lt;/item&gt;&lt;item&gt;1724&lt;/item&gt;&lt;item&gt;1725&lt;/item&gt;&lt;item&gt;1726&lt;/item&gt;&lt;item&gt;1727&lt;/item&gt;&lt;item&gt;1728&lt;/item&gt;&lt;item&gt;1729&lt;/item&gt;&lt;item&gt;1730&lt;/item&gt;&lt;item&gt;1731&lt;/item&gt;&lt;item&gt;1734&lt;/item&gt;&lt;item&gt;1735&lt;/item&gt;&lt;item&gt;1736&lt;/item&gt;&lt;item&gt;1740&lt;/item&gt;&lt;item&gt;1741&lt;/item&gt;&lt;item&gt;1742&lt;/item&gt;&lt;item&gt;1743&lt;/item&gt;&lt;item&gt;1744&lt;/item&gt;&lt;item&gt;1745&lt;/item&gt;&lt;item&gt;1746&lt;/item&gt;&lt;item&gt;1747&lt;/item&gt;&lt;item&gt;1748&lt;/item&gt;&lt;item&gt;1749&lt;/item&gt;&lt;item&gt;1750&lt;/item&gt;&lt;item&gt;1755&lt;/item&gt;&lt;item&gt;1756&lt;/item&gt;&lt;item&gt;1758&lt;/item&gt;&lt;item&gt;1759&lt;/item&gt;&lt;item&gt;1760&lt;/item&gt;&lt;item&gt;1761&lt;/item&gt;&lt;item&gt;1763&lt;/item&gt;&lt;item&gt;1766&lt;/item&gt;&lt;item&gt;1767&lt;/item&gt;&lt;item&gt;1768&lt;/item&gt;&lt;item&gt;1769&lt;/item&gt;&lt;item&gt;1770&lt;/item&gt;&lt;item&gt;1771&lt;/item&gt;&lt;item&gt;1772&lt;/item&gt;&lt;item&gt;1773&lt;/item&gt;&lt;item&gt;1775&lt;/item&gt;&lt;item&gt;1776&lt;/item&gt;&lt;item&gt;1779&lt;/item&gt;&lt;item&gt;1789&lt;/item&gt;&lt;item&gt;1790&lt;/item&gt;&lt;item&gt;1791&lt;/item&gt;&lt;item&gt;1792&lt;/item&gt;&lt;item&gt;1795&lt;/item&gt;&lt;item&gt;1796&lt;/item&gt;&lt;item&gt;1797&lt;/item&gt;&lt;item&gt;1798&lt;/item&gt;&lt;item&gt;1799&lt;/item&gt;&lt;item&gt;1800&lt;/item&gt;&lt;item&gt;1801&lt;/item&gt;&lt;item&gt;1802&lt;/item&gt;&lt;item&gt;1803&lt;/item&gt;&lt;item&gt;1805&lt;/item&gt;&lt;item&gt;1806&lt;/item&gt;&lt;item&gt;1807&lt;/item&gt;&lt;item&gt;1809&lt;/item&gt;&lt;item&gt;1812&lt;/item&gt;&lt;item&gt;1813&lt;/item&gt;&lt;item&gt;1815&lt;/item&gt;&lt;item&gt;1818&lt;/item&gt;&lt;item&gt;1819&lt;/item&gt;&lt;item&gt;1820&lt;/item&gt;&lt;item&gt;1821&lt;/item&gt;&lt;item&gt;1823&lt;/item&gt;&lt;item&gt;2408&lt;/item&gt;&lt;item&gt;2425&lt;/item&gt;&lt;/record-ids&gt;&lt;/item&gt;&lt;/Libraries&gt;"/>
  </w:docVars>
  <w:rsids>
    <w:rsidRoot w:val="00E4132D"/>
    <w:rsid w:val="000322C4"/>
    <w:rsid w:val="00042727"/>
    <w:rsid w:val="000D41EA"/>
    <w:rsid w:val="000E30DE"/>
    <w:rsid w:val="000F1BB6"/>
    <w:rsid w:val="00123CD7"/>
    <w:rsid w:val="00174658"/>
    <w:rsid w:val="00187275"/>
    <w:rsid w:val="00230FE4"/>
    <w:rsid w:val="002434E7"/>
    <w:rsid w:val="00282049"/>
    <w:rsid w:val="003A0B43"/>
    <w:rsid w:val="003C7E29"/>
    <w:rsid w:val="00400DCA"/>
    <w:rsid w:val="004B1B12"/>
    <w:rsid w:val="00525216"/>
    <w:rsid w:val="00566697"/>
    <w:rsid w:val="005A43DA"/>
    <w:rsid w:val="005C33BF"/>
    <w:rsid w:val="005F144F"/>
    <w:rsid w:val="00602D1B"/>
    <w:rsid w:val="007C022E"/>
    <w:rsid w:val="007C28F7"/>
    <w:rsid w:val="009406D8"/>
    <w:rsid w:val="0097208C"/>
    <w:rsid w:val="00A036B0"/>
    <w:rsid w:val="00BD6868"/>
    <w:rsid w:val="00CC1462"/>
    <w:rsid w:val="00D51E6C"/>
    <w:rsid w:val="00DF219A"/>
    <w:rsid w:val="00E4132D"/>
    <w:rsid w:val="00E4560F"/>
    <w:rsid w:val="00E5271F"/>
    <w:rsid w:val="00E821F4"/>
    <w:rsid w:val="00EA193D"/>
    <w:rsid w:val="00EB3977"/>
    <w:rsid w:val="00EB40CB"/>
    <w:rsid w:val="00EB62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37193"/>
  <w15:chartTrackingRefBased/>
  <w15:docId w15:val="{5EACF69B-E275-4434-9F0F-89C2931C0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4132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4132D"/>
    <w:rPr>
      <w:noProof/>
      <w:lang w:val="en-US"/>
    </w:rPr>
  </w:style>
  <w:style w:type="paragraph" w:customStyle="1" w:styleId="EndNoteBibliography">
    <w:name w:val="EndNote Bibliography"/>
    <w:basedOn w:val="Normal"/>
    <w:link w:val="EndNoteBibliographyChar"/>
    <w:rsid w:val="00E4132D"/>
    <w:pPr>
      <w:spacing w:line="240" w:lineRule="auto"/>
    </w:pPr>
    <w:rPr>
      <w:noProof/>
      <w:lang w:val="en-US"/>
    </w:rPr>
  </w:style>
  <w:style w:type="character" w:customStyle="1" w:styleId="EndNoteBibliographyChar">
    <w:name w:val="EndNote Bibliography Char"/>
    <w:basedOn w:val="DefaultParagraphFont"/>
    <w:link w:val="EndNoteBibliography"/>
    <w:rsid w:val="00E4132D"/>
    <w:rPr>
      <w:noProof/>
      <w:lang w:val="en-US"/>
    </w:rPr>
  </w:style>
  <w:style w:type="character" w:styleId="Hyperlink">
    <w:name w:val="Hyperlink"/>
    <w:basedOn w:val="DefaultParagraphFont"/>
    <w:uiPriority w:val="99"/>
    <w:unhideWhenUsed/>
    <w:rsid w:val="0097208C"/>
    <w:rPr>
      <w:color w:val="0563C1" w:themeColor="hyperlink"/>
      <w:u w:val="single"/>
    </w:rPr>
  </w:style>
  <w:style w:type="character" w:styleId="UnresolvedMention">
    <w:name w:val="Unresolved Mention"/>
    <w:basedOn w:val="DefaultParagraphFont"/>
    <w:uiPriority w:val="99"/>
    <w:semiHidden/>
    <w:unhideWhenUsed/>
    <w:rsid w:val="0097208C"/>
    <w:rPr>
      <w:color w:val="605E5C"/>
      <w:shd w:val="clear" w:color="auto" w:fill="E1DFDD"/>
    </w:rPr>
  </w:style>
  <w:style w:type="character" w:styleId="CommentReference">
    <w:name w:val="annotation reference"/>
    <w:basedOn w:val="DefaultParagraphFont"/>
    <w:uiPriority w:val="99"/>
    <w:semiHidden/>
    <w:unhideWhenUsed/>
    <w:rsid w:val="00230FE4"/>
    <w:rPr>
      <w:sz w:val="16"/>
      <w:szCs w:val="16"/>
    </w:rPr>
  </w:style>
  <w:style w:type="paragraph" w:styleId="CommentText">
    <w:name w:val="annotation text"/>
    <w:basedOn w:val="Normal"/>
    <w:link w:val="CommentTextChar"/>
    <w:uiPriority w:val="99"/>
    <w:semiHidden/>
    <w:unhideWhenUsed/>
    <w:rsid w:val="00230FE4"/>
    <w:pPr>
      <w:spacing w:line="240" w:lineRule="auto"/>
    </w:pPr>
    <w:rPr>
      <w:sz w:val="20"/>
      <w:szCs w:val="20"/>
    </w:rPr>
  </w:style>
  <w:style w:type="character" w:customStyle="1" w:styleId="CommentTextChar">
    <w:name w:val="Comment Text Char"/>
    <w:basedOn w:val="DefaultParagraphFont"/>
    <w:link w:val="CommentText"/>
    <w:uiPriority w:val="99"/>
    <w:semiHidden/>
    <w:rsid w:val="00230FE4"/>
    <w:rPr>
      <w:sz w:val="20"/>
      <w:szCs w:val="20"/>
    </w:rPr>
  </w:style>
  <w:style w:type="paragraph" w:styleId="CommentSubject">
    <w:name w:val="annotation subject"/>
    <w:basedOn w:val="CommentText"/>
    <w:next w:val="CommentText"/>
    <w:link w:val="CommentSubjectChar"/>
    <w:uiPriority w:val="99"/>
    <w:semiHidden/>
    <w:unhideWhenUsed/>
    <w:rsid w:val="00230FE4"/>
    <w:rPr>
      <w:b/>
      <w:bCs/>
    </w:rPr>
  </w:style>
  <w:style w:type="character" w:customStyle="1" w:styleId="CommentSubjectChar">
    <w:name w:val="Comment Subject Char"/>
    <w:basedOn w:val="CommentTextChar"/>
    <w:link w:val="CommentSubject"/>
    <w:uiPriority w:val="99"/>
    <w:semiHidden/>
    <w:rsid w:val="00230FE4"/>
    <w:rPr>
      <w:b/>
      <w:bCs/>
      <w:sz w:val="20"/>
      <w:szCs w:val="20"/>
    </w:rPr>
  </w:style>
  <w:style w:type="paragraph" w:styleId="BalloonText">
    <w:name w:val="Balloon Text"/>
    <w:basedOn w:val="Normal"/>
    <w:link w:val="BalloonTextChar"/>
    <w:uiPriority w:val="99"/>
    <w:semiHidden/>
    <w:unhideWhenUsed/>
    <w:rsid w:val="00230F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F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8500786">
      <w:bodyDiv w:val="1"/>
      <w:marLeft w:val="0"/>
      <w:marRight w:val="0"/>
      <w:marTop w:val="0"/>
      <w:marBottom w:val="0"/>
      <w:divBdr>
        <w:top w:val="none" w:sz="0" w:space="0" w:color="auto"/>
        <w:left w:val="none" w:sz="0" w:space="0" w:color="auto"/>
        <w:bottom w:val="none" w:sz="0" w:space="0" w:color="auto"/>
        <w:right w:val="none" w:sz="0" w:space="0" w:color="auto"/>
      </w:divBdr>
    </w:div>
    <w:div w:id="1261641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83438B-219D-48F3-85A1-483D64D0C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0</Pages>
  <Words>27798</Words>
  <Characters>158455</Characters>
  <Application>Microsoft Office Word</Application>
  <DocSecurity>4</DocSecurity>
  <Lines>1320</Lines>
  <Paragraphs>371</Paragraphs>
  <ScaleCrop>false</ScaleCrop>
  <HeadingPairs>
    <vt:vector size="2" baseType="variant">
      <vt:variant>
        <vt:lpstr>Title</vt:lpstr>
      </vt:variant>
      <vt:variant>
        <vt:i4>1</vt:i4>
      </vt:variant>
    </vt:vector>
  </HeadingPairs>
  <TitlesOfParts>
    <vt:vector size="1" baseType="lpstr">
      <vt:lpstr/>
    </vt:vector>
  </TitlesOfParts>
  <Company>Public Health England</Company>
  <LinksUpToDate>false</LinksUpToDate>
  <CharactersWithSpaces>18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Hughes</dc:creator>
  <cp:keywords/>
  <dc:description/>
  <cp:lastModifiedBy>Helen Hughes</cp:lastModifiedBy>
  <cp:revision>2</cp:revision>
  <dcterms:created xsi:type="dcterms:W3CDTF">2020-12-04T10:52:00Z</dcterms:created>
  <dcterms:modified xsi:type="dcterms:W3CDTF">2020-12-04T10:52:00Z</dcterms:modified>
</cp:coreProperties>
</file>